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A7462D" w14:textId="5AA12F45" w:rsidR="009A1B26" w:rsidRPr="00070F4B" w:rsidRDefault="00A56909" w:rsidP="009A1B26">
      <w:pPr>
        <w:rPr>
          <w:b/>
          <w:bCs/>
          <w:i/>
        </w:rPr>
      </w:pPr>
      <w:r>
        <w:rPr>
          <w:b/>
          <w:bCs/>
        </w:rPr>
        <w:t xml:space="preserve">S3 </w:t>
      </w:r>
      <w:r w:rsidR="009A1B26" w:rsidRPr="00070F4B">
        <w:rPr>
          <w:b/>
          <w:bCs/>
        </w:rPr>
        <w:t>Table</w:t>
      </w:r>
      <w:r w:rsidR="009A1B26" w:rsidRPr="00070F4B">
        <w:rPr>
          <w:b/>
          <w:bCs/>
          <w:i/>
        </w:rPr>
        <w:t xml:space="preserve">: </w:t>
      </w:r>
      <w:r w:rsidR="009A1B26" w:rsidRPr="00070F4B">
        <w:rPr>
          <w:b/>
          <w:bCs/>
        </w:rPr>
        <w:t>WELI results by geographical location of the respondent</w:t>
      </w:r>
      <w:r w:rsidR="009C08D0">
        <w:rPr>
          <w:b/>
          <w:bCs/>
        </w:rPr>
        <w:t>.</w:t>
      </w:r>
    </w:p>
    <w:tbl>
      <w:tblPr>
        <w:tblW w:w="8370" w:type="dxa"/>
        <w:tblLayout w:type="fixed"/>
        <w:tblLook w:val="0600" w:firstRow="0" w:lastRow="0" w:firstColumn="0" w:lastColumn="0" w:noHBand="1" w:noVBand="1"/>
      </w:tblPr>
      <w:tblGrid>
        <w:gridCol w:w="4860"/>
        <w:gridCol w:w="1170"/>
        <w:gridCol w:w="1170"/>
        <w:gridCol w:w="1170"/>
      </w:tblGrid>
      <w:tr w:rsidR="009A1B26" w:rsidRPr="00070F4B" w14:paraId="21EA3A6C" w14:textId="77777777" w:rsidTr="004307CA">
        <w:trPr>
          <w:trHeight w:val="30"/>
        </w:trPr>
        <w:tc>
          <w:tcPr>
            <w:tcW w:w="4860" w:type="dxa"/>
            <w:vMerge w:val="restart"/>
            <w:tcBorders>
              <w:top w:val="single" w:sz="4" w:space="0" w:color="auto"/>
            </w:tcBorders>
            <w:vAlign w:val="center"/>
          </w:tcPr>
          <w:p w14:paraId="4C3BE405" w14:textId="77777777" w:rsidR="009A1B26" w:rsidRPr="00070F4B" w:rsidRDefault="009A1B26" w:rsidP="00CD621A">
            <w:pPr>
              <w:rPr>
                <w:b/>
              </w:rPr>
            </w:pPr>
            <w:r w:rsidRPr="00070F4B">
              <w:rPr>
                <w:b/>
                <w:bCs/>
              </w:rPr>
              <w:t>Indicators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</w:tcBorders>
          </w:tcPr>
          <w:p w14:paraId="30A76C15" w14:textId="77777777" w:rsidR="009A1B26" w:rsidRPr="00070F4B" w:rsidRDefault="009A1B26" w:rsidP="00CD621A">
            <w:pPr>
              <w:rPr>
                <w:b/>
              </w:rPr>
            </w:pPr>
            <w:r w:rsidRPr="00070F4B">
              <w:rPr>
                <w:b/>
                <w:bCs/>
              </w:rPr>
              <w:t>Study geographical regions</w:t>
            </w:r>
          </w:p>
        </w:tc>
      </w:tr>
      <w:tr w:rsidR="009A1B26" w:rsidRPr="00070F4B" w14:paraId="34D97A7C" w14:textId="77777777" w:rsidTr="004307CA">
        <w:trPr>
          <w:trHeight w:val="30"/>
        </w:trPr>
        <w:tc>
          <w:tcPr>
            <w:tcW w:w="4860" w:type="dxa"/>
            <w:vMerge/>
            <w:vAlign w:val="center"/>
          </w:tcPr>
          <w:p w14:paraId="31CFFE14" w14:textId="77777777" w:rsidR="009A1B26" w:rsidRPr="00070F4B" w:rsidRDefault="009A1B26" w:rsidP="00CD621A">
            <w:pPr>
              <w:jc w:val="center"/>
              <w:rPr>
                <w:b/>
                <w:bCs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3530BA0" w14:textId="77777777" w:rsidR="009A1B26" w:rsidRPr="00070F4B" w:rsidRDefault="009A1B26" w:rsidP="00CD621A">
            <w:pPr>
              <w:rPr>
                <w:b/>
                <w:iCs/>
              </w:rPr>
            </w:pPr>
            <w:r w:rsidRPr="00070F4B">
              <w:rPr>
                <w:rFonts w:eastAsia="Calibri"/>
                <w:b/>
                <w:bCs/>
                <w:iCs/>
              </w:rPr>
              <w:t>Amhara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3F1C21A" w14:textId="77777777" w:rsidR="009A1B26" w:rsidRPr="00070F4B" w:rsidRDefault="009A1B26" w:rsidP="00CD621A">
            <w:pPr>
              <w:rPr>
                <w:b/>
                <w:iCs/>
              </w:rPr>
            </w:pPr>
            <w:r w:rsidRPr="00070F4B">
              <w:rPr>
                <w:rFonts w:eastAsia="Calibri"/>
                <w:b/>
                <w:bCs/>
                <w:iCs/>
              </w:rPr>
              <w:t>SNNP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CB05C81" w14:textId="77777777" w:rsidR="009A1B26" w:rsidRPr="00070F4B" w:rsidRDefault="009A1B26" w:rsidP="00CD621A">
            <w:pPr>
              <w:rPr>
                <w:b/>
              </w:rPr>
            </w:pPr>
            <w:r w:rsidRPr="00070F4B">
              <w:rPr>
                <w:b/>
                <w:bCs/>
              </w:rPr>
              <w:t>T-test</w:t>
            </w:r>
          </w:p>
        </w:tc>
      </w:tr>
      <w:tr w:rsidR="009A1B26" w:rsidRPr="00070F4B" w14:paraId="56FFFBE0" w14:textId="77777777" w:rsidTr="004307CA">
        <w:trPr>
          <w:trHeight w:val="552"/>
        </w:trPr>
        <w:tc>
          <w:tcPr>
            <w:tcW w:w="4860" w:type="dxa"/>
            <w:tcBorders>
              <w:top w:val="single" w:sz="4" w:space="0" w:color="auto"/>
            </w:tcBorders>
            <w:vAlign w:val="center"/>
          </w:tcPr>
          <w:p w14:paraId="163CB4AD" w14:textId="77777777" w:rsidR="009A1B26" w:rsidRPr="00070F4B" w:rsidRDefault="009A1B26" w:rsidP="00CD621A">
            <w:r w:rsidRPr="00070F4B">
              <w:t>Number of observations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31EC0B38" w14:textId="77777777" w:rsidR="009A1B26" w:rsidRPr="00070F4B" w:rsidRDefault="009A1B26" w:rsidP="00CD621A">
            <w:pPr>
              <w:jc w:val="center"/>
            </w:pPr>
            <w:r w:rsidRPr="00070F4B">
              <w:rPr>
                <w:rFonts w:eastAsia="Calibri"/>
              </w:rPr>
              <w:t>8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477729ED" w14:textId="77777777" w:rsidR="009A1B26" w:rsidRPr="00070F4B" w:rsidRDefault="009A1B26" w:rsidP="00CD621A">
            <w:pPr>
              <w:jc w:val="center"/>
            </w:pPr>
            <w:r w:rsidRPr="00070F4B">
              <w:t>168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19046FC" w14:textId="77777777" w:rsidR="009A1B26" w:rsidRPr="00070F4B" w:rsidRDefault="009A1B26" w:rsidP="00CD621A">
            <w:pPr>
              <w:jc w:val="center"/>
            </w:pPr>
          </w:p>
        </w:tc>
      </w:tr>
      <w:tr w:rsidR="009A1B26" w:rsidRPr="00070F4B" w14:paraId="4CDA908A" w14:textId="77777777" w:rsidTr="004307CA">
        <w:trPr>
          <w:trHeight w:val="552"/>
        </w:trPr>
        <w:tc>
          <w:tcPr>
            <w:tcW w:w="4860" w:type="dxa"/>
            <w:vAlign w:val="center"/>
          </w:tcPr>
          <w:p w14:paraId="356EA168" w14:textId="77777777" w:rsidR="009A1B26" w:rsidRPr="00070F4B" w:rsidRDefault="009A1B26" w:rsidP="00CD621A">
            <w:r w:rsidRPr="00070F4B">
              <w:t>3DE score</w:t>
            </w:r>
          </w:p>
        </w:tc>
        <w:tc>
          <w:tcPr>
            <w:tcW w:w="1170" w:type="dxa"/>
            <w:vAlign w:val="center"/>
          </w:tcPr>
          <w:p w14:paraId="7032F53C" w14:textId="77777777" w:rsidR="009A1B26" w:rsidRPr="00070F4B" w:rsidRDefault="009A1B26" w:rsidP="00CD621A">
            <w:pPr>
              <w:jc w:val="center"/>
            </w:pPr>
            <w:r w:rsidRPr="00070F4B">
              <w:rPr>
                <w:rFonts w:eastAsia="Calibri"/>
                <w:b/>
                <w:bCs/>
                <w:color w:val="000000" w:themeColor="text1"/>
              </w:rPr>
              <w:t>0.87</w:t>
            </w:r>
            <w:r w:rsidRPr="00070F4B">
              <w:br/>
            </w:r>
            <w:r w:rsidRPr="00070F4B">
              <w:rPr>
                <w:b/>
                <w:bCs/>
                <w:i/>
                <w:iCs/>
              </w:rPr>
              <w:t>(0.02)</w:t>
            </w:r>
          </w:p>
        </w:tc>
        <w:tc>
          <w:tcPr>
            <w:tcW w:w="1170" w:type="dxa"/>
            <w:vAlign w:val="center"/>
          </w:tcPr>
          <w:p w14:paraId="6DF6F28F" w14:textId="77777777" w:rsidR="009A1B26" w:rsidRPr="00070F4B" w:rsidRDefault="009A1B26" w:rsidP="00CD621A">
            <w:pPr>
              <w:jc w:val="center"/>
            </w:pPr>
            <w:r w:rsidRPr="00070F4B">
              <w:rPr>
                <w:rFonts w:eastAsia="Calibri"/>
                <w:b/>
                <w:bCs/>
                <w:color w:val="000000" w:themeColor="text1"/>
              </w:rPr>
              <w:t>0.86</w:t>
            </w:r>
          </w:p>
          <w:p w14:paraId="35C44A37" w14:textId="77777777" w:rsidR="009A1B26" w:rsidRPr="00070F4B" w:rsidRDefault="009A1B26" w:rsidP="00CD621A">
            <w:pPr>
              <w:jc w:val="center"/>
            </w:pPr>
            <w:r w:rsidRPr="00070F4B">
              <w:rPr>
                <w:rFonts w:eastAsia="Calibri"/>
                <w:b/>
                <w:bCs/>
                <w:i/>
                <w:iCs/>
                <w:color w:val="000000" w:themeColor="text1"/>
              </w:rPr>
              <w:t>(0.01)</w:t>
            </w:r>
          </w:p>
        </w:tc>
        <w:tc>
          <w:tcPr>
            <w:tcW w:w="1170" w:type="dxa"/>
            <w:vMerge w:val="restart"/>
          </w:tcPr>
          <w:p w14:paraId="465FF9F8" w14:textId="77777777" w:rsidR="009A1B26" w:rsidRPr="00070F4B" w:rsidRDefault="009A1B26" w:rsidP="00CD621A">
            <w:r w:rsidRPr="00070F4B">
              <w:t>t=0.50</w:t>
            </w:r>
            <w:r w:rsidRPr="00070F4B">
              <w:br/>
            </w:r>
            <w:proofErr w:type="spellStart"/>
            <w:r w:rsidRPr="00070F4B">
              <w:t>df</w:t>
            </w:r>
            <w:proofErr w:type="spellEnd"/>
            <w:r w:rsidRPr="00070F4B">
              <w:t>=248</w:t>
            </w:r>
          </w:p>
          <w:p w14:paraId="6B057EB3" w14:textId="77777777" w:rsidR="009A1B26" w:rsidRPr="00070F4B" w:rsidRDefault="009A1B26" w:rsidP="00CD621A">
            <w:r w:rsidRPr="00070F4B">
              <w:rPr>
                <w:i/>
                <w:iCs/>
              </w:rPr>
              <w:t>p=0.02</w:t>
            </w:r>
            <w:r w:rsidRPr="00070F4B">
              <w:t>**</w:t>
            </w:r>
          </w:p>
        </w:tc>
      </w:tr>
      <w:tr w:rsidR="009A1B26" w:rsidRPr="00070F4B" w14:paraId="72EAC066" w14:textId="77777777" w:rsidTr="004307CA">
        <w:trPr>
          <w:trHeight w:val="552"/>
        </w:trPr>
        <w:tc>
          <w:tcPr>
            <w:tcW w:w="4860" w:type="dxa"/>
            <w:vAlign w:val="center"/>
          </w:tcPr>
          <w:p w14:paraId="77E7CD2E" w14:textId="77777777" w:rsidR="009A1B26" w:rsidRPr="00070F4B" w:rsidRDefault="009A1B26" w:rsidP="00CD621A">
            <w:r w:rsidRPr="00070F4B">
              <w:t>Disempowerment score (1–3DE)</w:t>
            </w:r>
          </w:p>
        </w:tc>
        <w:tc>
          <w:tcPr>
            <w:tcW w:w="1170" w:type="dxa"/>
            <w:vAlign w:val="center"/>
          </w:tcPr>
          <w:p w14:paraId="12B74FC1" w14:textId="77777777" w:rsidR="009A1B26" w:rsidRPr="00070F4B" w:rsidRDefault="009A1B26" w:rsidP="00CD621A">
            <w:pPr>
              <w:jc w:val="center"/>
            </w:pPr>
            <w:r w:rsidRPr="00070F4B">
              <w:rPr>
                <w:rFonts w:eastAsia="Calibri"/>
                <w:color w:val="000000" w:themeColor="text1"/>
              </w:rPr>
              <w:t>0.13</w:t>
            </w:r>
            <w:r w:rsidRPr="00070F4B">
              <w:br/>
            </w:r>
            <w:r w:rsidRPr="00070F4B">
              <w:rPr>
                <w:i/>
                <w:iCs/>
              </w:rPr>
              <w:t>(0.02)</w:t>
            </w:r>
          </w:p>
        </w:tc>
        <w:tc>
          <w:tcPr>
            <w:tcW w:w="1170" w:type="dxa"/>
            <w:vAlign w:val="center"/>
          </w:tcPr>
          <w:p w14:paraId="1D7B6446" w14:textId="77777777" w:rsidR="009A1B26" w:rsidRPr="00070F4B" w:rsidRDefault="009A1B26" w:rsidP="00CD621A">
            <w:pPr>
              <w:jc w:val="center"/>
              <w:rPr>
                <w:rFonts w:eastAsia="Calibri"/>
                <w:color w:val="000000" w:themeColor="text1"/>
              </w:rPr>
            </w:pPr>
            <w:r w:rsidRPr="00070F4B">
              <w:rPr>
                <w:rFonts w:eastAsia="Calibri"/>
                <w:color w:val="000000" w:themeColor="text1"/>
              </w:rPr>
              <w:t>0.14</w:t>
            </w:r>
          </w:p>
          <w:p w14:paraId="21C29E02" w14:textId="77777777" w:rsidR="009A1B26" w:rsidRPr="00070F4B" w:rsidRDefault="009A1B26" w:rsidP="00CD621A">
            <w:pPr>
              <w:jc w:val="center"/>
            </w:pPr>
            <w:r w:rsidRPr="00070F4B">
              <w:rPr>
                <w:rFonts w:eastAsia="Calibri"/>
                <w:i/>
                <w:iCs/>
                <w:color w:val="000000" w:themeColor="text1"/>
              </w:rPr>
              <w:t>(0.01)</w:t>
            </w:r>
          </w:p>
        </w:tc>
        <w:tc>
          <w:tcPr>
            <w:tcW w:w="1170" w:type="dxa"/>
            <w:vMerge/>
          </w:tcPr>
          <w:p w14:paraId="42347EA1" w14:textId="77777777" w:rsidR="009A1B26" w:rsidRPr="00070F4B" w:rsidRDefault="009A1B26" w:rsidP="00CD621A">
            <w:pPr>
              <w:jc w:val="center"/>
            </w:pPr>
          </w:p>
        </w:tc>
      </w:tr>
      <w:tr w:rsidR="009A1B26" w:rsidRPr="00070F4B" w14:paraId="7EBE05B1" w14:textId="77777777" w:rsidTr="004307CA">
        <w:trPr>
          <w:trHeight w:val="401"/>
        </w:trPr>
        <w:tc>
          <w:tcPr>
            <w:tcW w:w="4860" w:type="dxa"/>
            <w:vAlign w:val="center"/>
          </w:tcPr>
          <w:p w14:paraId="32E4080F" w14:textId="77777777" w:rsidR="009A1B26" w:rsidRPr="00070F4B" w:rsidRDefault="009A1B26" w:rsidP="00CD621A">
            <w:r w:rsidRPr="00070F4B">
              <w:t>% achieving empowerment</w:t>
            </w:r>
          </w:p>
        </w:tc>
        <w:tc>
          <w:tcPr>
            <w:tcW w:w="1170" w:type="dxa"/>
            <w:vAlign w:val="center"/>
          </w:tcPr>
          <w:p w14:paraId="7115FCCA" w14:textId="77777777" w:rsidR="009A1B26" w:rsidRPr="00070F4B" w:rsidRDefault="009A1B26" w:rsidP="00CD621A">
            <w:pPr>
              <w:jc w:val="center"/>
            </w:pPr>
            <w:r w:rsidRPr="00070F4B">
              <w:rPr>
                <w:rFonts w:eastAsia="Calibri"/>
                <w:color w:val="000000" w:themeColor="text1"/>
              </w:rPr>
              <w:t>66.00</w:t>
            </w:r>
          </w:p>
        </w:tc>
        <w:tc>
          <w:tcPr>
            <w:tcW w:w="1170" w:type="dxa"/>
            <w:vAlign w:val="center"/>
          </w:tcPr>
          <w:p w14:paraId="738FCD50" w14:textId="77777777" w:rsidR="009A1B26" w:rsidRPr="00070F4B" w:rsidRDefault="009A1B26" w:rsidP="00CD621A">
            <w:pPr>
              <w:jc w:val="center"/>
            </w:pPr>
            <w:r w:rsidRPr="00070F4B">
              <w:rPr>
                <w:rFonts w:eastAsia="Calibri"/>
                <w:color w:val="000000" w:themeColor="text1"/>
              </w:rPr>
              <w:t>62.00</w:t>
            </w:r>
          </w:p>
        </w:tc>
        <w:tc>
          <w:tcPr>
            <w:tcW w:w="1170" w:type="dxa"/>
          </w:tcPr>
          <w:p w14:paraId="6EC460AF" w14:textId="77777777" w:rsidR="009A1B26" w:rsidRPr="00070F4B" w:rsidRDefault="009A1B26" w:rsidP="00CD621A">
            <w:pPr>
              <w:jc w:val="center"/>
            </w:pPr>
          </w:p>
        </w:tc>
      </w:tr>
      <w:tr w:rsidR="009A1B26" w:rsidRPr="00070F4B" w14:paraId="196912E2" w14:textId="77777777" w:rsidTr="004307CA">
        <w:trPr>
          <w:trHeight w:val="356"/>
        </w:trPr>
        <w:tc>
          <w:tcPr>
            <w:tcW w:w="4860" w:type="dxa"/>
            <w:vAlign w:val="center"/>
          </w:tcPr>
          <w:p w14:paraId="5AED5BB3" w14:textId="77777777" w:rsidR="009A1B26" w:rsidRPr="00070F4B" w:rsidRDefault="009A1B26" w:rsidP="00CD621A">
            <w:r w:rsidRPr="00070F4B">
              <w:t>% not achieving empowerment</w:t>
            </w:r>
          </w:p>
        </w:tc>
        <w:tc>
          <w:tcPr>
            <w:tcW w:w="1170" w:type="dxa"/>
            <w:vAlign w:val="center"/>
          </w:tcPr>
          <w:p w14:paraId="5EE3BA5E" w14:textId="77777777" w:rsidR="009A1B26" w:rsidRPr="00070F4B" w:rsidRDefault="009A1B26" w:rsidP="00CD621A">
            <w:pPr>
              <w:jc w:val="center"/>
            </w:pPr>
            <w:r w:rsidRPr="00070F4B">
              <w:rPr>
                <w:rFonts w:eastAsia="Calibri"/>
                <w:color w:val="000000" w:themeColor="text1"/>
              </w:rPr>
              <w:t>34.00</w:t>
            </w:r>
          </w:p>
        </w:tc>
        <w:tc>
          <w:tcPr>
            <w:tcW w:w="1170" w:type="dxa"/>
            <w:vAlign w:val="center"/>
          </w:tcPr>
          <w:p w14:paraId="617187E8" w14:textId="77777777" w:rsidR="009A1B26" w:rsidRPr="00070F4B" w:rsidRDefault="009A1B26" w:rsidP="00CD621A">
            <w:pPr>
              <w:jc w:val="center"/>
            </w:pPr>
            <w:r w:rsidRPr="00070F4B">
              <w:rPr>
                <w:rFonts w:eastAsia="Calibri"/>
                <w:color w:val="000000" w:themeColor="text1"/>
              </w:rPr>
              <w:t>38.00</w:t>
            </w:r>
          </w:p>
        </w:tc>
        <w:tc>
          <w:tcPr>
            <w:tcW w:w="1170" w:type="dxa"/>
          </w:tcPr>
          <w:p w14:paraId="5B77AE5D" w14:textId="77777777" w:rsidR="009A1B26" w:rsidRPr="00070F4B" w:rsidRDefault="009A1B26" w:rsidP="00CD621A">
            <w:pPr>
              <w:jc w:val="center"/>
            </w:pPr>
          </w:p>
        </w:tc>
      </w:tr>
      <w:tr w:rsidR="009A1B26" w:rsidRPr="00070F4B" w14:paraId="2E6DCD82" w14:textId="77777777" w:rsidTr="004307CA">
        <w:trPr>
          <w:trHeight w:val="552"/>
        </w:trPr>
        <w:tc>
          <w:tcPr>
            <w:tcW w:w="4860" w:type="dxa"/>
            <w:vAlign w:val="center"/>
          </w:tcPr>
          <w:p w14:paraId="6F062D8F" w14:textId="77777777" w:rsidR="009A1B26" w:rsidRPr="00070F4B" w:rsidRDefault="009A1B26" w:rsidP="00CD621A">
            <w:r w:rsidRPr="00070F4B">
              <w:t>Mean 3DE score for not yet empowered</w:t>
            </w:r>
          </w:p>
        </w:tc>
        <w:tc>
          <w:tcPr>
            <w:tcW w:w="1170" w:type="dxa"/>
            <w:vAlign w:val="center"/>
          </w:tcPr>
          <w:p w14:paraId="5B0EAF66" w14:textId="77777777" w:rsidR="009A1B26" w:rsidRPr="00070F4B" w:rsidRDefault="009A1B26" w:rsidP="00CD621A">
            <w:pPr>
              <w:jc w:val="center"/>
            </w:pPr>
            <w:r w:rsidRPr="00070F4B">
              <w:rPr>
                <w:rFonts w:eastAsia="Calibri"/>
                <w:color w:val="000000" w:themeColor="text1"/>
              </w:rPr>
              <w:t>0.63</w:t>
            </w:r>
          </w:p>
          <w:p w14:paraId="5D6BBDFC" w14:textId="77777777" w:rsidR="009A1B26" w:rsidRPr="00070F4B" w:rsidRDefault="009A1B26" w:rsidP="00CD621A">
            <w:pPr>
              <w:jc w:val="center"/>
            </w:pPr>
            <w:r w:rsidRPr="00070F4B">
              <w:rPr>
                <w:i/>
                <w:iCs/>
              </w:rPr>
              <w:t>(0.02)</w:t>
            </w:r>
          </w:p>
        </w:tc>
        <w:tc>
          <w:tcPr>
            <w:tcW w:w="1170" w:type="dxa"/>
            <w:vAlign w:val="center"/>
          </w:tcPr>
          <w:p w14:paraId="096455E6" w14:textId="77777777" w:rsidR="009A1B26" w:rsidRPr="00070F4B" w:rsidRDefault="009A1B26" w:rsidP="00CD621A">
            <w:pPr>
              <w:jc w:val="center"/>
              <w:rPr>
                <w:rFonts w:eastAsia="Calibri"/>
                <w:color w:val="000000" w:themeColor="text1"/>
              </w:rPr>
            </w:pPr>
            <w:r w:rsidRPr="00070F4B">
              <w:rPr>
                <w:rFonts w:eastAsia="Calibri"/>
                <w:color w:val="000000" w:themeColor="text1"/>
              </w:rPr>
              <w:t>0.64</w:t>
            </w:r>
          </w:p>
          <w:p w14:paraId="69401ADD" w14:textId="77777777" w:rsidR="009A1B26" w:rsidRPr="00070F4B" w:rsidRDefault="009A1B26" w:rsidP="00CD621A">
            <w:pPr>
              <w:jc w:val="center"/>
            </w:pPr>
            <w:r w:rsidRPr="00070F4B">
              <w:rPr>
                <w:rFonts w:eastAsia="Calibri"/>
                <w:i/>
                <w:iCs/>
                <w:color w:val="000000" w:themeColor="text1"/>
              </w:rPr>
              <w:t>(0.01)</w:t>
            </w:r>
          </w:p>
        </w:tc>
        <w:tc>
          <w:tcPr>
            <w:tcW w:w="1170" w:type="dxa"/>
          </w:tcPr>
          <w:p w14:paraId="5B5386F8" w14:textId="77777777" w:rsidR="009A1B26" w:rsidRPr="00070F4B" w:rsidRDefault="009A1B26" w:rsidP="00CD621A">
            <w:pPr>
              <w:jc w:val="center"/>
            </w:pPr>
          </w:p>
        </w:tc>
      </w:tr>
      <w:tr w:rsidR="009A1B26" w:rsidRPr="00070F4B" w14:paraId="27E11AB7" w14:textId="77777777" w:rsidTr="004307CA">
        <w:trPr>
          <w:trHeight w:val="552"/>
        </w:trPr>
        <w:tc>
          <w:tcPr>
            <w:tcW w:w="4860" w:type="dxa"/>
            <w:vAlign w:val="center"/>
          </w:tcPr>
          <w:p w14:paraId="4571BFE7" w14:textId="77777777" w:rsidR="009A1B26" w:rsidRPr="00070F4B" w:rsidRDefault="009A1B26" w:rsidP="00CD621A">
            <w:r w:rsidRPr="00070F4B">
              <w:t>Mean disempowerment score (1–3DE)</w:t>
            </w:r>
          </w:p>
        </w:tc>
        <w:tc>
          <w:tcPr>
            <w:tcW w:w="1170" w:type="dxa"/>
            <w:vAlign w:val="center"/>
          </w:tcPr>
          <w:p w14:paraId="37DBEC4B" w14:textId="77777777" w:rsidR="009A1B26" w:rsidRPr="00070F4B" w:rsidRDefault="009A1B26" w:rsidP="00CD621A">
            <w:pPr>
              <w:jc w:val="center"/>
            </w:pPr>
            <w:r w:rsidRPr="00070F4B">
              <w:rPr>
                <w:rFonts w:eastAsia="Calibri"/>
                <w:color w:val="000000" w:themeColor="text1"/>
              </w:rPr>
              <w:t>0.37</w:t>
            </w:r>
          </w:p>
          <w:p w14:paraId="0B04B7E4" w14:textId="77777777" w:rsidR="009A1B26" w:rsidRPr="00070F4B" w:rsidRDefault="009A1B26" w:rsidP="00CD621A">
            <w:pPr>
              <w:jc w:val="center"/>
            </w:pPr>
            <w:r w:rsidRPr="00070F4B">
              <w:rPr>
                <w:i/>
                <w:iCs/>
              </w:rPr>
              <w:t>(0.02)</w:t>
            </w:r>
          </w:p>
        </w:tc>
        <w:tc>
          <w:tcPr>
            <w:tcW w:w="1170" w:type="dxa"/>
            <w:vAlign w:val="center"/>
          </w:tcPr>
          <w:p w14:paraId="4F0F539C" w14:textId="77777777" w:rsidR="009A1B26" w:rsidRPr="00070F4B" w:rsidRDefault="009A1B26" w:rsidP="00CD621A">
            <w:pPr>
              <w:jc w:val="center"/>
              <w:rPr>
                <w:rFonts w:eastAsia="Calibri"/>
                <w:color w:val="000000" w:themeColor="text1"/>
              </w:rPr>
            </w:pPr>
            <w:r w:rsidRPr="00070F4B">
              <w:rPr>
                <w:rFonts w:eastAsia="Calibri"/>
                <w:color w:val="000000" w:themeColor="text1"/>
              </w:rPr>
              <w:t>0.36</w:t>
            </w:r>
          </w:p>
          <w:p w14:paraId="1A0760D7" w14:textId="77777777" w:rsidR="009A1B26" w:rsidRPr="00070F4B" w:rsidRDefault="009A1B26" w:rsidP="00CD621A">
            <w:pPr>
              <w:jc w:val="center"/>
            </w:pPr>
            <w:r w:rsidRPr="00070F4B">
              <w:rPr>
                <w:rFonts w:eastAsia="Calibri"/>
                <w:i/>
                <w:iCs/>
                <w:color w:val="000000" w:themeColor="text1"/>
              </w:rPr>
              <w:t>(0.01)</w:t>
            </w:r>
          </w:p>
        </w:tc>
        <w:tc>
          <w:tcPr>
            <w:tcW w:w="1170" w:type="dxa"/>
          </w:tcPr>
          <w:p w14:paraId="281AD16D" w14:textId="77777777" w:rsidR="009A1B26" w:rsidRPr="00070F4B" w:rsidRDefault="009A1B26" w:rsidP="00CD621A">
            <w:pPr>
              <w:jc w:val="center"/>
            </w:pPr>
          </w:p>
        </w:tc>
      </w:tr>
      <w:tr w:rsidR="009A1B26" w:rsidRPr="00070F4B" w14:paraId="754F775A" w14:textId="77777777" w:rsidTr="004307CA">
        <w:trPr>
          <w:trHeight w:val="552"/>
        </w:trPr>
        <w:tc>
          <w:tcPr>
            <w:tcW w:w="4860" w:type="dxa"/>
            <w:vAlign w:val="center"/>
          </w:tcPr>
          <w:p w14:paraId="01CAA957" w14:textId="77777777" w:rsidR="009A1B26" w:rsidRPr="00070F4B" w:rsidRDefault="009A1B26" w:rsidP="00CD621A">
            <w:r w:rsidRPr="00070F4B">
              <w:t>Gender Parity Index (GPI)</w:t>
            </w:r>
          </w:p>
        </w:tc>
        <w:tc>
          <w:tcPr>
            <w:tcW w:w="1170" w:type="dxa"/>
            <w:vAlign w:val="center"/>
          </w:tcPr>
          <w:p w14:paraId="56CF0D53" w14:textId="77777777" w:rsidR="009A1B26" w:rsidRPr="00070F4B" w:rsidRDefault="009A1B26" w:rsidP="00CD621A">
            <w:pPr>
              <w:jc w:val="center"/>
            </w:pPr>
            <w:r w:rsidRPr="00070F4B">
              <w:rPr>
                <w:rFonts w:eastAsia="Calibri"/>
                <w:color w:val="000000" w:themeColor="text1"/>
              </w:rPr>
              <w:t>0.95</w:t>
            </w:r>
          </w:p>
          <w:p w14:paraId="603F1520" w14:textId="77777777" w:rsidR="009A1B26" w:rsidRPr="00070F4B" w:rsidRDefault="009A1B26" w:rsidP="00CD621A">
            <w:pPr>
              <w:jc w:val="center"/>
            </w:pPr>
            <w:r w:rsidRPr="00070F4B">
              <w:rPr>
                <w:i/>
                <w:iCs/>
              </w:rPr>
              <w:t>(0.01)</w:t>
            </w:r>
          </w:p>
        </w:tc>
        <w:tc>
          <w:tcPr>
            <w:tcW w:w="1170" w:type="dxa"/>
            <w:vAlign w:val="center"/>
          </w:tcPr>
          <w:p w14:paraId="6F1A53A6" w14:textId="77777777" w:rsidR="009A1B26" w:rsidRPr="00070F4B" w:rsidRDefault="009A1B26" w:rsidP="00CD621A">
            <w:pPr>
              <w:jc w:val="center"/>
              <w:rPr>
                <w:rFonts w:eastAsia="Calibri"/>
                <w:color w:val="000000" w:themeColor="text1"/>
              </w:rPr>
            </w:pPr>
            <w:r w:rsidRPr="00070F4B">
              <w:rPr>
                <w:rFonts w:eastAsia="Calibri"/>
                <w:color w:val="000000" w:themeColor="text1"/>
              </w:rPr>
              <w:t>0.96</w:t>
            </w:r>
          </w:p>
          <w:p w14:paraId="6007FE24" w14:textId="77777777" w:rsidR="009A1B26" w:rsidRPr="00070F4B" w:rsidRDefault="009A1B26" w:rsidP="00CD621A">
            <w:pPr>
              <w:jc w:val="center"/>
            </w:pPr>
            <w:r w:rsidRPr="00070F4B">
              <w:rPr>
                <w:rFonts w:eastAsia="Calibri"/>
                <w:i/>
                <w:iCs/>
                <w:color w:val="000000" w:themeColor="text1"/>
              </w:rPr>
              <w:t>(0.01)</w:t>
            </w:r>
          </w:p>
        </w:tc>
        <w:tc>
          <w:tcPr>
            <w:tcW w:w="1170" w:type="dxa"/>
          </w:tcPr>
          <w:p w14:paraId="2DAD8837" w14:textId="77777777" w:rsidR="009A1B26" w:rsidRPr="00070F4B" w:rsidRDefault="009A1B26" w:rsidP="00CD621A">
            <w:pPr>
              <w:jc w:val="center"/>
            </w:pPr>
          </w:p>
        </w:tc>
      </w:tr>
      <w:tr w:rsidR="009A1B26" w:rsidRPr="00070F4B" w14:paraId="1AB84A45" w14:textId="77777777" w:rsidTr="004307CA">
        <w:trPr>
          <w:trHeight w:val="419"/>
        </w:trPr>
        <w:tc>
          <w:tcPr>
            <w:tcW w:w="4860" w:type="dxa"/>
            <w:vAlign w:val="center"/>
          </w:tcPr>
          <w:p w14:paraId="04A29B94" w14:textId="77777777" w:rsidR="009A1B26" w:rsidRPr="00070F4B" w:rsidRDefault="009A1B26" w:rsidP="00CD621A">
            <w:r w:rsidRPr="00070F4B">
              <w:t>% achieving gender parity</w:t>
            </w:r>
          </w:p>
        </w:tc>
        <w:tc>
          <w:tcPr>
            <w:tcW w:w="1170" w:type="dxa"/>
            <w:vAlign w:val="center"/>
          </w:tcPr>
          <w:p w14:paraId="6D37352F" w14:textId="77777777" w:rsidR="009A1B26" w:rsidRPr="00070F4B" w:rsidRDefault="009A1B26" w:rsidP="00CD621A">
            <w:pPr>
              <w:jc w:val="center"/>
            </w:pPr>
            <w:r w:rsidRPr="00070F4B">
              <w:rPr>
                <w:rFonts w:eastAsia="Calibri"/>
                <w:color w:val="000000" w:themeColor="text1"/>
              </w:rPr>
              <w:t>0.67</w:t>
            </w:r>
          </w:p>
        </w:tc>
        <w:tc>
          <w:tcPr>
            <w:tcW w:w="1170" w:type="dxa"/>
            <w:vAlign w:val="center"/>
          </w:tcPr>
          <w:p w14:paraId="7A0043A8" w14:textId="77777777" w:rsidR="009A1B26" w:rsidRPr="00070F4B" w:rsidRDefault="009A1B26" w:rsidP="00CD621A">
            <w:pPr>
              <w:jc w:val="center"/>
            </w:pPr>
            <w:r w:rsidRPr="00070F4B">
              <w:rPr>
                <w:rFonts w:eastAsia="Calibri"/>
                <w:color w:val="000000" w:themeColor="text1"/>
              </w:rPr>
              <w:t>0.71</w:t>
            </w:r>
          </w:p>
        </w:tc>
        <w:tc>
          <w:tcPr>
            <w:tcW w:w="1170" w:type="dxa"/>
          </w:tcPr>
          <w:p w14:paraId="77308056" w14:textId="77777777" w:rsidR="009A1B26" w:rsidRPr="00070F4B" w:rsidRDefault="009A1B26" w:rsidP="00CD621A">
            <w:pPr>
              <w:jc w:val="center"/>
            </w:pPr>
          </w:p>
        </w:tc>
      </w:tr>
      <w:tr w:rsidR="009A1B26" w:rsidRPr="00070F4B" w14:paraId="0CFCC45A" w14:textId="77777777" w:rsidTr="004307CA">
        <w:trPr>
          <w:trHeight w:val="356"/>
        </w:trPr>
        <w:tc>
          <w:tcPr>
            <w:tcW w:w="4860" w:type="dxa"/>
            <w:vAlign w:val="center"/>
          </w:tcPr>
          <w:p w14:paraId="2B06099E" w14:textId="77777777" w:rsidR="009A1B26" w:rsidRPr="00070F4B" w:rsidRDefault="009A1B26" w:rsidP="00CD621A">
            <w:r w:rsidRPr="00070F4B">
              <w:t>% not achieving gender parity</w:t>
            </w:r>
          </w:p>
        </w:tc>
        <w:tc>
          <w:tcPr>
            <w:tcW w:w="1170" w:type="dxa"/>
            <w:vAlign w:val="center"/>
          </w:tcPr>
          <w:p w14:paraId="21ABAFFE" w14:textId="77777777" w:rsidR="009A1B26" w:rsidRPr="00070F4B" w:rsidRDefault="009A1B26" w:rsidP="00CD621A">
            <w:pPr>
              <w:jc w:val="center"/>
            </w:pPr>
            <w:r w:rsidRPr="00070F4B">
              <w:rPr>
                <w:rFonts w:eastAsia="Calibri"/>
                <w:color w:val="000000" w:themeColor="text1"/>
              </w:rPr>
              <w:t>0.33</w:t>
            </w:r>
          </w:p>
        </w:tc>
        <w:tc>
          <w:tcPr>
            <w:tcW w:w="1170" w:type="dxa"/>
            <w:vAlign w:val="center"/>
          </w:tcPr>
          <w:p w14:paraId="528B6296" w14:textId="77777777" w:rsidR="009A1B26" w:rsidRPr="00070F4B" w:rsidRDefault="009A1B26" w:rsidP="00CD621A">
            <w:pPr>
              <w:jc w:val="center"/>
            </w:pPr>
            <w:r w:rsidRPr="00070F4B">
              <w:rPr>
                <w:rFonts w:eastAsia="Calibri"/>
                <w:color w:val="000000" w:themeColor="text1"/>
              </w:rPr>
              <w:t>0.29</w:t>
            </w:r>
          </w:p>
        </w:tc>
        <w:tc>
          <w:tcPr>
            <w:tcW w:w="1170" w:type="dxa"/>
          </w:tcPr>
          <w:p w14:paraId="485200FD" w14:textId="77777777" w:rsidR="009A1B26" w:rsidRPr="00070F4B" w:rsidRDefault="009A1B26" w:rsidP="00CD621A">
            <w:pPr>
              <w:jc w:val="center"/>
            </w:pPr>
          </w:p>
        </w:tc>
      </w:tr>
      <w:tr w:rsidR="009A1B26" w:rsidRPr="00070F4B" w14:paraId="67073BB5" w14:textId="77777777" w:rsidTr="004307CA">
        <w:trPr>
          <w:trHeight w:val="552"/>
        </w:trPr>
        <w:tc>
          <w:tcPr>
            <w:tcW w:w="4860" w:type="dxa"/>
            <w:vAlign w:val="center"/>
          </w:tcPr>
          <w:p w14:paraId="58056D63" w14:textId="77777777" w:rsidR="009A1B26" w:rsidRPr="00070F4B" w:rsidRDefault="009A1B26" w:rsidP="00CD621A">
            <w:r w:rsidRPr="00070F4B">
              <w:t>Average empowerment gap</w:t>
            </w:r>
          </w:p>
        </w:tc>
        <w:tc>
          <w:tcPr>
            <w:tcW w:w="1170" w:type="dxa"/>
            <w:vAlign w:val="center"/>
          </w:tcPr>
          <w:p w14:paraId="63424DBF" w14:textId="77777777" w:rsidR="009A1B26" w:rsidRPr="00070F4B" w:rsidRDefault="009A1B26" w:rsidP="00CD621A">
            <w:pPr>
              <w:jc w:val="center"/>
            </w:pPr>
            <w:r w:rsidRPr="00070F4B">
              <w:rPr>
                <w:rFonts w:eastAsia="Calibri"/>
                <w:color w:val="000000" w:themeColor="text1"/>
              </w:rPr>
              <w:t>0.16</w:t>
            </w:r>
          </w:p>
          <w:p w14:paraId="01AD8FFA" w14:textId="77777777" w:rsidR="009A1B26" w:rsidRPr="00070F4B" w:rsidRDefault="009A1B26" w:rsidP="00CD621A">
            <w:pPr>
              <w:jc w:val="center"/>
            </w:pPr>
            <w:r w:rsidRPr="00070F4B">
              <w:rPr>
                <w:i/>
                <w:iCs/>
              </w:rPr>
              <w:t>(0.03)</w:t>
            </w:r>
          </w:p>
        </w:tc>
        <w:tc>
          <w:tcPr>
            <w:tcW w:w="1170" w:type="dxa"/>
            <w:vAlign w:val="center"/>
          </w:tcPr>
          <w:p w14:paraId="7A791966" w14:textId="77777777" w:rsidR="009A1B26" w:rsidRPr="00070F4B" w:rsidRDefault="009A1B26" w:rsidP="00CD621A">
            <w:pPr>
              <w:jc w:val="center"/>
              <w:rPr>
                <w:rFonts w:eastAsia="Calibri"/>
                <w:color w:val="000000" w:themeColor="text1"/>
              </w:rPr>
            </w:pPr>
            <w:r w:rsidRPr="00070F4B">
              <w:rPr>
                <w:rFonts w:eastAsia="Calibri"/>
                <w:color w:val="000000" w:themeColor="text1"/>
              </w:rPr>
              <w:t>0.15</w:t>
            </w:r>
          </w:p>
          <w:p w14:paraId="12D04503" w14:textId="77777777" w:rsidR="009A1B26" w:rsidRPr="00070F4B" w:rsidRDefault="009A1B26" w:rsidP="00CD621A">
            <w:pPr>
              <w:jc w:val="center"/>
            </w:pPr>
            <w:r w:rsidRPr="00070F4B">
              <w:rPr>
                <w:rFonts w:eastAsia="Calibri"/>
                <w:i/>
                <w:iCs/>
                <w:color w:val="000000" w:themeColor="text1"/>
              </w:rPr>
              <w:t>(0.01)</w:t>
            </w:r>
          </w:p>
        </w:tc>
        <w:tc>
          <w:tcPr>
            <w:tcW w:w="1170" w:type="dxa"/>
          </w:tcPr>
          <w:p w14:paraId="5AF43E4F" w14:textId="77777777" w:rsidR="009A1B26" w:rsidRPr="00070F4B" w:rsidRDefault="009A1B26" w:rsidP="00CD621A">
            <w:pPr>
              <w:jc w:val="center"/>
            </w:pPr>
          </w:p>
        </w:tc>
      </w:tr>
      <w:tr w:rsidR="009A1B26" w:rsidRPr="00070F4B" w14:paraId="2198B84B" w14:textId="77777777" w:rsidTr="004307CA">
        <w:trPr>
          <w:trHeight w:val="552"/>
        </w:trPr>
        <w:tc>
          <w:tcPr>
            <w:tcW w:w="4860" w:type="dxa"/>
            <w:tcBorders>
              <w:bottom w:val="single" w:sz="4" w:space="0" w:color="auto"/>
            </w:tcBorders>
            <w:vAlign w:val="center"/>
          </w:tcPr>
          <w:p w14:paraId="1B8A74E2" w14:textId="77777777" w:rsidR="009A1B26" w:rsidRPr="00070F4B" w:rsidRDefault="009A1B26" w:rsidP="00CD621A">
            <w:r w:rsidRPr="00070F4B">
              <w:t>WELI scor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9B2CBAF" w14:textId="77777777" w:rsidR="009A1B26" w:rsidRPr="00070F4B" w:rsidRDefault="009A1B26" w:rsidP="00CD621A">
            <w:pPr>
              <w:jc w:val="center"/>
            </w:pPr>
            <w:r w:rsidRPr="00070F4B">
              <w:rPr>
                <w:rFonts w:eastAsia="Calibri"/>
                <w:color w:val="000000" w:themeColor="text1"/>
              </w:rPr>
              <w:t>0.88</w:t>
            </w:r>
          </w:p>
          <w:p w14:paraId="4B3CBA49" w14:textId="77777777" w:rsidR="009A1B26" w:rsidRPr="00070F4B" w:rsidRDefault="009A1B26" w:rsidP="00CD621A">
            <w:pPr>
              <w:jc w:val="center"/>
            </w:pPr>
            <w:r w:rsidRPr="00070F4B">
              <w:rPr>
                <w:i/>
                <w:iCs/>
              </w:rPr>
              <w:t>(0.02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3C367D2" w14:textId="77777777" w:rsidR="009A1B26" w:rsidRPr="00070F4B" w:rsidRDefault="009A1B26" w:rsidP="00CD621A">
            <w:pPr>
              <w:jc w:val="center"/>
              <w:rPr>
                <w:rFonts w:eastAsia="Calibri"/>
                <w:color w:val="000000" w:themeColor="text1"/>
              </w:rPr>
            </w:pPr>
            <w:r w:rsidRPr="00070F4B">
              <w:rPr>
                <w:rFonts w:eastAsia="Calibri"/>
                <w:color w:val="000000" w:themeColor="text1"/>
              </w:rPr>
              <w:t>0.87</w:t>
            </w:r>
          </w:p>
          <w:p w14:paraId="2A72D34F" w14:textId="77777777" w:rsidR="009A1B26" w:rsidRPr="00070F4B" w:rsidRDefault="009A1B26" w:rsidP="00CD621A">
            <w:pPr>
              <w:jc w:val="center"/>
            </w:pPr>
            <w:r w:rsidRPr="00070F4B">
              <w:rPr>
                <w:rFonts w:eastAsia="Calibri"/>
                <w:i/>
                <w:iCs/>
                <w:color w:val="000000" w:themeColor="text1"/>
              </w:rPr>
              <w:t>(0.01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2214675" w14:textId="77777777" w:rsidR="009A1B26" w:rsidRPr="00070F4B" w:rsidRDefault="009A1B26" w:rsidP="00CD621A">
            <w:pPr>
              <w:jc w:val="center"/>
            </w:pPr>
          </w:p>
        </w:tc>
      </w:tr>
    </w:tbl>
    <w:p w14:paraId="7AE2DB27" w14:textId="77777777" w:rsidR="009A1B26" w:rsidRPr="00070F4B" w:rsidRDefault="009A1B26" w:rsidP="009A1B26">
      <w:r w:rsidRPr="00070F4B">
        <w:rPr>
          <w:sz w:val="20"/>
          <w:szCs w:val="20"/>
        </w:rPr>
        <w:t>Note: Robust standard errors of individual-level estimates are indicated in parenthesis</w:t>
      </w:r>
    </w:p>
    <w:p w14:paraId="33DE3510" w14:textId="7D4931A1" w:rsidR="0088513A" w:rsidRPr="00070F4B" w:rsidRDefault="0088513A" w:rsidP="00E55B91"/>
    <w:sectPr w:rsidR="0088513A" w:rsidRPr="00070F4B" w:rsidSect="00746B7F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DDCF85" w14:textId="77777777" w:rsidR="001244CC" w:rsidRPr="00F873EE" w:rsidRDefault="001244CC" w:rsidP="00117666">
      <w:r w:rsidRPr="00F873EE">
        <w:separator/>
      </w:r>
    </w:p>
  </w:endnote>
  <w:endnote w:type="continuationSeparator" w:id="0">
    <w:p w14:paraId="4E8BF4DB" w14:textId="77777777" w:rsidR="001244CC" w:rsidRPr="00F873EE" w:rsidRDefault="001244CC" w:rsidP="00117666">
      <w:r w:rsidRPr="00F873EE">
        <w:continuationSeparator/>
      </w:r>
    </w:p>
  </w:endnote>
  <w:endnote w:type="continuationNotice" w:id="1">
    <w:p w14:paraId="4F60739A" w14:textId="77777777" w:rsidR="001244CC" w:rsidRPr="00F873EE" w:rsidRDefault="001244C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umanist777BT-BlackB">
    <w:altName w:val="Calibri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Humanist777BT-RomanB">
    <w:altName w:val="Calibri"/>
    <w:charset w:val="00"/>
    <w:family w:val="auto"/>
    <w:pitch w:val="variable"/>
    <w:sig w:usb0="00000003" w:usb1="00000000" w:usb2="00000000" w:usb3="00000000" w:csb0="00000001" w:csb1="00000000"/>
  </w:font>
  <w:font w:name="Humanist777BT-RomanCondensedB">
    <w:altName w:val="Calibri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Humanist777BT-LightB">
    <w:altName w:val="Calibri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Humanist777BT-BoldItalicB">
    <w:altName w:val="Calibri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Humanist777BT-ItalicB">
    <w:altName w:val="Calibri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Humanist777BT-LightItalicB">
    <w:altName w:val="Calibri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Humnst777 Cn BT">
    <w:charset w:val="00"/>
    <w:family w:val="auto"/>
    <w:pitch w:val="variable"/>
    <w:sig w:usb0="00000003" w:usb1="00000000" w:usb2="00000000" w:usb3="00000000" w:csb0="00000001" w:csb1="00000000"/>
  </w:font>
  <w:font w:name="Humnst777 Lt BT">
    <w:charset w:val="00"/>
    <w:family w:val="auto"/>
    <w:pitch w:val="variable"/>
    <w:sig w:usb0="00000003" w:usb1="00000000" w:usb2="00000000" w:usb3="00000000" w:csb0="00000001" w:csb1="00000000"/>
  </w:font>
  <w:font w:name="Humnst777 BT">
    <w:charset w:val="00"/>
    <w:family w:val="auto"/>
    <w:pitch w:val="variable"/>
    <w:sig w:usb0="00000003" w:usb1="00000000" w:usb2="00000000" w:usb3="00000000" w:csb0="00000001" w:csb1="00000000"/>
  </w:font>
  <w:font w:name="Humanist777BT-BoldB">
    <w:altName w:val="Calibri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Humnst777 Blk BT">
    <w:charset w:val="00"/>
    <w:family w:val="auto"/>
    <w:pitch w:val="variable"/>
    <w:sig w:usb0="00000003" w:usb1="00000000" w:usb2="00000000" w:usb3="00000000" w:csb0="00000001" w:csb1="00000000"/>
  </w:font>
  <w:font w:name="Humnst777 BdIt BT">
    <w:charset w:val="00"/>
    <w:family w:val="auto"/>
    <w:pitch w:val="variable"/>
    <w:sig w:usb0="00000003" w:usb1="00000000" w:usb2="00000000" w:usb3="00000000" w:csb0="00000001" w:csb1="00000000"/>
  </w:font>
  <w:font w:name="MinionPro-Regular">
    <w:altName w:val="SimSun"/>
    <w:charset w:val="00"/>
    <w:family w:val="roman"/>
    <w:pitch w:val="default"/>
    <w:sig w:usb0="00000003" w:usb1="00000000" w:usb2="00000000" w:usb3="00000000" w:csb0="00000001" w:csb1="00000000"/>
  </w:font>
  <w:font w:name="Frutiger LT Pro 55 Roman">
    <w:altName w:val="Calibri"/>
    <w:panose1 w:val="00000000000000000000"/>
    <w:charset w:val="4D"/>
    <w:family w:val="swiss"/>
    <w:notTrueType/>
    <w:pitch w:val="variable"/>
    <w:sig w:usb0="A00000AF" w:usb1="5000204A" w:usb2="00000000" w:usb3="00000000" w:csb0="00000093" w:csb1="00000000"/>
  </w:font>
  <w:font w:name="Frutiger LT Pro 45 Light">
    <w:altName w:val="﷽﷽﷽﷽﷽﷽﷽﷽"/>
    <w:panose1 w:val="00000000000000000000"/>
    <w:charset w:val="4D"/>
    <w:family w:val="swiss"/>
    <w:notTrueType/>
    <w:pitch w:val="variable"/>
    <w:sig w:usb0="A00000AF" w:usb1="5000204A" w:usb2="00000000" w:usb3="00000000" w:csb0="00000093" w:csb1="00000000"/>
  </w:font>
  <w:font w:name="Univers LT Std 57 Cn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Neo Sans Std">
    <w:altName w:val="Neo Sans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Frutiger 55 Roman">
    <w:altName w:val="Frutiger 55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noPro-Regular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no Pro">
    <w:charset w:val="00"/>
    <w:family w:val="roman"/>
    <w:pitch w:val="variable"/>
    <w:sig w:usb0="60000287" w:usb1="00000001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 Light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Times New Roman Bold">
    <w:panose1 w:val="02020803070505020304"/>
    <w:charset w:val="00"/>
    <w:family w:val="roman"/>
    <w:notTrueType/>
    <w:pitch w:val="default"/>
    <w:sig w:usb0="00000003" w:usb1="00000000" w:usb2="00000000" w:usb3="00000000" w:csb0="00000001" w:csb1="00000000"/>
  </w:font>
  <w:font w:name="Times New Roman MT Extra Bold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ScalaSansPro-Regular">
    <w:altName w:val="Kozuka Gothic Pro R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Helvetica Neue LT St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8F93917" w14:textId="77777777" w:rsidR="00B44208" w:rsidRPr="00F873EE" w:rsidRDefault="00B44208">
    <w:pPr>
      <w:pStyle w:val="Footer"/>
      <w:rPr>
        <w:color w:val="C00000"/>
        <w:szCs w:val="24"/>
      </w:rPr>
    </w:pPr>
    <w:r w:rsidRPr="00D97EB6">
      <w:rPr>
        <w:noProof/>
        <w:lang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7691CAD" wp14:editId="067DCDC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" name="Text Box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099CB86" w14:textId="77777777" w:rsidR="00B44208" w:rsidRPr="00F873EE" w:rsidRDefault="00B4420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F873EE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F873EE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F873EE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D97EB6"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F873EE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7691CA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7099CB86" w14:textId="77777777" w:rsidR="00B44208" w:rsidRPr="00F873EE" w:rsidRDefault="00B44208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F873EE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F873EE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F873EE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D97EB6"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F873EE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D9D463D" w14:textId="77777777" w:rsidR="00B44208" w:rsidRPr="00F873EE" w:rsidRDefault="00B44208">
    <w:pPr>
      <w:pStyle w:val="Footer"/>
      <w:rPr>
        <w:b/>
        <w:szCs w:val="24"/>
      </w:rPr>
    </w:pPr>
    <w:r w:rsidRPr="00D97EB6">
      <w:rPr>
        <w:noProof/>
        <w:lang w:eastAsia="en-PH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234AFB5E" wp14:editId="0E9A1CF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3" name="Text Box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55A92FD" w14:textId="77777777" w:rsidR="00B44208" w:rsidRPr="00F873EE" w:rsidRDefault="00B4420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F873EE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F873EE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F873EE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42D17" w:rsidRPr="00D97EB6"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7</w:t>
                          </w:r>
                          <w:r w:rsidRPr="00F873EE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34AFB5E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455A92FD" w14:textId="77777777" w:rsidR="00B44208" w:rsidRPr="00F873EE" w:rsidRDefault="00B44208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F873EE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F873EE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F873EE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42D17" w:rsidRPr="00D97EB6">
                      <w:rPr>
                        <w:color w:val="000000" w:themeColor="text1"/>
                        <w:sz w:val="22"/>
                        <w:szCs w:val="40"/>
                      </w:rPr>
                      <w:t>37</w:t>
                    </w:r>
                    <w:r w:rsidRPr="00F873EE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EDD7E3" w14:textId="77777777" w:rsidR="001244CC" w:rsidRPr="00F873EE" w:rsidRDefault="001244CC" w:rsidP="00117666">
      <w:r w:rsidRPr="00F873EE">
        <w:separator/>
      </w:r>
    </w:p>
  </w:footnote>
  <w:footnote w:type="continuationSeparator" w:id="0">
    <w:p w14:paraId="0A2CC442" w14:textId="77777777" w:rsidR="001244CC" w:rsidRPr="00F873EE" w:rsidRDefault="001244CC" w:rsidP="00117666">
      <w:r w:rsidRPr="00F873EE">
        <w:continuationSeparator/>
      </w:r>
    </w:p>
  </w:footnote>
  <w:footnote w:type="continuationNotice" w:id="1">
    <w:p w14:paraId="14F57787" w14:textId="77777777" w:rsidR="001244CC" w:rsidRPr="00F873EE" w:rsidRDefault="001244C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381C6CC" w14:textId="77777777" w:rsidR="00B44208" w:rsidRPr="00F873EE" w:rsidRDefault="00B44208" w:rsidP="00A53000">
    <w:pPr>
      <w:pStyle w:val="Header"/>
    </w:pPr>
    <w:r w:rsidRPr="00F873EE">
      <w:ptab w:relativeTo="margin" w:alignment="center" w:leader="none"/>
    </w:r>
    <w:r w:rsidRPr="00F873EE">
      <w:ptab w:relativeTo="margin" w:alignment="right" w:leader="none"/>
    </w:r>
    <w:r w:rsidRPr="00F873EE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3760D45" w14:textId="106968C7" w:rsidR="00B44208" w:rsidRPr="00F873EE" w:rsidRDefault="007A7839" w:rsidP="004307CA">
    <w:pPr>
      <w:pStyle w:val="Header"/>
      <w:tabs>
        <w:tab w:val="left" w:pos="4410"/>
        <w:tab w:val="center" w:pos="4590"/>
        <w:tab w:val="left" w:pos="4770"/>
      </w:tabs>
      <w:jc w:val="right"/>
    </w:pPr>
    <w:r w:rsidRPr="00F873EE">
      <w:rPr>
        <w:sz w:val="24"/>
        <w:szCs w:val="24"/>
      </w:rPr>
      <w:t>Gender relations and women’s empowerment in small-scale irrigated forage produc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D64BEA" w14:textId="26A2BB1F" w:rsidR="00B44208" w:rsidRPr="00F873EE" w:rsidRDefault="007A7839" w:rsidP="00860743">
    <w:pPr>
      <w:pStyle w:val="Header"/>
      <w:tabs>
        <w:tab w:val="left" w:pos="4410"/>
        <w:tab w:val="center" w:pos="4590"/>
        <w:tab w:val="left" w:pos="4770"/>
      </w:tabs>
      <w:jc w:val="right"/>
    </w:pPr>
    <w:r w:rsidRPr="00F873EE">
      <w:rPr>
        <w:sz w:val="24"/>
        <w:szCs w:val="24"/>
      </w:rPr>
      <w:t>Gender relations and women’s empowerment in small-scale irrigated forage produc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DA4929"/>
    <w:multiLevelType w:val="multilevel"/>
    <w:tmpl w:val="FF88881A"/>
    <w:styleLink w:val="LFO3"/>
    <w:lvl w:ilvl="0">
      <w:start w:val="1"/>
      <w:numFmt w:val="lowerLetter"/>
      <w:pStyle w:val="Sana6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01999B"/>
    <w:multiLevelType w:val="hybridMultilevel"/>
    <w:tmpl w:val="B42EEFCE"/>
    <w:lvl w:ilvl="0" w:tplc="6B1EFAE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8B0E1BE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D8868C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5EF37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40A399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3D00D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D4002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AD6ED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C28BF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2B247C"/>
    <w:multiLevelType w:val="hybridMultilevel"/>
    <w:tmpl w:val="7CBA6240"/>
    <w:lvl w:ilvl="0" w:tplc="ABB4C16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916EB6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3F4991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CCE4C7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66EE8C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EFC9D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F342D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1F458F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4449AA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423363FD"/>
    <w:multiLevelType w:val="multilevel"/>
    <w:tmpl w:val="41082974"/>
    <w:styleLink w:val="LFO1"/>
    <w:lvl w:ilvl="0">
      <w:start w:val="1"/>
      <w:numFmt w:val="decimal"/>
      <w:lvlText w:val="%1."/>
      <w:lvlJc w:val="left"/>
      <w:pPr>
        <w:ind w:left="390" w:hanging="390"/>
      </w:pPr>
    </w:lvl>
    <w:lvl w:ilvl="1">
      <w:start w:val="1"/>
      <w:numFmt w:val="decimal"/>
      <w:lvlText w:val="%1.%2."/>
      <w:lvlJc w:val="left"/>
      <w:pPr>
        <w:ind w:left="720" w:hanging="72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3348" w:hanging="108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440" w:hanging="144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800" w:hanging="1800"/>
      </w:pPr>
    </w:lvl>
    <w:lvl w:ilvl="8">
      <w:start w:val="1"/>
      <w:numFmt w:val="decimal"/>
      <w:lvlText w:val="%1.%2.%3.%4.%5.%6.%7.%8.%9."/>
      <w:lvlJc w:val="left"/>
      <w:pPr>
        <w:ind w:left="2160" w:hanging="2160"/>
      </w:pPr>
    </w:lvl>
  </w:abstractNum>
  <w:abstractNum w:abstractNumId="5" w15:restartNumberingAfterBreak="0">
    <w:nsid w:val="43A9860D"/>
    <w:multiLevelType w:val="hybridMultilevel"/>
    <w:tmpl w:val="D460E828"/>
    <w:lvl w:ilvl="0" w:tplc="DB8AC79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756371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E42232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356CA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B283A4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5561A2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FE245A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A25E1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F5EB0E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2448DB"/>
    <w:multiLevelType w:val="hybridMultilevel"/>
    <w:tmpl w:val="64CC596A"/>
    <w:lvl w:ilvl="0" w:tplc="511E7122">
      <w:start w:val="1"/>
      <w:numFmt w:val="decimal"/>
      <w:pStyle w:val="LN-Para"/>
      <w:lvlText w:val="[%1]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581F6E24"/>
    <w:multiLevelType w:val="hybridMultilevel"/>
    <w:tmpl w:val="E45A0A50"/>
    <w:lvl w:ilvl="0" w:tplc="1B2A9DA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C1F6811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A2CDED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93813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EC85B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DB41C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1C8461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A60F93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96862F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85024E"/>
    <w:multiLevelType w:val="multilevel"/>
    <w:tmpl w:val="2130B722"/>
    <w:styleLink w:val="LFO2"/>
    <w:lvl w:ilvl="0">
      <w:numFmt w:val="bullet"/>
      <w:pStyle w:val="Sanafrage"/>
      <w:lvlText w:val=""/>
      <w:lvlJc w:val="left"/>
      <w:pPr>
        <w:ind w:left="1440" w:hanging="360"/>
      </w:pPr>
      <w:rPr>
        <w:rFonts w:ascii="Wingdings" w:hAnsi="Wingdings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9" w15:restartNumberingAfterBreak="0">
    <w:nsid w:val="6361D7CB"/>
    <w:multiLevelType w:val="hybridMultilevel"/>
    <w:tmpl w:val="571A072E"/>
    <w:lvl w:ilvl="0" w:tplc="DD5A47C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A4EC7D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53CFD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5C855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3C649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CD839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7783C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9A2693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51ADD0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FFC6928"/>
    <w:multiLevelType w:val="multilevel"/>
    <w:tmpl w:val="F7065710"/>
    <w:styleLink w:val="LFO4"/>
    <w:lvl w:ilvl="0">
      <w:start w:val="1"/>
      <w:numFmt w:val="upperRoman"/>
      <w:pStyle w:val="Sana7"/>
      <w:lvlText w:val="%1."/>
      <w:lvlJc w:val="right"/>
      <w:pPr>
        <w:ind w:left="180" w:hanging="18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D782D55"/>
    <w:multiLevelType w:val="hybridMultilevel"/>
    <w:tmpl w:val="1DD851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8638501">
    <w:abstractNumId w:val="5"/>
  </w:num>
  <w:num w:numId="2" w16cid:durableId="1819951600">
    <w:abstractNumId w:val="7"/>
  </w:num>
  <w:num w:numId="3" w16cid:durableId="438333864">
    <w:abstractNumId w:val="2"/>
  </w:num>
  <w:num w:numId="4" w16cid:durableId="765271346">
    <w:abstractNumId w:val="9"/>
  </w:num>
  <w:num w:numId="5" w16cid:durableId="1929000388">
    <w:abstractNumId w:val="1"/>
  </w:num>
  <w:num w:numId="6" w16cid:durableId="1060059202">
    <w:abstractNumId w:val="3"/>
  </w:num>
  <w:num w:numId="7" w16cid:durableId="1702628512">
    <w:abstractNumId w:val="4"/>
  </w:num>
  <w:num w:numId="8" w16cid:durableId="1142386273">
    <w:abstractNumId w:val="8"/>
  </w:num>
  <w:num w:numId="9" w16cid:durableId="1702706344">
    <w:abstractNumId w:val="0"/>
  </w:num>
  <w:num w:numId="10" w16cid:durableId="698047473">
    <w:abstractNumId w:val="10"/>
  </w:num>
  <w:num w:numId="11" w16cid:durableId="1872455495">
    <w:abstractNumId w:val="6"/>
  </w:num>
  <w:num w:numId="12" w16cid:durableId="1479227572">
    <w:abstractNumId w:val="11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0MDUwNzUzNDQ3MjZS0lEKTi0uzszPAykwMqoFAB3nknMtAAAA"/>
  </w:docVars>
  <w:rsids>
    <w:rsidRoot w:val="00681821"/>
    <w:rsid w:val="00000132"/>
    <w:rsid w:val="000005CA"/>
    <w:rsid w:val="000008A7"/>
    <w:rsid w:val="00001404"/>
    <w:rsid w:val="00001538"/>
    <w:rsid w:val="0000167D"/>
    <w:rsid w:val="00001753"/>
    <w:rsid w:val="00001CED"/>
    <w:rsid w:val="00001FAF"/>
    <w:rsid w:val="00002C5F"/>
    <w:rsid w:val="00002E5C"/>
    <w:rsid w:val="000030D1"/>
    <w:rsid w:val="00003468"/>
    <w:rsid w:val="000036CD"/>
    <w:rsid w:val="00003B0F"/>
    <w:rsid w:val="00003B7B"/>
    <w:rsid w:val="00003DAA"/>
    <w:rsid w:val="00003FFD"/>
    <w:rsid w:val="0000408F"/>
    <w:rsid w:val="000045BE"/>
    <w:rsid w:val="000046A2"/>
    <w:rsid w:val="0000495D"/>
    <w:rsid w:val="000049DE"/>
    <w:rsid w:val="00004A74"/>
    <w:rsid w:val="00004F76"/>
    <w:rsid w:val="0000500D"/>
    <w:rsid w:val="000051CB"/>
    <w:rsid w:val="000053EC"/>
    <w:rsid w:val="0000553A"/>
    <w:rsid w:val="00005BAF"/>
    <w:rsid w:val="0000646F"/>
    <w:rsid w:val="000065B5"/>
    <w:rsid w:val="00006685"/>
    <w:rsid w:val="00006B60"/>
    <w:rsid w:val="00006EC2"/>
    <w:rsid w:val="00006F4C"/>
    <w:rsid w:val="00007036"/>
    <w:rsid w:val="00007063"/>
    <w:rsid w:val="0000710F"/>
    <w:rsid w:val="0000721B"/>
    <w:rsid w:val="00007338"/>
    <w:rsid w:val="00007406"/>
    <w:rsid w:val="00007473"/>
    <w:rsid w:val="000077A0"/>
    <w:rsid w:val="00007B18"/>
    <w:rsid w:val="00007CB9"/>
    <w:rsid w:val="00007CD6"/>
    <w:rsid w:val="0001031D"/>
    <w:rsid w:val="00010349"/>
    <w:rsid w:val="00010488"/>
    <w:rsid w:val="00010799"/>
    <w:rsid w:val="000110F6"/>
    <w:rsid w:val="0001169A"/>
    <w:rsid w:val="00011A2D"/>
    <w:rsid w:val="00011BC4"/>
    <w:rsid w:val="00011FF2"/>
    <w:rsid w:val="00012DBD"/>
    <w:rsid w:val="000135DC"/>
    <w:rsid w:val="000138BD"/>
    <w:rsid w:val="00013983"/>
    <w:rsid w:val="00013BF1"/>
    <w:rsid w:val="0001413B"/>
    <w:rsid w:val="0001416C"/>
    <w:rsid w:val="000141A9"/>
    <w:rsid w:val="00014205"/>
    <w:rsid w:val="00014462"/>
    <w:rsid w:val="0001471B"/>
    <w:rsid w:val="0001475C"/>
    <w:rsid w:val="00014789"/>
    <w:rsid w:val="00014912"/>
    <w:rsid w:val="00014F1F"/>
    <w:rsid w:val="00015013"/>
    <w:rsid w:val="000151A9"/>
    <w:rsid w:val="00015479"/>
    <w:rsid w:val="00015949"/>
    <w:rsid w:val="00015A4F"/>
    <w:rsid w:val="00015B2F"/>
    <w:rsid w:val="00015E03"/>
    <w:rsid w:val="00015FE6"/>
    <w:rsid w:val="000164AA"/>
    <w:rsid w:val="00016A94"/>
    <w:rsid w:val="00016CE4"/>
    <w:rsid w:val="00016F9A"/>
    <w:rsid w:val="000177E3"/>
    <w:rsid w:val="0001790C"/>
    <w:rsid w:val="0001798A"/>
    <w:rsid w:val="00017C08"/>
    <w:rsid w:val="00020210"/>
    <w:rsid w:val="00020744"/>
    <w:rsid w:val="0002137E"/>
    <w:rsid w:val="000214A4"/>
    <w:rsid w:val="00021844"/>
    <w:rsid w:val="00022219"/>
    <w:rsid w:val="00022856"/>
    <w:rsid w:val="00023A8D"/>
    <w:rsid w:val="00023B9A"/>
    <w:rsid w:val="00023EF4"/>
    <w:rsid w:val="00023F48"/>
    <w:rsid w:val="0002442B"/>
    <w:rsid w:val="00024723"/>
    <w:rsid w:val="00024ABB"/>
    <w:rsid w:val="00024C53"/>
    <w:rsid w:val="00024E72"/>
    <w:rsid w:val="00024F19"/>
    <w:rsid w:val="00024FC0"/>
    <w:rsid w:val="000250CA"/>
    <w:rsid w:val="000251AB"/>
    <w:rsid w:val="0002681B"/>
    <w:rsid w:val="0002753D"/>
    <w:rsid w:val="00027C26"/>
    <w:rsid w:val="00027E1E"/>
    <w:rsid w:val="00027F12"/>
    <w:rsid w:val="00027F1F"/>
    <w:rsid w:val="000302CE"/>
    <w:rsid w:val="000307C6"/>
    <w:rsid w:val="00030ECD"/>
    <w:rsid w:val="0003104F"/>
    <w:rsid w:val="000317A8"/>
    <w:rsid w:val="00031ADA"/>
    <w:rsid w:val="00031AF4"/>
    <w:rsid w:val="00031D92"/>
    <w:rsid w:val="00031E57"/>
    <w:rsid w:val="00032240"/>
    <w:rsid w:val="000326BF"/>
    <w:rsid w:val="00032858"/>
    <w:rsid w:val="000329EA"/>
    <w:rsid w:val="00032A91"/>
    <w:rsid w:val="00032CCC"/>
    <w:rsid w:val="00032DD3"/>
    <w:rsid w:val="00032E11"/>
    <w:rsid w:val="00033193"/>
    <w:rsid w:val="000336D2"/>
    <w:rsid w:val="000338D5"/>
    <w:rsid w:val="00033A0D"/>
    <w:rsid w:val="00033C8E"/>
    <w:rsid w:val="00034304"/>
    <w:rsid w:val="000344B2"/>
    <w:rsid w:val="000346E1"/>
    <w:rsid w:val="00034EAC"/>
    <w:rsid w:val="00035180"/>
    <w:rsid w:val="00035230"/>
    <w:rsid w:val="00035434"/>
    <w:rsid w:val="00035451"/>
    <w:rsid w:val="00035514"/>
    <w:rsid w:val="00035540"/>
    <w:rsid w:val="00035748"/>
    <w:rsid w:val="00035907"/>
    <w:rsid w:val="000359F7"/>
    <w:rsid w:val="00035BE1"/>
    <w:rsid w:val="00035C79"/>
    <w:rsid w:val="00036282"/>
    <w:rsid w:val="000367F1"/>
    <w:rsid w:val="000371DE"/>
    <w:rsid w:val="000373D5"/>
    <w:rsid w:val="00037692"/>
    <w:rsid w:val="00037887"/>
    <w:rsid w:val="000403DD"/>
    <w:rsid w:val="00040549"/>
    <w:rsid w:val="00040591"/>
    <w:rsid w:val="000408CE"/>
    <w:rsid w:val="0004091C"/>
    <w:rsid w:val="00040DE2"/>
    <w:rsid w:val="00040DF5"/>
    <w:rsid w:val="00040FAA"/>
    <w:rsid w:val="00041609"/>
    <w:rsid w:val="000417CD"/>
    <w:rsid w:val="0004198D"/>
    <w:rsid w:val="00041AB7"/>
    <w:rsid w:val="00041D52"/>
    <w:rsid w:val="00041E76"/>
    <w:rsid w:val="000431B0"/>
    <w:rsid w:val="000431B8"/>
    <w:rsid w:val="00043223"/>
    <w:rsid w:val="00043523"/>
    <w:rsid w:val="00043593"/>
    <w:rsid w:val="0004367A"/>
    <w:rsid w:val="0004373E"/>
    <w:rsid w:val="00043842"/>
    <w:rsid w:val="0004387B"/>
    <w:rsid w:val="00043979"/>
    <w:rsid w:val="000439E2"/>
    <w:rsid w:val="00043CAE"/>
    <w:rsid w:val="00043CC4"/>
    <w:rsid w:val="00043E81"/>
    <w:rsid w:val="00043EB1"/>
    <w:rsid w:val="00045085"/>
    <w:rsid w:val="000452BC"/>
    <w:rsid w:val="00045502"/>
    <w:rsid w:val="0004555F"/>
    <w:rsid w:val="000455F1"/>
    <w:rsid w:val="00045678"/>
    <w:rsid w:val="000458E4"/>
    <w:rsid w:val="00045F0D"/>
    <w:rsid w:val="0004648C"/>
    <w:rsid w:val="00046923"/>
    <w:rsid w:val="00046F85"/>
    <w:rsid w:val="00047013"/>
    <w:rsid w:val="00047069"/>
    <w:rsid w:val="00047146"/>
    <w:rsid w:val="00047271"/>
    <w:rsid w:val="00047388"/>
    <w:rsid w:val="0004752E"/>
    <w:rsid w:val="000479F7"/>
    <w:rsid w:val="00047A8C"/>
    <w:rsid w:val="00047DBD"/>
    <w:rsid w:val="00050199"/>
    <w:rsid w:val="000502B9"/>
    <w:rsid w:val="000502F0"/>
    <w:rsid w:val="00050341"/>
    <w:rsid w:val="00050862"/>
    <w:rsid w:val="00050AC1"/>
    <w:rsid w:val="00050C61"/>
    <w:rsid w:val="00050E68"/>
    <w:rsid w:val="00050EF9"/>
    <w:rsid w:val="00050F4A"/>
    <w:rsid w:val="0005117A"/>
    <w:rsid w:val="00051199"/>
    <w:rsid w:val="00051925"/>
    <w:rsid w:val="00051B99"/>
    <w:rsid w:val="000526D5"/>
    <w:rsid w:val="00052838"/>
    <w:rsid w:val="00052960"/>
    <w:rsid w:val="0005310A"/>
    <w:rsid w:val="00053380"/>
    <w:rsid w:val="00053443"/>
    <w:rsid w:val="000539D4"/>
    <w:rsid w:val="00053A98"/>
    <w:rsid w:val="00053E5C"/>
    <w:rsid w:val="00054166"/>
    <w:rsid w:val="00054562"/>
    <w:rsid w:val="00054605"/>
    <w:rsid w:val="000549E7"/>
    <w:rsid w:val="00054C84"/>
    <w:rsid w:val="00054D92"/>
    <w:rsid w:val="00054F4B"/>
    <w:rsid w:val="0005533F"/>
    <w:rsid w:val="00055365"/>
    <w:rsid w:val="000553C4"/>
    <w:rsid w:val="00055713"/>
    <w:rsid w:val="000558E9"/>
    <w:rsid w:val="00055FAF"/>
    <w:rsid w:val="0005638A"/>
    <w:rsid w:val="00056432"/>
    <w:rsid w:val="00056891"/>
    <w:rsid w:val="00056FFB"/>
    <w:rsid w:val="0005761A"/>
    <w:rsid w:val="00057856"/>
    <w:rsid w:val="00057A63"/>
    <w:rsid w:val="00057FD4"/>
    <w:rsid w:val="0006007B"/>
    <w:rsid w:val="0006039E"/>
    <w:rsid w:val="000607CF"/>
    <w:rsid w:val="0006088A"/>
    <w:rsid w:val="0006089E"/>
    <w:rsid w:val="000617DB"/>
    <w:rsid w:val="00061BA9"/>
    <w:rsid w:val="00061CF6"/>
    <w:rsid w:val="00061DC8"/>
    <w:rsid w:val="00061DD7"/>
    <w:rsid w:val="00061E3F"/>
    <w:rsid w:val="000622AE"/>
    <w:rsid w:val="00062794"/>
    <w:rsid w:val="0006280F"/>
    <w:rsid w:val="00062B2A"/>
    <w:rsid w:val="0006340C"/>
    <w:rsid w:val="00063572"/>
    <w:rsid w:val="000635DE"/>
    <w:rsid w:val="00063D84"/>
    <w:rsid w:val="00064417"/>
    <w:rsid w:val="0006460E"/>
    <w:rsid w:val="00065195"/>
    <w:rsid w:val="000651DA"/>
    <w:rsid w:val="0006520D"/>
    <w:rsid w:val="0006543F"/>
    <w:rsid w:val="0006565B"/>
    <w:rsid w:val="000656D5"/>
    <w:rsid w:val="0006590B"/>
    <w:rsid w:val="000661B4"/>
    <w:rsid w:val="00066302"/>
    <w:rsid w:val="0006636D"/>
    <w:rsid w:val="00066961"/>
    <w:rsid w:val="00066B08"/>
    <w:rsid w:val="00066B55"/>
    <w:rsid w:val="000672DA"/>
    <w:rsid w:val="000676EE"/>
    <w:rsid w:val="00067E7A"/>
    <w:rsid w:val="000702CC"/>
    <w:rsid w:val="000707D8"/>
    <w:rsid w:val="00070F4B"/>
    <w:rsid w:val="00071153"/>
    <w:rsid w:val="00071383"/>
    <w:rsid w:val="00071508"/>
    <w:rsid w:val="000716E0"/>
    <w:rsid w:val="00071D25"/>
    <w:rsid w:val="00072332"/>
    <w:rsid w:val="00072A86"/>
    <w:rsid w:val="00072C76"/>
    <w:rsid w:val="00072F84"/>
    <w:rsid w:val="00073764"/>
    <w:rsid w:val="00073827"/>
    <w:rsid w:val="00073934"/>
    <w:rsid w:val="0007398F"/>
    <w:rsid w:val="00073D73"/>
    <w:rsid w:val="0007414A"/>
    <w:rsid w:val="000747CA"/>
    <w:rsid w:val="00074950"/>
    <w:rsid w:val="000749F0"/>
    <w:rsid w:val="00075073"/>
    <w:rsid w:val="00075979"/>
    <w:rsid w:val="00075A87"/>
    <w:rsid w:val="00075FA5"/>
    <w:rsid w:val="000765FC"/>
    <w:rsid w:val="00076B74"/>
    <w:rsid w:val="00076E17"/>
    <w:rsid w:val="00076EB6"/>
    <w:rsid w:val="00077291"/>
    <w:rsid w:val="000778D0"/>
    <w:rsid w:val="000778D6"/>
    <w:rsid w:val="00077A46"/>
    <w:rsid w:val="00077B06"/>
    <w:rsid w:val="00077B5B"/>
    <w:rsid w:val="00077D53"/>
    <w:rsid w:val="00077E47"/>
    <w:rsid w:val="000800BB"/>
    <w:rsid w:val="000801C8"/>
    <w:rsid w:val="0008024E"/>
    <w:rsid w:val="000802A1"/>
    <w:rsid w:val="000807AA"/>
    <w:rsid w:val="00080E33"/>
    <w:rsid w:val="00080EDA"/>
    <w:rsid w:val="00081394"/>
    <w:rsid w:val="000815CA"/>
    <w:rsid w:val="00081C96"/>
    <w:rsid w:val="00081F30"/>
    <w:rsid w:val="00082DE7"/>
    <w:rsid w:val="00082FE3"/>
    <w:rsid w:val="0008318B"/>
    <w:rsid w:val="000833BF"/>
    <w:rsid w:val="000836FA"/>
    <w:rsid w:val="00083A11"/>
    <w:rsid w:val="00083AE9"/>
    <w:rsid w:val="00083DC2"/>
    <w:rsid w:val="00083F7B"/>
    <w:rsid w:val="00084068"/>
    <w:rsid w:val="00084090"/>
    <w:rsid w:val="0008418D"/>
    <w:rsid w:val="000841F1"/>
    <w:rsid w:val="00084332"/>
    <w:rsid w:val="000843F6"/>
    <w:rsid w:val="0008483F"/>
    <w:rsid w:val="000849DD"/>
    <w:rsid w:val="00084F2B"/>
    <w:rsid w:val="00085CB6"/>
    <w:rsid w:val="00085D66"/>
    <w:rsid w:val="00085E88"/>
    <w:rsid w:val="00085F7F"/>
    <w:rsid w:val="00085F82"/>
    <w:rsid w:val="00086007"/>
    <w:rsid w:val="0008677F"/>
    <w:rsid w:val="000868E1"/>
    <w:rsid w:val="00086D34"/>
    <w:rsid w:val="00087055"/>
    <w:rsid w:val="00087382"/>
    <w:rsid w:val="00087456"/>
    <w:rsid w:val="00087758"/>
    <w:rsid w:val="00087946"/>
    <w:rsid w:val="00087983"/>
    <w:rsid w:val="0008E14B"/>
    <w:rsid w:val="00090082"/>
    <w:rsid w:val="0009078E"/>
    <w:rsid w:val="0009091A"/>
    <w:rsid w:val="00090CBB"/>
    <w:rsid w:val="00090E52"/>
    <w:rsid w:val="0009133D"/>
    <w:rsid w:val="00091701"/>
    <w:rsid w:val="00091905"/>
    <w:rsid w:val="00091908"/>
    <w:rsid w:val="00091E30"/>
    <w:rsid w:val="000922F2"/>
    <w:rsid w:val="00092309"/>
    <w:rsid w:val="000926D8"/>
    <w:rsid w:val="0009302A"/>
    <w:rsid w:val="0009309B"/>
    <w:rsid w:val="00093516"/>
    <w:rsid w:val="00093C30"/>
    <w:rsid w:val="00093E19"/>
    <w:rsid w:val="00093EF8"/>
    <w:rsid w:val="0009411B"/>
    <w:rsid w:val="00094286"/>
    <w:rsid w:val="000946BF"/>
    <w:rsid w:val="00094DB0"/>
    <w:rsid w:val="00094FF2"/>
    <w:rsid w:val="00095197"/>
    <w:rsid w:val="000951AE"/>
    <w:rsid w:val="00095412"/>
    <w:rsid w:val="000956E4"/>
    <w:rsid w:val="0009571B"/>
    <w:rsid w:val="00095755"/>
    <w:rsid w:val="00095804"/>
    <w:rsid w:val="000958DC"/>
    <w:rsid w:val="00095D4C"/>
    <w:rsid w:val="00095DE1"/>
    <w:rsid w:val="000962C0"/>
    <w:rsid w:val="00096615"/>
    <w:rsid w:val="00096836"/>
    <w:rsid w:val="00096AB9"/>
    <w:rsid w:val="00096AD0"/>
    <w:rsid w:val="000975E5"/>
    <w:rsid w:val="0009760E"/>
    <w:rsid w:val="000A0602"/>
    <w:rsid w:val="000A0720"/>
    <w:rsid w:val="000A08E1"/>
    <w:rsid w:val="000A0999"/>
    <w:rsid w:val="000A0D37"/>
    <w:rsid w:val="000A0E24"/>
    <w:rsid w:val="000A0E51"/>
    <w:rsid w:val="000A0E55"/>
    <w:rsid w:val="000A0F85"/>
    <w:rsid w:val="000A0FDE"/>
    <w:rsid w:val="000A1297"/>
    <w:rsid w:val="000A1452"/>
    <w:rsid w:val="000A17F2"/>
    <w:rsid w:val="000A18C8"/>
    <w:rsid w:val="000A1996"/>
    <w:rsid w:val="000A1EA8"/>
    <w:rsid w:val="000A266A"/>
    <w:rsid w:val="000A2AEE"/>
    <w:rsid w:val="000A2E39"/>
    <w:rsid w:val="000A36F0"/>
    <w:rsid w:val="000A4157"/>
    <w:rsid w:val="000A47B6"/>
    <w:rsid w:val="000A4E6E"/>
    <w:rsid w:val="000A5102"/>
    <w:rsid w:val="000A5133"/>
    <w:rsid w:val="000A51CE"/>
    <w:rsid w:val="000A57C6"/>
    <w:rsid w:val="000A58C8"/>
    <w:rsid w:val="000A5A0E"/>
    <w:rsid w:val="000A67AE"/>
    <w:rsid w:val="000A6EBF"/>
    <w:rsid w:val="000A7309"/>
    <w:rsid w:val="000B02EB"/>
    <w:rsid w:val="000B058B"/>
    <w:rsid w:val="000B0708"/>
    <w:rsid w:val="000B12CF"/>
    <w:rsid w:val="000B187C"/>
    <w:rsid w:val="000B1C31"/>
    <w:rsid w:val="000B1F7B"/>
    <w:rsid w:val="000B1FB0"/>
    <w:rsid w:val="000B2392"/>
    <w:rsid w:val="000B250D"/>
    <w:rsid w:val="000B2A93"/>
    <w:rsid w:val="000B2B19"/>
    <w:rsid w:val="000B2EE1"/>
    <w:rsid w:val="000B30D5"/>
    <w:rsid w:val="000B32CF"/>
    <w:rsid w:val="000B34BD"/>
    <w:rsid w:val="000B361F"/>
    <w:rsid w:val="000B3F13"/>
    <w:rsid w:val="000B3FDC"/>
    <w:rsid w:val="000B4492"/>
    <w:rsid w:val="000B47F4"/>
    <w:rsid w:val="000B4A11"/>
    <w:rsid w:val="000B4CB3"/>
    <w:rsid w:val="000B4D4A"/>
    <w:rsid w:val="000B5180"/>
    <w:rsid w:val="000B52B7"/>
    <w:rsid w:val="000B56D2"/>
    <w:rsid w:val="000B56FF"/>
    <w:rsid w:val="000B58B0"/>
    <w:rsid w:val="000B5FA8"/>
    <w:rsid w:val="000B604E"/>
    <w:rsid w:val="000B627B"/>
    <w:rsid w:val="000B64D9"/>
    <w:rsid w:val="000B688D"/>
    <w:rsid w:val="000B72AE"/>
    <w:rsid w:val="000B7BFF"/>
    <w:rsid w:val="000C10F0"/>
    <w:rsid w:val="000C18E0"/>
    <w:rsid w:val="000C24B0"/>
    <w:rsid w:val="000C2579"/>
    <w:rsid w:val="000C2C06"/>
    <w:rsid w:val="000C2C15"/>
    <w:rsid w:val="000C2E49"/>
    <w:rsid w:val="000C32BA"/>
    <w:rsid w:val="000C353A"/>
    <w:rsid w:val="000C378C"/>
    <w:rsid w:val="000C3C0C"/>
    <w:rsid w:val="000C3D09"/>
    <w:rsid w:val="000C466C"/>
    <w:rsid w:val="000C4C75"/>
    <w:rsid w:val="000C57F9"/>
    <w:rsid w:val="000C58A8"/>
    <w:rsid w:val="000C5B45"/>
    <w:rsid w:val="000C600D"/>
    <w:rsid w:val="000C66BC"/>
    <w:rsid w:val="000C6BDF"/>
    <w:rsid w:val="000C6E48"/>
    <w:rsid w:val="000C6EC2"/>
    <w:rsid w:val="000C73FD"/>
    <w:rsid w:val="000C78D8"/>
    <w:rsid w:val="000C7E2A"/>
    <w:rsid w:val="000C7FD7"/>
    <w:rsid w:val="000D004E"/>
    <w:rsid w:val="000D0070"/>
    <w:rsid w:val="000D0681"/>
    <w:rsid w:val="000D280A"/>
    <w:rsid w:val="000D2994"/>
    <w:rsid w:val="000D2A6F"/>
    <w:rsid w:val="000D30A8"/>
    <w:rsid w:val="000D35F9"/>
    <w:rsid w:val="000D378B"/>
    <w:rsid w:val="000D38D8"/>
    <w:rsid w:val="000D397C"/>
    <w:rsid w:val="000D3F76"/>
    <w:rsid w:val="000D42AF"/>
    <w:rsid w:val="000D4637"/>
    <w:rsid w:val="000D4665"/>
    <w:rsid w:val="000D4B6A"/>
    <w:rsid w:val="000D502A"/>
    <w:rsid w:val="000D5483"/>
    <w:rsid w:val="000D55A4"/>
    <w:rsid w:val="000D58C7"/>
    <w:rsid w:val="000D7551"/>
    <w:rsid w:val="000D7FD2"/>
    <w:rsid w:val="000E03B9"/>
    <w:rsid w:val="000E0476"/>
    <w:rsid w:val="000E0477"/>
    <w:rsid w:val="000E0793"/>
    <w:rsid w:val="000E0B6A"/>
    <w:rsid w:val="000E16A1"/>
    <w:rsid w:val="000E1D7B"/>
    <w:rsid w:val="000E2076"/>
    <w:rsid w:val="000E2194"/>
    <w:rsid w:val="000E23A8"/>
    <w:rsid w:val="000E2C54"/>
    <w:rsid w:val="000E2FA2"/>
    <w:rsid w:val="000E3256"/>
    <w:rsid w:val="000E3351"/>
    <w:rsid w:val="000E347F"/>
    <w:rsid w:val="000E3677"/>
    <w:rsid w:val="000E3EBF"/>
    <w:rsid w:val="000E4113"/>
    <w:rsid w:val="000E4177"/>
    <w:rsid w:val="000E44B1"/>
    <w:rsid w:val="000E45A9"/>
    <w:rsid w:val="000E4A7F"/>
    <w:rsid w:val="000E4B7E"/>
    <w:rsid w:val="000E4D30"/>
    <w:rsid w:val="000E55BE"/>
    <w:rsid w:val="000E5C60"/>
    <w:rsid w:val="000E5D95"/>
    <w:rsid w:val="000E6293"/>
    <w:rsid w:val="000E62F8"/>
    <w:rsid w:val="000E6F44"/>
    <w:rsid w:val="000E7224"/>
    <w:rsid w:val="000E75A6"/>
    <w:rsid w:val="000E7AE7"/>
    <w:rsid w:val="000E7C57"/>
    <w:rsid w:val="000F00C1"/>
    <w:rsid w:val="000F027B"/>
    <w:rsid w:val="000F031C"/>
    <w:rsid w:val="000F06E7"/>
    <w:rsid w:val="000F0BD6"/>
    <w:rsid w:val="000F0C27"/>
    <w:rsid w:val="000F1043"/>
    <w:rsid w:val="000F1701"/>
    <w:rsid w:val="000F1D6B"/>
    <w:rsid w:val="000F2765"/>
    <w:rsid w:val="000F2C9E"/>
    <w:rsid w:val="000F35C4"/>
    <w:rsid w:val="000F3823"/>
    <w:rsid w:val="000F3836"/>
    <w:rsid w:val="000F427F"/>
    <w:rsid w:val="000F4691"/>
    <w:rsid w:val="000F494F"/>
    <w:rsid w:val="000F4CFB"/>
    <w:rsid w:val="000F50A0"/>
    <w:rsid w:val="000F5430"/>
    <w:rsid w:val="000F6021"/>
    <w:rsid w:val="000F6160"/>
    <w:rsid w:val="000F658C"/>
    <w:rsid w:val="000F6FA3"/>
    <w:rsid w:val="000F7576"/>
    <w:rsid w:val="000F7BB7"/>
    <w:rsid w:val="00100177"/>
    <w:rsid w:val="0010038F"/>
    <w:rsid w:val="0010098B"/>
    <w:rsid w:val="00100CE0"/>
    <w:rsid w:val="00100E57"/>
    <w:rsid w:val="0010126B"/>
    <w:rsid w:val="00101462"/>
    <w:rsid w:val="00101635"/>
    <w:rsid w:val="00101A05"/>
    <w:rsid w:val="00101A9E"/>
    <w:rsid w:val="00101C53"/>
    <w:rsid w:val="00102190"/>
    <w:rsid w:val="001024C6"/>
    <w:rsid w:val="00102D03"/>
    <w:rsid w:val="0010312C"/>
    <w:rsid w:val="00103445"/>
    <w:rsid w:val="00103668"/>
    <w:rsid w:val="001037B6"/>
    <w:rsid w:val="001037C9"/>
    <w:rsid w:val="001038AE"/>
    <w:rsid w:val="001042A6"/>
    <w:rsid w:val="00104DA3"/>
    <w:rsid w:val="00105160"/>
    <w:rsid w:val="001053A4"/>
    <w:rsid w:val="001055BE"/>
    <w:rsid w:val="001059B8"/>
    <w:rsid w:val="00105C34"/>
    <w:rsid w:val="00105C3A"/>
    <w:rsid w:val="00105E84"/>
    <w:rsid w:val="00106B35"/>
    <w:rsid w:val="00106B41"/>
    <w:rsid w:val="00107450"/>
    <w:rsid w:val="0010784A"/>
    <w:rsid w:val="001078EB"/>
    <w:rsid w:val="00107C89"/>
    <w:rsid w:val="00107DB0"/>
    <w:rsid w:val="00107E88"/>
    <w:rsid w:val="00110146"/>
    <w:rsid w:val="0011026D"/>
    <w:rsid w:val="0011030A"/>
    <w:rsid w:val="00110364"/>
    <w:rsid w:val="00110B9A"/>
    <w:rsid w:val="00110C5D"/>
    <w:rsid w:val="00110DFF"/>
    <w:rsid w:val="00110F69"/>
    <w:rsid w:val="00111105"/>
    <w:rsid w:val="00111199"/>
    <w:rsid w:val="00111A61"/>
    <w:rsid w:val="00111FC0"/>
    <w:rsid w:val="001122D6"/>
    <w:rsid w:val="00112339"/>
    <w:rsid w:val="00112360"/>
    <w:rsid w:val="00112936"/>
    <w:rsid w:val="001129E3"/>
    <w:rsid w:val="001135E5"/>
    <w:rsid w:val="0011373E"/>
    <w:rsid w:val="00113769"/>
    <w:rsid w:val="0011379E"/>
    <w:rsid w:val="00113D70"/>
    <w:rsid w:val="00113DC0"/>
    <w:rsid w:val="00113FB0"/>
    <w:rsid w:val="001147E5"/>
    <w:rsid w:val="00114A9F"/>
    <w:rsid w:val="00114CCD"/>
    <w:rsid w:val="00114E2A"/>
    <w:rsid w:val="00114E91"/>
    <w:rsid w:val="0011524B"/>
    <w:rsid w:val="001154C3"/>
    <w:rsid w:val="00115639"/>
    <w:rsid w:val="00115656"/>
    <w:rsid w:val="00115690"/>
    <w:rsid w:val="00115A67"/>
    <w:rsid w:val="00116059"/>
    <w:rsid w:val="00116196"/>
    <w:rsid w:val="001168E8"/>
    <w:rsid w:val="0011696F"/>
    <w:rsid w:val="00117107"/>
    <w:rsid w:val="00117666"/>
    <w:rsid w:val="00117786"/>
    <w:rsid w:val="0011785D"/>
    <w:rsid w:val="00117E79"/>
    <w:rsid w:val="0012025D"/>
    <w:rsid w:val="00120275"/>
    <w:rsid w:val="001207A7"/>
    <w:rsid w:val="0012081B"/>
    <w:rsid w:val="00121C9C"/>
    <w:rsid w:val="001221BA"/>
    <w:rsid w:val="0012226B"/>
    <w:rsid w:val="001223A7"/>
    <w:rsid w:val="00122B32"/>
    <w:rsid w:val="00122BFF"/>
    <w:rsid w:val="00122C80"/>
    <w:rsid w:val="00123055"/>
    <w:rsid w:val="00123484"/>
    <w:rsid w:val="001234FB"/>
    <w:rsid w:val="001238C2"/>
    <w:rsid w:val="00123A5F"/>
    <w:rsid w:val="00123C79"/>
    <w:rsid w:val="00123EC3"/>
    <w:rsid w:val="001244CC"/>
    <w:rsid w:val="001244EC"/>
    <w:rsid w:val="00124960"/>
    <w:rsid w:val="001250FA"/>
    <w:rsid w:val="001251B3"/>
    <w:rsid w:val="0012565F"/>
    <w:rsid w:val="00125706"/>
    <w:rsid w:val="00125BC4"/>
    <w:rsid w:val="00125FD1"/>
    <w:rsid w:val="0012612F"/>
    <w:rsid w:val="0012627D"/>
    <w:rsid w:val="00126443"/>
    <w:rsid w:val="001268BF"/>
    <w:rsid w:val="00126D26"/>
    <w:rsid w:val="00126DDF"/>
    <w:rsid w:val="00127009"/>
    <w:rsid w:val="0012722D"/>
    <w:rsid w:val="0012760C"/>
    <w:rsid w:val="001279BE"/>
    <w:rsid w:val="00127DAE"/>
    <w:rsid w:val="001300C6"/>
    <w:rsid w:val="001301A3"/>
    <w:rsid w:val="00130C5F"/>
    <w:rsid w:val="00131139"/>
    <w:rsid w:val="00131493"/>
    <w:rsid w:val="0013184D"/>
    <w:rsid w:val="00131A4F"/>
    <w:rsid w:val="00131B2B"/>
    <w:rsid w:val="00131D47"/>
    <w:rsid w:val="00131D5B"/>
    <w:rsid w:val="00131EB5"/>
    <w:rsid w:val="001325BC"/>
    <w:rsid w:val="00132B98"/>
    <w:rsid w:val="00132EFE"/>
    <w:rsid w:val="001330B8"/>
    <w:rsid w:val="001334D9"/>
    <w:rsid w:val="00133A2B"/>
    <w:rsid w:val="00133D7A"/>
    <w:rsid w:val="00134256"/>
    <w:rsid w:val="001342D5"/>
    <w:rsid w:val="001345F7"/>
    <w:rsid w:val="001348AD"/>
    <w:rsid w:val="00134B82"/>
    <w:rsid w:val="0013507E"/>
    <w:rsid w:val="001352BA"/>
    <w:rsid w:val="0013533E"/>
    <w:rsid w:val="00136086"/>
    <w:rsid w:val="00136585"/>
    <w:rsid w:val="001365F8"/>
    <w:rsid w:val="001369E7"/>
    <w:rsid w:val="00137169"/>
    <w:rsid w:val="001378D7"/>
    <w:rsid w:val="00137AE5"/>
    <w:rsid w:val="00137D83"/>
    <w:rsid w:val="00137DD6"/>
    <w:rsid w:val="00137ECD"/>
    <w:rsid w:val="00137F18"/>
    <w:rsid w:val="001400C8"/>
    <w:rsid w:val="0014018B"/>
    <w:rsid w:val="00140271"/>
    <w:rsid w:val="00140570"/>
    <w:rsid w:val="001410F4"/>
    <w:rsid w:val="001412B9"/>
    <w:rsid w:val="001414DD"/>
    <w:rsid w:val="00141890"/>
    <w:rsid w:val="001418C9"/>
    <w:rsid w:val="00141BEA"/>
    <w:rsid w:val="00141D5F"/>
    <w:rsid w:val="00142487"/>
    <w:rsid w:val="001424C4"/>
    <w:rsid w:val="00142800"/>
    <w:rsid w:val="00142A90"/>
    <w:rsid w:val="00142DCF"/>
    <w:rsid w:val="00143253"/>
    <w:rsid w:val="00143398"/>
    <w:rsid w:val="00143418"/>
    <w:rsid w:val="00143816"/>
    <w:rsid w:val="001439C8"/>
    <w:rsid w:val="00143AA0"/>
    <w:rsid w:val="001440A1"/>
    <w:rsid w:val="001441DD"/>
    <w:rsid w:val="00144291"/>
    <w:rsid w:val="00144525"/>
    <w:rsid w:val="001446F9"/>
    <w:rsid w:val="00144B83"/>
    <w:rsid w:val="001450ED"/>
    <w:rsid w:val="0014560F"/>
    <w:rsid w:val="00145A36"/>
    <w:rsid w:val="00145A9F"/>
    <w:rsid w:val="001464A4"/>
    <w:rsid w:val="00146F8F"/>
    <w:rsid w:val="00147395"/>
    <w:rsid w:val="001473F2"/>
    <w:rsid w:val="00147471"/>
    <w:rsid w:val="0014770D"/>
    <w:rsid w:val="00147B7A"/>
    <w:rsid w:val="00147D77"/>
    <w:rsid w:val="00147F58"/>
    <w:rsid w:val="00150520"/>
    <w:rsid w:val="0015058F"/>
    <w:rsid w:val="00150F69"/>
    <w:rsid w:val="00151445"/>
    <w:rsid w:val="0015158B"/>
    <w:rsid w:val="00151A78"/>
    <w:rsid w:val="00151E9B"/>
    <w:rsid w:val="00151EA2"/>
    <w:rsid w:val="00151FED"/>
    <w:rsid w:val="001524C7"/>
    <w:rsid w:val="0015265F"/>
    <w:rsid w:val="0015273E"/>
    <w:rsid w:val="00153617"/>
    <w:rsid w:val="0015369A"/>
    <w:rsid w:val="00153C91"/>
    <w:rsid w:val="00153E12"/>
    <w:rsid w:val="001543F5"/>
    <w:rsid w:val="00154446"/>
    <w:rsid w:val="0015456A"/>
    <w:rsid w:val="00154629"/>
    <w:rsid w:val="00154683"/>
    <w:rsid w:val="001552C9"/>
    <w:rsid w:val="00155352"/>
    <w:rsid w:val="00155378"/>
    <w:rsid w:val="001560C9"/>
    <w:rsid w:val="0015654E"/>
    <w:rsid w:val="00156739"/>
    <w:rsid w:val="00156756"/>
    <w:rsid w:val="0015686A"/>
    <w:rsid w:val="00156A44"/>
    <w:rsid w:val="00156BAB"/>
    <w:rsid w:val="00156BBE"/>
    <w:rsid w:val="00156C66"/>
    <w:rsid w:val="001570DF"/>
    <w:rsid w:val="00157C61"/>
    <w:rsid w:val="00157D6C"/>
    <w:rsid w:val="00157F51"/>
    <w:rsid w:val="00157FE6"/>
    <w:rsid w:val="0015BA6D"/>
    <w:rsid w:val="001602A6"/>
    <w:rsid w:val="00160754"/>
    <w:rsid w:val="0016098B"/>
    <w:rsid w:val="00160A3F"/>
    <w:rsid w:val="00160A9F"/>
    <w:rsid w:val="00160F51"/>
    <w:rsid w:val="001617B9"/>
    <w:rsid w:val="0016236B"/>
    <w:rsid w:val="0016256D"/>
    <w:rsid w:val="00162E91"/>
    <w:rsid w:val="00163350"/>
    <w:rsid w:val="001633B0"/>
    <w:rsid w:val="001635E4"/>
    <w:rsid w:val="00163848"/>
    <w:rsid w:val="00163FB0"/>
    <w:rsid w:val="00164044"/>
    <w:rsid w:val="00164223"/>
    <w:rsid w:val="0016438B"/>
    <w:rsid w:val="001645EE"/>
    <w:rsid w:val="00164727"/>
    <w:rsid w:val="00164BBE"/>
    <w:rsid w:val="001650FE"/>
    <w:rsid w:val="00165315"/>
    <w:rsid w:val="0016614F"/>
    <w:rsid w:val="00166170"/>
    <w:rsid w:val="00166279"/>
    <w:rsid w:val="00166637"/>
    <w:rsid w:val="00166BAD"/>
    <w:rsid w:val="00166C02"/>
    <w:rsid w:val="001670BD"/>
    <w:rsid w:val="0016716E"/>
    <w:rsid w:val="00167213"/>
    <w:rsid w:val="00167310"/>
    <w:rsid w:val="0016732E"/>
    <w:rsid w:val="0016787F"/>
    <w:rsid w:val="00167923"/>
    <w:rsid w:val="001679AD"/>
    <w:rsid w:val="00167BD7"/>
    <w:rsid w:val="00170447"/>
    <w:rsid w:val="00170960"/>
    <w:rsid w:val="00170E7F"/>
    <w:rsid w:val="00171271"/>
    <w:rsid w:val="00171710"/>
    <w:rsid w:val="001729A7"/>
    <w:rsid w:val="00173010"/>
    <w:rsid w:val="0017376A"/>
    <w:rsid w:val="0017423B"/>
    <w:rsid w:val="00174554"/>
    <w:rsid w:val="00174D8A"/>
    <w:rsid w:val="00175140"/>
    <w:rsid w:val="0017529D"/>
    <w:rsid w:val="001752AD"/>
    <w:rsid w:val="001752F6"/>
    <w:rsid w:val="001753CF"/>
    <w:rsid w:val="00175920"/>
    <w:rsid w:val="00175B38"/>
    <w:rsid w:val="00175F22"/>
    <w:rsid w:val="001761AE"/>
    <w:rsid w:val="0017672C"/>
    <w:rsid w:val="00176947"/>
    <w:rsid w:val="00176AB2"/>
    <w:rsid w:val="00176AB8"/>
    <w:rsid w:val="00176D86"/>
    <w:rsid w:val="00176E26"/>
    <w:rsid w:val="0017739E"/>
    <w:rsid w:val="001773B3"/>
    <w:rsid w:val="001774A6"/>
    <w:rsid w:val="00177B20"/>
    <w:rsid w:val="00177D84"/>
    <w:rsid w:val="00180AEB"/>
    <w:rsid w:val="001813D0"/>
    <w:rsid w:val="001814E9"/>
    <w:rsid w:val="0018159F"/>
    <w:rsid w:val="0018163D"/>
    <w:rsid w:val="001824F7"/>
    <w:rsid w:val="00182605"/>
    <w:rsid w:val="00182618"/>
    <w:rsid w:val="001826AD"/>
    <w:rsid w:val="001833B7"/>
    <w:rsid w:val="0018346C"/>
    <w:rsid w:val="0018366B"/>
    <w:rsid w:val="001836A9"/>
    <w:rsid w:val="0018399D"/>
    <w:rsid w:val="00183EA6"/>
    <w:rsid w:val="0018418B"/>
    <w:rsid w:val="00184459"/>
    <w:rsid w:val="00184746"/>
    <w:rsid w:val="00184A8B"/>
    <w:rsid w:val="00184AEA"/>
    <w:rsid w:val="00185728"/>
    <w:rsid w:val="00185E57"/>
    <w:rsid w:val="00186202"/>
    <w:rsid w:val="00186267"/>
    <w:rsid w:val="001865CD"/>
    <w:rsid w:val="00186754"/>
    <w:rsid w:val="00186DD9"/>
    <w:rsid w:val="00186E37"/>
    <w:rsid w:val="001870BF"/>
    <w:rsid w:val="00187688"/>
    <w:rsid w:val="00187EF4"/>
    <w:rsid w:val="00187F3C"/>
    <w:rsid w:val="00187F40"/>
    <w:rsid w:val="0019003A"/>
    <w:rsid w:val="00190A84"/>
    <w:rsid w:val="00190BC8"/>
    <w:rsid w:val="00190F05"/>
    <w:rsid w:val="001910AC"/>
    <w:rsid w:val="0019153C"/>
    <w:rsid w:val="0019158F"/>
    <w:rsid w:val="001915F2"/>
    <w:rsid w:val="00191744"/>
    <w:rsid w:val="0019194E"/>
    <w:rsid w:val="00192924"/>
    <w:rsid w:val="0019294D"/>
    <w:rsid w:val="00193773"/>
    <w:rsid w:val="00193966"/>
    <w:rsid w:val="00193F24"/>
    <w:rsid w:val="0019405A"/>
    <w:rsid w:val="00194438"/>
    <w:rsid w:val="00194788"/>
    <w:rsid w:val="00194C93"/>
    <w:rsid w:val="001954B0"/>
    <w:rsid w:val="00195586"/>
    <w:rsid w:val="00195B39"/>
    <w:rsid w:val="00196036"/>
    <w:rsid w:val="001960F9"/>
    <w:rsid w:val="001964EF"/>
    <w:rsid w:val="00196A08"/>
    <w:rsid w:val="00196A51"/>
    <w:rsid w:val="00197309"/>
    <w:rsid w:val="0019765E"/>
    <w:rsid w:val="00197CC1"/>
    <w:rsid w:val="00197D96"/>
    <w:rsid w:val="00197E9A"/>
    <w:rsid w:val="00197FAE"/>
    <w:rsid w:val="001A0319"/>
    <w:rsid w:val="001A036B"/>
    <w:rsid w:val="001A0694"/>
    <w:rsid w:val="001A1874"/>
    <w:rsid w:val="001A1B34"/>
    <w:rsid w:val="001A239C"/>
    <w:rsid w:val="001A2539"/>
    <w:rsid w:val="001A2630"/>
    <w:rsid w:val="001A26BD"/>
    <w:rsid w:val="001A285D"/>
    <w:rsid w:val="001A2CD3"/>
    <w:rsid w:val="001A2D6E"/>
    <w:rsid w:val="001A2F62"/>
    <w:rsid w:val="001A2FBE"/>
    <w:rsid w:val="001A360F"/>
    <w:rsid w:val="001A3627"/>
    <w:rsid w:val="001A3B97"/>
    <w:rsid w:val="001A41BD"/>
    <w:rsid w:val="001A489D"/>
    <w:rsid w:val="001A4B7A"/>
    <w:rsid w:val="001A4EAE"/>
    <w:rsid w:val="001A4EF4"/>
    <w:rsid w:val="001A540E"/>
    <w:rsid w:val="001A578C"/>
    <w:rsid w:val="001A5850"/>
    <w:rsid w:val="001A58CD"/>
    <w:rsid w:val="001A5A30"/>
    <w:rsid w:val="001A5A36"/>
    <w:rsid w:val="001A5F6B"/>
    <w:rsid w:val="001A623D"/>
    <w:rsid w:val="001A651D"/>
    <w:rsid w:val="001A6D53"/>
    <w:rsid w:val="001A6F47"/>
    <w:rsid w:val="001A6F50"/>
    <w:rsid w:val="001A728B"/>
    <w:rsid w:val="001A72AA"/>
    <w:rsid w:val="001A73BB"/>
    <w:rsid w:val="001A79FD"/>
    <w:rsid w:val="001A7FBC"/>
    <w:rsid w:val="001AC767"/>
    <w:rsid w:val="001B03B0"/>
    <w:rsid w:val="001B03FB"/>
    <w:rsid w:val="001B13EE"/>
    <w:rsid w:val="001B1956"/>
    <w:rsid w:val="001B1A2C"/>
    <w:rsid w:val="001B1B5C"/>
    <w:rsid w:val="001B268F"/>
    <w:rsid w:val="001B27BA"/>
    <w:rsid w:val="001B2E0A"/>
    <w:rsid w:val="001B3376"/>
    <w:rsid w:val="001B3416"/>
    <w:rsid w:val="001B3BF7"/>
    <w:rsid w:val="001B3E82"/>
    <w:rsid w:val="001B3FE4"/>
    <w:rsid w:val="001B4536"/>
    <w:rsid w:val="001B4667"/>
    <w:rsid w:val="001B46B1"/>
    <w:rsid w:val="001B4FE9"/>
    <w:rsid w:val="001B5025"/>
    <w:rsid w:val="001B54A9"/>
    <w:rsid w:val="001B619A"/>
    <w:rsid w:val="001B66A8"/>
    <w:rsid w:val="001B6FE1"/>
    <w:rsid w:val="001B705F"/>
    <w:rsid w:val="001B721A"/>
    <w:rsid w:val="001B7579"/>
    <w:rsid w:val="001B77B9"/>
    <w:rsid w:val="001B7A0C"/>
    <w:rsid w:val="001B7C1F"/>
    <w:rsid w:val="001B7C33"/>
    <w:rsid w:val="001C0704"/>
    <w:rsid w:val="001C0742"/>
    <w:rsid w:val="001C0918"/>
    <w:rsid w:val="001C0E5A"/>
    <w:rsid w:val="001C0F09"/>
    <w:rsid w:val="001C10B6"/>
    <w:rsid w:val="001C11E0"/>
    <w:rsid w:val="001C23D3"/>
    <w:rsid w:val="001C246F"/>
    <w:rsid w:val="001C250B"/>
    <w:rsid w:val="001C2C58"/>
    <w:rsid w:val="001C2DF8"/>
    <w:rsid w:val="001C311C"/>
    <w:rsid w:val="001C33FF"/>
    <w:rsid w:val="001C3486"/>
    <w:rsid w:val="001C3F34"/>
    <w:rsid w:val="001C4105"/>
    <w:rsid w:val="001C414F"/>
    <w:rsid w:val="001C43E7"/>
    <w:rsid w:val="001C446D"/>
    <w:rsid w:val="001C4772"/>
    <w:rsid w:val="001C4848"/>
    <w:rsid w:val="001C490A"/>
    <w:rsid w:val="001C4950"/>
    <w:rsid w:val="001C4A41"/>
    <w:rsid w:val="001C4D53"/>
    <w:rsid w:val="001C4DBE"/>
    <w:rsid w:val="001C52DE"/>
    <w:rsid w:val="001C577B"/>
    <w:rsid w:val="001C608C"/>
    <w:rsid w:val="001C63C5"/>
    <w:rsid w:val="001C6645"/>
    <w:rsid w:val="001C6B3E"/>
    <w:rsid w:val="001C70E8"/>
    <w:rsid w:val="001C74C2"/>
    <w:rsid w:val="001C756E"/>
    <w:rsid w:val="001C77B9"/>
    <w:rsid w:val="001C7B4A"/>
    <w:rsid w:val="001C7E99"/>
    <w:rsid w:val="001C7F94"/>
    <w:rsid w:val="001D04F8"/>
    <w:rsid w:val="001D0929"/>
    <w:rsid w:val="001D09F7"/>
    <w:rsid w:val="001D0C4E"/>
    <w:rsid w:val="001D11BA"/>
    <w:rsid w:val="001D1371"/>
    <w:rsid w:val="001D1959"/>
    <w:rsid w:val="001D1B56"/>
    <w:rsid w:val="001D20DB"/>
    <w:rsid w:val="001D24F0"/>
    <w:rsid w:val="001D2540"/>
    <w:rsid w:val="001D2873"/>
    <w:rsid w:val="001D2D54"/>
    <w:rsid w:val="001D2DFA"/>
    <w:rsid w:val="001D301E"/>
    <w:rsid w:val="001D30F1"/>
    <w:rsid w:val="001D3903"/>
    <w:rsid w:val="001D3A2A"/>
    <w:rsid w:val="001D3B83"/>
    <w:rsid w:val="001D4235"/>
    <w:rsid w:val="001D43A7"/>
    <w:rsid w:val="001D51FA"/>
    <w:rsid w:val="001D592E"/>
    <w:rsid w:val="001D5C23"/>
    <w:rsid w:val="001D5D77"/>
    <w:rsid w:val="001D5F59"/>
    <w:rsid w:val="001D6379"/>
    <w:rsid w:val="001D6AF3"/>
    <w:rsid w:val="001D6D8E"/>
    <w:rsid w:val="001D6EF6"/>
    <w:rsid w:val="001D733A"/>
    <w:rsid w:val="001D7349"/>
    <w:rsid w:val="001D73FC"/>
    <w:rsid w:val="001D7523"/>
    <w:rsid w:val="001D76F1"/>
    <w:rsid w:val="001D79A7"/>
    <w:rsid w:val="001D7D21"/>
    <w:rsid w:val="001D7D7A"/>
    <w:rsid w:val="001D7E73"/>
    <w:rsid w:val="001D7FFD"/>
    <w:rsid w:val="001E0333"/>
    <w:rsid w:val="001E0484"/>
    <w:rsid w:val="001E0B96"/>
    <w:rsid w:val="001E0EE5"/>
    <w:rsid w:val="001E103A"/>
    <w:rsid w:val="001E13E8"/>
    <w:rsid w:val="001E15E2"/>
    <w:rsid w:val="001E1620"/>
    <w:rsid w:val="001E1C99"/>
    <w:rsid w:val="001E1F51"/>
    <w:rsid w:val="001E20E8"/>
    <w:rsid w:val="001E237E"/>
    <w:rsid w:val="001E2CB6"/>
    <w:rsid w:val="001E2F70"/>
    <w:rsid w:val="001E2FDA"/>
    <w:rsid w:val="001E3192"/>
    <w:rsid w:val="001E3796"/>
    <w:rsid w:val="001E3875"/>
    <w:rsid w:val="001E38E3"/>
    <w:rsid w:val="001E38F2"/>
    <w:rsid w:val="001E3E9E"/>
    <w:rsid w:val="001E3EB3"/>
    <w:rsid w:val="001E445A"/>
    <w:rsid w:val="001E4701"/>
    <w:rsid w:val="001E4AC6"/>
    <w:rsid w:val="001E5193"/>
    <w:rsid w:val="001E56A5"/>
    <w:rsid w:val="001E5F8A"/>
    <w:rsid w:val="001E67F1"/>
    <w:rsid w:val="001E6D22"/>
    <w:rsid w:val="001E6D8B"/>
    <w:rsid w:val="001E6E25"/>
    <w:rsid w:val="001E725B"/>
    <w:rsid w:val="001E74C7"/>
    <w:rsid w:val="001E780B"/>
    <w:rsid w:val="001E7893"/>
    <w:rsid w:val="001EC4EA"/>
    <w:rsid w:val="001F00A4"/>
    <w:rsid w:val="001F03A2"/>
    <w:rsid w:val="001F0A13"/>
    <w:rsid w:val="001F0CF3"/>
    <w:rsid w:val="001F0DD2"/>
    <w:rsid w:val="001F15FE"/>
    <w:rsid w:val="001F1649"/>
    <w:rsid w:val="001F182F"/>
    <w:rsid w:val="001F1D53"/>
    <w:rsid w:val="001F1F1F"/>
    <w:rsid w:val="001F257D"/>
    <w:rsid w:val="001F2C36"/>
    <w:rsid w:val="001F2EC7"/>
    <w:rsid w:val="001F3478"/>
    <w:rsid w:val="001F3830"/>
    <w:rsid w:val="001F3870"/>
    <w:rsid w:val="001F3975"/>
    <w:rsid w:val="001F3C1A"/>
    <w:rsid w:val="001F4435"/>
    <w:rsid w:val="001F4BC5"/>
    <w:rsid w:val="001F4C07"/>
    <w:rsid w:val="001F56F7"/>
    <w:rsid w:val="001F587B"/>
    <w:rsid w:val="001F5D6B"/>
    <w:rsid w:val="001F5E7E"/>
    <w:rsid w:val="001F6305"/>
    <w:rsid w:val="001F647C"/>
    <w:rsid w:val="001F760A"/>
    <w:rsid w:val="001F7684"/>
    <w:rsid w:val="001F772E"/>
    <w:rsid w:val="00200185"/>
    <w:rsid w:val="00200306"/>
    <w:rsid w:val="002003D3"/>
    <w:rsid w:val="002003EA"/>
    <w:rsid w:val="00200509"/>
    <w:rsid w:val="0020056A"/>
    <w:rsid w:val="002005E7"/>
    <w:rsid w:val="0020064A"/>
    <w:rsid w:val="00200A57"/>
    <w:rsid w:val="00200AB2"/>
    <w:rsid w:val="002018AD"/>
    <w:rsid w:val="00201930"/>
    <w:rsid w:val="00201AE2"/>
    <w:rsid w:val="0020209B"/>
    <w:rsid w:val="00202114"/>
    <w:rsid w:val="00202154"/>
    <w:rsid w:val="0020240E"/>
    <w:rsid w:val="00202B7A"/>
    <w:rsid w:val="00202FD5"/>
    <w:rsid w:val="00202FE4"/>
    <w:rsid w:val="00203109"/>
    <w:rsid w:val="002035C3"/>
    <w:rsid w:val="00203CCF"/>
    <w:rsid w:val="0020437B"/>
    <w:rsid w:val="00204613"/>
    <w:rsid w:val="00204A46"/>
    <w:rsid w:val="00205173"/>
    <w:rsid w:val="002054C4"/>
    <w:rsid w:val="00205866"/>
    <w:rsid w:val="00205945"/>
    <w:rsid w:val="00206671"/>
    <w:rsid w:val="00206C23"/>
    <w:rsid w:val="002073D7"/>
    <w:rsid w:val="002079C4"/>
    <w:rsid w:val="00207A7E"/>
    <w:rsid w:val="00207F97"/>
    <w:rsid w:val="002101B2"/>
    <w:rsid w:val="0021062E"/>
    <w:rsid w:val="0021068F"/>
    <w:rsid w:val="00210B90"/>
    <w:rsid w:val="00210D35"/>
    <w:rsid w:val="00211A26"/>
    <w:rsid w:val="00211A76"/>
    <w:rsid w:val="0021201A"/>
    <w:rsid w:val="00212238"/>
    <w:rsid w:val="00212483"/>
    <w:rsid w:val="00212577"/>
    <w:rsid w:val="002125DF"/>
    <w:rsid w:val="00212A91"/>
    <w:rsid w:val="00212D7F"/>
    <w:rsid w:val="002133EC"/>
    <w:rsid w:val="00213671"/>
    <w:rsid w:val="00214206"/>
    <w:rsid w:val="00214850"/>
    <w:rsid w:val="00214AAA"/>
    <w:rsid w:val="00214BB9"/>
    <w:rsid w:val="00214D8D"/>
    <w:rsid w:val="00214EB1"/>
    <w:rsid w:val="00215144"/>
    <w:rsid w:val="002158DE"/>
    <w:rsid w:val="002159E3"/>
    <w:rsid w:val="00215FBA"/>
    <w:rsid w:val="00215FBB"/>
    <w:rsid w:val="00216526"/>
    <w:rsid w:val="002165B7"/>
    <w:rsid w:val="002166E4"/>
    <w:rsid w:val="00216B14"/>
    <w:rsid w:val="00217244"/>
    <w:rsid w:val="002175CD"/>
    <w:rsid w:val="00217AC7"/>
    <w:rsid w:val="00220AC4"/>
    <w:rsid w:val="00220AEA"/>
    <w:rsid w:val="00220FE5"/>
    <w:rsid w:val="0022171C"/>
    <w:rsid w:val="00221786"/>
    <w:rsid w:val="00221804"/>
    <w:rsid w:val="00221BCD"/>
    <w:rsid w:val="00221DBE"/>
    <w:rsid w:val="00222312"/>
    <w:rsid w:val="00222461"/>
    <w:rsid w:val="002227C0"/>
    <w:rsid w:val="00222C15"/>
    <w:rsid w:val="002230E0"/>
    <w:rsid w:val="00223717"/>
    <w:rsid w:val="00223E33"/>
    <w:rsid w:val="00223E41"/>
    <w:rsid w:val="002241E3"/>
    <w:rsid w:val="00225285"/>
    <w:rsid w:val="0022578C"/>
    <w:rsid w:val="00225CC5"/>
    <w:rsid w:val="00225D83"/>
    <w:rsid w:val="0022664D"/>
    <w:rsid w:val="002266E9"/>
    <w:rsid w:val="00226799"/>
    <w:rsid w:val="00226824"/>
    <w:rsid w:val="00226954"/>
    <w:rsid w:val="00226ED6"/>
    <w:rsid w:val="002274E3"/>
    <w:rsid w:val="00227D0B"/>
    <w:rsid w:val="00227D84"/>
    <w:rsid w:val="00230713"/>
    <w:rsid w:val="00230ACA"/>
    <w:rsid w:val="00231323"/>
    <w:rsid w:val="002313C7"/>
    <w:rsid w:val="00231616"/>
    <w:rsid w:val="0023161F"/>
    <w:rsid w:val="00232185"/>
    <w:rsid w:val="00232B82"/>
    <w:rsid w:val="00232BE3"/>
    <w:rsid w:val="00232EEF"/>
    <w:rsid w:val="00232FFC"/>
    <w:rsid w:val="0023319F"/>
    <w:rsid w:val="002337E9"/>
    <w:rsid w:val="00233A60"/>
    <w:rsid w:val="00233E73"/>
    <w:rsid w:val="00233ED7"/>
    <w:rsid w:val="00233EE4"/>
    <w:rsid w:val="00234077"/>
    <w:rsid w:val="00234506"/>
    <w:rsid w:val="00234D8B"/>
    <w:rsid w:val="00234F65"/>
    <w:rsid w:val="00235073"/>
    <w:rsid w:val="00235255"/>
    <w:rsid w:val="002354FB"/>
    <w:rsid w:val="00235526"/>
    <w:rsid w:val="00235698"/>
    <w:rsid w:val="002357F4"/>
    <w:rsid w:val="00235BD3"/>
    <w:rsid w:val="00235F26"/>
    <w:rsid w:val="00236AEF"/>
    <w:rsid w:val="00236AFC"/>
    <w:rsid w:val="00236CD5"/>
    <w:rsid w:val="00237AD2"/>
    <w:rsid w:val="00237F8F"/>
    <w:rsid w:val="0024023C"/>
    <w:rsid w:val="002409CD"/>
    <w:rsid w:val="00240B7D"/>
    <w:rsid w:val="00240D8D"/>
    <w:rsid w:val="00240FE7"/>
    <w:rsid w:val="002410B3"/>
    <w:rsid w:val="00241878"/>
    <w:rsid w:val="00241D7C"/>
    <w:rsid w:val="00242027"/>
    <w:rsid w:val="002421CB"/>
    <w:rsid w:val="002425D2"/>
    <w:rsid w:val="002425EE"/>
    <w:rsid w:val="0024287A"/>
    <w:rsid w:val="00242E42"/>
    <w:rsid w:val="002430BB"/>
    <w:rsid w:val="00243725"/>
    <w:rsid w:val="00243753"/>
    <w:rsid w:val="002438BE"/>
    <w:rsid w:val="00243B91"/>
    <w:rsid w:val="00243C94"/>
    <w:rsid w:val="00243EAC"/>
    <w:rsid w:val="00244087"/>
    <w:rsid w:val="0024414B"/>
    <w:rsid w:val="00244155"/>
    <w:rsid w:val="002442BC"/>
    <w:rsid w:val="002447FD"/>
    <w:rsid w:val="00244957"/>
    <w:rsid w:val="002449E8"/>
    <w:rsid w:val="002452C3"/>
    <w:rsid w:val="00245BD7"/>
    <w:rsid w:val="00245D55"/>
    <w:rsid w:val="00246724"/>
    <w:rsid w:val="0024682D"/>
    <w:rsid w:val="00246895"/>
    <w:rsid w:val="00246CA1"/>
    <w:rsid w:val="00247027"/>
    <w:rsid w:val="00247423"/>
    <w:rsid w:val="00247441"/>
    <w:rsid w:val="0024750A"/>
    <w:rsid w:val="002476DB"/>
    <w:rsid w:val="00247D32"/>
    <w:rsid w:val="00250496"/>
    <w:rsid w:val="00250697"/>
    <w:rsid w:val="00250948"/>
    <w:rsid w:val="00250A89"/>
    <w:rsid w:val="002517F5"/>
    <w:rsid w:val="002519BE"/>
    <w:rsid w:val="00251CFC"/>
    <w:rsid w:val="00251D8D"/>
    <w:rsid w:val="00251DE4"/>
    <w:rsid w:val="00251E79"/>
    <w:rsid w:val="0025209B"/>
    <w:rsid w:val="0025240E"/>
    <w:rsid w:val="00252516"/>
    <w:rsid w:val="00252648"/>
    <w:rsid w:val="00252BCA"/>
    <w:rsid w:val="00252EC6"/>
    <w:rsid w:val="00252F6D"/>
    <w:rsid w:val="0025349D"/>
    <w:rsid w:val="002536A6"/>
    <w:rsid w:val="0025375F"/>
    <w:rsid w:val="002542A5"/>
    <w:rsid w:val="00254B1E"/>
    <w:rsid w:val="00254CA3"/>
    <w:rsid w:val="002553F1"/>
    <w:rsid w:val="002556A8"/>
    <w:rsid w:val="00255826"/>
    <w:rsid w:val="002558E4"/>
    <w:rsid w:val="00255B10"/>
    <w:rsid w:val="00255D93"/>
    <w:rsid w:val="00255FB9"/>
    <w:rsid w:val="0025659D"/>
    <w:rsid w:val="00256A27"/>
    <w:rsid w:val="00256ED6"/>
    <w:rsid w:val="002571ED"/>
    <w:rsid w:val="002601DA"/>
    <w:rsid w:val="00260521"/>
    <w:rsid w:val="00260D56"/>
    <w:rsid w:val="00260DCD"/>
    <w:rsid w:val="00260F02"/>
    <w:rsid w:val="00260F19"/>
    <w:rsid w:val="002611E1"/>
    <w:rsid w:val="00261222"/>
    <w:rsid w:val="0026142A"/>
    <w:rsid w:val="002614ED"/>
    <w:rsid w:val="002617FC"/>
    <w:rsid w:val="00261849"/>
    <w:rsid w:val="002618A7"/>
    <w:rsid w:val="00261A55"/>
    <w:rsid w:val="00261A65"/>
    <w:rsid w:val="002622FB"/>
    <w:rsid w:val="00262850"/>
    <w:rsid w:val="0026298A"/>
    <w:rsid w:val="002629A3"/>
    <w:rsid w:val="00262C88"/>
    <w:rsid w:val="00262CBB"/>
    <w:rsid w:val="00262D3D"/>
    <w:rsid w:val="00263066"/>
    <w:rsid w:val="002631BC"/>
    <w:rsid w:val="002633D0"/>
    <w:rsid w:val="002636D0"/>
    <w:rsid w:val="002638B8"/>
    <w:rsid w:val="00263B8A"/>
    <w:rsid w:val="00263C78"/>
    <w:rsid w:val="00263CD5"/>
    <w:rsid w:val="00263D07"/>
    <w:rsid w:val="00263FA0"/>
    <w:rsid w:val="002640A1"/>
    <w:rsid w:val="00264289"/>
    <w:rsid w:val="00264B7F"/>
    <w:rsid w:val="00264BC7"/>
    <w:rsid w:val="0026558D"/>
    <w:rsid w:val="00265660"/>
    <w:rsid w:val="002659CB"/>
    <w:rsid w:val="00265DE4"/>
    <w:rsid w:val="00265DFD"/>
    <w:rsid w:val="002663AC"/>
    <w:rsid w:val="00266A3A"/>
    <w:rsid w:val="00266C9D"/>
    <w:rsid w:val="0026743B"/>
    <w:rsid w:val="00267504"/>
    <w:rsid w:val="002676B5"/>
    <w:rsid w:val="00267AC5"/>
    <w:rsid w:val="00267D18"/>
    <w:rsid w:val="00267D30"/>
    <w:rsid w:val="00267DF3"/>
    <w:rsid w:val="0027049C"/>
    <w:rsid w:val="00270D9F"/>
    <w:rsid w:val="00271182"/>
    <w:rsid w:val="00271355"/>
    <w:rsid w:val="002718C0"/>
    <w:rsid w:val="00271CA8"/>
    <w:rsid w:val="00271FF4"/>
    <w:rsid w:val="0027253F"/>
    <w:rsid w:val="00272A0D"/>
    <w:rsid w:val="00273438"/>
    <w:rsid w:val="002738C1"/>
    <w:rsid w:val="00273AEA"/>
    <w:rsid w:val="00273FDC"/>
    <w:rsid w:val="0027435A"/>
    <w:rsid w:val="002744BD"/>
    <w:rsid w:val="002747AB"/>
    <w:rsid w:val="00274C8A"/>
    <w:rsid w:val="00274C94"/>
    <w:rsid w:val="00274C95"/>
    <w:rsid w:val="00274E19"/>
    <w:rsid w:val="00274FD5"/>
    <w:rsid w:val="002754D5"/>
    <w:rsid w:val="00275783"/>
    <w:rsid w:val="00275AD9"/>
    <w:rsid w:val="00275D84"/>
    <w:rsid w:val="00276007"/>
    <w:rsid w:val="00277313"/>
    <w:rsid w:val="0027751C"/>
    <w:rsid w:val="0027752C"/>
    <w:rsid w:val="00277B8B"/>
    <w:rsid w:val="002805D2"/>
    <w:rsid w:val="002807F5"/>
    <w:rsid w:val="00280DE7"/>
    <w:rsid w:val="0028152C"/>
    <w:rsid w:val="00282023"/>
    <w:rsid w:val="0028210E"/>
    <w:rsid w:val="0028228E"/>
    <w:rsid w:val="0028314E"/>
    <w:rsid w:val="00283670"/>
    <w:rsid w:val="002836AF"/>
    <w:rsid w:val="00283A1E"/>
    <w:rsid w:val="00283E5E"/>
    <w:rsid w:val="00283F4D"/>
    <w:rsid w:val="0028439C"/>
    <w:rsid w:val="00284D0E"/>
    <w:rsid w:val="00284ED6"/>
    <w:rsid w:val="0028535F"/>
    <w:rsid w:val="002853A1"/>
    <w:rsid w:val="00285B65"/>
    <w:rsid w:val="00286385"/>
    <w:rsid w:val="002868E2"/>
    <w:rsid w:val="00286919"/>
    <w:rsid w:val="002869C3"/>
    <w:rsid w:val="00286B05"/>
    <w:rsid w:val="00287131"/>
    <w:rsid w:val="00287A12"/>
    <w:rsid w:val="00287A2E"/>
    <w:rsid w:val="00287B51"/>
    <w:rsid w:val="00287DA8"/>
    <w:rsid w:val="002900FF"/>
    <w:rsid w:val="0029059E"/>
    <w:rsid w:val="002908E2"/>
    <w:rsid w:val="00290CE1"/>
    <w:rsid w:val="00291DB3"/>
    <w:rsid w:val="00291DFA"/>
    <w:rsid w:val="002924E8"/>
    <w:rsid w:val="00292A12"/>
    <w:rsid w:val="00292C9B"/>
    <w:rsid w:val="00292FB5"/>
    <w:rsid w:val="002933C2"/>
    <w:rsid w:val="00293417"/>
    <w:rsid w:val="002936E4"/>
    <w:rsid w:val="00293747"/>
    <w:rsid w:val="0029482C"/>
    <w:rsid w:val="00294863"/>
    <w:rsid w:val="00295DFD"/>
    <w:rsid w:val="00295FCB"/>
    <w:rsid w:val="00296119"/>
    <w:rsid w:val="0029691A"/>
    <w:rsid w:val="00296B88"/>
    <w:rsid w:val="00296E1E"/>
    <w:rsid w:val="00296F33"/>
    <w:rsid w:val="00296F73"/>
    <w:rsid w:val="002970CE"/>
    <w:rsid w:val="00297131"/>
    <w:rsid w:val="002974B0"/>
    <w:rsid w:val="002974C5"/>
    <w:rsid w:val="002974F8"/>
    <w:rsid w:val="00297541"/>
    <w:rsid w:val="00297814"/>
    <w:rsid w:val="00297D41"/>
    <w:rsid w:val="00297DA4"/>
    <w:rsid w:val="0029ABD4"/>
    <w:rsid w:val="002A002F"/>
    <w:rsid w:val="002A05AF"/>
    <w:rsid w:val="002A0BF6"/>
    <w:rsid w:val="002A0E0F"/>
    <w:rsid w:val="002A0E15"/>
    <w:rsid w:val="002A0EAA"/>
    <w:rsid w:val="002A0EFA"/>
    <w:rsid w:val="002A127D"/>
    <w:rsid w:val="002A2149"/>
    <w:rsid w:val="002A2A45"/>
    <w:rsid w:val="002A2BFC"/>
    <w:rsid w:val="002A2C01"/>
    <w:rsid w:val="002A3A81"/>
    <w:rsid w:val="002A3ED0"/>
    <w:rsid w:val="002A3F2F"/>
    <w:rsid w:val="002A498E"/>
    <w:rsid w:val="002A4CDE"/>
    <w:rsid w:val="002A4D31"/>
    <w:rsid w:val="002A4F59"/>
    <w:rsid w:val="002A51D0"/>
    <w:rsid w:val="002A5C7B"/>
    <w:rsid w:val="002A5D59"/>
    <w:rsid w:val="002A5E1A"/>
    <w:rsid w:val="002A60F8"/>
    <w:rsid w:val="002A6B7E"/>
    <w:rsid w:val="002A72F4"/>
    <w:rsid w:val="002A759C"/>
    <w:rsid w:val="002A7929"/>
    <w:rsid w:val="002A7B78"/>
    <w:rsid w:val="002B0127"/>
    <w:rsid w:val="002B039F"/>
    <w:rsid w:val="002B0A47"/>
    <w:rsid w:val="002B19F4"/>
    <w:rsid w:val="002B1B55"/>
    <w:rsid w:val="002B1B93"/>
    <w:rsid w:val="002B1BD9"/>
    <w:rsid w:val="002B21F7"/>
    <w:rsid w:val="002B221C"/>
    <w:rsid w:val="002B22C0"/>
    <w:rsid w:val="002B2580"/>
    <w:rsid w:val="002B2675"/>
    <w:rsid w:val="002B286C"/>
    <w:rsid w:val="002B29D0"/>
    <w:rsid w:val="002B2F4E"/>
    <w:rsid w:val="002B4004"/>
    <w:rsid w:val="002B41D4"/>
    <w:rsid w:val="002B42B4"/>
    <w:rsid w:val="002B4449"/>
    <w:rsid w:val="002B465B"/>
    <w:rsid w:val="002B49DF"/>
    <w:rsid w:val="002B4F39"/>
    <w:rsid w:val="002B507E"/>
    <w:rsid w:val="002B52C0"/>
    <w:rsid w:val="002B549A"/>
    <w:rsid w:val="002B6429"/>
    <w:rsid w:val="002B6745"/>
    <w:rsid w:val="002B6ECA"/>
    <w:rsid w:val="002B6F64"/>
    <w:rsid w:val="002B7101"/>
    <w:rsid w:val="002B727F"/>
    <w:rsid w:val="002B7376"/>
    <w:rsid w:val="002B7989"/>
    <w:rsid w:val="002B7D01"/>
    <w:rsid w:val="002C0452"/>
    <w:rsid w:val="002C0609"/>
    <w:rsid w:val="002C0666"/>
    <w:rsid w:val="002C0C21"/>
    <w:rsid w:val="002C0E47"/>
    <w:rsid w:val="002C0E52"/>
    <w:rsid w:val="002C108E"/>
    <w:rsid w:val="002C1745"/>
    <w:rsid w:val="002C1CFD"/>
    <w:rsid w:val="002C1D4F"/>
    <w:rsid w:val="002C1E64"/>
    <w:rsid w:val="002C24FD"/>
    <w:rsid w:val="002C4010"/>
    <w:rsid w:val="002C4448"/>
    <w:rsid w:val="002C45C4"/>
    <w:rsid w:val="002C47A4"/>
    <w:rsid w:val="002C49B1"/>
    <w:rsid w:val="002C4A9B"/>
    <w:rsid w:val="002C4DC7"/>
    <w:rsid w:val="002C4F31"/>
    <w:rsid w:val="002C510C"/>
    <w:rsid w:val="002C5280"/>
    <w:rsid w:val="002C53FE"/>
    <w:rsid w:val="002C59AD"/>
    <w:rsid w:val="002C6125"/>
    <w:rsid w:val="002C6560"/>
    <w:rsid w:val="002C68FD"/>
    <w:rsid w:val="002C6B4B"/>
    <w:rsid w:val="002C6B55"/>
    <w:rsid w:val="002C700A"/>
    <w:rsid w:val="002C74CA"/>
    <w:rsid w:val="002C7802"/>
    <w:rsid w:val="002C7826"/>
    <w:rsid w:val="002C7B24"/>
    <w:rsid w:val="002D02BF"/>
    <w:rsid w:val="002D06B6"/>
    <w:rsid w:val="002D0B60"/>
    <w:rsid w:val="002D1543"/>
    <w:rsid w:val="002D18AA"/>
    <w:rsid w:val="002D1CE7"/>
    <w:rsid w:val="002D204C"/>
    <w:rsid w:val="002D2317"/>
    <w:rsid w:val="002D2370"/>
    <w:rsid w:val="002D23D7"/>
    <w:rsid w:val="002D375E"/>
    <w:rsid w:val="002D3812"/>
    <w:rsid w:val="002D3AB8"/>
    <w:rsid w:val="002D3DAB"/>
    <w:rsid w:val="002D3DB1"/>
    <w:rsid w:val="002D406B"/>
    <w:rsid w:val="002D477B"/>
    <w:rsid w:val="002D4851"/>
    <w:rsid w:val="002D498F"/>
    <w:rsid w:val="002D4D2F"/>
    <w:rsid w:val="002D4E32"/>
    <w:rsid w:val="002D514B"/>
    <w:rsid w:val="002D541E"/>
    <w:rsid w:val="002D583A"/>
    <w:rsid w:val="002D59B9"/>
    <w:rsid w:val="002D5B72"/>
    <w:rsid w:val="002D5E1B"/>
    <w:rsid w:val="002D6176"/>
    <w:rsid w:val="002D62D7"/>
    <w:rsid w:val="002D630A"/>
    <w:rsid w:val="002D65E4"/>
    <w:rsid w:val="002D687B"/>
    <w:rsid w:val="002D69A3"/>
    <w:rsid w:val="002D6A70"/>
    <w:rsid w:val="002D706E"/>
    <w:rsid w:val="002D7643"/>
    <w:rsid w:val="002D76A6"/>
    <w:rsid w:val="002E033E"/>
    <w:rsid w:val="002E0771"/>
    <w:rsid w:val="002E087F"/>
    <w:rsid w:val="002E099C"/>
    <w:rsid w:val="002E153E"/>
    <w:rsid w:val="002E1699"/>
    <w:rsid w:val="002E180B"/>
    <w:rsid w:val="002E187B"/>
    <w:rsid w:val="002E2765"/>
    <w:rsid w:val="002E27A7"/>
    <w:rsid w:val="002E2C0C"/>
    <w:rsid w:val="002E2ECC"/>
    <w:rsid w:val="002E2EDA"/>
    <w:rsid w:val="002E2EEF"/>
    <w:rsid w:val="002E3650"/>
    <w:rsid w:val="002E415F"/>
    <w:rsid w:val="002E4461"/>
    <w:rsid w:val="002E4BFD"/>
    <w:rsid w:val="002E4C3C"/>
    <w:rsid w:val="002E5035"/>
    <w:rsid w:val="002E59B5"/>
    <w:rsid w:val="002E5DC4"/>
    <w:rsid w:val="002E6714"/>
    <w:rsid w:val="002E6762"/>
    <w:rsid w:val="002E6816"/>
    <w:rsid w:val="002E6A41"/>
    <w:rsid w:val="002E74F0"/>
    <w:rsid w:val="002E7532"/>
    <w:rsid w:val="002E7603"/>
    <w:rsid w:val="002E7717"/>
    <w:rsid w:val="002E7AAA"/>
    <w:rsid w:val="002E7DF4"/>
    <w:rsid w:val="002EBB4D"/>
    <w:rsid w:val="002F0755"/>
    <w:rsid w:val="002F0870"/>
    <w:rsid w:val="002F09C6"/>
    <w:rsid w:val="002F0FE1"/>
    <w:rsid w:val="002F13EB"/>
    <w:rsid w:val="002F160C"/>
    <w:rsid w:val="002F174B"/>
    <w:rsid w:val="002F20D3"/>
    <w:rsid w:val="002F2130"/>
    <w:rsid w:val="002F21A9"/>
    <w:rsid w:val="002F269F"/>
    <w:rsid w:val="002F2765"/>
    <w:rsid w:val="002F27E7"/>
    <w:rsid w:val="002F28E0"/>
    <w:rsid w:val="002F2C21"/>
    <w:rsid w:val="002F30E6"/>
    <w:rsid w:val="002F31EC"/>
    <w:rsid w:val="002F3707"/>
    <w:rsid w:val="002F3DA5"/>
    <w:rsid w:val="002F41CA"/>
    <w:rsid w:val="002F43A9"/>
    <w:rsid w:val="002F544A"/>
    <w:rsid w:val="002F59F6"/>
    <w:rsid w:val="002F5DA3"/>
    <w:rsid w:val="002F5F55"/>
    <w:rsid w:val="002F6363"/>
    <w:rsid w:val="002F6807"/>
    <w:rsid w:val="002F68D7"/>
    <w:rsid w:val="002F6B24"/>
    <w:rsid w:val="002F6DD4"/>
    <w:rsid w:val="002F744D"/>
    <w:rsid w:val="002F773B"/>
    <w:rsid w:val="002F78CF"/>
    <w:rsid w:val="002F79F0"/>
    <w:rsid w:val="002F7A81"/>
    <w:rsid w:val="002F7C99"/>
    <w:rsid w:val="002F7D38"/>
    <w:rsid w:val="002F7E93"/>
    <w:rsid w:val="00300194"/>
    <w:rsid w:val="003002B4"/>
    <w:rsid w:val="0030036C"/>
    <w:rsid w:val="00300461"/>
    <w:rsid w:val="00300A92"/>
    <w:rsid w:val="00301116"/>
    <w:rsid w:val="003013EA"/>
    <w:rsid w:val="00301DA5"/>
    <w:rsid w:val="00301F37"/>
    <w:rsid w:val="00301F44"/>
    <w:rsid w:val="0030231B"/>
    <w:rsid w:val="00302329"/>
    <w:rsid w:val="00302690"/>
    <w:rsid w:val="00302942"/>
    <w:rsid w:val="00302967"/>
    <w:rsid w:val="00302BBC"/>
    <w:rsid w:val="00302C80"/>
    <w:rsid w:val="00302CE9"/>
    <w:rsid w:val="00303C29"/>
    <w:rsid w:val="00303C82"/>
    <w:rsid w:val="00303DE6"/>
    <w:rsid w:val="00303F91"/>
    <w:rsid w:val="003043BC"/>
    <w:rsid w:val="00304554"/>
    <w:rsid w:val="00304A40"/>
    <w:rsid w:val="0030525F"/>
    <w:rsid w:val="00305424"/>
    <w:rsid w:val="00305C95"/>
    <w:rsid w:val="00306059"/>
    <w:rsid w:val="0030606F"/>
    <w:rsid w:val="0030620B"/>
    <w:rsid w:val="00306253"/>
    <w:rsid w:val="003062DE"/>
    <w:rsid w:val="0030636F"/>
    <w:rsid w:val="003063A4"/>
    <w:rsid w:val="003065B7"/>
    <w:rsid w:val="003068C9"/>
    <w:rsid w:val="00306A8C"/>
    <w:rsid w:val="00306A8D"/>
    <w:rsid w:val="00306D5F"/>
    <w:rsid w:val="00307AFA"/>
    <w:rsid w:val="00307B18"/>
    <w:rsid w:val="00307E59"/>
    <w:rsid w:val="00310124"/>
    <w:rsid w:val="00310591"/>
    <w:rsid w:val="00310A68"/>
    <w:rsid w:val="00310B34"/>
    <w:rsid w:val="00310C68"/>
    <w:rsid w:val="00310F6B"/>
    <w:rsid w:val="00311314"/>
    <w:rsid w:val="00311A76"/>
    <w:rsid w:val="00312A44"/>
    <w:rsid w:val="00312C30"/>
    <w:rsid w:val="00312D8E"/>
    <w:rsid w:val="0031311B"/>
    <w:rsid w:val="0031321B"/>
    <w:rsid w:val="00313270"/>
    <w:rsid w:val="00313504"/>
    <w:rsid w:val="0031367C"/>
    <w:rsid w:val="00313974"/>
    <w:rsid w:val="00314309"/>
    <w:rsid w:val="00314728"/>
    <w:rsid w:val="00314841"/>
    <w:rsid w:val="00314B06"/>
    <w:rsid w:val="00314C82"/>
    <w:rsid w:val="00314F3F"/>
    <w:rsid w:val="00315293"/>
    <w:rsid w:val="003152EC"/>
    <w:rsid w:val="00315464"/>
    <w:rsid w:val="00315A0E"/>
    <w:rsid w:val="00316150"/>
    <w:rsid w:val="0031623C"/>
    <w:rsid w:val="003167B5"/>
    <w:rsid w:val="00316B8A"/>
    <w:rsid w:val="00316CE7"/>
    <w:rsid w:val="00317225"/>
    <w:rsid w:val="003178FE"/>
    <w:rsid w:val="00317BA9"/>
    <w:rsid w:val="003203E7"/>
    <w:rsid w:val="00320665"/>
    <w:rsid w:val="003209F7"/>
    <w:rsid w:val="00320E04"/>
    <w:rsid w:val="0032103E"/>
    <w:rsid w:val="00321294"/>
    <w:rsid w:val="0032149C"/>
    <w:rsid w:val="0032183A"/>
    <w:rsid w:val="00321845"/>
    <w:rsid w:val="003218E9"/>
    <w:rsid w:val="00321C34"/>
    <w:rsid w:val="00322257"/>
    <w:rsid w:val="003226B8"/>
    <w:rsid w:val="00322890"/>
    <w:rsid w:val="0032332F"/>
    <w:rsid w:val="00323851"/>
    <w:rsid w:val="00323AE4"/>
    <w:rsid w:val="003243EB"/>
    <w:rsid w:val="003248D0"/>
    <w:rsid w:val="0032492E"/>
    <w:rsid w:val="00324E06"/>
    <w:rsid w:val="00324E68"/>
    <w:rsid w:val="00324F32"/>
    <w:rsid w:val="003257E9"/>
    <w:rsid w:val="00325AED"/>
    <w:rsid w:val="00325DDE"/>
    <w:rsid w:val="003264EF"/>
    <w:rsid w:val="003265C1"/>
    <w:rsid w:val="003266D0"/>
    <w:rsid w:val="00326E9E"/>
    <w:rsid w:val="00326F6D"/>
    <w:rsid w:val="00326FE8"/>
    <w:rsid w:val="003272C3"/>
    <w:rsid w:val="00327989"/>
    <w:rsid w:val="00327B8F"/>
    <w:rsid w:val="0033028E"/>
    <w:rsid w:val="00330418"/>
    <w:rsid w:val="00330F92"/>
    <w:rsid w:val="00330FE2"/>
    <w:rsid w:val="00331126"/>
    <w:rsid w:val="003313A9"/>
    <w:rsid w:val="00331FC6"/>
    <w:rsid w:val="00332317"/>
    <w:rsid w:val="00332721"/>
    <w:rsid w:val="00332A3F"/>
    <w:rsid w:val="00332A86"/>
    <w:rsid w:val="00332DCD"/>
    <w:rsid w:val="00333151"/>
    <w:rsid w:val="003332B4"/>
    <w:rsid w:val="0033364B"/>
    <w:rsid w:val="0033373F"/>
    <w:rsid w:val="0033384A"/>
    <w:rsid w:val="00333B19"/>
    <w:rsid w:val="003340A8"/>
    <w:rsid w:val="003341D5"/>
    <w:rsid w:val="0033486F"/>
    <w:rsid w:val="00334B92"/>
    <w:rsid w:val="00334C4B"/>
    <w:rsid w:val="00334E4D"/>
    <w:rsid w:val="00335022"/>
    <w:rsid w:val="00335481"/>
    <w:rsid w:val="003354E9"/>
    <w:rsid w:val="003355A0"/>
    <w:rsid w:val="003357DC"/>
    <w:rsid w:val="0033597B"/>
    <w:rsid w:val="00335E68"/>
    <w:rsid w:val="00336069"/>
    <w:rsid w:val="003363F6"/>
    <w:rsid w:val="003369A8"/>
    <w:rsid w:val="00336A9A"/>
    <w:rsid w:val="00336F22"/>
    <w:rsid w:val="00336FD1"/>
    <w:rsid w:val="003375A7"/>
    <w:rsid w:val="00337A86"/>
    <w:rsid w:val="00337B83"/>
    <w:rsid w:val="00337E3D"/>
    <w:rsid w:val="00337FBB"/>
    <w:rsid w:val="003402A1"/>
    <w:rsid w:val="00340343"/>
    <w:rsid w:val="00340379"/>
    <w:rsid w:val="00340C19"/>
    <w:rsid w:val="00340CCC"/>
    <w:rsid w:val="00340FCD"/>
    <w:rsid w:val="0034180C"/>
    <w:rsid w:val="00341A58"/>
    <w:rsid w:val="00341E08"/>
    <w:rsid w:val="00341E76"/>
    <w:rsid w:val="00342D95"/>
    <w:rsid w:val="00343364"/>
    <w:rsid w:val="00343ABE"/>
    <w:rsid w:val="00343CC9"/>
    <w:rsid w:val="00343D4E"/>
    <w:rsid w:val="003441A2"/>
    <w:rsid w:val="003444A7"/>
    <w:rsid w:val="00344810"/>
    <w:rsid w:val="00344971"/>
    <w:rsid w:val="003449D0"/>
    <w:rsid w:val="00344BFD"/>
    <w:rsid w:val="00344E68"/>
    <w:rsid w:val="00345016"/>
    <w:rsid w:val="003452F1"/>
    <w:rsid w:val="00345584"/>
    <w:rsid w:val="00345872"/>
    <w:rsid w:val="0034599F"/>
    <w:rsid w:val="0034664B"/>
    <w:rsid w:val="00346FC7"/>
    <w:rsid w:val="00347372"/>
    <w:rsid w:val="00347830"/>
    <w:rsid w:val="00347C66"/>
    <w:rsid w:val="00350866"/>
    <w:rsid w:val="00350C20"/>
    <w:rsid w:val="00350D4E"/>
    <w:rsid w:val="003516E6"/>
    <w:rsid w:val="00351ED7"/>
    <w:rsid w:val="00351F0D"/>
    <w:rsid w:val="0035232F"/>
    <w:rsid w:val="00352F50"/>
    <w:rsid w:val="0035340F"/>
    <w:rsid w:val="00353A28"/>
    <w:rsid w:val="00353C7F"/>
    <w:rsid w:val="003544FB"/>
    <w:rsid w:val="003546D4"/>
    <w:rsid w:val="00354B59"/>
    <w:rsid w:val="00354F67"/>
    <w:rsid w:val="00355588"/>
    <w:rsid w:val="003565AF"/>
    <w:rsid w:val="00356A0F"/>
    <w:rsid w:val="00357150"/>
    <w:rsid w:val="00357158"/>
    <w:rsid w:val="0035746B"/>
    <w:rsid w:val="00357500"/>
    <w:rsid w:val="003577B4"/>
    <w:rsid w:val="0035781C"/>
    <w:rsid w:val="00357C94"/>
    <w:rsid w:val="00357E84"/>
    <w:rsid w:val="00360647"/>
    <w:rsid w:val="0036079B"/>
    <w:rsid w:val="00360D08"/>
    <w:rsid w:val="00360E4E"/>
    <w:rsid w:val="003611D8"/>
    <w:rsid w:val="0036159E"/>
    <w:rsid w:val="00361AC2"/>
    <w:rsid w:val="0036201F"/>
    <w:rsid w:val="00362236"/>
    <w:rsid w:val="00362458"/>
    <w:rsid w:val="0036250D"/>
    <w:rsid w:val="0036252A"/>
    <w:rsid w:val="00362685"/>
    <w:rsid w:val="00362778"/>
    <w:rsid w:val="00362B83"/>
    <w:rsid w:val="00362BE5"/>
    <w:rsid w:val="00362F56"/>
    <w:rsid w:val="003631C5"/>
    <w:rsid w:val="00363517"/>
    <w:rsid w:val="00363630"/>
    <w:rsid w:val="003639C2"/>
    <w:rsid w:val="003639CA"/>
    <w:rsid w:val="00363BE0"/>
    <w:rsid w:val="00363D79"/>
    <w:rsid w:val="00363EAC"/>
    <w:rsid w:val="00363EB1"/>
    <w:rsid w:val="00363ECB"/>
    <w:rsid w:val="00364439"/>
    <w:rsid w:val="00365058"/>
    <w:rsid w:val="003659D1"/>
    <w:rsid w:val="00365C40"/>
    <w:rsid w:val="00365C53"/>
    <w:rsid w:val="00365D63"/>
    <w:rsid w:val="00365E5E"/>
    <w:rsid w:val="00366398"/>
    <w:rsid w:val="0036689B"/>
    <w:rsid w:val="003668BE"/>
    <w:rsid w:val="003669B9"/>
    <w:rsid w:val="00366C8C"/>
    <w:rsid w:val="00366D8D"/>
    <w:rsid w:val="00367383"/>
    <w:rsid w:val="0036793B"/>
    <w:rsid w:val="00367B91"/>
    <w:rsid w:val="00367BAD"/>
    <w:rsid w:val="00367BD2"/>
    <w:rsid w:val="00367C1B"/>
    <w:rsid w:val="00367CAB"/>
    <w:rsid w:val="003701A6"/>
    <w:rsid w:val="00371598"/>
    <w:rsid w:val="00371879"/>
    <w:rsid w:val="00371C57"/>
    <w:rsid w:val="00372682"/>
    <w:rsid w:val="00372A14"/>
    <w:rsid w:val="00373141"/>
    <w:rsid w:val="0037320F"/>
    <w:rsid w:val="00373679"/>
    <w:rsid w:val="00373763"/>
    <w:rsid w:val="0037394E"/>
    <w:rsid w:val="00373AAD"/>
    <w:rsid w:val="00373B2C"/>
    <w:rsid w:val="003756DA"/>
    <w:rsid w:val="00375779"/>
    <w:rsid w:val="00375FF6"/>
    <w:rsid w:val="00376C34"/>
    <w:rsid w:val="00376CC5"/>
    <w:rsid w:val="00376F4F"/>
    <w:rsid w:val="003770A0"/>
    <w:rsid w:val="0037719A"/>
    <w:rsid w:val="003773A4"/>
    <w:rsid w:val="0037769E"/>
    <w:rsid w:val="00377733"/>
    <w:rsid w:val="00377CF1"/>
    <w:rsid w:val="00377CF3"/>
    <w:rsid w:val="00377F1A"/>
    <w:rsid w:val="003802E6"/>
    <w:rsid w:val="003803C8"/>
    <w:rsid w:val="0038068B"/>
    <w:rsid w:val="0038081E"/>
    <w:rsid w:val="00380A8D"/>
    <w:rsid w:val="00380B84"/>
    <w:rsid w:val="00380E72"/>
    <w:rsid w:val="003810CD"/>
    <w:rsid w:val="0038137F"/>
    <w:rsid w:val="00381507"/>
    <w:rsid w:val="003815A8"/>
    <w:rsid w:val="003818F4"/>
    <w:rsid w:val="00381A71"/>
    <w:rsid w:val="00381AE5"/>
    <w:rsid w:val="00381C2C"/>
    <w:rsid w:val="0038204C"/>
    <w:rsid w:val="00382500"/>
    <w:rsid w:val="003828F7"/>
    <w:rsid w:val="00382C99"/>
    <w:rsid w:val="00383079"/>
    <w:rsid w:val="003831D0"/>
    <w:rsid w:val="003837EC"/>
    <w:rsid w:val="00383CFC"/>
    <w:rsid w:val="00383E90"/>
    <w:rsid w:val="00384019"/>
    <w:rsid w:val="00384705"/>
    <w:rsid w:val="00384B1F"/>
    <w:rsid w:val="00384C7F"/>
    <w:rsid w:val="00384DFA"/>
    <w:rsid w:val="00385516"/>
    <w:rsid w:val="003855EF"/>
    <w:rsid w:val="00385647"/>
    <w:rsid w:val="003856FD"/>
    <w:rsid w:val="00385A70"/>
    <w:rsid w:val="00385B12"/>
    <w:rsid w:val="00385E3A"/>
    <w:rsid w:val="00386162"/>
    <w:rsid w:val="00386499"/>
    <w:rsid w:val="003864BE"/>
    <w:rsid w:val="00386555"/>
    <w:rsid w:val="003867BB"/>
    <w:rsid w:val="00386999"/>
    <w:rsid w:val="00386A4F"/>
    <w:rsid w:val="00386D0D"/>
    <w:rsid w:val="00386D3B"/>
    <w:rsid w:val="00386ED2"/>
    <w:rsid w:val="00386F5E"/>
    <w:rsid w:val="00387575"/>
    <w:rsid w:val="00387679"/>
    <w:rsid w:val="003878E7"/>
    <w:rsid w:val="00387A6C"/>
    <w:rsid w:val="00387D4E"/>
    <w:rsid w:val="0039077F"/>
    <w:rsid w:val="003908FC"/>
    <w:rsid w:val="00390931"/>
    <w:rsid w:val="00390B7A"/>
    <w:rsid w:val="00390C9A"/>
    <w:rsid w:val="00391379"/>
    <w:rsid w:val="003913D9"/>
    <w:rsid w:val="003915C1"/>
    <w:rsid w:val="00391AFD"/>
    <w:rsid w:val="00391F8C"/>
    <w:rsid w:val="003925D2"/>
    <w:rsid w:val="00392644"/>
    <w:rsid w:val="00392B22"/>
    <w:rsid w:val="003930D7"/>
    <w:rsid w:val="003939FF"/>
    <w:rsid w:val="00393A98"/>
    <w:rsid w:val="00393D6F"/>
    <w:rsid w:val="00394187"/>
    <w:rsid w:val="0039466C"/>
    <w:rsid w:val="0039487F"/>
    <w:rsid w:val="003948F1"/>
    <w:rsid w:val="00394D1B"/>
    <w:rsid w:val="00394DD2"/>
    <w:rsid w:val="00394E50"/>
    <w:rsid w:val="00394F7E"/>
    <w:rsid w:val="00395199"/>
    <w:rsid w:val="00395C34"/>
    <w:rsid w:val="00395CC8"/>
    <w:rsid w:val="00395D40"/>
    <w:rsid w:val="00395DB1"/>
    <w:rsid w:val="00395DFB"/>
    <w:rsid w:val="0039693B"/>
    <w:rsid w:val="00396A2F"/>
    <w:rsid w:val="00396AD1"/>
    <w:rsid w:val="00396BCC"/>
    <w:rsid w:val="00396CF7"/>
    <w:rsid w:val="00396E66"/>
    <w:rsid w:val="003974DF"/>
    <w:rsid w:val="00397530"/>
    <w:rsid w:val="00397AD5"/>
    <w:rsid w:val="00397F0E"/>
    <w:rsid w:val="003A0170"/>
    <w:rsid w:val="003A0265"/>
    <w:rsid w:val="003A02D4"/>
    <w:rsid w:val="003A0386"/>
    <w:rsid w:val="003A0A4F"/>
    <w:rsid w:val="003A0ECE"/>
    <w:rsid w:val="003A0ED4"/>
    <w:rsid w:val="003A116D"/>
    <w:rsid w:val="003A139F"/>
    <w:rsid w:val="003A17FA"/>
    <w:rsid w:val="003A1936"/>
    <w:rsid w:val="003A1986"/>
    <w:rsid w:val="003A2012"/>
    <w:rsid w:val="003A252F"/>
    <w:rsid w:val="003A2583"/>
    <w:rsid w:val="003A2887"/>
    <w:rsid w:val="003A333C"/>
    <w:rsid w:val="003A34C1"/>
    <w:rsid w:val="003A398C"/>
    <w:rsid w:val="003A39F7"/>
    <w:rsid w:val="003A3FD0"/>
    <w:rsid w:val="003A417E"/>
    <w:rsid w:val="003A41A7"/>
    <w:rsid w:val="003A42FE"/>
    <w:rsid w:val="003A4621"/>
    <w:rsid w:val="003A4EC1"/>
    <w:rsid w:val="003A6100"/>
    <w:rsid w:val="003A660D"/>
    <w:rsid w:val="003A6B0F"/>
    <w:rsid w:val="003A7A7F"/>
    <w:rsid w:val="003A7B2F"/>
    <w:rsid w:val="003A7E6C"/>
    <w:rsid w:val="003A7F63"/>
    <w:rsid w:val="003B0191"/>
    <w:rsid w:val="003B019E"/>
    <w:rsid w:val="003B088B"/>
    <w:rsid w:val="003B0BFE"/>
    <w:rsid w:val="003B0D1F"/>
    <w:rsid w:val="003B1120"/>
    <w:rsid w:val="003B13D0"/>
    <w:rsid w:val="003B15A0"/>
    <w:rsid w:val="003B15AE"/>
    <w:rsid w:val="003B1C8C"/>
    <w:rsid w:val="003B2436"/>
    <w:rsid w:val="003B24B5"/>
    <w:rsid w:val="003B2600"/>
    <w:rsid w:val="003B28FB"/>
    <w:rsid w:val="003B294D"/>
    <w:rsid w:val="003B2A79"/>
    <w:rsid w:val="003B32A9"/>
    <w:rsid w:val="003B3A88"/>
    <w:rsid w:val="003B3C7C"/>
    <w:rsid w:val="003B3F6A"/>
    <w:rsid w:val="003B49A9"/>
    <w:rsid w:val="003B4BA2"/>
    <w:rsid w:val="003B4C8B"/>
    <w:rsid w:val="003B5556"/>
    <w:rsid w:val="003B5845"/>
    <w:rsid w:val="003B5F20"/>
    <w:rsid w:val="003B61A5"/>
    <w:rsid w:val="003B6676"/>
    <w:rsid w:val="003B6A68"/>
    <w:rsid w:val="003B7620"/>
    <w:rsid w:val="003B7A20"/>
    <w:rsid w:val="003C0C55"/>
    <w:rsid w:val="003C0DDA"/>
    <w:rsid w:val="003C0F4F"/>
    <w:rsid w:val="003C20F1"/>
    <w:rsid w:val="003C263E"/>
    <w:rsid w:val="003C282D"/>
    <w:rsid w:val="003C2AF3"/>
    <w:rsid w:val="003C2D7E"/>
    <w:rsid w:val="003C2FB9"/>
    <w:rsid w:val="003C34BF"/>
    <w:rsid w:val="003C36FC"/>
    <w:rsid w:val="003C3706"/>
    <w:rsid w:val="003C3911"/>
    <w:rsid w:val="003C3AC0"/>
    <w:rsid w:val="003C4774"/>
    <w:rsid w:val="003C4779"/>
    <w:rsid w:val="003C4BBB"/>
    <w:rsid w:val="003C4CC3"/>
    <w:rsid w:val="003C4D51"/>
    <w:rsid w:val="003C4E49"/>
    <w:rsid w:val="003C52D5"/>
    <w:rsid w:val="003C5F5C"/>
    <w:rsid w:val="003C6245"/>
    <w:rsid w:val="003C6623"/>
    <w:rsid w:val="003C6866"/>
    <w:rsid w:val="003C6970"/>
    <w:rsid w:val="003C6D57"/>
    <w:rsid w:val="003C6E0B"/>
    <w:rsid w:val="003C6FE4"/>
    <w:rsid w:val="003C71EA"/>
    <w:rsid w:val="003C7424"/>
    <w:rsid w:val="003C770F"/>
    <w:rsid w:val="003C79C6"/>
    <w:rsid w:val="003D00E9"/>
    <w:rsid w:val="003D0689"/>
    <w:rsid w:val="003D087F"/>
    <w:rsid w:val="003D1184"/>
    <w:rsid w:val="003D13EC"/>
    <w:rsid w:val="003D1469"/>
    <w:rsid w:val="003D16D0"/>
    <w:rsid w:val="003D1B8D"/>
    <w:rsid w:val="003D1BAA"/>
    <w:rsid w:val="003D1D09"/>
    <w:rsid w:val="003D2007"/>
    <w:rsid w:val="003D20A3"/>
    <w:rsid w:val="003D2338"/>
    <w:rsid w:val="003D24F3"/>
    <w:rsid w:val="003D274B"/>
    <w:rsid w:val="003D2A6C"/>
    <w:rsid w:val="003D2BF5"/>
    <w:rsid w:val="003D2F2D"/>
    <w:rsid w:val="003D3120"/>
    <w:rsid w:val="003D32D2"/>
    <w:rsid w:val="003D358A"/>
    <w:rsid w:val="003D39D2"/>
    <w:rsid w:val="003D4149"/>
    <w:rsid w:val="003D4984"/>
    <w:rsid w:val="003D4C1D"/>
    <w:rsid w:val="003D4D73"/>
    <w:rsid w:val="003D5454"/>
    <w:rsid w:val="003D5593"/>
    <w:rsid w:val="003D5A32"/>
    <w:rsid w:val="003D5EA0"/>
    <w:rsid w:val="003D5FD8"/>
    <w:rsid w:val="003D609B"/>
    <w:rsid w:val="003D701B"/>
    <w:rsid w:val="003D71B4"/>
    <w:rsid w:val="003D723D"/>
    <w:rsid w:val="003D7429"/>
    <w:rsid w:val="003D76D7"/>
    <w:rsid w:val="003D783B"/>
    <w:rsid w:val="003D7864"/>
    <w:rsid w:val="003D7AED"/>
    <w:rsid w:val="003D7CD3"/>
    <w:rsid w:val="003E0F00"/>
    <w:rsid w:val="003E102C"/>
    <w:rsid w:val="003E1BFF"/>
    <w:rsid w:val="003E1CAD"/>
    <w:rsid w:val="003E1CB9"/>
    <w:rsid w:val="003E1FEF"/>
    <w:rsid w:val="003E228F"/>
    <w:rsid w:val="003E2626"/>
    <w:rsid w:val="003E26E4"/>
    <w:rsid w:val="003E27E6"/>
    <w:rsid w:val="003E2D26"/>
    <w:rsid w:val="003E2F82"/>
    <w:rsid w:val="003E37E3"/>
    <w:rsid w:val="003E3870"/>
    <w:rsid w:val="003E3883"/>
    <w:rsid w:val="003E398E"/>
    <w:rsid w:val="003E3A47"/>
    <w:rsid w:val="003E3A60"/>
    <w:rsid w:val="003E415F"/>
    <w:rsid w:val="003E42ED"/>
    <w:rsid w:val="003E461F"/>
    <w:rsid w:val="003E49CF"/>
    <w:rsid w:val="003E49E0"/>
    <w:rsid w:val="003E4C43"/>
    <w:rsid w:val="003E537F"/>
    <w:rsid w:val="003E540E"/>
    <w:rsid w:val="003E586D"/>
    <w:rsid w:val="003E5BD8"/>
    <w:rsid w:val="003E612B"/>
    <w:rsid w:val="003E6303"/>
    <w:rsid w:val="003E6CA2"/>
    <w:rsid w:val="003E6D65"/>
    <w:rsid w:val="003E6DCA"/>
    <w:rsid w:val="003E6DFE"/>
    <w:rsid w:val="003E7944"/>
    <w:rsid w:val="003F02B4"/>
    <w:rsid w:val="003F03AD"/>
    <w:rsid w:val="003F05C3"/>
    <w:rsid w:val="003F0647"/>
    <w:rsid w:val="003F06B1"/>
    <w:rsid w:val="003F0813"/>
    <w:rsid w:val="003F0D29"/>
    <w:rsid w:val="003F1294"/>
    <w:rsid w:val="003F12F1"/>
    <w:rsid w:val="003F12F7"/>
    <w:rsid w:val="003F13B2"/>
    <w:rsid w:val="003F1492"/>
    <w:rsid w:val="003F18A2"/>
    <w:rsid w:val="003F1CFA"/>
    <w:rsid w:val="003F1D46"/>
    <w:rsid w:val="003F1D91"/>
    <w:rsid w:val="003F1F1D"/>
    <w:rsid w:val="003F217C"/>
    <w:rsid w:val="003F2BE0"/>
    <w:rsid w:val="003F2D2A"/>
    <w:rsid w:val="003F2D71"/>
    <w:rsid w:val="003F2D90"/>
    <w:rsid w:val="003F2EA4"/>
    <w:rsid w:val="003F2FC4"/>
    <w:rsid w:val="003F30FF"/>
    <w:rsid w:val="003F3311"/>
    <w:rsid w:val="003F3F54"/>
    <w:rsid w:val="003F406B"/>
    <w:rsid w:val="003F44DC"/>
    <w:rsid w:val="003F4556"/>
    <w:rsid w:val="003F45E4"/>
    <w:rsid w:val="003F4689"/>
    <w:rsid w:val="003F4851"/>
    <w:rsid w:val="003F48A1"/>
    <w:rsid w:val="003F4933"/>
    <w:rsid w:val="003F4B55"/>
    <w:rsid w:val="003F4CC7"/>
    <w:rsid w:val="003F4F60"/>
    <w:rsid w:val="003F54C7"/>
    <w:rsid w:val="003F5783"/>
    <w:rsid w:val="003F5C64"/>
    <w:rsid w:val="003F5D0B"/>
    <w:rsid w:val="003F6222"/>
    <w:rsid w:val="003F62FA"/>
    <w:rsid w:val="003F632A"/>
    <w:rsid w:val="003F63E6"/>
    <w:rsid w:val="003F6480"/>
    <w:rsid w:val="003F69AB"/>
    <w:rsid w:val="003F69BB"/>
    <w:rsid w:val="003F6BB8"/>
    <w:rsid w:val="003F71A6"/>
    <w:rsid w:val="003F737A"/>
    <w:rsid w:val="003F7D98"/>
    <w:rsid w:val="003F7EE0"/>
    <w:rsid w:val="0040021F"/>
    <w:rsid w:val="00400424"/>
    <w:rsid w:val="00400672"/>
    <w:rsid w:val="0040087A"/>
    <w:rsid w:val="00400BCA"/>
    <w:rsid w:val="00400C6E"/>
    <w:rsid w:val="00401590"/>
    <w:rsid w:val="004015EF"/>
    <w:rsid w:val="004017D3"/>
    <w:rsid w:val="00401BE8"/>
    <w:rsid w:val="004024EB"/>
    <w:rsid w:val="00402B53"/>
    <w:rsid w:val="00402E63"/>
    <w:rsid w:val="00403030"/>
    <w:rsid w:val="004030DE"/>
    <w:rsid w:val="004032BB"/>
    <w:rsid w:val="00403347"/>
    <w:rsid w:val="004033C1"/>
    <w:rsid w:val="00403453"/>
    <w:rsid w:val="00403CCF"/>
    <w:rsid w:val="00403DB9"/>
    <w:rsid w:val="00403F99"/>
    <w:rsid w:val="00404641"/>
    <w:rsid w:val="00404F58"/>
    <w:rsid w:val="0040508D"/>
    <w:rsid w:val="004050ED"/>
    <w:rsid w:val="004051A5"/>
    <w:rsid w:val="00405FCA"/>
    <w:rsid w:val="00406EDB"/>
    <w:rsid w:val="00407885"/>
    <w:rsid w:val="00407DD6"/>
    <w:rsid w:val="00407E14"/>
    <w:rsid w:val="0041005F"/>
    <w:rsid w:val="00410125"/>
    <w:rsid w:val="00410987"/>
    <w:rsid w:val="00410A50"/>
    <w:rsid w:val="00410B1A"/>
    <w:rsid w:val="00410C22"/>
    <w:rsid w:val="00410D48"/>
    <w:rsid w:val="0041122A"/>
    <w:rsid w:val="00411655"/>
    <w:rsid w:val="00411A7D"/>
    <w:rsid w:val="00411B22"/>
    <w:rsid w:val="00411D32"/>
    <w:rsid w:val="00411E33"/>
    <w:rsid w:val="00411F50"/>
    <w:rsid w:val="004125B9"/>
    <w:rsid w:val="00412878"/>
    <w:rsid w:val="00412CAD"/>
    <w:rsid w:val="00413378"/>
    <w:rsid w:val="00413A66"/>
    <w:rsid w:val="00413B06"/>
    <w:rsid w:val="00414009"/>
    <w:rsid w:val="00414223"/>
    <w:rsid w:val="004142A8"/>
    <w:rsid w:val="00414719"/>
    <w:rsid w:val="00414C2C"/>
    <w:rsid w:val="00414DE7"/>
    <w:rsid w:val="0041554D"/>
    <w:rsid w:val="00415C64"/>
    <w:rsid w:val="004168BB"/>
    <w:rsid w:val="00416D41"/>
    <w:rsid w:val="00416FBF"/>
    <w:rsid w:val="00417066"/>
    <w:rsid w:val="0042006F"/>
    <w:rsid w:val="00420586"/>
    <w:rsid w:val="00420679"/>
    <w:rsid w:val="00420789"/>
    <w:rsid w:val="00420A10"/>
    <w:rsid w:val="00420B31"/>
    <w:rsid w:val="00420C1B"/>
    <w:rsid w:val="00420E7E"/>
    <w:rsid w:val="004211D0"/>
    <w:rsid w:val="00421933"/>
    <w:rsid w:val="00421BDB"/>
    <w:rsid w:val="00421EFE"/>
    <w:rsid w:val="00421F7B"/>
    <w:rsid w:val="0042201D"/>
    <w:rsid w:val="004221BB"/>
    <w:rsid w:val="0042223F"/>
    <w:rsid w:val="00422275"/>
    <w:rsid w:val="00422710"/>
    <w:rsid w:val="00422C94"/>
    <w:rsid w:val="00423045"/>
    <w:rsid w:val="00423186"/>
    <w:rsid w:val="00423D8D"/>
    <w:rsid w:val="00423DB9"/>
    <w:rsid w:val="00423EEA"/>
    <w:rsid w:val="0042439C"/>
    <w:rsid w:val="0042464C"/>
    <w:rsid w:val="0042467A"/>
    <w:rsid w:val="004246A1"/>
    <w:rsid w:val="00424A96"/>
    <w:rsid w:val="00424D43"/>
    <w:rsid w:val="0042532A"/>
    <w:rsid w:val="00425B16"/>
    <w:rsid w:val="00426433"/>
    <w:rsid w:val="00426621"/>
    <w:rsid w:val="00426896"/>
    <w:rsid w:val="00426A63"/>
    <w:rsid w:val="00426DFD"/>
    <w:rsid w:val="0042723A"/>
    <w:rsid w:val="004274E9"/>
    <w:rsid w:val="004275F3"/>
    <w:rsid w:val="00427BEA"/>
    <w:rsid w:val="00427D72"/>
    <w:rsid w:val="00427E2D"/>
    <w:rsid w:val="004301D9"/>
    <w:rsid w:val="00430384"/>
    <w:rsid w:val="004303DD"/>
    <w:rsid w:val="0043042B"/>
    <w:rsid w:val="004304B9"/>
    <w:rsid w:val="004307CA"/>
    <w:rsid w:val="0043134E"/>
    <w:rsid w:val="004316B6"/>
    <w:rsid w:val="00431B4B"/>
    <w:rsid w:val="004323F1"/>
    <w:rsid w:val="00432699"/>
    <w:rsid w:val="00432770"/>
    <w:rsid w:val="004329AE"/>
    <w:rsid w:val="00432DCD"/>
    <w:rsid w:val="00432F2D"/>
    <w:rsid w:val="00433107"/>
    <w:rsid w:val="004336B0"/>
    <w:rsid w:val="00433719"/>
    <w:rsid w:val="004338C0"/>
    <w:rsid w:val="00433CEB"/>
    <w:rsid w:val="00433D01"/>
    <w:rsid w:val="00434751"/>
    <w:rsid w:val="0043496F"/>
    <w:rsid w:val="00434CA2"/>
    <w:rsid w:val="00434EFA"/>
    <w:rsid w:val="00435835"/>
    <w:rsid w:val="004358A3"/>
    <w:rsid w:val="00435B56"/>
    <w:rsid w:val="00435B7B"/>
    <w:rsid w:val="00435C9B"/>
    <w:rsid w:val="00435D74"/>
    <w:rsid w:val="0043615D"/>
    <w:rsid w:val="00436220"/>
    <w:rsid w:val="00436418"/>
    <w:rsid w:val="0043660F"/>
    <w:rsid w:val="0043677B"/>
    <w:rsid w:val="00436A20"/>
    <w:rsid w:val="00436A8B"/>
    <w:rsid w:val="00436C2C"/>
    <w:rsid w:val="00436EB7"/>
    <w:rsid w:val="00437092"/>
    <w:rsid w:val="004371B3"/>
    <w:rsid w:val="00437626"/>
    <w:rsid w:val="0043776E"/>
    <w:rsid w:val="00437AB5"/>
    <w:rsid w:val="00437C37"/>
    <w:rsid w:val="004402B2"/>
    <w:rsid w:val="004403F1"/>
    <w:rsid w:val="0044042A"/>
    <w:rsid w:val="00440A34"/>
    <w:rsid w:val="00440E31"/>
    <w:rsid w:val="00440F0E"/>
    <w:rsid w:val="00440F9B"/>
    <w:rsid w:val="00441286"/>
    <w:rsid w:val="004419A5"/>
    <w:rsid w:val="00441E10"/>
    <w:rsid w:val="0044217A"/>
    <w:rsid w:val="004425CB"/>
    <w:rsid w:val="00442FD5"/>
    <w:rsid w:val="00443AA1"/>
    <w:rsid w:val="00443AD1"/>
    <w:rsid w:val="00443C4E"/>
    <w:rsid w:val="00443E46"/>
    <w:rsid w:val="00444280"/>
    <w:rsid w:val="00444CF7"/>
    <w:rsid w:val="00444E90"/>
    <w:rsid w:val="00445023"/>
    <w:rsid w:val="0044539D"/>
    <w:rsid w:val="00445605"/>
    <w:rsid w:val="00445CD2"/>
    <w:rsid w:val="00446147"/>
    <w:rsid w:val="00446149"/>
    <w:rsid w:val="004462E9"/>
    <w:rsid w:val="00446BFF"/>
    <w:rsid w:val="00446D86"/>
    <w:rsid w:val="004477CA"/>
    <w:rsid w:val="00447E7B"/>
    <w:rsid w:val="0045001E"/>
    <w:rsid w:val="00450389"/>
    <w:rsid w:val="00450445"/>
    <w:rsid w:val="00450A19"/>
    <w:rsid w:val="00450AD5"/>
    <w:rsid w:val="00450BB8"/>
    <w:rsid w:val="0045124C"/>
    <w:rsid w:val="0045141A"/>
    <w:rsid w:val="004519B7"/>
    <w:rsid w:val="00451A97"/>
    <w:rsid w:val="00451A9E"/>
    <w:rsid w:val="00451F9B"/>
    <w:rsid w:val="0045231F"/>
    <w:rsid w:val="00452767"/>
    <w:rsid w:val="004529E7"/>
    <w:rsid w:val="00452ADA"/>
    <w:rsid w:val="00453B65"/>
    <w:rsid w:val="004547F0"/>
    <w:rsid w:val="00454A4A"/>
    <w:rsid w:val="00454C3B"/>
    <w:rsid w:val="00454E28"/>
    <w:rsid w:val="00455095"/>
    <w:rsid w:val="004552D5"/>
    <w:rsid w:val="004556FE"/>
    <w:rsid w:val="004558ED"/>
    <w:rsid w:val="00455D39"/>
    <w:rsid w:val="00455EA8"/>
    <w:rsid w:val="0045615C"/>
    <w:rsid w:val="0045678C"/>
    <w:rsid w:val="004569A9"/>
    <w:rsid w:val="00456F82"/>
    <w:rsid w:val="00457216"/>
    <w:rsid w:val="00457B7B"/>
    <w:rsid w:val="00457DE5"/>
    <w:rsid w:val="004603DA"/>
    <w:rsid w:val="00460424"/>
    <w:rsid w:val="00460D2E"/>
    <w:rsid w:val="00460E12"/>
    <w:rsid w:val="0046104F"/>
    <w:rsid w:val="004611A3"/>
    <w:rsid w:val="0046148D"/>
    <w:rsid w:val="0046150E"/>
    <w:rsid w:val="00461838"/>
    <w:rsid w:val="00461B88"/>
    <w:rsid w:val="00461E62"/>
    <w:rsid w:val="00462396"/>
    <w:rsid w:val="00462686"/>
    <w:rsid w:val="00462C71"/>
    <w:rsid w:val="00463164"/>
    <w:rsid w:val="004632DE"/>
    <w:rsid w:val="0046340B"/>
    <w:rsid w:val="00463451"/>
    <w:rsid w:val="004636C9"/>
    <w:rsid w:val="00463713"/>
    <w:rsid w:val="00463A2C"/>
    <w:rsid w:val="00463CEA"/>
    <w:rsid w:val="00463E3D"/>
    <w:rsid w:val="004645AE"/>
    <w:rsid w:val="0046471E"/>
    <w:rsid w:val="00464885"/>
    <w:rsid w:val="00464A12"/>
    <w:rsid w:val="00464ED0"/>
    <w:rsid w:val="004650EC"/>
    <w:rsid w:val="00465125"/>
    <w:rsid w:val="00465405"/>
    <w:rsid w:val="00465BCA"/>
    <w:rsid w:val="004667F2"/>
    <w:rsid w:val="00466821"/>
    <w:rsid w:val="00466ACC"/>
    <w:rsid w:val="00466C2B"/>
    <w:rsid w:val="00466C38"/>
    <w:rsid w:val="004670B2"/>
    <w:rsid w:val="004672C2"/>
    <w:rsid w:val="0046784F"/>
    <w:rsid w:val="004700AA"/>
    <w:rsid w:val="00470ABD"/>
    <w:rsid w:val="00470AE4"/>
    <w:rsid w:val="00470AE8"/>
    <w:rsid w:val="00470B62"/>
    <w:rsid w:val="00470DA5"/>
    <w:rsid w:val="00470DE9"/>
    <w:rsid w:val="0047107B"/>
    <w:rsid w:val="004710ED"/>
    <w:rsid w:val="0047172F"/>
    <w:rsid w:val="0047193C"/>
    <w:rsid w:val="00471BE7"/>
    <w:rsid w:val="00471EE5"/>
    <w:rsid w:val="00471F56"/>
    <w:rsid w:val="00471FDE"/>
    <w:rsid w:val="004721E9"/>
    <w:rsid w:val="00472C9D"/>
    <w:rsid w:val="00473116"/>
    <w:rsid w:val="004736F5"/>
    <w:rsid w:val="00473DA1"/>
    <w:rsid w:val="00474453"/>
    <w:rsid w:val="004744BD"/>
    <w:rsid w:val="00474A80"/>
    <w:rsid w:val="00474B4E"/>
    <w:rsid w:val="0047517B"/>
    <w:rsid w:val="0047559A"/>
    <w:rsid w:val="00475782"/>
    <w:rsid w:val="00475862"/>
    <w:rsid w:val="00476028"/>
    <w:rsid w:val="00476138"/>
    <w:rsid w:val="00476C3B"/>
    <w:rsid w:val="0047709D"/>
    <w:rsid w:val="00477133"/>
    <w:rsid w:val="00477174"/>
    <w:rsid w:val="00477611"/>
    <w:rsid w:val="00477920"/>
    <w:rsid w:val="00480251"/>
    <w:rsid w:val="00480297"/>
    <w:rsid w:val="00480981"/>
    <w:rsid w:val="00480ED1"/>
    <w:rsid w:val="0048104E"/>
    <w:rsid w:val="00481971"/>
    <w:rsid w:val="004820E6"/>
    <w:rsid w:val="00482150"/>
    <w:rsid w:val="00482314"/>
    <w:rsid w:val="00482D11"/>
    <w:rsid w:val="00482D78"/>
    <w:rsid w:val="00483037"/>
    <w:rsid w:val="0048385C"/>
    <w:rsid w:val="00483BFD"/>
    <w:rsid w:val="00483CC5"/>
    <w:rsid w:val="00483FA4"/>
    <w:rsid w:val="004847A5"/>
    <w:rsid w:val="004847FD"/>
    <w:rsid w:val="00484C72"/>
    <w:rsid w:val="00484F35"/>
    <w:rsid w:val="004852BC"/>
    <w:rsid w:val="00486012"/>
    <w:rsid w:val="004860B2"/>
    <w:rsid w:val="00486594"/>
    <w:rsid w:val="00486634"/>
    <w:rsid w:val="00486854"/>
    <w:rsid w:val="0048700B"/>
    <w:rsid w:val="00487509"/>
    <w:rsid w:val="0048755F"/>
    <w:rsid w:val="0048764A"/>
    <w:rsid w:val="00487807"/>
    <w:rsid w:val="00487CE3"/>
    <w:rsid w:val="00487E72"/>
    <w:rsid w:val="00490226"/>
    <w:rsid w:val="00490CB4"/>
    <w:rsid w:val="00490F77"/>
    <w:rsid w:val="004911BB"/>
    <w:rsid w:val="00491326"/>
    <w:rsid w:val="004913ED"/>
    <w:rsid w:val="004915A0"/>
    <w:rsid w:val="00491B35"/>
    <w:rsid w:val="00491BCC"/>
    <w:rsid w:val="00491FB9"/>
    <w:rsid w:val="0049204D"/>
    <w:rsid w:val="0049237B"/>
    <w:rsid w:val="00492437"/>
    <w:rsid w:val="00492653"/>
    <w:rsid w:val="004930D5"/>
    <w:rsid w:val="004934A3"/>
    <w:rsid w:val="0049420A"/>
    <w:rsid w:val="00494287"/>
    <w:rsid w:val="00494598"/>
    <w:rsid w:val="00494840"/>
    <w:rsid w:val="00494ADF"/>
    <w:rsid w:val="00494CDC"/>
    <w:rsid w:val="00494F86"/>
    <w:rsid w:val="00494FC0"/>
    <w:rsid w:val="00494FDA"/>
    <w:rsid w:val="0049576E"/>
    <w:rsid w:val="00495A75"/>
    <w:rsid w:val="00495EE9"/>
    <w:rsid w:val="00496264"/>
    <w:rsid w:val="004968C6"/>
    <w:rsid w:val="00496F4A"/>
    <w:rsid w:val="004970EB"/>
    <w:rsid w:val="004971CE"/>
    <w:rsid w:val="00497D13"/>
    <w:rsid w:val="00497D18"/>
    <w:rsid w:val="00497EDE"/>
    <w:rsid w:val="00497FE4"/>
    <w:rsid w:val="004A0220"/>
    <w:rsid w:val="004A02F0"/>
    <w:rsid w:val="004A04C9"/>
    <w:rsid w:val="004A060C"/>
    <w:rsid w:val="004A07C6"/>
    <w:rsid w:val="004A0F95"/>
    <w:rsid w:val="004A13D5"/>
    <w:rsid w:val="004A17C6"/>
    <w:rsid w:val="004A22A3"/>
    <w:rsid w:val="004A2627"/>
    <w:rsid w:val="004A2D33"/>
    <w:rsid w:val="004A31B1"/>
    <w:rsid w:val="004A37E3"/>
    <w:rsid w:val="004A3C29"/>
    <w:rsid w:val="004A45EF"/>
    <w:rsid w:val="004A49CF"/>
    <w:rsid w:val="004A4ACF"/>
    <w:rsid w:val="004A4B7D"/>
    <w:rsid w:val="004A524B"/>
    <w:rsid w:val="004A54B8"/>
    <w:rsid w:val="004A5CEE"/>
    <w:rsid w:val="004A6148"/>
    <w:rsid w:val="004A637C"/>
    <w:rsid w:val="004A674B"/>
    <w:rsid w:val="004A6AF3"/>
    <w:rsid w:val="004A6B53"/>
    <w:rsid w:val="004A7063"/>
    <w:rsid w:val="004A7513"/>
    <w:rsid w:val="004A769C"/>
    <w:rsid w:val="004A7973"/>
    <w:rsid w:val="004B0170"/>
    <w:rsid w:val="004B0705"/>
    <w:rsid w:val="004B0772"/>
    <w:rsid w:val="004B09D8"/>
    <w:rsid w:val="004B0A74"/>
    <w:rsid w:val="004B0BF3"/>
    <w:rsid w:val="004B1808"/>
    <w:rsid w:val="004B1895"/>
    <w:rsid w:val="004B1B00"/>
    <w:rsid w:val="004B226B"/>
    <w:rsid w:val="004B25D5"/>
    <w:rsid w:val="004B274C"/>
    <w:rsid w:val="004B2D6F"/>
    <w:rsid w:val="004B2E02"/>
    <w:rsid w:val="004B2F97"/>
    <w:rsid w:val="004B3746"/>
    <w:rsid w:val="004B3CCF"/>
    <w:rsid w:val="004B4543"/>
    <w:rsid w:val="004B4626"/>
    <w:rsid w:val="004B48CC"/>
    <w:rsid w:val="004B4D7E"/>
    <w:rsid w:val="004B4DAF"/>
    <w:rsid w:val="004B5197"/>
    <w:rsid w:val="004B5220"/>
    <w:rsid w:val="004B5809"/>
    <w:rsid w:val="004B5846"/>
    <w:rsid w:val="004B5D8B"/>
    <w:rsid w:val="004B5E9C"/>
    <w:rsid w:val="004B6151"/>
    <w:rsid w:val="004B6736"/>
    <w:rsid w:val="004B67A5"/>
    <w:rsid w:val="004B6A05"/>
    <w:rsid w:val="004B6EC2"/>
    <w:rsid w:val="004B6F8D"/>
    <w:rsid w:val="004B71ED"/>
    <w:rsid w:val="004B7310"/>
    <w:rsid w:val="004B7434"/>
    <w:rsid w:val="004B759F"/>
    <w:rsid w:val="004B7CDF"/>
    <w:rsid w:val="004B7F8F"/>
    <w:rsid w:val="004C058D"/>
    <w:rsid w:val="004C07FE"/>
    <w:rsid w:val="004C0A1F"/>
    <w:rsid w:val="004C0DBE"/>
    <w:rsid w:val="004C18D4"/>
    <w:rsid w:val="004C1940"/>
    <w:rsid w:val="004C1ABB"/>
    <w:rsid w:val="004C1CB8"/>
    <w:rsid w:val="004C1EFB"/>
    <w:rsid w:val="004C208D"/>
    <w:rsid w:val="004C22D7"/>
    <w:rsid w:val="004C2509"/>
    <w:rsid w:val="004C26F0"/>
    <w:rsid w:val="004C27EC"/>
    <w:rsid w:val="004C2BC0"/>
    <w:rsid w:val="004C2C99"/>
    <w:rsid w:val="004C31F0"/>
    <w:rsid w:val="004C33B1"/>
    <w:rsid w:val="004C39CB"/>
    <w:rsid w:val="004C3CE7"/>
    <w:rsid w:val="004C3E7D"/>
    <w:rsid w:val="004C4140"/>
    <w:rsid w:val="004C41D5"/>
    <w:rsid w:val="004C46FA"/>
    <w:rsid w:val="004C4B6E"/>
    <w:rsid w:val="004C4C3E"/>
    <w:rsid w:val="004C4F04"/>
    <w:rsid w:val="004C50E5"/>
    <w:rsid w:val="004C5466"/>
    <w:rsid w:val="004C5A01"/>
    <w:rsid w:val="004C5B57"/>
    <w:rsid w:val="004C5F73"/>
    <w:rsid w:val="004C6028"/>
    <w:rsid w:val="004C61FF"/>
    <w:rsid w:val="004C6362"/>
    <w:rsid w:val="004C6DCB"/>
    <w:rsid w:val="004C70F6"/>
    <w:rsid w:val="004C717F"/>
    <w:rsid w:val="004C71AE"/>
    <w:rsid w:val="004C72AC"/>
    <w:rsid w:val="004C73DC"/>
    <w:rsid w:val="004C790D"/>
    <w:rsid w:val="004C7D5E"/>
    <w:rsid w:val="004C7D7E"/>
    <w:rsid w:val="004C7ECB"/>
    <w:rsid w:val="004D0066"/>
    <w:rsid w:val="004D00E3"/>
    <w:rsid w:val="004D0173"/>
    <w:rsid w:val="004D0238"/>
    <w:rsid w:val="004D0339"/>
    <w:rsid w:val="004D0613"/>
    <w:rsid w:val="004D18CB"/>
    <w:rsid w:val="004D1B61"/>
    <w:rsid w:val="004D1CC0"/>
    <w:rsid w:val="004D22BA"/>
    <w:rsid w:val="004D2E0B"/>
    <w:rsid w:val="004D2E4C"/>
    <w:rsid w:val="004D2EC9"/>
    <w:rsid w:val="004D349D"/>
    <w:rsid w:val="004D34A5"/>
    <w:rsid w:val="004D3719"/>
    <w:rsid w:val="004D3D34"/>
    <w:rsid w:val="004D3E33"/>
    <w:rsid w:val="004D402C"/>
    <w:rsid w:val="004D438C"/>
    <w:rsid w:val="004D4A40"/>
    <w:rsid w:val="004D5087"/>
    <w:rsid w:val="004D5AE2"/>
    <w:rsid w:val="004D60FD"/>
    <w:rsid w:val="004D62BF"/>
    <w:rsid w:val="004D6CE5"/>
    <w:rsid w:val="004D6D95"/>
    <w:rsid w:val="004D7391"/>
    <w:rsid w:val="004D73E7"/>
    <w:rsid w:val="004D7465"/>
    <w:rsid w:val="004D749C"/>
    <w:rsid w:val="004D74D9"/>
    <w:rsid w:val="004D7679"/>
    <w:rsid w:val="004E00B9"/>
    <w:rsid w:val="004E0543"/>
    <w:rsid w:val="004E0C48"/>
    <w:rsid w:val="004E1135"/>
    <w:rsid w:val="004E163E"/>
    <w:rsid w:val="004E18A2"/>
    <w:rsid w:val="004E1F15"/>
    <w:rsid w:val="004E25B3"/>
    <w:rsid w:val="004E263E"/>
    <w:rsid w:val="004E3297"/>
    <w:rsid w:val="004E32B6"/>
    <w:rsid w:val="004E3A9C"/>
    <w:rsid w:val="004E3C1F"/>
    <w:rsid w:val="004E3DB1"/>
    <w:rsid w:val="004E45BB"/>
    <w:rsid w:val="004E45F6"/>
    <w:rsid w:val="004E4A76"/>
    <w:rsid w:val="004E4F47"/>
    <w:rsid w:val="004E5040"/>
    <w:rsid w:val="004E50D1"/>
    <w:rsid w:val="004E544F"/>
    <w:rsid w:val="004E5745"/>
    <w:rsid w:val="004E58CA"/>
    <w:rsid w:val="004E5B6F"/>
    <w:rsid w:val="004E5DE1"/>
    <w:rsid w:val="004E5F5A"/>
    <w:rsid w:val="004E69CB"/>
    <w:rsid w:val="004E71DE"/>
    <w:rsid w:val="004E7653"/>
    <w:rsid w:val="004E7943"/>
    <w:rsid w:val="004E7AA9"/>
    <w:rsid w:val="004E7C7E"/>
    <w:rsid w:val="004F0110"/>
    <w:rsid w:val="004F0752"/>
    <w:rsid w:val="004F0C68"/>
    <w:rsid w:val="004F0E76"/>
    <w:rsid w:val="004F1285"/>
    <w:rsid w:val="004F17DF"/>
    <w:rsid w:val="004F1824"/>
    <w:rsid w:val="004F19D3"/>
    <w:rsid w:val="004F271E"/>
    <w:rsid w:val="004F277C"/>
    <w:rsid w:val="004F2B9D"/>
    <w:rsid w:val="004F2C82"/>
    <w:rsid w:val="004F2EA6"/>
    <w:rsid w:val="004F3B3F"/>
    <w:rsid w:val="004F40AF"/>
    <w:rsid w:val="004F40D5"/>
    <w:rsid w:val="004F4270"/>
    <w:rsid w:val="004F4366"/>
    <w:rsid w:val="004F446F"/>
    <w:rsid w:val="004F46C9"/>
    <w:rsid w:val="004F4918"/>
    <w:rsid w:val="004F4A1C"/>
    <w:rsid w:val="004F4A26"/>
    <w:rsid w:val="004F4B50"/>
    <w:rsid w:val="004F4B9A"/>
    <w:rsid w:val="004F514B"/>
    <w:rsid w:val="004F5176"/>
    <w:rsid w:val="004F55E9"/>
    <w:rsid w:val="004F613D"/>
    <w:rsid w:val="004F6329"/>
    <w:rsid w:val="004F639E"/>
    <w:rsid w:val="004F657E"/>
    <w:rsid w:val="004F65DD"/>
    <w:rsid w:val="004F675B"/>
    <w:rsid w:val="004F677C"/>
    <w:rsid w:val="004F6E29"/>
    <w:rsid w:val="004F6E64"/>
    <w:rsid w:val="004F72E3"/>
    <w:rsid w:val="004F7388"/>
    <w:rsid w:val="004F7540"/>
    <w:rsid w:val="005002AF"/>
    <w:rsid w:val="0050042F"/>
    <w:rsid w:val="005006A7"/>
    <w:rsid w:val="00500738"/>
    <w:rsid w:val="00500942"/>
    <w:rsid w:val="0050098F"/>
    <w:rsid w:val="00500AA0"/>
    <w:rsid w:val="00500E55"/>
    <w:rsid w:val="00500EC8"/>
    <w:rsid w:val="0050107F"/>
    <w:rsid w:val="0050118B"/>
    <w:rsid w:val="00501752"/>
    <w:rsid w:val="0050195D"/>
    <w:rsid w:val="00501C33"/>
    <w:rsid w:val="00501E2A"/>
    <w:rsid w:val="00502195"/>
    <w:rsid w:val="00502370"/>
    <w:rsid w:val="00502701"/>
    <w:rsid w:val="00502738"/>
    <w:rsid w:val="0050286D"/>
    <w:rsid w:val="00502977"/>
    <w:rsid w:val="00502A55"/>
    <w:rsid w:val="00502D04"/>
    <w:rsid w:val="00502DC9"/>
    <w:rsid w:val="005030A7"/>
    <w:rsid w:val="00503771"/>
    <w:rsid w:val="0050416C"/>
    <w:rsid w:val="0050458E"/>
    <w:rsid w:val="00505012"/>
    <w:rsid w:val="0050574A"/>
    <w:rsid w:val="00505C9E"/>
    <w:rsid w:val="00505EDF"/>
    <w:rsid w:val="00505F26"/>
    <w:rsid w:val="005062B9"/>
    <w:rsid w:val="005065AF"/>
    <w:rsid w:val="00506B04"/>
    <w:rsid w:val="00506B1B"/>
    <w:rsid w:val="00506E36"/>
    <w:rsid w:val="00507523"/>
    <w:rsid w:val="005075A7"/>
    <w:rsid w:val="005075B8"/>
    <w:rsid w:val="0050767C"/>
    <w:rsid w:val="0050775A"/>
    <w:rsid w:val="0050777A"/>
    <w:rsid w:val="0051018A"/>
    <w:rsid w:val="005102F0"/>
    <w:rsid w:val="005106EE"/>
    <w:rsid w:val="005106F5"/>
    <w:rsid w:val="0051097D"/>
    <w:rsid w:val="00510AF9"/>
    <w:rsid w:val="00510B16"/>
    <w:rsid w:val="00511314"/>
    <w:rsid w:val="005119A2"/>
    <w:rsid w:val="0051222A"/>
    <w:rsid w:val="00512E0C"/>
    <w:rsid w:val="00512EA2"/>
    <w:rsid w:val="00512EED"/>
    <w:rsid w:val="00513004"/>
    <w:rsid w:val="005138F8"/>
    <w:rsid w:val="00513B29"/>
    <w:rsid w:val="00514102"/>
    <w:rsid w:val="0051459A"/>
    <w:rsid w:val="005145F7"/>
    <w:rsid w:val="00514DE7"/>
    <w:rsid w:val="0051506C"/>
    <w:rsid w:val="005152FC"/>
    <w:rsid w:val="0051539A"/>
    <w:rsid w:val="005154BD"/>
    <w:rsid w:val="005154C5"/>
    <w:rsid w:val="00515E77"/>
    <w:rsid w:val="00516273"/>
    <w:rsid w:val="00516423"/>
    <w:rsid w:val="005164DD"/>
    <w:rsid w:val="00516850"/>
    <w:rsid w:val="005168BD"/>
    <w:rsid w:val="00516EF2"/>
    <w:rsid w:val="00516FA0"/>
    <w:rsid w:val="005172E5"/>
    <w:rsid w:val="0051734A"/>
    <w:rsid w:val="005174D3"/>
    <w:rsid w:val="00517C1B"/>
    <w:rsid w:val="00517E6F"/>
    <w:rsid w:val="0052070F"/>
    <w:rsid w:val="00520C37"/>
    <w:rsid w:val="005215FD"/>
    <w:rsid w:val="00521CF4"/>
    <w:rsid w:val="005222B3"/>
    <w:rsid w:val="00522CA1"/>
    <w:rsid w:val="00522DEF"/>
    <w:rsid w:val="00522FCD"/>
    <w:rsid w:val="005238C9"/>
    <w:rsid w:val="00523B1E"/>
    <w:rsid w:val="00523FB7"/>
    <w:rsid w:val="0052430B"/>
    <w:rsid w:val="00524526"/>
    <w:rsid w:val="005248C0"/>
    <w:rsid w:val="005249D5"/>
    <w:rsid w:val="00524FAD"/>
    <w:rsid w:val="005250F2"/>
    <w:rsid w:val="00525732"/>
    <w:rsid w:val="00525B49"/>
    <w:rsid w:val="00525C3F"/>
    <w:rsid w:val="005260C2"/>
    <w:rsid w:val="00526499"/>
    <w:rsid w:val="005264D3"/>
    <w:rsid w:val="00526695"/>
    <w:rsid w:val="00526EA0"/>
    <w:rsid w:val="005272C5"/>
    <w:rsid w:val="00527339"/>
    <w:rsid w:val="00527420"/>
    <w:rsid w:val="005276B4"/>
    <w:rsid w:val="00527935"/>
    <w:rsid w:val="00527ADD"/>
    <w:rsid w:val="00527AE5"/>
    <w:rsid w:val="00527C9E"/>
    <w:rsid w:val="00530181"/>
    <w:rsid w:val="005304A6"/>
    <w:rsid w:val="005305BD"/>
    <w:rsid w:val="00530793"/>
    <w:rsid w:val="005308B5"/>
    <w:rsid w:val="00530E49"/>
    <w:rsid w:val="0053104C"/>
    <w:rsid w:val="005312B2"/>
    <w:rsid w:val="00531F71"/>
    <w:rsid w:val="0053210F"/>
    <w:rsid w:val="00532A83"/>
    <w:rsid w:val="00532BAD"/>
    <w:rsid w:val="00532DEB"/>
    <w:rsid w:val="00532EF6"/>
    <w:rsid w:val="0053313B"/>
    <w:rsid w:val="0053324E"/>
    <w:rsid w:val="005337F5"/>
    <w:rsid w:val="00533A7D"/>
    <w:rsid w:val="00533B16"/>
    <w:rsid w:val="00533B65"/>
    <w:rsid w:val="00533DBE"/>
    <w:rsid w:val="005341E1"/>
    <w:rsid w:val="0053442D"/>
    <w:rsid w:val="00534A06"/>
    <w:rsid w:val="00534BCA"/>
    <w:rsid w:val="00534DEB"/>
    <w:rsid w:val="0053583F"/>
    <w:rsid w:val="005358FA"/>
    <w:rsid w:val="005359D7"/>
    <w:rsid w:val="00535A4F"/>
    <w:rsid w:val="005361A7"/>
    <w:rsid w:val="0053638B"/>
    <w:rsid w:val="005366B8"/>
    <w:rsid w:val="00536B6D"/>
    <w:rsid w:val="00536CDA"/>
    <w:rsid w:val="005370E4"/>
    <w:rsid w:val="00537A27"/>
    <w:rsid w:val="00537A7B"/>
    <w:rsid w:val="00537AB4"/>
    <w:rsid w:val="00537BB5"/>
    <w:rsid w:val="00537D0E"/>
    <w:rsid w:val="00537F06"/>
    <w:rsid w:val="0054065A"/>
    <w:rsid w:val="00540A95"/>
    <w:rsid w:val="00541226"/>
    <w:rsid w:val="0054152E"/>
    <w:rsid w:val="00541603"/>
    <w:rsid w:val="005416D4"/>
    <w:rsid w:val="005416F5"/>
    <w:rsid w:val="0054198A"/>
    <w:rsid w:val="00541A87"/>
    <w:rsid w:val="00541CD2"/>
    <w:rsid w:val="005423A6"/>
    <w:rsid w:val="00542962"/>
    <w:rsid w:val="00542C29"/>
    <w:rsid w:val="00542FF6"/>
    <w:rsid w:val="0054302E"/>
    <w:rsid w:val="005431DE"/>
    <w:rsid w:val="00543763"/>
    <w:rsid w:val="0054386E"/>
    <w:rsid w:val="005438EB"/>
    <w:rsid w:val="00543B95"/>
    <w:rsid w:val="005440B0"/>
    <w:rsid w:val="00544806"/>
    <w:rsid w:val="00544E21"/>
    <w:rsid w:val="0054626C"/>
    <w:rsid w:val="005466BB"/>
    <w:rsid w:val="0054677A"/>
    <w:rsid w:val="00546BEA"/>
    <w:rsid w:val="00546CD1"/>
    <w:rsid w:val="00546F27"/>
    <w:rsid w:val="00547285"/>
    <w:rsid w:val="00547486"/>
    <w:rsid w:val="00547491"/>
    <w:rsid w:val="005478D2"/>
    <w:rsid w:val="00547A61"/>
    <w:rsid w:val="00547C0B"/>
    <w:rsid w:val="00547F14"/>
    <w:rsid w:val="0055028F"/>
    <w:rsid w:val="005504C6"/>
    <w:rsid w:val="005506E1"/>
    <w:rsid w:val="00550A64"/>
    <w:rsid w:val="00550CB3"/>
    <w:rsid w:val="00551014"/>
    <w:rsid w:val="005512BB"/>
    <w:rsid w:val="00551A09"/>
    <w:rsid w:val="00551E62"/>
    <w:rsid w:val="00551F1D"/>
    <w:rsid w:val="005521B2"/>
    <w:rsid w:val="0055227E"/>
    <w:rsid w:val="0055229B"/>
    <w:rsid w:val="00552C13"/>
    <w:rsid w:val="00552DC7"/>
    <w:rsid w:val="00553057"/>
    <w:rsid w:val="005531AC"/>
    <w:rsid w:val="00553531"/>
    <w:rsid w:val="005536E0"/>
    <w:rsid w:val="00553720"/>
    <w:rsid w:val="00553A51"/>
    <w:rsid w:val="00553CB4"/>
    <w:rsid w:val="005540D9"/>
    <w:rsid w:val="00554133"/>
    <w:rsid w:val="005547FE"/>
    <w:rsid w:val="00555249"/>
    <w:rsid w:val="005555E3"/>
    <w:rsid w:val="00555E60"/>
    <w:rsid w:val="005561FE"/>
    <w:rsid w:val="0055663D"/>
    <w:rsid w:val="005569A2"/>
    <w:rsid w:val="00556C5E"/>
    <w:rsid w:val="00557602"/>
    <w:rsid w:val="0055766B"/>
    <w:rsid w:val="00557CA0"/>
    <w:rsid w:val="0056017A"/>
    <w:rsid w:val="0056039A"/>
    <w:rsid w:val="00560A16"/>
    <w:rsid w:val="00560A5B"/>
    <w:rsid w:val="00560E85"/>
    <w:rsid w:val="005618E1"/>
    <w:rsid w:val="00561BBD"/>
    <w:rsid w:val="00561C3C"/>
    <w:rsid w:val="00561CFE"/>
    <w:rsid w:val="00561DD4"/>
    <w:rsid w:val="00562152"/>
    <w:rsid w:val="005624EF"/>
    <w:rsid w:val="005626A0"/>
    <w:rsid w:val="00563698"/>
    <w:rsid w:val="0056391D"/>
    <w:rsid w:val="00563EFC"/>
    <w:rsid w:val="0056450D"/>
    <w:rsid w:val="0056485F"/>
    <w:rsid w:val="00564C69"/>
    <w:rsid w:val="00564F3A"/>
    <w:rsid w:val="0056500C"/>
    <w:rsid w:val="00565689"/>
    <w:rsid w:val="005658F5"/>
    <w:rsid w:val="00565DD3"/>
    <w:rsid w:val="00565DE3"/>
    <w:rsid w:val="00565E37"/>
    <w:rsid w:val="005669AC"/>
    <w:rsid w:val="00566BDB"/>
    <w:rsid w:val="00566C3F"/>
    <w:rsid w:val="00566D23"/>
    <w:rsid w:val="00567136"/>
    <w:rsid w:val="005673C4"/>
    <w:rsid w:val="00567807"/>
    <w:rsid w:val="005704AF"/>
    <w:rsid w:val="005704C1"/>
    <w:rsid w:val="00570E63"/>
    <w:rsid w:val="00570FB2"/>
    <w:rsid w:val="005710C0"/>
    <w:rsid w:val="00571DB0"/>
    <w:rsid w:val="0057266C"/>
    <w:rsid w:val="00572E53"/>
    <w:rsid w:val="0057358F"/>
    <w:rsid w:val="00573E6B"/>
    <w:rsid w:val="00573F66"/>
    <w:rsid w:val="0057464B"/>
    <w:rsid w:val="00574D80"/>
    <w:rsid w:val="00575002"/>
    <w:rsid w:val="00575239"/>
    <w:rsid w:val="00575989"/>
    <w:rsid w:val="00575BEF"/>
    <w:rsid w:val="005761CB"/>
    <w:rsid w:val="0057687C"/>
    <w:rsid w:val="005768FA"/>
    <w:rsid w:val="005769AE"/>
    <w:rsid w:val="00576D41"/>
    <w:rsid w:val="00577920"/>
    <w:rsid w:val="00577C19"/>
    <w:rsid w:val="005808E9"/>
    <w:rsid w:val="00580C08"/>
    <w:rsid w:val="00580DDB"/>
    <w:rsid w:val="0058109C"/>
    <w:rsid w:val="00581582"/>
    <w:rsid w:val="00581C30"/>
    <w:rsid w:val="00581F68"/>
    <w:rsid w:val="00582047"/>
    <w:rsid w:val="00582A4D"/>
    <w:rsid w:val="005830AF"/>
    <w:rsid w:val="00583107"/>
    <w:rsid w:val="0058337E"/>
    <w:rsid w:val="005835EC"/>
    <w:rsid w:val="00583FE0"/>
    <w:rsid w:val="00584407"/>
    <w:rsid w:val="0058466F"/>
    <w:rsid w:val="00584B86"/>
    <w:rsid w:val="00584D9B"/>
    <w:rsid w:val="0058558B"/>
    <w:rsid w:val="005855EE"/>
    <w:rsid w:val="00585D95"/>
    <w:rsid w:val="00585EB5"/>
    <w:rsid w:val="005862BB"/>
    <w:rsid w:val="00586987"/>
    <w:rsid w:val="005876E5"/>
    <w:rsid w:val="00587C41"/>
    <w:rsid w:val="00587DC2"/>
    <w:rsid w:val="00587FC4"/>
    <w:rsid w:val="005903EB"/>
    <w:rsid w:val="00590B7D"/>
    <w:rsid w:val="00590D2B"/>
    <w:rsid w:val="00591080"/>
    <w:rsid w:val="0059115A"/>
    <w:rsid w:val="005914AB"/>
    <w:rsid w:val="00591DCD"/>
    <w:rsid w:val="00592127"/>
    <w:rsid w:val="005922B6"/>
    <w:rsid w:val="005931EB"/>
    <w:rsid w:val="005933D2"/>
    <w:rsid w:val="00593CF3"/>
    <w:rsid w:val="00593E22"/>
    <w:rsid w:val="005944C8"/>
    <w:rsid w:val="00595829"/>
    <w:rsid w:val="00595880"/>
    <w:rsid w:val="005959C0"/>
    <w:rsid w:val="00595EFE"/>
    <w:rsid w:val="00596278"/>
    <w:rsid w:val="005972F6"/>
    <w:rsid w:val="0059739E"/>
    <w:rsid w:val="0059788F"/>
    <w:rsid w:val="00597899"/>
    <w:rsid w:val="00597B51"/>
    <w:rsid w:val="00597CCF"/>
    <w:rsid w:val="00597D79"/>
    <w:rsid w:val="0059FD74"/>
    <w:rsid w:val="005A0733"/>
    <w:rsid w:val="005A10E8"/>
    <w:rsid w:val="005A1303"/>
    <w:rsid w:val="005A1947"/>
    <w:rsid w:val="005A1B41"/>
    <w:rsid w:val="005A1D59"/>
    <w:rsid w:val="005A1D84"/>
    <w:rsid w:val="005A1F7E"/>
    <w:rsid w:val="005A207C"/>
    <w:rsid w:val="005A2186"/>
    <w:rsid w:val="005A21D5"/>
    <w:rsid w:val="005A2397"/>
    <w:rsid w:val="005A23F3"/>
    <w:rsid w:val="005A249C"/>
    <w:rsid w:val="005A2CAF"/>
    <w:rsid w:val="005A2CD2"/>
    <w:rsid w:val="005A2D35"/>
    <w:rsid w:val="005A30A6"/>
    <w:rsid w:val="005A3108"/>
    <w:rsid w:val="005A3196"/>
    <w:rsid w:val="005A3432"/>
    <w:rsid w:val="005A3725"/>
    <w:rsid w:val="005A38E3"/>
    <w:rsid w:val="005A3DDF"/>
    <w:rsid w:val="005A411C"/>
    <w:rsid w:val="005A417A"/>
    <w:rsid w:val="005A42FD"/>
    <w:rsid w:val="005A4765"/>
    <w:rsid w:val="005A5C9A"/>
    <w:rsid w:val="005A6270"/>
    <w:rsid w:val="005A6444"/>
    <w:rsid w:val="005A6E92"/>
    <w:rsid w:val="005A6F85"/>
    <w:rsid w:val="005A70EA"/>
    <w:rsid w:val="005A7332"/>
    <w:rsid w:val="005A76F9"/>
    <w:rsid w:val="005A78E6"/>
    <w:rsid w:val="005B0195"/>
    <w:rsid w:val="005B059F"/>
    <w:rsid w:val="005B0C7E"/>
    <w:rsid w:val="005B0DA6"/>
    <w:rsid w:val="005B0DF7"/>
    <w:rsid w:val="005B0E23"/>
    <w:rsid w:val="005B0FF1"/>
    <w:rsid w:val="005B1818"/>
    <w:rsid w:val="005B2870"/>
    <w:rsid w:val="005B2B1A"/>
    <w:rsid w:val="005B2F1B"/>
    <w:rsid w:val="005B3296"/>
    <w:rsid w:val="005B34B2"/>
    <w:rsid w:val="005B35CD"/>
    <w:rsid w:val="005B3679"/>
    <w:rsid w:val="005B36D1"/>
    <w:rsid w:val="005B38EB"/>
    <w:rsid w:val="005B3D63"/>
    <w:rsid w:val="005B3DA6"/>
    <w:rsid w:val="005B3F12"/>
    <w:rsid w:val="005B4FBB"/>
    <w:rsid w:val="005B52AE"/>
    <w:rsid w:val="005B5304"/>
    <w:rsid w:val="005B54CD"/>
    <w:rsid w:val="005B5514"/>
    <w:rsid w:val="005B554E"/>
    <w:rsid w:val="005B59D7"/>
    <w:rsid w:val="005B600E"/>
    <w:rsid w:val="005B61DA"/>
    <w:rsid w:val="005B6655"/>
    <w:rsid w:val="005B6688"/>
    <w:rsid w:val="005B6721"/>
    <w:rsid w:val="005B7C10"/>
    <w:rsid w:val="005B7EEF"/>
    <w:rsid w:val="005C011E"/>
    <w:rsid w:val="005C055F"/>
    <w:rsid w:val="005C05F3"/>
    <w:rsid w:val="005C077B"/>
    <w:rsid w:val="005C0DF3"/>
    <w:rsid w:val="005C1225"/>
    <w:rsid w:val="005C13FA"/>
    <w:rsid w:val="005C14A2"/>
    <w:rsid w:val="005C157E"/>
    <w:rsid w:val="005C1EBE"/>
    <w:rsid w:val="005C1F8A"/>
    <w:rsid w:val="005C2085"/>
    <w:rsid w:val="005C28EC"/>
    <w:rsid w:val="005C31ED"/>
    <w:rsid w:val="005C3353"/>
    <w:rsid w:val="005C3517"/>
    <w:rsid w:val="005C3718"/>
    <w:rsid w:val="005C3963"/>
    <w:rsid w:val="005C39B1"/>
    <w:rsid w:val="005C3BD6"/>
    <w:rsid w:val="005C403F"/>
    <w:rsid w:val="005C421F"/>
    <w:rsid w:val="005C4730"/>
    <w:rsid w:val="005C4861"/>
    <w:rsid w:val="005C486E"/>
    <w:rsid w:val="005C4B9A"/>
    <w:rsid w:val="005C4D6B"/>
    <w:rsid w:val="005C5518"/>
    <w:rsid w:val="005C5791"/>
    <w:rsid w:val="005C65CF"/>
    <w:rsid w:val="005C6655"/>
    <w:rsid w:val="005C6918"/>
    <w:rsid w:val="005C69D1"/>
    <w:rsid w:val="005C6BDC"/>
    <w:rsid w:val="005C6C13"/>
    <w:rsid w:val="005C6D95"/>
    <w:rsid w:val="005C6D9B"/>
    <w:rsid w:val="005C73ED"/>
    <w:rsid w:val="005C7C21"/>
    <w:rsid w:val="005C7DA9"/>
    <w:rsid w:val="005D0217"/>
    <w:rsid w:val="005D0458"/>
    <w:rsid w:val="005D0B71"/>
    <w:rsid w:val="005D0BA2"/>
    <w:rsid w:val="005D0D87"/>
    <w:rsid w:val="005D0E92"/>
    <w:rsid w:val="005D1151"/>
    <w:rsid w:val="005D1840"/>
    <w:rsid w:val="005D22FA"/>
    <w:rsid w:val="005D2BCE"/>
    <w:rsid w:val="005D2EC4"/>
    <w:rsid w:val="005D304A"/>
    <w:rsid w:val="005D35E4"/>
    <w:rsid w:val="005D372C"/>
    <w:rsid w:val="005D3DF6"/>
    <w:rsid w:val="005D3E8D"/>
    <w:rsid w:val="005D47A5"/>
    <w:rsid w:val="005D52FD"/>
    <w:rsid w:val="005D537A"/>
    <w:rsid w:val="005D544B"/>
    <w:rsid w:val="005D637F"/>
    <w:rsid w:val="005D6F4F"/>
    <w:rsid w:val="005D77F4"/>
    <w:rsid w:val="005D7910"/>
    <w:rsid w:val="005D79CC"/>
    <w:rsid w:val="005D7FE2"/>
    <w:rsid w:val="005E021A"/>
    <w:rsid w:val="005E054B"/>
    <w:rsid w:val="005E0749"/>
    <w:rsid w:val="005E0767"/>
    <w:rsid w:val="005E0929"/>
    <w:rsid w:val="005E0950"/>
    <w:rsid w:val="005E096C"/>
    <w:rsid w:val="005E0BC0"/>
    <w:rsid w:val="005E1065"/>
    <w:rsid w:val="005E12B2"/>
    <w:rsid w:val="005E161E"/>
    <w:rsid w:val="005E1692"/>
    <w:rsid w:val="005E1724"/>
    <w:rsid w:val="005E1F5D"/>
    <w:rsid w:val="005E2056"/>
    <w:rsid w:val="005E228F"/>
    <w:rsid w:val="005E27A0"/>
    <w:rsid w:val="005E355D"/>
    <w:rsid w:val="005E384C"/>
    <w:rsid w:val="005E3C89"/>
    <w:rsid w:val="005E3D91"/>
    <w:rsid w:val="005E40FA"/>
    <w:rsid w:val="005E4791"/>
    <w:rsid w:val="005E47E5"/>
    <w:rsid w:val="005E4FAD"/>
    <w:rsid w:val="005E542E"/>
    <w:rsid w:val="005E57F6"/>
    <w:rsid w:val="005E58DE"/>
    <w:rsid w:val="005E59DC"/>
    <w:rsid w:val="005E5E62"/>
    <w:rsid w:val="005E600B"/>
    <w:rsid w:val="005E6023"/>
    <w:rsid w:val="005E6AAB"/>
    <w:rsid w:val="005E6B8D"/>
    <w:rsid w:val="005E6C5A"/>
    <w:rsid w:val="005E6FC3"/>
    <w:rsid w:val="005E7079"/>
    <w:rsid w:val="005E72A4"/>
    <w:rsid w:val="005E7426"/>
    <w:rsid w:val="005F1D02"/>
    <w:rsid w:val="005F2007"/>
    <w:rsid w:val="005F2145"/>
    <w:rsid w:val="005F2A0D"/>
    <w:rsid w:val="005F2ACA"/>
    <w:rsid w:val="005F2EC9"/>
    <w:rsid w:val="005F2ECE"/>
    <w:rsid w:val="005F324A"/>
    <w:rsid w:val="005F3E10"/>
    <w:rsid w:val="005F3E67"/>
    <w:rsid w:val="005F3F33"/>
    <w:rsid w:val="005F3F85"/>
    <w:rsid w:val="005F4178"/>
    <w:rsid w:val="005F453F"/>
    <w:rsid w:val="005F4A86"/>
    <w:rsid w:val="005F4B4B"/>
    <w:rsid w:val="005F4B7D"/>
    <w:rsid w:val="005F4C1F"/>
    <w:rsid w:val="005F51C4"/>
    <w:rsid w:val="005F51F4"/>
    <w:rsid w:val="005F5978"/>
    <w:rsid w:val="005F5A13"/>
    <w:rsid w:val="005F5D01"/>
    <w:rsid w:val="005F5E22"/>
    <w:rsid w:val="005F5FB5"/>
    <w:rsid w:val="005F6051"/>
    <w:rsid w:val="005F6140"/>
    <w:rsid w:val="005F641B"/>
    <w:rsid w:val="005F6537"/>
    <w:rsid w:val="005F656C"/>
    <w:rsid w:val="005F663E"/>
    <w:rsid w:val="005F676B"/>
    <w:rsid w:val="005F6A1B"/>
    <w:rsid w:val="005F6D88"/>
    <w:rsid w:val="005F7314"/>
    <w:rsid w:val="005F75F3"/>
    <w:rsid w:val="005F7EE7"/>
    <w:rsid w:val="0060011B"/>
    <w:rsid w:val="00600C53"/>
    <w:rsid w:val="00600F40"/>
    <w:rsid w:val="0060167C"/>
    <w:rsid w:val="00601AE3"/>
    <w:rsid w:val="0060221A"/>
    <w:rsid w:val="00602482"/>
    <w:rsid w:val="006024A3"/>
    <w:rsid w:val="0060261D"/>
    <w:rsid w:val="00602E6E"/>
    <w:rsid w:val="006037A7"/>
    <w:rsid w:val="00604555"/>
    <w:rsid w:val="00604611"/>
    <w:rsid w:val="00604D5A"/>
    <w:rsid w:val="00605713"/>
    <w:rsid w:val="006057AE"/>
    <w:rsid w:val="00606125"/>
    <w:rsid w:val="006062BC"/>
    <w:rsid w:val="00606418"/>
    <w:rsid w:val="006065F0"/>
    <w:rsid w:val="00606901"/>
    <w:rsid w:val="00606ABB"/>
    <w:rsid w:val="00606B88"/>
    <w:rsid w:val="0060703A"/>
    <w:rsid w:val="006072BF"/>
    <w:rsid w:val="00607A27"/>
    <w:rsid w:val="00607A5D"/>
    <w:rsid w:val="00607BA1"/>
    <w:rsid w:val="0061006E"/>
    <w:rsid w:val="00610A45"/>
    <w:rsid w:val="00610F20"/>
    <w:rsid w:val="006114B1"/>
    <w:rsid w:val="00611B84"/>
    <w:rsid w:val="00611D11"/>
    <w:rsid w:val="00611E4A"/>
    <w:rsid w:val="00611F42"/>
    <w:rsid w:val="006126D8"/>
    <w:rsid w:val="006129D2"/>
    <w:rsid w:val="00612FE6"/>
    <w:rsid w:val="0061306B"/>
    <w:rsid w:val="0061318E"/>
    <w:rsid w:val="00613232"/>
    <w:rsid w:val="00613616"/>
    <w:rsid w:val="006136BD"/>
    <w:rsid w:val="006138D4"/>
    <w:rsid w:val="00613DBC"/>
    <w:rsid w:val="006146B8"/>
    <w:rsid w:val="006146F9"/>
    <w:rsid w:val="0061498B"/>
    <w:rsid w:val="00614B1E"/>
    <w:rsid w:val="00614F2E"/>
    <w:rsid w:val="0061517C"/>
    <w:rsid w:val="0061552D"/>
    <w:rsid w:val="00615D7B"/>
    <w:rsid w:val="0061637A"/>
    <w:rsid w:val="00616CA4"/>
    <w:rsid w:val="00616EA8"/>
    <w:rsid w:val="00616F4F"/>
    <w:rsid w:val="00616FE9"/>
    <w:rsid w:val="0061704A"/>
    <w:rsid w:val="0061789D"/>
    <w:rsid w:val="00617AF5"/>
    <w:rsid w:val="00617FB8"/>
    <w:rsid w:val="00617FE1"/>
    <w:rsid w:val="0062003E"/>
    <w:rsid w:val="006204E6"/>
    <w:rsid w:val="006207F8"/>
    <w:rsid w:val="00620B78"/>
    <w:rsid w:val="0062103E"/>
    <w:rsid w:val="00621378"/>
    <w:rsid w:val="006213C3"/>
    <w:rsid w:val="0062154F"/>
    <w:rsid w:val="00621A6C"/>
    <w:rsid w:val="00621BAF"/>
    <w:rsid w:val="00621CFE"/>
    <w:rsid w:val="00622134"/>
    <w:rsid w:val="006224C7"/>
    <w:rsid w:val="00622F2B"/>
    <w:rsid w:val="0062314B"/>
    <w:rsid w:val="006231D3"/>
    <w:rsid w:val="00623442"/>
    <w:rsid w:val="00623482"/>
    <w:rsid w:val="00623495"/>
    <w:rsid w:val="00623668"/>
    <w:rsid w:val="0062370F"/>
    <w:rsid w:val="0062381D"/>
    <w:rsid w:val="00623DAE"/>
    <w:rsid w:val="00624024"/>
    <w:rsid w:val="0062415E"/>
    <w:rsid w:val="00624251"/>
    <w:rsid w:val="00624299"/>
    <w:rsid w:val="006245E7"/>
    <w:rsid w:val="006246FA"/>
    <w:rsid w:val="00624CE2"/>
    <w:rsid w:val="006254FB"/>
    <w:rsid w:val="006256EB"/>
    <w:rsid w:val="00625A9C"/>
    <w:rsid w:val="00625C96"/>
    <w:rsid w:val="00625CA8"/>
    <w:rsid w:val="00625DF8"/>
    <w:rsid w:val="006263F9"/>
    <w:rsid w:val="00626674"/>
    <w:rsid w:val="0062683A"/>
    <w:rsid w:val="00626F72"/>
    <w:rsid w:val="00626FE8"/>
    <w:rsid w:val="00627116"/>
    <w:rsid w:val="0062722E"/>
    <w:rsid w:val="0062731F"/>
    <w:rsid w:val="00627949"/>
    <w:rsid w:val="00627AFC"/>
    <w:rsid w:val="00627BBE"/>
    <w:rsid w:val="00627CE9"/>
    <w:rsid w:val="0063029E"/>
    <w:rsid w:val="006302D3"/>
    <w:rsid w:val="0063079D"/>
    <w:rsid w:val="00630860"/>
    <w:rsid w:val="00630B61"/>
    <w:rsid w:val="00630E66"/>
    <w:rsid w:val="0063115B"/>
    <w:rsid w:val="00631217"/>
    <w:rsid w:val="006312FB"/>
    <w:rsid w:val="006317AD"/>
    <w:rsid w:val="006319E9"/>
    <w:rsid w:val="00631A8C"/>
    <w:rsid w:val="00631D00"/>
    <w:rsid w:val="006320A5"/>
    <w:rsid w:val="00632264"/>
    <w:rsid w:val="0063269A"/>
    <w:rsid w:val="00633083"/>
    <w:rsid w:val="006331C2"/>
    <w:rsid w:val="0063392A"/>
    <w:rsid w:val="00633A41"/>
    <w:rsid w:val="00633F7A"/>
    <w:rsid w:val="00634102"/>
    <w:rsid w:val="006343EE"/>
    <w:rsid w:val="006348B5"/>
    <w:rsid w:val="006348E9"/>
    <w:rsid w:val="00634EF7"/>
    <w:rsid w:val="00634F9B"/>
    <w:rsid w:val="006353AB"/>
    <w:rsid w:val="006353FA"/>
    <w:rsid w:val="00635479"/>
    <w:rsid w:val="006361DD"/>
    <w:rsid w:val="00636244"/>
    <w:rsid w:val="006363A8"/>
    <w:rsid w:val="00636DAC"/>
    <w:rsid w:val="00636E5F"/>
    <w:rsid w:val="00636FD1"/>
    <w:rsid w:val="0063712C"/>
    <w:rsid w:val="00637463"/>
    <w:rsid w:val="00637E5C"/>
    <w:rsid w:val="00640090"/>
    <w:rsid w:val="00640F45"/>
    <w:rsid w:val="00641A3B"/>
    <w:rsid w:val="00641AC3"/>
    <w:rsid w:val="00641D0E"/>
    <w:rsid w:val="006420A6"/>
    <w:rsid w:val="006420FF"/>
    <w:rsid w:val="00642467"/>
    <w:rsid w:val="00642DF6"/>
    <w:rsid w:val="006439D2"/>
    <w:rsid w:val="00643D98"/>
    <w:rsid w:val="00644418"/>
    <w:rsid w:val="006445F2"/>
    <w:rsid w:val="00644667"/>
    <w:rsid w:val="00644708"/>
    <w:rsid w:val="00644825"/>
    <w:rsid w:val="0064495A"/>
    <w:rsid w:val="00644CC8"/>
    <w:rsid w:val="006454DE"/>
    <w:rsid w:val="0064604D"/>
    <w:rsid w:val="0064689E"/>
    <w:rsid w:val="00646A9B"/>
    <w:rsid w:val="00646CB4"/>
    <w:rsid w:val="00646D64"/>
    <w:rsid w:val="00646EAD"/>
    <w:rsid w:val="006470FF"/>
    <w:rsid w:val="0065000D"/>
    <w:rsid w:val="00650090"/>
    <w:rsid w:val="00650BF3"/>
    <w:rsid w:val="00651150"/>
    <w:rsid w:val="00651483"/>
    <w:rsid w:val="00651B0B"/>
    <w:rsid w:val="00651B77"/>
    <w:rsid w:val="00651CA2"/>
    <w:rsid w:val="00651EB2"/>
    <w:rsid w:val="00651F78"/>
    <w:rsid w:val="00651FC8"/>
    <w:rsid w:val="00651FFE"/>
    <w:rsid w:val="00652180"/>
    <w:rsid w:val="006521F6"/>
    <w:rsid w:val="0065231C"/>
    <w:rsid w:val="00652922"/>
    <w:rsid w:val="0065299C"/>
    <w:rsid w:val="00652A30"/>
    <w:rsid w:val="00652CEA"/>
    <w:rsid w:val="00652EB4"/>
    <w:rsid w:val="00652EFB"/>
    <w:rsid w:val="00653349"/>
    <w:rsid w:val="00653735"/>
    <w:rsid w:val="0065380E"/>
    <w:rsid w:val="00653C37"/>
    <w:rsid w:val="00653D60"/>
    <w:rsid w:val="006540D9"/>
    <w:rsid w:val="006543A4"/>
    <w:rsid w:val="00654D5C"/>
    <w:rsid w:val="0065530B"/>
    <w:rsid w:val="006555D5"/>
    <w:rsid w:val="006560B0"/>
    <w:rsid w:val="0065624E"/>
    <w:rsid w:val="00656261"/>
    <w:rsid w:val="006562EB"/>
    <w:rsid w:val="0065637D"/>
    <w:rsid w:val="00656581"/>
    <w:rsid w:val="00656828"/>
    <w:rsid w:val="006568D0"/>
    <w:rsid w:val="00656BD6"/>
    <w:rsid w:val="00656DF9"/>
    <w:rsid w:val="00657BBC"/>
    <w:rsid w:val="006600FE"/>
    <w:rsid w:val="00660276"/>
    <w:rsid w:val="0066047A"/>
    <w:rsid w:val="0066078E"/>
    <w:rsid w:val="00660989"/>
    <w:rsid w:val="00660D05"/>
    <w:rsid w:val="00660D4F"/>
    <w:rsid w:val="00661064"/>
    <w:rsid w:val="006610F0"/>
    <w:rsid w:val="00661B1F"/>
    <w:rsid w:val="00661BBB"/>
    <w:rsid w:val="00662073"/>
    <w:rsid w:val="0066256F"/>
    <w:rsid w:val="00662983"/>
    <w:rsid w:val="006635A6"/>
    <w:rsid w:val="006635DF"/>
    <w:rsid w:val="0066362F"/>
    <w:rsid w:val="00663817"/>
    <w:rsid w:val="00663DFB"/>
    <w:rsid w:val="00663E13"/>
    <w:rsid w:val="00664084"/>
    <w:rsid w:val="00664870"/>
    <w:rsid w:val="00664961"/>
    <w:rsid w:val="00664B38"/>
    <w:rsid w:val="0066501F"/>
    <w:rsid w:val="0066509C"/>
    <w:rsid w:val="0066531A"/>
    <w:rsid w:val="00665864"/>
    <w:rsid w:val="00665B16"/>
    <w:rsid w:val="00665CFB"/>
    <w:rsid w:val="00665DF2"/>
    <w:rsid w:val="006660C8"/>
    <w:rsid w:val="0066630D"/>
    <w:rsid w:val="0066645D"/>
    <w:rsid w:val="0066652D"/>
    <w:rsid w:val="0066672F"/>
    <w:rsid w:val="006674B1"/>
    <w:rsid w:val="0066750B"/>
    <w:rsid w:val="00667736"/>
    <w:rsid w:val="00667749"/>
    <w:rsid w:val="006679FE"/>
    <w:rsid w:val="00670524"/>
    <w:rsid w:val="00670683"/>
    <w:rsid w:val="00670790"/>
    <w:rsid w:val="00670A72"/>
    <w:rsid w:val="00670F67"/>
    <w:rsid w:val="00671D9A"/>
    <w:rsid w:val="00671FF5"/>
    <w:rsid w:val="0067208A"/>
    <w:rsid w:val="0067250B"/>
    <w:rsid w:val="00672B80"/>
    <w:rsid w:val="00672F1B"/>
    <w:rsid w:val="0067333E"/>
    <w:rsid w:val="00673952"/>
    <w:rsid w:val="00673FB7"/>
    <w:rsid w:val="00674521"/>
    <w:rsid w:val="00674709"/>
    <w:rsid w:val="00674928"/>
    <w:rsid w:val="00674D4B"/>
    <w:rsid w:val="00675270"/>
    <w:rsid w:val="00675712"/>
    <w:rsid w:val="00675835"/>
    <w:rsid w:val="00675F7B"/>
    <w:rsid w:val="0067685E"/>
    <w:rsid w:val="00676B8D"/>
    <w:rsid w:val="00676CDD"/>
    <w:rsid w:val="006770D7"/>
    <w:rsid w:val="00677186"/>
    <w:rsid w:val="006772D9"/>
    <w:rsid w:val="006774E0"/>
    <w:rsid w:val="0067757E"/>
    <w:rsid w:val="0067758B"/>
    <w:rsid w:val="0067759E"/>
    <w:rsid w:val="006775E6"/>
    <w:rsid w:val="006777B2"/>
    <w:rsid w:val="00677B5E"/>
    <w:rsid w:val="00677E8C"/>
    <w:rsid w:val="00677F4D"/>
    <w:rsid w:val="00677FE2"/>
    <w:rsid w:val="006801F7"/>
    <w:rsid w:val="0068094B"/>
    <w:rsid w:val="0068150C"/>
    <w:rsid w:val="00681800"/>
    <w:rsid w:val="00681821"/>
    <w:rsid w:val="00681894"/>
    <w:rsid w:val="00681B3E"/>
    <w:rsid w:val="00681B4F"/>
    <w:rsid w:val="00681C8A"/>
    <w:rsid w:val="00681DB8"/>
    <w:rsid w:val="0068234E"/>
    <w:rsid w:val="006827A9"/>
    <w:rsid w:val="00682926"/>
    <w:rsid w:val="00682AD4"/>
    <w:rsid w:val="00682CC0"/>
    <w:rsid w:val="00682D09"/>
    <w:rsid w:val="006831CF"/>
    <w:rsid w:val="0068329D"/>
    <w:rsid w:val="00683503"/>
    <w:rsid w:val="0068375E"/>
    <w:rsid w:val="006839E3"/>
    <w:rsid w:val="00683D58"/>
    <w:rsid w:val="0068479A"/>
    <w:rsid w:val="00684A75"/>
    <w:rsid w:val="00684A9C"/>
    <w:rsid w:val="00684DE0"/>
    <w:rsid w:val="0068506D"/>
    <w:rsid w:val="00685486"/>
    <w:rsid w:val="00685A1B"/>
    <w:rsid w:val="00685E2C"/>
    <w:rsid w:val="00685F49"/>
    <w:rsid w:val="006860F4"/>
    <w:rsid w:val="006869F7"/>
    <w:rsid w:val="00686AE8"/>
    <w:rsid w:val="00686C65"/>
    <w:rsid w:val="00686C9D"/>
    <w:rsid w:val="00686D16"/>
    <w:rsid w:val="0068701C"/>
    <w:rsid w:val="0068707D"/>
    <w:rsid w:val="006875B6"/>
    <w:rsid w:val="0068768F"/>
    <w:rsid w:val="00687954"/>
    <w:rsid w:val="00687CF4"/>
    <w:rsid w:val="00687FD0"/>
    <w:rsid w:val="00690445"/>
    <w:rsid w:val="00690716"/>
    <w:rsid w:val="00690773"/>
    <w:rsid w:val="00690B81"/>
    <w:rsid w:val="00690CB7"/>
    <w:rsid w:val="00690D83"/>
    <w:rsid w:val="00690FE4"/>
    <w:rsid w:val="0069182B"/>
    <w:rsid w:val="006918AA"/>
    <w:rsid w:val="00691947"/>
    <w:rsid w:val="00691DBE"/>
    <w:rsid w:val="00691EE9"/>
    <w:rsid w:val="0069212E"/>
    <w:rsid w:val="006922FF"/>
    <w:rsid w:val="00692634"/>
    <w:rsid w:val="00692E83"/>
    <w:rsid w:val="006935E6"/>
    <w:rsid w:val="00693B8E"/>
    <w:rsid w:val="006940EC"/>
    <w:rsid w:val="00694376"/>
    <w:rsid w:val="006944AC"/>
    <w:rsid w:val="0069472B"/>
    <w:rsid w:val="0069504C"/>
    <w:rsid w:val="00695606"/>
    <w:rsid w:val="00695628"/>
    <w:rsid w:val="006957E7"/>
    <w:rsid w:val="00695C34"/>
    <w:rsid w:val="00695D06"/>
    <w:rsid w:val="00696015"/>
    <w:rsid w:val="00697E62"/>
    <w:rsid w:val="006A00B8"/>
    <w:rsid w:val="006A0761"/>
    <w:rsid w:val="006A07F2"/>
    <w:rsid w:val="006A09CE"/>
    <w:rsid w:val="006A10E6"/>
    <w:rsid w:val="006A13F3"/>
    <w:rsid w:val="006A1D94"/>
    <w:rsid w:val="006A1E12"/>
    <w:rsid w:val="006A1FFF"/>
    <w:rsid w:val="006A261B"/>
    <w:rsid w:val="006A26AC"/>
    <w:rsid w:val="006A2DE2"/>
    <w:rsid w:val="006A32A6"/>
    <w:rsid w:val="006A3488"/>
    <w:rsid w:val="006A371C"/>
    <w:rsid w:val="006A3905"/>
    <w:rsid w:val="006A3CED"/>
    <w:rsid w:val="006A3E51"/>
    <w:rsid w:val="006A4621"/>
    <w:rsid w:val="006A4D83"/>
    <w:rsid w:val="006A4EE7"/>
    <w:rsid w:val="006A501B"/>
    <w:rsid w:val="006A567A"/>
    <w:rsid w:val="006A5802"/>
    <w:rsid w:val="006A593C"/>
    <w:rsid w:val="006A5A0C"/>
    <w:rsid w:val="006A5D0C"/>
    <w:rsid w:val="006A5F4F"/>
    <w:rsid w:val="006A61DA"/>
    <w:rsid w:val="006A621E"/>
    <w:rsid w:val="006A64C9"/>
    <w:rsid w:val="006A6818"/>
    <w:rsid w:val="006A6874"/>
    <w:rsid w:val="006A68B6"/>
    <w:rsid w:val="006A6B9A"/>
    <w:rsid w:val="006A72E8"/>
    <w:rsid w:val="006A73E5"/>
    <w:rsid w:val="006A7698"/>
    <w:rsid w:val="006A787B"/>
    <w:rsid w:val="006A7C78"/>
    <w:rsid w:val="006A7E40"/>
    <w:rsid w:val="006B0151"/>
    <w:rsid w:val="006B02A5"/>
    <w:rsid w:val="006B06F7"/>
    <w:rsid w:val="006B0866"/>
    <w:rsid w:val="006B088E"/>
    <w:rsid w:val="006B126F"/>
    <w:rsid w:val="006B17FE"/>
    <w:rsid w:val="006B1BB4"/>
    <w:rsid w:val="006B2344"/>
    <w:rsid w:val="006B2D5B"/>
    <w:rsid w:val="006B2D5C"/>
    <w:rsid w:val="006B2EA0"/>
    <w:rsid w:val="006B3033"/>
    <w:rsid w:val="006B33FF"/>
    <w:rsid w:val="006B3439"/>
    <w:rsid w:val="006B361D"/>
    <w:rsid w:val="006B3C1D"/>
    <w:rsid w:val="006B3CDC"/>
    <w:rsid w:val="006B3ED1"/>
    <w:rsid w:val="006B3F06"/>
    <w:rsid w:val="006B410A"/>
    <w:rsid w:val="006B475E"/>
    <w:rsid w:val="006B4797"/>
    <w:rsid w:val="006B4A65"/>
    <w:rsid w:val="006B5282"/>
    <w:rsid w:val="006B5502"/>
    <w:rsid w:val="006B5830"/>
    <w:rsid w:val="006B62F9"/>
    <w:rsid w:val="006B6881"/>
    <w:rsid w:val="006B68C3"/>
    <w:rsid w:val="006B6B68"/>
    <w:rsid w:val="006B6D4F"/>
    <w:rsid w:val="006B6E8A"/>
    <w:rsid w:val="006B7228"/>
    <w:rsid w:val="006B7278"/>
    <w:rsid w:val="006B72F4"/>
    <w:rsid w:val="006B7821"/>
    <w:rsid w:val="006B7C82"/>
    <w:rsid w:val="006B7D14"/>
    <w:rsid w:val="006B7E2C"/>
    <w:rsid w:val="006C0174"/>
    <w:rsid w:val="006C05BB"/>
    <w:rsid w:val="006C0652"/>
    <w:rsid w:val="006C0795"/>
    <w:rsid w:val="006C0839"/>
    <w:rsid w:val="006C092F"/>
    <w:rsid w:val="006C15EC"/>
    <w:rsid w:val="006C17D0"/>
    <w:rsid w:val="006C18D1"/>
    <w:rsid w:val="006C1B85"/>
    <w:rsid w:val="006C288B"/>
    <w:rsid w:val="006C2A5A"/>
    <w:rsid w:val="006C318A"/>
    <w:rsid w:val="006C36A0"/>
    <w:rsid w:val="006C3B50"/>
    <w:rsid w:val="006C45EF"/>
    <w:rsid w:val="006C4C3B"/>
    <w:rsid w:val="006C4F70"/>
    <w:rsid w:val="006C5664"/>
    <w:rsid w:val="006C5D51"/>
    <w:rsid w:val="006C5F3C"/>
    <w:rsid w:val="006C5F40"/>
    <w:rsid w:val="006C6092"/>
    <w:rsid w:val="006C625E"/>
    <w:rsid w:val="006C7546"/>
    <w:rsid w:val="006C7647"/>
    <w:rsid w:val="006C7665"/>
    <w:rsid w:val="006C76DE"/>
    <w:rsid w:val="006C786E"/>
    <w:rsid w:val="006C7B29"/>
    <w:rsid w:val="006C7BEB"/>
    <w:rsid w:val="006C7D36"/>
    <w:rsid w:val="006C7D94"/>
    <w:rsid w:val="006C7DD7"/>
    <w:rsid w:val="006C7FF0"/>
    <w:rsid w:val="006D00AE"/>
    <w:rsid w:val="006D0171"/>
    <w:rsid w:val="006D045B"/>
    <w:rsid w:val="006D16E0"/>
    <w:rsid w:val="006D176C"/>
    <w:rsid w:val="006D18C0"/>
    <w:rsid w:val="006D225C"/>
    <w:rsid w:val="006D25AA"/>
    <w:rsid w:val="006D28EC"/>
    <w:rsid w:val="006D2AC1"/>
    <w:rsid w:val="006D323E"/>
    <w:rsid w:val="006D36C2"/>
    <w:rsid w:val="006D37F6"/>
    <w:rsid w:val="006D3A54"/>
    <w:rsid w:val="006D3D4D"/>
    <w:rsid w:val="006D4850"/>
    <w:rsid w:val="006D4A0F"/>
    <w:rsid w:val="006D4B88"/>
    <w:rsid w:val="006D4D43"/>
    <w:rsid w:val="006D541C"/>
    <w:rsid w:val="006D5585"/>
    <w:rsid w:val="006D55D0"/>
    <w:rsid w:val="006D5922"/>
    <w:rsid w:val="006D5B93"/>
    <w:rsid w:val="006D5D85"/>
    <w:rsid w:val="006D6162"/>
    <w:rsid w:val="006D6859"/>
    <w:rsid w:val="006D6AE0"/>
    <w:rsid w:val="006D6DCF"/>
    <w:rsid w:val="006D6DD4"/>
    <w:rsid w:val="006D6FC7"/>
    <w:rsid w:val="006D7561"/>
    <w:rsid w:val="006D75F0"/>
    <w:rsid w:val="006D7CAC"/>
    <w:rsid w:val="006E0171"/>
    <w:rsid w:val="006E0178"/>
    <w:rsid w:val="006E0596"/>
    <w:rsid w:val="006E11BA"/>
    <w:rsid w:val="006E176E"/>
    <w:rsid w:val="006E1EF5"/>
    <w:rsid w:val="006E219A"/>
    <w:rsid w:val="006E2544"/>
    <w:rsid w:val="006E25A4"/>
    <w:rsid w:val="006E26B9"/>
    <w:rsid w:val="006E26DC"/>
    <w:rsid w:val="006E2CAB"/>
    <w:rsid w:val="006E2D95"/>
    <w:rsid w:val="006E33E0"/>
    <w:rsid w:val="006E3A49"/>
    <w:rsid w:val="006E3A96"/>
    <w:rsid w:val="006E3EEB"/>
    <w:rsid w:val="006E3FF2"/>
    <w:rsid w:val="006E4EAE"/>
    <w:rsid w:val="006E5055"/>
    <w:rsid w:val="006E536D"/>
    <w:rsid w:val="006E5A61"/>
    <w:rsid w:val="006E5D2E"/>
    <w:rsid w:val="006E5F5F"/>
    <w:rsid w:val="006E61AA"/>
    <w:rsid w:val="006E61E3"/>
    <w:rsid w:val="006E6203"/>
    <w:rsid w:val="006E6619"/>
    <w:rsid w:val="006E6694"/>
    <w:rsid w:val="006E6B5D"/>
    <w:rsid w:val="006E72EC"/>
    <w:rsid w:val="006E773F"/>
    <w:rsid w:val="006F046A"/>
    <w:rsid w:val="006F05A8"/>
    <w:rsid w:val="006F05AF"/>
    <w:rsid w:val="006F0C72"/>
    <w:rsid w:val="006F0CF4"/>
    <w:rsid w:val="006F0DCD"/>
    <w:rsid w:val="006F1388"/>
    <w:rsid w:val="006F18A4"/>
    <w:rsid w:val="006F1A8C"/>
    <w:rsid w:val="006F1C6C"/>
    <w:rsid w:val="006F1CC4"/>
    <w:rsid w:val="006F276D"/>
    <w:rsid w:val="006F2FB2"/>
    <w:rsid w:val="006F3039"/>
    <w:rsid w:val="006F33B1"/>
    <w:rsid w:val="006F357D"/>
    <w:rsid w:val="006F36CF"/>
    <w:rsid w:val="006F3A81"/>
    <w:rsid w:val="006F3D6A"/>
    <w:rsid w:val="006F3DA3"/>
    <w:rsid w:val="006F448C"/>
    <w:rsid w:val="006F44DB"/>
    <w:rsid w:val="006F45E7"/>
    <w:rsid w:val="006F46E5"/>
    <w:rsid w:val="006F474A"/>
    <w:rsid w:val="006F4916"/>
    <w:rsid w:val="006F54EF"/>
    <w:rsid w:val="006F5AE6"/>
    <w:rsid w:val="006F5E2B"/>
    <w:rsid w:val="006F604D"/>
    <w:rsid w:val="006F6244"/>
    <w:rsid w:val="006F6AEE"/>
    <w:rsid w:val="006F6C2B"/>
    <w:rsid w:val="006F708B"/>
    <w:rsid w:val="006F724A"/>
    <w:rsid w:val="006F7CDE"/>
    <w:rsid w:val="006F7DB5"/>
    <w:rsid w:val="00700658"/>
    <w:rsid w:val="00700ADE"/>
    <w:rsid w:val="00700D1C"/>
    <w:rsid w:val="00700D67"/>
    <w:rsid w:val="0070120A"/>
    <w:rsid w:val="007013FD"/>
    <w:rsid w:val="007020EB"/>
    <w:rsid w:val="00702741"/>
    <w:rsid w:val="0070274C"/>
    <w:rsid w:val="00702A73"/>
    <w:rsid w:val="00702DCB"/>
    <w:rsid w:val="0070333F"/>
    <w:rsid w:val="00703676"/>
    <w:rsid w:val="00703718"/>
    <w:rsid w:val="00703C90"/>
    <w:rsid w:val="00703DFE"/>
    <w:rsid w:val="00703EB2"/>
    <w:rsid w:val="00703F19"/>
    <w:rsid w:val="007040E3"/>
    <w:rsid w:val="0070433A"/>
    <w:rsid w:val="007043B6"/>
    <w:rsid w:val="007044E5"/>
    <w:rsid w:val="0070476F"/>
    <w:rsid w:val="0070489A"/>
    <w:rsid w:val="00704ABF"/>
    <w:rsid w:val="00704EBC"/>
    <w:rsid w:val="00704EC7"/>
    <w:rsid w:val="0070558C"/>
    <w:rsid w:val="007055EB"/>
    <w:rsid w:val="007056E9"/>
    <w:rsid w:val="00705A7A"/>
    <w:rsid w:val="00705E80"/>
    <w:rsid w:val="007061B8"/>
    <w:rsid w:val="0070679B"/>
    <w:rsid w:val="00706A5F"/>
    <w:rsid w:val="00706AD1"/>
    <w:rsid w:val="00706B1E"/>
    <w:rsid w:val="00706BFB"/>
    <w:rsid w:val="00706CEF"/>
    <w:rsid w:val="00707424"/>
    <w:rsid w:val="007079C5"/>
    <w:rsid w:val="007101F8"/>
    <w:rsid w:val="007101FC"/>
    <w:rsid w:val="00710297"/>
    <w:rsid w:val="0071067E"/>
    <w:rsid w:val="007106C4"/>
    <w:rsid w:val="00710DF5"/>
    <w:rsid w:val="00711210"/>
    <w:rsid w:val="00711896"/>
    <w:rsid w:val="00711AB4"/>
    <w:rsid w:val="007122FD"/>
    <w:rsid w:val="00712789"/>
    <w:rsid w:val="00712B20"/>
    <w:rsid w:val="00712EE1"/>
    <w:rsid w:val="00712F79"/>
    <w:rsid w:val="007136EE"/>
    <w:rsid w:val="00713857"/>
    <w:rsid w:val="007138EE"/>
    <w:rsid w:val="007146A2"/>
    <w:rsid w:val="00714B46"/>
    <w:rsid w:val="00714FAE"/>
    <w:rsid w:val="007150A5"/>
    <w:rsid w:val="00715154"/>
    <w:rsid w:val="00715580"/>
    <w:rsid w:val="00715925"/>
    <w:rsid w:val="00715B56"/>
    <w:rsid w:val="00715BA6"/>
    <w:rsid w:val="00715EAF"/>
    <w:rsid w:val="00716848"/>
    <w:rsid w:val="00716922"/>
    <w:rsid w:val="00717128"/>
    <w:rsid w:val="0071751B"/>
    <w:rsid w:val="0071766E"/>
    <w:rsid w:val="007177A6"/>
    <w:rsid w:val="00717F32"/>
    <w:rsid w:val="00717FFE"/>
    <w:rsid w:val="0072006D"/>
    <w:rsid w:val="007200FE"/>
    <w:rsid w:val="0072010A"/>
    <w:rsid w:val="007203AC"/>
    <w:rsid w:val="007203FA"/>
    <w:rsid w:val="007204D9"/>
    <w:rsid w:val="00720737"/>
    <w:rsid w:val="00721271"/>
    <w:rsid w:val="00721336"/>
    <w:rsid w:val="00721884"/>
    <w:rsid w:val="007219C9"/>
    <w:rsid w:val="00721BBD"/>
    <w:rsid w:val="007221C3"/>
    <w:rsid w:val="0072284C"/>
    <w:rsid w:val="007231E7"/>
    <w:rsid w:val="007235BD"/>
    <w:rsid w:val="00723BC4"/>
    <w:rsid w:val="00723C70"/>
    <w:rsid w:val="00723D95"/>
    <w:rsid w:val="0072407D"/>
    <w:rsid w:val="00724519"/>
    <w:rsid w:val="00724B06"/>
    <w:rsid w:val="00724B3B"/>
    <w:rsid w:val="00724DA5"/>
    <w:rsid w:val="00724E18"/>
    <w:rsid w:val="007252CD"/>
    <w:rsid w:val="007254B6"/>
    <w:rsid w:val="007256ED"/>
    <w:rsid w:val="007257CD"/>
    <w:rsid w:val="00725890"/>
    <w:rsid w:val="00725A7D"/>
    <w:rsid w:val="00725D94"/>
    <w:rsid w:val="00725ED7"/>
    <w:rsid w:val="007260ED"/>
    <w:rsid w:val="00726111"/>
    <w:rsid w:val="007262BC"/>
    <w:rsid w:val="00726382"/>
    <w:rsid w:val="00726465"/>
    <w:rsid w:val="00726A24"/>
    <w:rsid w:val="00726C34"/>
    <w:rsid w:val="00727198"/>
    <w:rsid w:val="00727DEF"/>
    <w:rsid w:val="00730509"/>
    <w:rsid w:val="007305AE"/>
    <w:rsid w:val="0073085C"/>
    <w:rsid w:val="007308A9"/>
    <w:rsid w:val="0073123C"/>
    <w:rsid w:val="00731B87"/>
    <w:rsid w:val="00731F3A"/>
    <w:rsid w:val="0073201B"/>
    <w:rsid w:val="00732153"/>
    <w:rsid w:val="00732679"/>
    <w:rsid w:val="00732AD1"/>
    <w:rsid w:val="007335B1"/>
    <w:rsid w:val="00733679"/>
    <w:rsid w:val="00733784"/>
    <w:rsid w:val="00733924"/>
    <w:rsid w:val="00733AF6"/>
    <w:rsid w:val="00734573"/>
    <w:rsid w:val="0073501A"/>
    <w:rsid w:val="0073520C"/>
    <w:rsid w:val="00735239"/>
    <w:rsid w:val="0073526E"/>
    <w:rsid w:val="00735303"/>
    <w:rsid w:val="00735809"/>
    <w:rsid w:val="00735B1C"/>
    <w:rsid w:val="00735B8B"/>
    <w:rsid w:val="00735DB0"/>
    <w:rsid w:val="007362E5"/>
    <w:rsid w:val="0073652F"/>
    <w:rsid w:val="00737293"/>
    <w:rsid w:val="00737378"/>
    <w:rsid w:val="007373A0"/>
    <w:rsid w:val="0073764D"/>
    <w:rsid w:val="0073C4EA"/>
    <w:rsid w:val="00740036"/>
    <w:rsid w:val="007403DF"/>
    <w:rsid w:val="00740CC8"/>
    <w:rsid w:val="00740F4A"/>
    <w:rsid w:val="00741158"/>
    <w:rsid w:val="007414EF"/>
    <w:rsid w:val="007419DE"/>
    <w:rsid w:val="00742C0C"/>
    <w:rsid w:val="00742E2E"/>
    <w:rsid w:val="00742E80"/>
    <w:rsid w:val="00742E84"/>
    <w:rsid w:val="0074329E"/>
    <w:rsid w:val="00743315"/>
    <w:rsid w:val="007433FF"/>
    <w:rsid w:val="007444EC"/>
    <w:rsid w:val="007446A8"/>
    <w:rsid w:val="007446DE"/>
    <w:rsid w:val="00745239"/>
    <w:rsid w:val="007453DC"/>
    <w:rsid w:val="00745BA8"/>
    <w:rsid w:val="00745DE0"/>
    <w:rsid w:val="00745FCB"/>
    <w:rsid w:val="00745FE6"/>
    <w:rsid w:val="0074618C"/>
    <w:rsid w:val="00746505"/>
    <w:rsid w:val="00746637"/>
    <w:rsid w:val="00746AE0"/>
    <w:rsid w:val="00746B7F"/>
    <w:rsid w:val="00746B9C"/>
    <w:rsid w:val="00746F5B"/>
    <w:rsid w:val="00747055"/>
    <w:rsid w:val="007477C9"/>
    <w:rsid w:val="00747846"/>
    <w:rsid w:val="0075037A"/>
    <w:rsid w:val="00750395"/>
    <w:rsid w:val="007508EA"/>
    <w:rsid w:val="00750A33"/>
    <w:rsid w:val="007512BF"/>
    <w:rsid w:val="007516F7"/>
    <w:rsid w:val="00751787"/>
    <w:rsid w:val="00751969"/>
    <w:rsid w:val="00751A64"/>
    <w:rsid w:val="00751C99"/>
    <w:rsid w:val="00752018"/>
    <w:rsid w:val="0075205E"/>
    <w:rsid w:val="00752372"/>
    <w:rsid w:val="00752737"/>
    <w:rsid w:val="007527B4"/>
    <w:rsid w:val="007528F3"/>
    <w:rsid w:val="00752993"/>
    <w:rsid w:val="00752A97"/>
    <w:rsid w:val="0075336F"/>
    <w:rsid w:val="00753A23"/>
    <w:rsid w:val="00753BD1"/>
    <w:rsid w:val="00753DED"/>
    <w:rsid w:val="007546DD"/>
    <w:rsid w:val="00754854"/>
    <w:rsid w:val="00754CAF"/>
    <w:rsid w:val="00754E04"/>
    <w:rsid w:val="00754FB3"/>
    <w:rsid w:val="00755317"/>
    <w:rsid w:val="00755DD1"/>
    <w:rsid w:val="00755DE8"/>
    <w:rsid w:val="00756019"/>
    <w:rsid w:val="007564AE"/>
    <w:rsid w:val="007564DC"/>
    <w:rsid w:val="0075685D"/>
    <w:rsid w:val="00756A66"/>
    <w:rsid w:val="00756EF8"/>
    <w:rsid w:val="00756FFF"/>
    <w:rsid w:val="007571B0"/>
    <w:rsid w:val="00757BA1"/>
    <w:rsid w:val="00757F39"/>
    <w:rsid w:val="007603DA"/>
    <w:rsid w:val="00760680"/>
    <w:rsid w:val="00760980"/>
    <w:rsid w:val="00760F37"/>
    <w:rsid w:val="00760FB6"/>
    <w:rsid w:val="00761E1F"/>
    <w:rsid w:val="00761E83"/>
    <w:rsid w:val="007622B7"/>
    <w:rsid w:val="0076232E"/>
    <w:rsid w:val="00762931"/>
    <w:rsid w:val="00762F90"/>
    <w:rsid w:val="00763E30"/>
    <w:rsid w:val="00764474"/>
    <w:rsid w:val="00764583"/>
    <w:rsid w:val="0076467F"/>
    <w:rsid w:val="007646D3"/>
    <w:rsid w:val="00764850"/>
    <w:rsid w:val="007649F5"/>
    <w:rsid w:val="00764C3C"/>
    <w:rsid w:val="00764E26"/>
    <w:rsid w:val="00764EBE"/>
    <w:rsid w:val="00765446"/>
    <w:rsid w:val="00765513"/>
    <w:rsid w:val="00765961"/>
    <w:rsid w:val="00765C11"/>
    <w:rsid w:val="00765EA7"/>
    <w:rsid w:val="00766443"/>
    <w:rsid w:val="007665FF"/>
    <w:rsid w:val="007668D0"/>
    <w:rsid w:val="00766930"/>
    <w:rsid w:val="00767048"/>
    <w:rsid w:val="0076733F"/>
    <w:rsid w:val="00767962"/>
    <w:rsid w:val="00767E2A"/>
    <w:rsid w:val="00770038"/>
    <w:rsid w:val="00770119"/>
    <w:rsid w:val="0077017D"/>
    <w:rsid w:val="007704C2"/>
    <w:rsid w:val="007707B5"/>
    <w:rsid w:val="00770872"/>
    <w:rsid w:val="00770AB4"/>
    <w:rsid w:val="00770B58"/>
    <w:rsid w:val="00770BFB"/>
    <w:rsid w:val="00770F3F"/>
    <w:rsid w:val="0077142E"/>
    <w:rsid w:val="00772198"/>
    <w:rsid w:val="00772395"/>
    <w:rsid w:val="00772B67"/>
    <w:rsid w:val="00772CFD"/>
    <w:rsid w:val="007732F3"/>
    <w:rsid w:val="00773AC9"/>
    <w:rsid w:val="00773B4F"/>
    <w:rsid w:val="00773D78"/>
    <w:rsid w:val="00773EE6"/>
    <w:rsid w:val="00774635"/>
    <w:rsid w:val="00774860"/>
    <w:rsid w:val="00774AD9"/>
    <w:rsid w:val="00774F7E"/>
    <w:rsid w:val="00774FC2"/>
    <w:rsid w:val="007753EF"/>
    <w:rsid w:val="00775C25"/>
    <w:rsid w:val="00775C39"/>
    <w:rsid w:val="00775CD5"/>
    <w:rsid w:val="007763B5"/>
    <w:rsid w:val="0077680C"/>
    <w:rsid w:val="00776E0D"/>
    <w:rsid w:val="007773E0"/>
    <w:rsid w:val="007774F5"/>
    <w:rsid w:val="00777B4A"/>
    <w:rsid w:val="00777CEF"/>
    <w:rsid w:val="007807B9"/>
    <w:rsid w:val="00780908"/>
    <w:rsid w:val="0078120C"/>
    <w:rsid w:val="00781346"/>
    <w:rsid w:val="00781439"/>
    <w:rsid w:val="00781510"/>
    <w:rsid w:val="00781A85"/>
    <w:rsid w:val="00782130"/>
    <w:rsid w:val="0078242B"/>
    <w:rsid w:val="007826FD"/>
    <w:rsid w:val="00782705"/>
    <w:rsid w:val="0078279E"/>
    <w:rsid w:val="00782C6B"/>
    <w:rsid w:val="00782CCF"/>
    <w:rsid w:val="00783171"/>
    <w:rsid w:val="007831F3"/>
    <w:rsid w:val="0078322C"/>
    <w:rsid w:val="00783623"/>
    <w:rsid w:val="00783AC6"/>
    <w:rsid w:val="00783B16"/>
    <w:rsid w:val="00783B39"/>
    <w:rsid w:val="00783BB0"/>
    <w:rsid w:val="0078429D"/>
    <w:rsid w:val="00784603"/>
    <w:rsid w:val="0078472A"/>
    <w:rsid w:val="007847BA"/>
    <w:rsid w:val="0078539F"/>
    <w:rsid w:val="00785796"/>
    <w:rsid w:val="007857B5"/>
    <w:rsid w:val="007858A5"/>
    <w:rsid w:val="00785BAC"/>
    <w:rsid w:val="00785EA2"/>
    <w:rsid w:val="00786049"/>
    <w:rsid w:val="00786380"/>
    <w:rsid w:val="007875F9"/>
    <w:rsid w:val="00787CC4"/>
    <w:rsid w:val="00787F59"/>
    <w:rsid w:val="00790A75"/>
    <w:rsid w:val="00790BB3"/>
    <w:rsid w:val="0079100A"/>
    <w:rsid w:val="0079123C"/>
    <w:rsid w:val="00791584"/>
    <w:rsid w:val="00792043"/>
    <w:rsid w:val="007920C1"/>
    <w:rsid w:val="007926D9"/>
    <w:rsid w:val="0079294C"/>
    <w:rsid w:val="00792C23"/>
    <w:rsid w:val="00792F57"/>
    <w:rsid w:val="0079321C"/>
    <w:rsid w:val="007932C9"/>
    <w:rsid w:val="00793402"/>
    <w:rsid w:val="0079345E"/>
    <w:rsid w:val="0079429A"/>
    <w:rsid w:val="0079436D"/>
    <w:rsid w:val="0079451C"/>
    <w:rsid w:val="007947AD"/>
    <w:rsid w:val="007948BC"/>
    <w:rsid w:val="007949FB"/>
    <w:rsid w:val="00795554"/>
    <w:rsid w:val="00795F26"/>
    <w:rsid w:val="007964F9"/>
    <w:rsid w:val="00796B83"/>
    <w:rsid w:val="00796D88"/>
    <w:rsid w:val="00797394"/>
    <w:rsid w:val="00797DBF"/>
    <w:rsid w:val="00797EAF"/>
    <w:rsid w:val="00797EC0"/>
    <w:rsid w:val="00797EDD"/>
    <w:rsid w:val="007A034D"/>
    <w:rsid w:val="007A05EA"/>
    <w:rsid w:val="007A0A39"/>
    <w:rsid w:val="007A1D3E"/>
    <w:rsid w:val="007A1EE9"/>
    <w:rsid w:val="007A1F6A"/>
    <w:rsid w:val="007A2352"/>
    <w:rsid w:val="007A240C"/>
    <w:rsid w:val="007A2642"/>
    <w:rsid w:val="007A2672"/>
    <w:rsid w:val="007A2B9E"/>
    <w:rsid w:val="007A2C11"/>
    <w:rsid w:val="007A2E33"/>
    <w:rsid w:val="007A2FAD"/>
    <w:rsid w:val="007A3535"/>
    <w:rsid w:val="007A35A5"/>
    <w:rsid w:val="007A39D5"/>
    <w:rsid w:val="007A3D4E"/>
    <w:rsid w:val="007A3F68"/>
    <w:rsid w:val="007A45FE"/>
    <w:rsid w:val="007A49DC"/>
    <w:rsid w:val="007A4A61"/>
    <w:rsid w:val="007A4B6B"/>
    <w:rsid w:val="007A5524"/>
    <w:rsid w:val="007A570C"/>
    <w:rsid w:val="007A60DB"/>
    <w:rsid w:val="007A60F9"/>
    <w:rsid w:val="007A65FE"/>
    <w:rsid w:val="007A66D1"/>
    <w:rsid w:val="007A68A3"/>
    <w:rsid w:val="007A7313"/>
    <w:rsid w:val="007A73E0"/>
    <w:rsid w:val="007A7445"/>
    <w:rsid w:val="007A7481"/>
    <w:rsid w:val="007A75B3"/>
    <w:rsid w:val="007A7651"/>
    <w:rsid w:val="007A7839"/>
    <w:rsid w:val="007A78C9"/>
    <w:rsid w:val="007A7B86"/>
    <w:rsid w:val="007B0322"/>
    <w:rsid w:val="007B076F"/>
    <w:rsid w:val="007B0EFC"/>
    <w:rsid w:val="007B19DF"/>
    <w:rsid w:val="007B1AE6"/>
    <w:rsid w:val="007B1C83"/>
    <w:rsid w:val="007B1E34"/>
    <w:rsid w:val="007B21B7"/>
    <w:rsid w:val="007B226F"/>
    <w:rsid w:val="007B2313"/>
    <w:rsid w:val="007B2935"/>
    <w:rsid w:val="007B3671"/>
    <w:rsid w:val="007B40D2"/>
    <w:rsid w:val="007B4C69"/>
    <w:rsid w:val="007B5053"/>
    <w:rsid w:val="007B508D"/>
    <w:rsid w:val="007B5A27"/>
    <w:rsid w:val="007B5BA0"/>
    <w:rsid w:val="007B5EE8"/>
    <w:rsid w:val="007B62B6"/>
    <w:rsid w:val="007B642F"/>
    <w:rsid w:val="007B6470"/>
    <w:rsid w:val="007B689F"/>
    <w:rsid w:val="007B6D3B"/>
    <w:rsid w:val="007B711A"/>
    <w:rsid w:val="007B7BE3"/>
    <w:rsid w:val="007B7CBA"/>
    <w:rsid w:val="007C00D1"/>
    <w:rsid w:val="007C0E3F"/>
    <w:rsid w:val="007C12B8"/>
    <w:rsid w:val="007C1756"/>
    <w:rsid w:val="007C194F"/>
    <w:rsid w:val="007C1D6F"/>
    <w:rsid w:val="007C206C"/>
    <w:rsid w:val="007C24E9"/>
    <w:rsid w:val="007C275C"/>
    <w:rsid w:val="007C3666"/>
    <w:rsid w:val="007C36B6"/>
    <w:rsid w:val="007C3AC7"/>
    <w:rsid w:val="007C42A6"/>
    <w:rsid w:val="007C4497"/>
    <w:rsid w:val="007C47A0"/>
    <w:rsid w:val="007C4F6D"/>
    <w:rsid w:val="007C4F99"/>
    <w:rsid w:val="007C5295"/>
    <w:rsid w:val="007C5729"/>
    <w:rsid w:val="007C575A"/>
    <w:rsid w:val="007C5EB9"/>
    <w:rsid w:val="007C5F27"/>
    <w:rsid w:val="007C615D"/>
    <w:rsid w:val="007C64F9"/>
    <w:rsid w:val="007C6518"/>
    <w:rsid w:val="007C6AE1"/>
    <w:rsid w:val="007C6BE4"/>
    <w:rsid w:val="007C7297"/>
    <w:rsid w:val="007C73F2"/>
    <w:rsid w:val="007C78EA"/>
    <w:rsid w:val="007C7B88"/>
    <w:rsid w:val="007C7C8E"/>
    <w:rsid w:val="007C7E38"/>
    <w:rsid w:val="007D039B"/>
    <w:rsid w:val="007D067C"/>
    <w:rsid w:val="007D06C4"/>
    <w:rsid w:val="007D0C3B"/>
    <w:rsid w:val="007D0F0C"/>
    <w:rsid w:val="007D0F28"/>
    <w:rsid w:val="007D1724"/>
    <w:rsid w:val="007D18DD"/>
    <w:rsid w:val="007D190B"/>
    <w:rsid w:val="007D1DDB"/>
    <w:rsid w:val="007D2035"/>
    <w:rsid w:val="007D29B5"/>
    <w:rsid w:val="007D2C23"/>
    <w:rsid w:val="007D2D90"/>
    <w:rsid w:val="007D3128"/>
    <w:rsid w:val="007D3B26"/>
    <w:rsid w:val="007D3B2A"/>
    <w:rsid w:val="007D3C1A"/>
    <w:rsid w:val="007D410A"/>
    <w:rsid w:val="007D4495"/>
    <w:rsid w:val="007D459C"/>
    <w:rsid w:val="007D479E"/>
    <w:rsid w:val="007D4EAE"/>
    <w:rsid w:val="007D4EB2"/>
    <w:rsid w:val="007D4FC2"/>
    <w:rsid w:val="007D5131"/>
    <w:rsid w:val="007D52B1"/>
    <w:rsid w:val="007D5787"/>
    <w:rsid w:val="007D5CB5"/>
    <w:rsid w:val="007D6904"/>
    <w:rsid w:val="007D6906"/>
    <w:rsid w:val="007D6F2F"/>
    <w:rsid w:val="007D78ED"/>
    <w:rsid w:val="007D795F"/>
    <w:rsid w:val="007D7B87"/>
    <w:rsid w:val="007D7B8D"/>
    <w:rsid w:val="007D7F6D"/>
    <w:rsid w:val="007E004C"/>
    <w:rsid w:val="007E0315"/>
    <w:rsid w:val="007E04C1"/>
    <w:rsid w:val="007E04CE"/>
    <w:rsid w:val="007E09E2"/>
    <w:rsid w:val="007E0A12"/>
    <w:rsid w:val="007E0D58"/>
    <w:rsid w:val="007E116C"/>
    <w:rsid w:val="007E1211"/>
    <w:rsid w:val="007E1336"/>
    <w:rsid w:val="007E1457"/>
    <w:rsid w:val="007E1AD0"/>
    <w:rsid w:val="007E2775"/>
    <w:rsid w:val="007E33ED"/>
    <w:rsid w:val="007E357A"/>
    <w:rsid w:val="007E38F1"/>
    <w:rsid w:val="007E408B"/>
    <w:rsid w:val="007E48D3"/>
    <w:rsid w:val="007E51D3"/>
    <w:rsid w:val="007E535B"/>
    <w:rsid w:val="007E5563"/>
    <w:rsid w:val="007E573A"/>
    <w:rsid w:val="007E5A9B"/>
    <w:rsid w:val="007E5C06"/>
    <w:rsid w:val="007E67D9"/>
    <w:rsid w:val="007E6832"/>
    <w:rsid w:val="007E695F"/>
    <w:rsid w:val="007E6991"/>
    <w:rsid w:val="007E6F63"/>
    <w:rsid w:val="007E6FE2"/>
    <w:rsid w:val="007E7044"/>
    <w:rsid w:val="007E76AC"/>
    <w:rsid w:val="007E7AB6"/>
    <w:rsid w:val="007E7C56"/>
    <w:rsid w:val="007E7E0C"/>
    <w:rsid w:val="007F00FA"/>
    <w:rsid w:val="007F04C4"/>
    <w:rsid w:val="007F0D31"/>
    <w:rsid w:val="007F0E8E"/>
    <w:rsid w:val="007F0F5F"/>
    <w:rsid w:val="007F1094"/>
    <w:rsid w:val="007F1445"/>
    <w:rsid w:val="007F1576"/>
    <w:rsid w:val="007F23F4"/>
    <w:rsid w:val="007F273A"/>
    <w:rsid w:val="007F297A"/>
    <w:rsid w:val="007F2B0E"/>
    <w:rsid w:val="007F3387"/>
    <w:rsid w:val="007F38B9"/>
    <w:rsid w:val="007F3AD4"/>
    <w:rsid w:val="007F3F60"/>
    <w:rsid w:val="007F3FD5"/>
    <w:rsid w:val="007F41AF"/>
    <w:rsid w:val="007F460B"/>
    <w:rsid w:val="007F4B48"/>
    <w:rsid w:val="007F4C83"/>
    <w:rsid w:val="007F4CC4"/>
    <w:rsid w:val="007F530B"/>
    <w:rsid w:val="007F5773"/>
    <w:rsid w:val="007F5BD5"/>
    <w:rsid w:val="007F60C1"/>
    <w:rsid w:val="007F6344"/>
    <w:rsid w:val="007F6A6D"/>
    <w:rsid w:val="007F6EC2"/>
    <w:rsid w:val="007F6F02"/>
    <w:rsid w:val="007F6F9C"/>
    <w:rsid w:val="007F6FC1"/>
    <w:rsid w:val="007F76D1"/>
    <w:rsid w:val="007F7D81"/>
    <w:rsid w:val="007F7EB2"/>
    <w:rsid w:val="007F8077"/>
    <w:rsid w:val="008004B6"/>
    <w:rsid w:val="008009B2"/>
    <w:rsid w:val="00800A46"/>
    <w:rsid w:val="00800BEF"/>
    <w:rsid w:val="00800E03"/>
    <w:rsid w:val="0080191B"/>
    <w:rsid w:val="00801926"/>
    <w:rsid w:val="00801A20"/>
    <w:rsid w:val="00801CA5"/>
    <w:rsid w:val="00801E6F"/>
    <w:rsid w:val="00802798"/>
    <w:rsid w:val="00802DAB"/>
    <w:rsid w:val="008031C4"/>
    <w:rsid w:val="008035C3"/>
    <w:rsid w:val="00803859"/>
    <w:rsid w:val="008038AA"/>
    <w:rsid w:val="008038D5"/>
    <w:rsid w:val="00804820"/>
    <w:rsid w:val="00804A53"/>
    <w:rsid w:val="00804CDC"/>
    <w:rsid w:val="008053B0"/>
    <w:rsid w:val="008057CB"/>
    <w:rsid w:val="00805D0F"/>
    <w:rsid w:val="00805F21"/>
    <w:rsid w:val="008062FA"/>
    <w:rsid w:val="008067E3"/>
    <w:rsid w:val="00806955"/>
    <w:rsid w:val="00806BED"/>
    <w:rsid w:val="00806CC7"/>
    <w:rsid w:val="00806EDA"/>
    <w:rsid w:val="00806FD1"/>
    <w:rsid w:val="008074B7"/>
    <w:rsid w:val="00807D8A"/>
    <w:rsid w:val="0081010C"/>
    <w:rsid w:val="008104F7"/>
    <w:rsid w:val="00810533"/>
    <w:rsid w:val="008106B9"/>
    <w:rsid w:val="00810A44"/>
    <w:rsid w:val="00810A64"/>
    <w:rsid w:val="00810B7B"/>
    <w:rsid w:val="008111E4"/>
    <w:rsid w:val="00811C02"/>
    <w:rsid w:val="00811C6E"/>
    <w:rsid w:val="00811F21"/>
    <w:rsid w:val="00811FF2"/>
    <w:rsid w:val="008122DF"/>
    <w:rsid w:val="0081247B"/>
    <w:rsid w:val="008126C3"/>
    <w:rsid w:val="00812870"/>
    <w:rsid w:val="00812B87"/>
    <w:rsid w:val="00812EB1"/>
    <w:rsid w:val="00812ED1"/>
    <w:rsid w:val="0081301C"/>
    <w:rsid w:val="00813176"/>
    <w:rsid w:val="008137BD"/>
    <w:rsid w:val="00813DA6"/>
    <w:rsid w:val="008140D4"/>
    <w:rsid w:val="0081430C"/>
    <w:rsid w:val="00814504"/>
    <w:rsid w:val="0081452A"/>
    <w:rsid w:val="00814849"/>
    <w:rsid w:val="00814B9A"/>
    <w:rsid w:val="00814CAD"/>
    <w:rsid w:val="00815048"/>
    <w:rsid w:val="00815075"/>
    <w:rsid w:val="00815103"/>
    <w:rsid w:val="00815174"/>
    <w:rsid w:val="008154F0"/>
    <w:rsid w:val="00815715"/>
    <w:rsid w:val="00815F2B"/>
    <w:rsid w:val="00816025"/>
    <w:rsid w:val="00816106"/>
    <w:rsid w:val="008163BE"/>
    <w:rsid w:val="00816774"/>
    <w:rsid w:val="008169D1"/>
    <w:rsid w:val="00816A4A"/>
    <w:rsid w:val="00816DE6"/>
    <w:rsid w:val="00817559"/>
    <w:rsid w:val="0081783A"/>
    <w:rsid w:val="0081794B"/>
    <w:rsid w:val="00817B21"/>
    <w:rsid w:val="00817D70"/>
    <w:rsid w:val="00817DD6"/>
    <w:rsid w:val="00817E90"/>
    <w:rsid w:val="00821384"/>
    <w:rsid w:val="0082185C"/>
    <w:rsid w:val="008222D2"/>
    <w:rsid w:val="00822DA9"/>
    <w:rsid w:val="00822FBF"/>
    <w:rsid w:val="00823232"/>
    <w:rsid w:val="0082363F"/>
    <w:rsid w:val="008238B1"/>
    <w:rsid w:val="008238FD"/>
    <w:rsid w:val="0082399C"/>
    <w:rsid w:val="00823C0B"/>
    <w:rsid w:val="00824820"/>
    <w:rsid w:val="00825409"/>
    <w:rsid w:val="008254CB"/>
    <w:rsid w:val="00825687"/>
    <w:rsid w:val="008257DB"/>
    <w:rsid w:val="008259C7"/>
    <w:rsid w:val="0082616F"/>
    <w:rsid w:val="0082618C"/>
    <w:rsid w:val="008261E8"/>
    <w:rsid w:val="0082665C"/>
    <w:rsid w:val="00826E83"/>
    <w:rsid w:val="008273F8"/>
    <w:rsid w:val="00827404"/>
    <w:rsid w:val="008274BE"/>
    <w:rsid w:val="00827B47"/>
    <w:rsid w:val="00827C02"/>
    <w:rsid w:val="00827C53"/>
    <w:rsid w:val="008301A7"/>
    <w:rsid w:val="008305FD"/>
    <w:rsid w:val="00831AAE"/>
    <w:rsid w:val="0083201A"/>
    <w:rsid w:val="00832286"/>
    <w:rsid w:val="00832323"/>
    <w:rsid w:val="00832FE7"/>
    <w:rsid w:val="00833821"/>
    <w:rsid w:val="00833840"/>
    <w:rsid w:val="00833910"/>
    <w:rsid w:val="00833F90"/>
    <w:rsid w:val="0083448C"/>
    <w:rsid w:val="00834DB4"/>
    <w:rsid w:val="00834E2A"/>
    <w:rsid w:val="008351D4"/>
    <w:rsid w:val="00835602"/>
    <w:rsid w:val="00835795"/>
    <w:rsid w:val="00835925"/>
    <w:rsid w:val="00835AE9"/>
    <w:rsid w:val="00835EB9"/>
    <w:rsid w:val="0083612E"/>
    <w:rsid w:val="00836427"/>
    <w:rsid w:val="0083648E"/>
    <w:rsid w:val="0083668C"/>
    <w:rsid w:val="00836D4B"/>
    <w:rsid w:val="00836FB8"/>
    <w:rsid w:val="00837220"/>
    <w:rsid w:val="00837904"/>
    <w:rsid w:val="008379A4"/>
    <w:rsid w:val="00837A86"/>
    <w:rsid w:val="00840192"/>
    <w:rsid w:val="00840378"/>
    <w:rsid w:val="0084076C"/>
    <w:rsid w:val="00841162"/>
    <w:rsid w:val="00841266"/>
    <w:rsid w:val="008413B4"/>
    <w:rsid w:val="008414A4"/>
    <w:rsid w:val="00841832"/>
    <w:rsid w:val="00841918"/>
    <w:rsid w:val="00841F6B"/>
    <w:rsid w:val="0084206F"/>
    <w:rsid w:val="008420F7"/>
    <w:rsid w:val="0084278E"/>
    <w:rsid w:val="00842BCC"/>
    <w:rsid w:val="00842CB7"/>
    <w:rsid w:val="00842FD7"/>
    <w:rsid w:val="00843C4E"/>
    <w:rsid w:val="0084417C"/>
    <w:rsid w:val="00844572"/>
    <w:rsid w:val="00844898"/>
    <w:rsid w:val="00844923"/>
    <w:rsid w:val="00844A8B"/>
    <w:rsid w:val="00844A94"/>
    <w:rsid w:val="00844D81"/>
    <w:rsid w:val="00844D8E"/>
    <w:rsid w:val="008451F7"/>
    <w:rsid w:val="008454C4"/>
    <w:rsid w:val="0084575F"/>
    <w:rsid w:val="00845D44"/>
    <w:rsid w:val="00845E74"/>
    <w:rsid w:val="00845EA3"/>
    <w:rsid w:val="00846B23"/>
    <w:rsid w:val="00846FAF"/>
    <w:rsid w:val="008471A5"/>
    <w:rsid w:val="008473BA"/>
    <w:rsid w:val="0084742A"/>
    <w:rsid w:val="00847471"/>
    <w:rsid w:val="00847837"/>
    <w:rsid w:val="00847BEB"/>
    <w:rsid w:val="00847D50"/>
    <w:rsid w:val="00847E31"/>
    <w:rsid w:val="00847F84"/>
    <w:rsid w:val="0085009D"/>
    <w:rsid w:val="0085049E"/>
    <w:rsid w:val="0085061A"/>
    <w:rsid w:val="00850681"/>
    <w:rsid w:val="00850817"/>
    <w:rsid w:val="00850902"/>
    <w:rsid w:val="00850D21"/>
    <w:rsid w:val="00850EB8"/>
    <w:rsid w:val="0085161F"/>
    <w:rsid w:val="00851F89"/>
    <w:rsid w:val="00852A0D"/>
    <w:rsid w:val="00852E87"/>
    <w:rsid w:val="00853381"/>
    <w:rsid w:val="00853383"/>
    <w:rsid w:val="00853426"/>
    <w:rsid w:val="00853599"/>
    <w:rsid w:val="00853804"/>
    <w:rsid w:val="00854773"/>
    <w:rsid w:val="00854796"/>
    <w:rsid w:val="0085485D"/>
    <w:rsid w:val="00854E37"/>
    <w:rsid w:val="0085515B"/>
    <w:rsid w:val="00855741"/>
    <w:rsid w:val="00855748"/>
    <w:rsid w:val="0085584D"/>
    <w:rsid w:val="008563E5"/>
    <w:rsid w:val="00856800"/>
    <w:rsid w:val="00856B14"/>
    <w:rsid w:val="0085739A"/>
    <w:rsid w:val="00857E03"/>
    <w:rsid w:val="00857F5B"/>
    <w:rsid w:val="00857FB9"/>
    <w:rsid w:val="0086008E"/>
    <w:rsid w:val="008601AE"/>
    <w:rsid w:val="008601BF"/>
    <w:rsid w:val="00860426"/>
    <w:rsid w:val="0086045D"/>
    <w:rsid w:val="0086053A"/>
    <w:rsid w:val="00860743"/>
    <w:rsid w:val="008608CB"/>
    <w:rsid w:val="00860FF2"/>
    <w:rsid w:val="00861527"/>
    <w:rsid w:val="00861BDF"/>
    <w:rsid w:val="00861CBF"/>
    <w:rsid w:val="00861F85"/>
    <w:rsid w:val="0086220E"/>
    <w:rsid w:val="00862558"/>
    <w:rsid w:val="008626C5"/>
    <w:rsid w:val="008627BF"/>
    <w:rsid w:val="00862863"/>
    <w:rsid w:val="008629A9"/>
    <w:rsid w:val="00862A08"/>
    <w:rsid w:val="00862A1C"/>
    <w:rsid w:val="00862B0C"/>
    <w:rsid w:val="00862B86"/>
    <w:rsid w:val="00863278"/>
    <w:rsid w:val="0086382B"/>
    <w:rsid w:val="008638FC"/>
    <w:rsid w:val="00863CF2"/>
    <w:rsid w:val="00863E86"/>
    <w:rsid w:val="00863F46"/>
    <w:rsid w:val="00864054"/>
    <w:rsid w:val="008642F9"/>
    <w:rsid w:val="0086445F"/>
    <w:rsid w:val="008646D6"/>
    <w:rsid w:val="008647E3"/>
    <w:rsid w:val="00864B63"/>
    <w:rsid w:val="00864C27"/>
    <w:rsid w:val="00864F55"/>
    <w:rsid w:val="008652A1"/>
    <w:rsid w:val="00865421"/>
    <w:rsid w:val="0086570C"/>
    <w:rsid w:val="00865816"/>
    <w:rsid w:val="00865A0D"/>
    <w:rsid w:val="00865B54"/>
    <w:rsid w:val="00865CB3"/>
    <w:rsid w:val="00865EF9"/>
    <w:rsid w:val="00866232"/>
    <w:rsid w:val="00866705"/>
    <w:rsid w:val="00866B7F"/>
    <w:rsid w:val="00866E61"/>
    <w:rsid w:val="00867050"/>
    <w:rsid w:val="00867831"/>
    <w:rsid w:val="0087048E"/>
    <w:rsid w:val="00870D0C"/>
    <w:rsid w:val="0087101F"/>
    <w:rsid w:val="00871C07"/>
    <w:rsid w:val="00871D18"/>
    <w:rsid w:val="008722E8"/>
    <w:rsid w:val="008725C1"/>
    <w:rsid w:val="0087294A"/>
    <w:rsid w:val="00872D6F"/>
    <w:rsid w:val="00873186"/>
    <w:rsid w:val="00873324"/>
    <w:rsid w:val="00873330"/>
    <w:rsid w:val="00873424"/>
    <w:rsid w:val="0087348E"/>
    <w:rsid w:val="008734E3"/>
    <w:rsid w:val="00873718"/>
    <w:rsid w:val="008738CE"/>
    <w:rsid w:val="00873BC4"/>
    <w:rsid w:val="00873E50"/>
    <w:rsid w:val="00873E73"/>
    <w:rsid w:val="00874225"/>
    <w:rsid w:val="0087452D"/>
    <w:rsid w:val="00874531"/>
    <w:rsid w:val="00874C6E"/>
    <w:rsid w:val="00874D70"/>
    <w:rsid w:val="00874D9F"/>
    <w:rsid w:val="00874F72"/>
    <w:rsid w:val="00875E34"/>
    <w:rsid w:val="008762A7"/>
    <w:rsid w:val="0087645A"/>
    <w:rsid w:val="00876686"/>
    <w:rsid w:val="00876763"/>
    <w:rsid w:val="00876D21"/>
    <w:rsid w:val="00876E1C"/>
    <w:rsid w:val="0087705E"/>
    <w:rsid w:val="0087730D"/>
    <w:rsid w:val="00877426"/>
    <w:rsid w:val="00877879"/>
    <w:rsid w:val="0087796A"/>
    <w:rsid w:val="00877AFC"/>
    <w:rsid w:val="0088007C"/>
    <w:rsid w:val="0088012F"/>
    <w:rsid w:val="00880381"/>
    <w:rsid w:val="008803BA"/>
    <w:rsid w:val="0088060A"/>
    <w:rsid w:val="00880E97"/>
    <w:rsid w:val="00880EDF"/>
    <w:rsid w:val="00880EE8"/>
    <w:rsid w:val="00881503"/>
    <w:rsid w:val="008815C8"/>
    <w:rsid w:val="00881616"/>
    <w:rsid w:val="0088195D"/>
    <w:rsid w:val="0088270E"/>
    <w:rsid w:val="00882D96"/>
    <w:rsid w:val="00883046"/>
    <w:rsid w:val="008837E4"/>
    <w:rsid w:val="00883A77"/>
    <w:rsid w:val="00883C43"/>
    <w:rsid w:val="00883E88"/>
    <w:rsid w:val="0088473A"/>
    <w:rsid w:val="00884F99"/>
    <w:rsid w:val="0088513A"/>
    <w:rsid w:val="00885B7C"/>
    <w:rsid w:val="00885CD9"/>
    <w:rsid w:val="00886411"/>
    <w:rsid w:val="00886880"/>
    <w:rsid w:val="008869E1"/>
    <w:rsid w:val="00886B5E"/>
    <w:rsid w:val="00887088"/>
    <w:rsid w:val="008871B4"/>
    <w:rsid w:val="008873BA"/>
    <w:rsid w:val="008874D6"/>
    <w:rsid w:val="00887865"/>
    <w:rsid w:val="00887E51"/>
    <w:rsid w:val="00887FBA"/>
    <w:rsid w:val="0089032C"/>
    <w:rsid w:val="008906F6"/>
    <w:rsid w:val="00890B4A"/>
    <w:rsid w:val="00890CA4"/>
    <w:rsid w:val="00891374"/>
    <w:rsid w:val="00891B1D"/>
    <w:rsid w:val="00891BD5"/>
    <w:rsid w:val="00891D54"/>
    <w:rsid w:val="00891EB4"/>
    <w:rsid w:val="00892142"/>
    <w:rsid w:val="0089272D"/>
    <w:rsid w:val="008927AB"/>
    <w:rsid w:val="008927C9"/>
    <w:rsid w:val="008928CC"/>
    <w:rsid w:val="008929AA"/>
    <w:rsid w:val="00892A4C"/>
    <w:rsid w:val="00892B04"/>
    <w:rsid w:val="00892D61"/>
    <w:rsid w:val="00892F4C"/>
    <w:rsid w:val="0089359E"/>
    <w:rsid w:val="0089387E"/>
    <w:rsid w:val="00893C19"/>
    <w:rsid w:val="008940A8"/>
    <w:rsid w:val="0089432E"/>
    <w:rsid w:val="00894888"/>
    <w:rsid w:val="00894A84"/>
    <w:rsid w:val="00894F81"/>
    <w:rsid w:val="008953BB"/>
    <w:rsid w:val="00895961"/>
    <w:rsid w:val="00895B9C"/>
    <w:rsid w:val="0089666B"/>
    <w:rsid w:val="00896FE8"/>
    <w:rsid w:val="00897A07"/>
    <w:rsid w:val="00897B2A"/>
    <w:rsid w:val="008A08D3"/>
    <w:rsid w:val="008A0A40"/>
    <w:rsid w:val="008A0ACF"/>
    <w:rsid w:val="008A0EF9"/>
    <w:rsid w:val="008A0FB5"/>
    <w:rsid w:val="008A12FC"/>
    <w:rsid w:val="008A13F0"/>
    <w:rsid w:val="008A1823"/>
    <w:rsid w:val="008A1A9C"/>
    <w:rsid w:val="008A1C54"/>
    <w:rsid w:val="008A1C96"/>
    <w:rsid w:val="008A1E6F"/>
    <w:rsid w:val="008A1EBD"/>
    <w:rsid w:val="008A216E"/>
    <w:rsid w:val="008A2237"/>
    <w:rsid w:val="008A2280"/>
    <w:rsid w:val="008A23FD"/>
    <w:rsid w:val="008A243F"/>
    <w:rsid w:val="008A255D"/>
    <w:rsid w:val="008A2DE5"/>
    <w:rsid w:val="008A34C7"/>
    <w:rsid w:val="008A36B0"/>
    <w:rsid w:val="008A3BBC"/>
    <w:rsid w:val="008A3CFC"/>
    <w:rsid w:val="008A3DBE"/>
    <w:rsid w:val="008A41EF"/>
    <w:rsid w:val="008A4306"/>
    <w:rsid w:val="008A4810"/>
    <w:rsid w:val="008A485A"/>
    <w:rsid w:val="008A4B52"/>
    <w:rsid w:val="008A5197"/>
    <w:rsid w:val="008A57F4"/>
    <w:rsid w:val="008A58C7"/>
    <w:rsid w:val="008A6952"/>
    <w:rsid w:val="008A6E62"/>
    <w:rsid w:val="008A7822"/>
    <w:rsid w:val="008A7869"/>
    <w:rsid w:val="008A7A49"/>
    <w:rsid w:val="008A7B26"/>
    <w:rsid w:val="008A7D8A"/>
    <w:rsid w:val="008B00D6"/>
    <w:rsid w:val="008B0201"/>
    <w:rsid w:val="008B0664"/>
    <w:rsid w:val="008B0892"/>
    <w:rsid w:val="008B09AD"/>
    <w:rsid w:val="008B0F2F"/>
    <w:rsid w:val="008B109D"/>
    <w:rsid w:val="008B11A1"/>
    <w:rsid w:val="008B11F7"/>
    <w:rsid w:val="008B17B6"/>
    <w:rsid w:val="008B1B85"/>
    <w:rsid w:val="008B1C0E"/>
    <w:rsid w:val="008B1D47"/>
    <w:rsid w:val="008B2AD4"/>
    <w:rsid w:val="008B2D18"/>
    <w:rsid w:val="008B3578"/>
    <w:rsid w:val="008B35FB"/>
    <w:rsid w:val="008B3EAD"/>
    <w:rsid w:val="008B44F0"/>
    <w:rsid w:val="008B4517"/>
    <w:rsid w:val="008B47D5"/>
    <w:rsid w:val="008B48A0"/>
    <w:rsid w:val="008B4A0C"/>
    <w:rsid w:val="008B4C46"/>
    <w:rsid w:val="008B4CA7"/>
    <w:rsid w:val="008B4DA2"/>
    <w:rsid w:val="008B50E1"/>
    <w:rsid w:val="008B5DC0"/>
    <w:rsid w:val="008B5E8E"/>
    <w:rsid w:val="008B5ECD"/>
    <w:rsid w:val="008B6750"/>
    <w:rsid w:val="008B6B0D"/>
    <w:rsid w:val="008B742C"/>
    <w:rsid w:val="008B76A0"/>
    <w:rsid w:val="008B77BF"/>
    <w:rsid w:val="008B7B58"/>
    <w:rsid w:val="008B7C5D"/>
    <w:rsid w:val="008B7D1C"/>
    <w:rsid w:val="008B7EAF"/>
    <w:rsid w:val="008C0053"/>
    <w:rsid w:val="008C01E6"/>
    <w:rsid w:val="008C02E1"/>
    <w:rsid w:val="008C0662"/>
    <w:rsid w:val="008C0DC4"/>
    <w:rsid w:val="008C101A"/>
    <w:rsid w:val="008C104C"/>
    <w:rsid w:val="008C1114"/>
    <w:rsid w:val="008C12D8"/>
    <w:rsid w:val="008C1380"/>
    <w:rsid w:val="008C1853"/>
    <w:rsid w:val="008C19C1"/>
    <w:rsid w:val="008C1BD5"/>
    <w:rsid w:val="008C1EEA"/>
    <w:rsid w:val="008C21E6"/>
    <w:rsid w:val="008C233F"/>
    <w:rsid w:val="008C26D0"/>
    <w:rsid w:val="008C2E49"/>
    <w:rsid w:val="008C2E93"/>
    <w:rsid w:val="008C3773"/>
    <w:rsid w:val="008C3DEC"/>
    <w:rsid w:val="008C3F57"/>
    <w:rsid w:val="008C41D0"/>
    <w:rsid w:val="008C441B"/>
    <w:rsid w:val="008C44C2"/>
    <w:rsid w:val="008C48AF"/>
    <w:rsid w:val="008C4C7B"/>
    <w:rsid w:val="008C4F4F"/>
    <w:rsid w:val="008C5120"/>
    <w:rsid w:val="008C5F61"/>
    <w:rsid w:val="008C6142"/>
    <w:rsid w:val="008C6CFC"/>
    <w:rsid w:val="008D014E"/>
    <w:rsid w:val="008D064B"/>
    <w:rsid w:val="008D086B"/>
    <w:rsid w:val="008D092B"/>
    <w:rsid w:val="008D1058"/>
    <w:rsid w:val="008D1559"/>
    <w:rsid w:val="008D1604"/>
    <w:rsid w:val="008D189F"/>
    <w:rsid w:val="008D1928"/>
    <w:rsid w:val="008D1A13"/>
    <w:rsid w:val="008D1BCD"/>
    <w:rsid w:val="008D1D87"/>
    <w:rsid w:val="008D22E5"/>
    <w:rsid w:val="008D25CE"/>
    <w:rsid w:val="008D289E"/>
    <w:rsid w:val="008D2A27"/>
    <w:rsid w:val="008D2BBD"/>
    <w:rsid w:val="008D328D"/>
    <w:rsid w:val="008D32DD"/>
    <w:rsid w:val="008D35A2"/>
    <w:rsid w:val="008D3A6D"/>
    <w:rsid w:val="008D3BDC"/>
    <w:rsid w:val="008D4463"/>
    <w:rsid w:val="008D4A6C"/>
    <w:rsid w:val="008D53CB"/>
    <w:rsid w:val="008D54A8"/>
    <w:rsid w:val="008D591A"/>
    <w:rsid w:val="008D5B0E"/>
    <w:rsid w:val="008D6669"/>
    <w:rsid w:val="008D68A1"/>
    <w:rsid w:val="008D6ABB"/>
    <w:rsid w:val="008D6C59"/>
    <w:rsid w:val="008D6C8D"/>
    <w:rsid w:val="008D710E"/>
    <w:rsid w:val="008D7143"/>
    <w:rsid w:val="008D737C"/>
    <w:rsid w:val="008E0240"/>
    <w:rsid w:val="008E0314"/>
    <w:rsid w:val="008E0449"/>
    <w:rsid w:val="008E0618"/>
    <w:rsid w:val="008E0975"/>
    <w:rsid w:val="008E0A35"/>
    <w:rsid w:val="008E0E64"/>
    <w:rsid w:val="008E0F88"/>
    <w:rsid w:val="008E112D"/>
    <w:rsid w:val="008E2132"/>
    <w:rsid w:val="008E27E6"/>
    <w:rsid w:val="008E2B54"/>
    <w:rsid w:val="008E2C60"/>
    <w:rsid w:val="008E3133"/>
    <w:rsid w:val="008E31B5"/>
    <w:rsid w:val="008E36FE"/>
    <w:rsid w:val="008E372D"/>
    <w:rsid w:val="008E374D"/>
    <w:rsid w:val="008E377B"/>
    <w:rsid w:val="008E3FF5"/>
    <w:rsid w:val="008E416D"/>
    <w:rsid w:val="008E43A8"/>
    <w:rsid w:val="008E4404"/>
    <w:rsid w:val="008E4518"/>
    <w:rsid w:val="008E46AA"/>
    <w:rsid w:val="008E4858"/>
    <w:rsid w:val="008E4A5F"/>
    <w:rsid w:val="008E4CFE"/>
    <w:rsid w:val="008E4E12"/>
    <w:rsid w:val="008E522C"/>
    <w:rsid w:val="008E588A"/>
    <w:rsid w:val="008E58C7"/>
    <w:rsid w:val="008E5952"/>
    <w:rsid w:val="008E621F"/>
    <w:rsid w:val="008E62CF"/>
    <w:rsid w:val="008E6D1C"/>
    <w:rsid w:val="008E6D54"/>
    <w:rsid w:val="008E6FEA"/>
    <w:rsid w:val="008E7261"/>
    <w:rsid w:val="008E73B5"/>
    <w:rsid w:val="008E7710"/>
    <w:rsid w:val="008E7AEC"/>
    <w:rsid w:val="008F00C1"/>
    <w:rsid w:val="008F01CA"/>
    <w:rsid w:val="008F030C"/>
    <w:rsid w:val="008F1131"/>
    <w:rsid w:val="008F1245"/>
    <w:rsid w:val="008F1761"/>
    <w:rsid w:val="008F18B3"/>
    <w:rsid w:val="008F1E48"/>
    <w:rsid w:val="008F2455"/>
    <w:rsid w:val="008F2558"/>
    <w:rsid w:val="008F295A"/>
    <w:rsid w:val="008F2D52"/>
    <w:rsid w:val="008F2E71"/>
    <w:rsid w:val="008F3293"/>
    <w:rsid w:val="008F32FB"/>
    <w:rsid w:val="008F368F"/>
    <w:rsid w:val="008F3CE2"/>
    <w:rsid w:val="008F3FA3"/>
    <w:rsid w:val="008F4028"/>
    <w:rsid w:val="008F43BD"/>
    <w:rsid w:val="008F44FD"/>
    <w:rsid w:val="008F5021"/>
    <w:rsid w:val="008F5028"/>
    <w:rsid w:val="008F5219"/>
    <w:rsid w:val="008F5326"/>
    <w:rsid w:val="008F543C"/>
    <w:rsid w:val="008F54B5"/>
    <w:rsid w:val="008F5686"/>
    <w:rsid w:val="008F569A"/>
    <w:rsid w:val="008F5761"/>
    <w:rsid w:val="008F655C"/>
    <w:rsid w:val="008F656A"/>
    <w:rsid w:val="008F667A"/>
    <w:rsid w:val="008F6D76"/>
    <w:rsid w:val="008F707F"/>
    <w:rsid w:val="008F71BF"/>
    <w:rsid w:val="008F7485"/>
    <w:rsid w:val="008F76D2"/>
    <w:rsid w:val="008F79E8"/>
    <w:rsid w:val="008F7CC3"/>
    <w:rsid w:val="008F7E2C"/>
    <w:rsid w:val="00900104"/>
    <w:rsid w:val="00900305"/>
    <w:rsid w:val="009004FC"/>
    <w:rsid w:val="009006A7"/>
    <w:rsid w:val="00900E24"/>
    <w:rsid w:val="00900E4F"/>
    <w:rsid w:val="00900F22"/>
    <w:rsid w:val="00900F4F"/>
    <w:rsid w:val="00901957"/>
    <w:rsid w:val="00901AB6"/>
    <w:rsid w:val="009023D3"/>
    <w:rsid w:val="00902AC8"/>
    <w:rsid w:val="00902AE9"/>
    <w:rsid w:val="00902BB2"/>
    <w:rsid w:val="0090359C"/>
    <w:rsid w:val="009038E6"/>
    <w:rsid w:val="00903B57"/>
    <w:rsid w:val="00903C1B"/>
    <w:rsid w:val="00903CF6"/>
    <w:rsid w:val="00904564"/>
    <w:rsid w:val="00904D38"/>
    <w:rsid w:val="00905096"/>
    <w:rsid w:val="009052BB"/>
    <w:rsid w:val="00905427"/>
    <w:rsid w:val="0090599A"/>
    <w:rsid w:val="00905AA7"/>
    <w:rsid w:val="00905C74"/>
    <w:rsid w:val="00905CA4"/>
    <w:rsid w:val="009069E2"/>
    <w:rsid w:val="00906F9C"/>
    <w:rsid w:val="009075D0"/>
    <w:rsid w:val="009078FD"/>
    <w:rsid w:val="00907975"/>
    <w:rsid w:val="00910220"/>
    <w:rsid w:val="0091035F"/>
    <w:rsid w:val="0091040C"/>
    <w:rsid w:val="009106AE"/>
    <w:rsid w:val="0091079E"/>
    <w:rsid w:val="00910881"/>
    <w:rsid w:val="00910B00"/>
    <w:rsid w:val="00910C19"/>
    <w:rsid w:val="009117ED"/>
    <w:rsid w:val="00911A06"/>
    <w:rsid w:val="00911A9A"/>
    <w:rsid w:val="00911E4D"/>
    <w:rsid w:val="00911FB8"/>
    <w:rsid w:val="00912355"/>
    <w:rsid w:val="0091299C"/>
    <w:rsid w:val="00912A76"/>
    <w:rsid w:val="00912CC3"/>
    <w:rsid w:val="009132EF"/>
    <w:rsid w:val="00913BB3"/>
    <w:rsid w:val="00913CD3"/>
    <w:rsid w:val="00913EFB"/>
    <w:rsid w:val="00914124"/>
    <w:rsid w:val="00914A51"/>
    <w:rsid w:val="00915538"/>
    <w:rsid w:val="00915565"/>
    <w:rsid w:val="0091567A"/>
    <w:rsid w:val="0091607C"/>
    <w:rsid w:val="009167D9"/>
    <w:rsid w:val="00916FE9"/>
    <w:rsid w:val="009170F7"/>
    <w:rsid w:val="009176BB"/>
    <w:rsid w:val="0091D37B"/>
    <w:rsid w:val="00920399"/>
    <w:rsid w:val="009204AE"/>
    <w:rsid w:val="009204AF"/>
    <w:rsid w:val="00920DEF"/>
    <w:rsid w:val="00921224"/>
    <w:rsid w:val="00921298"/>
    <w:rsid w:val="009212D7"/>
    <w:rsid w:val="00921394"/>
    <w:rsid w:val="009215A2"/>
    <w:rsid w:val="0092174C"/>
    <w:rsid w:val="00921910"/>
    <w:rsid w:val="00921E32"/>
    <w:rsid w:val="00922054"/>
    <w:rsid w:val="009221C7"/>
    <w:rsid w:val="00922472"/>
    <w:rsid w:val="0092253B"/>
    <w:rsid w:val="00922553"/>
    <w:rsid w:val="00922626"/>
    <w:rsid w:val="00922ABF"/>
    <w:rsid w:val="00922EDA"/>
    <w:rsid w:val="009232EB"/>
    <w:rsid w:val="0092382C"/>
    <w:rsid w:val="00923BDF"/>
    <w:rsid w:val="00923CA4"/>
    <w:rsid w:val="00924401"/>
    <w:rsid w:val="009247F0"/>
    <w:rsid w:val="009248DC"/>
    <w:rsid w:val="00924C70"/>
    <w:rsid w:val="00924D09"/>
    <w:rsid w:val="00925029"/>
    <w:rsid w:val="00925141"/>
    <w:rsid w:val="0092550B"/>
    <w:rsid w:val="009259B8"/>
    <w:rsid w:val="00925A85"/>
    <w:rsid w:val="0092639F"/>
    <w:rsid w:val="009263EA"/>
    <w:rsid w:val="00926CBF"/>
    <w:rsid w:val="0092737E"/>
    <w:rsid w:val="0092754E"/>
    <w:rsid w:val="0092790D"/>
    <w:rsid w:val="00927C57"/>
    <w:rsid w:val="00927CFD"/>
    <w:rsid w:val="00927FB2"/>
    <w:rsid w:val="009302E2"/>
    <w:rsid w:val="00930AA9"/>
    <w:rsid w:val="00930B06"/>
    <w:rsid w:val="00931814"/>
    <w:rsid w:val="009318B3"/>
    <w:rsid w:val="009318FD"/>
    <w:rsid w:val="00931DB9"/>
    <w:rsid w:val="00931DD4"/>
    <w:rsid w:val="0093214E"/>
    <w:rsid w:val="009332F2"/>
    <w:rsid w:val="00933677"/>
    <w:rsid w:val="0093384C"/>
    <w:rsid w:val="00934034"/>
    <w:rsid w:val="0093404F"/>
    <w:rsid w:val="0093442B"/>
    <w:rsid w:val="00934555"/>
    <w:rsid w:val="00935102"/>
    <w:rsid w:val="0093530D"/>
    <w:rsid w:val="009354E1"/>
    <w:rsid w:val="009361F9"/>
    <w:rsid w:val="009369E1"/>
    <w:rsid w:val="00936BD3"/>
    <w:rsid w:val="00936E4A"/>
    <w:rsid w:val="00937086"/>
    <w:rsid w:val="009375D2"/>
    <w:rsid w:val="009377ED"/>
    <w:rsid w:val="009378EF"/>
    <w:rsid w:val="00937CE9"/>
    <w:rsid w:val="00937FDC"/>
    <w:rsid w:val="00940192"/>
    <w:rsid w:val="00940937"/>
    <w:rsid w:val="009417BD"/>
    <w:rsid w:val="00941A58"/>
    <w:rsid w:val="009426E3"/>
    <w:rsid w:val="00942711"/>
    <w:rsid w:val="00942A1A"/>
    <w:rsid w:val="00942B0A"/>
    <w:rsid w:val="00942FE1"/>
    <w:rsid w:val="00943210"/>
    <w:rsid w:val="009432C0"/>
    <w:rsid w:val="00943426"/>
    <w:rsid w:val="00943573"/>
    <w:rsid w:val="009437C2"/>
    <w:rsid w:val="009439C8"/>
    <w:rsid w:val="00943CC1"/>
    <w:rsid w:val="00944133"/>
    <w:rsid w:val="0094426D"/>
    <w:rsid w:val="00944ABF"/>
    <w:rsid w:val="00944E2E"/>
    <w:rsid w:val="00945553"/>
    <w:rsid w:val="00945732"/>
    <w:rsid w:val="00945E28"/>
    <w:rsid w:val="009464B3"/>
    <w:rsid w:val="009468A1"/>
    <w:rsid w:val="00947640"/>
    <w:rsid w:val="009476DE"/>
    <w:rsid w:val="00947D56"/>
    <w:rsid w:val="00950196"/>
    <w:rsid w:val="009505B1"/>
    <w:rsid w:val="009505CE"/>
    <w:rsid w:val="0095083A"/>
    <w:rsid w:val="00950C28"/>
    <w:rsid w:val="009517CF"/>
    <w:rsid w:val="0095217A"/>
    <w:rsid w:val="00952498"/>
    <w:rsid w:val="00952AF8"/>
    <w:rsid w:val="009535EE"/>
    <w:rsid w:val="009539FF"/>
    <w:rsid w:val="00953A84"/>
    <w:rsid w:val="00953ECF"/>
    <w:rsid w:val="00954237"/>
    <w:rsid w:val="0095428E"/>
    <w:rsid w:val="00954556"/>
    <w:rsid w:val="00954713"/>
    <w:rsid w:val="0095482E"/>
    <w:rsid w:val="00954A2C"/>
    <w:rsid w:val="009556BE"/>
    <w:rsid w:val="00955C77"/>
    <w:rsid w:val="0095640C"/>
    <w:rsid w:val="00956830"/>
    <w:rsid w:val="009568BE"/>
    <w:rsid w:val="00956CDB"/>
    <w:rsid w:val="00956D06"/>
    <w:rsid w:val="00956D1D"/>
    <w:rsid w:val="009570AC"/>
    <w:rsid w:val="009570F1"/>
    <w:rsid w:val="0095767F"/>
    <w:rsid w:val="00957ADC"/>
    <w:rsid w:val="00960186"/>
    <w:rsid w:val="0096026C"/>
    <w:rsid w:val="009604ED"/>
    <w:rsid w:val="009604F9"/>
    <w:rsid w:val="009606A5"/>
    <w:rsid w:val="009610C0"/>
    <w:rsid w:val="0096118B"/>
    <w:rsid w:val="00961B26"/>
    <w:rsid w:val="00961D94"/>
    <w:rsid w:val="00962093"/>
    <w:rsid w:val="00962427"/>
    <w:rsid w:val="00962666"/>
    <w:rsid w:val="0096270C"/>
    <w:rsid w:val="00962944"/>
    <w:rsid w:val="00962DCE"/>
    <w:rsid w:val="00963227"/>
    <w:rsid w:val="009632CF"/>
    <w:rsid w:val="009632FE"/>
    <w:rsid w:val="009634D3"/>
    <w:rsid w:val="009636EF"/>
    <w:rsid w:val="00963938"/>
    <w:rsid w:val="00963D02"/>
    <w:rsid w:val="00963D06"/>
    <w:rsid w:val="00963DE6"/>
    <w:rsid w:val="00964801"/>
    <w:rsid w:val="00964DA3"/>
    <w:rsid w:val="00964E94"/>
    <w:rsid w:val="00964F90"/>
    <w:rsid w:val="0096549D"/>
    <w:rsid w:val="009659D2"/>
    <w:rsid w:val="00965A7A"/>
    <w:rsid w:val="00965A86"/>
    <w:rsid w:val="00965C99"/>
    <w:rsid w:val="00965D2F"/>
    <w:rsid w:val="00965E1E"/>
    <w:rsid w:val="0096618A"/>
    <w:rsid w:val="0096618F"/>
    <w:rsid w:val="0096660A"/>
    <w:rsid w:val="00966A9E"/>
    <w:rsid w:val="00966D5F"/>
    <w:rsid w:val="00967CF3"/>
    <w:rsid w:val="00967DC1"/>
    <w:rsid w:val="00967F05"/>
    <w:rsid w:val="009708E4"/>
    <w:rsid w:val="0097099B"/>
    <w:rsid w:val="00970A7F"/>
    <w:rsid w:val="00970B6E"/>
    <w:rsid w:val="00970DA4"/>
    <w:rsid w:val="00970EA4"/>
    <w:rsid w:val="0097101B"/>
    <w:rsid w:val="00971090"/>
    <w:rsid w:val="00971238"/>
    <w:rsid w:val="0097131C"/>
    <w:rsid w:val="009713DA"/>
    <w:rsid w:val="00971641"/>
    <w:rsid w:val="00971B61"/>
    <w:rsid w:val="00971D48"/>
    <w:rsid w:val="00971DB9"/>
    <w:rsid w:val="00971FE3"/>
    <w:rsid w:val="00971FEF"/>
    <w:rsid w:val="00972449"/>
    <w:rsid w:val="00972486"/>
    <w:rsid w:val="009725C2"/>
    <w:rsid w:val="009725DD"/>
    <w:rsid w:val="00972A66"/>
    <w:rsid w:val="00972BDC"/>
    <w:rsid w:val="00972ECB"/>
    <w:rsid w:val="009731F8"/>
    <w:rsid w:val="0097321A"/>
    <w:rsid w:val="00973606"/>
    <w:rsid w:val="00973AAB"/>
    <w:rsid w:val="00973B3D"/>
    <w:rsid w:val="00974685"/>
    <w:rsid w:val="00974994"/>
    <w:rsid w:val="00974A64"/>
    <w:rsid w:val="00975085"/>
    <w:rsid w:val="0097514D"/>
    <w:rsid w:val="009753BE"/>
    <w:rsid w:val="0097557A"/>
    <w:rsid w:val="009756AC"/>
    <w:rsid w:val="00975E7E"/>
    <w:rsid w:val="00975F9D"/>
    <w:rsid w:val="00976B46"/>
    <w:rsid w:val="00977C96"/>
    <w:rsid w:val="00977D22"/>
    <w:rsid w:val="00977DAF"/>
    <w:rsid w:val="0098004B"/>
    <w:rsid w:val="0098060C"/>
    <w:rsid w:val="00980C31"/>
    <w:rsid w:val="00980C50"/>
    <w:rsid w:val="00980C8D"/>
    <w:rsid w:val="00981153"/>
    <w:rsid w:val="0098121B"/>
    <w:rsid w:val="00981325"/>
    <w:rsid w:val="009818D7"/>
    <w:rsid w:val="00981FBD"/>
    <w:rsid w:val="0098223B"/>
    <w:rsid w:val="009828DD"/>
    <w:rsid w:val="00982983"/>
    <w:rsid w:val="00982C79"/>
    <w:rsid w:val="00983276"/>
    <w:rsid w:val="009835AE"/>
    <w:rsid w:val="009835CE"/>
    <w:rsid w:val="0098386C"/>
    <w:rsid w:val="009838FB"/>
    <w:rsid w:val="00983B5B"/>
    <w:rsid w:val="00983FD5"/>
    <w:rsid w:val="00984252"/>
    <w:rsid w:val="009844D5"/>
    <w:rsid w:val="00984E4B"/>
    <w:rsid w:val="00985929"/>
    <w:rsid w:val="00985D00"/>
    <w:rsid w:val="00985E4E"/>
    <w:rsid w:val="00986041"/>
    <w:rsid w:val="009863FC"/>
    <w:rsid w:val="00986595"/>
    <w:rsid w:val="0098680D"/>
    <w:rsid w:val="0098706A"/>
    <w:rsid w:val="0098728D"/>
    <w:rsid w:val="00987BFE"/>
    <w:rsid w:val="00990850"/>
    <w:rsid w:val="00991557"/>
    <w:rsid w:val="00991BCF"/>
    <w:rsid w:val="009934BF"/>
    <w:rsid w:val="00993B5E"/>
    <w:rsid w:val="00993ECC"/>
    <w:rsid w:val="00993EEF"/>
    <w:rsid w:val="00994CE4"/>
    <w:rsid w:val="00994F16"/>
    <w:rsid w:val="009950C3"/>
    <w:rsid w:val="0099524C"/>
    <w:rsid w:val="009955FF"/>
    <w:rsid w:val="0099608F"/>
    <w:rsid w:val="009961F0"/>
    <w:rsid w:val="0099670E"/>
    <w:rsid w:val="00996DD0"/>
    <w:rsid w:val="00997293"/>
    <w:rsid w:val="00997610"/>
    <w:rsid w:val="00997672"/>
    <w:rsid w:val="00997AE2"/>
    <w:rsid w:val="00997AFB"/>
    <w:rsid w:val="00997B3F"/>
    <w:rsid w:val="00997F57"/>
    <w:rsid w:val="009A0816"/>
    <w:rsid w:val="009A0B42"/>
    <w:rsid w:val="009A14EF"/>
    <w:rsid w:val="009A1B26"/>
    <w:rsid w:val="009A1C83"/>
    <w:rsid w:val="009A2431"/>
    <w:rsid w:val="009A269E"/>
    <w:rsid w:val="009A26FC"/>
    <w:rsid w:val="009A2D04"/>
    <w:rsid w:val="009A2EA7"/>
    <w:rsid w:val="009A329F"/>
    <w:rsid w:val="009A3426"/>
    <w:rsid w:val="009A369D"/>
    <w:rsid w:val="009A3E50"/>
    <w:rsid w:val="009A3F65"/>
    <w:rsid w:val="009A462F"/>
    <w:rsid w:val="009A50F4"/>
    <w:rsid w:val="009A55AA"/>
    <w:rsid w:val="009A61F5"/>
    <w:rsid w:val="009A6274"/>
    <w:rsid w:val="009A654E"/>
    <w:rsid w:val="009A6AA6"/>
    <w:rsid w:val="009A6C2B"/>
    <w:rsid w:val="009A6F9A"/>
    <w:rsid w:val="009A7160"/>
    <w:rsid w:val="009A7616"/>
    <w:rsid w:val="009A79E6"/>
    <w:rsid w:val="009B048D"/>
    <w:rsid w:val="009B10A8"/>
    <w:rsid w:val="009B1650"/>
    <w:rsid w:val="009B1992"/>
    <w:rsid w:val="009B1A05"/>
    <w:rsid w:val="009B1CEC"/>
    <w:rsid w:val="009B1E2E"/>
    <w:rsid w:val="009B1FF6"/>
    <w:rsid w:val="009B2A4A"/>
    <w:rsid w:val="009B2AB4"/>
    <w:rsid w:val="009B2C86"/>
    <w:rsid w:val="009B32FB"/>
    <w:rsid w:val="009B3788"/>
    <w:rsid w:val="009B39EE"/>
    <w:rsid w:val="009B3C79"/>
    <w:rsid w:val="009B3F11"/>
    <w:rsid w:val="009B4649"/>
    <w:rsid w:val="009B478C"/>
    <w:rsid w:val="009B52E0"/>
    <w:rsid w:val="009B5A9D"/>
    <w:rsid w:val="009B5D7E"/>
    <w:rsid w:val="009B5EB3"/>
    <w:rsid w:val="009B6529"/>
    <w:rsid w:val="009B6A60"/>
    <w:rsid w:val="009B70B0"/>
    <w:rsid w:val="009B73AF"/>
    <w:rsid w:val="009B7557"/>
    <w:rsid w:val="009B7588"/>
    <w:rsid w:val="009B776F"/>
    <w:rsid w:val="009B7A3C"/>
    <w:rsid w:val="009B7BF0"/>
    <w:rsid w:val="009B7D2B"/>
    <w:rsid w:val="009C08D0"/>
    <w:rsid w:val="009C0D25"/>
    <w:rsid w:val="009C0E08"/>
    <w:rsid w:val="009C110D"/>
    <w:rsid w:val="009C1261"/>
    <w:rsid w:val="009C152C"/>
    <w:rsid w:val="009C1F4C"/>
    <w:rsid w:val="009C222F"/>
    <w:rsid w:val="009C228E"/>
    <w:rsid w:val="009C2534"/>
    <w:rsid w:val="009C26DF"/>
    <w:rsid w:val="009C26F0"/>
    <w:rsid w:val="009C27C7"/>
    <w:rsid w:val="009C28BD"/>
    <w:rsid w:val="009C2AD9"/>
    <w:rsid w:val="009C2D5D"/>
    <w:rsid w:val="009C32B6"/>
    <w:rsid w:val="009C3A80"/>
    <w:rsid w:val="009C3E37"/>
    <w:rsid w:val="009C4149"/>
    <w:rsid w:val="009C43A7"/>
    <w:rsid w:val="009C4577"/>
    <w:rsid w:val="009C5348"/>
    <w:rsid w:val="009C554C"/>
    <w:rsid w:val="009C59A3"/>
    <w:rsid w:val="009C5D53"/>
    <w:rsid w:val="009C609B"/>
    <w:rsid w:val="009C621F"/>
    <w:rsid w:val="009C64DA"/>
    <w:rsid w:val="009C6853"/>
    <w:rsid w:val="009C6985"/>
    <w:rsid w:val="009C698A"/>
    <w:rsid w:val="009C6F29"/>
    <w:rsid w:val="009C788C"/>
    <w:rsid w:val="009D097F"/>
    <w:rsid w:val="009D0BEC"/>
    <w:rsid w:val="009D1045"/>
    <w:rsid w:val="009D15AA"/>
    <w:rsid w:val="009D1C62"/>
    <w:rsid w:val="009D1FA9"/>
    <w:rsid w:val="009D24A1"/>
    <w:rsid w:val="009D259D"/>
    <w:rsid w:val="009D273E"/>
    <w:rsid w:val="009D28B0"/>
    <w:rsid w:val="009D2BB7"/>
    <w:rsid w:val="009D2BFE"/>
    <w:rsid w:val="009D30FD"/>
    <w:rsid w:val="009D3265"/>
    <w:rsid w:val="009D3652"/>
    <w:rsid w:val="009D380D"/>
    <w:rsid w:val="009D39BA"/>
    <w:rsid w:val="009D3D74"/>
    <w:rsid w:val="009D40AF"/>
    <w:rsid w:val="009D4560"/>
    <w:rsid w:val="009D49C0"/>
    <w:rsid w:val="009D4B19"/>
    <w:rsid w:val="009D51D1"/>
    <w:rsid w:val="009D569C"/>
    <w:rsid w:val="009D5826"/>
    <w:rsid w:val="009D5A10"/>
    <w:rsid w:val="009D5A66"/>
    <w:rsid w:val="009D5A6C"/>
    <w:rsid w:val="009D5E58"/>
    <w:rsid w:val="009D6100"/>
    <w:rsid w:val="009D7322"/>
    <w:rsid w:val="009D7521"/>
    <w:rsid w:val="009D7856"/>
    <w:rsid w:val="009D795B"/>
    <w:rsid w:val="009D79E1"/>
    <w:rsid w:val="009E16B6"/>
    <w:rsid w:val="009E1BD6"/>
    <w:rsid w:val="009E1E59"/>
    <w:rsid w:val="009E20A2"/>
    <w:rsid w:val="009E25A6"/>
    <w:rsid w:val="009E29CB"/>
    <w:rsid w:val="009E2D9F"/>
    <w:rsid w:val="009E3381"/>
    <w:rsid w:val="009E344D"/>
    <w:rsid w:val="009E3646"/>
    <w:rsid w:val="009E3711"/>
    <w:rsid w:val="009E3F03"/>
    <w:rsid w:val="009E4534"/>
    <w:rsid w:val="009E4611"/>
    <w:rsid w:val="009E4D34"/>
    <w:rsid w:val="009E4D4A"/>
    <w:rsid w:val="009E4D6A"/>
    <w:rsid w:val="009E4FDA"/>
    <w:rsid w:val="009E52DF"/>
    <w:rsid w:val="009E5550"/>
    <w:rsid w:val="009E6188"/>
    <w:rsid w:val="009E63E5"/>
    <w:rsid w:val="009E64C1"/>
    <w:rsid w:val="009E69C4"/>
    <w:rsid w:val="009E6BB7"/>
    <w:rsid w:val="009E7250"/>
    <w:rsid w:val="009F053C"/>
    <w:rsid w:val="009F12D6"/>
    <w:rsid w:val="009F19E0"/>
    <w:rsid w:val="009F1B2A"/>
    <w:rsid w:val="009F2002"/>
    <w:rsid w:val="009F2237"/>
    <w:rsid w:val="009F22D0"/>
    <w:rsid w:val="009F2423"/>
    <w:rsid w:val="009F28DA"/>
    <w:rsid w:val="009F29C5"/>
    <w:rsid w:val="009F2BE4"/>
    <w:rsid w:val="009F2D4B"/>
    <w:rsid w:val="009F385B"/>
    <w:rsid w:val="009F385C"/>
    <w:rsid w:val="009F386F"/>
    <w:rsid w:val="009F38C6"/>
    <w:rsid w:val="009F3ADF"/>
    <w:rsid w:val="009F4108"/>
    <w:rsid w:val="009F41C7"/>
    <w:rsid w:val="009F48C2"/>
    <w:rsid w:val="009F4A7C"/>
    <w:rsid w:val="009F4E6B"/>
    <w:rsid w:val="009F4F03"/>
    <w:rsid w:val="009F55D4"/>
    <w:rsid w:val="009F5984"/>
    <w:rsid w:val="009F5A3A"/>
    <w:rsid w:val="009F5C60"/>
    <w:rsid w:val="009F60CD"/>
    <w:rsid w:val="009F6248"/>
    <w:rsid w:val="009F629E"/>
    <w:rsid w:val="009F62F2"/>
    <w:rsid w:val="009F6469"/>
    <w:rsid w:val="009F6535"/>
    <w:rsid w:val="009F66BC"/>
    <w:rsid w:val="009F67C9"/>
    <w:rsid w:val="009F6A12"/>
    <w:rsid w:val="009F7179"/>
    <w:rsid w:val="009F74FB"/>
    <w:rsid w:val="009F77BE"/>
    <w:rsid w:val="009F7975"/>
    <w:rsid w:val="009F79A4"/>
    <w:rsid w:val="00A00107"/>
    <w:rsid w:val="00A00139"/>
    <w:rsid w:val="00A0035C"/>
    <w:rsid w:val="00A00423"/>
    <w:rsid w:val="00A00FC5"/>
    <w:rsid w:val="00A01791"/>
    <w:rsid w:val="00A01AA5"/>
    <w:rsid w:val="00A01E6E"/>
    <w:rsid w:val="00A0215F"/>
    <w:rsid w:val="00A0274D"/>
    <w:rsid w:val="00A0298A"/>
    <w:rsid w:val="00A02B28"/>
    <w:rsid w:val="00A032B5"/>
    <w:rsid w:val="00A035EF"/>
    <w:rsid w:val="00A03A74"/>
    <w:rsid w:val="00A044E2"/>
    <w:rsid w:val="00A0467E"/>
    <w:rsid w:val="00A0474E"/>
    <w:rsid w:val="00A04A25"/>
    <w:rsid w:val="00A04B1D"/>
    <w:rsid w:val="00A0503C"/>
    <w:rsid w:val="00A05159"/>
    <w:rsid w:val="00A064AA"/>
    <w:rsid w:val="00A06E98"/>
    <w:rsid w:val="00A072D5"/>
    <w:rsid w:val="00A07457"/>
    <w:rsid w:val="00A07BBF"/>
    <w:rsid w:val="00A101CF"/>
    <w:rsid w:val="00A10448"/>
    <w:rsid w:val="00A10772"/>
    <w:rsid w:val="00A10BC5"/>
    <w:rsid w:val="00A113E9"/>
    <w:rsid w:val="00A115BB"/>
    <w:rsid w:val="00A118A7"/>
    <w:rsid w:val="00A11E4D"/>
    <w:rsid w:val="00A12138"/>
    <w:rsid w:val="00A12774"/>
    <w:rsid w:val="00A128DB"/>
    <w:rsid w:val="00A12EFA"/>
    <w:rsid w:val="00A130C3"/>
    <w:rsid w:val="00A13170"/>
    <w:rsid w:val="00A13585"/>
    <w:rsid w:val="00A1382A"/>
    <w:rsid w:val="00A1396F"/>
    <w:rsid w:val="00A13B7E"/>
    <w:rsid w:val="00A13E63"/>
    <w:rsid w:val="00A14162"/>
    <w:rsid w:val="00A15023"/>
    <w:rsid w:val="00A155FF"/>
    <w:rsid w:val="00A1580C"/>
    <w:rsid w:val="00A1587C"/>
    <w:rsid w:val="00A15D1A"/>
    <w:rsid w:val="00A15E5D"/>
    <w:rsid w:val="00A1654E"/>
    <w:rsid w:val="00A16BBE"/>
    <w:rsid w:val="00A172EE"/>
    <w:rsid w:val="00A17773"/>
    <w:rsid w:val="00A1781C"/>
    <w:rsid w:val="00A17AB3"/>
    <w:rsid w:val="00A202B0"/>
    <w:rsid w:val="00A20589"/>
    <w:rsid w:val="00A2068A"/>
    <w:rsid w:val="00A20EF7"/>
    <w:rsid w:val="00A211CA"/>
    <w:rsid w:val="00A21789"/>
    <w:rsid w:val="00A21853"/>
    <w:rsid w:val="00A21C35"/>
    <w:rsid w:val="00A22028"/>
    <w:rsid w:val="00A225FE"/>
    <w:rsid w:val="00A228A4"/>
    <w:rsid w:val="00A22C5D"/>
    <w:rsid w:val="00A23608"/>
    <w:rsid w:val="00A2362C"/>
    <w:rsid w:val="00A23650"/>
    <w:rsid w:val="00A238FC"/>
    <w:rsid w:val="00A23AF4"/>
    <w:rsid w:val="00A23C2F"/>
    <w:rsid w:val="00A23E14"/>
    <w:rsid w:val="00A23E5D"/>
    <w:rsid w:val="00A24095"/>
    <w:rsid w:val="00A244A7"/>
    <w:rsid w:val="00A247F8"/>
    <w:rsid w:val="00A2490A"/>
    <w:rsid w:val="00A249C3"/>
    <w:rsid w:val="00A24A8F"/>
    <w:rsid w:val="00A24D29"/>
    <w:rsid w:val="00A24EA7"/>
    <w:rsid w:val="00A253AE"/>
    <w:rsid w:val="00A253EB"/>
    <w:rsid w:val="00A253EE"/>
    <w:rsid w:val="00A254EF"/>
    <w:rsid w:val="00A2592A"/>
    <w:rsid w:val="00A262F2"/>
    <w:rsid w:val="00A26D5C"/>
    <w:rsid w:val="00A26E01"/>
    <w:rsid w:val="00A272DA"/>
    <w:rsid w:val="00A272E7"/>
    <w:rsid w:val="00A2763B"/>
    <w:rsid w:val="00A2768C"/>
    <w:rsid w:val="00A27C71"/>
    <w:rsid w:val="00A30030"/>
    <w:rsid w:val="00A306C8"/>
    <w:rsid w:val="00A30A12"/>
    <w:rsid w:val="00A30A31"/>
    <w:rsid w:val="00A31103"/>
    <w:rsid w:val="00A31290"/>
    <w:rsid w:val="00A31618"/>
    <w:rsid w:val="00A317CA"/>
    <w:rsid w:val="00A3193D"/>
    <w:rsid w:val="00A3198B"/>
    <w:rsid w:val="00A321F4"/>
    <w:rsid w:val="00A323C3"/>
    <w:rsid w:val="00A32576"/>
    <w:rsid w:val="00A32A56"/>
    <w:rsid w:val="00A32E9F"/>
    <w:rsid w:val="00A33067"/>
    <w:rsid w:val="00A331FA"/>
    <w:rsid w:val="00A33E3D"/>
    <w:rsid w:val="00A341CE"/>
    <w:rsid w:val="00A34247"/>
    <w:rsid w:val="00A34461"/>
    <w:rsid w:val="00A34F6B"/>
    <w:rsid w:val="00A3506B"/>
    <w:rsid w:val="00A35361"/>
    <w:rsid w:val="00A354FC"/>
    <w:rsid w:val="00A35668"/>
    <w:rsid w:val="00A35F8D"/>
    <w:rsid w:val="00A362E3"/>
    <w:rsid w:val="00A3635D"/>
    <w:rsid w:val="00A367B8"/>
    <w:rsid w:val="00A36AF5"/>
    <w:rsid w:val="00A36DFE"/>
    <w:rsid w:val="00A370C4"/>
    <w:rsid w:val="00A374AD"/>
    <w:rsid w:val="00A37592"/>
    <w:rsid w:val="00A3766B"/>
    <w:rsid w:val="00A37B24"/>
    <w:rsid w:val="00A37E63"/>
    <w:rsid w:val="00A4043C"/>
    <w:rsid w:val="00A40F2E"/>
    <w:rsid w:val="00A410C1"/>
    <w:rsid w:val="00A41670"/>
    <w:rsid w:val="00A416AD"/>
    <w:rsid w:val="00A41D0A"/>
    <w:rsid w:val="00A42232"/>
    <w:rsid w:val="00A42431"/>
    <w:rsid w:val="00A4280E"/>
    <w:rsid w:val="00A42E03"/>
    <w:rsid w:val="00A42FB3"/>
    <w:rsid w:val="00A43C6F"/>
    <w:rsid w:val="00A44BA0"/>
    <w:rsid w:val="00A454AC"/>
    <w:rsid w:val="00A45A57"/>
    <w:rsid w:val="00A45DB6"/>
    <w:rsid w:val="00A45F91"/>
    <w:rsid w:val="00A45F96"/>
    <w:rsid w:val="00A46C13"/>
    <w:rsid w:val="00A47477"/>
    <w:rsid w:val="00A474EB"/>
    <w:rsid w:val="00A476E0"/>
    <w:rsid w:val="00A47834"/>
    <w:rsid w:val="00A47EF9"/>
    <w:rsid w:val="00A47F68"/>
    <w:rsid w:val="00A50204"/>
    <w:rsid w:val="00A505D2"/>
    <w:rsid w:val="00A50B6A"/>
    <w:rsid w:val="00A50D9D"/>
    <w:rsid w:val="00A50DBD"/>
    <w:rsid w:val="00A513EB"/>
    <w:rsid w:val="00A514CE"/>
    <w:rsid w:val="00A5173A"/>
    <w:rsid w:val="00A51790"/>
    <w:rsid w:val="00A51FB6"/>
    <w:rsid w:val="00A52540"/>
    <w:rsid w:val="00A5266D"/>
    <w:rsid w:val="00A52A0F"/>
    <w:rsid w:val="00A52CE8"/>
    <w:rsid w:val="00A53000"/>
    <w:rsid w:val="00A5306B"/>
    <w:rsid w:val="00A531BE"/>
    <w:rsid w:val="00A533D6"/>
    <w:rsid w:val="00A536FB"/>
    <w:rsid w:val="00A539F2"/>
    <w:rsid w:val="00A5427E"/>
    <w:rsid w:val="00A545C6"/>
    <w:rsid w:val="00A547CF"/>
    <w:rsid w:val="00A548ED"/>
    <w:rsid w:val="00A552EC"/>
    <w:rsid w:val="00A55404"/>
    <w:rsid w:val="00A5544E"/>
    <w:rsid w:val="00A558E2"/>
    <w:rsid w:val="00A55B97"/>
    <w:rsid w:val="00A55BED"/>
    <w:rsid w:val="00A55E99"/>
    <w:rsid w:val="00A55F05"/>
    <w:rsid w:val="00A55FF9"/>
    <w:rsid w:val="00A56878"/>
    <w:rsid w:val="00A56909"/>
    <w:rsid w:val="00A56A32"/>
    <w:rsid w:val="00A56D96"/>
    <w:rsid w:val="00A56EBD"/>
    <w:rsid w:val="00A571F0"/>
    <w:rsid w:val="00A572A0"/>
    <w:rsid w:val="00A573FA"/>
    <w:rsid w:val="00A57941"/>
    <w:rsid w:val="00A601B3"/>
    <w:rsid w:val="00A605B2"/>
    <w:rsid w:val="00A606A1"/>
    <w:rsid w:val="00A607EE"/>
    <w:rsid w:val="00A609E7"/>
    <w:rsid w:val="00A609F1"/>
    <w:rsid w:val="00A60C47"/>
    <w:rsid w:val="00A60CA2"/>
    <w:rsid w:val="00A6139F"/>
    <w:rsid w:val="00A621D7"/>
    <w:rsid w:val="00A6229B"/>
    <w:rsid w:val="00A62709"/>
    <w:rsid w:val="00A6284D"/>
    <w:rsid w:val="00A62BD2"/>
    <w:rsid w:val="00A62BFC"/>
    <w:rsid w:val="00A6330D"/>
    <w:rsid w:val="00A63B5A"/>
    <w:rsid w:val="00A63CBE"/>
    <w:rsid w:val="00A64309"/>
    <w:rsid w:val="00A652D0"/>
    <w:rsid w:val="00A65690"/>
    <w:rsid w:val="00A6574D"/>
    <w:rsid w:val="00A65965"/>
    <w:rsid w:val="00A65F0B"/>
    <w:rsid w:val="00A660AC"/>
    <w:rsid w:val="00A6625C"/>
    <w:rsid w:val="00A66315"/>
    <w:rsid w:val="00A663D2"/>
    <w:rsid w:val="00A663E5"/>
    <w:rsid w:val="00A66681"/>
    <w:rsid w:val="00A6679A"/>
    <w:rsid w:val="00A66849"/>
    <w:rsid w:val="00A66B02"/>
    <w:rsid w:val="00A66B08"/>
    <w:rsid w:val="00A66F75"/>
    <w:rsid w:val="00A670BD"/>
    <w:rsid w:val="00A676D9"/>
    <w:rsid w:val="00A67F53"/>
    <w:rsid w:val="00A701DE"/>
    <w:rsid w:val="00A7026B"/>
    <w:rsid w:val="00A705AA"/>
    <w:rsid w:val="00A706E7"/>
    <w:rsid w:val="00A70FA3"/>
    <w:rsid w:val="00A711C2"/>
    <w:rsid w:val="00A716C9"/>
    <w:rsid w:val="00A71D8B"/>
    <w:rsid w:val="00A72064"/>
    <w:rsid w:val="00A72066"/>
    <w:rsid w:val="00A7219D"/>
    <w:rsid w:val="00A721E7"/>
    <w:rsid w:val="00A726B2"/>
    <w:rsid w:val="00A726E3"/>
    <w:rsid w:val="00A72A69"/>
    <w:rsid w:val="00A72AEB"/>
    <w:rsid w:val="00A72E7E"/>
    <w:rsid w:val="00A72FAD"/>
    <w:rsid w:val="00A73177"/>
    <w:rsid w:val="00A7398B"/>
    <w:rsid w:val="00A73CF8"/>
    <w:rsid w:val="00A74140"/>
    <w:rsid w:val="00A74787"/>
    <w:rsid w:val="00A748A1"/>
    <w:rsid w:val="00A74949"/>
    <w:rsid w:val="00A75466"/>
    <w:rsid w:val="00A75502"/>
    <w:rsid w:val="00A75B44"/>
    <w:rsid w:val="00A75C22"/>
    <w:rsid w:val="00A75DDF"/>
    <w:rsid w:val="00A75E50"/>
    <w:rsid w:val="00A75F87"/>
    <w:rsid w:val="00A7609B"/>
    <w:rsid w:val="00A76F0B"/>
    <w:rsid w:val="00A77046"/>
    <w:rsid w:val="00A77317"/>
    <w:rsid w:val="00A77629"/>
    <w:rsid w:val="00A776E3"/>
    <w:rsid w:val="00A77B95"/>
    <w:rsid w:val="00A77C1D"/>
    <w:rsid w:val="00A77FB6"/>
    <w:rsid w:val="00A800B1"/>
    <w:rsid w:val="00A80198"/>
    <w:rsid w:val="00A805F9"/>
    <w:rsid w:val="00A8097D"/>
    <w:rsid w:val="00A80AA7"/>
    <w:rsid w:val="00A80B8E"/>
    <w:rsid w:val="00A80F35"/>
    <w:rsid w:val="00A8113E"/>
    <w:rsid w:val="00A811F4"/>
    <w:rsid w:val="00A817B2"/>
    <w:rsid w:val="00A81FD0"/>
    <w:rsid w:val="00A826C4"/>
    <w:rsid w:val="00A82C40"/>
    <w:rsid w:val="00A8333C"/>
    <w:rsid w:val="00A833A3"/>
    <w:rsid w:val="00A83510"/>
    <w:rsid w:val="00A8357D"/>
    <w:rsid w:val="00A83770"/>
    <w:rsid w:val="00A842FE"/>
    <w:rsid w:val="00A84672"/>
    <w:rsid w:val="00A84759"/>
    <w:rsid w:val="00A84AC9"/>
    <w:rsid w:val="00A851C1"/>
    <w:rsid w:val="00A856EA"/>
    <w:rsid w:val="00A861A9"/>
    <w:rsid w:val="00A86795"/>
    <w:rsid w:val="00A86801"/>
    <w:rsid w:val="00A86814"/>
    <w:rsid w:val="00A8689C"/>
    <w:rsid w:val="00A86E3E"/>
    <w:rsid w:val="00A86E5F"/>
    <w:rsid w:val="00A86FDF"/>
    <w:rsid w:val="00A8714F"/>
    <w:rsid w:val="00A87499"/>
    <w:rsid w:val="00A877CA"/>
    <w:rsid w:val="00A906EB"/>
    <w:rsid w:val="00A907D7"/>
    <w:rsid w:val="00A90D1D"/>
    <w:rsid w:val="00A91122"/>
    <w:rsid w:val="00A9146D"/>
    <w:rsid w:val="00A915E6"/>
    <w:rsid w:val="00A91B54"/>
    <w:rsid w:val="00A91D99"/>
    <w:rsid w:val="00A91EFC"/>
    <w:rsid w:val="00A92150"/>
    <w:rsid w:val="00A921A4"/>
    <w:rsid w:val="00A9245D"/>
    <w:rsid w:val="00A927BE"/>
    <w:rsid w:val="00A9297A"/>
    <w:rsid w:val="00A92D62"/>
    <w:rsid w:val="00A92EDE"/>
    <w:rsid w:val="00A938AA"/>
    <w:rsid w:val="00A94039"/>
    <w:rsid w:val="00A9446B"/>
    <w:rsid w:val="00A947E5"/>
    <w:rsid w:val="00A94B78"/>
    <w:rsid w:val="00A94C9A"/>
    <w:rsid w:val="00A952CE"/>
    <w:rsid w:val="00A952F2"/>
    <w:rsid w:val="00A95663"/>
    <w:rsid w:val="00A9597F"/>
    <w:rsid w:val="00A95A66"/>
    <w:rsid w:val="00A95D8B"/>
    <w:rsid w:val="00A960E0"/>
    <w:rsid w:val="00A96619"/>
    <w:rsid w:val="00A96682"/>
    <w:rsid w:val="00A967B5"/>
    <w:rsid w:val="00A96915"/>
    <w:rsid w:val="00A96B84"/>
    <w:rsid w:val="00A9702F"/>
    <w:rsid w:val="00A973CB"/>
    <w:rsid w:val="00A97587"/>
    <w:rsid w:val="00A9762B"/>
    <w:rsid w:val="00A976FE"/>
    <w:rsid w:val="00A97842"/>
    <w:rsid w:val="00A97D1B"/>
    <w:rsid w:val="00A97DED"/>
    <w:rsid w:val="00AA0085"/>
    <w:rsid w:val="00AA0332"/>
    <w:rsid w:val="00AA0704"/>
    <w:rsid w:val="00AA0A7D"/>
    <w:rsid w:val="00AA0C08"/>
    <w:rsid w:val="00AA10B3"/>
    <w:rsid w:val="00AA1650"/>
    <w:rsid w:val="00AA1B20"/>
    <w:rsid w:val="00AA1E9E"/>
    <w:rsid w:val="00AA1F70"/>
    <w:rsid w:val="00AA20AF"/>
    <w:rsid w:val="00AA2396"/>
    <w:rsid w:val="00AA26A9"/>
    <w:rsid w:val="00AA344B"/>
    <w:rsid w:val="00AA38AE"/>
    <w:rsid w:val="00AA3E5C"/>
    <w:rsid w:val="00AA403A"/>
    <w:rsid w:val="00AA42A3"/>
    <w:rsid w:val="00AA432F"/>
    <w:rsid w:val="00AA4C79"/>
    <w:rsid w:val="00AA536F"/>
    <w:rsid w:val="00AA5C12"/>
    <w:rsid w:val="00AA5C92"/>
    <w:rsid w:val="00AA5CA8"/>
    <w:rsid w:val="00AA6026"/>
    <w:rsid w:val="00AA6316"/>
    <w:rsid w:val="00AA64F3"/>
    <w:rsid w:val="00AA665C"/>
    <w:rsid w:val="00AA6DBA"/>
    <w:rsid w:val="00AA71CB"/>
    <w:rsid w:val="00AA7378"/>
    <w:rsid w:val="00AA7566"/>
    <w:rsid w:val="00AA76FB"/>
    <w:rsid w:val="00AA7765"/>
    <w:rsid w:val="00AA78BA"/>
    <w:rsid w:val="00AA7AAF"/>
    <w:rsid w:val="00AB07A3"/>
    <w:rsid w:val="00AB17AC"/>
    <w:rsid w:val="00AB17C8"/>
    <w:rsid w:val="00AB1C05"/>
    <w:rsid w:val="00AB2294"/>
    <w:rsid w:val="00AB24BD"/>
    <w:rsid w:val="00AB2BB1"/>
    <w:rsid w:val="00AB3437"/>
    <w:rsid w:val="00AB3517"/>
    <w:rsid w:val="00AB3959"/>
    <w:rsid w:val="00AB3AB7"/>
    <w:rsid w:val="00AB3AFE"/>
    <w:rsid w:val="00AB3E44"/>
    <w:rsid w:val="00AB4255"/>
    <w:rsid w:val="00AB4602"/>
    <w:rsid w:val="00AB466E"/>
    <w:rsid w:val="00AB46DA"/>
    <w:rsid w:val="00AB4809"/>
    <w:rsid w:val="00AB491A"/>
    <w:rsid w:val="00AB4B9F"/>
    <w:rsid w:val="00AB4C60"/>
    <w:rsid w:val="00AB4E4B"/>
    <w:rsid w:val="00AB4F69"/>
    <w:rsid w:val="00AB52D6"/>
    <w:rsid w:val="00AB5900"/>
    <w:rsid w:val="00AB5911"/>
    <w:rsid w:val="00AB5BF4"/>
    <w:rsid w:val="00AB5D94"/>
    <w:rsid w:val="00AB604D"/>
    <w:rsid w:val="00AB6061"/>
    <w:rsid w:val="00AB6960"/>
    <w:rsid w:val="00AB6A73"/>
    <w:rsid w:val="00AB6AE6"/>
    <w:rsid w:val="00AB6BC1"/>
    <w:rsid w:val="00AB757F"/>
    <w:rsid w:val="00AC0270"/>
    <w:rsid w:val="00AC06CF"/>
    <w:rsid w:val="00AC25B8"/>
    <w:rsid w:val="00AC268E"/>
    <w:rsid w:val="00AC28D0"/>
    <w:rsid w:val="00AC2AF3"/>
    <w:rsid w:val="00AC2D5D"/>
    <w:rsid w:val="00AC2EBE"/>
    <w:rsid w:val="00AC3268"/>
    <w:rsid w:val="00AC381D"/>
    <w:rsid w:val="00AC38A3"/>
    <w:rsid w:val="00AC3C86"/>
    <w:rsid w:val="00AC3EA3"/>
    <w:rsid w:val="00AC48CA"/>
    <w:rsid w:val="00AC50A3"/>
    <w:rsid w:val="00AC518E"/>
    <w:rsid w:val="00AC56C7"/>
    <w:rsid w:val="00AC5C28"/>
    <w:rsid w:val="00AC5C42"/>
    <w:rsid w:val="00AC6610"/>
    <w:rsid w:val="00AC6936"/>
    <w:rsid w:val="00AC6DB0"/>
    <w:rsid w:val="00AC7148"/>
    <w:rsid w:val="00AC7830"/>
    <w:rsid w:val="00AC792D"/>
    <w:rsid w:val="00AC7961"/>
    <w:rsid w:val="00AC7B95"/>
    <w:rsid w:val="00AD0C63"/>
    <w:rsid w:val="00AD0C88"/>
    <w:rsid w:val="00AD0FCC"/>
    <w:rsid w:val="00AD1354"/>
    <w:rsid w:val="00AD13D9"/>
    <w:rsid w:val="00AD189A"/>
    <w:rsid w:val="00AD1A77"/>
    <w:rsid w:val="00AD1BC8"/>
    <w:rsid w:val="00AD1F45"/>
    <w:rsid w:val="00AD1F96"/>
    <w:rsid w:val="00AD23D0"/>
    <w:rsid w:val="00AD2704"/>
    <w:rsid w:val="00AD2D68"/>
    <w:rsid w:val="00AD3147"/>
    <w:rsid w:val="00AD3875"/>
    <w:rsid w:val="00AD4778"/>
    <w:rsid w:val="00AD48A7"/>
    <w:rsid w:val="00AD490B"/>
    <w:rsid w:val="00AD4A66"/>
    <w:rsid w:val="00AD4D9D"/>
    <w:rsid w:val="00AD5B0E"/>
    <w:rsid w:val="00AD5E55"/>
    <w:rsid w:val="00AD601E"/>
    <w:rsid w:val="00AD668C"/>
    <w:rsid w:val="00AD680C"/>
    <w:rsid w:val="00AD68DB"/>
    <w:rsid w:val="00AD722C"/>
    <w:rsid w:val="00AD723D"/>
    <w:rsid w:val="00AD797F"/>
    <w:rsid w:val="00AD7DAD"/>
    <w:rsid w:val="00AE003D"/>
    <w:rsid w:val="00AE0A8B"/>
    <w:rsid w:val="00AE1A37"/>
    <w:rsid w:val="00AE1B3C"/>
    <w:rsid w:val="00AE1BB4"/>
    <w:rsid w:val="00AE1E2F"/>
    <w:rsid w:val="00AE2003"/>
    <w:rsid w:val="00AE200A"/>
    <w:rsid w:val="00AE22E0"/>
    <w:rsid w:val="00AE2E23"/>
    <w:rsid w:val="00AE33D0"/>
    <w:rsid w:val="00AE35E1"/>
    <w:rsid w:val="00AE3AB7"/>
    <w:rsid w:val="00AE46C0"/>
    <w:rsid w:val="00AE495A"/>
    <w:rsid w:val="00AE4EC3"/>
    <w:rsid w:val="00AE5169"/>
    <w:rsid w:val="00AE53B8"/>
    <w:rsid w:val="00AE54C5"/>
    <w:rsid w:val="00AE5A32"/>
    <w:rsid w:val="00AE5AEB"/>
    <w:rsid w:val="00AE5F94"/>
    <w:rsid w:val="00AE6216"/>
    <w:rsid w:val="00AE681E"/>
    <w:rsid w:val="00AE6C42"/>
    <w:rsid w:val="00AE6C7D"/>
    <w:rsid w:val="00AE6C8F"/>
    <w:rsid w:val="00AE6D26"/>
    <w:rsid w:val="00AE700C"/>
    <w:rsid w:val="00AE70D4"/>
    <w:rsid w:val="00AE749F"/>
    <w:rsid w:val="00AE7A5A"/>
    <w:rsid w:val="00AE7D9A"/>
    <w:rsid w:val="00AEAAE3"/>
    <w:rsid w:val="00AF01B5"/>
    <w:rsid w:val="00AF026E"/>
    <w:rsid w:val="00AF0C8E"/>
    <w:rsid w:val="00AF0FEE"/>
    <w:rsid w:val="00AF1350"/>
    <w:rsid w:val="00AF1984"/>
    <w:rsid w:val="00AF1AF2"/>
    <w:rsid w:val="00AF291E"/>
    <w:rsid w:val="00AF2D49"/>
    <w:rsid w:val="00AF2DEF"/>
    <w:rsid w:val="00AF3CD1"/>
    <w:rsid w:val="00AF47E9"/>
    <w:rsid w:val="00AF4ED2"/>
    <w:rsid w:val="00AF513C"/>
    <w:rsid w:val="00AF524C"/>
    <w:rsid w:val="00AF5807"/>
    <w:rsid w:val="00AF5891"/>
    <w:rsid w:val="00AF58C5"/>
    <w:rsid w:val="00AF5A09"/>
    <w:rsid w:val="00AF5A0E"/>
    <w:rsid w:val="00AF62D8"/>
    <w:rsid w:val="00AF667D"/>
    <w:rsid w:val="00AF6803"/>
    <w:rsid w:val="00AF682B"/>
    <w:rsid w:val="00AF6EE0"/>
    <w:rsid w:val="00AF7045"/>
    <w:rsid w:val="00AF7492"/>
    <w:rsid w:val="00AF754D"/>
    <w:rsid w:val="00AF7595"/>
    <w:rsid w:val="00AF767F"/>
    <w:rsid w:val="00AF7921"/>
    <w:rsid w:val="00AF7CFD"/>
    <w:rsid w:val="00B0017F"/>
    <w:rsid w:val="00B005AA"/>
    <w:rsid w:val="00B00798"/>
    <w:rsid w:val="00B00C7F"/>
    <w:rsid w:val="00B00E8B"/>
    <w:rsid w:val="00B014FE"/>
    <w:rsid w:val="00B01A05"/>
    <w:rsid w:val="00B01AB9"/>
    <w:rsid w:val="00B01D71"/>
    <w:rsid w:val="00B023EC"/>
    <w:rsid w:val="00B02650"/>
    <w:rsid w:val="00B029A7"/>
    <w:rsid w:val="00B02D84"/>
    <w:rsid w:val="00B036ED"/>
    <w:rsid w:val="00B038A8"/>
    <w:rsid w:val="00B03A70"/>
    <w:rsid w:val="00B03ABA"/>
    <w:rsid w:val="00B03AE4"/>
    <w:rsid w:val="00B03FB5"/>
    <w:rsid w:val="00B042DA"/>
    <w:rsid w:val="00B04339"/>
    <w:rsid w:val="00B047C8"/>
    <w:rsid w:val="00B05139"/>
    <w:rsid w:val="00B051E4"/>
    <w:rsid w:val="00B05254"/>
    <w:rsid w:val="00B05548"/>
    <w:rsid w:val="00B05673"/>
    <w:rsid w:val="00B05947"/>
    <w:rsid w:val="00B05DAF"/>
    <w:rsid w:val="00B06493"/>
    <w:rsid w:val="00B06A1C"/>
    <w:rsid w:val="00B06DE0"/>
    <w:rsid w:val="00B0719E"/>
    <w:rsid w:val="00B072D0"/>
    <w:rsid w:val="00B07351"/>
    <w:rsid w:val="00B0735D"/>
    <w:rsid w:val="00B0750A"/>
    <w:rsid w:val="00B0750B"/>
    <w:rsid w:val="00B075FC"/>
    <w:rsid w:val="00B0778B"/>
    <w:rsid w:val="00B07BD0"/>
    <w:rsid w:val="00B10298"/>
    <w:rsid w:val="00B10C82"/>
    <w:rsid w:val="00B11223"/>
    <w:rsid w:val="00B11281"/>
    <w:rsid w:val="00B12200"/>
    <w:rsid w:val="00B12210"/>
    <w:rsid w:val="00B12659"/>
    <w:rsid w:val="00B1283E"/>
    <w:rsid w:val="00B128A2"/>
    <w:rsid w:val="00B12BEC"/>
    <w:rsid w:val="00B12F32"/>
    <w:rsid w:val="00B1314B"/>
    <w:rsid w:val="00B13260"/>
    <w:rsid w:val="00B135DD"/>
    <w:rsid w:val="00B1373A"/>
    <w:rsid w:val="00B13806"/>
    <w:rsid w:val="00B1400B"/>
    <w:rsid w:val="00B142FB"/>
    <w:rsid w:val="00B14871"/>
    <w:rsid w:val="00B14F4C"/>
    <w:rsid w:val="00B15286"/>
    <w:rsid w:val="00B15365"/>
    <w:rsid w:val="00B15A45"/>
    <w:rsid w:val="00B15DA5"/>
    <w:rsid w:val="00B15DFA"/>
    <w:rsid w:val="00B163E6"/>
    <w:rsid w:val="00B16742"/>
    <w:rsid w:val="00B1726C"/>
    <w:rsid w:val="00B17353"/>
    <w:rsid w:val="00B177A0"/>
    <w:rsid w:val="00B17918"/>
    <w:rsid w:val="00B17949"/>
    <w:rsid w:val="00B17BAA"/>
    <w:rsid w:val="00B17BEB"/>
    <w:rsid w:val="00B20257"/>
    <w:rsid w:val="00B203B6"/>
    <w:rsid w:val="00B20517"/>
    <w:rsid w:val="00B20AC4"/>
    <w:rsid w:val="00B20FDD"/>
    <w:rsid w:val="00B210EC"/>
    <w:rsid w:val="00B2176D"/>
    <w:rsid w:val="00B218AB"/>
    <w:rsid w:val="00B21AF3"/>
    <w:rsid w:val="00B21C55"/>
    <w:rsid w:val="00B22053"/>
    <w:rsid w:val="00B2222C"/>
    <w:rsid w:val="00B2232C"/>
    <w:rsid w:val="00B225CF"/>
    <w:rsid w:val="00B2276D"/>
    <w:rsid w:val="00B2294C"/>
    <w:rsid w:val="00B22972"/>
    <w:rsid w:val="00B22EE6"/>
    <w:rsid w:val="00B23857"/>
    <w:rsid w:val="00B23CCD"/>
    <w:rsid w:val="00B23DB4"/>
    <w:rsid w:val="00B23FAB"/>
    <w:rsid w:val="00B24025"/>
    <w:rsid w:val="00B24245"/>
    <w:rsid w:val="00B2462E"/>
    <w:rsid w:val="00B24824"/>
    <w:rsid w:val="00B25706"/>
    <w:rsid w:val="00B2573E"/>
    <w:rsid w:val="00B25803"/>
    <w:rsid w:val="00B25B24"/>
    <w:rsid w:val="00B25BC5"/>
    <w:rsid w:val="00B25E57"/>
    <w:rsid w:val="00B2690E"/>
    <w:rsid w:val="00B26BA9"/>
    <w:rsid w:val="00B26FCE"/>
    <w:rsid w:val="00B271F3"/>
    <w:rsid w:val="00B2752C"/>
    <w:rsid w:val="00B27FF0"/>
    <w:rsid w:val="00B301FF"/>
    <w:rsid w:val="00B30225"/>
    <w:rsid w:val="00B302FA"/>
    <w:rsid w:val="00B306FA"/>
    <w:rsid w:val="00B307F1"/>
    <w:rsid w:val="00B30942"/>
    <w:rsid w:val="00B30BE2"/>
    <w:rsid w:val="00B30C3C"/>
    <w:rsid w:val="00B3101C"/>
    <w:rsid w:val="00B310F6"/>
    <w:rsid w:val="00B315C8"/>
    <w:rsid w:val="00B3192B"/>
    <w:rsid w:val="00B31B4D"/>
    <w:rsid w:val="00B31BCB"/>
    <w:rsid w:val="00B32D24"/>
    <w:rsid w:val="00B33147"/>
    <w:rsid w:val="00B33253"/>
    <w:rsid w:val="00B33DEB"/>
    <w:rsid w:val="00B34125"/>
    <w:rsid w:val="00B3441C"/>
    <w:rsid w:val="00B347BA"/>
    <w:rsid w:val="00B34A29"/>
    <w:rsid w:val="00B34D1B"/>
    <w:rsid w:val="00B3526B"/>
    <w:rsid w:val="00B35E79"/>
    <w:rsid w:val="00B35FB6"/>
    <w:rsid w:val="00B36290"/>
    <w:rsid w:val="00B365B7"/>
    <w:rsid w:val="00B366D5"/>
    <w:rsid w:val="00B368FA"/>
    <w:rsid w:val="00B36C1E"/>
    <w:rsid w:val="00B378FA"/>
    <w:rsid w:val="00B379AF"/>
    <w:rsid w:val="00B379D6"/>
    <w:rsid w:val="00B37AE2"/>
    <w:rsid w:val="00B37B18"/>
    <w:rsid w:val="00B37EB1"/>
    <w:rsid w:val="00B37ED1"/>
    <w:rsid w:val="00B40249"/>
    <w:rsid w:val="00B40AAC"/>
    <w:rsid w:val="00B40AED"/>
    <w:rsid w:val="00B40B84"/>
    <w:rsid w:val="00B41022"/>
    <w:rsid w:val="00B41982"/>
    <w:rsid w:val="00B41C94"/>
    <w:rsid w:val="00B41DD7"/>
    <w:rsid w:val="00B42155"/>
    <w:rsid w:val="00B42683"/>
    <w:rsid w:val="00B4279F"/>
    <w:rsid w:val="00B42AF6"/>
    <w:rsid w:val="00B42DEF"/>
    <w:rsid w:val="00B42F6B"/>
    <w:rsid w:val="00B432B7"/>
    <w:rsid w:val="00B4357B"/>
    <w:rsid w:val="00B43AA8"/>
    <w:rsid w:val="00B43E75"/>
    <w:rsid w:val="00B43EE2"/>
    <w:rsid w:val="00B44208"/>
    <w:rsid w:val="00B44255"/>
    <w:rsid w:val="00B44426"/>
    <w:rsid w:val="00B444BD"/>
    <w:rsid w:val="00B446D5"/>
    <w:rsid w:val="00B45187"/>
    <w:rsid w:val="00B45435"/>
    <w:rsid w:val="00B45480"/>
    <w:rsid w:val="00B457E0"/>
    <w:rsid w:val="00B45FC7"/>
    <w:rsid w:val="00B462B4"/>
    <w:rsid w:val="00B4692A"/>
    <w:rsid w:val="00B47004"/>
    <w:rsid w:val="00B476BA"/>
    <w:rsid w:val="00B4788B"/>
    <w:rsid w:val="00B47AC4"/>
    <w:rsid w:val="00B50517"/>
    <w:rsid w:val="00B50802"/>
    <w:rsid w:val="00B50B68"/>
    <w:rsid w:val="00B51030"/>
    <w:rsid w:val="00B51371"/>
    <w:rsid w:val="00B514CB"/>
    <w:rsid w:val="00B515BB"/>
    <w:rsid w:val="00B51ECC"/>
    <w:rsid w:val="00B520ED"/>
    <w:rsid w:val="00B52506"/>
    <w:rsid w:val="00B526E4"/>
    <w:rsid w:val="00B529BC"/>
    <w:rsid w:val="00B52AF3"/>
    <w:rsid w:val="00B52DD7"/>
    <w:rsid w:val="00B52F67"/>
    <w:rsid w:val="00B531F8"/>
    <w:rsid w:val="00B5335A"/>
    <w:rsid w:val="00B537E5"/>
    <w:rsid w:val="00B53FD4"/>
    <w:rsid w:val="00B53FF9"/>
    <w:rsid w:val="00B54300"/>
    <w:rsid w:val="00B5432E"/>
    <w:rsid w:val="00B5479B"/>
    <w:rsid w:val="00B547AB"/>
    <w:rsid w:val="00B54913"/>
    <w:rsid w:val="00B54EFA"/>
    <w:rsid w:val="00B550E6"/>
    <w:rsid w:val="00B556D6"/>
    <w:rsid w:val="00B55782"/>
    <w:rsid w:val="00B55B8B"/>
    <w:rsid w:val="00B55F8A"/>
    <w:rsid w:val="00B560F4"/>
    <w:rsid w:val="00B56776"/>
    <w:rsid w:val="00B569A7"/>
    <w:rsid w:val="00B56A03"/>
    <w:rsid w:val="00B56A2B"/>
    <w:rsid w:val="00B56A62"/>
    <w:rsid w:val="00B56BB7"/>
    <w:rsid w:val="00B56EB3"/>
    <w:rsid w:val="00B56FCE"/>
    <w:rsid w:val="00B56FD6"/>
    <w:rsid w:val="00B5763C"/>
    <w:rsid w:val="00B57A0A"/>
    <w:rsid w:val="00B57B0C"/>
    <w:rsid w:val="00B60024"/>
    <w:rsid w:val="00B601F3"/>
    <w:rsid w:val="00B603E2"/>
    <w:rsid w:val="00B6054D"/>
    <w:rsid w:val="00B609D7"/>
    <w:rsid w:val="00B60C8C"/>
    <w:rsid w:val="00B616E3"/>
    <w:rsid w:val="00B61701"/>
    <w:rsid w:val="00B6183A"/>
    <w:rsid w:val="00B619B1"/>
    <w:rsid w:val="00B620AB"/>
    <w:rsid w:val="00B62235"/>
    <w:rsid w:val="00B629AB"/>
    <w:rsid w:val="00B629B5"/>
    <w:rsid w:val="00B62F8C"/>
    <w:rsid w:val="00B6388B"/>
    <w:rsid w:val="00B63BC2"/>
    <w:rsid w:val="00B63FA9"/>
    <w:rsid w:val="00B640EB"/>
    <w:rsid w:val="00B655BB"/>
    <w:rsid w:val="00B657B8"/>
    <w:rsid w:val="00B660A1"/>
    <w:rsid w:val="00B66274"/>
    <w:rsid w:val="00B663AB"/>
    <w:rsid w:val="00B673E5"/>
    <w:rsid w:val="00B677A8"/>
    <w:rsid w:val="00B67BAB"/>
    <w:rsid w:val="00B67CF3"/>
    <w:rsid w:val="00B702B9"/>
    <w:rsid w:val="00B7086E"/>
    <w:rsid w:val="00B70EAB"/>
    <w:rsid w:val="00B70FB6"/>
    <w:rsid w:val="00B710A7"/>
    <w:rsid w:val="00B71648"/>
    <w:rsid w:val="00B71757"/>
    <w:rsid w:val="00B71883"/>
    <w:rsid w:val="00B718AA"/>
    <w:rsid w:val="00B7193E"/>
    <w:rsid w:val="00B71C20"/>
    <w:rsid w:val="00B71FBB"/>
    <w:rsid w:val="00B72270"/>
    <w:rsid w:val="00B7253C"/>
    <w:rsid w:val="00B72570"/>
    <w:rsid w:val="00B7276F"/>
    <w:rsid w:val="00B72A48"/>
    <w:rsid w:val="00B72E2D"/>
    <w:rsid w:val="00B731A1"/>
    <w:rsid w:val="00B738BB"/>
    <w:rsid w:val="00B73AF8"/>
    <w:rsid w:val="00B73CA3"/>
    <w:rsid w:val="00B73DB9"/>
    <w:rsid w:val="00B753A6"/>
    <w:rsid w:val="00B75501"/>
    <w:rsid w:val="00B75713"/>
    <w:rsid w:val="00B75C71"/>
    <w:rsid w:val="00B76079"/>
    <w:rsid w:val="00B762D2"/>
    <w:rsid w:val="00B763AB"/>
    <w:rsid w:val="00B76A3E"/>
    <w:rsid w:val="00B76BE8"/>
    <w:rsid w:val="00B76DC2"/>
    <w:rsid w:val="00B76F56"/>
    <w:rsid w:val="00B770F7"/>
    <w:rsid w:val="00B77902"/>
    <w:rsid w:val="00B77ADA"/>
    <w:rsid w:val="00B77BC2"/>
    <w:rsid w:val="00B77E5C"/>
    <w:rsid w:val="00B80018"/>
    <w:rsid w:val="00B8028F"/>
    <w:rsid w:val="00B808ED"/>
    <w:rsid w:val="00B80B2B"/>
    <w:rsid w:val="00B80BF3"/>
    <w:rsid w:val="00B81061"/>
    <w:rsid w:val="00B81394"/>
    <w:rsid w:val="00B81804"/>
    <w:rsid w:val="00B81919"/>
    <w:rsid w:val="00B81D66"/>
    <w:rsid w:val="00B82036"/>
    <w:rsid w:val="00B82204"/>
    <w:rsid w:val="00B8268B"/>
    <w:rsid w:val="00B82FB9"/>
    <w:rsid w:val="00B8306F"/>
    <w:rsid w:val="00B83092"/>
    <w:rsid w:val="00B83137"/>
    <w:rsid w:val="00B835BB"/>
    <w:rsid w:val="00B83F66"/>
    <w:rsid w:val="00B84920"/>
    <w:rsid w:val="00B84E45"/>
    <w:rsid w:val="00B85439"/>
    <w:rsid w:val="00B8556A"/>
    <w:rsid w:val="00B85C64"/>
    <w:rsid w:val="00B863C0"/>
    <w:rsid w:val="00B864B2"/>
    <w:rsid w:val="00B86AB6"/>
    <w:rsid w:val="00B87418"/>
    <w:rsid w:val="00B87D34"/>
    <w:rsid w:val="00B87D47"/>
    <w:rsid w:val="00B901F1"/>
    <w:rsid w:val="00B908C1"/>
    <w:rsid w:val="00B908C5"/>
    <w:rsid w:val="00B91312"/>
    <w:rsid w:val="00B9154D"/>
    <w:rsid w:val="00B916E6"/>
    <w:rsid w:val="00B91CBA"/>
    <w:rsid w:val="00B91D50"/>
    <w:rsid w:val="00B9221D"/>
    <w:rsid w:val="00B926B9"/>
    <w:rsid w:val="00B92952"/>
    <w:rsid w:val="00B92986"/>
    <w:rsid w:val="00B92AED"/>
    <w:rsid w:val="00B92C55"/>
    <w:rsid w:val="00B92F51"/>
    <w:rsid w:val="00B93D14"/>
    <w:rsid w:val="00B9415B"/>
    <w:rsid w:val="00B94C25"/>
    <w:rsid w:val="00B94CD3"/>
    <w:rsid w:val="00B956AC"/>
    <w:rsid w:val="00B95838"/>
    <w:rsid w:val="00B95864"/>
    <w:rsid w:val="00B9590C"/>
    <w:rsid w:val="00B963CB"/>
    <w:rsid w:val="00B965C4"/>
    <w:rsid w:val="00B9669E"/>
    <w:rsid w:val="00B96AEE"/>
    <w:rsid w:val="00B96D4C"/>
    <w:rsid w:val="00B9701E"/>
    <w:rsid w:val="00B9714B"/>
    <w:rsid w:val="00B976F4"/>
    <w:rsid w:val="00B97FE6"/>
    <w:rsid w:val="00BA00CF"/>
    <w:rsid w:val="00BA0B4D"/>
    <w:rsid w:val="00BA0C73"/>
    <w:rsid w:val="00BA1227"/>
    <w:rsid w:val="00BA13F9"/>
    <w:rsid w:val="00BA18BB"/>
    <w:rsid w:val="00BA1A2C"/>
    <w:rsid w:val="00BA20AF"/>
    <w:rsid w:val="00BA2297"/>
    <w:rsid w:val="00BA278D"/>
    <w:rsid w:val="00BA31B8"/>
    <w:rsid w:val="00BA3486"/>
    <w:rsid w:val="00BA3608"/>
    <w:rsid w:val="00BA383F"/>
    <w:rsid w:val="00BA3A63"/>
    <w:rsid w:val="00BA3B7D"/>
    <w:rsid w:val="00BA3FE1"/>
    <w:rsid w:val="00BA40CF"/>
    <w:rsid w:val="00BA41B8"/>
    <w:rsid w:val="00BA43DD"/>
    <w:rsid w:val="00BA462C"/>
    <w:rsid w:val="00BA49C9"/>
    <w:rsid w:val="00BA4A84"/>
    <w:rsid w:val="00BA4B18"/>
    <w:rsid w:val="00BA4D78"/>
    <w:rsid w:val="00BA4E45"/>
    <w:rsid w:val="00BA4FD3"/>
    <w:rsid w:val="00BA5418"/>
    <w:rsid w:val="00BA5508"/>
    <w:rsid w:val="00BA5578"/>
    <w:rsid w:val="00BA59AE"/>
    <w:rsid w:val="00BA5C15"/>
    <w:rsid w:val="00BA5F5B"/>
    <w:rsid w:val="00BA60D5"/>
    <w:rsid w:val="00BA60F4"/>
    <w:rsid w:val="00BA6124"/>
    <w:rsid w:val="00BA61EC"/>
    <w:rsid w:val="00BA6598"/>
    <w:rsid w:val="00BA6846"/>
    <w:rsid w:val="00BA6BB3"/>
    <w:rsid w:val="00BA6F6D"/>
    <w:rsid w:val="00BB0711"/>
    <w:rsid w:val="00BB071B"/>
    <w:rsid w:val="00BB07B0"/>
    <w:rsid w:val="00BB0922"/>
    <w:rsid w:val="00BB09E5"/>
    <w:rsid w:val="00BB0B04"/>
    <w:rsid w:val="00BB0C4F"/>
    <w:rsid w:val="00BB14BC"/>
    <w:rsid w:val="00BB1663"/>
    <w:rsid w:val="00BB18A2"/>
    <w:rsid w:val="00BB1C90"/>
    <w:rsid w:val="00BB207A"/>
    <w:rsid w:val="00BB28B4"/>
    <w:rsid w:val="00BB2ADC"/>
    <w:rsid w:val="00BB2B9C"/>
    <w:rsid w:val="00BB2C20"/>
    <w:rsid w:val="00BB2EFF"/>
    <w:rsid w:val="00BB2FEB"/>
    <w:rsid w:val="00BB301C"/>
    <w:rsid w:val="00BB38AB"/>
    <w:rsid w:val="00BB3CF5"/>
    <w:rsid w:val="00BB3F34"/>
    <w:rsid w:val="00BB4312"/>
    <w:rsid w:val="00BB44F0"/>
    <w:rsid w:val="00BB4D28"/>
    <w:rsid w:val="00BB56D0"/>
    <w:rsid w:val="00BB5931"/>
    <w:rsid w:val="00BB59A2"/>
    <w:rsid w:val="00BB5AE2"/>
    <w:rsid w:val="00BB5DFB"/>
    <w:rsid w:val="00BB5EAC"/>
    <w:rsid w:val="00BB6B96"/>
    <w:rsid w:val="00BB6E1B"/>
    <w:rsid w:val="00BB70EB"/>
    <w:rsid w:val="00BB73F6"/>
    <w:rsid w:val="00BB76A8"/>
    <w:rsid w:val="00BB781C"/>
    <w:rsid w:val="00BB79EB"/>
    <w:rsid w:val="00BB7BC4"/>
    <w:rsid w:val="00BB7FFC"/>
    <w:rsid w:val="00BC07B8"/>
    <w:rsid w:val="00BC0D28"/>
    <w:rsid w:val="00BC0DD5"/>
    <w:rsid w:val="00BC11AF"/>
    <w:rsid w:val="00BC12B8"/>
    <w:rsid w:val="00BC135F"/>
    <w:rsid w:val="00BC1415"/>
    <w:rsid w:val="00BC1528"/>
    <w:rsid w:val="00BC1799"/>
    <w:rsid w:val="00BC1854"/>
    <w:rsid w:val="00BC197F"/>
    <w:rsid w:val="00BC1C35"/>
    <w:rsid w:val="00BC2000"/>
    <w:rsid w:val="00BC204B"/>
    <w:rsid w:val="00BC20D7"/>
    <w:rsid w:val="00BC2620"/>
    <w:rsid w:val="00BC2C5B"/>
    <w:rsid w:val="00BC2E28"/>
    <w:rsid w:val="00BC305A"/>
    <w:rsid w:val="00BC3467"/>
    <w:rsid w:val="00BC3603"/>
    <w:rsid w:val="00BC3712"/>
    <w:rsid w:val="00BC3873"/>
    <w:rsid w:val="00BC3B74"/>
    <w:rsid w:val="00BC3C61"/>
    <w:rsid w:val="00BC3DBA"/>
    <w:rsid w:val="00BC4126"/>
    <w:rsid w:val="00BC48AE"/>
    <w:rsid w:val="00BC4ED2"/>
    <w:rsid w:val="00BC5400"/>
    <w:rsid w:val="00BC5503"/>
    <w:rsid w:val="00BC5A6C"/>
    <w:rsid w:val="00BC5C25"/>
    <w:rsid w:val="00BC60C2"/>
    <w:rsid w:val="00BC642D"/>
    <w:rsid w:val="00BC65C8"/>
    <w:rsid w:val="00BC7AB7"/>
    <w:rsid w:val="00BC7B0D"/>
    <w:rsid w:val="00BD02B9"/>
    <w:rsid w:val="00BD0480"/>
    <w:rsid w:val="00BD0526"/>
    <w:rsid w:val="00BD05EF"/>
    <w:rsid w:val="00BD11FE"/>
    <w:rsid w:val="00BD1976"/>
    <w:rsid w:val="00BD1C6F"/>
    <w:rsid w:val="00BD1CF3"/>
    <w:rsid w:val="00BD20E9"/>
    <w:rsid w:val="00BD2115"/>
    <w:rsid w:val="00BD21D7"/>
    <w:rsid w:val="00BD2359"/>
    <w:rsid w:val="00BD2383"/>
    <w:rsid w:val="00BD2B1A"/>
    <w:rsid w:val="00BD2C15"/>
    <w:rsid w:val="00BD2CE0"/>
    <w:rsid w:val="00BD3100"/>
    <w:rsid w:val="00BD3291"/>
    <w:rsid w:val="00BD3A5D"/>
    <w:rsid w:val="00BD44C3"/>
    <w:rsid w:val="00BD46D2"/>
    <w:rsid w:val="00BD4A3C"/>
    <w:rsid w:val="00BD536F"/>
    <w:rsid w:val="00BD5412"/>
    <w:rsid w:val="00BD5833"/>
    <w:rsid w:val="00BD6E3F"/>
    <w:rsid w:val="00BD7C19"/>
    <w:rsid w:val="00BD7CDC"/>
    <w:rsid w:val="00BE03AF"/>
    <w:rsid w:val="00BE04B4"/>
    <w:rsid w:val="00BE0B26"/>
    <w:rsid w:val="00BE10B9"/>
    <w:rsid w:val="00BE1162"/>
    <w:rsid w:val="00BE1253"/>
    <w:rsid w:val="00BE18DA"/>
    <w:rsid w:val="00BE205D"/>
    <w:rsid w:val="00BE20CA"/>
    <w:rsid w:val="00BE2603"/>
    <w:rsid w:val="00BE2A3C"/>
    <w:rsid w:val="00BE2CFF"/>
    <w:rsid w:val="00BE3229"/>
    <w:rsid w:val="00BE3287"/>
    <w:rsid w:val="00BE377F"/>
    <w:rsid w:val="00BE37C9"/>
    <w:rsid w:val="00BE380E"/>
    <w:rsid w:val="00BE39B1"/>
    <w:rsid w:val="00BE3EEC"/>
    <w:rsid w:val="00BE3F70"/>
    <w:rsid w:val="00BE42FC"/>
    <w:rsid w:val="00BE459B"/>
    <w:rsid w:val="00BE4E27"/>
    <w:rsid w:val="00BE51D3"/>
    <w:rsid w:val="00BE53A1"/>
    <w:rsid w:val="00BE53AE"/>
    <w:rsid w:val="00BE53F5"/>
    <w:rsid w:val="00BE5464"/>
    <w:rsid w:val="00BE54F8"/>
    <w:rsid w:val="00BE6084"/>
    <w:rsid w:val="00BE6125"/>
    <w:rsid w:val="00BE63B6"/>
    <w:rsid w:val="00BE6B0D"/>
    <w:rsid w:val="00BE6BFF"/>
    <w:rsid w:val="00BE6CF0"/>
    <w:rsid w:val="00BE70B0"/>
    <w:rsid w:val="00BE70CF"/>
    <w:rsid w:val="00BE7268"/>
    <w:rsid w:val="00BE74AC"/>
    <w:rsid w:val="00BE755B"/>
    <w:rsid w:val="00BE792B"/>
    <w:rsid w:val="00BF0C64"/>
    <w:rsid w:val="00BF12C7"/>
    <w:rsid w:val="00BF1457"/>
    <w:rsid w:val="00BF1486"/>
    <w:rsid w:val="00BF1669"/>
    <w:rsid w:val="00BF2151"/>
    <w:rsid w:val="00BF275A"/>
    <w:rsid w:val="00BF276F"/>
    <w:rsid w:val="00BF2972"/>
    <w:rsid w:val="00BF3093"/>
    <w:rsid w:val="00BF321E"/>
    <w:rsid w:val="00BF35E2"/>
    <w:rsid w:val="00BF40AB"/>
    <w:rsid w:val="00BF428A"/>
    <w:rsid w:val="00BF4695"/>
    <w:rsid w:val="00BF46FA"/>
    <w:rsid w:val="00BF4702"/>
    <w:rsid w:val="00BF4BAD"/>
    <w:rsid w:val="00BF4CCA"/>
    <w:rsid w:val="00BF4D09"/>
    <w:rsid w:val="00BF4DA6"/>
    <w:rsid w:val="00BF5395"/>
    <w:rsid w:val="00BF542A"/>
    <w:rsid w:val="00BF57CA"/>
    <w:rsid w:val="00BF57EB"/>
    <w:rsid w:val="00BF5ACA"/>
    <w:rsid w:val="00BF5BCA"/>
    <w:rsid w:val="00BF5CC7"/>
    <w:rsid w:val="00BF5DD7"/>
    <w:rsid w:val="00BF5E97"/>
    <w:rsid w:val="00BF6EAC"/>
    <w:rsid w:val="00BF7007"/>
    <w:rsid w:val="00BF7B1B"/>
    <w:rsid w:val="00C0037E"/>
    <w:rsid w:val="00C00789"/>
    <w:rsid w:val="00C00940"/>
    <w:rsid w:val="00C01259"/>
    <w:rsid w:val="00C012A3"/>
    <w:rsid w:val="00C01551"/>
    <w:rsid w:val="00C01D88"/>
    <w:rsid w:val="00C01DC1"/>
    <w:rsid w:val="00C021D0"/>
    <w:rsid w:val="00C02D89"/>
    <w:rsid w:val="00C02D93"/>
    <w:rsid w:val="00C02FAA"/>
    <w:rsid w:val="00C03480"/>
    <w:rsid w:val="00C0489C"/>
    <w:rsid w:val="00C04F6F"/>
    <w:rsid w:val="00C05717"/>
    <w:rsid w:val="00C05CE5"/>
    <w:rsid w:val="00C0600B"/>
    <w:rsid w:val="00C062BC"/>
    <w:rsid w:val="00C06429"/>
    <w:rsid w:val="00C0656C"/>
    <w:rsid w:val="00C06857"/>
    <w:rsid w:val="00C069F0"/>
    <w:rsid w:val="00C06D7E"/>
    <w:rsid w:val="00C070A0"/>
    <w:rsid w:val="00C070BF"/>
    <w:rsid w:val="00C0727F"/>
    <w:rsid w:val="00C07EB0"/>
    <w:rsid w:val="00C07F34"/>
    <w:rsid w:val="00C10581"/>
    <w:rsid w:val="00C1077A"/>
    <w:rsid w:val="00C10F5B"/>
    <w:rsid w:val="00C110A8"/>
    <w:rsid w:val="00C114B1"/>
    <w:rsid w:val="00C117A0"/>
    <w:rsid w:val="00C1183A"/>
    <w:rsid w:val="00C118E5"/>
    <w:rsid w:val="00C11B27"/>
    <w:rsid w:val="00C11BA6"/>
    <w:rsid w:val="00C12383"/>
    <w:rsid w:val="00C12762"/>
    <w:rsid w:val="00C12DE0"/>
    <w:rsid w:val="00C12FEF"/>
    <w:rsid w:val="00C131E6"/>
    <w:rsid w:val="00C134EF"/>
    <w:rsid w:val="00C135E4"/>
    <w:rsid w:val="00C13961"/>
    <w:rsid w:val="00C139B6"/>
    <w:rsid w:val="00C1412B"/>
    <w:rsid w:val="00C1458D"/>
    <w:rsid w:val="00C14658"/>
    <w:rsid w:val="00C14C35"/>
    <w:rsid w:val="00C15D8D"/>
    <w:rsid w:val="00C15E1C"/>
    <w:rsid w:val="00C1643B"/>
    <w:rsid w:val="00C16B7E"/>
    <w:rsid w:val="00C16F19"/>
    <w:rsid w:val="00C17AB0"/>
    <w:rsid w:val="00C17F5F"/>
    <w:rsid w:val="00C195DE"/>
    <w:rsid w:val="00C204CD"/>
    <w:rsid w:val="00C2081D"/>
    <w:rsid w:val="00C20846"/>
    <w:rsid w:val="00C20A35"/>
    <w:rsid w:val="00C20D1D"/>
    <w:rsid w:val="00C217D7"/>
    <w:rsid w:val="00C2222E"/>
    <w:rsid w:val="00C22493"/>
    <w:rsid w:val="00C22644"/>
    <w:rsid w:val="00C22807"/>
    <w:rsid w:val="00C22C3B"/>
    <w:rsid w:val="00C2358A"/>
    <w:rsid w:val="00C23765"/>
    <w:rsid w:val="00C23CBE"/>
    <w:rsid w:val="00C244FC"/>
    <w:rsid w:val="00C24E0A"/>
    <w:rsid w:val="00C24FD8"/>
    <w:rsid w:val="00C25038"/>
    <w:rsid w:val="00C2504C"/>
    <w:rsid w:val="00C26205"/>
    <w:rsid w:val="00C26764"/>
    <w:rsid w:val="00C26CCF"/>
    <w:rsid w:val="00C26E78"/>
    <w:rsid w:val="00C27402"/>
    <w:rsid w:val="00C2747E"/>
    <w:rsid w:val="00C27516"/>
    <w:rsid w:val="00C2785C"/>
    <w:rsid w:val="00C27870"/>
    <w:rsid w:val="00C279EA"/>
    <w:rsid w:val="00C27C5E"/>
    <w:rsid w:val="00C301DF"/>
    <w:rsid w:val="00C302C2"/>
    <w:rsid w:val="00C304BD"/>
    <w:rsid w:val="00C30761"/>
    <w:rsid w:val="00C3090E"/>
    <w:rsid w:val="00C30AD6"/>
    <w:rsid w:val="00C3102C"/>
    <w:rsid w:val="00C3108F"/>
    <w:rsid w:val="00C311C7"/>
    <w:rsid w:val="00C313A8"/>
    <w:rsid w:val="00C314BA"/>
    <w:rsid w:val="00C3182E"/>
    <w:rsid w:val="00C31B68"/>
    <w:rsid w:val="00C32190"/>
    <w:rsid w:val="00C3226C"/>
    <w:rsid w:val="00C32586"/>
    <w:rsid w:val="00C32B8C"/>
    <w:rsid w:val="00C32DB9"/>
    <w:rsid w:val="00C33200"/>
    <w:rsid w:val="00C33546"/>
    <w:rsid w:val="00C3363B"/>
    <w:rsid w:val="00C34AE0"/>
    <w:rsid w:val="00C35178"/>
    <w:rsid w:val="00C351C5"/>
    <w:rsid w:val="00C35BAC"/>
    <w:rsid w:val="00C360BB"/>
    <w:rsid w:val="00C36537"/>
    <w:rsid w:val="00C36592"/>
    <w:rsid w:val="00C369BD"/>
    <w:rsid w:val="00C36AA8"/>
    <w:rsid w:val="00C36E08"/>
    <w:rsid w:val="00C36E9A"/>
    <w:rsid w:val="00C36F93"/>
    <w:rsid w:val="00C37034"/>
    <w:rsid w:val="00C37040"/>
    <w:rsid w:val="00C37902"/>
    <w:rsid w:val="00C37C2F"/>
    <w:rsid w:val="00C402E7"/>
    <w:rsid w:val="00C40BBF"/>
    <w:rsid w:val="00C40E96"/>
    <w:rsid w:val="00C40F94"/>
    <w:rsid w:val="00C41461"/>
    <w:rsid w:val="00C41AAB"/>
    <w:rsid w:val="00C41AF8"/>
    <w:rsid w:val="00C41BEA"/>
    <w:rsid w:val="00C41DC6"/>
    <w:rsid w:val="00C41DEA"/>
    <w:rsid w:val="00C41F29"/>
    <w:rsid w:val="00C4238E"/>
    <w:rsid w:val="00C42A00"/>
    <w:rsid w:val="00C42C56"/>
    <w:rsid w:val="00C42D17"/>
    <w:rsid w:val="00C42D5E"/>
    <w:rsid w:val="00C43147"/>
    <w:rsid w:val="00C4323B"/>
    <w:rsid w:val="00C4328C"/>
    <w:rsid w:val="00C43A94"/>
    <w:rsid w:val="00C43CB6"/>
    <w:rsid w:val="00C44038"/>
    <w:rsid w:val="00C44171"/>
    <w:rsid w:val="00C448AA"/>
    <w:rsid w:val="00C454A6"/>
    <w:rsid w:val="00C45767"/>
    <w:rsid w:val="00C4599A"/>
    <w:rsid w:val="00C45BFB"/>
    <w:rsid w:val="00C45C37"/>
    <w:rsid w:val="00C45DA6"/>
    <w:rsid w:val="00C4644F"/>
    <w:rsid w:val="00C46458"/>
    <w:rsid w:val="00C4652E"/>
    <w:rsid w:val="00C4653D"/>
    <w:rsid w:val="00C465BC"/>
    <w:rsid w:val="00C4680F"/>
    <w:rsid w:val="00C468A4"/>
    <w:rsid w:val="00C46A19"/>
    <w:rsid w:val="00C47106"/>
    <w:rsid w:val="00C47158"/>
    <w:rsid w:val="00C471F2"/>
    <w:rsid w:val="00C472E5"/>
    <w:rsid w:val="00C4752E"/>
    <w:rsid w:val="00C47594"/>
    <w:rsid w:val="00C47CBD"/>
    <w:rsid w:val="00C47D8F"/>
    <w:rsid w:val="00C50540"/>
    <w:rsid w:val="00C50589"/>
    <w:rsid w:val="00C50648"/>
    <w:rsid w:val="00C5081C"/>
    <w:rsid w:val="00C50A78"/>
    <w:rsid w:val="00C50AA9"/>
    <w:rsid w:val="00C50AD3"/>
    <w:rsid w:val="00C50ADA"/>
    <w:rsid w:val="00C50D80"/>
    <w:rsid w:val="00C50EC1"/>
    <w:rsid w:val="00C50F6B"/>
    <w:rsid w:val="00C5103F"/>
    <w:rsid w:val="00C513D6"/>
    <w:rsid w:val="00C51519"/>
    <w:rsid w:val="00C51883"/>
    <w:rsid w:val="00C52430"/>
    <w:rsid w:val="00C5264C"/>
    <w:rsid w:val="00C52938"/>
    <w:rsid w:val="00C52A6B"/>
    <w:rsid w:val="00C52A7B"/>
    <w:rsid w:val="00C5306C"/>
    <w:rsid w:val="00C53241"/>
    <w:rsid w:val="00C533E9"/>
    <w:rsid w:val="00C5347C"/>
    <w:rsid w:val="00C535CF"/>
    <w:rsid w:val="00C53B61"/>
    <w:rsid w:val="00C53C18"/>
    <w:rsid w:val="00C5413B"/>
    <w:rsid w:val="00C54231"/>
    <w:rsid w:val="00C54511"/>
    <w:rsid w:val="00C545AC"/>
    <w:rsid w:val="00C545C9"/>
    <w:rsid w:val="00C5461E"/>
    <w:rsid w:val="00C55348"/>
    <w:rsid w:val="00C55A8D"/>
    <w:rsid w:val="00C55E2F"/>
    <w:rsid w:val="00C55F28"/>
    <w:rsid w:val="00C5698B"/>
    <w:rsid w:val="00C57045"/>
    <w:rsid w:val="00C57053"/>
    <w:rsid w:val="00C572AC"/>
    <w:rsid w:val="00C5730F"/>
    <w:rsid w:val="00C57564"/>
    <w:rsid w:val="00C5764A"/>
    <w:rsid w:val="00C57684"/>
    <w:rsid w:val="00C57918"/>
    <w:rsid w:val="00C60283"/>
    <w:rsid w:val="00C602F7"/>
    <w:rsid w:val="00C603D4"/>
    <w:rsid w:val="00C604FA"/>
    <w:rsid w:val="00C60833"/>
    <w:rsid w:val="00C618EB"/>
    <w:rsid w:val="00C61A94"/>
    <w:rsid w:val="00C61FA7"/>
    <w:rsid w:val="00C61FDE"/>
    <w:rsid w:val="00C62A76"/>
    <w:rsid w:val="00C62FC8"/>
    <w:rsid w:val="00C6324C"/>
    <w:rsid w:val="00C63486"/>
    <w:rsid w:val="00C6393C"/>
    <w:rsid w:val="00C63B30"/>
    <w:rsid w:val="00C63EE9"/>
    <w:rsid w:val="00C64015"/>
    <w:rsid w:val="00C6483D"/>
    <w:rsid w:val="00C64B81"/>
    <w:rsid w:val="00C65279"/>
    <w:rsid w:val="00C65BCD"/>
    <w:rsid w:val="00C65D40"/>
    <w:rsid w:val="00C65DF7"/>
    <w:rsid w:val="00C65F61"/>
    <w:rsid w:val="00C662DA"/>
    <w:rsid w:val="00C67025"/>
    <w:rsid w:val="00C6711A"/>
    <w:rsid w:val="00C67539"/>
    <w:rsid w:val="00C675D5"/>
    <w:rsid w:val="00C679AA"/>
    <w:rsid w:val="00C705E2"/>
    <w:rsid w:val="00C71074"/>
    <w:rsid w:val="00C71EFF"/>
    <w:rsid w:val="00C72001"/>
    <w:rsid w:val="00C72064"/>
    <w:rsid w:val="00C724CF"/>
    <w:rsid w:val="00C7288B"/>
    <w:rsid w:val="00C72899"/>
    <w:rsid w:val="00C72DA3"/>
    <w:rsid w:val="00C7329A"/>
    <w:rsid w:val="00C732B5"/>
    <w:rsid w:val="00C732C9"/>
    <w:rsid w:val="00C733B9"/>
    <w:rsid w:val="00C73500"/>
    <w:rsid w:val="00C735E5"/>
    <w:rsid w:val="00C73FA4"/>
    <w:rsid w:val="00C74156"/>
    <w:rsid w:val="00C74329"/>
    <w:rsid w:val="00C7435D"/>
    <w:rsid w:val="00C745C7"/>
    <w:rsid w:val="00C74920"/>
    <w:rsid w:val="00C74A74"/>
    <w:rsid w:val="00C74B95"/>
    <w:rsid w:val="00C74C32"/>
    <w:rsid w:val="00C74E71"/>
    <w:rsid w:val="00C7516D"/>
    <w:rsid w:val="00C75972"/>
    <w:rsid w:val="00C75E91"/>
    <w:rsid w:val="00C76A05"/>
    <w:rsid w:val="00C7723D"/>
    <w:rsid w:val="00C7723E"/>
    <w:rsid w:val="00C77C1B"/>
    <w:rsid w:val="00C8034D"/>
    <w:rsid w:val="00C809E2"/>
    <w:rsid w:val="00C80EDC"/>
    <w:rsid w:val="00C813F2"/>
    <w:rsid w:val="00C816E0"/>
    <w:rsid w:val="00C81852"/>
    <w:rsid w:val="00C81B28"/>
    <w:rsid w:val="00C81ED0"/>
    <w:rsid w:val="00C82235"/>
    <w:rsid w:val="00C8226B"/>
    <w:rsid w:val="00C822C4"/>
    <w:rsid w:val="00C824DB"/>
    <w:rsid w:val="00C82543"/>
    <w:rsid w:val="00C82654"/>
    <w:rsid w:val="00C8267D"/>
    <w:rsid w:val="00C82792"/>
    <w:rsid w:val="00C83536"/>
    <w:rsid w:val="00C84169"/>
    <w:rsid w:val="00C841F7"/>
    <w:rsid w:val="00C846A3"/>
    <w:rsid w:val="00C84CAB"/>
    <w:rsid w:val="00C84D7F"/>
    <w:rsid w:val="00C84F3F"/>
    <w:rsid w:val="00C84FDC"/>
    <w:rsid w:val="00C8500B"/>
    <w:rsid w:val="00C85C23"/>
    <w:rsid w:val="00C85E33"/>
    <w:rsid w:val="00C86282"/>
    <w:rsid w:val="00C8647D"/>
    <w:rsid w:val="00C865C9"/>
    <w:rsid w:val="00C86741"/>
    <w:rsid w:val="00C86F6B"/>
    <w:rsid w:val="00C87057"/>
    <w:rsid w:val="00C870E4"/>
    <w:rsid w:val="00C87179"/>
    <w:rsid w:val="00C872BD"/>
    <w:rsid w:val="00C872EA"/>
    <w:rsid w:val="00C87376"/>
    <w:rsid w:val="00C8758D"/>
    <w:rsid w:val="00C87721"/>
    <w:rsid w:val="00C89989"/>
    <w:rsid w:val="00C90127"/>
    <w:rsid w:val="00C902EA"/>
    <w:rsid w:val="00C90439"/>
    <w:rsid w:val="00C90EEB"/>
    <w:rsid w:val="00C91106"/>
    <w:rsid w:val="00C91356"/>
    <w:rsid w:val="00C91522"/>
    <w:rsid w:val="00C91541"/>
    <w:rsid w:val="00C918CC"/>
    <w:rsid w:val="00C91A19"/>
    <w:rsid w:val="00C91DE7"/>
    <w:rsid w:val="00C91F47"/>
    <w:rsid w:val="00C924D8"/>
    <w:rsid w:val="00C924DC"/>
    <w:rsid w:val="00C92B72"/>
    <w:rsid w:val="00C92B7D"/>
    <w:rsid w:val="00C92CB8"/>
    <w:rsid w:val="00C92E7D"/>
    <w:rsid w:val="00C92EC4"/>
    <w:rsid w:val="00C931B8"/>
    <w:rsid w:val="00C933B7"/>
    <w:rsid w:val="00C9343E"/>
    <w:rsid w:val="00C9390D"/>
    <w:rsid w:val="00C94047"/>
    <w:rsid w:val="00C9429C"/>
    <w:rsid w:val="00C94515"/>
    <w:rsid w:val="00C9454C"/>
    <w:rsid w:val="00C9486C"/>
    <w:rsid w:val="00C948FD"/>
    <w:rsid w:val="00C94B6E"/>
    <w:rsid w:val="00C94C6F"/>
    <w:rsid w:val="00C94CF0"/>
    <w:rsid w:val="00C9504B"/>
    <w:rsid w:val="00C959EB"/>
    <w:rsid w:val="00C95D96"/>
    <w:rsid w:val="00C96462"/>
    <w:rsid w:val="00C9657B"/>
    <w:rsid w:val="00C965B3"/>
    <w:rsid w:val="00C96B42"/>
    <w:rsid w:val="00C971F0"/>
    <w:rsid w:val="00C979C8"/>
    <w:rsid w:val="00C97A0A"/>
    <w:rsid w:val="00C97CBC"/>
    <w:rsid w:val="00C97D87"/>
    <w:rsid w:val="00CA02AB"/>
    <w:rsid w:val="00CA065B"/>
    <w:rsid w:val="00CA0AE8"/>
    <w:rsid w:val="00CA0B27"/>
    <w:rsid w:val="00CA0B30"/>
    <w:rsid w:val="00CA0C6B"/>
    <w:rsid w:val="00CA1529"/>
    <w:rsid w:val="00CA173A"/>
    <w:rsid w:val="00CA1B0D"/>
    <w:rsid w:val="00CA1C71"/>
    <w:rsid w:val="00CA1DB5"/>
    <w:rsid w:val="00CA2531"/>
    <w:rsid w:val="00CA272B"/>
    <w:rsid w:val="00CA2D7C"/>
    <w:rsid w:val="00CA33DD"/>
    <w:rsid w:val="00CA3487"/>
    <w:rsid w:val="00CA3517"/>
    <w:rsid w:val="00CA362E"/>
    <w:rsid w:val="00CA3FD5"/>
    <w:rsid w:val="00CA4266"/>
    <w:rsid w:val="00CA465C"/>
    <w:rsid w:val="00CA47B1"/>
    <w:rsid w:val="00CA4BA4"/>
    <w:rsid w:val="00CA54F3"/>
    <w:rsid w:val="00CA55D3"/>
    <w:rsid w:val="00CA5C07"/>
    <w:rsid w:val="00CA5D15"/>
    <w:rsid w:val="00CA5E04"/>
    <w:rsid w:val="00CA66AB"/>
    <w:rsid w:val="00CA685F"/>
    <w:rsid w:val="00CA6943"/>
    <w:rsid w:val="00CA6DF7"/>
    <w:rsid w:val="00CA70E2"/>
    <w:rsid w:val="00CA7103"/>
    <w:rsid w:val="00CA7173"/>
    <w:rsid w:val="00CA72AE"/>
    <w:rsid w:val="00CA7781"/>
    <w:rsid w:val="00CA7FB9"/>
    <w:rsid w:val="00CB02F6"/>
    <w:rsid w:val="00CB09DC"/>
    <w:rsid w:val="00CB0AB4"/>
    <w:rsid w:val="00CB0CB0"/>
    <w:rsid w:val="00CB1083"/>
    <w:rsid w:val="00CB12DB"/>
    <w:rsid w:val="00CB1987"/>
    <w:rsid w:val="00CB19A5"/>
    <w:rsid w:val="00CB20E4"/>
    <w:rsid w:val="00CB2127"/>
    <w:rsid w:val="00CB2865"/>
    <w:rsid w:val="00CB29A0"/>
    <w:rsid w:val="00CB2B35"/>
    <w:rsid w:val="00CB2C97"/>
    <w:rsid w:val="00CB2FE8"/>
    <w:rsid w:val="00CB2FF2"/>
    <w:rsid w:val="00CB3460"/>
    <w:rsid w:val="00CB3506"/>
    <w:rsid w:val="00CB3516"/>
    <w:rsid w:val="00CB3586"/>
    <w:rsid w:val="00CB3E02"/>
    <w:rsid w:val="00CB3EED"/>
    <w:rsid w:val="00CB3F51"/>
    <w:rsid w:val="00CB40AB"/>
    <w:rsid w:val="00CB40FB"/>
    <w:rsid w:val="00CB43D5"/>
    <w:rsid w:val="00CB476B"/>
    <w:rsid w:val="00CB49B6"/>
    <w:rsid w:val="00CB4A94"/>
    <w:rsid w:val="00CB4CFB"/>
    <w:rsid w:val="00CB4DB2"/>
    <w:rsid w:val="00CB4E61"/>
    <w:rsid w:val="00CB5073"/>
    <w:rsid w:val="00CB51C6"/>
    <w:rsid w:val="00CB5460"/>
    <w:rsid w:val="00CB558E"/>
    <w:rsid w:val="00CB55EC"/>
    <w:rsid w:val="00CB564C"/>
    <w:rsid w:val="00CB57A5"/>
    <w:rsid w:val="00CB57D5"/>
    <w:rsid w:val="00CB5C6D"/>
    <w:rsid w:val="00CB6941"/>
    <w:rsid w:val="00CB6BE7"/>
    <w:rsid w:val="00CB6C0F"/>
    <w:rsid w:val="00CB6C21"/>
    <w:rsid w:val="00CB6C37"/>
    <w:rsid w:val="00CB6D26"/>
    <w:rsid w:val="00CB7305"/>
    <w:rsid w:val="00CB78EE"/>
    <w:rsid w:val="00CB7F95"/>
    <w:rsid w:val="00CB7FC6"/>
    <w:rsid w:val="00CC01E5"/>
    <w:rsid w:val="00CC08BE"/>
    <w:rsid w:val="00CC14CF"/>
    <w:rsid w:val="00CC1E76"/>
    <w:rsid w:val="00CC1EA5"/>
    <w:rsid w:val="00CC21CE"/>
    <w:rsid w:val="00CC22EC"/>
    <w:rsid w:val="00CC247C"/>
    <w:rsid w:val="00CC24CA"/>
    <w:rsid w:val="00CC27FB"/>
    <w:rsid w:val="00CC2CC9"/>
    <w:rsid w:val="00CC2F50"/>
    <w:rsid w:val="00CC304E"/>
    <w:rsid w:val="00CC3F3D"/>
    <w:rsid w:val="00CC4780"/>
    <w:rsid w:val="00CC4922"/>
    <w:rsid w:val="00CC4D10"/>
    <w:rsid w:val="00CC4E24"/>
    <w:rsid w:val="00CC4FB1"/>
    <w:rsid w:val="00CC50AB"/>
    <w:rsid w:val="00CC5730"/>
    <w:rsid w:val="00CC5733"/>
    <w:rsid w:val="00CC5824"/>
    <w:rsid w:val="00CC59C8"/>
    <w:rsid w:val="00CC5A6F"/>
    <w:rsid w:val="00CC5AA0"/>
    <w:rsid w:val="00CC5C9F"/>
    <w:rsid w:val="00CC6004"/>
    <w:rsid w:val="00CC64F1"/>
    <w:rsid w:val="00CC67A3"/>
    <w:rsid w:val="00CC68C8"/>
    <w:rsid w:val="00CC697B"/>
    <w:rsid w:val="00CC6CAB"/>
    <w:rsid w:val="00CC6CE6"/>
    <w:rsid w:val="00CC6DFB"/>
    <w:rsid w:val="00CC7018"/>
    <w:rsid w:val="00CC76F9"/>
    <w:rsid w:val="00CC7855"/>
    <w:rsid w:val="00CC7952"/>
    <w:rsid w:val="00CC7B65"/>
    <w:rsid w:val="00CD01E4"/>
    <w:rsid w:val="00CD04C7"/>
    <w:rsid w:val="00CD066B"/>
    <w:rsid w:val="00CD074B"/>
    <w:rsid w:val="00CD1084"/>
    <w:rsid w:val="00CD126B"/>
    <w:rsid w:val="00CD1679"/>
    <w:rsid w:val="00CD1700"/>
    <w:rsid w:val="00CD1898"/>
    <w:rsid w:val="00CD1B14"/>
    <w:rsid w:val="00CD1D72"/>
    <w:rsid w:val="00CD2206"/>
    <w:rsid w:val="00CD24DF"/>
    <w:rsid w:val="00CD2C8E"/>
    <w:rsid w:val="00CD3229"/>
    <w:rsid w:val="00CD337C"/>
    <w:rsid w:val="00CD3571"/>
    <w:rsid w:val="00CD36EC"/>
    <w:rsid w:val="00CD3970"/>
    <w:rsid w:val="00CD46E2"/>
    <w:rsid w:val="00CD4870"/>
    <w:rsid w:val="00CD504E"/>
    <w:rsid w:val="00CD53DB"/>
    <w:rsid w:val="00CD566B"/>
    <w:rsid w:val="00CD56FA"/>
    <w:rsid w:val="00CD580D"/>
    <w:rsid w:val="00CD5950"/>
    <w:rsid w:val="00CD5A74"/>
    <w:rsid w:val="00CD5CB4"/>
    <w:rsid w:val="00CD6116"/>
    <w:rsid w:val="00CD621A"/>
    <w:rsid w:val="00CD6512"/>
    <w:rsid w:val="00CD65D8"/>
    <w:rsid w:val="00CD6B80"/>
    <w:rsid w:val="00CD7057"/>
    <w:rsid w:val="00CD7723"/>
    <w:rsid w:val="00CD77FE"/>
    <w:rsid w:val="00CD7DE8"/>
    <w:rsid w:val="00CE0022"/>
    <w:rsid w:val="00CE00EF"/>
    <w:rsid w:val="00CE021F"/>
    <w:rsid w:val="00CE02DA"/>
    <w:rsid w:val="00CE0AEA"/>
    <w:rsid w:val="00CE0E88"/>
    <w:rsid w:val="00CE15A5"/>
    <w:rsid w:val="00CE2064"/>
    <w:rsid w:val="00CE2CCB"/>
    <w:rsid w:val="00CE2DB9"/>
    <w:rsid w:val="00CE31DC"/>
    <w:rsid w:val="00CE3304"/>
    <w:rsid w:val="00CE3688"/>
    <w:rsid w:val="00CE390D"/>
    <w:rsid w:val="00CE43CE"/>
    <w:rsid w:val="00CE4546"/>
    <w:rsid w:val="00CE48CC"/>
    <w:rsid w:val="00CE4CB1"/>
    <w:rsid w:val="00CE4D93"/>
    <w:rsid w:val="00CE5583"/>
    <w:rsid w:val="00CE5961"/>
    <w:rsid w:val="00CE5F0C"/>
    <w:rsid w:val="00CE5FE7"/>
    <w:rsid w:val="00CE6182"/>
    <w:rsid w:val="00CE64CE"/>
    <w:rsid w:val="00CE6713"/>
    <w:rsid w:val="00CE68BC"/>
    <w:rsid w:val="00CE73F3"/>
    <w:rsid w:val="00CE76F6"/>
    <w:rsid w:val="00CE7970"/>
    <w:rsid w:val="00CE7AE0"/>
    <w:rsid w:val="00CE7CFD"/>
    <w:rsid w:val="00CF0218"/>
    <w:rsid w:val="00CF025C"/>
    <w:rsid w:val="00CF047E"/>
    <w:rsid w:val="00CF04C1"/>
    <w:rsid w:val="00CF081B"/>
    <w:rsid w:val="00CF1206"/>
    <w:rsid w:val="00CF14DE"/>
    <w:rsid w:val="00CF178E"/>
    <w:rsid w:val="00CF1C58"/>
    <w:rsid w:val="00CF252E"/>
    <w:rsid w:val="00CF2F32"/>
    <w:rsid w:val="00CF2FA2"/>
    <w:rsid w:val="00CF30BC"/>
    <w:rsid w:val="00CF31F0"/>
    <w:rsid w:val="00CF32F0"/>
    <w:rsid w:val="00CF35B7"/>
    <w:rsid w:val="00CF371A"/>
    <w:rsid w:val="00CF3811"/>
    <w:rsid w:val="00CF3AB3"/>
    <w:rsid w:val="00CF3ED5"/>
    <w:rsid w:val="00CF46E2"/>
    <w:rsid w:val="00CF4E4D"/>
    <w:rsid w:val="00CF4FD7"/>
    <w:rsid w:val="00CF5225"/>
    <w:rsid w:val="00CF541A"/>
    <w:rsid w:val="00CF5963"/>
    <w:rsid w:val="00CF600A"/>
    <w:rsid w:val="00CF6549"/>
    <w:rsid w:val="00CF6561"/>
    <w:rsid w:val="00CF6C57"/>
    <w:rsid w:val="00D0009E"/>
    <w:rsid w:val="00D003D9"/>
    <w:rsid w:val="00D00411"/>
    <w:rsid w:val="00D00912"/>
    <w:rsid w:val="00D00D0B"/>
    <w:rsid w:val="00D010B2"/>
    <w:rsid w:val="00D01E79"/>
    <w:rsid w:val="00D02220"/>
    <w:rsid w:val="00D02472"/>
    <w:rsid w:val="00D02A6F"/>
    <w:rsid w:val="00D02AF2"/>
    <w:rsid w:val="00D03440"/>
    <w:rsid w:val="00D03890"/>
    <w:rsid w:val="00D03A11"/>
    <w:rsid w:val="00D03BDA"/>
    <w:rsid w:val="00D03D86"/>
    <w:rsid w:val="00D03E50"/>
    <w:rsid w:val="00D0406F"/>
    <w:rsid w:val="00D041AA"/>
    <w:rsid w:val="00D0423A"/>
    <w:rsid w:val="00D0438E"/>
    <w:rsid w:val="00D045ED"/>
    <w:rsid w:val="00D048AB"/>
    <w:rsid w:val="00D04A6E"/>
    <w:rsid w:val="00D04B69"/>
    <w:rsid w:val="00D04DAE"/>
    <w:rsid w:val="00D04EF7"/>
    <w:rsid w:val="00D04F81"/>
    <w:rsid w:val="00D04F8B"/>
    <w:rsid w:val="00D04FB8"/>
    <w:rsid w:val="00D055A6"/>
    <w:rsid w:val="00D055C6"/>
    <w:rsid w:val="00D057AC"/>
    <w:rsid w:val="00D05BCB"/>
    <w:rsid w:val="00D05EBF"/>
    <w:rsid w:val="00D05EEE"/>
    <w:rsid w:val="00D06261"/>
    <w:rsid w:val="00D0733D"/>
    <w:rsid w:val="00D075C0"/>
    <w:rsid w:val="00D0768D"/>
    <w:rsid w:val="00D07A31"/>
    <w:rsid w:val="00D07ACD"/>
    <w:rsid w:val="00D07D1B"/>
    <w:rsid w:val="00D10161"/>
    <w:rsid w:val="00D106AD"/>
    <w:rsid w:val="00D10782"/>
    <w:rsid w:val="00D10A5C"/>
    <w:rsid w:val="00D1107C"/>
    <w:rsid w:val="00D111B9"/>
    <w:rsid w:val="00D115CD"/>
    <w:rsid w:val="00D1199D"/>
    <w:rsid w:val="00D11A5A"/>
    <w:rsid w:val="00D11B3C"/>
    <w:rsid w:val="00D12376"/>
    <w:rsid w:val="00D12A63"/>
    <w:rsid w:val="00D12AD7"/>
    <w:rsid w:val="00D12C59"/>
    <w:rsid w:val="00D12DBA"/>
    <w:rsid w:val="00D12FA0"/>
    <w:rsid w:val="00D135DF"/>
    <w:rsid w:val="00D13924"/>
    <w:rsid w:val="00D13BC4"/>
    <w:rsid w:val="00D13DC3"/>
    <w:rsid w:val="00D14451"/>
    <w:rsid w:val="00D147DF"/>
    <w:rsid w:val="00D14B13"/>
    <w:rsid w:val="00D14BAA"/>
    <w:rsid w:val="00D14BD9"/>
    <w:rsid w:val="00D1596D"/>
    <w:rsid w:val="00D15B24"/>
    <w:rsid w:val="00D15CB0"/>
    <w:rsid w:val="00D15D41"/>
    <w:rsid w:val="00D15E99"/>
    <w:rsid w:val="00D15F8A"/>
    <w:rsid w:val="00D15FC3"/>
    <w:rsid w:val="00D16355"/>
    <w:rsid w:val="00D16570"/>
    <w:rsid w:val="00D166E7"/>
    <w:rsid w:val="00D1674D"/>
    <w:rsid w:val="00D16A4C"/>
    <w:rsid w:val="00D16D1A"/>
    <w:rsid w:val="00D16E73"/>
    <w:rsid w:val="00D16E92"/>
    <w:rsid w:val="00D17111"/>
    <w:rsid w:val="00D174FA"/>
    <w:rsid w:val="00D17AF1"/>
    <w:rsid w:val="00D17B02"/>
    <w:rsid w:val="00D17CE0"/>
    <w:rsid w:val="00D17D17"/>
    <w:rsid w:val="00D208A3"/>
    <w:rsid w:val="00D208E8"/>
    <w:rsid w:val="00D20B68"/>
    <w:rsid w:val="00D20EC9"/>
    <w:rsid w:val="00D20EEE"/>
    <w:rsid w:val="00D20F99"/>
    <w:rsid w:val="00D21455"/>
    <w:rsid w:val="00D21513"/>
    <w:rsid w:val="00D2195D"/>
    <w:rsid w:val="00D21F3F"/>
    <w:rsid w:val="00D22165"/>
    <w:rsid w:val="00D222DC"/>
    <w:rsid w:val="00D223C9"/>
    <w:rsid w:val="00D22762"/>
    <w:rsid w:val="00D23053"/>
    <w:rsid w:val="00D231C7"/>
    <w:rsid w:val="00D2333B"/>
    <w:rsid w:val="00D235AC"/>
    <w:rsid w:val="00D236FF"/>
    <w:rsid w:val="00D23E23"/>
    <w:rsid w:val="00D23ED2"/>
    <w:rsid w:val="00D23FDC"/>
    <w:rsid w:val="00D24079"/>
    <w:rsid w:val="00D24E0C"/>
    <w:rsid w:val="00D25487"/>
    <w:rsid w:val="00D25938"/>
    <w:rsid w:val="00D25BFF"/>
    <w:rsid w:val="00D26072"/>
    <w:rsid w:val="00D26190"/>
    <w:rsid w:val="00D2619C"/>
    <w:rsid w:val="00D263C9"/>
    <w:rsid w:val="00D263F3"/>
    <w:rsid w:val="00D2648B"/>
    <w:rsid w:val="00D26621"/>
    <w:rsid w:val="00D26B9F"/>
    <w:rsid w:val="00D26C4B"/>
    <w:rsid w:val="00D30813"/>
    <w:rsid w:val="00D30EDF"/>
    <w:rsid w:val="00D313EF"/>
    <w:rsid w:val="00D31E5C"/>
    <w:rsid w:val="00D328E5"/>
    <w:rsid w:val="00D32CFB"/>
    <w:rsid w:val="00D32FFC"/>
    <w:rsid w:val="00D331F3"/>
    <w:rsid w:val="00D3351D"/>
    <w:rsid w:val="00D33799"/>
    <w:rsid w:val="00D33803"/>
    <w:rsid w:val="00D338A9"/>
    <w:rsid w:val="00D33919"/>
    <w:rsid w:val="00D339C6"/>
    <w:rsid w:val="00D33B91"/>
    <w:rsid w:val="00D33DC9"/>
    <w:rsid w:val="00D33E22"/>
    <w:rsid w:val="00D34078"/>
    <w:rsid w:val="00D344C1"/>
    <w:rsid w:val="00D344C4"/>
    <w:rsid w:val="00D3453A"/>
    <w:rsid w:val="00D34B36"/>
    <w:rsid w:val="00D34EAD"/>
    <w:rsid w:val="00D355FB"/>
    <w:rsid w:val="00D359C9"/>
    <w:rsid w:val="00D3603A"/>
    <w:rsid w:val="00D36121"/>
    <w:rsid w:val="00D361E7"/>
    <w:rsid w:val="00D363FA"/>
    <w:rsid w:val="00D367FE"/>
    <w:rsid w:val="00D36970"/>
    <w:rsid w:val="00D369A2"/>
    <w:rsid w:val="00D36A14"/>
    <w:rsid w:val="00D36C3A"/>
    <w:rsid w:val="00D36D6B"/>
    <w:rsid w:val="00D373FE"/>
    <w:rsid w:val="00D37884"/>
    <w:rsid w:val="00D37A43"/>
    <w:rsid w:val="00D37CFE"/>
    <w:rsid w:val="00D37D74"/>
    <w:rsid w:val="00D40407"/>
    <w:rsid w:val="00D40459"/>
    <w:rsid w:val="00D406EC"/>
    <w:rsid w:val="00D40CB2"/>
    <w:rsid w:val="00D40D9F"/>
    <w:rsid w:val="00D411D8"/>
    <w:rsid w:val="00D41754"/>
    <w:rsid w:val="00D41783"/>
    <w:rsid w:val="00D4197C"/>
    <w:rsid w:val="00D41B45"/>
    <w:rsid w:val="00D41D34"/>
    <w:rsid w:val="00D41EBF"/>
    <w:rsid w:val="00D42040"/>
    <w:rsid w:val="00D422E3"/>
    <w:rsid w:val="00D4271A"/>
    <w:rsid w:val="00D4306F"/>
    <w:rsid w:val="00D43574"/>
    <w:rsid w:val="00D435F6"/>
    <w:rsid w:val="00D43C19"/>
    <w:rsid w:val="00D43C43"/>
    <w:rsid w:val="00D43CF5"/>
    <w:rsid w:val="00D43E98"/>
    <w:rsid w:val="00D43FA3"/>
    <w:rsid w:val="00D43FEC"/>
    <w:rsid w:val="00D442D1"/>
    <w:rsid w:val="00D45202"/>
    <w:rsid w:val="00D454C0"/>
    <w:rsid w:val="00D45D92"/>
    <w:rsid w:val="00D45DC3"/>
    <w:rsid w:val="00D45FE5"/>
    <w:rsid w:val="00D46202"/>
    <w:rsid w:val="00D4680E"/>
    <w:rsid w:val="00D4684C"/>
    <w:rsid w:val="00D46ECD"/>
    <w:rsid w:val="00D46F95"/>
    <w:rsid w:val="00D470B3"/>
    <w:rsid w:val="00D47985"/>
    <w:rsid w:val="00D47F97"/>
    <w:rsid w:val="00D501D9"/>
    <w:rsid w:val="00D50479"/>
    <w:rsid w:val="00D508DA"/>
    <w:rsid w:val="00D50BF9"/>
    <w:rsid w:val="00D50D7B"/>
    <w:rsid w:val="00D50F2B"/>
    <w:rsid w:val="00D50FF0"/>
    <w:rsid w:val="00D51832"/>
    <w:rsid w:val="00D51833"/>
    <w:rsid w:val="00D51964"/>
    <w:rsid w:val="00D51FB1"/>
    <w:rsid w:val="00D51FF2"/>
    <w:rsid w:val="00D520B4"/>
    <w:rsid w:val="00D529A1"/>
    <w:rsid w:val="00D52D44"/>
    <w:rsid w:val="00D53170"/>
    <w:rsid w:val="00D53336"/>
    <w:rsid w:val="00D53693"/>
    <w:rsid w:val="00D537FA"/>
    <w:rsid w:val="00D53C4E"/>
    <w:rsid w:val="00D541A0"/>
    <w:rsid w:val="00D54241"/>
    <w:rsid w:val="00D546DD"/>
    <w:rsid w:val="00D5498E"/>
    <w:rsid w:val="00D54C6C"/>
    <w:rsid w:val="00D54FB2"/>
    <w:rsid w:val="00D55202"/>
    <w:rsid w:val="00D5523C"/>
    <w:rsid w:val="00D5547D"/>
    <w:rsid w:val="00D554FB"/>
    <w:rsid w:val="00D55AE3"/>
    <w:rsid w:val="00D55C84"/>
    <w:rsid w:val="00D56296"/>
    <w:rsid w:val="00D562BD"/>
    <w:rsid w:val="00D56512"/>
    <w:rsid w:val="00D566F6"/>
    <w:rsid w:val="00D56AF9"/>
    <w:rsid w:val="00D56C66"/>
    <w:rsid w:val="00D56DEC"/>
    <w:rsid w:val="00D573E3"/>
    <w:rsid w:val="00D57767"/>
    <w:rsid w:val="00D578AD"/>
    <w:rsid w:val="00D60196"/>
    <w:rsid w:val="00D60816"/>
    <w:rsid w:val="00D60E67"/>
    <w:rsid w:val="00D615B9"/>
    <w:rsid w:val="00D61661"/>
    <w:rsid w:val="00D61A36"/>
    <w:rsid w:val="00D61D33"/>
    <w:rsid w:val="00D620D3"/>
    <w:rsid w:val="00D621EF"/>
    <w:rsid w:val="00D6241A"/>
    <w:rsid w:val="00D62609"/>
    <w:rsid w:val="00D62B75"/>
    <w:rsid w:val="00D631A6"/>
    <w:rsid w:val="00D631DF"/>
    <w:rsid w:val="00D633A1"/>
    <w:rsid w:val="00D63532"/>
    <w:rsid w:val="00D6386A"/>
    <w:rsid w:val="00D64377"/>
    <w:rsid w:val="00D64934"/>
    <w:rsid w:val="00D64C14"/>
    <w:rsid w:val="00D64C4B"/>
    <w:rsid w:val="00D64D5A"/>
    <w:rsid w:val="00D650ED"/>
    <w:rsid w:val="00D65180"/>
    <w:rsid w:val="00D65456"/>
    <w:rsid w:val="00D655EC"/>
    <w:rsid w:val="00D65A3D"/>
    <w:rsid w:val="00D65ACD"/>
    <w:rsid w:val="00D65B3E"/>
    <w:rsid w:val="00D65E3C"/>
    <w:rsid w:val="00D65FEC"/>
    <w:rsid w:val="00D661B0"/>
    <w:rsid w:val="00D6690D"/>
    <w:rsid w:val="00D66CBD"/>
    <w:rsid w:val="00D66FC4"/>
    <w:rsid w:val="00D677AA"/>
    <w:rsid w:val="00D67862"/>
    <w:rsid w:val="00D67B3E"/>
    <w:rsid w:val="00D70205"/>
    <w:rsid w:val="00D70501"/>
    <w:rsid w:val="00D705C0"/>
    <w:rsid w:val="00D706A7"/>
    <w:rsid w:val="00D70826"/>
    <w:rsid w:val="00D71021"/>
    <w:rsid w:val="00D7118B"/>
    <w:rsid w:val="00D713FD"/>
    <w:rsid w:val="00D716A1"/>
    <w:rsid w:val="00D722A8"/>
    <w:rsid w:val="00D72FB3"/>
    <w:rsid w:val="00D73056"/>
    <w:rsid w:val="00D733CE"/>
    <w:rsid w:val="00D7363C"/>
    <w:rsid w:val="00D73857"/>
    <w:rsid w:val="00D7396F"/>
    <w:rsid w:val="00D73B89"/>
    <w:rsid w:val="00D73C3F"/>
    <w:rsid w:val="00D73DD2"/>
    <w:rsid w:val="00D741C2"/>
    <w:rsid w:val="00D74286"/>
    <w:rsid w:val="00D74638"/>
    <w:rsid w:val="00D7476D"/>
    <w:rsid w:val="00D747BD"/>
    <w:rsid w:val="00D75097"/>
    <w:rsid w:val="00D75225"/>
    <w:rsid w:val="00D754AA"/>
    <w:rsid w:val="00D75619"/>
    <w:rsid w:val="00D7561A"/>
    <w:rsid w:val="00D7571E"/>
    <w:rsid w:val="00D75AA8"/>
    <w:rsid w:val="00D76122"/>
    <w:rsid w:val="00D763AB"/>
    <w:rsid w:val="00D765B5"/>
    <w:rsid w:val="00D76897"/>
    <w:rsid w:val="00D76EFF"/>
    <w:rsid w:val="00D7710E"/>
    <w:rsid w:val="00D77800"/>
    <w:rsid w:val="00D77EB9"/>
    <w:rsid w:val="00D80081"/>
    <w:rsid w:val="00D803E6"/>
    <w:rsid w:val="00D805D8"/>
    <w:rsid w:val="00D80901"/>
    <w:rsid w:val="00D80C34"/>
    <w:rsid w:val="00D80D99"/>
    <w:rsid w:val="00D810C4"/>
    <w:rsid w:val="00D81333"/>
    <w:rsid w:val="00D814B8"/>
    <w:rsid w:val="00D81601"/>
    <w:rsid w:val="00D818D5"/>
    <w:rsid w:val="00D81924"/>
    <w:rsid w:val="00D819B9"/>
    <w:rsid w:val="00D81BF3"/>
    <w:rsid w:val="00D81F3E"/>
    <w:rsid w:val="00D81F6B"/>
    <w:rsid w:val="00D821B8"/>
    <w:rsid w:val="00D82428"/>
    <w:rsid w:val="00D825A3"/>
    <w:rsid w:val="00D82BE3"/>
    <w:rsid w:val="00D82C00"/>
    <w:rsid w:val="00D83A29"/>
    <w:rsid w:val="00D84F01"/>
    <w:rsid w:val="00D85048"/>
    <w:rsid w:val="00D851D1"/>
    <w:rsid w:val="00D852A3"/>
    <w:rsid w:val="00D852CF"/>
    <w:rsid w:val="00D853D5"/>
    <w:rsid w:val="00D85659"/>
    <w:rsid w:val="00D856B8"/>
    <w:rsid w:val="00D85AF9"/>
    <w:rsid w:val="00D85C3C"/>
    <w:rsid w:val="00D85D83"/>
    <w:rsid w:val="00D85EBA"/>
    <w:rsid w:val="00D85EDD"/>
    <w:rsid w:val="00D85FEF"/>
    <w:rsid w:val="00D86268"/>
    <w:rsid w:val="00D8687D"/>
    <w:rsid w:val="00D869AC"/>
    <w:rsid w:val="00D86AB6"/>
    <w:rsid w:val="00D86D79"/>
    <w:rsid w:val="00D86E9C"/>
    <w:rsid w:val="00D86F30"/>
    <w:rsid w:val="00D8704B"/>
    <w:rsid w:val="00D87387"/>
    <w:rsid w:val="00D87DE9"/>
    <w:rsid w:val="00D87EA7"/>
    <w:rsid w:val="00D90293"/>
    <w:rsid w:val="00D90AD8"/>
    <w:rsid w:val="00D90F00"/>
    <w:rsid w:val="00D913DD"/>
    <w:rsid w:val="00D91483"/>
    <w:rsid w:val="00D9152B"/>
    <w:rsid w:val="00D91682"/>
    <w:rsid w:val="00D917D4"/>
    <w:rsid w:val="00D91C4A"/>
    <w:rsid w:val="00D91FD4"/>
    <w:rsid w:val="00D92046"/>
    <w:rsid w:val="00D922A3"/>
    <w:rsid w:val="00D9263B"/>
    <w:rsid w:val="00D92722"/>
    <w:rsid w:val="00D92B46"/>
    <w:rsid w:val="00D93481"/>
    <w:rsid w:val="00D9392D"/>
    <w:rsid w:val="00D93E3A"/>
    <w:rsid w:val="00D93E5A"/>
    <w:rsid w:val="00D944FB"/>
    <w:rsid w:val="00D94A46"/>
    <w:rsid w:val="00D9503C"/>
    <w:rsid w:val="00D956C8"/>
    <w:rsid w:val="00D95A39"/>
    <w:rsid w:val="00D95C05"/>
    <w:rsid w:val="00D960A3"/>
    <w:rsid w:val="00D96586"/>
    <w:rsid w:val="00D96794"/>
    <w:rsid w:val="00D96798"/>
    <w:rsid w:val="00D969C4"/>
    <w:rsid w:val="00D96B54"/>
    <w:rsid w:val="00D96E7A"/>
    <w:rsid w:val="00D97628"/>
    <w:rsid w:val="00D97EB6"/>
    <w:rsid w:val="00DA00DE"/>
    <w:rsid w:val="00DA0354"/>
    <w:rsid w:val="00DA03B4"/>
    <w:rsid w:val="00DA05AF"/>
    <w:rsid w:val="00DA06E0"/>
    <w:rsid w:val="00DA0E23"/>
    <w:rsid w:val="00DA0F49"/>
    <w:rsid w:val="00DA1470"/>
    <w:rsid w:val="00DA15A0"/>
    <w:rsid w:val="00DA1762"/>
    <w:rsid w:val="00DA2019"/>
    <w:rsid w:val="00DA20BB"/>
    <w:rsid w:val="00DA2177"/>
    <w:rsid w:val="00DA289D"/>
    <w:rsid w:val="00DA2952"/>
    <w:rsid w:val="00DA2FF7"/>
    <w:rsid w:val="00DA302B"/>
    <w:rsid w:val="00DA32A6"/>
    <w:rsid w:val="00DA3574"/>
    <w:rsid w:val="00DA3891"/>
    <w:rsid w:val="00DA3923"/>
    <w:rsid w:val="00DA3985"/>
    <w:rsid w:val="00DA44A4"/>
    <w:rsid w:val="00DA469B"/>
    <w:rsid w:val="00DA4C0A"/>
    <w:rsid w:val="00DA58D2"/>
    <w:rsid w:val="00DA5BA3"/>
    <w:rsid w:val="00DA61C8"/>
    <w:rsid w:val="00DA62CB"/>
    <w:rsid w:val="00DA660D"/>
    <w:rsid w:val="00DA6AE6"/>
    <w:rsid w:val="00DA6C99"/>
    <w:rsid w:val="00DA7721"/>
    <w:rsid w:val="00DA7BC5"/>
    <w:rsid w:val="00DA7CA0"/>
    <w:rsid w:val="00DAF6BE"/>
    <w:rsid w:val="00DB031F"/>
    <w:rsid w:val="00DB04D8"/>
    <w:rsid w:val="00DB0744"/>
    <w:rsid w:val="00DB0913"/>
    <w:rsid w:val="00DB099D"/>
    <w:rsid w:val="00DB0B1A"/>
    <w:rsid w:val="00DB1348"/>
    <w:rsid w:val="00DB1873"/>
    <w:rsid w:val="00DB1B6B"/>
    <w:rsid w:val="00DB2276"/>
    <w:rsid w:val="00DB28E5"/>
    <w:rsid w:val="00DB2A89"/>
    <w:rsid w:val="00DB2FB5"/>
    <w:rsid w:val="00DB30B1"/>
    <w:rsid w:val="00DB332C"/>
    <w:rsid w:val="00DB3CEE"/>
    <w:rsid w:val="00DB3F60"/>
    <w:rsid w:val="00DB46EF"/>
    <w:rsid w:val="00DB52FE"/>
    <w:rsid w:val="00DB55DE"/>
    <w:rsid w:val="00DB5B35"/>
    <w:rsid w:val="00DB5B95"/>
    <w:rsid w:val="00DB6371"/>
    <w:rsid w:val="00DB63C1"/>
    <w:rsid w:val="00DB6505"/>
    <w:rsid w:val="00DB660D"/>
    <w:rsid w:val="00DB6C2C"/>
    <w:rsid w:val="00DB6F26"/>
    <w:rsid w:val="00DB76E3"/>
    <w:rsid w:val="00DB7948"/>
    <w:rsid w:val="00DC007D"/>
    <w:rsid w:val="00DC01DF"/>
    <w:rsid w:val="00DC0208"/>
    <w:rsid w:val="00DC0D3A"/>
    <w:rsid w:val="00DC0FE9"/>
    <w:rsid w:val="00DC1031"/>
    <w:rsid w:val="00DC13B5"/>
    <w:rsid w:val="00DC1ED5"/>
    <w:rsid w:val="00DC2558"/>
    <w:rsid w:val="00DC2759"/>
    <w:rsid w:val="00DC2771"/>
    <w:rsid w:val="00DC28D5"/>
    <w:rsid w:val="00DC341D"/>
    <w:rsid w:val="00DC3482"/>
    <w:rsid w:val="00DC353E"/>
    <w:rsid w:val="00DC39DF"/>
    <w:rsid w:val="00DC3B44"/>
    <w:rsid w:val="00DC40EC"/>
    <w:rsid w:val="00DC417C"/>
    <w:rsid w:val="00DC44E0"/>
    <w:rsid w:val="00DC466A"/>
    <w:rsid w:val="00DC4902"/>
    <w:rsid w:val="00DC5065"/>
    <w:rsid w:val="00DC5070"/>
    <w:rsid w:val="00DC523B"/>
    <w:rsid w:val="00DC5443"/>
    <w:rsid w:val="00DC5619"/>
    <w:rsid w:val="00DC570C"/>
    <w:rsid w:val="00DC57D9"/>
    <w:rsid w:val="00DC5D3F"/>
    <w:rsid w:val="00DC5F9A"/>
    <w:rsid w:val="00DC615C"/>
    <w:rsid w:val="00DC61CE"/>
    <w:rsid w:val="00DC628C"/>
    <w:rsid w:val="00DC6326"/>
    <w:rsid w:val="00DC6718"/>
    <w:rsid w:val="00DC675B"/>
    <w:rsid w:val="00DC69B9"/>
    <w:rsid w:val="00DC6A13"/>
    <w:rsid w:val="00DC6C0C"/>
    <w:rsid w:val="00DC7097"/>
    <w:rsid w:val="00DC70E9"/>
    <w:rsid w:val="00DC75F7"/>
    <w:rsid w:val="00DC76D3"/>
    <w:rsid w:val="00DC7A7C"/>
    <w:rsid w:val="00DC7D1E"/>
    <w:rsid w:val="00DD0474"/>
    <w:rsid w:val="00DD0633"/>
    <w:rsid w:val="00DD08ED"/>
    <w:rsid w:val="00DD0DDD"/>
    <w:rsid w:val="00DD1526"/>
    <w:rsid w:val="00DD20AE"/>
    <w:rsid w:val="00DD2951"/>
    <w:rsid w:val="00DD2A97"/>
    <w:rsid w:val="00DD2B84"/>
    <w:rsid w:val="00DD2CA6"/>
    <w:rsid w:val="00DD3072"/>
    <w:rsid w:val="00DD3A46"/>
    <w:rsid w:val="00DD3D3F"/>
    <w:rsid w:val="00DD3DC0"/>
    <w:rsid w:val="00DD48EE"/>
    <w:rsid w:val="00DD49F8"/>
    <w:rsid w:val="00DD4C45"/>
    <w:rsid w:val="00DD4F96"/>
    <w:rsid w:val="00DD52ED"/>
    <w:rsid w:val="00DD6643"/>
    <w:rsid w:val="00DD692E"/>
    <w:rsid w:val="00DD6B8F"/>
    <w:rsid w:val="00DD70AE"/>
    <w:rsid w:val="00DD7288"/>
    <w:rsid w:val="00DD7351"/>
    <w:rsid w:val="00DD73EF"/>
    <w:rsid w:val="00DD79FD"/>
    <w:rsid w:val="00DD7A7C"/>
    <w:rsid w:val="00DD7D5E"/>
    <w:rsid w:val="00DE014D"/>
    <w:rsid w:val="00DE02C7"/>
    <w:rsid w:val="00DE0362"/>
    <w:rsid w:val="00DE0367"/>
    <w:rsid w:val="00DE0465"/>
    <w:rsid w:val="00DE0AFE"/>
    <w:rsid w:val="00DE0CC5"/>
    <w:rsid w:val="00DE10A6"/>
    <w:rsid w:val="00DE1123"/>
    <w:rsid w:val="00DE11D5"/>
    <w:rsid w:val="00DE12A3"/>
    <w:rsid w:val="00DE13E7"/>
    <w:rsid w:val="00DE17B7"/>
    <w:rsid w:val="00DE17FD"/>
    <w:rsid w:val="00DE1FB9"/>
    <w:rsid w:val="00DE21B2"/>
    <w:rsid w:val="00DE23E8"/>
    <w:rsid w:val="00DE24FE"/>
    <w:rsid w:val="00DE28B2"/>
    <w:rsid w:val="00DE3117"/>
    <w:rsid w:val="00DE37F2"/>
    <w:rsid w:val="00DE3F04"/>
    <w:rsid w:val="00DE49F4"/>
    <w:rsid w:val="00DE4C0D"/>
    <w:rsid w:val="00DE4C67"/>
    <w:rsid w:val="00DE4FD1"/>
    <w:rsid w:val="00DE51DF"/>
    <w:rsid w:val="00DE5249"/>
    <w:rsid w:val="00DE5351"/>
    <w:rsid w:val="00DE582F"/>
    <w:rsid w:val="00DE5E95"/>
    <w:rsid w:val="00DE5FE1"/>
    <w:rsid w:val="00DE5FF5"/>
    <w:rsid w:val="00DE6056"/>
    <w:rsid w:val="00DE63BC"/>
    <w:rsid w:val="00DE75E7"/>
    <w:rsid w:val="00DE770A"/>
    <w:rsid w:val="00DE786D"/>
    <w:rsid w:val="00DE7A7A"/>
    <w:rsid w:val="00DE7B58"/>
    <w:rsid w:val="00DF08A0"/>
    <w:rsid w:val="00DF09A5"/>
    <w:rsid w:val="00DF09C6"/>
    <w:rsid w:val="00DF13DF"/>
    <w:rsid w:val="00DF1A3E"/>
    <w:rsid w:val="00DF1ECC"/>
    <w:rsid w:val="00DF2121"/>
    <w:rsid w:val="00DF21BF"/>
    <w:rsid w:val="00DF2932"/>
    <w:rsid w:val="00DF313C"/>
    <w:rsid w:val="00DF320E"/>
    <w:rsid w:val="00DF3523"/>
    <w:rsid w:val="00DF3956"/>
    <w:rsid w:val="00DF3CD7"/>
    <w:rsid w:val="00DF4327"/>
    <w:rsid w:val="00DF4428"/>
    <w:rsid w:val="00DF454C"/>
    <w:rsid w:val="00DF4619"/>
    <w:rsid w:val="00DF4E65"/>
    <w:rsid w:val="00DF5111"/>
    <w:rsid w:val="00DF5232"/>
    <w:rsid w:val="00DF5B40"/>
    <w:rsid w:val="00DF65A3"/>
    <w:rsid w:val="00DF691C"/>
    <w:rsid w:val="00DF6BFB"/>
    <w:rsid w:val="00DF7175"/>
    <w:rsid w:val="00DF7B1A"/>
    <w:rsid w:val="00DF7E05"/>
    <w:rsid w:val="00E0001F"/>
    <w:rsid w:val="00E000A4"/>
    <w:rsid w:val="00E00385"/>
    <w:rsid w:val="00E0046D"/>
    <w:rsid w:val="00E005AC"/>
    <w:rsid w:val="00E00741"/>
    <w:rsid w:val="00E00760"/>
    <w:rsid w:val="00E00CD8"/>
    <w:rsid w:val="00E01132"/>
    <w:rsid w:val="00E0128B"/>
    <w:rsid w:val="00E01685"/>
    <w:rsid w:val="00E0176E"/>
    <w:rsid w:val="00E0189C"/>
    <w:rsid w:val="00E01A46"/>
    <w:rsid w:val="00E01F47"/>
    <w:rsid w:val="00E02504"/>
    <w:rsid w:val="00E0251B"/>
    <w:rsid w:val="00E02EF0"/>
    <w:rsid w:val="00E02F98"/>
    <w:rsid w:val="00E0310E"/>
    <w:rsid w:val="00E03310"/>
    <w:rsid w:val="00E03342"/>
    <w:rsid w:val="00E03391"/>
    <w:rsid w:val="00E03498"/>
    <w:rsid w:val="00E038EE"/>
    <w:rsid w:val="00E0430D"/>
    <w:rsid w:val="00E04B6E"/>
    <w:rsid w:val="00E05A5B"/>
    <w:rsid w:val="00E062D7"/>
    <w:rsid w:val="00E0655F"/>
    <w:rsid w:val="00E06AF6"/>
    <w:rsid w:val="00E06EA2"/>
    <w:rsid w:val="00E07042"/>
    <w:rsid w:val="00E07110"/>
    <w:rsid w:val="00E0724D"/>
    <w:rsid w:val="00E078C9"/>
    <w:rsid w:val="00E07A8E"/>
    <w:rsid w:val="00E07EB2"/>
    <w:rsid w:val="00E07FC8"/>
    <w:rsid w:val="00E102A4"/>
    <w:rsid w:val="00E1047F"/>
    <w:rsid w:val="00E104DB"/>
    <w:rsid w:val="00E1095B"/>
    <w:rsid w:val="00E10DCC"/>
    <w:rsid w:val="00E11CA4"/>
    <w:rsid w:val="00E11E9B"/>
    <w:rsid w:val="00E1206E"/>
    <w:rsid w:val="00E1223C"/>
    <w:rsid w:val="00E12319"/>
    <w:rsid w:val="00E129CC"/>
    <w:rsid w:val="00E129EF"/>
    <w:rsid w:val="00E12A9A"/>
    <w:rsid w:val="00E12CAD"/>
    <w:rsid w:val="00E13025"/>
    <w:rsid w:val="00E13107"/>
    <w:rsid w:val="00E133A6"/>
    <w:rsid w:val="00E13493"/>
    <w:rsid w:val="00E1398C"/>
    <w:rsid w:val="00E13AAF"/>
    <w:rsid w:val="00E13C4F"/>
    <w:rsid w:val="00E15062"/>
    <w:rsid w:val="00E15236"/>
    <w:rsid w:val="00E15529"/>
    <w:rsid w:val="00E15B38"/>
    <w:rsid w:val="00E15E91"/>
    <w:rsid w:val="00E163A1"/>
    <w:rsid w:val="00E16558"/>
    <w:rsid w:val="00E16AB1"/>
    <w:rsid w:val="00E16F8D"/>
    <w:rsid w:val="00E17028"/>
    <w:rsid w:val="00E1712F"/>
    <w:rsid w:val="00E17196"/>
    <w:rsid w:val="00E17305"/>
    <w:rsid w:val="00E1766C"/>
    <w:rsid w:val="00E17FDD"/>
    <w:rsid w:val="00E204FA"/>
    <w:rsid w:val="00E205F8"/>
    <w:rsid w:val="00E20971"/>
    <w:rsid w:val="00E20B51"/>
    <w:rsid w:val="00E20F17"/>
    <w:rsid w:val="00E20FE5"/>
    <w:rsid w:val="00E21344"/>
    <w:rsid w:val="00E21989"/>
    <w:rsid w:val="00E219FC"/>
    <w:rsid w:val="00E21A10"/>
    <w:rsid w:val="00E21A33"/>
    <w:rsid w:val="00E21AED"/>
    <w:rsid w:val="00E2201F"/>
    <w:rsid w:val="00E2224C"/>
    <w:rsid w:val="00E22889"/>
    <w:rsid w:val="00E22957"/>
    <w:rsid w:val="00E22B49"/>
    <w:rsid w:val="00E22B5D"/>
    <w:rsid w:val="00E23120"/>
    <w:rsid w:val="00E235BF"/>
    <w:rsid w:val="00E237A7"/>
    <w:rsid w:val="00E23FCE"/>
    <w:rsid w:val="00E2438B"/>
    <w:rsid w:val="00E243F5"/>
    <w:rsid w:val="00E24469"/>
    <w:rsid w:val="00E24676"/>
    <w:rsid w:val="00E24D4A"/>
    <w:rsid w:val="00E24D9C"/>
    <w:rsid w:val="00E254A6"/>
    <w:rsid w:val="00E25588"/>
    <w:rsid w:val="00E25A2C"/>
    <w:rsid w:val="00E25D90"/>
    <w:rsid w:val="00E2634E"/>
    <w:rsid w:val="00E2687D"/>
    <w:rsid w:val="00E272EB"/>
    <w:rsid w:val="00E27668"/>
    <w:rsid w:val="00E27998"/>
    <w:rsid w:val="00E27A01"/>
    <w:rsid w:val="00E27E59"/>
    <w:rsid w:val="00E27E63"/>
    <w:rsid w:val="00E283BD"/>
    <w:rsid w:val="00E3045C"/>
    <w:rsid w:val="00E30BE6"/>
    <w:rsid w:val="00E30E37"/>
    <w:rsid w:val="00E3137E"/>
    <w:rsid w:val="00E31BB5"/>
    <w:rsid w:val="00E320B0"/>
    <w:rsid w:val="00E32480"/>
    <w:rsid w:val="00E3267B"/>
    <w:rsid w:val="00E32802"/>
    <w:rsid w:val="00E32C66"/>
    <w:rsid w:val="00E33453"/>
    <w:rsid w:val="00E33B1E"/>
    <w:rsid w:val="00E33ED5"/>
    <w:rsid w:val="00E340DC"/>
    <w:rsid w:val="00E34127"/>
    <w:rsid w:val="00E34129"/>
    <w:rsid w:val="00E341B0"/>
    <w:rsid w:val="00E341D0"/>
    <w:rsid w:val="00E34C22"/>
    <w:rsid w:val="00E34F09"/>
    <w:rsid w:val="00E35400"/>
    <w:rsid w:val="00E35684"/>
    <w:rsid w:val="00E357A3"/>
    <w:rsid w:val="00E35B56"/>
    <w:rsid w:val="00E35D2C"/>
    <w:rsid w:val="00E36E90"/>
    <w:rsid w:val="00E36ED4"/>
    <w:rsid w:val="00E36F26"/>
    <w:rsid w:val="00E37394"/>
    <w:rsid w:val="00E377BB"/>
    <w:rsid w:val="00E37B6D"/>
    <w:rsid w:val="00E4026D"/>
    <w:rsid w:val="00E4051E"/>
    <w:rsid w:val="00E40840"/>
    <w:rsid w:val="00E41243"/>
    <w:rsid w:val="00E4288E"/>
    <w:rsid w:val="00E42892"/>
    <w:rsid w:val="00E42D2A"/>
    <w:rsid w:val="00E43858"/>
    <w:rsid w:val="00E43D31"/>
    <w:rsid w:val="00E43FF0"/>
    <w:rsid w:val="00E44094"/>
    <w:rsid w:val="00E440E3"/>
    <w:rsid w:val="00E44232"/>
    <w:rsid w:val="00E44534"/>
    <w:rsid w:val="00E44537"/>
    <w:rsid w:val="00E4502C"/>
    <w:rsid w:val="00E45494"/>
    <w:rsid w:val="00E457AD"/>
    <w:rsid w:val="00E45C80"/>
    <w:rsid w:val="00E45DA5"/>
    <w:rsid w:val="00E461EA"/>
    <w:rsid w:val="00E464C4"/>
    <w:rsid w:val="00E46AA3"/>
    <w:rsid w:val="00E46C41"/>
    <w:rsid w:val="00E46C4A"/>
    <w:rsid w:val="00E47479"/>
    <w:rsid w:val="00E475BC"/>
    <w:rsid w:val="00E476AE"/>
    <w:rsid w:val="00E476C3"/>
    <w:rsid w:val="00E47809"/>
    <w:rsid w:val="00E478A7"/>
    <w:rsid w:val="00E47970"/>
    <w:rsid w:val="00E479F2"/>
    <w:rsid w:val="00E47AE4"/>
    <w:rsid w:val="00E47B74"/>
    <w:rsid w:val="00E47F5C"/>
    <w:rsid w:val="00E50A2D"/>
    <w:rsid w:val="00E50AD6"/>
    <w:rsid w:val="00E531FB"/>
    <w:rsid w:val="00E533BF"/>
    <w:rsid w:val="00E535B1"/>
    <w:rsid w:val="00E53803"/>
    <w:rsid w:val="00E53DB0"/>
    <w:rsid w:val="00E5438C"/>
    <w:rsid w:val="00E54A24"/>
    <w:rsid w:val="00E54B96"/>
    <w:rsid w:val="00E55027"/>
    <w:rsid w:val="00E5543E"/>
    <w:rsid w:val="00E558EB"/>
    <w:rsid w:val="00E55B91"/>
    <w:rsid w:val="00E55C88"/>
    <w:rsid w:val="00E5603F"/>
    <w:rsid w:val="00E56300"/>
    <w:rsid w:val="00E5645A"/>
    <w:rsid w:val="00E56F09"/>
    <w:rsid w:val="00E5730F"/>
    <w:rsid w:val="00E574B6"/>
    <w:rsid w:val="00E57853"/>
    <w:rsid w:val="00E60207"/>
    <w:rsid w:val="00E60323"/>
    <w:rsid w:val="00E60539"/>
    <w:rsid w:val="00E60B90"/>
    <w:rsid w:val="00E611C8"/>
    <w:rsid w:val="00E61337"/>
    <w:rsid w:val="00E613C1"/>
    <w:rsid w:val="00E614B3"/>
    <w:rsid w:val="00E61669"/>
    <w:rsid w:val="00E616C1"/>
    <w:rsid w:val="00E616F2"/>
    <w:rsid w:val="00E61971"/>
    <w:rsid w:val="00E61D70"/>
    <w:rsid w:val="00E61F32"/>
    <w:rsid w:val="00E62154"/>
    <w:rsid w:val="00E62520"/>
    <w:rsid w:val="00E62706"/>
    <w:rsid w:val="00E6288D"/>
    <w:rsid w:val="00E62A78"/>
    <w:rsid w:val="00E63289"/>
    <w:rsid w:val="00E635AD"/>
    <w:rsid w:val="00E6370F"/>
    <w:rsid w:val="00E63A1C"/>
    <w:rsid w:val="00E63BA4"/>
    <w:rsid w:val="00E63F2A"/>
    <w:rsid w:val="00E640A1"/>
    <w:rsid w:val="00E645A5"/>
    <w:rsid w:val="00E646F7"/>
    <w:rsid w:val="00E649F9"/>
    <w:rsid w:val="00E64E17"/>
    <w:rsid w:val="00E64F48"/>
    <w:rsid w:val="00E655B9"/>
    <w:rsid w:val="00E6590E"/>
    <w:rsid w:val="00E66969"/>
    <w:rsid w:val="00E66B49"/>
    <w:rsid w:val="00E66D95"/>
    <w:rsid w:val="00E66EEE"/>
    <w:rsid w:val="00E67133"/>
    <w:rsid w:val="00E675EA"/>
    <w:rsid w:val="00E67666"/>
    <w:rsid w:val="00E67A99"/>
    <w:rsid w:val="00E7027A"/>
    <w:rsid w:val="00E70333"/>
    <w:rsid w:val="00E70522"/>
    <w:rsid w:val="00E70FC0"/>
    <w:rsid w:val="00E7121C"/>
    <w:rsid w:val="00E716B5"/>
    <w:rsid w:val="00E7188F"/>
    <w:rsid w:val="00E71A14"/>
    <w:rsid w:val="00E71C82"/>
    <w:rsid w:val="00E71F98"/>
    <w:rsid w:val="00E7202A"/>
    <w:rsid w:val="00E720A2"/>
    <w:rsid w:val="00E729D0"/>
    <w:rsid w:val="00E72D92"/>
    <w:rsid w:val="00E731CD"/>
    <w:rsid w:val="00E73244"/>
    <w:rsid w:val="00E7338E"/>
    <w:rsid w:val="00E73BD1"/>
    <w:rsid w:val="00E73D06"/>
    <w:rsid w:val="00E73FD0"/>
    <w:rsid w:val="00E74242"/>
    <w:rsid w:val="00E74283"/>
    <w:rsid w:val="00E74342"/>
    <w:rsid w:val="00E7466E"/>
    <w:rsid w:val="00E7470D"/>
    <w:rsid w:val="00E74A29"/>
    <w:rsid w:val="00E74ED2"/>
    <w:rsid w:val="00E74FA8"/>
    <w:rsid w:val="00E75089"/>
    <w:rsid w:val="00E753E6"/>
    <w:rsid w:val="00E7546D"/>
    <w:rsid w:val="00E7565C"/>
    <w:rsid w:val="00E757B2"/>
    <w:rsid w:val="00E75A3D"/>
    <w:rsid w:val="00E75A55"/>
    <w:rsid w:val="00E76863"/>
    <w:rsid w:val="00E76EE1"/>
    <w:rsid w:val="00E7777A"/>
    <w:rsid w:val="00E803BA"/>
    <w:rsid w:val="00E80467"/>
    <w:rsid w:val="00E80577"/>
    <w:rsid w:val="00E80DD2"/>
    <w:rsid w:val="00E80DDF"/>
    <w:rsid w:val="00E819A3"/>
    <w:rsid w:val="00E82621"/>
    <w:rsid w:val="00E82647"/>
    <w:rsid w:val="00E82755"/>
    <w:rsid w:val="00E82CAC"/>
    <w:rsid w:val="00E83009"/>
    <w:rsid w:val="00E83166"/>
    <w:rsid w:val="00E8316E"/>
    <w:rsid w:val="00E834D5"/>
    <w:rsid w:val="00E834F3"/>
    <w:rsid w:val="00E83D31"/>
    <w:rsid w:val="00E8409C"/>
    <w:rsid w:val="00E84558"/>
    <w:rsid w:val="00E85002"/>
    <w:rsid w:val="00E852A8"/>
    <w:rsid w:val="00E854A3"/>
    <w:rsid w:val="00E855BB"/>
    <w:rsid w:val="00E85608"/>
    <w:rsid w:val="00E8594A"/>
    <w:rsid w:val="00E8619E"/>
    <w:rsid w:val="00E866CB"/>
    <w:rsid w:val="00E86936"/>
    <w:rsid w:val="00E86949"/>
    <w:rsid w:val="00E86B14"/>
    <w:rsid w:val="00E8737E"/>
    <w:rsid w:val="00E874B5"/>
    <w:rsid w:val="00E8756C"/>
    <w:rsid w:val="00E877D7"/>
    <w:rsid w:val="00E87841"/>
    <w:rsid w:val="00E87B29"/>
    <w:rsid w:val="00E87D93"/>
    <w:rsid w:val="00E90021"/>
    <w:rsid w:val="00E904FE"/>
    <w:rsid w:val="00E9097C"/>
    <w:rsid w:val="00E90A4E"/>
    <w:rsid w:val="00E90AB4"/>
    <w:rsid w:val="00E90EA2"/>
    <w:rsid w:val="00E911F6"/>
    <w:rsid w:val="00E916D2"/>
    <w:rsid w:val="00E91989"/>
    <w:rsid w:val="00E91A0E"/>
    <w:rsid w:val="00E920AD"/>
    <w:rsid w:val="00E9223C"/>
    <w:rsid w:val="00E93330"/>
    <w:rsid w:val="00E938D1"/>
    <w:rsid w:val="00E93E4B"/>
    <w:rsid w:val="00E943B1"/>
    <w:rsid w:val="00E94B00"/>
    <w:rsid w:val="00E94D5C"/>
    <w:rsid w:val="00E95655"/>
    <w:rsid w:val="00E9592D"/>
    <w:rsid w:val="00E95B50"/>
    <w:rsid w:val="00E95DD8"/>
    <w:rsid w:val="00E969F2"/>
    <w:rsid w:val="00E96D13"/>
    <w:rsid w:val="00E96E87"/>
    <w:rsid w:val="00E9708C"/>
    <w:rsid w:val="00E970CC"/>
    <w:rsid w:val="00E9733B"/>
    <w:rsid w:val="00E974AB"/>
    <w:rsid w:val="00E979A0"/>
    <w:rsid w:val="00E97CD0"/>
    <w:rsid w:val="00E97F8B"/>
    <w:rsid w:val="00EA01BE"/>
    <w:rsid w:val="00EA020D"/>
    <w:rsid w:val="00EA0319"/>
    <w:rsid w:val="00EA039B"/>
    <w:rsid w:val="00EA04BA"/>
    <w:rsid w:val="00EA06A4"/>
    <w:rsid w:val="00EA0A8C"/>
    <w:rsid w:val="00EA0BC1"/>
    <w:rsid w:val="00EA0C75"/>
    <w:rsid w:val="00EA1AEC"/>
    <w:rsid w:val="00EA22F2"/>
    <w:rsid w:val="00EA2384"/>
    <w:rsid w:val="00EA2E5E"/>
    <w:rsid w:val="00EA3427"/>
    <w:rsid w:val="00EA3AE6"/>
    <w:rsid w:val="00EA3D3C"/>
    <w:rsid w:val="00EA3DF0"/>
    <w:rsid w:val="00EA428E"/>
    <w:rsid w:val="00EA445A"/>
    <w:rsid w:val="00EA489C"/>
    <w:rsid w:val="00EA4CC3"/>
    <w:rsid w:val="00EA4F2C"/>
    <w:rsid w:val="00EA5376"/>
    <w:rsid w:val="00EA58FF"/>
    <w:rsid w:val="00EA5A64"/>
    <w:rsid w:val="00EA66B4"/>
    <w:rsid w:val="00EA6C31"/>
    <w:rsid w:val="00EA6C6E"/>
    <w:rsid w:val="00EA79BB"/>
    <w:rsid w:val="00EA79C3"/>
    <w:rsid w:val="00EA7A79"/>
    <w:rsid w:val="00EA7C73"/>
    <w:rsid w:val="00EA7DC4"/>
    <w:rsid w:val="00EB0068"/>
    <w:rsid w:val="00EB01B5"/>
    <w:rsid w:val="00EB0465"/>
    <w:rsid w:val="00EB05E2"/>
    <w:rsid w:val="00EB1020"/>
    <w:rsid w:val="00EB13B8"/>
    <w:rsid w:val="00EB18DF"/>
    <w:rsid w:val="00EB242B"/>
    <w:rsid w:val="00EB2610"/>
    <w:rsid w:val="00EB2979"/>
    <w:rsid w:val="00EB2DB2"/>
    <w:rsid w:val="00EB2DE3"/>
    <w:rsid w:val="00EB35C6"/>
    <w:rsid w:val="00EB35CE"/>
    <w:rsid w:val="00EB4108"/>
    <w:rsid w:val="00EB43E8"/>
    <w:rsid w:val="00EB4BAD"/>
    <w:rsid w:val="00EB4C01"/>
    <w:rsid w:val="00EB4D44"/>
    <w:rsid w:val="00EB4DA4"/>
    <w:rsid w:val="00EB4F28"/>
    <w:rsid w:val="00EB507E"/>
    <w:rsid w:val="00EB54AA"/>
    <w:rsid w:val="00EB5581"/>
    <w:rsid w:val="00EB5990"/>
    <w:rsid w:val="00EB5AE2"/>
    <w:rsid w:val="00EB5CA1"/>
    <w:rsid w:val="00EB63A5"/>
    <w:rsid w:val="00EB6578"/>
    <w:rsid w:val="00EB6749"/>
    <w:rsid w:val="00EB70FA"/>
    <w:rsid w:val="00EB7A04"/>
    <w:rsid w:val="00EB7B12"/>
    <w:rsid w:val="00EB7FE4"/>
    <w:rsid w:val="00EC009A"/>
    <w:rsid w:val="00EC0505"/>
    <w:rsid w:val="00EC0E49"/>
    <w:rsid w:val="00EC13F4"/>
    <w:rsid w:val="00EC140A"/>
    <w:rsid w:val="00EC1BFB"/>
    <w:rsid w:val="00EC1F70"/>
    <w:rsid w:val="00EC2370"/>
    <w:rsid w:val="00EC24DF"/>
    <w:rsid w:val="00EC255E"/>
    <w:rsid w:val="00EC2AC0"/>
    <w:rsid w:val="00EC2D8D"/>
    <w:rsid w:val="00EC2E05"/>
    <w:rsid w:val="00EC34A3"/>
    <w:rsid w:val="00EC35B0"/>
    <w:rsid w:val="00EC3602"/>
    <w:rsid w:val="00EC3614"/>
    <w:rsid w:val="00EC3CF6"/>
    <w:rsid w:val="00EC3E99"/>
    <w:rsid w:val="00EC3EE1"/>
    <w:rsid w:val="00EC4088"/>
    <w:rsid w:val="00EC441C"/>
    <w:rsid w:val="00EC45B0"/>
    <w:rsid w:val="00EC4D32"/>
    <w:rsid w:val="00EC4F15"/>
    <w:rsid w:val="00EC52EC"/>
    <w:rsid w:val="00EC550B"/>
    <w:rsid w:val="00EC55B3"/>
    <w:rsid w:val="00EC581D"/>
    <w:rsid w:val="00EC5AD0"/>
    <w:rsid w:val="00EC5CBA"/>
    <w:rsid w:val="00EC5D9C"/>
    <w:rsid w:val="00EC6804"/>
    <w:rsid w:val="00EC68E9"/>
    <w:rsid w:val="00EC6B74"/>
    <w:rsid w:val="00EC6DCB"/>
    <w:rsid w:val="00EC71B5"/>
    <w:rsid w:val="00EC73C6"/>
    <w:rsid w:val="00EC7CC3"/>
    <w:rsid w:val="00EC7D8A"/>
    <w:rsid w:val="00EC7E7F"/>
    <w:rsid w:val="00ED0066"/>
    <w:rsid w:val="00ED08BB"/>
    <w:rsid w:val="00ED1252"/>
    <w:rsid w:val="00ED1643"/>
    <w:rsid w:val="00ED16D4"/>
    <w:rsid w:val="00ED1F09"/>
    <w:rsid w:val="00ED2160"/>
    <w:rsid w:val="00ED24BD"/>
    <w:rsid w:val="00ED2756"/>
    <w:rsid w:val="00ED2BCE"/>
    <w:rsid w:val="00ED398B"/>
    <w:rsid w:val="00ED3DB5"/>
    <w:rsid w:val="00ED42F1"/>
    <w:rsid w:val="00ED4816"/>
    <w:rsid w:val="00ED4912"/>
    <w:rsid w:val="00ED4C6E"/>
    <w:rsid w:val="00ED4E1B"/>
    <w:rsid w:val="00ED5237"/>
    <w:rsid w:val="00ED53AB"/>
    <w:rsid w:val="00ED5C3C"/>
    <w:rsid w:val="00ED5FD2"/>
    <w:rsid w:val="00ED6611"/>
    <w:rsid w:val="00ED69C7"/>
    <w:rsid w:val="00ED6A63"/>
    <w:rsid w:val="00ED6ADE"/>
    <w:rsid w:val="00ED7015"/>
    <w:rsid w:val="00ED7273"/>
    <w:rsid w:val="00ED7325"/>
    <w:rsid w:val="00ED76FB"/>
    <w:rsid w:val="00ED7B8C"/>
    <w:rsid w:val="00ED7FDB"/>
    <w:rsid w:val="00EDF99A"/>
    <w:rsid w:val="00EE0078"/>
    <w:rsid w:val="00EE01BB"/>
    <w:rsid w:val="00EE0485"/>
    <w:rsid w:val="00EE0508"/>
    <w:rsid w:val="00EE06C7"/>
    <w:rsid w:val="00EE0A00"/>
    <w:rsid w:val="00EE108A"/>
    <w:rsid w:val="00EE16FA"/>
    <w:rsid w:val="00EE1C86"/>
    <w:rsid w:val="00EE1EF5"/>
    <w:rsid w:val="00EE2001"/>
    <w:rsid w:val="00EE20D1"/>
    <w:rsid w:val="00EE2473"/>
    <w:rsid w:val="00EE26DF"/>
    <w:rsid w:val="00EE27AE"/>
    <w:rsid w:val="00EE28AC"/>
    <w:rsid w:val="00EE29C7"/>
    <w:rsid w:val="00EE3056"/>
    <w:rsid w:val="00EE33F9"/>
    <w:rsid w:val="00EE3D53"/>
    <w:rsid w:val="00EE3F4F"/>
    <w:rsid w:val="00EE4032"/>
    <w:rsid w:val="00EE4250"/>
    <w:rsid w:val="00EE4732"/>
    <w:rsid w:val="00EE489C"/>
    <w:rsid w:val="00EE4CD1"/>
    <w:rsid w:val="00EE4D8C"/>
    <w:rsid w:val="00EE4E11"/>
    <w:rsid w:val="00EE4FD4"/>
    <w:rsid w:val="00EE5639"/>
    <w:rsid w:val="00EE5689"/>
    <w:rsid w:val="00EE5C84"/>
    <w:rsid w:val="00EE6469"/>
    <w:rsid w:val="00EE654A"/>
    <w:rsid w:val="00EE659E"/>
    <w:rsid w:val="00EE65C4"/>
    <w:rsid w:val="00EE6A1C"/>
    <w:rsid w:val="00EE72B8"/>
    <w:rsid w:val="00EE7547"/>
    <w:rsid w:val="00EE7C0E"/>
    <w:rsid w:val="00EF03AE"/>
    <w:rsid w:val="00EF04A8"/>
    <w:rsid w:val="00EF0591"/>
    <w:rsid w:val="00EF0598"/>
    <w:rsid w:val="00EF08B2"/>
    <w:rsid w:val="00EF116F"/>
    <w:rsid w:val="00EF1221"/>
    <w:rsid w:val="00EF133E"/>
    <w:rsid w:val="00EF1396"/>
    <w:rsid w:val="00EF192B"/>
    <w:rsid w:val="00EF2293"/>
    <w:rsid w:val="00EF2732"/>
    <w:rsid w:val="00EF2812"/>
    <w:rsid w:val="00EF2A60"/>
    <w:rsid w:val="00EF2AD7"/>
    <w:rsid w:val="00EF2B33"/>
    <w:rsid w:val="00EF3355"/>
    <w:rsid w:val="00EF36B0"/>
    <w:rsid w:val="00EF3BD2"/>
    <w:rsid w:val="00EF3D55"/>
    <w:rsid w:val="00EF416E"/>
    <w:rsid w:val="00EF43E6"/>
    <w:rsid w:val="00EF480C"/>
    <w:rsid w:val="00EF4B5B"/>
    <w:rsid w:val="00EF4B90"/>
    <w:rsid w:val="00EF54BA"/>
    <w:rsid w:val="00EF573A"/>
    <w:rsid w:val="00EF5B81"/>
    <w:rsid w:val="00EF5FCC"/>
    <w:rsid w:val="00EF60F6"/>
    <w:rsid w:val="00EF6440"/>
    <w:rsid w:val="00EF6BB8"/>
    <w:rsid w:val="00EF6C3C"/>
    <w:rsid w:val="00EF6C90"/>
    <w:rsid w:val="00EF6F52"/>
    <w:rsid w:val="00EF70CD"/>
    <w:rsid w:val="00EF715A"/>
    <w:rsid w:val="00EF7495"/>
    <w:rsid w:val="00EF7833"/>
    <w:rsid w:val="00EF79B6"/>
    <w:rsid w:val="00EF7D19"/>
    <w:rsid w:val="00F002B2"/>
    <w:rsid w:val="00F00373"/>
    <w:rsid w:val="00F00531"/>
    <w:rsid w:val="00F00862"/>
    <w:rsid w:val="00F008D6"/>
    <w:rsid w:val="00F009A7"/>
    <w:rsid w:val="00F00A1C"/>
    <w:rsid w:val="00F00B57"/>
    <w:rsid w:val="00F00CA7"/>
    <w:rsid w:val="00F00FC6"/>
    <w:rsid w:val="00F011AD"/>
    <w:rsid w:val="00F01A60"/>
    <w:rsid w:val="00F01A94"/>
    <w:rsid w:val="00F01D55"/>
    <w:rsid w:val="00F0257D"/>
    <w:rsid w:val="00F02BCA"/>
    <w:rsid w:val="00F02C71"/>
    <w:rsid w:val="00F02ED2"/>
    <w:rsid w:val="00F02F66"/>
    <w:rsid w:val="00F03230"/>
    <w:rsid w:val="00F032B6"/>
    <w:rsid w:val="00F03C2F"/>
    <w:rsid w:val="00F03CE0"/>
    <w:rsid w:val="00F04BCA"/>
    <w:rsid w:val="00F04FF6"/>
    <w:rsid w:val="00F0530C"/>
    <w:rsid w:val="00F053C0"/>
    <w:rsid w:val="00F0564B"/>
    <w:rsid w:val="00F05D8C"/>
    <w:rsid w:val="00F06F66"/>
    <w:rsid w:val="00F070B1"/>
    <w:rsid w:val="00F075C9"/>
    <w:rsid w:val="00F0791D"/>
    <w:rsid w:val="00F07B64"/>
    <w:rsid w:val="00F1000B"/>
    <w:rsid w:val="00F107B8"/>
    <w:rsid w:val="00F108E1"/>
    <w:rsid w:val="00F10BA6"/>
    <w:rsid w:val="00F10D6C"/>
    <w:rsid w:val="00F110E3"/>
    <w:rsid w:val="00F115A6"/>
    <w:rsid w:val="00F1164F"/>
    <w:rsid w:val="00F117D5"/>
    <w:rsid w:val="00F11897"/>
    <w:rsid w:val="00F11993"/>
    <w:rsid w:val="00F11A3C"/>
    <w:rsid w:val="00F121A4"/>
    <w:rsid w:val="00F12615"/>
    <w:rsid w:val="00F127F3"/>
    <w:rsid w:val="00F12F0B"/>
    <w:rsid w:val="00F138A9"/>
    <w:rsid w:val="00F13D43"/>
    <w:rsid w:val="00F13E24"/>
    <w:rsid w:val="00F14799"/>
    <w:rsid w:val="00F14A18"/>
    <w:rsid w:val="00F15389"/>
    <w:rsid w:val="00F15CB9"/>
    <w:rsid w:val="00F15E93"/>
    <w:rsid w:val="00F169D0"/>
    <w:rsid w:val="00F16E8D"/>
    <w:rsid w:val="00F170B8"/>
    <w:rsid w:val="00F172D9"/>
    <w:rsid w:val="00F17BD7"/>
    <w:rsid w:val="00F17EFB"/>
    <w:rsid w:val="00F20006"/>
    <w:rsid w:val="00F2006B"/>
    <w:rsid w:val="00F206A4"/>
    <w:rsid w:val="00F20DA5"/>
    <w:rsid w:val="00F20E47"/>
    <w:rsid w:val="00F20F14"/>
    <w:rsid w:val="00F21002"/>
    <w:rsid w:val="00F21045"/>
    <w:rsid w:val="00F21092"/>
    <w:rsid w:val="00F2126C"/>
    <w:rsid w:val="00F21C64"/>
    <w:rsid w:val="00F22474"/>
    <w:rsid w:val="00F2293B"/>
    <w:rsid w:val="00F22FC3"/>
    <w:rsid w:val="00F23075"/>
    <w:rsid w:val="00F233F3"/>
    <w:rsid w:val="00F23556"/>
    <w:rsid w:val="00F236D9"/>
    <w:rsid w:val="00F23A66"/>
    <w:rsid w:val="00F23F4A"/>
    <w:rsid w:val="00F242EE"/>
    <w:rsid w:val="00F2433C"/>
    <w:rsid w:val="00F244F4"/>
    <w:rsid w:val="00F2477F"/>
    <w:rsid w:val="00F25C75"/>
    <w:rsid w:val="00F25D1D"/>
    <w:rsid w:val="00F25D41"/>
    <w:rsid w:val="00F263AA"/>
    <w:rsid w:val="00F26964"/>
    <w:rsid w:val="00F26D2A"/>
    <w:rsid w:val="00F270EA"/>
    <w:rsid w:val="00F2716F"/>
    <w:rsid w:val="00F27DD9"/>
    <w:rsid w:val="00F27F17"/>
    <w:rsid w:val="00F30005"/>
    <w:rsid w:val="00F30524"/>
    <w:rsid w:val="00F3074C"/>
    <w:rsid w:val="00F30BF8"/>
    <w:rsid w:val="00F31065"/>
    <w:rsid w:val="00F31382"/>
    <w:rsid w:val="00F3141C"/>
    <w:rsid w:val="00F3198F"/>
    <w:rsid w:val="00F326C2"/>
    <w:rsid w:val="00F33181"/>
    <w:rsid w:val="00F33324"/>
    <w:rsid w:val="00F333C2"/>
    <w:rsid w:val="00F33801"/>
    <w:rsid w:val="00F33997"/>
    <w:rsid w:val="00F33F25"/>
    <w:rsid w:val="00F3405A"/>
    <w:rsid w:val="00F34286"/>
    <w:rsid w:val="00F34C74"/>
    <w:rsid w:val="00F34DC0"/>
    <w:rsid w:val="00F35999"/>
    <w:rsid w:val="00F36136"/>
    <w:rsid w:val="00F3625B"/>
    <w:rsid w:val="00F362FB"/>
    <w:rsid w:val="00F36649"/>
    <w:rsid w:val="00F36BA8"/>
    <w:rsid w:val="00F36F56"/>
    <w:rsid w:val="00F37105"/>
    <w:rsid w:val="00F37862"/>
    <w:rsid w:val="00F37A07"/>
    <w:rsid w:val="00F37ED6"/>
    <w:rsid w:val="00F40175"/>
    <w:rsid w:val="00F404D9"/>
    <w:rsid w:val="00F407F0"/>
    <w:rsid w:val="00F40990"/>
    <w:rsid w:val="00F415BC"/>
    <w:rsid w:val="00F417B5"/>
    <w:rsid w:val="00F41A46"/>
    <w:rsid w:val="00F41C01"/>
    <w:rsid w:val="00F41E17"/>
    <w:rsid w:val="00F420F0"/>
    <w:rsid w:val="00F427AE"/>
    <w:rsid w:val="00F42BC2"/>
    <w:rsid w:val="00F42D4D"/>
    <w:rsid w:val="00F4316F"/>
    <w:rsid w:val="00F4337B"/>
    <w:rsid w:val="00F43B03"/>
    <w:rsid w:val="00F43E1A"/>
    <w:rsid w:val="00F43E1E"/>
    <w:rsid w:val="00F44B66"/>
    <w:rsid w:val="00F45244"/>
    <w:rsid w:val="00F453B2"/>
    <w:rsid w:val="00F453FC"/>
    <w:rsid w:val="00F4560D"/>
    <w:rsid w:val="00F45793"/>
    <w:rsid w:val="00F458E0"/>
    <w:rsid w:val="00F4592E"/>
    <w:rsid w:val="00F45B58"/>
    <w:rsid w:val="00F46494"/>
    <w:rsid w:val="00F4663F"/>
    <w:rsid w:val="00F46A2F"/>
    <w:rsid w:val="00F46FDF"/>
    <w:rsid w:val="00F47006"/>
    <w:rsid w:val="00F471E2"/>
    <w:rsid w:val="00F47699"/>
    <w:rsid w:val="00F47904"/>
    <w:rsid w:val="00F47BE2"/>
    <w:rsid w:val="00F50063"/>
    <w:rsid w:val="00F504D1"/>
    <w:rsid w:val="00F50579"/>
    <w:rsid w:val="00F5068A"/>
    <w:rsid w:val="00F5076E"/>
    <w:rsid w:val="00F5161E"/>
    <w:rsid w:val="00F5237C"/>
    <w:rsid w:val="00F52392"/>
    <w:rsid w:val="00F52715"/>
    <w:rsid w:val="00F52943"/>
    <w:rsid w:val="00F530AF"/>
    <w:rsid w:val="00F5335A"/>
    <w:rsid w:val="00F5342B"/>
    <w:rsid w:val="00F53CB8"/>
    <w:rsid w:val="00F53F3A"/>
    <w:rsid w:val="00F53FF3"/>
    <w:rsid w:val="00F54059"/>
    <w:rsid w:val="00F540C8"/>
    <w:rsid w:val="00F54186"/>
    <w:rsid w:val="00F553F8"/>
    <w:rsid w:val="00F558AB"/>
    <w:rsid w:val="00F55F95"/>
    <w:rsid w:val="00F56C81"/>
    <w:rsid w:val="00F56DF2"/>
    <w:rsid w:val="00F5766C"/>
    <w:rsid w:val="00F576A6"/>
    <w:rsid w:val="00F57C81"/>
    <w:rsid w:val="00F601FE"/>
    <w:rsid w:val="00F605EB"/>
    <w:rsid w:val="00F60C13"/>
    <w:rsid w:val="00F60CD8"/>
    <w:rsid w:val="00F60DBA"/>
    <w:rsid w:val="00F60E17"/>
    <w:rsid w:val="00F60E6F"/>
    <w:rsid w:val="00F6114D"/>
    <w:rsid w:val="00F613E0"/>
    <w:rsid w:val="00F61AAF"/>
    <w:rsid w:val="00F61D89"/>
    <w:rsid w:val="00F61E7B"/>
    <w:rsid w:val="00F61F24"/>
    <w:rsid w:val="00F62061"/>
    <w:rsid w:val="00F62707"/>
    <w:rsid w:val="00F62784"/>
    <w:rsid w:val="00F62B88"/>
    <w:rsid w:val="00F62B99"/>
    <w:rsid w:val="00F62DB6"/>
    <w:rsid w:val="00F630E9"/>
    <w:rsid w:val="00F63BAE"/>
    <w:rsid w:val="00F64870"/>
    <w:rsid w:val="00F648B0"/>
    <w:rsid w:val="00F64997"/>
    <w:rsid w:val="00F64AA8"/>
    <w:rsid w:val="00F64C85"/>
    <w:rsid w:val="00F6543D"/>
    <w:rsid w:val="00F657AA"/>
    <w:rsid w:val="00F658C2"/>
    <w:rsid w:val="00F66203"/>
    <w:rsid w:val="00F6633D"/>
    <w:rsid w:val="00F66374"/>
    <w:rsid w:val="00F663F2"/>
    <w:rsid w:val="00F66D03"/>
    <w:rsid w:val="00F6703E"/>
    <w:rsid w:val="00F67194"/>
    <w:rsid w:val="00F6733E"/>
    <w:rsid w:val="00F673ED"/>
    <w:rsid w:val="00F6757C"/>
    <w:rsid w:val="00F678CD"/>
    <w:rsid w:val="00F67DD3"/>
    <w:rsid w:val="00F700EE"/>
    <w:rsid w:val="00F7020D"/>
    <w:rsid w:val="00F704A8"/>
    <w:rsid w:val="00F70DF6"/>
    <w:rsid w:val="00F71231"/>
    <w:rsid w:val="00F714F8"/>
    <w:rsid w:val="00F715BE"/>
    <w:rsid w:val="00F71710"/>
    <w:rsid w:val="00F7172B"/>
    <w:rsid w:val="00F71E80"/>
    <w:rsid w:val="00F7254B"/>
    <w:rsid w:val="00F72753"/>
    <w:rsid w:val="00F72B22"/>
    <w:rsid w:val="00F730DC"/>
    <w:rsid w:val="00F7357D"/>
    <w:rsid w:val="00F73759"/>
    <w:rsid w:val="00F73C6F"/>
    <w:rsid w:val="00F73DF3"/>
    <w:rsid w:val="00F73ECB"/>
    <w:rsid w:val="00F7416F"/>
    <w:rsid w:val="00F74D4A"/>
    <w:rsid w:val="00F757B8"/>
    <w:rsid w:val="00F76C23"/>
    <w:rsid w:val="00F77291"/>
    <w:rsid w:val="00F77649"/>
    <w:rsid w:val="00F77E8E"/>
    <w:rsid w:val="00F8096B"/>
    <w:rsid w:val="00F80A61"/>
    <w:rsid w:val="00F80E02"/>
    <w:rsid w:val="00F80F9D"/>
    <w:rsid w:val="00F81738"/>
    <w:rsid w:val="00F81B2C"/>
    <w:rsid w:val="00F81CE0"/>
    <w:rsid w:val="00F82348"/>
    <w:rsid w:val="00F824FC"/>
    <w:rsid w:val="00F82506"/>
    <w:rsid w:val="00F82C8B"/>
    <w:rsid w:val="00F82FE2"/>
    <w:rsid w:val="00F832EC"/>
    <w:rsid w:val="00F83440"/>
    <w:rsid w:val="00F83B10"/>
    <w:rsid w:val="00F83DA6"/>
    <w:rsid w:val="00F83F2F"/>
    <w:rsid w:val="00F846EC"/>
    <w:rsid w:val="00F84720"/>
    <w:rsid w:val="00F84856"/>
    <w:rsid w:val="00F84887"/>
    <w:rsid w:val="00F84E64"/>
    <w:rsid w:val="00F84F54"/>
    <w:rsid w:val="00F85B66"/>
    <w:rsid w:val="00F86336"/>
    <w:rsid w:val="00F8656B"/>
    <w:rsid w:val="00F86940"/>
    <w:rsid w:val="00F86A58"/>
    <w:rsid w:val="00F86A7C"/>
    <w:rsid w:val="00F86ABB"/>
    <w:rsid w:val="00F86B13"/>
    <w:rsid w:val="00F86C63"/>
    <w:rsid w:val="00F86E09"/>
    <w:rsid w:val="00F8702A"/>
    <w:rsid w:val="00F871BD"/>
    <w:rsid w:val="00F873EE"/>
    <w:rsid w:val="00F87872"/>
    <w:rsid w:val="00F879FC"/>
    <w:rsid w:val="00F87D7D"/>
    <w:rsid w:val="00F87E12"/>
    <w:rsid w:val="00F87EB3"/>
    <w:rsid w:val="00F87ED5"/>
    <w:rsid w:val="00F87F94"/>
    <w:rsid w:val="00F905C4"/>
    <w:rsid w:val="00F90988"/>
    <w:rsid w:val="00F90D12"/>
    <w:rsid w:val="00F90F2C"/>
    <w:rsid w:val="00F90FE8"/>
    <w:rsid w:val="00F91085"/>
    <w:rsid w:val="00F910D3"/>
    <w:rsid w:val="00F9111F"/>
    <w:rsid w:val="00F912D2"/>
    <w:rsid w:val="00F916C3"/>
    <w:rsid w:val="00F9177D"/>
    <w:rsid w:val="00F91DD7"/>
    <w:rsid w:val="00F91FDC"/>
    <w:rsid w:val="00F921A8"/>
    <w:rsid w:val="00F92691"/>
    <w:rsid w:val="00F92C5E"/>
    <w:rsid w:val="00F92EC8"/>
    <w:rsid w:val="00F92F28"/>
    <w:rsid w:val="00F93160"/>
    <w:rsid w:val="00F9330B"/>
    <w:rsid w:val="00F9356C"/>
    <w:rsid w:val="00F93584"/>
    <w:rsid w:val="00F935A5"/>
    <w:rsid w:val="00F93A9A"/>
    <w:rsid w:val="00F93BAB"/>
    <w:rsid w:val="00F94693"/>
    <w:rsid w:val="00F9483F"/>
    <w:rsid w:val="00F948C0"/>
    <w:rsid w:val="00F94C96"/>
    <w:rsid w:val="00F94D4F"/>
    <w:rsid w:val="00F94E50"/>
    <w:rsid w:val="00F94F4B"/>
    <w:rsid w:val="00F95166"/>
    <w:rsid w:val="00F951E2"/>
    <w:rsid w:val="00F9570E"/>
    <w:rsid w:val="00F95838"/>
    <w:rsid w:val="00F95B05"/>
    <w:rsid w:val="00F95C0C"/>
    <w:rsid w:val="00F95F08"/>
    <w:rsid w:val="00F96028"/>
    <w:rsid w:val="00F96A87"/>
    <w:rsid w:val="00F96D42"/>
    <w:rsid w:val="00F96D78"/>
    <w:rsid w:val="00F97457"/>
    <w:rsid w:val="00F976EF"/>
    <w:rsid w:val="00F97C4E"/>
    <w:rsid w:val="00FA00D5"/>
    <w:rsid w:val="00FA01F4"/>
    <w:rsid w:val="00FA0771"/>
    <w:rsid w:val="00FA0D15"/>
    <w:rsid w:val="00FA17E3"/>
    <w:rsid w:val="00FA1DE0"/>
    <w:rsid w:val="00FA1F8E"/>
    <w:rsid w:val="00FA2082"/>
    <w:rsid w:val="00FA215F"/>
    <w:rsid w:val="00FA22C0"/>
    <w:rsid w:val="00FA2339"/>
    <w:rsid w:val="00FA23F4"/>
    <w:rsid w:val="00FA24C8"/>
    <w:rsid w:val="00FA2673"/>
    <w:rsid w:val="00FA282B"/>
    <w:rsid w:val="00FA29BE"/>
    <w:rsid w:val="00FA2A4F"/>
    <w:rsid w:val="00FA2DCC"/>
    <w:rsid w:val="00FA35B3"/>
    <w:rsid w:val="00FA3728"/>
    <w:rsid w:val="00FA3B47"/>
    <w:rsid w:val="00FA3C59"/>
    <w:rsid w:val="00FA4043"/>
    <w:rsid w:val="00FA48C6"/>
    <w:rsid w:val="00FA49C4"/>
    <w:rsid w:val="00FA4A4C"/>
    <w:rsid w:val="00FA4A56"/>
    <w:rsid w:val="00FA4DB3"/>
    <w:rsid w:val="00FA4ED8"/>
    <w:rsid w:val="00FA5672"/>
    <w:rsid w:val="00FA595E"/>
    <w:rsid w:val="00FA59C7"/>
    <w:rsid w:val="00FA5B35"/>
    <w:rsid w:val="00FA5DF7"/>
    <w:rsid w:val="00FA5ECF"/>
    <w:rsid w:val="00FA6049"/>
    <w:rsid w:val="00FA64CF"/>
    <w:rsid w:val="00FA698E"/>
    <w:rsid w:val="00FA72F1"/>
    <w:rsid w:val="00FA7309"/>
    <w:rsid w:val="00FA7B34"/>
    <w:rsid w:val="00FA7D34"/>
    <w:rsid w:val="00FB04FD"/>
    <w:rsid w:val="00FB0517"/>
    <w:rsid w:val="00FB0AD3"/>
    <w:rsid w:val="00FB143E"/>
    <w:rsid w:val="00FB156F"/>
    <w:rsid w:val="00FB189D"/>
    <w:rsid w:val="00FB2264"/>
    <w:rsid w:val="00FB2956"/>
    <w:rsid w:val="00FB29F9"/>
    <w:rsid w:val="00FB2EC8"/>
    <w:rsid w:val="00FB3C65"/>
    <w:rsid w:val="00FB4137"/>
    <w:rsid w:val="00FB4D4E"/>
    <w:rsid w:val="00FB4E36"/>
    <w:rsid w:val="00FB4E6A"/>
    <w:rsid w:val="00FB503B"/>
    <w:rsid w:val="00FB5428"/>
    <w:rsid w:val="00FB65A6"/>
    <w:rsid w:val="00FB6648"/>
    <w:rsid w:val="00FB66F2"/>
    <w:rsid w:val="00FB672A"/>
    <w:rsid w:val="00FB6DB2"/>
    <w:rsid w:val="00FB701E"/>
    <w:rsid w:val="00FB7672"/>
    <w:rsid w:val="00FB7802"/>
    <w:rsid w:val="00FB7D87"/>
    <w:rsid w:val="00FC0122"/>
    <w:rsid w:val="00FC01C7"/>
    <w:rsid w:val="00FC0CAF"/>
    <w:rsid w:val="00FC0E64"/>
    <w:rsid w:val="00FC19F4"/>
    <w:rsid w:val="00FC1C6B"/>
    <w:rsid w:val="00FC1F23"/>
    <w:rsid w:val="00FC2188"/>
    <w:rsid w:val="00FC222B"/>
    <w:rsid w:val="00FC230F"/>
    <w:rsid w:val="00FC24C8"/>
    <w:rsid w:val="00FC2549"/>
    <w:rsid w:val="00FC2650"/>
    <w:rsid w:val="00FC2851"/>
    <w:rsid w:val="00FC28DF"/>
    <w:rsid w:val="00FC2B7C"/>
    <w:rsid w:val="00FC2DD5"/>
    <w:rsid w:val="00FC2E29"/>
    <w:rsid w:val="00FC2E35"/>
    <w:rsid w:val="00FC3034"/>
    <w:rsid w:val="00FC303E"/>
    <w:rsid w:val="00FC32CC"/>
    <w:rsid w:val="00FC33BF"/>
    <w:rsid w:val="00FC3701"/>
    <w:rsid w:val="00FC3794"/>
    <w:rsid w:val="00FC429E"/>
    <w:rsid w:val="00FC448C"/>
    <w:rsid w:val="00FC45A1"/>
    <w:rsid w:val="00FC482B"/>
    <w:rsid w:val="00FC4D02"/>
    <w:rsid w:val="00FC4E67"/>
    <w:rsid w:val="00FC5005"/>
    <w:rsid w:val="00FC5944"/>
    <w:rsid w:val="00FC5E7E"/>
    <w:rsid w:val="00FC5EB1"/>
    <w:rsid w:val="00FC5F24"/>
    <w:rsid w:val="00FC62E9"/>
    <w:rsid w:val="00FC645C"/>
    <w:rsid w:val="00FC7886"/>
    <w:rsid w:val="00FC7956"/>
    <w:rsid w:val="00FC79EE"/>
    <w:rsid w:val="00FC7DAA"/>
    <w:rsid w:val="00FD005F"/>
    <w:rsid w:val="00FD01A1"/>
    <w:rsid w:val="00FD02BF"/>
    <w:rsid w:val="00FD1112"/>
    <w:rsid w:val="00FD16D6"/>
    <w:rsid w:val="00FD190E"/>
    <w:rsid w:val="00FD197D"/>
    <w:rsid w:val="00FD2253"/>
    <w:rsid w:val="00FD2636"/>
    <w:rsid w:val="00FD272A"/>
    <w:rsid w:val="00FD2C3D"/>
    <w:rsid w:val="00FD2F85"/>
    <w:rsid w:val="00FD3298"/>
    <w:rsid w:val="00FD3401"/>
    <w:rsid w:val="00FD3A14"/>
    <w:rsid w:val="00FD3D93"/>
    <w:rsid w:val="00FD3E42"/>
    <w:rsid w:val="00FD41C0"/>
    <w:rsid w:val="00FD4250"/>
    <w:rsid w:val="00FD463E"/>
    <w:rsid w:val="00FD475A"/>
    <w:rsid w:val="00FD4763"/>
    <w:rsid w:val="00FD47C2"/>
    <w:rsid w:val="00FD4A70"/>
    <w:rsid w:val="00FD4ABC"/>
    <w:rsid w:val="00FD4ACD"/>
    <w:rsid w:val="00FD54FA"/>
    <w:rsid w:val="00FD5840"/>
    <w:rsid w:val="00FD58D1"/>
    <w:rsid w:val="00FD5AEC"/>
    <w:rsid w:val="00FD5E25"/>
    <w:rsid w:val="00FD607F"/>
    <w:rsid w:val="00FD61B8"/>
    <w:rsid w:val="00FD6273"/>
    <w:rsid w:val="00FD6527"/>
    <w:rsid w:val="00FD69D3"/>
    <w:rsid w:val="00FD6B13"/>
    <w:rsid w:val="00FD6B31"/>
    <w:rsid w:val="00FD6C94"/>
    <w:rsid w:val="00FD726D"/>
    <w:rsid w:val="00FD7283"/>
    <w:rsid w:val="00FD72BF"/>
    <w:rsid w:val="00FD72D9"/>
    <w:rsid w:val="00FD742C"/>
    <w:rsid w:val="00FD7625"/>
    <w:rsid w:val="00FD7648"/>
    <w:rsid w:val="00FD7734"/>
    <w:rsid w:val="00FD776C"/>
    <w:rsid w:val="00FD78CE"/>
    <w:rsid w:val="00FD7A06"/>
    <w:rsid w:val="00FD7A75"/>
    <w:rsid w:val="00FD7BD8"/>
    <w:rsid w:val="00FD7F6B"/>
    <w:rsid w:val="00FE048E"/>
    <w:rsid w:val="00FE0638"/>
    <w:rsid w:val="00FE08B8"/>
    <w:rsid w:val="00FE0AB1"/>
    <w:rsid w:val="00FE0CB6"/>
    <w:rsid w:val="00FE0D2E"/>
    <w:rsid w:val="00FE11AB"/>
    <w:rsid w:val="00FE1933"/>
    <w:rsid w:val="00FE1A8D"/>
    <w:rsid w:val="00FE1C06"/>
    <w:rsid w:val="00FE1EDE"/>
    <w:rsid w:val="00FE1F7E"/>
    <w:rsid w:val="00FE2353"/>
    <w:rsid w:val="00FE28B3"/>
    <w:rsid w:val="00FE2B17"/>
    <w:rsid w:val="00FE308E"/>
    <w:rsid w:val="00FE380B"/>
    <w:rsid w:val="00FE397A"/>
    <w:rsid w:val="00FE3A66"/>
    <w:rsid w:val="00FE3A97"/>
    <w:rsid w:val="00FE4100"/>
    <w:rsid w:val="00FE4151"/>
    <w:rsid w:val="00FE4391"/>
    <w:rsid w:val="00FE45ED"/>
    <w:rsid w:val="00FE473C"/>
    <w:rsid w:val="00FE4E0C"/>
    <w:rsid w:val="00FE4E89"/>
    <w:rsid w:val="00FE4F97"/>
    <w:rsid w:val="00FE56DC"/>
    <w:rsid w:val="00FE5814"/>
    <w:rsid w:val="00FE5B84"/>
    <w:rsid w:val="00FE63D5"/>
    <w:rsid w:val="00FE678C"/>
    <w:rsid w:val="00FE76D2"/>
    <w:rsid w:val="00FE7D3F"/>
    <w:rsid w:val="00FE7F21"/>
    <w:rsid w:val="00FE7F35"/>
    <w:rsid w:val="00FF0120"/>
    <w:rsid w:val="00FF0E24"/>
    <w:rsid w:val="00FF0F10"/>
    <w:rsid w:val="00FF10E6"/>
    <w:rsid w:val="00FF1100"/>
    <w:rsid w:val="00FF11E8"/>
    <w:rsid w:val="00FF146E"/>
    <w:rsid w:val="00FF14C2"/>
    <w:rsid w:val="00FF1609"/>
    <w:rsid w:val="00FF1856"/>
    <w:rsid w:val="00FF19AA"/>
    <w:rsid w:val="00FF1C49"/>
    <w:rsid w:val="00FF2011"/>
    <w:rsid w:val="00FF2330"/>
    <w:rsid w:val="00FF2407"/>
    <w:rsid w:val="00FF299A"/>
    <w:rsid w:val="00FF2CED"/>
    <w:rsid w:val="00FF35F4"/>
    <w:rsid w:val="00FF3E52"/>
    <w:rsid w:val="00FF3FD2"/>
    <w:rsid w:val="00FF4457"/>
    <w:rsid w:val="00FF44AC"/>
    <w:rsid w:val="00FF475F"/>
    <w:rsid w:val="00FF4C4B"/>
    <w:rsid w:val="00FF4D78"/>
    <w:rsid w:val="00FF4DDF"/>
    <w:rsid w:val="00FF4FCC"/>
    <w:rsid w:val="00FF579A"/>
    <w:rsid w:val="00FF6008"/>
    <w:rsid w:val="00FF656D"/>
    <w:rsid w:val="00FF65C6"/>
    <w:rsid w:val="00FF6C57"/>
    <w:rsid w:val="00FF6E7C"/>
    <w:rsid w:val="00FF72BC"/>
    <w:rsid w:val="00FF742B"/>
    <w:rsid w:val="00FF7632"/>
    <w:rsid w:val="00FF7929"/>
    <w:rsid w:val="00FF79A2"/>
    <w:rsid w:val="00FF7C0D"/>
    <w:rsid w:val="010FA8F7"/>
    <w:rsid w:val="01104572"/>
    <w:rsid w:val="01191A94"/>
    <w:rsid w:val="013F1511"/>
    <w:rsid w:val="013F3A7F"/>
    <w:rsid w:val="01400F60"/>
    <w:rsid w:val="0149045D"/>
    <w:rsid w:val="015BAEA4"/>
    <w:rsid w:val="015FD4B2"/>
    <w:rsid w:val="015FE84C"/>
    <w:rsid w:val="017AA8B3"/>
    <w:rsid w:val="017E72C0"/>
    <w:rsid w:val="01805163"/>
    <w:rsid w:val="0187E7D7"/>
    <w:rsid w:val="018DEF65"/>
    <w:rsid w:val="01944AC6"/>
    <w:rsid w:val="01BA0502"/>
    <w:rsid w:val="01C143F2"/>
    <w:rsid w:val="01C80A7B"/>
    <w:rsid w:val="01CFBF6F"/>
    <w:rsid w:val="01DA6034"/>
    <w:rsid w:val="01DF4A36"/>
    <w:rsid w:val="01F869E7"/>
    <w:rsid w:val="0204D333"/>
    <w:rsid w:val="020B00E1"/>
    <w:rsid w:val="020F861D"/>
    <w:rsid w:val="0212F7F9"/>
    <w:rsid w:val="0214360A"/>
    <w:rsid w:val="02189D2E"/>
    <w:rsid w:val="02324A08"/>
    <w:rsid w:val="023C2950"/>
    <w:rsid w:val="0251B47A"/>
    <w:rsid w:val="025548E3"/>
    <w:rsid w:val="025E9397"/>
    <w:rsid w:val="026A4B16"/>
    <w:rsid w:val="0273F327"/>
    <w:rsid w:val="02771244"/>
    <w:rsid w:val="0296A58A"/>
    <w:rsid w:val="029B2A46"/>
    <w:rsid w:val="02A875BF"/>
    <w:rsid w:val="02B1009B"/>
    <w:rsid w:val="02BB9DD0"/>
    <w:rsid w:val="02C49B19"/>
    <w:rsid w:val="02C77D69"/>
    <w:rsid w:val="02CEA206"/>
    <w:rsid w:val="02D3D188"/>
    <w:rsid w:val="02DBDA34"/>
    <w:rsid w:val="02E09BA6"/>
    <w:rsid w:val="030DDFCE"/>
    <w:rsid w:val="0311DFE1"/>
    <w:rsid w:val="0317AF6F"/>
    <w:rsid w:val="032270B0"/>
    <w:rsid w:val="032DCF3C"/>
    <w:rsid w:val="032F705F"/>
    <w:rsid w:val="032F9ACA"/>
    <w:rsid w:val="0333610E"/>
    <w:rsid w:val="0334F968"/>
    <w:rsid w:val="03436557"/>
    <w:rsid w:val="03443375"/>
    <w:rsid w:val="034F4359"/>
    <w:rsid w:val="035DA4AE"/>
    <w:rsid w:val="0369F3BA"/>
    <w:rsid w:val="036A6773"/>
    <w:rsid w:val="03761723"/>
    <w:rsid w:val="0382F8DA"/>
    <w:rsid w:val="038A88E7"/>
    <w:rsid w:val="038E0AFD"/>
    <w:rsid w:val="0391C2EE"/>
    <w:rsid w:val="0392846F"/>
    <w:rsid w:val="03B01D86"/>
    <w:rsid w:val="03BB41E8"/>
    <w:rsid w:val="03C045C0"/>
    <w:rsid w:val="03C7CF22"/>
    <w:rsid w:val="03E8E54E"/>
    <w:rsid w:val="03EDEF4D"/>
    <w:rsid w:val="03F1B8A1"/>
    <w:rsid w:val="03F265BE"/>
    <w:rsid w:val="040A2030"/>
    <w:rsid w:val="040BEBD5"/>
    <w:rsid w:val="040C31A2"/>
    <w:rsid w:val="040C893F"/>
    <w:rsid w:val="04140AEB"/>
    <w:rsid w:val="0419ECAB"/>
    <w:rsid w:val="04200B8C"/>
    <w:rsid w:val="04247DA7"/>
    <w:rsid w:val="0424D83A"/>
    <w:rsid w:val="042F33E3"/>
    <w:rsid w:val="04352C72"/>
    <w:rsid w:val="04389288"/>
    <w:rsid w:val="043A280A"/>
    <w:rsid w:val="043ECED6"/>
    <w:rsid w:val="04452138"/>
    <w:rsid w:val="04470863"/>
    <w:rsid w:val="0454F5C2"/>
    <w:rsid w:val="0458FD37"/>
    <w:rsid w:val="045AB012"/>
    <w:rsid w:val="04652375"/>
    <w:rsid w:val="04656DA1"/>
    <w:rsid w:val="046CD208"/>
    <w:rsid w:val="04706281"/>
    <w:rsid w:val="04804F3D"/>
    <w:rsid w:val="048A8259"/>
    <w:rsid w:val="048BBFDA"/>
    <w:rsid w:val="048BCC34"/>
    <w:rsid w:val="048F4CB2"/>
    <w:rsid w:val="049B8A5F"/>
    <w:rsid w:val="04A76C4E"/>
    <w:rsid w:val="04A7D526"/>
    <w:rsid w:val="04AC15E7"/>
    <w:rsid w:val="04ADCA50"/>
    <w:rsid w:val="04B5755F"/>
    <w:rsid w:val="04B6B716"/>
    <w:rsid w:val="04B72B17"/>
    <w:rsid w:val="04C42EF5"/>
    <w:rsid w:val="04DA0922"/>
    <w:rsid w:val="04DF49C8"/>
    <w:rsid w:val="04EBB1F9"/>
    <w:rsid w:val="04F4F8FB"/>
    <w:rsid w:val="04FFBEE0"/>
    <w:rsid w:val="05049626"/>
    <w:rsid w:val="050AA25A"/>
    <w:rsid w:val="050CD51A"/>
    <w:rsid w:val="050D0A8F"/>
    <w:rsid w:val="0511E2D9"/>
    <w:rsid w:val="0514448E"/>
    <w:rsid w:val="051A9AE1"/>
    <w:rsid w:val="05271A49"/>
    <w:rsid w:val="0530C676"/>
    <w:rsid w:val="05326A1B"/>
    <w:rsid w:val="05358D59"/>
    <w:rsid w:val="054726DF"/>
    <w:rsid w:val="054AD23E"/>
    <w:rsid w:val="054BBA26"/>
    <w:rsid w:val="05512AD6"/>
    <w:rsid w:val="05554C99"/>
    <w:rsid w:val="0558F2C8"/>
    <w:rsid w:val="0560756E"/>
    <w:rsid w:val="0563C9CF"/>
    <w:rsid w:val="05650E8E"/>
    <w:rsid w:val="0592DF1D"/>
    <w:rsid w:val="05B6774A"/>
    <w:rsid w:val="05BB2407"/>
    <w:rsid w:val="05BE21AB"/>
    <w:rsid w:val="05C89279"/>
    <w:rsid w:val="05CE4C04"/>
    <w:rsid w:val="05D42BB8"/>
    <w:rsid w:val="05D462E9"/>
    <w:rsid w:val="05D59D69"/>
    <w:rsid w:val="05DB75CA"/>
    <w:rsid w:val="05DBB737"/>
    <w:rsid w:val="05DBB749"/>
    <w:rsid w:val="05DF2E96"/>
    <w:rsid w:val="05E2D8C4"/>
    <w:rsid w:val="05E3B695"/>
    <w:rsid w:val="0606EC18"/>
    <w:rsid w:val="06073812"/>
    <w:rsid w:val="0608C37B"/>
    <w:rsid w:val="060A4B30"/>
    <w:rsid w:val="06126267"/>
    <w:rsid w:val="061401AB"/>
    <w:rsid w:val="06181552"/>
    <w:rsid w:val="0618C73B"/>
    <w:rsid w:val="06213EEF"/>
    <w:rsid w:val="062878EC"/>
    <w:rsid w:val="06571DAA"/>
    <w:rsid w:val="065AAB4C"/>
    <w:rsid w:val="065EFF69"/>
    <w:rsid w:val="066635DE"/>
    <w:rsid w:val="066AD96F"/>
    <w:rsid w:val="066C7EA2"/>
    <w:rsid w:val="067A92F1"/>
    <w:rsid w:val="0694A961"/>
    <w:rsid w:val="06978010"/>
    <w:rsid w:val="06981BC9"/>
    <w:rsid w:val="069E1ED2"/>
    <w:rsid w:val="06A824A3"/>
    <w:rsid w:val="06A8A57B"/>
    <w:rsid w:val="06A98863"/>
    <w:rsid w:val="06B484C3"/>
    <w:rsid w:val="06B63805"/>
    <w:rsid w:val="06BEB025"/>
    <w:rsid w:val="06D3A855"/>
    <w:rsid w:val="06E315C1"/>
    <w:rsid w:val="06EDCE3E"/>
    <w:rsid w:val="0701FB45"/>
    <w:rsid w:val="070C903D"/>
    <w:rsid w:val="07264B4E"/>
    <w:rsid w:val="0732ED98"/>
    <w:rsid w:val="073B4711"/>
    <w:rsid w:val="07476AD0"/>
    <w:rsid w:val="075173D3"/>
    <w:rsid w:val="0752F800"/>
    <w:rsid w:val="0753AC77"/>
    <w:rsid w:val="07572739"/>
    <w:rsid w:val="075B62BA"/>
    <w:rsid w:val="075F3E72"/>
    <w:rsid w:val="0762C2BB"/>
    <w:rsid w:val="07698476"/>
    <w:rsid w:val="076C1893"/>
    <w:rsid w:val="0788CE6F"/>
    <w:rsid w:val="078C2A41"/>
    <w:rsid w:val="079F9F0C"/>
    <w:rsid w:val="07A0D041"/>
    <w:rsid w:val="07A499BE"/>
    <w:rsid w:val="07A7B387"/>
    <w:rsid w:val="07AF60D7"/>
    <w:rsid w:val="07B22FCC"/>
    <w:rsid w:val="07B25495"/>
    <w:rsid w:val="07B3ECBA"/>
    <w:rsid w:val="07BA9978"/>
    <w:rsid w:val="07BD03DA"/>
    <w:rsid w:val="07BD4BB0"/>
    <w:rsid w:val="07D4A9E8"/>
    <w:rsid w:val="07EE835B"/>
    <w:rsid w:val="07F90E43"/>
    <w:rsid w:val="07FD6035"/>
    <w:rsid w:val="080B24E3"/>
    <w:rsid w:val="082212A5"/>
    <w:rsid w:val="082CF44F"/>
    <w:rsid w:val="0837CB77"/>
    <w:rsid w:val="084EF1CD"/>
    <w:rsid w:val="08557328"/>
    <w:rsid w:val="085A8086"/>
    <w:rsid w:val="086289D8"/>
    <w:rsid w:val="086BAB97"/>
    <w:rsid w:val="0879B7D9"/>
    <w:rsid w:val="0886309D"/>
    <w:rsid w:val="088BCADB"/>
    <w:rsid w:val="0896BE62"/>
    <w:rsid w:val="08A214EA"/>
    <w:rsid w:val="08A28594"/>
    <w:rsid w:val="08AE2B59"/>
    <w:rsid w:val="08BB2899"/>
    <w:rsid w:val="08BE0A98"/>
    <w:rsid w:val="08CDC5F7"/>
    <w:rsid w:val="08D352FB"/>
    <w:rsid w:val="08DD6BE9"/>
    <w:rsid w:val="08E86EE1"/>
    <w:rsid w:val="08EA36E4"/>
    <w:rsid w:val="08EABF16"/>
    <w:rsid w:val="090FC5FE"/>
    <w:rsid w:val="091232F4"/>
    <w:rsid w:val="0919F9FB"/>
    <w:rsid w:val="091A1300"/>
    <w:rsid w:val="091BF5C7"/>
    <w:rsid w:val="09201B25"/>
    <w:rsid w:val="0929F733"/>
    <w:rsid w:val="092E2135"/>
    <w:rsid w:val="09406A69"/>
    <w:rsid w:val="094C0E45"/>
    <w:rsid w:val="09588D72"/>
    <w:rsid w:val="09687D7C"/>
    <w:rsid w:val="09695015"/>
    <w:rsid w:val="0969FCCF"/>
    <w:rsid w:val="096D75C6"/>
    <w:rsid w:val="096E1DD9"/>
    <w:rsid w:val="09715B64"/>
    <w:rsid w:val="098CAEED"/>
    <w:rsid w:val="099360BF"/>
    <w:rsid w:val="09951377"/>
    <w:rsid w:val="09C43D4D"/>
    <w:rsid w:val="09D4E7B4"/>
    <w:rsid w:val="09D9C469"/>
    <w:rsid w:val="09ED7005"/>
    <w:rsid w:val="09FDC042"/>
    <w:rsid w:val="09FEFB89"/>
    <w:rsid w:val="0A085B01"/>
    <w:rsid w:val="0A090783"/>
    <w:rsid w:val="0A098EC1"/>
    <w:rsid w:val="0A1F0EC9"/>
    <w:rsid w:val="0A21FA7C"/>
    <w:rsid w:val="0A328356"/>
    <w:rsid w:val="0A3FCF84"/>
    <w:rsid w:val="0A4B79C7"/>
    <w:rsid w:val="0A563E63"/>
    <w:rsid w:val="0A606392"/>
    <w:rsid w:val="0A681B4A"/>
    <w:rsid w:val="0A806508"/>
    <w:rsid w:val="0A842F6E"/>
    <w:rsid w:val="0A86590C"/>
    <w:rsid w:val="0A90C4FB"/>
    <w:rsid w:val="0A963A93"/>
    <w:rsid w:val="0A971606"/>
    <w:rsid w:val="0A9AB845"/>
    <w:rsid w:val="0A9E365F"/>
    <w:rsid w:val="0AA924AF"/>
    <w:rsid w:val="0AAC3668"/>
    <w:rsid w:val="0AAE9A69"/>
    <w:rsid w:val="0AB0F3A9"/>
    <w:rsid w:val="0AC2A4DB"/>
    <w:rsid w:val="0ADE42B8"/>
    <w:rsid w:val="0AE02EDD"/>
    <w:rsid w:val="0AE2FD61"/>
    <w:rsid w:val="0AE85367"/>
    <w:rsid w:val="0AECF628"/>
    <w:rsid w:val="0AF3BB9D"/>
    <w:rsid w:val="0B0A92E8"/>
    <w:rsid w:val="0B14433E"/>
    <w:rsid w:val="0B20B350"/>
    <w:rsid w:val="0B24B6E3"/>
    <w:rsid w:val="0B34FFEB"/>
    <w:rsid w:val="0B360ECE"/>
    <w:rsid w:val="0B37B7E7"/>
    <w:rsid w:val="0B3AC3F2"/>
    <w:rsid w:val="0B3E7401"/>
    <w:rsid w:val="0B654E85"/>
    <w:rsid w:val="0B6B6FFD"/>
    <w:rsid w:val="0B7AB724"/>
    <w:rsid w:val="0B7EFFF7"/>
    <w:rsid w:val="0B8A12E9"/>
    <w:rsid w:val="0B8E4427"/>
    <w:rsid w:val="0BA98571"/>
    <w:rsid w:val="0BB4DD59"/>
    <w:rsid w:val="0BBF1325"/>
    <w:rsid w:val="0BC0544F"/>
    <w:rsid w:val="0BD015D1"/>
    <w:rsid w:val="0BED763B"/>
    <w:rsid w:val="0BEDB158"/>
    <w:rsid w:val="0BFAD1BF"/>
    <w:rsid w:val="0C1845A7"/>
    <w:rsid w:val="0C1F27C8"/>
    <w:rsid w:val="0C1F9FF5"/>
    <w:rsid w:val="0C295E79"/>
    <w:rsid w:val="0C2C4F2B"/>
    <w:rsid w:val="0C313E3A"/>
    <w:rsid w:val="0C3728F0"/>
    <w:rsid w:val="0C3862BD"/>
    <w:rsid w:val="0C422106"/>
    <w:rsid w:val="0C42D5C4"/>
    <w:rsid w:val="0C454B32"/>
    <w:rsid w:val="0C54D1B3"/>
    <w:rsid w:val="0C5D9FE4"/>
    <w:rsid w:val="0C5DE4C9"/>
    <w:rsid w:val="0C5F4416"/>
    <w:rsid w:val="0C6792F7"/>
    <w:rsid w:val="0C70345F"/>
    <w:rsid w:val="0C78F0BA"/>
    <w:rsid w:val="0C7ECB55"/>
    <w:rsid w:val="0C8381A5"/>
    <w:rsid w:val="0C928AAA"/>
    <w:rsid w:val="0C955A32"/>
    <w:rsid w:val="0C9C8EFF"/>
    <w:rsid w:val="0CA40703"/>
    <w:rsid w:val="0CA704CB"/>
    <w:rsid w:val="0CABD86E"/>
    <w:rsid w:val="0CD4384D"/>
    <w:rsid w:val="0CD81A1D"/>
    <w:rsid w:val="0CDBB733"/>
    <w:rsid w:val="0CE8CEC5"/>
    <w:rsid w:val="0CEF436B"/>
    <w:rsid w:val="0D040C7D"/>
    <w:rsid w:val="0D188A6B"/>
    <w:rsid w:val="0D24910C"/>
    <w:rsid w:val="0D349C1A"/>
    <w:rsid w:val="0D3804E6"/>
    <w:rsid w:val="0D449A3E"/>
    <w:rsid w:val="0D44A843"/>
    <w:rsid w:val="0D69EFCA"/>
    <w:rsid w:val="0D6E7074"/>
    <w:rsid w:val="0D773C75"/>
    <w:rsid w:val="0D98E081"/>
    <w:rsid w:val="0DA08D7D"/>
    <w:rsid w:val="0DA84973"/>
    <w:rsid w:val="0DACFB2C"/>
    <w:rsid w:val="0DB65B0F"/>
    <w:rsid w:val="0DB81C69"/>
    <w:rsid w:val="0DBEA348"/>
    <w:rsid w:val="0DC060E6"/>
    <w:rsid w:val="0DD8BAC7"/>
    <w:rsid w:val="0DD98E62"/>
    <w:rsid w:val="0DDBE6E6"/>
    <w:rsid w:val="0DDE753F"/>
    <w:rsid w:val="0DE1A968"/>
    <w:rsid w:val="0DE21BAD"/>
    <w:rsid w:val="0DE97B7F"/>
    <w:rsid w:val="0DF0F2D6"/>
    <w:rsid w:val="0DF27669"/>
    <w:rsid w:val="0DF5771D"/>
    <w:rsid w:val="0DF6D421"/>
    <w:rsid w:val="0DFE1ECC"/>
    <w:rsid w:val="0E090EF6"/>
    <w:rsid w:val="0E0FFDD3"/>
    <w:rsid w:val="0E164553"/>
    <w:rsid w:val="0E263259"/>
    <w:rsid w:val="0E27A54A"/>
    <w:rsid w:val="0E368EA3"/>
    <w:rsid w:val="0E5677C6"/>
    <w:rsid w:val="0E5C3140"/>
    <w:rsid w:val="0E5CA70A"/>
    <w:rsid w:val="0E6126D4"/>
    <w:rsid w:val="0E634E2A"/>
    <w:rsid w:val="0E6795F8"/>
    <w:rsid w:val="0E776CE3"/>
    <w:rsid w:val="0E87EB72"/>
    <w:rsid w:val="0E8B6063"/>
    <w:rsid w:val="0E8EC579"/>
    <w:rsid w:val="0E9CA359"/>
    <w:rsid w:val="0EA51E04"/>
    <w:rsid w:val="0EA8A719"/>
    <w:rsid w:val="0EAFEFE4"/>
    <w:rsid w:val="0EB1006C"/>
    <w:rsid w:val="0EB57D49"/>
    <w:rsid w:val="0ECA093F"/>
    <w:rsid w:val="0ECA9D00"/>
    <w:rsid w:val="0EDFFBF8"/>
    <w:rsid w:val="0EE5D40B"/>
    <w:rsid w:val="0F008729"/>
    <w:rsid w:val="0F00EF99"/>
    <w:rsid w:val="0F027A14"/>
    <w:rsid w:val="0F0BC1CC"/>
    <w:rsid w:val="0F110154"/>
    <w:rsid w:val="0F1DA47C"/>
    <w:rsid w:val="0F21A761"/>
    <w:rsid w:val="0F231C14"/>
    <w:rsid w:val="0F34D0BC"/>
    <w:rsid w:val="0F3BE1E7"/>
    <w:rsid w:val="0F534DDD"/>
    <w:rsid w:val="0F579594"/>
    <w:rsid w:val="0F616285"/>
    <w:rsid w:val="0F69FA65"/>
    <w:rsid w:val="0F78C011"/>
    <w:rsid w:val="0F96B49F"/>
    <w:rsid w:val="0F9BBF08"/>
    <w:rsid w:val="0FA7DD1A"/>
    <w:rsid w:val="0FAA7772"/>
    <w:rsid w:val="0FB5E1C0"/>
    <w:rsid w:val="0FB5E83B"/>
    <w:rsid w:val="0FCE4EFB"/>
    <w:rsid w:val="0FD122AE"/>
    <w:rsid w:val="0FD9BDBD"/>
    <w:rsid w:val="0FDC5AA2"/>
    <w:rsid w:val="0FE224D5"/>
    <w:rsid w:val="0FE8FD57"/>
    <w:rsid w:val="0FED2B64"/>
    <w:rsid w:val="0FEFE817"/>
    <w:rsid w:val="0FF1F364"/>
    <w:rsid w:val="0FF6CDEB"/>
    <w:rsid w:val="0FFA9AFA"/>
    <w:rsid w:val="10090DA3"/>
    <w:rsid w:val="10118BE1"/>
    <w:rsid w:val="1014BA91"/>
    <w:rsid w:val="101AA226"/>
    <w:rsid w:val="101B88D4"/>
    <w:rsid w:val="102F90E6"/>
    <w:rsid w:val="10302641"/>
    <w:rsid w:val="103290D6"/>
    <w:rsid w:val="10411D3A"/>
    <w:rsid w:val="105712FC"/>
    <w:rsid w:val="10680BB0"/>
    <w:rsid w:val="106EA929"/>
    <w:rsid w:val="10736F83"/>
    <w:rsid w:val="1076B6D1"/>
    <w:rsid w:val="1079FC5C"/>
    <w:rsid w:val="1081330A"/>
    <w:rsid w:val="1085C091"/>
    <w:rsid w:val="1095E8AB"/>
    <w:rsid w:val="109A475F"/>
    <w:rsid w:val="10A41229"/>
    <w:rsid w:val="10A7B176"/>
    <w:rsid w:val="10AF1108"/>
    <w:rsid w:val="10B05178"/>
    <w:rsid w:val="10B19535"/>
    <w:rsid w:val="10CB3050"/>
    <w:rsid w:val="10E3A864"/>
    <w:rsid w:val="10E9859D"/>
    <w:rsid w:val="10EAFDD1"/>
    <w:rsid w:val="10F0482D"/>
    <w:rsid w:val="10F4BBD3"/>
    <w:rsid w:val="10F89939"/>
    <w:rsid w:val="10FA44B8"/>
    <w:rsid w:val="1101B8B4"/>
    <w:rsid w:val="110256AB"/>
    <w:rsid w:val="1105917A"/>
    <w:rsid w:val="11115261"/>
    <w:rsid w:val="1113DD97"/>
    <w:rsid w:val="1116034A"/>
    <w:rsid w:val="11218573"/>
    <w:rsid w:val="113E1B43"/>
    <w:rsid w:val="1149BEA5"/>
    <w:rsid w:val="114ADE9A"/>
    <w:rsid w:val="11503C56"/>
    <w:rsid w:val="115D3693"/>
    <w:rsid w:val="1164CC3B"/>
    <w:rsid w:val="116808F0"/>
    <w:rsid w:val="117D4750"/>
    <w:rsid w:val="118BD766"/>
    <w:rsid w:val="119281E1"/>
    <w:rsid w:val="11AB24D4"/>
    <w:rsid w:val="11B03D46"/>
    <w:rsid w:val="11C7E77B"/>
    <w:rsid w:val="11E880B9"/>
    <w:rsid w:val="11E9AF8B"/>
    <w:rsid w:val="11EA5A47"/>
    <w:rsid w:val="11F5BE67"/>
    <w:rsid w:val="11FFB1C3"/>
    <w:rsid w:val="12104022"/>
    <w:rsid w:val="1214BD92"/>
    <w:rsid w:val="121CC612"/>
    <w:rsid w:val="1229DEBF"/>
    <w:rsid w:val="1251B3C3"/>
    <w:rsid w:val="1254A5FA"/>
    <w:rsid w:val="125BFBF0"/>
    <w:rsid w:val="125DD084"/>
    <w:rsid w:val="12650EA7"/>
    <w:rsid w:val="1269626E"/>
    <w:rsid w:val="126CF2F1"/>
    <w:rsid w:val="1276E7E5"/>
    <w:rsid w:val="127A38B3"/>
    <w:rsid w:val="129F32F4"/>
    <w:rsid w:val="12A3926F"/>
    <w:rsid w:val="12A57CEE"/>
    <w:rsid w:val="12A996D9"/>
    <w:rsid w:val="12AA1575"/>
    <w:rsid w:val="12BD9F88"/>
    <w:rsid w:val="12C3B2A9"/>
    <w:rsid w:val="12C57E54"/>
    <w:rsid w:val="12CB9B95"/>
    <w:rsid w:val="12CCAE17"/>
    <w:rsid w:val="12CCC6FE"/>
    <w:rsid w:val="12CEDF01"/>
    <w:rsid w:val="12E02F6B"/>
    <w:rsid w:val="12E06030"/>
    <w:rsid w:val="12E3635B"/>
    <w:rsid w:val="12EB9377"/>
    <w:rsid w:val="12F22795"/>
    <w:rsid w:val="12F318CC"/>
    <w:rsid w:val="13039034"/>
    <w:rsid w:val="1309240C"/>
    <w:rsid w:val="130C88D7"/>
    <w:rsid w:val="1318E541"/>
    <w:rsid w:val="1337C791"/>
    <w:rsid w:val="134820A7"/>
    <w:rsid w:val="134920A4"/>
    <w:rsid w:val="1354895B"/>
    <w:rsid w:val="1374DC8D"/>
    <w:rsid w:val="137705A0"/>
    <w:rsid w:val="13899672"/>
    <w:rsid w:val="138BB93D"/>
    <w:rsid w:val="1399E7BB"/>
    <w:rsid w:val="13B38520"/>
    <w:rsid w:val="13B4CFBB"/>
    <w:rsid w:val="13B997A0"/>
    <w:rsid w:val="13BA6420"/>
    <w:rsid w:val="13BE99B8"/>
    <w:rsid w:val="13C52779"/>
    <w:rsid w:val="13C65686"/>
    <w:rsid w:val="13D4CA28"/>
    <w:rsid w:val="13D4DCCB"/>
    <w:rsid w:val="13D9C386"/>
    <w:rsid w:val="13E40A41"/>
    <w:rsid w:val="13F830D3"/>
    <w:rsid w:val="13FB0BC5"/>
    <w:rsid w:val="14122567"/>
    <w:rsid w:val="14124859"/>
    <w:rsid w:val="1412ECEC"/>
    <w:rsid w:val="14266E29"/>
    <w:rsid w:val="14322B79"/>
    <w:rsid w:val="14381202"/>
    <w:rsid w:val="143E8C5D"/>
    <w:rsid w:val="14443099"/>
    <w:rsid w:val="144C9E71"/>
    <w:rsid w:val="144E4045"/>
    <w:rsid w:val="1454814A"/>
    <w:rsid w:val="1458E6FF"/>
    <w:rsid w:val="1462D473"/>
    <w:rsid w:val="146AA53A"/>
    <w:rsid w:val="146D2B66"/>
    <w:rsid w:val="146E366A"/>
    <w:rsid w:val="1470EE81"/>
    <w:rsid w:val="14739867"/>
    <w:rsid w:val="14770D8C"/>
    <w:rsid w:val="147DFE2E"/>
    <w:rsid w:val="14837AC7"/>
    <w:rsid w:val="14872FCA"/>
    <w:rsid w:val="14967534"/>
    <w:rsid w:val="149EFD97"/>
    <w:rsid w:val="14A1E488"/>
    <w:rsid w:val="14A4309D"/>
    <w:rsid w:val="14A65F3D"/>
    <w:rsid w:val="14A82CDE"/>
    <w:rsid w:val="14B6687B"/>
    <w:rsid w:val="14D54EA7"/>
    <w:rsid w:val="14D5C301"/>
    <w:rsid w:val="14E1B288"/>
    <w:rsid w:val="14E1E06E"/>
    <w:rsid w:val="14E4F0A5"/>
    <w:rsid w:val="14ED9624"/>
    <w:rsid w:val="14F0D687"/>
    <w:rsid w:val="14F518A5"/>
    <w:rsid w:val="14FE7701"/>
    <w:rsid w:val="14FE8ED5"/>
    <w:rsid w:val="14FECF0C"/>
    <w:rsid w:val="1503254F"/>
    <w:rsid w:val="15073BE9"/>
    <w:rsid w:val="150CCA15"/>
    <w:rsid w:val="151E0472"/>
    <w:rsid w:val="1520CED0"/>
    <w:rsid w:val="1523464A"/>
    <w:rsid w:val="1526D2FB"/>
    <w:rsid w:val="153323FC"/>
    <w:rsid w:val="1534C0CB"/>
    <w:rsid w:val="1541BC19"/>
    <w:rsid w:val="154D4718"/>
    <w:rsid w:val="154F07F5"/>
    <w:rsid w:val="1557D381"/>
    <w:rsid w:val="155D0F11"/>
    <w:rsid w:val="1575F0A4"/>
    <w:rsid w:val="15787984"/>
    <w:rsid w:val="157ED4B1"/>
    <w:rsid w:val="158422B8"/>
    <w:rsid w:val="158484AF"/>
    <w:rsid w:val="15867E3A"/>
    <w:rsid w:val="15895462"/>
    <w:rsid w:val="1592EA74"/>
    <w:rsid w:val="15A1FA58"/>
    <w:rsid w:val="15A26762"/>
    <w:rsid w:val="15A4B008"/>
    <w:rsid w:val="15AD2CEE"/>
    <w:rsid w:val="15B06ED6"/>
    <w:rsid w:val="15B18528"/>
    <w:rsid w:val="15B28CF4"/>
    <w:rsid w:val="15B59814"/>
    <w:rsid w:val="15B622A7"/>
    <w:rsid w:val="15BBA3C3"/>
    <w:rsid w:val="15BBC3AE"/>
    <w:rsid w:val="15BF9D57"/>
    <w:rsid w:val="15CD72E2"/>
    <w:rsid w:val="15E6CAB2"/>
    <w:rsid w:val="15E93085"/>
    <w:rsid w:val="15EE1B8B"/>
    <w:rsid w:val="15F78260"/>
    <w:rsid w:val="160502F0"/>
    <w:rsid w:val="160A52F7"/>
    <w:rsid w:val="1613FD31"/>
    <w:rsid w:val="161CF6B6"/>
    <w:rsid w:val="163F963C"/>
    <w:rsid w:val="165EA1B1"/>
    <w:rsid w:val="1664E07F"/>
    <w:rsid w:val="1670B97F"/>
    <w:rsid w:val="16711F08"/>
    <w:rsid w:val="1684D10F"/>
    <w:rsid w:val="16950FC7"/>
    <w:rsid w:val="16A250F3"/>
    <w:rsid w:val="16AFF286"/>
    <w:rsid w:val="16B00560"/>
    <w:rsid w:val="16B6DCEA"/>
    <w:rsid w:val="16DC8272"/>
    <w:rsid w:val="16FF8768"/>
    <w:rsid w:val="16FFE728"/>
    <w:rsid w:val="170BD80C"/>
    <w:rsid w:val="1715E379"/>
    <w:rsid w:val="1715FB71"/>
    <w:rsid w:val="17224E9B"/>
    <w:rsid w:val="1731CC13"/>
    <w:rsid w:val="173CA74B"/>
    <w:rsid w:val="173F3F3B"/>
    <w:rsid w:val="1746FB25"/>
    <w:rsid w:val="1755408F"/>
    <w:rsid w:val="1755836C"/>
    <w:rsid w:val="175BB4F3"/>
    <w:rsid w:val="1764942F"/>
    <w:rsid w:val="17649E31"/>
    <w:rsid w:val="17732DAF"/>
    <w:rsid w:val="1775A3C2"/>
    <w:rsid w:val="17762B8A"/>
    <w:rsid w:val="17784BC7"/>
    <w:rsid w:val="1778EE11"/>
    <w:rsid w:val="177B0391"/>
    <w:rsid w:val="17856F66"/>
    <w:rsid w:val="1788202E"/>
    <w:rsid w:val="178A24A1"/>
    <w:rsid w:val="179249AA"/>
    <w:rsid w:val="17B17D56"/>
    <w:rsid w:val="17BAB9EE"/>
    <w:rsid w:val="17C69F6E"/>
    <w:rsid w:val="17C75BC4"/>
    <w:rsid w:val="17D91DFB"/>
    <w:rsid w:val="17DEA801"/>
    <w:rsid w:val="17E8F267"/>
    <w:rsid w:val="17EA118E"/>
    <w:rsid w:val="17EEA730"/>
    <w:rsid w:val="17F42E00"/>
    <w:rsid w:val="17F5575B"/>
    <w:rsid w:val="17F9B7A0"/>
    <w:rsid w:val="18065CB8"/>
    <w:rsid w:val="180A5309"/>
    <w:rsid w:val="180C9741"/>
    <w:rsid w:val="18175621"/>
    <w:rsid w:val="18175B1F"/>
    <w:rsid w:val="18243744"/>
    <w:rsid w:val="183A86D5"/>
    <w:rsid w:val="1847B371"/>
    <w:rsid w:val="184B8B49"/>
    <w:rsid w:val="184CB062"/>
    <w:rsid w:val="1867AF63"/>
    <w:rsid w:val="187414BA"/>
    <w:rsid w:val="18754B32"/>
    <w:rsid w:val="1878EEAB"/>
    <w:rsid w:val="1879F944"/>
    <w:rsid w:val="18865ECB"/>
    <w:rsid w:val="189C35A6"/>
    <w:rsid w:val="189CCB25"/>
    <w:rsid w:val="189F464F"/>
    <w:rsid w:val="18AA6AFB"/>
    <w:rsid w:val="18B01093"/>
    <w:rsid w:val="18B1B3DA"/>
    <w:rsid w:val="18BF77B8"/>
    <w:rsid w:val="18D35EEB"/>
    <w:rsid w:val="18D3AF52"/>
    <w:rsid w:val="18DB0F9C"/>
    <w:rsid w:val="18E315DB"/>
    <w:rsid w:val="18E4E6DB"/>
    <w:rsid w:val="18F9D8E2"/>
    <w:rsid w:val="1903EA5F"/>
    <w:rsid w:val="190CF9B6"/>
    <w:rsid w:val="191319C8"/>
    <w:rsid w:val="1920CD14"/>
    <w:rsid w:val="193968A7"/>
    <w:rsid w:val="193B1951"/>
    <w:rsid w:val="193B42EA"/>
    <w:rsid w:val="1944D996"/>
    <w:rsid w:val="1961FEB3"/>
    <w:rsid w:val="19697840"/>
    <w:rsid w:val="197EA86A"/>
    <w:rsid w:val="1981DE5C"/>
    <w:rsid w:val="199EB5FC"/>
    <w:rsid w:val="19A2712E"/>
    <w:rsid w:val="19C5C01D"/>
    <w:rsid w:val="19CC40F0"/>
    <w:rsid w:val="19D128FC"/>
    <w:rsid w:val="19DDFE12"/>
    <w:rsid w:val="19E63400"/>
    <w:rsid w:val="19E6449A"/>
    <w:rsid w:val="19F4ECC1"/>
    <w:rsid w:val="19FC78B5"/>
    <w:rsid w:val="1A066606"/>
    <w:rsid w:val="1A08F0A4"/>
    <w:rsid w:val="1A0EB5F4"/>
    <w:rsid w:val="1A10DA8C"/>
    <w:rsid w:val="1A2B4D8B"/>
    <w:rsid w:val="1A3C32F6"/>
    <w:rsid w:val="1A3CCAF1"/>
    <w:rsid w:val="1A4785FD"/>
    <w:rsid w:val="1A6B70A6"/>
    <w:rsid w:val="1A78B100"/>
    <w:rsid w:val="1A7F0B75"/>
    <w:rsid w:val="1A8724F0"/>
    <w:rsid w:val="1A9F5C54"/>
    <w:rsid w:val="1AA054BB"/>
    <w:rsid w:val="1AB7956A"/>
    <w:rsid w:val="1ABDB9F0"/>
    <w:rsid w:val="1AD02DCB"/>
    <w:rsid w:val="1AD9D8E0"/>
    <w:rsid w:val="1ADF721C"/>
    <w:rsid w:val="1AFF8C49"/>
    <w:rsid w:val="1B007ED9"/>
    <w:rsid w:val="1B033BD2"/>
    <w:rsid w:val="1B23D49B"/>
    <w:rsid w:val="1B2771E7"/>
    <w:rsid w:val="1B2C90DB"/>
    <w:rsid w:val="1B2E9382"/>
    <w:rsid w:val="1B31E398"/>
    <w:rsid w:val="1B33B310"/>
    <w:rsid w:val="1B489AB2"/>
    <w:rsid w:val="1B49659F"/>
    <w:rsid w:val="1B58F5E5"/>
    <w:rsid w:val="1B652588"/>
    <w:rsid w:val="1B8D6BAC"/>
    <w:rsid w:val="1B94E8BC"/>
    <w:rsid w:val="1B94F287"/>
    <w:rsid w:val="1B9D0A39"/>
    <w:rsid w:val="1BA70847"/>
    <w:rsid w:val="1BA77174"/>
    <w:rsid w:val="1BC036AD"/>
    <w:rsid w:val="1BC624F1"/>
    <w:rsid w:val="1BC88B2B"/>
    <w:rsid w:val="1BC9CA7D"/>
    <w:rsid w:val="1BD67C73"/>
    <w:rsid w:val="1BD8BA86"/>
    <w:rsid w:val="1BDB1EB1"/>
    <w:rsid w:val="1BDBBA76"/>
    <w:rsid w:val="1BECF9A2"/>
    <w:rsid w:val="1BF268A5"/>
    <w:rsid w:val="1C00E4E4"/>
    <w:rsid w:val="1C04B2CA"/>
    <w:rsid w:val="1C04F6EC"/>
    <w:rsid w:val="1C06572F"/>
    <w:rsid w:val="1C0B9F5F"/>
    <w:rsid w:val="1C0D4C68"/>
    <w:rsid w:val="1C0FB728"/>
    <w:rsid w:val="1C1D987C"/>
    <w:rsid w:val="1C2A5650"/>
    <w:rsid w:val="1C2E7BFF"/>
    <w:rsid w:val="1C3450C9"/>
    <w:rsid w:val="1C40E8D6"/>
    <w:rsid w:val="1C52947F"/>
    <w:rsid w:val="1C581E32"/>
    <w:rsid w:val="1C5F309F"/>
    <w:rsid w:val="1C710969"/>
    <w:rsid w:val="1C7214F7"/>
    <w:rsid w:val="1C797C45"/>
    <w:rsid w:val="1C8503E0"/>
    <w:rsid w:val="1C8C6BE2"/>
    <w:rsid w:val="1C9A56C4"/>
    <w:rsid w:val="1C9B33AE"/>
    <w:rsid w:val="1CA77F80"/>
    <w:rsid w:val="1CAC24E9"/>
    <w:rsid w:val="1CBB911E"/>
    <w:rsid w:val="1CBD467B"/>
    <w:rsid w:val="1CBDBB37"/>
    <w:rsid w:val="1CBFDFCB"/>
    <w:rsid w:val="1CC38DE1"/>
    <w:rsid w:val="1CC614C9"/>
    <w:rsid w:val="1CCEBCCB"/>
    <w:rsid w:val="1CD59358"/>
    <w:rsid w:val="1CF476EF"/>
    <w:rsid w:val="1CFD2BC1"/>
    <w:rsid w:val="1D01B42F"/>
    <w:rsid w:val="1D092CA8"/>
    <w:rsid w:val="1D1230F8"/>
    <w:rsid w:val="1D144187"/>
    <w:rsid w:val="1D1D0C6B"/>
    <w:rsid w:val="1D2CC0F9"/>
    <w:rsid w:val="1D2D665B"/>
    <w:rsid w:val="1D35F204"/>
    <w:rsid w:val="1D3F256F"/>
    <w:rsid w:val="1D40699B"/>
    <w:rsid w:val="1D46041E"/>
    <w:rsid w:val="1D4998E7"/>
    <w:rsid w:val="1D4DEC72"/>
    <w:rsid w:val="1D55F555"/>
    <w:rsid w:val="1D5C44BE"/>
    <w:rsid w:val="1D5D3485"/>
    <w:rsid w:val="1D5F6BBE"/>
    <w:rsid w:val="1D6BE676"/>
    <w:rsid w:val="1D71A122"/>
    <w:rsid w:val="1D786DFD"/>
    <w:rsid w:val="1D849703"/>
    <w:rsid w:val="1D851553"/>
    <w:rsid w:val="1D8D26AA"/>
    <w:rsid w:val="1D9C0456"/>
    <w:rsid w:val="1DA0832B"/>
    <w:rsid w:val="1DA23081"/>
    <w:rsid w:val="1DB0F758"/>
    <w:rsid w:val="1DC00F2D"/>
    <w:rsid w:val="1DC8B7B1"/>
    <w:rsid w:val="1DC94F89"/>
    <w:rsid w:val="1DCD9278"/>
    <w:rsid w:val="1DD63CF4"/>
    <w:rsid w:val="1DD9873F"/>
    <w:rsid w:val="1DE7963F"/>
    <w:rsid w:val="1DF1054A"/>
    <w:rsid w:val="1E06C226"/>
    <w:rsid w:val="1E1EB8CC"/>
    <w:rsid w:val="1E3702E6"/>
    <w:rsid w:val="1E4CEF22"/>
    <w:rsid w:val="1E4FA3FC"/>
    <w:rsid w:val="1E6E9213"/>
    <w:rsid w:val="1E7D2D25"/>
    <w:rsid w:val="1E92DA2E"/>
    <w:rsid w:val="1E9A3582"/>
    <w:rsid w:val="1EAB2D48"/>
    <w:rsid w:val="1EAD81B7"/>
    <w:rsid w:val="1EB603EA"/>
    <w:rsid w:val="1EBDB43F"/>
    <w:rsid w:val="1EC50C6E"/>
    <w:rsid w:val="1ED4916F"/>
    <w:rsid w:val="1ED95094"/>
    <w:rsid w:val="1EDCC1DE"/>
    <w:rsid w:val="1EE6FE54"/>
    <w:rsid w:val="1EF9B809"/>
    <w:rsid w:val="1F087BC9"/>
    <w:rsid w:val="1F1222B9"/>
    <w:rsid w:val="1F2208F0"/>
    <w:rsid w:val="1F2BCF1B"/>
    <w:rsid w:val="1F30FE4E"/>
    <w:rsid w:val="1F3F5395"/>
    <w:rsid w:val="1F513160"/>
    <w:rsid w:val="1F55AD58"/>
    <w:rsid w:val="1F5847E3"/>
    <w:rsid w:val="1F5A8D6B"/>
    <w:rsid w:val="1F6191E4"/>
    <w:rsid w:val="1F77BCC2"/>
    <w:rsid w:val="1F7B2C7C"/>
    <w:rsid w:val="1F8793AB"/>
    <w:rsid w:val="1F963B01"/>
    <w:rsid w:val="1F96A9C1"/>
    <w:rsid w:val="1F96D161"/>
    <w:rsid w:val="1FA5BADB"/>
    <w:rsid w:val="1FBDE6A6"/>
    <w:rsid w:val="1FC09E3D"/>
    <w:rsid w:val="1FC1D2D9"/>
    <w:rsid w:val="1FC2DF77"/>
    <w:rsid w:val="1FCF903F"/>
    <w:rsid w:val="1FD1B7FE"/>
    <w:rsid w:val="1FD5EC0A"/>
    <w:rsid w:val="1FD69A80"/>
    <w:rsid w:val="1FDA9F71"/>
    <w:rsid w:val="1FEB3ABC"/>
    <w:rsid w:val="1FFEF832"/>
    <w:rsid w:val="1FFEFECF"/>
    <w:rsid w:val="2002C5E5"/>
    <w:rsid w:val="200BAECB"/>
    <w:rsid w:val="2014053E"/>
    <w:rsid w:val="2016C91D"/>
    <w:rsid w:val="2017D3BD"/>
    <w:rsid w:val="2021747D"/>
    <w:rsid w:val="202D2B41"/>
    <w:rsid w:val="203CBDA5"/>
    <w:rsid w:val="203EC725"/>
    <w:rsid w:val="205AB032"/>
    <w:rsid w:val="2060DCCF"/>
    <w:rsid w:val="20637631"/>
    <w:rsid w:val="207C2BC2"/>
    <w:rsid w:val="2095B7A5"/>
    <w:rsid w:val="2096033C"/>
    <w:rsid w:val="209DF641"/>
    <w:rsid w:val="20AE62D2"/>
    <w:rsid w:val="20AEAC83"/>
    <w:rsid w:val="20AFD62C"/>
    <w:rsid w:val="20B00EBF"/>
    <w:rsid w:val="20BA23BA"/>
    <w:rsid w:val="20C0FF7B"/>
    <w:rsid w:val="20CA4F2D"/>
    <w:rsid w:val="20D99AF7"/>
    <w:rsid w:val="20DC95D4"/>
    <w:rsid w:val="20DCE331"/>
    <w:rsid w:val="20E5DD4C"/>
    <w:rsid w:val="20E737E7"/>
    <w:rsid w:val="20EFC5CE"/>
    <w:rsid w:val="20FE82AE"/>
    <w:rsid w:val="20FF6CBE"/>
    <w:rsid w:val="2108F535"/>
    <w:rsid w:val="210AB3B9"/>
    <w:rsid w:val="211C6034"/>
    <w:rsid w:val="211E09EF"/>
    <w:rsid w:val="2123A9C1"/>
    <w:rsid w:val="21366638"/>
    <w:rsid w:val="213AC7C9"/>
    <w:rsid w:val="2141ACF6"/>
    <w:rsid w:val="2145A7CE"/>
    <w:rsid w:val="215A7A0D"/>
    <w:rsid w:val="215AC647"/>
    <w:rsid w:val="2161CF20"/>
    <w:rsid w:val="2175F5A0"/>
    <w:rsid w:val="2178186C"/>
    <w:rsid w:val="21885055"/>
    <w:rsid w:val="2195A2D4"/>
    <w:rsid w:val="21975660"/>
    <w:rsid w:val="21A53566"/>
    <w:rsid w:val="21A598D1"/>
    <w:rsid w:val="21B64A2E"/>
    <w:rsid w:val="21CE12A2"/>
    <w:rsid w:val="21D8926A"/>
    <w:rsid w:val="21DD7B51"/>
    <w:rsid w:val="21F8AF0A"/>
    <w:rsid w:val="21FCAD30"/>
    <w:rsid w:val="21FF1660"/>
    <w:rsid w:val="2203051B"/>
    <w:rsid w:val="2207D3F0"/>
    <w:rsid w:val="220A6DCB"/>
    <w:rsid w:val="220E1A4A"/>
    <w:rsid w:val="2212E978"/>
    <w:rsid w:val="221AB840"/>
    <w:rsid w:val="221F1005"/>
    <w:rsid w:val="2220D9DC"/>
    <w:rsid w:val="22396BC2"/>
    <w:rsid w:val="22493F0A"/>
    <w:rsid w:val="22552110"/>
    <w:rsid w:val="226E234B"/>
    <w:rsid w:val="2270B364"/>
    <w:rsid w:val="2275A1A4"/>
    <w:rsid w:val="2279234B"/>
    <w:rsid w:val="227C415A"/>
    <w:rsid w:val="227C973B"/>
    <w:rsid w:val="22890A2E"/>
    <w:rsid w:val="2289E457"/>
    <w:rsid w:val="228A83FC"/>
    <w:rsid w:val="22988E61"/>
    <w:rsid w:val="22A03490"/>
    <w:rsid w:val="22A20F76"/>
    <w:rsid w:val="22A3DA66"/>
    <w:rsid w:val="22B1F58F"/>
    <w:rsid w:val="22B468CE"/>
    <w:rsid w:val="22CBD51E"/>
    <w:rsid w:val="22CEA291"/>
    <w:rsid w:val="22D7DC7A"/>
    <w:rsid w:val="22E96A85"/>
    <w:rsid w:val="22EC141B"/>
    <w:rsid w:val="22EDA118"/>
    <w:rsid w:val="22FA9D08"/>
    <w:rsid w:val="22FCD4AC"/>
    <w:rsid w:val="22FDD5BE"/>
    <w:rsid w:val="23068926"/>
    <w:rsid w:val="230F097C"/>
    <w:rsid w:val="2312FDF0"/>
    <w:rsid w:val="231BA7D7"/>
    <w:rsid w:val="23205661"/>
    <w:rsid w:val="2334C030"/>
    <w:rsid w:val="2334F301"/>
    <w:rsid w:val="2336DADF"/>
    <w:rsid w:val="233EC4F5"/>
    <w:rsid w:val="2343E705"/>
    <w:rsid w:val="235BC9B5"/>
    <w:rsid w:val="2367B741"/>
    <w:rsid w:val="2376C332"/>
    <w:rsid w:val="238DDC14"/>
    <w:rsid w:val="23A63E2C"/>
    <w:rsid w:val="23A8C490"/>
    <w:rsid w:val="23B21A2C"/>
    <w:rsid w:val="23B630C6"/>
    <w:rsid w:val="23BDCF78"/>
    <w:rsid w:val="23C15F69"/>
    <w:rsid w:val="23C308FC"/>
    <w:rsid w:val="23C8FD8A"/>
    <w:rsid w:val="23CACB08"/>
    <w:rsid w:val="23D65AD2"/>
    <w:rsid w:val="23D9BF69"/>
    <w:rsid w:val="23E50F6B"/>
    <w:rsid w:val="23EAC1D5"/>
    <w:rsid w:val="23EB9ABD"/>
    <w:rsid w:val="23F05989"/>
    <w:rsid w:val="23F27334"/>
    <w:rsid w:val="23FF4231"/>
    <w:rsid w:val="2402519D"/>
    <w:rsid w:val="24035762"/>
    <w:rsid w:val="240498D9"/>
    <w:rsid w:val="24071FA6"/>
    <w:rsid w:val="240C5FE9"/>
    <w:rsid w:val="2420144A"/>
    <w:rsid w:val="242A3CA6"/>
    <w:rsid w:val="242DF68D"/>
    <w:rsid w:val="24317A52"/>
    <w:rsid w:val="245AE016"/>
    <w:rsid w:val="246EEF41"/>
    <w:rsid w:val="247C7002"/>
    <w:rsid w:val="2483045D"/>
    <w:rsid w:val="248362FB"/>
    <w:rsid w:val="248743DD"/>
    <w:rsid w:val="2488858F"/>
    <w:rsid w:val="248D4632"/>
    <w:rsid w:val="249A4932"/>
    <w:rsid w:val="24A43C3E"/>
    <w:rsid w:val="24A60854"/>
    <w:rsid w:val="24C340D0"/>
    <w:rsid w:val="24CBDFF6"/>
    <w:rsid w:val="24D42248"/>
    <w:rsid w:val="24D74112"/>
    <w:rsid w:val="24D8268F"/>
    <w:rsid w:val="24DA1BA4"/>
    <w:rsid w:val="24DAC1CB"/>
    <w:rsid w:val="24DC2D4A"/>
    <w:rsid w:val="24E0E916"/>
    <w:rsid w:val="24EFF9EA"/>
    <w:rsid w:val="250025E8"/>
    <w:rsid w:val="2513C118"/>
    <w:rsid w:val="2513F5E9"/>
    <w:rsid w:val="251AEB9F"/>
    <w:rsid w:val="25213850"/>
    <w:rsid w:val="25267446"/>
    <w:rsid w:val="252D5064"/>
    <w:rsid w:val="2531D159"/>
    <w:rsid w:val="253BE90A"/>
    <w:rsid w:val="253CE09F"/>
    <w:rsid w:val="2544A579"/>
    <w:rsid w:val="2546DC9F"/>
    <w:rsid w:val="254983A7"/>
    <w:rsid w:val="254D050C"/>
    <w:rsid w:val="25536DDD"/>
    <w:rsid w:val="2565ACB3"/>
    <w:rsid w:val="25663B4D"/>
    <w:rsid w:val="2577D47A"/>
    <w:rsid w:val="257CB57B"/>
    <w:rsid w:val="25816F5E"/>
    <w:rsid w:val="2581BAF5"/>
    <w:rsid w:val="25848B6B"/>
    <w:rsid w:val="25851930"/>
    <w:rsid w:val="2589CF75"/>
    <w:rsid w:val="258D03CD"/>
    <w:rsid w:val="2592E420"/>
    <w:rsid w:val="2598280B"/>
    <w:rsid w:val="259C28F0"/>
    <w:rsid w:val="25A05C2A"/>
    <w:rsid w:val="25A09E82"/>
    <w:rsid w:val="25A27E8A"/>
    <w:rsid w:val="25A4CC6B"/>
    <w:rsid w:val="25D35561"/>
    <w:rsid w:val="25D91963"/>
    <w:rsid w:val="25EE18F9"/>
    <w:rsid w:val="25F19745"/>
    <w:rsid w:val="25F7B3FD"/>
    <w:rsid w:val="25FF3F03"/>
    <w:rsid w:val="260457DA"/>
    <w:rsid w:val="260A2CBA"/>
    <w:rsid w:val="261801E8"/>
    <w:rsid w:val="261A00C4"/>
    <w:rsid w:val="261A2A84"/>
    <w:rsid w:val="261AB8F8"/>
    <w:rsid w:val="262373D5"/>
    <w:rsid w:val="263716A6"/>
    <w:rsid w:val="263F6423"/>
    <w:rsid w:val="264356AC"/>
    <w:rsid w:val="264C0C5C"/>
    <w:rsid w:val="264CCCA6"/>
    <w:rsid w:val="26529C50"/>
    <w:rsid w:val="2657F54D"/>
    <w:rsid w:val="265DC1C0"/>
    <w:rsid w:val="2666C0EC"/>
    <w:rsid w:val="266A8C89"/>
    <w:rsid w:val="26762B11"/>
    <w:rsid w:val="267771DD"/>
    <w:rsid w:val="2677B26D"/>
    <w:rsid w:val="26973BBF"/>
    <w:rsid w:val="26BC4416"/>
    <w:rsid w:val="26BD2917"/>
    <w:rsid w:val="26CE6275"/>
    <w:rsid w:val="26D244E9"/>
    <w:rsid w:val="26DDE92D"/>
    <w:rsid w:val="26DEAB28"/>
    <w:rsid w:val="26E72724"/>
    <w:rsid w:val="26F2653F"/>
    <w:rsid w:val="26FA6B43"/>
    <w:rsid w:val="26FB6C0A"/>
    <w:rsid w:val="27081A41"/>
    <w:rsid w:val="2722C855"/>
    <w:rsid w:val="27245DD0"/>
    <w:rsid w:val="272666B4"/>
    <w:rsid w:val="272A4554"/>
    <w:rsid w:val="272BB674"/>
    <w:rsid w:val="272EB66D"/>
    <w:rsid w:val="273369A5"/>
    <w:rsid w:val="27363426"/>
    <w:rsid w:val="27467D09"/>
    <w:rsid w:val="274793E9"/>
    <w:rsid w:val="2753C1A7"/>
    <w:rsid w:val="2754861A"/>
    <w:rsid w:val="275FE94A"/>
    <w:rsid w:val="276DCDF2"/>
    <w:rsid w:val="2773F140"/>
    <w:rsid w:val="277F4DC3"/>
    <w:rsid w:val="2782E541"/>
    <w:rsid w:val="2785AA0C"/>
    <w:rsid w:val="278A40A4"/>
    <w:rsid w:val="279409F6"/>
    <w:rsid w:val="279A7750"/>
    <w:rsid w:val="27A7D7D3"/>
    <w:rsid w:val="27AAF7BD"/>
    <w:rsid w:val="27ACFCE1"/>
    <w:rsid w:val="27AD9F3F"/>
    <w:rsid w:val="27ADB8BC"/>
    <w:rsid w:val="27AFA993"/>
    <w:rsid w:val="27B1FC48"/>
    <w:rsid w:val="27C564C0"/>
    <w:rsid w:val="27D104D3"/>
    <w:rsid w:val="27E4BF89"/>
    <w:rsid w:val="27E716FD"/>
    <w:rsid w:val="27E8EB13"/>
    <w:rsid w:val="27F36D32"/>
    <w:rsid w:val="27FFBB53"/>
    <w:rsid w:val="280AEAAB"/>
    <w:rsid w:val="280B5D68"/>
    <w:rsid w:val="280E18EA"/>
    <w:rsid w:val="281366B1"/>
    <w:rsid w:val="28146F7B"/>
    <w:rsid w:val="2825AB26"/>
    <w:rsid w:val="2829FCA4"/>
    <w:rsid w:val="282DDC90"/>
    <w:rsid w:val="283EBA22"/>
    <w:rsid w:val="283FB3DB"/>
    <w:rsid w:val="284AAF64"/>
    <w:rsid w:val="2851A1F1"/>
    <w:rsid w:val="28527D4D"/>
    <w:rsid w:val="286CD69C"/>
    <w:rsid w:val="287319DF"/>
    <w:rsid w:val="287481D2"/>
    <w:rsid w:val="287B4CEA"/>
    <w:rsid w:val="287D72F7"/>
    <w:rsid w:val="28868A0F"/>
    <w:rsid w:val="2887E4B9"/>
    <w:rsid w:val="28931C67"/>
    <w:rsid w:val="289A511E"/>
    <w:rsid w:val="289CC177"/>
    <w:rsid w:val="28A804F5"/>
    <w:rsid w:val="28ADF9CA"/>
    <w:rsid w:val="28C27877"/>
    <w:rsid w:val="28D82A4C"/>
    <w:rsid w:val="28E0A245"/>
    <w:rsid w:val="28ED4D42"/>
    <w:rsid w:val="28FCD1CF"/>
    <w:rsid w:val="29164B21"/>
    <w:rsid w:val="291AA5D7"/>
    <w:rsid w:val="2922EEBC"/>
    <w:rsid w:val="2923AA52"/>
    <w:rsid w:val="29331662"/>
    <w:rsid w:val="29366414"/>
    <w:rsid w:val="2938F317"/>
    <w:rsid w:val="2939F8FC"/>
    <w:rsid w:val="293AB754"/>
    <w:rsid w:val="293FBB44"/>
    <w:rsid w:val="2940A304"/>
    <w:rsid w:val="2943567B"/>
    <w:rsid w:val="294386F2"/>
    <w:rsid w:val="2949C24A"/>
    <w:rsid w:val="2951CFD4"/>
    <w:rsid w:val="295D4CA9"/>
    <w:rsid w:val="2967EFB6"/>
    <w:rsid w:val="2978D58B"/>
    <w:rsid w:val="298F9FA4"/>
    <w:rsid w:val="29C4B15D"/>
    <w:rsid w:val="29DD7B6B"/>
    <w:rsid w:val="29E4F659"/>
    <w:rsid w:val="29EBDC96"/>
    <w:rsid w:val="29F4102D"/>
    <w:rsid w:val="29F94227"/>
    <w:rsid w:val="29FA6500"/>
    <w:rsid w:val="29FB52FA"/>
    <w:rsid w:val="29FF3D20"/>
    <w:rsid w:val="2A070E3E"/>
    <w:rsid w:val="2A17F419"/>
    <w:rsid w:val="2A2C72DC"/>
    <w:rsid w:val="2A2D0B53"/>
    <w:rsid w:val="2A36F9E1"/>
    <w:rsid w:val="2A50279A"/>
    <w:rsid w:val="2A66E82C"/>
    <w:rsid w:val="2A6840B6"/>
    <w:rsid w:val="2A70C33C"/>
    <w:rsid w:val="2A7132DB"/>
    <w:rsid w:val="2A80B389"/>
    <w:rsid w:val="2A8EE68E"/>
    <w:rsid w:val="2A9814BB"/>
    <w:rsid w:val="2A9FAD6C"/>
    <w:rsid w:val="2AB0FA6A"/>
    <w:rsid w:val="2AB348AF"/>
    <w:rsid w:val="2AB8DA87"/>
    <w:rsid w:val="2ABA8AD1"/>
    <w:rsid w:val="2AC92744"/>
    <w:rsid w:val="2AC92B41"/>
    <w:rsid w:val="2AD85B85"/>
    <w:rsid w:val="2AE147FE"/>
    <w:rsid w:val="2AEA50C0"/>
    <w:rsid w:val="2AEF6D3B"/>
    <w:rsid w:val="2B15B759"/>
    <w:rsid w:val="2B1F5539"/>
    <w:rsid w:val="2B1F6306"/>
    <w:rsid w:val="2B2D0685"/>
    <w:rsid w:val="2B315C93"/>
    <w:rsid w:val="2B52FD8C"/>
    <w:rsid w:val="2B629380"/>
    <w:rsid w:val="2B63CC80"/>
    <w:rsid w:val="2B64B03B"/>
    <w:rsid w:val="2B6CA9DD"/>
    <w:rsid w:val="2B7DF191"/>
    <w:rsid w:val="2B87FE50"/>
    <w:rsid w:val="2B8E8ABB"/>
    <w:rsid w:val="2B900037"/>
    <w:rsid w:val="2B94F007"/>
    <w:rsid w:val="2B957E90"/>
    <w:rsid w:val="2B9CCD24"/>
    <w:rsid w:val="2BA0D0F6"/>
    <w:rsid w:val="2BAB4498"/>
    <w:rsid w:val="2BB92411"/>
    <w:rsid w:val="2BBFD0C9"/>
    <w:rsid w:val="2BC3F3DB"/>
    <w:rsid w:val="2BC82C5C"/>
    <w:rsid w:val="2BDD3857"/>
    <w:rsid w:val="2BEBB722"/>
    <w:rsid w:val="2BEDF426"/>
    <w:rsid w:val="2BF170C4"/>
    <w:rsid w:val="2C00B4BC"/>
    <w:rsid w:val="2C0C5BD0"/>
    <w:rsid w:val="2C0CE9DA"/>
    <w:rsid w:val="2C1229BE"/>
    <w:rsid w:val="2C140DEF"/>
    <w:rsid w:val="2C20455C"/>
    <w:rsid w:val="2C2D945C"/>
    <w:rsid w:val="2C3C63F3"/>
    <w:rsid w:val="2C3C6450"/>
    <w:rsid w:val="2C3E1913"/>
    <w:rsid w:val="2C4A5985"/>
    <w:rsid w:val="2C4BEA31"/>
    <w:rsid w:val="2C4EFBE2"/>
    <w:rsid w:val="2C5501CB"/>
    <w:rsid w:val="2C573725"/>
    <w:rsid w:val="2C5C0531"/>
    <w:rsid w:val="2C60D8C9"/>
    <w:rsid w:val="2C7882CB"/>
    <w:rsid w:val="2C7C1F96"/>
    <w:rsid w:val="2C7CAEE3"/>
    <w:rsid w:val="2C84196B"/>
    <w:rsid w:val="2CA2F9FD"/>
    <w:rsid w:val="2CA7B26E"/>
    <w:rsid w:val="2CA7C9E7"/>
    <w:rsid w:val="2CB1BA0F"/>
    <w:rsid w:val="2CB35BE1"/>
    <w:rsid w:val="2CC4A8F1"/>
    <w:rsid w:val="2CC5B3C5"/>
    <w:rsid w:val="2CD36EC8"/>
    <w:rsid w:val="2CDBFCEE"/>
    <w:rsid w:val="2CE1EA14"/>
    <w:rsid w:val="2CEB61A9"/>
    <w:rsid w:val="2CFCA632"/>
    <w:rsid w:val="2D07D0E2"/>
    <w:rsid w:val="2D168F31"/>
    <w:rsid w:val="2D1A7495"/>
    <w:rsid w:val="2D29D568"/>
    <w:rsid w:val="2D316A15"/>
    <w:rsid w:val="2D4736D6"/>
    <w:rsid w:val="2D4D43E7"/>
    <w:rsid w:val="2D5967F4"/>
    <w:rsid w:val="2D64189A"/>
    <w:rsid w:val="2D666C20"/>
    <w:rsid w:val="2D6AB245"/>
    <w:rsid w:val="2D706A92"/>
    <w:rsid w:val="2D79B549"/>
    <w:rsid w:val="2D7A124B"/>
    <w:rsid w:val="2D8CDD54"/>
    <w:rsid w:val="2DB007A9"/>
    <w:rsid w:val="2DB825AA"/>
    <w:rsid w:val="2DBD6340"/>
    <w:rsid w:val="2DCBCD03"/>
    <w:rsid w:val="2DCEF71D"/>
    <w:rsid w:val="2DD0A1BF"/>
    <w:rsid w:val="2DD443BF"/>
    <w:rsid w:val="2DE26386"/>
    <w:rsid w:val="2DE525E7"/>
    <w:rsid w:val="2DEE8E3B"/>
    <w:rsid w:val="2DEEED7C"/>
    <w:rsid w:val="2E00CB87"/>
    <w:rsid w:val="2E02AB0C"/>
    <w:rsid w:val="2E049206"/>
    <w:rsid w:val="2E0703EF"/>
    <w:rsid w:val="2E139EAE"/>
    <w:rsid w:val="2E145F81"/>
    <w:rsid w:val="2E266E40"/>
    <w:rsid w:val="2E32DABD"/>
    <w:rsid w:val="2E3A9A31"/>
    <w:rsid w:val="2E3E26EE"/>
    <w:rsid w:val="2E43B8D2"/>
    <w:rsid w:val="2E461610"/>
    <w:rsid w:val="2E5C6949"/>
    <w:rsid w:val="2E5E1F99"/>
    <w:rsid w:val="2E5FCFCC"/>
    <w:rsid w:val="2E703E6E"/>
    <w:rsid w:val="2E724DB9"/>
    <w:rsid w:val="2E73FED5"/>
    <w:rsid w:val="2E7BDA90"/>
    <w:rsid w:val="2E7F74EA"/>
    <w:rsid w:val="2E847966"/>
    <w:rsid w:val="2E86AAD8"/>
    <w:rsid w:val="2E915C38"/>
    <w:rsid w:val="2E9A7734"/>
    <w:rsid w:val="2E9CA717"/>
    <w:rsid w:val="2EA3A143"/>
    <w:rsid w:val="2EA7B18C"/>
    <w:rsid w:val="2EB471A8"/>
    <w:rsid w:val="2EB7DE09"/>
    <w:rsid w:val="2EC08FE1"/>
    <w:rsid w:val="2ED58205"/>
    <w:rsid w:val="2ED62A61"/>
    <w:rsid w:val="2EDF05BD"/>
    <w:rsid w:val="2EE405C7"/>
    <w:rsid w:val="2EF1734A"/>
    <w:rsid w:val="2EFFA00F"/>
    <w:rsid w:val="2F20343D"/>
    <w:rsid w:val="2F2BE77A"/>
    <w:rsid w:val="2F2F0EA8"/>
    <w:rsid w:val="2F3D3EE8"/>
    <w:rsid w:val="2F413F23"/>
    <w:rsid w:val="2F4E9F39"/>
    <w:rsid w:val="2F7A38B2"/>
    <w:rsid w:val="2F7E2D04"/>
    <w:rsid w:val="2F82FF34"/>
    <w:rsid w:val="2F92D5D2"/>
    <w:rsid w:val="2F9E2CDB"/>
    <w:rsid w:val="2FA1A068"/>
    <w:rsid w:val="2FA1CEE6"/>
    <w:rsid w:val="2FA26BA3"/>
    <w:rsid w:val="2FB2D65B"/>
    <w:rsid w:val="2FCFCEB4"/>
    <w:rsid w:val="2FDB3CAD"/>
    <w:rsid w:val="2FE7C821"/>
    <w:rsid w:val="2FEF8AC1"/>
    <w:rsid w:val="2FF10DC9"/>
    <w:rsid w:val="2FF67342"/>
    <w:rsid w:val="2FF7FE06"/>
    <w:rsid w:val="3000FA74"/>
    <w:rsid w:val="30019FDD"/>
    <w:rsid w:val="300E7E8E"/>
    <w:rsid w:val="301378D7"/>
    <w:rsid w:val="3014328B"/>
    <w:rsid w:val="301FED4F"/>
    <w:rsid w:val="302DF85E"/>
    <w:rsid w:val="3041F6DD"/>
    <w:rsid w:val="30470E85"/>
    <w:rsid w:val="30493567"/>
    <w:rsid w:val="304A0B82"/>
    <w:rsid w:val="304E7661"/>
    <w:rsid w:val="305367FE"/>
    <w:rsid w:val="30543287"/>
    <w:rsid w:val="306210AB"/>
    <w:rsid w:val="3064BD07"/>
    <w:rsid w:val="30687FCA"/>
    <w:rsid w:val="306B616B"/>
    <w:rsid w:val="306CA44E"/>
    <w:rsid w:val="3075889F"/>
    <w:rsid w:val="308043ED"/>
    <w:rsid w:val="3088B55A"/>
    <w:rsid w:val="308B75C4"/>
    <w:rsid w:val="308CAEBA"/>
    <w:rsid w:val="30921C62"/>
    <w:rsid w:val="3092A7C0"/>
    <w:rsid w:val="3099688B"/>
    <w:rsid w:val="309B6B9A"/>
    <w:rsid w:val="309FCBBD"/>
    <w:rsid w:val="30A59734"/>
    <w:rsid w:val="30BD1146"/>
    <w:rsid w:val="30C35725"/>
    <w:rsid w:val="30CCD3A4"/>
    <w:rsid w:val="30CFF8D9"/>
    <w:rsid w:val="30D3BE77"/>
    <w:rsid w:val="30DF5DB4"/>
    <w:rsid w:val="30E44A7B"/>
    <w:rsid w:val="30E5221D"/>
    <w:rsid w:val="30E9B406"/>
    <w:rsid w:val="30EB806D"/>
    <w:rsid w:val="30FBE300"/>
    <w:rsid w:val="30FCB3F6"/>
    <w:rsid w:val="3100A577"/>
    <w:rsid w:val="31039FD2"/>
    <w:rsid w:val="3110F139"/>
    <w:rsid w:val="3114DE43"/>
    <w:rsid w:val="3114E6BF"/>
    <w:rsid w:val="31212371"/>
    <w:rsid w:val="3122CD50"/>
    <w:rsid w:val="3127AE64"/>
    <w:rsid w:val="3132E24E"/>
    <w:rsid w:val="31393A02"/>
    <w:rsid w:val="313961ED"/>
    <w:rsid w:val="315CA12C"/>
    <w:rsid w:val="3161E471"/>
    <w:rsid w:val="3162CFE1"/>
    <w:rsid w:val="316A72EC"/>
    <w:rsid w:val="316C1814"/>
    <w:rsid w:val="3173ACE9"/>
    <w:rsid w:val="317C12E5"/>
    <w:rsid w:val="3184C95E"/>
    <w:rsid w:val="3189739A"/>
    <w:rsid w:val="318C9E5B"/>
    <w:rsid w:val="318FABE2"/>
    <w:rsid w:val="318FECE4"/>
    <w:rsid w:val="3192CBF4"/>
    <w:rsid w:val="31977AF6"/>
    <w:rsid w:val="31A639A2"/>
    <w:rsid w:val="31A7B3E9"/>
    <w:rsid w:val="31A85840"/>
    <w:rsid w:val="31B47DA2"/>
    <w:rsid w:val="31B9CEAE"/>
    <w:rsid w:val="31BAF826"/>
    <w:rsid w:val="31BBDAB7"/>
    <w:rsid w:val="31CB4880"/>
    <w:rsid w:val="31CD5B62"/>
    <w:rsid w:val="31DE35EF"/>
    <w:rsid w:val="31DE75F6"/>
    <w:rsid w:val="31F1E60D"/>
    <w:rsid w:val="31F456FF"/>
    <w:rsid w:val="31F74C0C"/>
    <w:rsid w:val="322B23E6"/>
    <w:rsid w:val="322B904E"/>
    <w:rsid w:val="323A8C75"/>
    <w:rsid w:val="323B6A97"/>
    <w:rsid w:val="323DCBA6"/>
    <w:rsid w:val="3248B62D"/>
    <w:rsid w:val="324C6A2B"/>
    <w:rsid w:val="324CF279"/>
    <w:rsid w:val="324DFDC2"/>
    <w:rsid w:val="3261F1BE"/>
    <w:rsid w:val="326AEEA0"/>
    <w:rsid w:val="32701961"/>
    <w:rsid w:val="3281B234"/>
    <w:rsid w:val="328E1E1D"/>
    <w:rsid w:val="3293E76E"/>
    <w:rsid w:val="329A6133"/>
    <w:rsid w:val="329D5DD7"/>
    <w:rsid w:val="32A07FD3"/>
    <w:rsid w:val="32A15288"/>
    <w:rsid w:val="32B8820C"/>
    <w:rsid w:val="32BAEA84"/>
    <w:rsid w:val="32BC16AF"/>
    <w:rsid w:val="32D82D99"/>
    <w:rsid w:val="32DBFF05"/>
    <w:rsid w:val="32E1DBBC"/>
    <w:rsid w:val="32FC7051"/>
    <w:rsid w:val="33047EC8"/>
    <w:rsid w:val="33076957"/>
    <w:rsid w:val="330E778F"/>
    <w:rsid w:val="331D54CB"/>
    <w:rsid w:val="33310848"/>
    <w:rsid w:val="333C1F29"/>
    <w:rsid w:val="334437E2"/>
    <w:rsid w:val="3348E4B1"/>
    <w:rsid w:val="3353AFAE"/>
    <w:rsid w:val="33571FC6"/>
    <w:rsid w:val="336EF108"/>
    <w:rsid w:val="337A50F1"/>
    <w:rsid w:val="3380412A"/>
    <w:rsid w:val="338E46CD"/>
    <w:rsid w:val="339374C1"/>
    <w:rsid w:val="3394377F"/>
    <w:rsid w:val="339BC092"/>
    <w:rsid w:val="33A295C1"/>
    <w:rsid w:val="33A7547D"/>
    <w:rsid w:val="33AF7533"/>
    <w:rsid w:val="33B1F244"/>
    <w:rsid w:val="33D413C5"/>
    <w:rsid w:val="33DD10C5"/>
    <w:rsid w:val="33DE99D9"/>
    <w:rsid w:val="33E1C84F"/>
    <w:rsid w:val="33E22050"/>
    <w:rsid w:val="33FA0A8D"/>
    <w:rsid w:val="33FA3BE0"/>
    <w:rsid w:val="33FB6C25"/>
    <w:rsid w:val="33FDA093"/>
    <w:rsid w:val="33FE10B4"/>
    <w:rsid w:val="340531ED"/>
    <w:rsid w:val="340A5A35"/>
    <w:rsid w:val="3411641E"/>
    <w:rsid w:val="342CE3E2"/>
    <w:rsid w:val="34342D37"/>
    <w:rsid w:val="344AC728"/>
    <w:rsid w:val="345C246D"/>
    <w:rsid w:val="345EA770"/>
    <w:rsid w:val="347D6BEB"/>
    <w:rsid w:val="347E95BD"/>
    <w:rsid w:val="34845F47"/>
    <w:rsid w:val="3487FE92"/>
    <w:rsid w:val="3493FE0A"/>
    <w:rsid w:val="3494E52A"/>
    <w:rsid w:val="34954028"/>
    <w:rsid w:val="34959592"/>
    <w:rsid w:val="349AE5F9"/>
    <w:rsid w:val="349DA0E1"/>
    <w:rsid w:val="34B3C75C"/>
    <w:rsid w:val="34BBE124"/>
    <w:rsid w:val="34C3CCC9"/>
    <w:rsid w:val="34C4EB20"/>
    <w:rsid w:val="34D3070B"/>
    <w:rsid w:val="34D34837"/>
    <w:rsid w:val="34D83F27"/>
    <w:rsid w:val="34DB769A"/>
    <w:rsid w:val="34F5F76E"/>
    <w:rsid w:val="350574F5"/>
    <w:rsid w:val="35096F58"/>
    <w:rsid w:val="350B065A"/>
    <w:rsid w:val="351C81AA"/>
    <w:rsid w:val="351ED4BA"/>
    <w:rsid w:val="35255524"/>
    <w:rsid w:val="3526D20A"/>
    <w:rsid w:val="35285496"/>
    <w:rsid w:val="35454A0D"/>
    <w:rsid w:val="354E775A"/>
    <w:rsid w:val="3558C817"/>
    <w:rsid w:val="35650291"/>
    <w:rsid w:val="357790AC"/>
    <w:rsid w:val="357C3A03"/>
    <w:rsid w:val="35A3F391"/>
    <w:rsid w:val="35A6830D"/>
    <w:rsid w:val="35ADA309"/>
    <w:rsid w:val="35B44BF7"/>
    <w:rsid w:val="35B66A0B"/>
    <w:rsid w:val="35BE370C"/>
    <w:rsid w:val="35C4BEC0"/>
    <w:rsid w:val="35CE647E"/>
    <w:rsid w:val="35D3C327"/>
    <w:rsid w:val="35D4B506"/>
    <w:rsid w:val="35DA8861"/>
    <w:rsid w:val="35DF33EF"/>
    <w:rsid w:val="35E7E163"/>
    <w:rsid w:val="35E90897"/>
    <w:rsid w:val="3605FA32"/>
    <w:rsid w:val="360751F2"/>
    <w:rsid w:val="3614F26C"/>
    <w:rsid w:val="3615F08D"/>
    <w:rsid w:val="362400C9"/>
    <w:rsid w:val="36282DA2"/>
    <w:rsid w:val="3629ED4C"/>
    <w:rsid w:val="362E1088"/>
    <w:rsid w:val="3630124F"/>
    <w:rsid w:val="36405322"/>
    <w:rsid w:val="3648822E"/>
    <w:rsid w:val="364F97BD"/>
    <w:rsid w:val="36563A8F"/>
    <w:rsid w:val="365843F9"/>
    <w:rsid w:val="3661B5A7"/>
    <w:rsid w:val="366490B0"/>
    <w:rsid w:val="366EE43B"/>
    <w:rsid w:val="366F26A0"/>
    <w:rsid w:val="36709895"/>
    <w:rsid w:val="3670B53B"/>
    <w:rsid w:val="367477BB"/>
    <w:rsid w:val="36752D3D"/>
    <w:rsid w:val="367690FE"/>
    <w:rsid w:val="367CCA2B"/>
    <w:rsid w:val="369AA7C2"/>
    <w:rsid w:val="36A30BB5"/>
    <w:rsid w:val="36AF9DC7"/>
    <w:rsid w:val="36B3D99E"/>
    <w:rsid w:val="36C77312"/>
    <w:rsid w:val="36CFDEA0"/>
    <w:rsid w:val="36D3C11F"/>
    <w:rsid w:val="36D7C240"/>
    <w:rsid w:val="36D892D6"/>
    <w:rsid w:val="36D99ED8"/>
    <w:rsid w:val="36DC1B84"/>
    <w:rsid w:val="36DF8E2C"/>
    <w:rsid w:val="36E178F9"/>
    <w:rsid w:val="36EAEA6D"/>
    <w:rsid w:val="36EDBE60"/>
    <w:rsid w:val="36FAA706"/>
    <w:rsid w:val="36FC7B64"/>
    <w:rsid w:val="371AE70D"/>
    <w:rsid w:val="371CE6D4"/>
    <w:rsid w:val="371EFC4C"/>
    <w:rsid w:val="37233662"/>
    <w:rsid w:val="3735686C"/>
    <w:rsid w:val="37384F8D"/>
    <w:rsid w:val="37397B0D"/>
    <w:rsid w:val="373A6001"/>
    <w:rsid w:val="373E9B11"/>
    <w:rsid w:val="374454CD"/>
    <w:rsid w:val="37449DAD"/>
    <w:rsid w:val="374E56E5"/>
    <w:rsid w:val="3759B8F9"/>
    <w:rsid w:val="375ECBE2"/>
    <w:rsid w:val="3761838E"/>
    <w:rsid w:val="37717B78"/>
    <w:rsid w:val="37787777"/>
    <w:rsid w:val="377F5EA1"/>
    <w:rsid w:val="3782ED12"/>
    <w:rsid w:val="3784EF84"/>
    <w:rsid w:val="3789CDEF"/>
    <w:rsid w:val="379064F5"/>
    <w:rsid w:val="37979333"/>
    <w:rsid w:val="37A2F18B"/>
    <w:rsid w:val="37A96C93"/>
    <w:rsid w:val="37AD9778"/>
    <w:rsid w:val="37C471EB"/>
    <w:rsid w:val="37C9A68E"/>
    <w:rsid w:val="37DA2546"/>
    <w:rsid w:val="37DB68EA"/>
    <w:rsid w:val="37EC6737"/>
    <w:rsid w:val="37EEC25D"/>
    <w:rsid w:val="37F84377"/>
    <w:rsid w:val="37FDC9D7"/>
    <w:rsid w:val="380D29A3"/>
    <w:rsid w:val="3815CB92"/>
    <w:rsid w:val="381E1120"/>
    <w:rsid w:val="382A6738"/>
    <w:rsid w:val="3834DB9D"/>
    <w:rsid w:val="383AA871"/>
    <w:rsid w:val="383B709D"/>
    <w:rsid w:val="384CEA9B"/>
    <w:rsid w:val="3856831D"/>
    <w:rsid w:val="385AC077"/>
    <w:rsid w:val="385D376C"/>
    <w:rsid w:val="386FBFE7"/>
    <w:rsid w:val="3871A2C0"/>
    <w:rsid w:val="3874C911"/>
    <w:rsid w:val="387A2F82"/>
    <w:rsid w:val="388B7925"/>
    <w:rsid w:val="388C05E8"/>
    <w:rsid w:val="3899CD79"/>
    <w:rsid w:val="38A74507"/>
    <w:rsid w:val="38A8B255"/>
    <w:rsid w:val="38C7279E"/>
    <w:rsid w:val="38C8EE1C"/>
    <w:rsid w:val="38CDBCF6"/>
    <w:rsid w:val="38E68A6B"/>
    <w:rsid w:val="38FD5ED8"/>
    <w:rsid w:val="38FE3E28"/>
    <w:rsid w:val="38FE941E"/>
    <w:rsid w:val="38FEF3F3"/>
    <w:rsid w:val="3905ECEB"/>
    <w:rsid w:val="3911DAA7"/>
    <w:rsid w:val="392F3E1D"/>
    <w:rsid w:val="3932F45F"/>
    <w:rsid w:val="39389F86"/>
    <w:rsid w:val="39594A05"/>
    <w:rsid w:val="395E1E00"/>
    <w:rsid w:val="396414F7"/>
    <w:rsid w:val="39646DBE"/>
    <w:rsid w:val="397008A8"/>
    <w:rsid w:val="39704FDE"/>
    <w:rsid w:val="3979027A"/>
    <w:rsid w:val="3987387F"/>
    <w:rsid w:val="39A176AB"/>
    <w:rsid w:val="39AAC292"/>
    <w:rsid w:val="39C01C99"/>
    <w:rsid w:val="39C8CCB9"/>
    <w:rsid w:val="39CDA5D2"/>
    <w:rsid w:val="39E188F9"/>
    <w:rsid w:val="39EBC905"/>
    <w:rsid w:val="39F1CF9D"/>
    <w:rsid w:val="3A086316"/>
    <w:rsid w:val="3A13228E"/>
    <w:rsid w:val="3A28FAA7"/>
    <w:rsid w:val="3A339100"/>
    <w:rsid w:val="3A37B6DB"/>
    <w:rsid w:val="3A404AD1"/>
    <w:rsid w:val="3A4AB6B7"/>
    <w:rsid w:val="3A4F3029"/>
    <w:rsid w:val="3A583EE3"/>
    <w:rsid w:val="3A5EE74E"/>
    <w:rsid w:val="3A614525"/>
    <w:rsid w:val="3A63E2B7"/>
    <w:rsid w:val="3A6E8E8E"/>
    <w:rsid w:val="3A76B94C"/>
    <w:rsid w:val="3A7EC07A"/>
    <w:rsid w:val="3A88EC6F"/>
    <w:rsid w:val="3A89054C"/>
    <w:rsid w:val="3A9200E3"/>
    <w:rsid w:val="3AA8444D"/>
    <w:rsid w:val="3AB0F759"/>
    <w:rsid w:val="3AB77B11"/>
    <w:rsid w:val="3AC550C6"/>
    <w:rsid w:val="3AD6C0A5"/>
    <w:rsid w:val="3ADCF21F"/>
    <w:rsid w:val="3AEA7545"/>
    <w:rsid w:val="3AF16CC4"/>
    <w:rsid w:val="3AFC8440"/>
    <w:rsid w:val="3B038372"/>
    <w:rsid w:val="3B04BCA0"/>
    <w:rsid w:val="3B05980A"/>
    <w:rsid w:val="3B179916"/>
    <w:rsid w:val="3B26F46D"/>
    <w:rsid w:val="3B2CC57B"/>
    <w:rsid w:val="3B340DC4"/>
    <w:rsid w:val="3B3F7FE5"/>
    <w:rsid w:val="3B47AF65"/>
    <w:rsid w:val="3B4AD167"/>
    <w:rsid w:val="3B50BF0F"/>
    <w:rsid w:val="3B55A546"/>
    <w:rsid w:val="3B5A29FF"/>
    <w:rsid w:val="3B6723EA"/>
    <w:rsid w:val="3B85906B"/>
    <w:rsid w:val="3B9B2DAA"/>
    <w:rsid w:val="3BABD57C"/>
    <w:rsid w:val="3BB7CED1"/>
    <w:rsid w:val="3BB95327"/>
    <w:rsid w:val="3BBF3E16"/>
    <w:rsid w:val="3BC2A8BB"/>
    <w:rsid w:val="3BCA4CA2"/>
    <w:rsid w:val="3BE23865"/>
    <w:rsid w:val="3BE240A2"/>
    <w:rsid w:val="3BE2880F"/>
    <w:rsid w:val="3BFA55EC"/>
    <w:rsid w:val="3C0763E4"/>
    <w:rsid w:val="3C115D62"/>
    <w:rsid w:val="3C1C050F"/>
    <w:rsid w:val="3C1CA30A"/>
    <w:rsid w:val="3C1EF0CA"/>
    <w:rsid w:val="3C21CCF2"/>
    <w:rsid w:val="3C21FC61"/>
    <w:rsid w:val="3C3917D7"/>
    <w:rsid w:val="3C46B96C"/>
    <w:rsid w:val="3C4AE4B7"/>
    <w:rsid w:val="3C506679"/>
    <w:rsid w:val="3C51D9A9"/>
    <w:rsid w:val="3C5FF2C2"/>
    <w:rsid w:val="3C607DC7"/>
    <w:rsid w:val="3C68F626"/>
    <w:rsid w:val="3C6D5B1B"/>
    <w:rsid w:val="3C6FD504"/>
    <w:rsid w:val="3C7324CD"/>
    <w:rsid w:val="3C844B7E"/>
    <w:rsid w:val="3C846824"/>
    <w:rsid w:val="3C856443"/>
    <w:rsid w:val="3C96797B"/>
    <w:rsid w:val="3CA0F691"/>
    <w:rsid w:val="3CAC53B6"/>
    <w:rsid w:val="3CAD8FED"/>
    <w:rsid w:val="3CB52AF8"/>
    <w:rsid w:val="3CBF29DF"/>
    <w:rsid w:val="3CC42682"/>
    <w:rsid w:val="3CD5A1BC"/>
    <w:rsid w:val="3CE6B5C2"/>
    <w:rsid w:val="3CE797B2"/>
    <w:rsid w:val="3CF95443"/>
    <w:rsid w:val="3CFD753A"/>
    <w:rsid w:val="3D03464A"/>
    <w:rsid w:val="3D03C590"/>
    <w:rsid w:val="3D07FF10"/>
    <w:rsid w:val="3D10C297"/>
    <w:rsid w:val="3D10C912"/>
    <w:rsid w:val="3D2228B2"/>
    <w:rsid w:val="3D2332D9"/>
    <w:rsid w:val="3D35706A"/>
    <w:rsid w:val="3D3666F7"/>
    <w:rsid w:val="3D379280"/>
    <w:rsid w:val="3D52C589"/>
    <w:rsid w:val="3D5502C4"/>
    <w:rsid w:val="3D6469A6"/>
    <w:rsid w:val="3D69077C"/>
    <w:rsid w:val="3D6F6DF1"/>
    <w:rsid w:val="3D7C23B6"/>
    <w:rsid w:val="3D7C3ECA"/>
    <w:rsid w:val="3D7E4C30"/>
    <w:rsid w:val="3D8B9EAE"/>
    <w:rsid w:val="3D8DC306"/>
    <w:rsid w:val="3D8DEA9B"/>
    <w:rsid w:val="3D9C085F"/>
    <w:rsid w:val="3DA0E5BF"/>
    <w:rsid w:val="3DA2A949"/>
    <w:rsid w:val="3DA5B47E"/>
    <w:rsid w:val="3DB4F6ED"/>
    <w:rsid w:val="3DB91F83"/>
    <w:rsid w:val="3DBF9E69"/>
    <w:rsid w:val="3DC246B5"/>
    <w:rsid w:val="3DCB21D3"/>
    <w:rsid w:val="3DCE7B85"/>
    <w:rsid w:val="3DCEBD4F"/>
    <w:rsid w:val="3DE2D778"/>
    <w:rsid w:val="3DE545B8"/>
    <w:rsid w:val="3DEB076B"/>
    <w:rsid w:val="3DFE1CE6"/>
    <w:rsid w:val="3E0611D9"/>
    <w:rsid w:val="3E2E4890"/>
    <w:rsid w:val="3E307697"/>
    <w:rsid w:val="3E3828A6"/>
    <w:rsid w:val="3E5CFF18"/>
    <w:rsid w:val="3E6452FA"/>
    <w:rsid w:val="3E6673EE"/>
    <w:rsid w:val="3E7624D5"/>
    <w:rsid w:val="3E7EEC33"/>
    <w:rsid w:val="3E849C70"/>
    <w:rsid w:val="3E89AA42"/>
    <w:rsid w:val="3E9B017C"/>
    <w:rsid w:val="3EA6DE8A"/>
    <w:rsid w:val="3EA740BB"/>
    <w:rsid w:val="3EAF0205"/>
    <w:rsid w:val="3EB00C4F"/>
    <w:rsid w:val="3EBD601B"/>
    <w:rsid w:val="3EC7ABAD"/>
    <w:rsid w:val="3ECBC061"/>
    <w:rsid w:val="3EDDC6E6"/>
    <w:rsid w:val="3EE91B48"/>
    <w:rsid w:val="3EFAEBBA"/>
    <w:rsid w:val="3F0AA496"/>
    <w:rsid w:val="3F2F09F1"/>
    <w:rsid w:val="3F31F6AE"/>
    <w:rsid w:val="3F3B4109"/>
    <w:rsid w:val="3F4773A9"/>
    <w:rsid w:val="3F49D09C"/>
    <w:rsid w:val="3F58C8CF"/>
    <w:rsid w:val="3F61F0D1"/>
    <w:rsid w:val="3F64DC0A"/>
    <w:rsid w:val="3F7583E7"/>
    <w:rsid w:val="3F78A72C"/>
    <w:rsid w:val="3F8380F6"/>
    <w:rsid w:val="3F8B009D"/>
    <w:rsid w:val="3F9859B0"/>
    <w:rsid w:val="3FA37C70"/>
    <w:rsid w:val="3FA57133"/>
    <w:rsid w:val="3FB14594"/>
    <w:rsid w:val="3FB6A0D5"/>
    <w:rsid w:val="3FC3F571"/>
    <w:rsid w:val="3FD24953"/>
    <w:rsid w:val="3FD886E9"/>
    <w:rsid w:val="3FDAC895"/>
    <w:rsid w:val="3FF56359"/>
    <w:rsid w:val="3FFBEE3F"/>
    <w:rsid w:val="40033333"/>
    <w:rsid w:val="4018ADD5"/>
    <w:rsid w:val="4018B4D5"/>
    <w:rsid w:val="403D0C18"/>
    <w:rsid w:val="40403665"/>
    <w:rsid w:val="405A613B"/>
    <w:rsid w:val="40656E2D"/>
    <w:rsid w:val="406CF046"/>
    <w:rsid w:val="406E8B3A"/>
    <w:rsid w:val="4070F0F7"/>
    <w:rsid w:val="407113AC"/>
    <w:rsid w:val="4074C530"/>
    <w:rsid w:val="4074CB6C"/>
    <w:rsid w:val="407A1187"/>
    <w:rsid w:val="4082785F"/>
    <w:rsid w:val="408A209C"/>
    <w:rsid w:val="408F1923"/>
    <w:rsid w:val="40935510"/>
    <w:rsid w:val="409963DB"/>
    <w:rsid w:val="409EF6B2"/>
    <w:rsid w:val="40A0CB09"/>
    <w:rsid w:val="40A92DD6"/>
    <w:rsid w:val="40B81F0F"/>
    <w:rsid w:val="40B8ABED"/>
    <w:rsid w:val="40BACF5A"/>
    <w:rsid w:val="40D0FEF6"/>
    <w:rsid w:val="40D19604"/>
    <w:rsid w:val="40F0BCDE"/>
    <w:rsid w:val="40F611B0"/>
    <w:rsid w:val="40F9C41B"/>
    <w:rsid w:val="41124AE0"/>
    <w:rsid w:val="41223B1C"/>
    <w:rsid w:val="41229A08"/>
    <w:rsid w:val="41237882"/>
    <w:rsid w:val="41261A69"/>
    <w:rsid w:val="412B224E"/>
    <w:rsid w:val="41305DE0"/>
    <w:rsid w:val="414168D9"/>
    <w:rsid w:val="4143BC4B"/>
    <w:rsid w:val="414823A6"/>
    <w:rsid w:val="415C4590"/>
    <w:rsid w:val="416CB87A"/>
    <w:rsid w:val="41758B67"/>
    <w:rsid w:val="417D03A4"/>
    <w:rsid w:val="41863D96"/>
    <w:rsid w:val="418B34B9"/>
    <w:rsid w:val="419B96AE"/>
    <w:rsid w:val="419E1456"/>
    <w:rsid w:val="41A1CDB4"/>
    <w:rsid w:val="41B6D1FA"/>
    <w:rsid w:val="41BB08D5"/>
    <w:rsid w:val="41C247D6"/>
    <w:rsid w:val="41C2641B"/>
    <w:rsid w:val="41C8422B"/>
    <w:rsid w:val="41D1351C"/>
    <w:rsid w:val="41D4A71E"/>
    <w:rsid w:val="41D83D72"/>
    <w:rsid w:val="41E2C344"/>
    <w:rsid w:val="41E3F39F"/>
    <w:rsid w:val="41EA0E9A"/>
    <w:rsid w:val="41EC44B5"/>
    <w:rsid w:val="41FFC294"/>
    <w:rsid w:val="420C0623"/>
    <w:rsid w:val="420E8F08"/>
    <w:rsid w:val="42124A28"/>
    <w:rsid w:val="42152AC0"/>
    <w:rsid w:val="42194300"/>
    <w:rsid w:val="4221B554"/>
    <w:rsid w:val="422A5E27"/>
    <w:rsid w:val="422A9A96"/>
    <w:rsid w:val="423C44BD"/>
    <w:rsid w:val="425CB858"/>
    <w:rsid w:val="42663A8D"/>
    <w:rsid w:val="426BF96A"/>
    <w:rsid w:val="428A7337"/>
    <w:rsid w:val="428DC25A"/>
    <w:rsid w:val="429348C5"/>
    <w:rsid w:val="4293F450"/>
    <w:rsid w:val="429CBA35"/>
    <w:rsid w:val="429FC384"/>
    <w:rsid w:val="42A1ECA8"/>
    <w:rsid w:val="42A5BCB2"/>
    <w:rsid w:val="42B58336"/>
    <w:rsid w:val="42C8688A"/>
    <w:rsid w:val="42CA0547"/>
    <w:rsid w:val="42CCBEA0"/>
    <w:rsid w:val="42CFF9AA"/>
    <w:rsid w:val="42D23436"/>
    <w:rsid w:val="42D2A580"/>
    <w:rsid w:val="42DCC22D"/>
    <w:rsid w:val="42EE4467"/>
    <w:rsid w:val="42F4A773"/>
    <w:rsid w:val="430F358D"/>
    <w:rsid w:val="4314BB9C"/>
    <w:rsid w:val="431D2BF5"/>
    <w:rsid w:val="4338442B"/>
    <w:rsid w:val="433AEDE2"/>
    <w:rsid w:val="434060EB"/>
    <w:rsid w:val="434A1679"/>
    <w:rsid w:val="434A1B27"/>
    <w:rsid w:val="434EBD2C"/>
    <w:rsid w:val="43507248"/>
    <w:rsid w:val="435F7CC8"/>
    <w:rsid w:val="437732FF"/>
    <w:rsid w:val="437ABED7"/>
    <w:rsid w:val="43831603"/>
    <w:rsid w:val="43857F97"/>
    <w:rsid w:val="43874A50"/>
    <w:rsid w:val="43874BD9"/>
    <w:rsid w:val="43A1EF0C"/>
    <w:rsid w:val="43A26706"/>
    <w:rsid w:val="43C75FE9"/>
    <w:rsid w:val="43E0CE98"/>
    <w:rsid w:val="43EC66EF"/>
    <w:rsid w:val="43FA6217"/>
    <w:rsid w:val="43FF085A"/>
    <w:rsid w:val="44063247"/>
    <w:rsid w:val="44177290"/>
    <w:rsid w:val="441CAC91"/>
    <w:rsid w:val="442C7EC2"/>
    <w:rsid w:val="442DA4FB"/>
    <w:rsid w:val="442DC55F"/>
    <w:rsid w:val="442F4C80"/>
    <w:rsid w:val="44368347"/>
    <w:rsid w:val="443CC6B2"/>
    <w:rsid w:val="444AE7C1"/>
    <w:rsid w:val="444F4D8F"/>
    <w:rsid w:val="445DCC5A"/>
    <w:rsid w:val="4468C74E"/>
    <w:rsid w:val="446C2AAD"/>
    <w:rsid w:val="446C5592"/>
    <w:rsid w:val="4473154E"/>
    <w:rsid w:val="4480A7AA"/>
    <w:rsid w:val="44817C8B"/>
    <w:rsid w:val="4489EA63"/>
    <w:rsid w:val="448AC9DC"/>
    <w:rsid w:val="448E2E73"/>
    <w:rsid w:val="4495ED2E"/>
    <w:rsid w:val="44A047A3"/>
    <w:rsid w:val="44B8FC56"/>
    <w:rsid w:val="44C0ECED"/>
    <w:rsid w:val="44C6A834"/>
    <w:rsid w:val="44D7C111"/>
    <w:rsid w:val="44D832F7"/>
    <w:rsid w:val="44D875F9"/>
    <w:rsid w:val="44D9F23D"/>
    <w:rsid w:val="44DA0E5D"/>
    <w:rsid w:val="44E529BA"/>
    <w:rsid w:val="44F4319B"/>
    <w:rsid w:val="44F80ACC"/>
    <w:rsid w:val="44FD9113"/>
    <w:rsid w:val="45017376"/>
    <w:rsid w:val="450C1472"/>
    <w:rsid w:val="450D45D1"/>
    <w:rsid w:val="451310F5"/>
    <w:rsid w:val="4515AC0C"/>
    <w:rsid w:val="4517A67B"/>
    <w:rsid w:val="45189687"/>
    <w:rsid w:val="451AE401"/>
    <w:rsid w:val="452797F8"/>
    <w:rsid w:val="452AD791"/>
    <w:rsid w:val="453BAEB1"/>
    <w:rsid w:val="4540F46B"/>
    <w:rsid w:val="454FB1AC"/>
    <w:rsid w:val="454FCEED"/>
    <w:rsid w:val="4550E3C2"/>
    <w:rsid w:val="45639A27"/>
    <w:rsid w:val="45677114"/>
    <w:rsid w:val="456B10BE"/>
    <w:rsid w:val="45772B43"/>
    <w:rsid w:val="457C9EF9"/>
    <w:rsid w:val="457D9F4A"/>
    <w:rsid w:val="458354B9"/>
    <w:rsid w:val="4585A317"/>
    <w:rsid w:val="45A2A48B"/>
    <w:rsid w:val="45A6CEB0"/>
    <w:rsid w:val="45BEC120"/>
    <w:rsid w:val="45C941C2"/>
    <w:rsid w:val="45CC2ECC"/>
    <w:rsid w:val="45CF4F82"/>
    <w:rsid w:val="45D360B3"/>
    <w:rsid w:val="45DE7EED"/>
    <w:rsid w:val="45E6F548"/>
    <w:rsid w:val="45E8E110"/>
    <w:rsid w:val="45E9AF7C"/>
    <w:rsid w:val="45EDAB8B"/>
    <w:rsid w:val="45EDB262"/>
    <w:rsid w:val="45F59614"/>
    <w:rsid w:val="45F80E9C"/>
    <w:rsid w:val="45FBBB89"/>
    <w:rsid w:val="460E89E1"/>
    <w:rsid w:val="461CA86E"/>
    <w:rsid w:val="461DA6FB"/>
    <w:rsid w:val="46216C72"/>
    <w:rsid w:val="46306E2C"/>
    <w:rsid w:val="463F055D"/>
    <w:rsid w:val="4641BAD8"/>
    <w:rsid w:val="46457720"/>
    <w:rsid w:val="4645B572"/>
    <w:rsid w:val="464CAFFF"/>
    <w:rsid w:val="4651680F"/>
    <w:rsid w:val="4657C8B7"/>
    <w:rsid w:val="465E4BE9"/>
    <w:rsid w:val="4668D9A1"/>
    <w:rsid w:val="466DF293"/>
    <w:rsid w:val="467180D2"/>
    <w:rsid w:val="46747456"/>
    <w:rsid w:val="4675EEA4"/>
    <w:rsid w:val="46772A0D"/>
    <w:rsid w:val="467F4439"/>
    <w:rsid w:val="4680C82F"/>
    <w:rsid w:val="4686A9E1"/>
    <w:rsid w:val="468E52F6"/>
    <w:rsid w:val="46904FEF"/>
    <w:rsid w:val="4694EC49"/>
    <w:rsid w:val="46A54164"/>
    <w:rsid w:val="46A98ABA"/>
    <w:rsid w:val="46B635AD"/>
    <w:rsid w:val="46BA096C"/>
    <w:rsid w:val="46BA0D55"/>
    <w:rsid w:val="46BB1181"/>
    <w:rsid w:val="46BDA96A"/>
    <w:rsid w:val="46BF9F01"/>
    <w:rsid w:val="46C45E3B"/>
    <w:rsid w:val="46CB35EE"/>
    <w:rsid w:val="46CDE881"/>
    <w:rsid w:val="46D3ED53"/>
    <w:rsid w:val="46D4808C"/>
    <w:rsid w:val="46DC67EC"/>
    <w:rsid w:val="46DC8C35"/>
    <w:rsid w:val="46E5D224"/>
    <w:rsid w:val="46EA836A"/>
    <w:rsid w:val="46EC082A"/>
    <w:rsid w:val="46ECB423"/>
    <w:rsid w:val="46F43F07"/>
    <w:rsid w:val="46F97207"/>
    <w:rsid w:val="47007960"/>
    <w:rsid w:val="4709552A"/>
    <w:rsid w:val="470C662D"/>
    <w:rsid w:val="4711C6C7"/>
    <w:rsid w:val="4720E4FD"/>
    <w:rsid w:val="47216890"/>
    <w:rsid w:val="47257638"/>
    <w:rsid w:val="473AB5AD"/>
    <w:rsid w:val="4741BC96"/>
    <w:rsid w:val="4742301F"/>
    <w:rsid w:val="476C3E0A"/>
    <w:rsid w:val="4770ADFE"/>
    <w:rsid w:val="47972D09"/>
    <w:rsid w:val="479B3AAA"/>
    <w:rsid w:val="479BB2B4"/>
    <w:rsid w:val="47CFA728"/>
    <w:rsid w:val="47D563E3"/>
    <w:rsid w:val="47D974F8"/>
    <w:rsid w:val="47E7E12D"/>
    <w:rsid w:val="480005F3"/>
    <w:rsid w:val="4800D75A"/>
    <w:rsid w:val="4806E173"/>
    <w:rsid w:val="481350EB"/>
    <w:rsid w:val="483AFCE2"/>
    <w:rsid w:val="483D618E"/>
    <w:rsid w:val="484A08A8"/>
    <w:rsid w:val="484A7759"/>
    <w:rsid w:val="4852B739"/>
    <w:rsid w:val="4858BAF2"/>
    <w:rsid w:val="48650D5B"/>
    <w:rsid w:val="486EC08B"/>
    <w:rsid w:val="486F9221"/>
    <w:rsid w:val="4870D1FB"/>
    <w:rsid w:val="487B5A54"/>
    <w:rsid w:val="487BDCDE"/>
    <w:rsid w:val="487D32C5"/>
    <w:rsid w:val="488B94F1"/>
    <w:rsid w:val="48903FEF"/>
    <w:rsid w:val="489B2B7C"/>
    <w:rsid w:val="48A6D9E5"/>
    <w:rsid w:val="48A803BD"/>
    <w:rsid w:val="48B7E2CA"/>
    <w:rsid w:val="48BA09EB"/>
    <w:rsid w:val="48BFB097"/>
    <w:rsid w:val="48C3C7F7"/>
    <w:rsid w:val="48C3D3B3"/>
    <w:rsid w:val="48CAD174"/>
    <w:rsid w:val="48CE2B1B"/>
    <w:rsid w:val="48E60043"/>
    <w:rsid w:val="48ECF7B5"/>
    <w:rsid w:val="49424613"/>
    <w:rsid w:val="4950FB3D"/>
    <w:rsid w:val="4955F744"/>
    <w:rsid w:val="4962C993"/>
    <w:rsid w:val="496B4983"/>
    <w:rsid w:val="496C22DA"/>
    <w:rsid w:val="496DD26A"/>
    <w:rsid w:val="496EC63A"/>
    <w:rsid w:val="49739EE6"/>
    <w:rsid w:val="497E21D6"/>
    <w:rsid w:val="4984ADB7"/>
    <w:rsid w:val="4985C461"/>
    <w:rsid w:val="498E7827"/>
    <w:rsid w:val="499A7C5D"/>
    <w:rsid w:val="499E13E9"/>
    <w:rsid w:val="49A7ECBE"/>
    <w:rsid w:val="49B8C063"/>
    <w:rsid w:val="49C14717"/>
    <w:rsid w:val="49D69450"/>
    <w:rsid w:val="49D7B0D2"/>
    <w:rsid w:val="49DAACAC"/>
    <w:rsid w:val="49E5C4F9"/>
    <w:rsid w:val="49FC755A"/>
    <w:rsid w:val="4A00C1F7"/>
    <w:rsid w:val="4A00FE97"/>
    <w:rsid w:val="4A02F737"/>
    <w:rsid w:val="4A0E397A"/>
    <w:rsid w:val="4A0FC694"/>
    <w:rsid w:val="4A107DA8"/>
    <w:rsid w:val="4A29EC92"/>
    <w:rsid w:val="4A2D5827"/>
    <w:rsid w:val="4A2EEE1E"/>
    <w:rsid w:val="4A3890BB"/>
    <w:rsid w:val="4A41C1F3"/>
    <w:rsid w:val="4A6CC06B"/>
    <w:rsid w:val="4A6F4622"/>
    <w:rsid w:val="4A779859"/>
    <w:rsid w:val="4A925350"/>
    <w:rsid w:val="4A9AB624"/>
    <w:rsid w:val="4A9C5A33"/>
    <w:rsid w:val="4ABDC400"/>
    <w:rsid w:val="4ABF96B0"/>
    <w:rsid w:val="4AC11CAE"/>
    <w:rsid w:val="4AC74F46"/>
    <w:rsid w:val="4ACFDC8F"/>
    <w:rsid w:val="4AD99B04"/>
    <w:rsid w:val="4ADF3CF3"/>
    <w:rsid w:val="4AE8C30A"/>
    <w:rsid w:val="4AEA2C45"/>
    <w:rsid w:val="4AECF85C"/>
    <w:rsid w:val="4B03EFD0"/>
    <w:rsid w:val="4B0473FC"/>
    <w:rsid w:val="4B05C224"/>
    <w:rsid w:val="4B11F98B"/>
    <w:rsid w:val="4B122173"/>
    <w:rsid w:val="4B244F60"/>
    <w:rsid w:val="4B26C348"/>
    <w:rsid w:val="4B3D8178"/>
    <w:rsid w:val="4B4A0608"/>
    <w:rsid w:val="4B548198"/>
    <w:rsid w:val="4B5C591C"/>
    <w:rsid w:val="4B5D8BDF"/>
    <w:rsid w:val="4B607BDE"/>
    <w:rsid w:val="4B6905A9"/>
    <w:rsid w:val="4B78E585"/>
    <w:rsid w:val="4B80EEB6"/>
    <w:rsid w:val="4B80F6C7"/>
    <w:rsid w:val="4B84E22F"/>
    <w:rsid w:val="4B9E6E61"/>
    <w:rsid w:val="4BA05922"/>
    <w:rsid w:val="4BA2080D"/>
    <w:rsid w:val="4BA8CCCC"/>
    <w:rsid w:val="4BC26D14"/>
    <w:rsid w:val="4BC6E1C4"/>
    <w:rsid w:val="4BCA37FA"/>
    <w:rsid w:val="4BD190D6"/>
    <w:rsid w:val="4BD4611C"/>
    <w:rsid w:val="4BDE71D4"/>
    <w:rsid w:val="4BE6BF94"/>
    <w:rsid w:val="4BE9DF59"/>
    <w:rsid w:val="4BF47E60"/>
    <w:rsid w:val="4BF653E8"/>
    <w:rsid w:val="4C001E28"/>
    <w:rsid w:val="4C03AE68"/>
    <w:rsid w:val="4C04BD43"/>
    <w:rsid w:val="4C04FC5D"/>
    <w:rsid w:val="4C082AF7"/>
    <w:rsid w:val="4C172154"/>
    <w:rsid w:val="4C1E7450"/>
    <w:rsid w:val="4C2D705D"/>
    <w:rsid w:val="4C30A299"/>
    <w:rsid w:val="4C319991"/>
    <w:rsid w:val="4C505B48"/>
    <w:rsid w:val="4C57BE56"/>
    <w:rsid w:val="4C61D605"/>
    <w:rsid w:val="4C6A643D"/>
    <w:rsid w:val="4C721E2A"/>
    <w:rsid w:val="4C75CEE0"/>
    <w:rsid w:val="4C7B0D37"/>
    <w:rsid w:val="4C85E1E8"/>
    <w:rsid w:val="4C8D6C90"/>
    <w:rsid w:val="4CAD7C6B"/>
    <w:rsid w:val="4CAD7DA7"/>
    <w:rsid w:val="4CADAA87"/>
    <w:rsid w:val="4CADBCF8"/>
    <w:rsid w:val="4CAFF7A7"/>
    <w:rsid w:val="4CB0087C"/>
    <w:rsid w:val="4CBBDACF"/>
    <w:rsid w:val="4CC272B8"/>
    <w:rsid w:val="4CC3C234"/>
    <w:rsid w:val="4CC7ADE0"/>
    <w:rsid w:val="4CD6B0F5"/>
    <w:rsid w:val="4CEE69E5"/>
    <w:rsid w:val="4CF7E914"/>
    <w:rsid w:val="4CFD614F"/>
    <w:rsid w:val="4D1DE87C"/>
    <w:rsid w:val="4D2901C0"/>
    <w:rsid w:val="4D47D40B"/>
    <w:rsid w:val="4D4DBB5B"/>
    <w:rsid w:val="4D5B654C"/>
    <w:rsid w:val="4D5F812E"/>
    <w:rsid w:val="4D6088A5"/>
    <w:rsid w:val="4D62555B"/>
    <w:rsid w:val="4D66C913"/>
    <w:rsid w:val="4D69F2B2"/>
    <w:rsid w:val="4D6EB4D9"/>
    <w:rsid w:val="4D7249CB"/>
    <w:rsid w:val="4D86E74E"/>
    <w:rsid w:val="4D896BE2"/>
    <w:rsid w:val="4D9029F0"/>
    <w:rsid w:val="4D9B8ECD"/>
    <w:rsid w:val="4D9DF353"/>
    <w:rsid w:val="4DA9CC55"/>
    <w:rsid w:val="4DBCD697"/>
    <w:rsid w:val="4DCDC441"/>
    <w:rsid w:val="4DD3A346"/>
    <w:rsid w:val="4DDD8719"/>
    <w:rsid w:val="4DE6381F"/>
    <w:rsid w:val="4DEA1549"/>
    <w:rsid w:val="4DFAA7A6"/>
    <w:rsid w:val="4E09E1A9"/>
    <w:rsid w:val="4E1CF07E"/>
    <w:rsid w:val="4E299D4E"/>
    <w:rsid w:val="4E33F1B7"/>
    <w:rsid w:val="4E3663C7"/>
    <w:rsid w:val="4E380480"/>
    <w:rsid w:val="4E4EC4CC"/>
    <w:rsid w:val="4E546FDC"/>
    <w:rsid w:val="4E56F1C4"/>
    <w:rsid w:val="4E5856B8"/>
    <w:rsid w:val="4E637F9A"/>
    <w:rsid w:val="4E6CFEB3"/>
    <w:rsid w:val="4E9787EC"/>
    <w:rsid w:val="4E9BA54F"/>
    <w:rsid w:val="4E9C6252"/>
    <w:rsid w:val="4EAB07E0"/>
    <w:rsid w:val="4EAEC2C3"/>
    <w:rsid w:val="4EB993BA"/>
    <w:rsid w:val="4EC56491"/>
    <w:rsid w:val="4EC723FB"/>
    <w:rsid w:val="4ED0A78D"/>
    <w:rsid w:val="4EF14FE8"/>
    <w:rsid w:val="4EF1ABAA"/>
    <w:rsid w:val="4EF206FE"/>
    <w:rsid w:val="4EF2275C"/>
    <w:rsid w:val="4EF67BCC"/>
    <w:rsid w:val="4F096469"/>
    <w:rsid w:val="4F0EE566"/>
    <w:rsid w:val="4F0FDBEE"/>
    <w:rsid w:val="4F126F68"/>
    <w:rsid w:val="4F1321F4"/>
    <w:rsid w:val="4F16EF55"/>
    <w:rsid w:val="4F1A04CE"/>
    <w:rsid w:val="4F1BBC22"/>
    <w:rsid w:val="4F21A96D"/>
    <w:rsid w:val="4F2C4688"/>
    <w:rsid w:val="4F2CE22E"/>
    <w:rsid w:val="4F3E57AB"/>
    <w:rsid w:val="4F3FE20D"/>
    <w:rsid w:val="4F410E2F"/>
    <w:rsid w:val="4F5D5EBD"/>
    <w:rsid w:val="4F5F27E0"/>
    <w:rsid w:val="4F6A1434"/>
    <w:rsid w:val="4F720162"/>
    <w:rsid w:val="4F732F30"/>
    <w:rsid w:val="4F774ABD"/>
    <w:rsid w:val="4F86B01D"/>
    <w:rsid w:val="4F93814F"/>
    <w:rsid w:val="4F9BFC0D"/>
    <w:rsid w:val="4FAC4FBE"/>
    <w:rsid w:val="4FB9AA5D"/>
    <w:rsid w:val="4FBFB851"/>
    <w:rsid w:val="4FCBC409"/>
    <w:rsid w:val="4FDEB6D4"/>
    <w:rsid w:val="4FF2A18A"/>
    <w:rsid w:val="4FF42719"/>
    <w:rsid w:val="4FFB70A4"/>
    <w:rsid w:val="500754F7"/>
    <w:rsid w:val="500AABFF"/>
    <w:rsid w:val="501A5C3E"/>
    <w:rsid w:val="501A9425"/>
    <w:rsid w:val="502A88CF"/>
    <w:rsid w:val="502DAE10"/>
    <w:rsid w:val="5032FDEE"/>
    <w:rsid w:val="50369078"/>
    <w:rsid w:val="503EFB8B"/>
    <w:rsid w:val="503F0D23"/>
    <w:rsid w:val="504206F6"/>
    <w:rsid w:val="50481EA9"/>
    <w:rsid w:val="50487B90"/>
    <w:rsid w:val="506B1773"/>
    <w:rsid w:val="50700E19"/>
    <w:rsid w:val="507689EF"/>
    <w:rsid w:val="507AAA4B"/>
    <w:rsid w:val="50A3DFA5"/>
    <w:rsid w:val="50A4E014"/>
    <w:rsid w:val="50A5A13B"/>
    <w:rsid w:val="50AC724F"/>
    <w:rsid w:val="50B5F874"/>
    <w:rsid w:val="50CD7333"/>
    <w:rsid w:val="50CDB25C"/>
    <w:rsid w:val="50D08005"/>
    <w:rsid w:val="50D59415"/>
    <w:rsid w:val="50E1A169"/>
    <w:rsid w:val="50E50BBA"/>
    <w:rsid w:val="50E9AA6C"/>
    <w:rsid w:val="50EC9633"/>
    <w:rsid w:val="51011AAF"/>
    <w:rsid w:val="510969BD"/>
    <w:rsid w:val="510BE027"/>
    <w:rsid w:val="510F92EA"/>
    <w:rsid w:val="5111890F"/>
    <w:rsid w:val="51144725"/>
    <w:rsid w:val="51157148"/>
    <w:rsid w:val="511918E3"/>
    <w:rsid w:val="511A4D9B"/>
    <w:rsid w:val="513410DA"/>
    <w:rsid w:val="51548943"/>
    <w:rsid w:val="51552BF5"/>
    <w:rsid w:val="515A4FAD"/>
    <w:rsid w:val="51613C79"/>
    <w:rsid w:val="51661086"/>
    <w:rsid w:val="5167ABEB"/>
    <w:rsid w:val="516E8F31"/>
    <w:rsid w:val="51819407"/>
    <w:rsid w:val="518873E8"/>
    <w:rsid w:val="5196D557"/>
    <w:rsid w:val="519C35D3"/>
    <w:rsid w:val="51B75548"/>
    <w:rsid w:val="51BE856F"/>
    <w:rsid w:val="51BF7E4D"/>
    <w:rsid w:val="51C2F81A"/>
    <w:rsid w:val="51C63D40"/>
    <w:rsid w:val="51CFB7C6"/>
    <w:rsid w:val="51DB0F7F"/>
    <w:rsid w:val="51DC4DD8"/>
    <w:rsid w:val="51DEBA80"/>
    <w:rsid w:val="51E73833"/>
    <w:rsid w:val="51FBA5CC"/>
    <w:rsid w:val="520F54C3"/>
    <w:rsid w:val="52152728"/>
    <w:rsid w:val="521B7D7F"/>
    <w:rsid w:val="521F99DA"/>
    <w:rsid w:val="52202516"/>
    <w:rsid w:val="52366128"/>
    <w:rsid w:val="52399277"/>
    <w:rsid w:val="523A7E33"/>
    <w:rsid w:val="523B801D"/>
    <w:rsid w:val="5242A816"/>
    <w:rsid w:val="524DF251"/>
    <w:rsid w:val="524F0F04"/>
    <w:rsid w:val="52784302"/>
    <w:rsid w:val="527A7CA1"/>
    <w:rsid w:val="5284D02E"/>
    <w:rsid w:val="528AB1DD"/>
    <w:rsid w:val="52AA7CC1"/>
    <w:rsid w:val="52AEEB7F"/>
    <w:rsid w:val="52BC698C"/>
    <w:rsid w:val="52C16B6B"/>
    <w:rsid w:val="52ECDEBE"/>
    <w:rsid w:val="52FC5FF6"/>
    <w:rsid w:val="530A48C7"/>
    <w:rsid w:val="53114228"/>
    <w:rsid w:val="531E6248"/>
    <w:rsid w:val="532A424C"/>
    <w:rsid w:val="532D45B8"/>
    <w:rsid w:val="5333F6BA"/>
    <w:rsid w:val="53365BB5"/>
    <w:rsid w:val="533B3D45"/>
    <w:rsid w:val="534514FB"/>
    <w:rsid w:val="534915CE"/>
    <w:rsid w:val="535812AD"/>
    <w:rsid w:val="53599F8C"/>
    <w:rsid w:val="537C2987"/>
    <w:rsid w:val="5381D90B"/>
    <w:rsid w:val="53827CF8"/>
    <w:rsid w:val="5387B544"/>
    <w:rsid w:val="538F0EE3"/>
    <w:rsid w:val="5394F495"/>
    <w:rsid w:val="53A6A69D"/>
    <w:rsid w:val="53A8C11B"/>
    <w:rsid w:val="53B14959"/>
    <w:rsid w:val="53B20DB1"/>
    <w:rsid w:val="53B82469"/>
    <w:rsid w:val="53C14D7C"/>
    <w:rsid w:val="53CF09E4"/>
    <w:rsid w:val="53ED761D"/>
    <w:rsid w:val="53F247B5"/>
    <w:rsid w:val="540CD2FE"/>
    <w:rsid w:val="540DAE84"/>
    <w:rsid w:val="5426FB7B"/>
    <w:rsid w:val="54295A5E"/>
    <w:rsid w:val="542FD6BF"/>
    <w:rsid w:val="54345AA5"/>
    <w:rsid w:val="543D8239"/>
    <w:rsid w:val="54412B57"/>
    <w:rsid w:val="54609C4C"/>
    <w:rsid w:val="5466632C"/>
    <w:rsid w:val="5471C7F9"/>
    <w:rsid w:val="54824A3B"/>
    <w:rsid w:val="5486DAAC"/>
    <w:rsid w:val="548761D2"/>
    <w:rsid w:val="54936DCD"/>
    <w:rsid w:val="549A7E42"/>
    <w:rsid w:val="549B9E65"/>
    <w:rsid w:val="54B76FB4"/>
    <w:rsid w:val="54C1EBA8"/>
    <w:rsid w:val="54CCFC15"/>
    <w:rsid w:val="54D663BC"/>
    <w:rsid w:val="54D70DA6"/>
    <w:rsid w:val="54D7A7BA"/>
    <w:rsid w:val="54E4D8C4"/>
    <w:rsid w:val="55071DCC"/>
    <w:rsid w:val="550F49F0"/>
    <w:rsid w:val="55204C3D"/>
    <w:rsid w:val="5523A358"/>
    <w:rsid w:val="552495D9"/>
    <w:rsid w:val="552DFD16"/>
    <w:rsid w:val="552F4B7A"/>
    <w:rsid w:val="553E7F88"/>
    <w:rsid w:val="5555B48F"/>
    <w:rsid w:val="55597701"/>
    <w:rsid w:val="555C2BB4"/>
    <w:rsid w:val="5569BC52"/>
    <w:rsid w:val="557ABA5E"/>
    <w:rsid w:val="557C54B9"/>
    <w:rsid w:val="557FC561"/>
    <w:rsid w:val="558191DB"/>
    <w:rsid w:val="5592B708"/>
    <w:rsid w:val="559F9FF8"/>
    <w:rsid w:val="55AD6DB8"/>
    <w:rsid w:val="55B55547"/>
    <w:rsid w:val="55B7D3EA"/>
    <w:rsid w:val="55BE03C5"/>
    <w:rsid w:val="55BECBAD"/>
    <w:rsid w:val="55C2970C"/>
    <w:rsid w:val="55C77D89"/>
    <w:rsid w:val="55CE06EF"/>
    <w:rsid w:val="55D8F555"/>
    <w:rsid w:val="55D99455"/>
    <w:rsid w:val="55DDAA8D"/>
    <w:rsid w:val="55E64630"/>
    <w:rsid w:val="55E8E9C7"/>
    <w:rsid w:val="55EADEFA"/>
    <w:rsid w:val="55EEF44E"/>
    <w:rsid w:val="55F065A0"/>
    <w:rsid w:val="55F33D79"/>
    <w:rsid w:val="560467A7"/>
    <w:rsid w:val="5605C376"/>
    <w:rsid w:val="560FA151"/>
    <w:rsid w:val="56289D18"/>
    <w:rsid w:val="563678B0"/>
    <w:rsid w:val="56435B73"/>
    <w:rsid w:val="564DC749"/>
    <w:rsid w:val="564DE3AE"/>
    <w:rsid w:val="565D3729"/>
    <w:rsid w:val="5667D28B"/>
    <w:rsid w:val="566F4B2F"/>
    <w:rsid w:val="5672DE07"/>
    <w:rsid w:val="56771871"/>
    <w:rsid w:val="568B9472"/>
    <w:rsid w:val="5697438D"/>
    <w:rsid w:val="5697876D"/>
    <w:rsid w:val="569D7BC4"/>
    <w:rsid w:val="56A53256"/>
    <w:rsid w:val="56B35639"/>
    <w:rsid w:val="56C24BA5"/>
    <w:rsid w:val="56C65BE2"/>
    <w:rsid w:val="56E588C8"/>
    <w:rsid w:val="56E5E30E"/>
    <w:rsid w:val="56EB76F3"/>
    <w:rsid w:val="56ED844D"/>
    <w:rsid w:val="56F3B8A5"/>
    <w:rsid w:val="56F4CB06"/>
    <w:rsid w:val="56F5EC1F"/>
    <w:rsid w:val="570E655B"/>
    <w:rsid w:val="57168ABF"/>
    <w:rsid w:val="57263B9A"/>
    <w:rsid w:val="57332A88"/>
    <w:rsid w:val="5743F45C"/>
    <w:rsid w:val="5745ED9E"/>
    <w:rsid w:val="574D975E"/>
    <w:rsid w:val="574FB1E0"/>
    <w:rsid w:val="5757973B"/>
    <w:rsid w:val="57697924"/>
    <w:rsid w:val="5769F426"/>
    <w:rsid w:val="576EBA32"/>
    <w:rsid w:val="5781180F"/>
    <w:rsid w:val="5792862A"/>
    <w:rsid w:val="57966A3D"/>
    <w:rsid w:val="57984AA6"/>
    <w:rsid w:val="579CFFD2"/>
    <w:rsid w:val="579DA590"/>
    <w:rsid w:val="579FE0B1"/>
    <w:rsid w:val="57A12C18"/>
    <w:rsid w:val="57A193D7"/>
    <w:rsid w:val="57C26341"/>
    <w:rsid w:val="57C6038A"/>
    <w:rsid w:val="57C86683"/>
    <w:rsid w:val="57D90116"/>
    <w:rsid w:val="57E41641"/>
    <w:rsid w:val="57ED2139"/>
    <w:rsid w:val="57F51270"/>
    <w:rsid w:val="57FEF696"/>
    <w:rsid w:val="5801562C"/>
    <w:rsid w:val="5801D6D6"/>
    <w:rsid w:val="58092DBA"/>
    <w:rsid w:val="5814BA47"/>
    <w:rsid w:val="582B2722"/>
    <w:rsid w:val="58370912"/>
    <w:rsid w:val="5840292E"/>
    <w:rsid w:val="584E2886"/>
    <w:rsid w:val="5854564C"/>
    <w:rsid w:val="5855171E"/>
    <w:rsid w:val="585C139B"/>
    <w:rsid w:val="585CD0C6"/>
    <w:rsid w:val="5863F307"/>
    <w:rsid w:val="587139CF"/>
    <w:rsid w:val="5878239B"/>
    <w:rsid w:val="587B2608"/>
    <w:rsid w:val="58881E3A"/>
    <w:rsid w:val="58884C7C"/>
    <w:rsid w:val="588DDB99"/>
    <w:rsid w:val="589F78A2"/>
    <w:rsid w:val="58A0298F"/>
    <w:rsid w:val="58A11497"/>
    <w:rsid w:val="58A14D8C"/>
    <w:rsid w:val="58A2FC54"/>
    <w:rsid w:val="58AC02A3"/>
    <w:rsid w:val="58CBF288"/>
    <w:rsid w:val="58D589B8"/>
    <w:rsid w:val="58DA54AC"/>
    <w:rsid w:val="58E742FA"/>
    <w:rsid w:val="58ECE1C9"/>
    <w:rsid w:val="58FB1FDD"/>
    <w:rsid w:val="590E3897"/>
    <w:rsid w:val="591ADC09"/>
    <w:rsid w:val="59218087"/>
    <w:rsid w:val="593E7222"/>
    <w:rsid w:val="59470873"/>
    <w:rsid w:val="59490EB6"/>
    <w:rsid w:val="5952C3A8"/>
    <w:rsid w:val="596C9E94"/>
    <w:rsid w:val="59771351"/>
    <w:rsid w:val="597C3624"/>
    <w:rsid w:val="5982B24F"/>
    <w:rsid w:val="598C44BD"/>
    <w:rsid w:val="59902617"/>
    <w:rsid w:val="5991566C"/>
    <w:rsid w:val="59951C16"/>
    <w:rsid w:val="599F21A3"/>
    <w:rsid w:val="59A62547"/>
    <w:rsid w:val="59B20B3D"/>
    <w:rsid w:val="59B34A20"/>
    <w:rsid w:val="59BADFAD"/>
    <w:rsid w:val="59BB1DB2"/>
    <w:rsid w:val="59BEEBFC"/>
    <w:rsid w:val="59BF7945"/>
    <w:rsid w:val="59CBA2D9"/>
    <w:rsid w:val="59CEE66D"/>
    <w:rsid w:val="59D606E5"/>
    <w:rsid w:val="59D6BD9E"/>
    <w:rsid w:val="59E3F511"/>
    <w:rsid w:val="59F0B4A4"/>
    <w:rsid w:val="59F17407"/>
    <w:rsid w:val="59F8E727"/>
    <w:rsid w:val="59FDE18C"/>
    <w:rsid w:val="5A01D84A"/>
    <w:rsid w:val="5A0294B4"/>
    <w:rsid w:val="5A036AC4"/>
    <w:rsid w:val="5A03FAFF"/>
    <w:rsid w:val="5A06BD7C"/>
    <w:rsid w:val="5A174233"/>
    <w:rsid w:val="5A266EA1"/>
    <w:rsid w:val="5A2CBEE8"/>
    <w:rsid w:val="5A322662"/>
    <w:rsid w:val="5A37B4B8"/>
    <w:rsid w:val="5A3B1E4E"/>
    <w:rsid w:val="5A4FB631"/>
    <w:rsid w:val="5A57B12E"/>
    <w:rsid w:val="5A58CE10"/>
    <w:rsid w:val="5A5E5362"/>
    <w:rsid w:val="5A7A85F3"/>
    <w:rsid w:val="5A999C9A"/>
    <w:rsid w:val="5A9A0ABF"/>
    <w:rsid w:val="5AA96696"/>
    <w:rsid w:val="5AB6AC6A"/>
    <w:rsid w:val="5ABB665D"/>
    <w:rsid w:val="5AC2B438"/>
    <w:rsid w:val="5AC4C754"/>
    <w:rsid w:val="5AC5A2F9"/>
    <w:rsid w:val="5ACDB5E8"/>
    <w:rsid w:val="5AD2C8FA"/>
    <w:rsid w:val="5ADCE160"/>
    <w:rsid w:val="5AE071AE"/>
    <w:rsid w:val="5AE53B25"/>
    <w:rsid w:val="5AE91C0D"/>
    <w:rsid w:val="5AEDD622"/>
    <w:rsid w:val="5AF37F6A"/>
    <w:rsid w:val="5AF9BBEE"/>
    <w:rsid w:val="5B101C07"/>
    <w:rsid w:val="5B265E65"/>
    <w:rsid w:val="5B29B837"/>
    <w:rsid w:val="5B2B9144"/>
    <w:rsid w:val="5B369758"/>
    <w:rsid w:val="5B370BEE"/>
    <w:rsid w:val="5B3A93F0"/>
    <w:rsid w:val="5B4DF264"/>
    <w:rsid w:val="5B69C735"/>
    <w:rsid w:val="5B75BDB7"/>
    <w:rsid w:val="5B799190"/>
    <w:rsid w:val="5BA0296B"/>
    <w:rsid w:val="5BCE6D91"/>
    <w:rsid w:val="5BD1737B"/>
    <w:rsid w:val="5BD6D567"/>
    <w:rsid w:val="5BEA4753"/>
    <w:rsid w:val="5BF0908B"/>
    <w:rsid w:val="5BF95661"/>
    <w:rsid w:val="5C05F704"/>
    <w:rsid w:val="5C106FD2"/>
    <w:rsid w:val="5C1B6B80"/>
    <w:rsid w:val="5C1C7846"/>
    <w:rsid w:val="5C33665C"/>
    <w:rsid w:val="5C396695"/>
    <w:rsid w:val="5C5233EA"/>
    <w:rsid w:val="5C56AD2D"/>
    <w:rsid w:val="5C5D5E55"/>
    <w:rsid w:val="5C63C8AC"/>
    <w:rsid w:val="5C65AA8B"/>
    <w:rsid w:val="5C68C575"/>
    <w:rsid w:val="5C6B0D2D"/>
    <w:rsid w:val="5C726259"/>
    <w:rsid w:val="5C7838DB"/>
    <w:rsid w:val="5C819D52"/>
    <w:rsid w:val="5C9536A0"/>
    <w:rsid w:val="5C95E4FA"/>
    <w:rsid w:val="5C98CCDA"/>
    <w:rsid w:val="5CA041B1"/>
    <w:rsid w:val="5CA3B02A"/>
    <w:rsid w:val="5CA64718"/>
    <w:rsid w:val="5CA7D740"/>
    <w:rsid w:val="5CAD300D"/>
    <w:rsid w:val="5CB23497"/>
    <w:rsid w:val="5CB8A1CE"/>
    <w:rsid w:val="5CBA4605"/>
    <w:rsid w:val="5CBA9DB6"/>
    <w:rsid w:val="5CBCA40D"/>
    <w:rsid w:val="5CC49A6F"/>
    <w:rsid w:val="5CD716DD"/>
    <w:rsid w:val="5CE70452"/>
    <w:rsid w:val="5CEE911D"/>
    <w:rsid w:val="5CEEA20B"/>
    <w:rsid w:val="5CF65502"/>
    <w:rsid w:val="5CFA17B6"/>
    <w:rsid w:val="5CFB0239"/>
    <w:rsid w:val="5D0914FF"/>
    <w:rsid w:val="5D11AF67"/>
    <w:rsid w:val="5D1BB3BD"/>
    <w:rsid w:val="5D305827"/>
    <w:rsid w:val="5D35B14F"/>
    <w:rsid w:val="5D3B365D"/>
    <w:rsid w:val="5D3E74E9"/>
    <w:rsid w:val="5D41BD08"/>
    <w:rsid w:val="5D41F441"/>
    <w:rsid w:val="5D52C6BE"/>
    <w:rsid w:val="5D5888C2"/>
    <w:rsid w:val="5D709CD1"/>
    <w:rsid w:val="5D72A5C8"/>
    <w:rsid w:val="5D785130"/>
    <w:rsid w:val="5D7A06F7"/>
    <w:rsid w:val="5D807E96"/>
    <w:rsid w:val="5D840B66"/>
    <w:rsid w:val="5D9AE053"/>
    <w:rsid w:val="5D9E1CDF"/>
    <w:rsid w:val="5DA2FBFA"/>
    <w:rsid w:val="5DAEC409"/>
    <w:rsid w:val="5DB01651"/>
    <w:rsid w:val="5DBCD448"/>
    <w:rsid w:val="5DC50646"/>
    <w:rsid w:val="5DC67A83"/>
    <w:rsid w:val="5DD253A4"/>
    <w:rsid w:val="5DE02EF9"/>
    <w:rsid w:val="5DE41866"/>
    <w:rsid w:val="5DFFE9FD"/>
    <w:rsid w:val="5E00A427"/>
    <w:rsid w:val="5E013902"/>
    <w:rsid w:val="5E041E0D"/>
    <w:rsid w:val="5E04C7F2"/>
    <w:rsid w:val="5E0D3642"/>
    <w:rsid w:val="5E0EDF91"/>
    <w:rsid w:val="5E118DC1"/>
    <w:rsid w:val="5E1615B3"/>
    <w:rsid w:val="5E29F4F4"/>
    <w:rsid w:val="5E32AD16"/>
    <w:rsid w:val="5E4AACA5"/>
    <w:rsid w:val="5E4B10F2"/>
    <w:rsid w:val="5E4C6373"/>
    <w:rsid w:val="5E527466"/>
    <w:rsid w:val="5E55D69F"/>
    <w:rsid w:val="5E5779E7"/>
    <w:rsid w:val="5E64F079"/>
    <w:rsid w:val="5E7C6FC6"/>
    <w:rsid w:val="5E816530"/>
    <w:rsid w:val="5E9429F5"/>
    <w:rsid w:val="5E9A79FA"/>
    <w:rsid w:val="5EA14F8D"/>
    <w:rsid w:val="5EA9BF3B"/>
    <w:rsid w:val="5EAFB4E1"/>
    <w:rsid w:val="5EB9C31D"/>
    <w:rsid w:val="5EC81DAD"/>
    <w:rsid w:val="5ED29F8C"/>
    <w:rsid w:val="5ED2D7CD"/>
    <w:rsid w:val="5EDCA5F2"/>
    <w:rsid w:val="5EDE958D"/>
    <w:rsid w:val="5EDECF50"/>
    <w:rsid w:val="5EE1ECFC"/>
    <w:rsid w:val="5EEC4EBA"/>
    <w:rsid w:val="5EFC45AA"/>
    <w:rsid w:val="5F031A75"/>
    <w:rsid w:val="5F0B7998"/>
    <w:rsid w:val="5F11B1B9"/>
    <w:rsid w:val="5F20AD1F"/>
    <w:rsid w:val="5F32D590"/>
    <w:rsid w:val="5F34E5E4"/>
    <w:rsid w:val="5F39F8CD"/>
    <w:rsid w:val="5F3E3AF0"/>
    <w:rsid w:val="5F4436FF"/>
    <w:rsid w:val="5F4A7721"/>
    <w:rsid w:val="5F4BAA29"/>
    <w:rsid w:val="5F4E4639"/>
    <w:rsid w:val="5F611028"/>
    <w:rsid w:val="5F6370F5"/>
    <w:rsid w:val="5F6774B6"/>
    <w:rsid w:val="5F71CB74"/>
    <w:rsid w:val="5F7E603D"/>
    <w:rsid w:val="5F8573F4"/>
    <w:rsid w:val="5F87AE14"/>
    <w:rsid w:val="5F8D7B93"/>
    <w:rsid w:val="5F967D0C"/>
    <w:rsid w:val="5F97431C"/>
    <w:rsid w:val="5F9988F6"/>
    <w:rsid w:val="5FA7F7A4"/>
    <w:rsid w:val="5FBFA577"/>
    <w:rsid w:val="5FC19AA9"/>
    <w:rsid w:val="5FC2D762"/>
    <w:rsid w:val="5FCB169B"/>
    <w:rsid w:val="5FD24000"/>
    <w:rsid w:val="5FD38DEB"/>
    <w:rsid w:val="5FD543AD"/>
    <w:rsid w:val="5FEAABC9"/>
    <w:rsid w:val="5FFB9F76"/>
    <w:rsid w:val="5FFD726F"/>
    <w:rsid w:val="5FFDA71A"/>
    <w:rsid w:val="6000CE7A"/>
    <w:rsid w:val="6002398F"/>
    <w:rsid w:val="600948BC"/>
    <w:rsid w:val="600DFD06"/>
    <w:rsid w:val="600E4E67"/>
    <w:rsid w:val="600FE6A3"/>
    <w:rsid w:val="60119F06"/>
    <w:rsid w:val="60142C31"/>
    <w:rsid w:val="6016109F"/>
    <w:rsid w:val="6018D654"/>
    <w:rsid w:val="6023F722"/>
    <w:rsid w:val="6029955F"/>
    <w:rsid w:val="602C26EF"/>
    <w:rsid w:val="60331478"/>
    <w:rsid w:val="6035A3F8"/>
    <w:rsid w:val="6054F273"/>
    <w:rsid w:val="605D58EB"/>
    <w:rsid w:val="606142B0"/>
    <w:rsid w:val="60739A8E"/>
    <w:rsid w:val="6077D99F"/>
    <w:rsid w:val="608271A9"/>
    <w:rsid w:val="608D7FB6"/>
    <w:rsid w:val="609447B9"/>
    <w:rsid w:val="6098C179"/>
    <w:rsid w:val="609B26A1"/>
    <w:rsid w:val="60B2D83D"/>
    <w:rsid w:val="60B64E75"/>
    <w:rsid w:val="60BE1236"/>
    <w:rsid w:val="60C773CC"/>
    <w:rsid w:val="60D3FADE"/>
    <w:rsid w:val="60D807C4"/>
    <w:rsid w:val="60FBF2D8"/>
    <w:rsid w:val="60FDCB6E"/>
    <w:rsid w:val="60FF115C"/>
    <w:rsid w:val="610549B3"/>
    <w:rsid w:val="61104C17"/>
    <w:rsid w:val="6119D61D"/>
    <w:rsid w:val="611BB928"/>
    <w:rsid w:val="611BDDEE"/>
    <w:rsid w:val="6120E36B"/>
    <w:rsid w:val="6122D793"/>
    <w:rsid w:val="6128038D"/>
    <w:rsid w:val="612A7684"/>
    <w:rsid w:val="612BB96E"/>
    <w:rsid w:val="612C9BCB"/>
    <w:rsid w:val="612FF6AF"/>
    <w:rsid w:val="6150F5FA"/>
    <w:rsid w:val="6158DDF8"/>
    <w:rsid w:val="615D9E30"/>
    <w:rsid w:val="61676201"/>
    <w:rsid w:val="6168C2D7"/>
    <w:rsid w:val="616916DE"/>
    <w:rsid w:val="61849C7C"/>
    <w:rsid w:val="6185A5BA"/>
    <w:rsid w:val="618DDBF1"/>
    <w:rsid w:val="618E19BB"/>
    <w:rsid w:val="618EDFCB"/>
    <w:rsid w:val="6192C3A6"/>
    <w:rsid w:val="61944967"/>
    <w:rsid w:val="61A6ED31"/>
    <w:rsid w:val="61B92827"/>
    <w:rsid w:val="61BB6433"/>
    <w:rsid w:val="61BE198D"/>
    <w:rsid w:val="61BF0C18"/>
    <w:rsid w:val="61D70ECD"/>
    <w:rsid w:val="61DF5055"/>
    <w:rsid w:val="61E23C64"/>
    <w:rsid w:val="61E9EA57"/>
    <w:rsid w:val="61F67CF0"/>
    <w:rsid w:val="621C17CA"/>
    <w:rsid w:val="622086E6"/>
    <w:rsid w:val="622FDD55"/>
    <w:rsid w:val="623A4F17"/>
    <w:rsid w:val="623CAF82"/>
    <w:rsid w:val="624783E5"/>
    <w:rsid w:val="624A52F1"/>
    <w:rsid w:val="624E25DC"/>
    <w:rsid w:val="62500045"/>
    <w:rsid w:val="62510D40"/>
    <w:rsid w:val="6261D7A2"/>
    <w:rsid w:val="6266D04A"/>
    <w:rsid w:val="626D89CE"/>
    <w:rsid w:val="627C06F1"/>
    <w:rsid w:val="62848850"/>
    <w:rsid w:val="62887322"/>
    <w:rsid w:val="628F82C3"/>
    <w:rsid w:val="62944A1B"/>
    <w:rsid w:val="62AA3B56"/>
    <w:rsid w:val="62AD717F"/>
    <w:rsid w:val="62BC7DF1"/>
    <w:rsid w:val="62C28A9D"/>
    <w:rsid w:val="62C8FA1A"/>
    <w:rsid w:val="62CBEBD4"/>
    <w:rsid w:val="62D4D58D"/>
    <w:rsid w:val="62DD63CE"/>
    <w:rsid w:val="62DFBE47"/>
    <w:rsid w:val="62E6A5B9"/>
    <w:rsid w:val="62E6B7E5"/>
    <w:rsid w:val="62F04860"/>
    <w:rsid w:val="63030AF1"/>
    <w:rsid w:val="6307EA69"/>
    <w:rsid w:val="631313AB"/>
    <w:rsid w:val="6321761B"/>
    <w:rsid w:val="6324B831"/>
    <w:rsid w:val="632D7DCD"/>
    <w:rsid w:val="632E18EC"/>
    <w:rsid w:val="633248F5"/>
    <w:rsid w:val="633833B3"/>
    <w:rsid w:val="635EDFB5"/>
    <w:rsid w:val="6360C62C"/>
    <w:rsid w:val="636C1315"/>
    <w:rsid w:val="637F6504"/>
    <w:rsid w:val="638E38DF"/>
    <w:rsid w:val="638FB74C"/>
    <w:rsid w:val="6394DF6D"/>
    <w:rsid w:val="6394F9AD"/>
    <w:rsid w:val="6396B1E4"/>
    <w:rsid w:val="6396C496"/>
    <w:rsid w:val="63A8863A"/>
    <w:rsid w:val="63ADEB37"/>
    <w:rsid w:val="63BAD326"/>
    <w:rsid w:val="63CEA09A"/>
    <w:rsid w:val="63D30150"/>
    <w:rsid w:val="63D8617B"/>
    <w:rsid w:val="63E2E4A7"/>
    <w:rsid w:val="63E30869"/>
    <w:rsid w:val="6403CA8A"/>
    <w:rsid w:val="64061B58"/>
    <w:rsid w:val="64085E29"/>
    <w:rsid w:val="640CFBB2"/>
    <w:rsid w:val="642106BE"/>
    <w:rsid w:val="6423967A"/>
    <w:rsid w:val="64244383"/>
    <w:rsid w:val="644325CA"/>
    <w:rsid w:val="6451233A"/>
    <w:rsid w:val="6471D091"/>
    <w:rsid w:val="64731A7F"/>
    <w:rsid w:val="64743060"/>
    <w:rsid w:val="6480D105"/>
    <w:rsid w:val="648C4D0A"/>
    <w:rsid w:val="648E5F74"/>
    <w:rsid w:val="64962B80"/>
    <w:rsid w:val="64A81027"/>
    <w:rsid w:val="64AEA96F"/>
    <w:rsid w:val="64B50211"/>
    <w:rsid w:val="64C5DC34"/>
    <w:rsid w:val="64EB4DDF"/>
    <w:rsid w:val="64F3D3D3"/>
    <w:rsid w:val="6505A622"/>
    <w:rsid w:val="652C5548"/>
    <w:rsid w:val="653C4489"/>
    <w:rsid w:val="65447A36"/>
    <w:rsid w:val="654DB758"/>
    <w:rsid w:val="655170FE"/>
    <w:rsid w:val="6556F8A9"/>
    <w:rsid w:val="655792AC"/>
    <w:rsid w:val="6564A8E8"/>
    <w:rsid w:val="6593EE9C"/>
    <w:rsid w:val="659700D0"/>
    <w:rsid w:val="65A743D4"/>
    <w:rsid w:val="65BAE253"/>
    <w:rsid w:val="65BBF006"/>
    <w:rsid w:val="65CC9CD1"/>
    <w:rsid w:val="65CDED1C"/>
    <w:rsid w:val="65D374A9"/>
    <w:rsid w:val="65EC1353"/>
    <w:rsid w:val="65ED750E"/>
    <w:rsid w:val="65ED78C3"/>
    <w:rsid w:val="65F2EFB2"/>
    <w:rsid w:val="65FCEFE8"/>
    <w:rsid w:val="660DD397"/>
    <w:rsid w:val="660F2F08"/>
    <w:rsid w:val="662BEB31"/>
    <w:rsid w:val="66303321"/>
    <w:rsid w:val="66346832"/>
    <w:rsid w:val="6637D641"/>
    <w:rsid w:val="665F6557"/>
    <w:rsid w:val="665F86AC"/>
    <w:rsid w:val="66612E48"/>
    <w:rsid w:val="666C14C6"/>
    <w:rsid w:val="667B933C"/>
    <w:rsid w:val="6687B874"/>
    <w:rsid w:val="669B8375"/>
    <w:rsid w:val="66AEF984"/>
    <w:rsid w:val="66D34590"/>
    <w:rsid w:val="66E4487D"/>
    <w:rsid w:val="66E74ACB"/>
    <w:rsid w:val="66E93BD7"/>
    <w:rsid w:val="66EB9BA7"/>
    <w:rsid w:val="66F01B7F"/>
    <w:rsid w:val="66F2BFAF"/>
    <w:rsid w:val="66F6E551"/>
    <w:rsid w:val="66FD77F8"/>
    <w:rsid w:val="67042B82"/>
    <w:rsid w:val="670CE3CF"/>
    <w:rsid w:val="670DB612"/>
    <w:rsid w:val="671489E2"/>
    <w:rsid w:val="672319FE"/>
    <w:rsid w:val="6724A89A"/>
    <w:rsid w:val="673125DD"/>
    <w:rsid w:val="6735CA7C"/>
    <w:rsid w:val="674AF08B"/>
    <w:rsid w:val="674D1857"/>
    <w:rsid w:val="6752CECB"/>
    <w:rsid w:val="675331E2"/>
    <w:rsid w:val="6759672F"/>
    <w:rsid w:val="675D4803"/>
    <w:rsid w:val="676018CF"/>
    <w:rsid w:val="67768D30"/>
    <w:rsid w:val="67889AAD"/>
    <w:rsid w:val="678DE7EF"/>
    <w:rsid w:val="6791AFCD"/>
    <w:rsid w:val="679EDD3B"/>
    <w:rsid w:val="67A488A9"/>
    <w:rsid w:val="67AB2C6C"/>
    <w:rsid w:val="67BFA647"/>
    <w:rsid w:val="67C02FB7"/>
    <w:rsid w:val="67C14313"/>
    <w:rsid w:val="67D05A2C"/>
    <w:rsid w:val="67DAF9B3"/>
    <w:rsid w:val="67EA3548"/>
    <w:rsid w:val="67F9FAC0"/>
    <w:rsid w:val="67FB3071"/>
    <w:rsid w:val="67FD5257"/>
    <w:rsid w:val="6800D7E5"/>
    <w:rsid w:val="6803D8F4"/>
    <w:rsid w:val="680E141D"/>
    <w:rsid w:val="680FAC06"/>
    <w:rsid w:val="681FAD88"/>
    <w:rsid w:val="6824AFF1"/>
    <w:rsid w:val="6828D577"/>
    <w:rsid w:val="682D32C7"/>
    <w:rsid w:val="6832D2E3"/>
    <w:rsid w:val="68488124"/>
    <w:rsid w:val="684C5A99"/>
    <w:rsid w:val="684E8ED6"/>
    <w:rsid w:val="68501790"/>
    <w:rsid w:val="68516753"/>
    <w:rsid w:val="685655BD"/>
    <w:rsid w:val="68578B28"/>
    <w:rsid w:val="685E1072"/>
    <w:rsid w:val="6860D0FD"/>
    <w:rsid w:val="6868097F"/>
    <w:rsid w:val="686A0082"/>
    <w:rsid w:val="686D01BC"/>
    <w:rsid w:val="687141DE"/>
    <w:rsid w:val="687DA415"/>
    <w:rsid w:val="689AD01E"/>
    <w:rsid w:val="689B4CAC"/>
    <w:rsid w:val="689C8130"/>
    <w:rsid w:val="689E7C59"/>
    <w:rsid w:val="68A3D825"/>
    <w:rsid w:val="68B43AAB"/>
    <w:rsid w:val="68B5586F"/>
    <w:rsid w:val="68B6E212"/>
    <w:rsid w:val="68BF0DF0"/>
    <w:rsid w:val="68C071D3"/>
    <w:rsid w:val="68C7A8BB"/>
    <w:rsid w:val="68C8FEB6"/>
    <w:rsid w:val="68CC5EC6"/>
    <w:rsid w:val="68D11D78"/>
    <w:rsid w:val="68D23D0D"/>
    <w:rsid w:val="68D7BCCD"/>
    <w:rsid w:val="68DD1D94"/>
    <w:rsid w:val="68ECF261"/>
    <w:rsid w:val="68EFE460"/>
    <w:rsid w:val="68FB016B"/>
    <w:rsid w:val="68FD859D"/>
    <w:rsid w:val="68FF8F52"/>
    <w:rsid w:val="68FFA5F5"/>
    <w:rsid w:val="6901E904"/>
    <w:rsid w:val="69028E21"/>
    <w:rsid w:val="69127297"/>
    <w:rsid w:val="69275A4C"/>
    <w:rsid w:val="69299642"/>
    <w:rsid w:val="69355223"/>
    <w:rsid w:val="69438710"/>
    <w:rsid w:val="6969EFF3"/>
    <w:rsid w:val="697201D1"/>
    <w:rsid w:val="6977762A"/>
    <w:rsid w:val="6978791D"/>
    <w:rsid w:val="697F8B80"/>
    <w:rsid w:val="697FBA7B"/>
    <w:rsid w:val="69860099"/>
    <w:rsid w:val="6986CB7C"/>
    <w:rsid w:val="698FFBA6"/>
    <w:rsid w:val="6998249F"/>
    <w:rsid w:val="69A67194"/>
    <w:rsid w:val="69BDE49C"/>
    <w:rsid w:val="69D654BE"/>
    <w:rsid w:val="69D9B1A8"/>
    <w:rsid w:val="69F1E8B9"/>
    <w:rsid w:val="69F6C886"/>
    <w:rsid w:val="69F8B4FD"/>
    <w:rsid w:val="6A041E8B"/>
    <w:rsid w:val="6A06BBB4"/>
    <w:rsid w:val="6A0CE873"/>
    <w:rsid w:val="6A143B78"/>
    <w:rsid w:val="6A15BE95"/>
    <w:rsid w:val="6A187315"/>
    <w:rsid w:val="6A1B65FB"/>
    <w:rsid w:val="6A1FCEEB"/>
    <w:rsid w:val="6A218180"/>
    <w:rsid w:val="6A350499"/>
    <w:rsid w:val="6A381CD3"/>
    <w:rsid w:val="6A3D83C7"/>
    <w:rsid w:val="6A5C6ECA"/>
    <w:rsid w:val="6A632D74"/>
    <w:rsid w:val="6A7038DB"/>
    <w:rsid w:val="6A726501"/>
    <w:rsid w:val="6A85C449"/>
    <w:rsid w:val="6A90880F"/>
    <w:rsid w:val="6A91FDAE"/>
    <w:rsid w:val="6A9B3B0E"/>
    <w:rsid w:val="6AA28B09"/>
    <w:rsid w:val="6AAC4B24"/>
    <w:rsid w:val="6AB106AE"/>
    <w:rsid w:val="6AB8D484"/>
    <w:rsid w:val="6AC12645"/>
    <w:rsid w:val="6AC7BDEE"/>
    <w:rsid w:val="6AC84EEB"/>
    <w:rsid w:val="6ACB022B"/>
    <w:rsid w:val="6AD13EAF"/>
    <w:rsid w:val="6AD9594F"/>
    <w:rsid w:val="6ADEA9F4"/>
    <w:rsid w:val="6AE1895F"/>
    <w:rsid w:val="6AECF137"/>
    <w:rsid w:val="6B08DC07"/>
    <w:rsid w:val="6B09D193"/>
    <w:rsid w:val="6B20A516"/>
    <w:rsid w:val="6B2B0466"/>
    <w:rsid w:val="6B58C511"/>
    <w:rsid w:val="6B5B5F9E"/>
    <w:rsid w:val="6B773F89"/>
    <w:rsid w:val="6B775BBF"/>
    <w:rsid w:val="6B923186"/>
    <w:rsid w:val="6B9A67DC"/>
    <w:rsid w:val="6B9CF792"/>
    <w:rsid w:val="6BA55EF3"/>
    <w:rsid w:val="6BADDFE9"/>
    <w:rsid w:val="6BB155F6"/>
    <w:rsid w:val="6BB946B0"/>
    <w:rsid w:val="6BBB84FF"/>
    <w:rsid w:val="6BC1BE03"/>
    <w:rsid w:val="6BC5D3C9"/>
    <w:rsid w:val="6BDBE36C"/>
    <w:rsid w:val="6BE341BB"/>
    <w:rsid w:val="6BE48BF6"/>
    <w:rsid w:val="6BE8B36C"/>
    <w:rsid w:val="6BEB33E2"/>
    <w:rsid w:val="6BF0C67E"/>
    <w:rsid w:val="6C05B6B3"/>
    <w:rsid w:val="6C0C093C"/>
    <w:rsid w:val="6C0F4E8F"/>
    <w:rsid w:val="6C1F4897"/>
    <w:rsid w:val="6C3798EB"/>
    <w:rsid w:val="6C385318"/>
    <w:rsid w:val="6C3C564F"/>
    <w:rsid w:val="6C407E15"/>
    <w:rsid w:val="6C453929"/>
    <w:rsid w:val="6C4D98B3"/>
    <w:rsid w:val="6C56EAD6"/>
    <w:rsid w:val="6C5DE216"/>
    <w:rsid w:val="6C60CBD5"/>
    <w:rsid w:val="6C6CD74D"/>
    <w:rsid w:val="6C81DC93"/>
    <w:rsid w:val="6C867516"/>
    <w:rsid w:val="6C8D0AB9"/>
    <w:rsid w:val="6C93B0D7"/>
    <w:rsid w:val="6C9827AE"/>
    <w:rsid w:val="6CC450CC"/>
    <w:rsid w:val="6CCCC7CF"/>
    <w:rsid w:val="6CCFC057"/>
    <w:rsid w:val="6CD36C7E"/>
    <w:rsid w:val="6CD60D85"/>
    <w:rsid w:val="6CDFC0B4"/>
    <w:rsid w:val="6CEA689F"/>
    <w:rsid w:val="6D0C4960"/>
    <w:rsid w:val="6D0EA9A1"/>
    <w:rsid w:val="6D0F2031"/>
    <w:rsid w:val="6D1C9DD3"/>
    <w:rsid w:val="6D237467"/>
    <w:rsid w:val="6D50D365"/>
    <w:rsid w:val="6D51F88A"/>
    <w:rsid w:val="6D5372C3"/>
    <w:rsid w:val="6D58B56A"/>
    <w:rsid w:val="6D630CC3"/>
    <w:rsid w:val="6D7BA060"/>
    <w:rsid w:val="6D8AAF2E"/>
    <w:rsid w:val="6D8FC9DB"/>
    <w:rsid w:val="6D94BA54"/>
    <w:rsid w:val="6D9CECF4"/>
    <w:rsid w:val="6D9EAC3A"/>
    <w:rsid w:val="6D9FB29A"/>
    <w:rsid w:val="6DB02F64"/>
    <w:rsid w:val="6DC2535A"/>
    <w:rsid w:val="6DC7C747"/>
    <w:rsid w:val="6DCB62A8"/>
    <w:rsid w:val="6DE0F834"/>
    <w:rsid w:val="6DE113D3"/>
    <w:rsid w:val="6DEBA69F"/>
    <w:rsid w:val="6DFC5D72"/>
    <w:rsid w:val="6E0E5661"/>
    <w:rsid w:val="6E187A5A"/>
    <w:rsid w:val="6E1F09F6"/>
    <w:rsid w:val="6E26100A"/>
    <w:rsid w:val="6E2A8E25"/>
    <w:rsid w:val="6E2F0048"/>
    <w:rsid w:val="6E35DD33"/>
    <w:rsid w:val="6E36A77C"/>
    <w:rsid w:val="6E420968"/>
    <w:rsid w:val="6E4768DD"/>
    <w:rsid w:val="6E501AD1"/>
    <w:rsid w:val="6E51EA06"/>
    <w:rsid w:val="6E5375B4"/>
    <w:rsid w:val="6E5B52D1"/>
    <w:rsid w:val="6E6012D9"/>
    <w:rsid w:val="6E7419F9"/>
    <w:rsid w:val="6E76FCDF"/>
    <w:rsid w:val="6E82B617"/>
    <w:rsid w:val="6E82EBCD"/>
    <w:rsid w:val="6E88B564"/>
    <w:rsid w:val="6E8B8DC8"/>
    <w:rsid w:val="6E9F29B3"/>
    <w:rsid w:val="6EA6C0EF"/>
    <w:rsid w:val="6EB16CEA"/>
    <w:rsid w:val="6EC211E7"/>
    <w:rsid w:val="6EC4F6FB"/>
    <w:rsid w:val="6ECBDC2D"/>
    <w:rsid w:val="6ED40E7D"/>
    <w:rsid w:val="6EE52CFB"/>
    <w:rsid w:val="6EEE6EEB"/>
    <w:rsid w:val="6EF1D1F0"/>
    <w:rsid w:val="6EF2E563"/>
    <w:rsid w:val="6EF73A27"/>
    <w:rsid w:val="6F0648B6"/>
    <w:rsid w:val="6F0A77B9"/>
    <w:rsid w:val="6F287D95"/>
    <w:rsid w:val="6F3F5D24"/>
    <w:rsid w:val="6F4385F3"/>
    <w:rsid w:val="6F487800"/>
    <w:rsid w:val="6F4E7796"/>
    <w:rsid w:val="6F595D05"/>
    <w:rsid w:val="6F5F38E2"/>
    <w:rsid w:val="6F696DD9"/>
    <w:rsid w:val="6F76E44C"/>
    <w:rsid w:val="6F7D5C11"/>
    <w:rsid w:val="6F83DF2A"/>
    <w:rsid w:val="6F8B054B"/>
    <w:rsid w:val="6F8B9547"/>
    <w:rsid w:val="6F919B6C"/>
    <w:rsid w:val="6F9E061F"/>
    <w:rsid w:val="6FA6B3E3"/>
    <w:rsid w:val="6FACE22F"/>
    <w:rsid w:val="6FAE7A20"/>
    <w:rsid w:val="6FB15292"/>
    <w:rsid w:val="6FC37D61"/>
    <w:rsid w:val="6FC39221"/>
    <w:rsid w:val="6FCE8265"/>
    <w:rsid w:val="6FD153A1"/>
    <w:rsid w:val="6FD28840"/>
    <w:rsid w:val="6FDAED4C"/>
    <w:rsid w:val="6FDCF743"/>
    <w:rsid w:val="6FDE8200"/>
    <w:rsid w:val="6FFD0B28"/>
    <w:rsid w:val="700AB427"/>
    <w:rsid w:val="700BB6F9"/>
    <w:rsid w:val="700CBF76"/>
    <w:rsid w:val="70112EB8"/>
    <w:rsid w:val="7024931B"/>
    <w:rsid w:val="703A5491"/>
    <w:rsid w:val="704DEF86"/>
    <w:rsid w:val="704FB874"/>
    <w:rsid w:val="705FACA7"/>
    <w:rsid w:val="70611B84"/>
    <w:rsid w:val="7068B605"/>
    <w:rsid w:val="7074AF39"/>
    <w:rsid w:val="70831F95"/>
    <w:rsid w:val="708C856F"/>
    <w:rsid w:val="708E41D3"/>
    <w:rsid w:val="709F8AB3"/>
    <w:rsid w:val="70A459F4"/>
    <w:rsid w:val="70A651D0"/>
    <w:rsid w:val="70AEEB4A"/>
    <w:rsid w:val="70B25636"/>
    <w:rsid w:val="70B65BFA"/>
    <w:rsid w:val="70C1DAC3"/>
    <w:rsid w:val="70C5B9E6"/>
    <w:rsid w:val="70DB12AB"/>
    <w:rsid w:val="70DB5FE2"/>
    <w:rsid w:val="70E14E93"/>
    <w:rsid w:val="70EE31F4"/>
    <w:rsid w:val="70FA80A1"/>
    <w:rsid w:val="70FEF4B2"/>
    <w:rsid w:val="70FF8C15"/>
    <w:rsid w:val="710953B9"/>
    <w:rsid w:val="711EB36C"/>
    <w:rsid w:val="71280F93"/>
    <w:rsid w:val="712EC24C"/>
    <w:rsid w:val="713DD0C6"/>
    <w:rsid w:val="71406B83"/>
    <w:rsid w:val="714CFC84"/>
    <w:rsid w:val="715A7A04"/>
    <w:rsid w:val="7162B09F"/>
    <w:rsid w:val="7180AF0B"/>
    <w:rsid w:val="718141B3"/>
    <w:rsid w:val="7182B4FB"/>
    <w:rsid w:val="71839D29"/>
    <w:rsid w:val="71898F20"/>
    <w:rsid w:val="718F7CF3"/>
    <w:rsid w:val="71A8E1BE"/>
    <w:rsid w:val="71AFE748"/>
    <w:rsid w:val="71B863B0"/>
    <w:rsid w:val="71BAF4E6"/>
    <w:rsid w:val="71BC887D"/>
    <w:rsid w:val="71C2ED58"/>
    <w:rsid w:val="71D159C1"/>
    <w:rsid w:val="71D256DB"/>
    <w:rsid w:val="71D5A05E"/>
    <w:rsid w:val="71D715BB"/>
    <w:rsid w:val="71DAFF98"/>
    <w:rsid w:val="71DC92DB"/>
    <w:rsid w:val="71FE07D4"/>
    <w:rsid w:val="7219A81D"/>
    <w:rsid w:val="721E0D2A"/>
    <w:rsid w:val="7225A123"/>
    <w:rsid w:val="722BF572"/>
    <w:rsid w:val="723B9E90"/>
    <w:rsid w:val="724077A0"/>
    <w:rsid w:val="7246CF8F"/>
    <w:rsid w:val="72518BA3"/>
    <w:rsid w:val="7252DDE4"/>
    <w:rsid w:val="7294C74B"/>
    <w:rsid w:val="72A90C92"/>
    <w:rsid w:val="72AAED9B"/>
    <w:rsid w:val="72ADDF88"/>
    <w:rsid w:val="72BD5EE6"/>
    <w:rsid w:val="72D3C7D5"/>
    <w:rsid w:val="72F38C4A"/>
    <w:rsid w:val="730AFEE0"/>
    <w:rsid w:val="73162783"/>
    <w:rsid w:val="731A5B90"/>
    <w:rsid w:val="7334E531"/>
    <w:rsid w:val="73389DE1"/>
    <w:rsid w:val="7348AAA7"/>
    <w:rsid w:val="7352C3FE"/>
    <w:rsid w:val="735BC9D5"/>
    <w:rsid w:val="735E04A2"/>
    <w:rsid w:val="735F027F"/>
    <w:rsid w:val="736513FB"/>
    <w:rsid w:val="73684283"/>
    <w:rsid w:val="736C61C5"/>
    <w:rsid w:val="7375613B"/>
    <w:rsid w:val="7378A1EE"/>
    <w:rsid w:val="7384CA6B"/>
    <w:rsid w:val="73A3A726"/>
    <w:rsid w:val="73A5860D"/>
    <w:rsid w:val="73A847E9"/>
    <w:rsid w:val="73AB60B6"/>
    <w:rsid w:val="73B67435"/>
    <w:rsid w:val="73BA9401"/>
    <w:rsid w:val="73BEFDD6"/>
    <w:rsid w:val="73C45AC3"/>
    <w:rsid w:val="73DBD001"/>
    <w:rsid w:val="73E835C9"/>
    <w:rsid w:val="74066531"/>
    <w:rsid w:val="7407777B"/>
    <w:rsid w:val="740C8D58"/>
    <w:rsid w:val="740D2F3A"/>
    <w:rsid w:val="7410BB2F"/>
    <w:rsid w:val="741FFDC8"/>
    <w:rsid w:val="742270A8"/>
    <w:rsid w:val="74276057"/>
    <w:rsid w:val="7428F712"/>
    <w:rsid w:val="74298D0D"/>
    <w:rsid w:val="743CC3D4"/>
    <w:rsid w:val="743D6632"/>
    <w:rsid w:val="74446069"/>
    <w:rsid w:val="74493567"/>
    <w:rsid w:val="745043DF"/>
    <w:rsid w:val="7456F7E5"/>
    <w:rsid w:val="745F8CB4"/>
    <w:rsid w:val="74601042"/>
    <w:rsid w:val="7469A3E9"/>
    <w:rsid w:val="746FAE61"/>
    <w:rsid w:val="7471CC7A"/>
    <w:rsid w:val="74748DEF"/>
    <w:rsid w:val="74749064"/>
    <w:rsid w:val="747AD557"/>
    <w:rsid w:val="74830BB1"/>
    <w:rsid w:val="74865402"/>
    <w:rsid w:val="749DD1B3"/>
    <w:rsid w:val="74A8A0D8"/>
    <w:rsid w:val="74ACB4C1"/>
    <w:rsid w:val="74B7B385"/>
    <w:rsid w:val="74BA6F78"/>
    <w:rsid w:val="74BB194F"/>
    <w:rsid w:val="74C54D97"/>
    <w:rsid w:val="74CB3F2C"/>
    <w:rsid w:val="74D484CD"/>
    <w:rsid w:val="74DC20A8"/>
    <w:rsid w:val="74DFA31E"/>
    <w:rsid w:val="74E5CC27"/>
    <w:rsid w:val="74EE0CB9"/>
    <w:rsid w:val="74EE97C1"/>
    <w:rsid w:val="74EEC29E"/>
    <w:rsid w:val="74F15970"/>
    <w:rsid w:val="74FAA56A"/>
    <w:rsid w:val="750EBD48"/>
    <w:rsid w:val="750EFE80"/>
    <w:rsid w:val="75101FFE"/>
    <w:rsid w:val="7514F2CD"/>
    <w:rsid w:val="7516FBA3"/>
    <w:rsid w:val="7520CDBB"/>
    <w:rsid w:val="752887F7"/>
    <w:rsid w:val="752AC723"/>
    <w:rsid w:val="75363A86"/>
    <w:rsid w:val="753EF2A9"/>
    <w:rsid w:val="75424641"/>
    <w:rsid w:val="7547B7E8"/>
    <w:rsid w:val="7548FC41"/>
    <w:rsid w:val="7549D0A2"/>
    <w:rsid w:val="754A2B71"/>
    <w:rsid w:val="755D43BB"/>
    <w:rsid w:val="75606CF8"/>
    <w:rsid w:val="756CA561"/>
    <w:rsid w:val="75769ECD"/>
    <w:rsid w:val="757AB1B7"/>
    <w:rsid w:val="758849B5"/>
    <w:rsid w:val="75904911"/>
    <w:rsid w:val="759C8BFD"/>
    <w:rsid w:val="759D6799"/>
    <w:rsid w:val="759E09F0"/>
    <w:rsid w:val="75A3A352"/>
    <w:rsid w:val="75A3D9B8"/>
    <w:rsid w:val="75A924D3"/>
    <w:rsid w:val="75A962ED"/>
    <w:rsid w:val="75CDEA0E"/>
    <w:rsid w:val="75D150BD"/>
    <w:rsid w:val="75D8EDD7"/>
    <w:rsid w:val="75E23453"/>
    <w:rsid w:val="75E92F3D"/>
    <w:rsid w:val="75F1553D"/>
    <w:rsid w:val="76006FCD"/>
    <w:rsid w:val="762AE011"/>
    <w:rsid w:val="762CF851"/>
    <w:rsid w:val="7630852D"/>
    <w:rsid w:val="76321889"/>
    <w:rsid w:val="7639A4B9"/>
    <w:rsid w:val="7647591E"/>
    <w:rsid w:val="76535160"/>
    <w:rsid w:val="766376F0"/>
    <w:rsid w:val="766CEABB"/>
    <w:rsid w:val="766D674C"/>
    <w:rsid w:val="76726685"/>
    <w:rsid w:val="7673018A"/>
    <w:rsid w:val="767FA43A"/>
    <w:rsid w:val="768175D6"/>
    <w:rsid w:val="768EDA60"/>
    <w:rsid w:val="768F460E"/>
    <w:rsid w:val="76A9EF1A"/>
    <w:rsid w:val="76B68DFF"/>
    <w:rsid w:val="76C10ED1"/>
    <w:rsid w:val="76D63130"/>
    <w:rsid w:val="76D6FEBA"/>
    <w:rsid w:val="76DE80C2"/>
    <w:rsid w:val="76E0AE7B"/>
    <w:rsid w:val="76E3F12D"/>
    <w:rsid w:val="7701691F"/>
    <w:rsid w:val="77053602"/>
    <w:rsid w:val="77132B2A"/>
    <w:rsid w:val="7716D161"/>
    <w:rsid w:val="771A7273"/>
    <w:rsid w:val="772EA7AF"/>
    <w:rsid w:val="7737DA9C"/>
    <w:rsid w:val="773D9ED7"/>
    <w:rsid w:val="77442405"/>
    <w:rsid w:val="775F0D2C"/>
    <w:rsid w:val="777182FD"/>
    <w:rsid w:val="7779C28F"/>
    <w:rsid w:val="777A44AB"/>
    <w:rsid w:val="7780373C"/>
    <w:rsid w:val="778037E6"/>
    <w:rsid w:val="778F3F8B"/>
    <w:rsid w:val="77990FA8"/>
    <w:rsid w:val="77A0E004"/>
    <w:rsid w:val="77A3B53E"/>
    <w:rsid w:val="77A62579"/>
    <w:rsid w:val="77C2B4D8"/>
    <w:rsid w:val="77D0CCCA"/>
    <w:rsid w:val="77D49D1A"/>
    <w:rsid w:val="77E77A9A"/>
    <w:rsid w:val="77EA8CB6"/>
    <w:rsid w:val="77EBED51"/>
    <w:rsid w:val="77F4290E"/>
    <w:rsid w:val="7804D5FC"/>
    <w:rsid w:val="78083D77"/>
    <w:rsid w:val="780A9294"/>
    <w:rsid w:val="780EE2FE"/>
    <w:rsid w:val="780F2579"/>
    <w:rsid w:val="78136BED"/>
    <w:rsid w:val="781A45BB"/>
    <w:rsid w:val="781D6CE9"/>
    <w:rsid w:val="78225219"/>
    <w:rsid w:val="782EF15C"/>
    <w:rsid w:val="782F636B"/>
    <w:rsid w:val="7835EF9F"/>
    <w:rsid w:val="78401E2A"/>
    <w:rsid w:val="7841B9C6"/>
    <w:rsid w:val="7849CCEB"/>
    <w:rsid w:val="78608238"/>
    <w:rsid w:val="7860DAB5"/>
    <w:rsid w:val="7861CC5C"/>
    <w:rsid w:val="786633A5"/>
    <w:rsid w:val="786F4289"/>
    <w:rsid w:val="7872B85F"/>
    <w:rsid w:val="78741E07"/>
    <w:rsid w:val="7876F0A4"/>
    <w:rsid w:val="7884611D"/>
    <w:rsid w:val="78846657"/>
    <w:rsid w:val="7885CD77"/>
    <w:rsid w:val="7885EDD2"/>
    <w:rsid w:val="78880D4A"/>
    <w:rsid w:val="78881070"/>
    <w:rsid w:val="788C4D9E"/>
    <w:rsid w:val="788DF3F5"/>
    <w:rsid w:val="789CE656"/>
    <w:rsid w:val="78A560D1"/>
    <w:rsid w:val="78B39656"/>
    <w:rsid w:val="78C33047"/>
    <w:rsid w:val="78CF1638"/>
    <w:rsid w:val="78D0E713"/>
    <w:rsid w:val="78D66901"/>
    <w:rsid w:val="78D712E1"/>
    <w:rsid w:val="78EB4D2F"/>
    <w:rsid w:val="78F611E5"/>
    <w:rsid w:val="78F6FA79"/>
    <w:rsid w:val="78FBF22E"/>
    <w:rsid w:val="78FC3545"/>
    <w:rsid w:val="7903E550"/>
    <w:rsid w:val="790B2BF5"/>
    <w:rsid w:val="7915784C"/>
    <w:rsid w:val="791B2B69"/>
    <w:rsid w:val="791E383F"/>
    <w:rsid w:val="792C79D0"/>
    <w:rsid w:val="7931D60F"/>
    <w:rsid w:val="793A477A"/>
    <w:rsid w:val="79582823"/>
    <w:rsid w:val="79625DA9"/>
    <w:rsid w:val="796320B1"/>
    <w:rsid w:val="79642A28"/>
    <w:rsid w:val="79719544"/>
    <w:rsid w:val="79776523"/>
    <w:rsid w:val="79798CF4"/>
    <w:rsid w:val="797F2C02"/>
    <w:rsid w:val="7989262F"/>
    <w:rsid w:val="79BC056A"/>
    <w:rsid w:val="79C0127E"/>
    <w:rsid w:val="79D12B2C"/>
    <w:rsid w:val="79E129D3"/>
    <w:rsid w:val="79E3DE76"/>
    <w:rsid w:val="79E9CDBE"/>
    <w:rsid w:val="79ED7F3F"/>
    <w:rsid w:val="79EF9F8D"/>
    <w:rsid w:val="79F8A5F7"/>
    <w:rsid w:val="7A0A6642"/>
    <w:rsid w:val="7A1AD025"/>
    <w:rsid w:val="7A1CF949"/>
    <w:rsid w:val="7A1F5095"/>
    <w:rsid w:val="7A289566"/>
    <w:rsid w:val="7A2D5352"/>
    <w:rsid w:val="7A43752B"/>
    <w:rsid w:val="7A4C9C65"/>
    <w:rsid w:val="7A4DBFAD"/>
    <w:rsid w:val="7A5C8AC6"/>
    <w:rsid w:val="7A614ED1"/>
    <w:rsid w:val="7A6234E2"/>
    <w:rsid w:val="7A67C79D"/>
    <w:rsid w:val="7A7D5130"/>
    <w:rsid w:val="7A8521A0"/>
    <w:rsid w:val="7A881BD1"/>
    <w:rsid w:val="7A88B8B0"/>
    <w:rsid w:val="7A91D00B"/>
    <w:rsid w:val="7A943805"/>
    <w:rsid w:val="7A9CE025"/>
    <w:rsid w:val="7AA17235"/>
    <w:rsid w:val="7AA75FF7"/>
    <w:rsid w:val="7AAF9D2F"/>
    <w:rsid w:val="7ABE7941"/>
    <w:rsid w:val="7AC09340"/>
    <w:rsid w:val="7ACED974"/>
    <w:rsid w:val="7ACFC93A"/>
    <w:rsid w:val="7AD0D7A1"/>
    <w:rsid w:val="7AD8AB37"/>
    <w:rsid w:val="7AE5A705"/>
    <w:rsid w:val="7AF2E3C8"/>
    <w:rsid w:val="7AF9501D"/>
    <w:rsid w:val="7B00E8C7"/>
    <w:rsid w:val="7B0430F9"/>
    <w:rsid w:val="7B0AAAC6"/>
    <w:rsid w:val="7B0F1F2D"/>
    <w:rsid w:val="7B12C619"/>
    <w:rsid w:val="7B13878D"/>
    <w:rsid w:val="7B16A334"/>
    <w:rsid w:val="7B1B155B"/>
    <w:rsid w:val="7B231F6F"/>
    <w:rsid w:val="7B24BD2E"/>
    <w:rsid w:val="7B269062"/>
    <w:rsid w:val="7B2E748A"/>
    <w:rsid w:val="7B2E75C4"/>
    <w:rsid w:val="7B31D791"/>
    <w:rsid w:val="7B3D9AC6"/>
    <w:rsid w:val="7B45AEDF"/>
    <w:rsid w:val="7B4C8414"/>
    <w:rsid w:val="7B518FDE"/>
    <w:rsid w:val="7B59225A"/>
    <w:rsid w:val="7B5A3114"/>
    <w:rsid w:val="7B72FE64"/>
    <w:rsid w:val="7B798BBA"/>
    <w:rsid w:val="7B7FB990"/>
    <w:rsid w:val="7B873A19"/>
    <w:rsid w:val="7B89F3C6"/>
    <w:rsid w:val="7B9C47DA"/>
    <w:rsid w:val="7B9E157D"/>
    <w:rsid w:val="7BA16ABC"/>
    <w:rsid w:val="7BA69FAD"/>
    <w:rsid w:val="7BAB1013"/>
    <w:rsid w:val="7BB29CF3"/>
    <w:rsid w:val="7BB8A46B"/>
    <w:rsid w:val="7BBAB2F0"/>
    <w:rsid w:val="7BC13BA1"/>
    <w:rsid w:val="7BC29F42"/>
    <w:rsid w:val="7BCAF2B6"/>
    <w:rsid w:val="7BD38A6C"/>
    <w:rsid w:val="7BD5F7F8"/>
    <w:rsid w:val="7BEAF7F0"/>
    <w:rsid w:val="7BEF2B08"/>
    <w:rsid w:val="7BF3E098"/>
    <w:rsid w:val="7BFCE139"/>
    <w:rsid w:val="7C005BE2"/>
    <w:rsid w:val="7C109F67"/>
    <w:rsid w:val="7C11228B"/>
    <w:rsid w:val="7C11537D"/>
    <w:rsid w:val="7C1E05F2"/>
    <w:rsid w:val="7C247C72"/>
    <w:rsid w:val="7C28AFB3"/>
    <w:rsid w:val="7C311DDB"/>
    <w:rsid w:val="7C51A8E4"/>
    <w:rsid w:val="7C5A1143"/>
    <w:rsid w:val="7C5ECC0C"/>
    <w:rsid w:val="7C6354C2"/>
    <w:rsid w:val="7C7E971A"/>
    <w:rsid w:val="7C8DE68E"/>
    <w:rsid w:val="7C8F3D14"/>
    <w:rsid w:val="7C92FE50"/>
    <w:rsid w:val="7C9DA7C0"/>
    <w:rsid w:val="7C9F043C"/>
    <w:rsid w:val="7C9F7FF6"/>
    <w:rsid w:val="7CA44E99"/>
    <w:rsid w:val="7CAF0EEA"/>
    <w:rsid w:val="7CB701E1"/>
    <w:rsid w:val="7CC69989"/>
    <w:rsid w:val="7CC720BF"/>
    <w:rsid w:val="7CC7C066"/>
    <w:rsid w:val="7CC968F6"/>
    <w:rsid w:val="7CD2BD87"/>
    <w:rsid w:val="7CD7B5AF"/>
    <w:rsid w:val="7CE662A3"/>
    <w:rsid w:val="7CF3A940"/>
    <w:rsid w:val="7CFB413B"/>
    <w:rsid w:val="7D051452"/>
    <w:rsid w:val="7D0CD818"/>
    <w:rsid w:val="7D198EAC"/>
    <w:rsid w:val="7D1EA6CD"/>
    <w:rsid w:val="7D23F629"/>
    <w:rsid w:val="7D3132EB"/>
    <w:rsid w:val="7D35F3BC"/>
    <w:rsid w:val="7D38EB42"/>
    <w:rsid w:val="7D42FE1A"/>
    <w:rsid w:val="7D50B1C5"/>
    <w:rsid w:val="7D555B4C"/>
    <w:rsid w:val="7D5D76A8"/>
    <w:rsid w:val="7D72AE55"/>
    <w:rsid w:val="7D85200D"/>
    <w:rsid w:val="7D89545D"/>
    <w:rsid w:val="7D8B2253"/>
    <w:rsid w:val="7D9B1C14"/>
    <w:rsid w:val="7D9D9519"/>
    <w:rsid w:val="7DA8339E"/>
    <w:rsid w:val="7DA8E109"/>
    <w:rsid w:val="7DC14258"/>
    <w:rsid w:val="7DC699D1"/>
    <w:rsid w:val="7DD8AB93"/>
    <w:rsid w:val="7DDCC30E"/>
    <w:rsid w:val="7DEB9292"/>
    <w:rsid w:val="7DEF369B"/>
    <w:rsid w:val="7DFDEAF8"/>
    <w:rsid w:val="7E031D6F"/>
    <w:rsid w:val="7E0D0FCF"/>
    <w:rsid w:val="7E0E6575"/>
    <w:rsid w:val="7E154D1E"/>
    <w:rsid w:val="7E1C9CE5"/>
    <w:rsid w:val="7E20C4E7"/>
    <w:rsid w:val="7E28DFEE"/>
    <w:rsid w:val="7E2915A6"/>
    <w:rsid w:val="7E299A1F"/>
    <w:rsid w:val="7E3584AD"/>
    <w:rsid w:val="7E40342A"/>
    <w:rsid w:val="7E4418AB"/>
    <w:rsid w:val="7E444A33"/>
    <w:rsid w:val="7E598690"/>
    <w:rsid w:val="7E639F3F"/>
    <w:rsid w:val="7E68BE6A"/>
    <w:rsid w:val="7E6E189B"/>
    <w:rsid w:val="7E73EE6D"/>
    <w:rsid w:val="7E75696B"/>
    <w:rsid w:val="7E7DF7C4"/>
    <w:rsid w:val="7E88D901"/>
    <w:rsid w:val="7E8930A0"/>
    <w:rsid w:val="7E896E7B"/>
    <w:rsid w:val="7E959BA2"/>
    <w:rsid w:val="7E9A98A0"/>
    <w:rsid w:val="7E9CE554"/>
    <w:rsid w:val="7E9DD5AF"/>
    <w:rsid w:val="7EA9CDBF"/>
    <w:rsid w:val="7EAB7806"/>
    <w:rsid w:val="7EB1C05A"/>
    <w:rsid w:val="7EB9D6B6"/>
    <w:rsid w:val="7EC0A90B"/>
    <w:rsid w:val="7EC3A31A"/>
    <w:rsid w:val="7EC83BF1"/>
    <w:rsid w:val="7ECD481C"/>
    <w:rsid w:val="7ED2B1FA"/>
    <w:rsid w:val="7EDA8398"/>
    <w:rsid w:val="7EFA4F89"/>
    <w:rsid w:val="7F0ABB25"/>
    <w:rsid w:val="7F0C9703"/>
    <w:rsid w:val="7F1BD36E"/>
    <w:rsid w:val="7F27AAE3"/>
    <w:rsid w:val="7F2DDD0B"/>
    <w:rsid w:val="7F309855"/>
    <w:rsid w:val="7F348E95"/>
    <w:rsid w:val="7F362B8F"/>
    <w:rsid w:val="7F36C874"/>
    <w:rsid w:val="7F3F7829"/>
    <w:rsid w:val="7F45275C"/>
    <w:rsid w:val="7F53DA7F"/>
    <w:rsid w:val="7F6977EE"/>
    <w:rsid w:val="7F731851"/>
    <w:rsid w:val="7F75B5CB"/>
    <w:rsid w:val="7F7D4A32"/>
    <w:rsid w:val="7F7DA9B0"/>
    <w:rsid w:val="7F8596EE"/>
    <w:rsid w:val="7FA5130E"/>
    <w:rsid w:val="7FC7FC95"/>
    <w:rsid w:val="7FD1F7BE"/>
    <w:rsid w:val="7FDEA6BF"/>
    <w:rsid w:val="7FDEAC57"/>
    <w:rsid w:val="7FE676EC"/>
    <w:rsid w:val="7FF0F872"/>
    <w:rsid w:val="7FF29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6DB8171B-079D-4361-AFC2-7BE36DEBF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qFormat="1"/>
    <w:lsdException w:name="heading 7" w:semiHidden="1" w:uiPriority="0" w:qFormat="1"/>
    <w:lsdException w:name="heading 8" w:semiHidden="1" w:uiPriority="9" w:qFormat="1"/>
    <w:lsdException w:name="heading 9" w:semiHidden="1" w:uiPriority="9" w:qFormat="1"/>
    <w:lsdException w:name="index 1" w:semiHidden="1" w:uiPriority="0" w:unhideWhenUsed="1"/>
    <w:lsdException w:name="index 2" w:semiHidden="1" w:uiPriority="0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iPriority="0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 w:uiPriority="0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0" w:qFormat="1"/>
    <w:lsdException w:name="Intense Emphasis" w:uiPriority="0" w:qFormat="1"/>
    <w:lsdException w:name="Subtle Reference" w:uiPriority="31" w:qFormat="1"/>
    <w:lsdException w:name="Intense Reference" w:uiPriority="0" w:qFormat="1"/>
    <w:lsdException w:name="Book Title" w:uiPriority="0" w:qFormat="1"/>
    <w:lsdException w:name="Bibliography" w:semiHidden="1" w:uiPriority="0" w:unhideWhenUsed="1"/>
    <w:lsdException w:name="TOC Heading" w:semiHidden="1" w:uiPriority="0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5C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qFormat/>
    <w:rsid w:val="008D3BDC"/>
    <w:pPr>
      <w:keepNext/>
      <w:spacing w:line="480" w:lineRule="auto"/>
      <w:outlineLvl w:val="0"/>
    </w:pPr>
    <w:rPr>
      <w:rFonts w:cs="Arial"/>
      <w:b/>
      <w:kern w:val="32"/>
      <w:sz w:val="36"/>
      <w:szCs w:val="36"/>
    </w:rPr>
  </w:style>
  <w:style w:type="paragraph" w:styleId="Heading2">
    <w:name w:val="heading 2"/>
    <w:basedOn w:val="Normal"/>
    <w:link w:val="Heading2Char"/>
    <w:qFormat/>
    <w:rsid w:val="00DD3D3F"/>
    <w:pPr>
      <w:spacing w:before="240" w:line="360" w:lineRule="auto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DD3D3F"/>
    <w:pPr>
      <w:keepNext/>
      <w:spacing w:before="240" w:line="360" w:lineRule="auto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nhideWhenUsed/>
    <w:qFormat/>
    <w:rsid w:val="00BD3100"/>
    <w:pPr>
      <w:keepNext/>
      <w:keepLines/>
      <w:spacing w:before="40"/>
      <w:ind w:left="720" w:hanging="720"/>
      <w:outlineLvl w:val="3"/>
    </w:pPr>
    <w:rPr>
      <w:b/>
      <w:iCs/>
      <w:lang w:eastAsia="en-GB"/>
    </w:rPr>
  </w:style>
  <w:style w:type="paragraph" w:styleId="Heading5">
    <w:name w:val="heading 5"/>
    <w:basedOn w:val="Normal"/>
    <w:next w:val="Normal"/>
    <w:link w:val="Heading5Char"/>
    <w:unhideWhenUsed/>
    <w:qFormat/>
    <w:rsid w:val="00EC2AC0"/>
    <w:pPr>
      <w:keepNext/>
      <w:keepLines/>
      <w:spacing w:before="200"/>
      <w:outlineLvl w:val="4"/>
    </w:pPr>
    <w:rPr>
      <w:rFonts w:ascii="Cambria" w:hAnsi="Cambria"/>
      <w:color w:val="243F60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6138D4"/>
    <w:pPr>
      <w:keepNext/>
      <w:tabs>
        <w:tab w:val="num" w:pos="360"/>
        <w:tab w:val="num" w:pos="567"/>
      </w:tabs>
      <w:spacing w:before="40" w:line="276" w:lineRule="auto"/>
      <w:outlineLvl w:val="5"/>
    </w:pPr>
    <w:rPr>
      <w:rFonts w:asciiTheme="majorHAnsi" w:eastAsiaTheme="majorEastAsia" w:hAnsiTheme="majorHAnsi" w:cstheme="majorBidi"/>
      <w:color w:val="243F60"/>
    </w:rPr>
  </w:style>
  <w:style w:type="paragraph" w:styleId="Heading7">
    <w:name w:val="heading 7"/>
    <w:basedOn w:val="Normal"/>
    <w:next w:val="Normal"/>
    <w:link w:val="Heading7Char"/>
    <w:qFormat/>
    <w:rsid w:val="00EC2AC0"/>
    <w:pPr>
      <w:keepNext/>
      <w:spacing w:line="480" w:lineRule="auto"/>
      <w:outlineLvl w:val="6"/>
    </w:pPr>
    <w:rPr>
      <w:b/>
      <w:bCs/>
      <w:i/>
      <w:iCs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6138D4"/>
    <w:pPr>
      <w:keepNext/>
      <w:tabs>
        <w:tab w:val="num" w:pos="360"/>
        <w:tab w:val="num" w:pos="567"/>
      </w:tabs>
      <w:spacing w:before="40" w:line="276" w:lineRule="auto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6138D4"/>
    <w:pPr>
      <w:keepNext/>
      <w:tabs>
        <w:tab w:val="num" w:pos="360"/>
        <w:tab w:val="num" w:pos="567"/>
      </w:tabs>
      <w:spacing w:before="40" w:line="276" w:lineRule="auto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8D3BDC"/>
    <w:rPr>
      <w:rFonts w:ascii="Times New Roman" w:eastAsia="Times New Roman" w:hAnsi="Times New Roman" w:cs="Arial"/>
      <w:b/>
      <w:kern w:val="32"/>
      <w:sz w:val="36"/>
      <w:szCs w:val="36"/>
    </w:rPr>
  </w:style>
  <w:style w:type="character" w:customStyle="1" w:styleId="Heading2Char">
    <w:name w:val="Heading 2 Char"/>
    <w:link w:val="Heading2"/>
    <w:rsid w:val="00DD3D3F"/>
    <w:rPr>
      <w:rFonts w:ascii="Times New Roman" w:eastAsia="Times New Roman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qFormat/>
    <w:rsid w:val="00EC2AC0"/>
    <w:pPr>
      <w:ind w:left="288"/>
      <w:contextualSpacing/>
    </w:pPr>
    <w:rPr>
      <w:color w:val="403152"/>
    </w:rPr>
  </w:style>
  <w:style w:type="character" w:styleId="Strong">
    <w:name w:val="Strong"/>
    <w:qFormat/>
    <w:rsid w:val="00EC2AC0"/>
    <w:rPr>
      <w:b/>
      <w:bCs/>
    </w:rPr>
  </w:style>
  <w:style w:type="paragraph" w:styleId="NormalWeb">
    <w:name w:val="Normal (Web)"/>
    <w:basedOn w:val="Normal"/>
    <w:uiPriority w:val="99"/>
    <w:unhideWhenUsed/>
    <w:rsid w:val="00EC2AC0"/>
    <w:rPr>
      <w:lang w:eastAsia="en-GB"/>
    </w:rPr>
  </w:style>
  <w:style w:type="paragraph" w:styleId="Header">
    <w:name w:val="header"/>
    <w:aliases w:val="Head"/>
    <w:basedOn w:val="ref"/>
    <w:link w:val="HeaderChar"/>
    <w:rsid w:val="00EC2AC0"/>
    <w:rPr>
      <w:color w:val="003366"/>
      <w:sz w:val="28"/>
      <w:szCs w:val="28"/>
    </w:rPr>
  </w:style>
  <w:style w:type="character" w:customStyle="1" w:styleId="HeaderChar">
    <w:name w:val="Header Char"/>
    <w:aliases w:val="Head Char"/>
    <w:link w:val="Header"/>
    <w:rsid w:val="00EC2AC0"/>
    <w:rPr>
      <w:rFonts w:ascii="Times New Roman" w:eastAsia="Times New Roman" w:hAnsi="Times New Roman" w:cs="Times New Roman"/>
      <w:color w:val="003366"/>
      <w:sz w:val="28"/>
      <w:szCs w:val="28"/>
    </w:rPr>
  </w:style>
  <w:style w:type="paragraph" w:styleId="Footer">
    <w:name w:val="footer"/>
    <w:basedOn w:val="Normal"/>
    <w:link w:val="FooterChar"/>
    <w:uiPriority w:val="99"/>
    <w:rsid w:val="00EC2AC0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EC2AC0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rsid w:val="00EC2AC0"/>
    <w:pPr>
      <w:spacing w:after="0" w:line="240" w:lineRule="auto"/>
    </w:pPr>
    <w:rPr>
      <w:rFonts w:ascii="Calibri" w:eastAsia="Calibri" w:hAnsi="Calibri" w:cs="Times New Roman"/>
      <w:lang w:val="en-GB" w:eastAsia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rsid w:val="00EC2AC0"/>
    <w:rPr>
      <w:sz w:val="20"/>
      <w:szCs w:val="20"/>
    </w:rPr>
  </w:style>
  <w:style w:type="character" w:customStyle="1" w:styleId="FootnoteTextChar">
    <w:name w:val="Footnote Text Char"/>
    <w:link w:val="FootnoteText"/>
    <w:rsid w:val="00EC2AC0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rsid w:val="00EC2AC0"/>
    <w:rPr>
      <w:vertAlign w:val="superscript"/>
    </w:rPr>
  </w:style>
  <w:style w:type="paragraph" w:styleId="Caption">
    <w:name w:val="caption"/>
    <w:basedOn w:val="Normal"/>
    <w:next w:val="Normal"/>
    <w:qFormat/>
    <w:rsid w:val="002D541E"/>
    <w:pPr>
      <w:autoSpaceDN w:val="0"/>
      <w:spacing w:after="200" w:line="480" w:lineRule="auto"/>
      <w:jc w:val="both"/>
    </w:pPr>
    <w:rPr>
      <w:rFonts w:eastAsia="Calibri"/>
      <w:b/>
      <w:bCs/>
      <w:color w:val="000000" w:themeColor="text1"/>
      <w:szCs w:val="20"/>
    </w:rPr>
  </w:style>
  <w:style w:type="paragraph" w:styleId="BalloonText">
    <w:name w:val="Balloon Text"/>
    <w:basedOn w:val="Normal"/>
    <w:link w:val="BalloonTextChar"/>
    <w:unhideWhenUsed/>
    <w:rsid w:val="00EC2AC0"/>
    <w:rPr>
      <w:rFonts w:ascii="Tahoma" w:hAnsi="Tahoma" w:cs="Tahoma"/>
      <w:sz w:val="16"/>
      <w:szCs w:val="16"/>
      <w:lang w:eastAsia="en-GB"/>
    </w:rPr>
  </w:style>
  <w:style w:type="character" w:customStyle="1" w:styleId="BalloonTextChar">
    <w:name w:val="Balloon Text Char"/>
    <w:link w:val="BalloonText"/>
    <w:rsid w:val="00EC2AC0"/>
    <w:rPr>
      <w:rFonts w:ascii="Tahoma" w:eastAsia="Times New Roman" w:hAnsi="Tahoma" w:cs="Tahoma"/>
      <w:sz w:val="16"/>
      <w:szCs w:val="16"/>
      <w:lang w:eastAsia="en-GB"/>
    </w:rPr>
  </w:style>
  <w:style w:type="character" w:styleId="LineNumber">
    <w:name w:val="line number"/>
    <w:unhideWhenUsed/>
    <w:rsid w:val="00EC2AC0"/>
  </w:style>
  <w:style w:type="paragraph" w:styleId="EndnoteText">
    <w:name w:val="endnote text"/>
    <w:basedOn w:val="Normal"/>
    <w:link w:val="EndnoteTextChar"/>
    <w:unhideWhenUsed/>
    <w:rsid w:val="00EC2AC0"/>
  </w:style>
  <w:style w:type="character" w:customStyle="1" w:styleId="EndnoteTextChar">
    <w:name w:val="Endnote Text Char"/>
    <w:link w:val="EndnoteText"/>
    <w:rsid w:val="00EC2AC0"/>
    <w:rPr>
      <w:rFonts w:ascii="Times New Roman" w:eastAsia="Times New Roman" w:hAnsi="Times New Roman" w:cs="Times New Roman"/>
      <w:sz w:val="24"/>
      <w:szCs w:val="24"/>
    </w:rPr>
  </w:style>
  <w:style w:type="character" w:styleId="EndnoteReference">
    <w:name w:val="endnote reference"/>
    <w:unhideWhenUsed/>
    <w:rsid w:val="00EC2AC0"/>
    <w:rPr>
      <w:vertAlign w:val="superscript"/>
    </w:rPr>
  </w:style>
  <w:style w:type="character" w:styleId="CommentReference">
    <w:name w:val="annotation reference"/>
    <w:unhideWhenUsed/>
    <w:rsid w:val="00EC2AC0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EC2AC0"/>
  </w:style>
  <w:style w:type="character" w:customStyle="1" w:styleId="CommentTextChar">
    <w:name w:val="Comment Text Char"/>
    <w:link w:val="CommentText"/>
    <w:rsid w:val="00EC2AC0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EC2AC0"/>
    <w:rPr>
      <w:rFonts w:ascii="Calibri" w:hAnsi="Calibri"/>
      <w:b/>
      <w:bCs/>
      <w:lang w:eastAsia="en-GB"/>
    </w:rPr>
  </w:style>
  <w:style w:type="character" w:customStyle="1" w:styleId="CommentSubjectChar">
    <w:name w:val="Comment Subject Char"/>
    <w:link w:val="CommentSubject"/>
    <w:rsid w:val="00EC2AC0"/>
    <w:rPr>
      <w:rFonts w:ascii="Calibri" w:eastAsia="Times New Roman" w:hAnsi="Calibri" w:cs="Times New Roman"/>
      <w:b/>
      <w:bCs/>
      <w:sz w:val="24"/>
      <w:szCs w:val="24"/>
      <w:lang w:eastAsia="en-GB"/>
    </w:rPr>
  </w:style>
  <w:style w:type="character" w:styleId="Hyperlink">
    <w:name w:val="Hyperlink"/>
    <w:rsid w:val="00EC2AC0"/>
    <w:rPr>
      <w:b w:val="0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EC2AC0"/>
    <w:pPr>
      <w:contextualSpacing/>
    </w:pPr>
    <w:rPr>
      <w:rFonts w:ascii="Calibri" w:hAnsi="Calibri"/>
      <w:color w:val="17365D"/>
      <w:spacing w:val="5"/>
      <w:kern w:val="28"/>
      <w:sz w:val="52"/>
      <w:szCs w:val="52"/>
      <w:lang w:val="en-GB" w:eastAsia="en-GB"/>
    </w:rPr>
  </w:style>
  <w:style w:type="character" w:customStyle="1" w:styleId="TitleChar">
    <w:name w:val="Title Char"/>
    <w:link w:val="Title"/>
    <w:rsid w:val="00EC2AC0"/>
    <w:rPr>
      <w:rFonts w:ascii="Calibri" w:eastAsia="Times New Roman" w:hAnsi="Calibri" w:cs="Times New Roman"/>
      <w:color w:val="17365D"/>
      <w:spacing w:val="5"/>
      <w:kern w:val="28"/>
      <w:sz w:val="52"/>
      <w:szCs w:val="52"/>
      <w:lang w:val="en-GB" w:eastAsia="en-GB"/>
    </w:rPr>
  </w:style>
  <w:style w:type="paragraph" w:styleId="Subtitle">
    <w:name w:val="Subtitle"/>
    <w:basedOn w:val="Normal"/>
    <w:next w:val="Normal"/>
    <w:link w:val="SubtitleChar"/>
    <w:unhideWhenUsed/>
    <w:qFormat/>
    <w:rsid w:val="00EC2AC0"/>
    <w:pPr>
      <w:spacing w:before="240"/>
    </w:pPr>
    <w:rPr>
      <w:b/>
    </w:rPr>
  </w:style>
  <w:style w:type="character" w:customStyle="1" w:styleId="SubtitleChar">
    <w:name w:val="Subtitle Char"/>
    <w:link w:val="Subtitle"/>
    <w:rsid w:val="00EC2AC0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3Char">
    <w:name w:val="Heading 3 Char"/>
    <w:link w:val="Heading3"/>
    <w:rsid w:val="00DD3D3F"/>
    <w:rPr>
      <w:rFonts w:ascii="Times New Roman" w:eastAsia="Times New Roman" w:hAnsi="Times New Roman" w:cs="Times New Roman"/>
      <w:b/>
      <w:sz w:val="24"/>
      <w:szCs w:val="24"/>
    </w:rPr>
  </w:style>
  <w:style w:type="paragraph" w:styleId="NoSpacing">
    <w:name w:val="No Spacing"/>
    <w:qFormat/>
    <w:rsid w:val="00EC2AC0"/>
    <w:pPr>
      <w:spacing w:after="0" w:line="240" w:lineRule="auto"/>
    </w:pPr>
    <w:rPr>
      <w:rFonts w:ascii="Georgia" w:eastAsia="Calibri" w:hAnsi="Georgia" w:cs="Times New Roman"/>
      <w:sz w:val="24"/>
      <w:szCs w:val="24"/>
      <w:lang w:val="en-GB"/>
    </w:rPr>
  </w:style>
  <w:style w:type="character" w:customStyle="1" w:styleId="Heading4Char">
    <w:name w:val="Heading 4 Char"/>
    <w:link w:val="Heading4"/>
    <w:rsid w:val="00BD3100"/>
    <w:rPr>
      <w:rFonts w:ascii="Times New Roman" w:eastAsia="Times New Roman" w:hAnsi="Times New Roman" w:cs="Times New Roman"/>
      <w:b/>
      <w:iCs/>
      <w:sz w:val="24"/>
      <w:szCs w:val="24"/>
      <w:lang w:eastAsia="en-GB"/>
    </w:rPr>
  </w:style>
  <w:style w:type="character" w:customStyle="1" w:styleId="Heading5Char">
    <w:name w:val="Heading 5 Char"/>
    <w:link w:val="Heading5"/>
    <w:rsid w:val="00EC2AC0"/>
    <w:rPr>
      <w:rFonts w:ascii="Cambria" w:eastAsia="Times New Roman" w:hAnsi="Cambria" w:cs="Times New Roman"/>
      <w:color w:val="243F60"/>
      <w:sz w:val="24"/>
      <w:szCs w:val="24"/>
    </w:rPr>
  </w:style>
  <w:style w:type="paragraph" w:customStyle="1" w:styleId="AuthorList">
    <w:name w:val="Author List"/>
    <w:aliases w:val="Keywords,Abstract"/>
    <w:basedOn w:val="Normal"/>
    <w:rsid w:val="00EC2AC0"/>
    <w:pPr>
      <w:spacing w:before="120" w:after="120"/>
    </w:pPr>
    <w:rPr>
      <w:color w:val="000080"/>
      <w:sz w:val="28"/>
    </w:rPr>
  </w:style>
  <w:style w:type="character" w:styleId="SubtleEmphasis">
    <w:name w:val="Subtle Emphasis"/>
    <w:qFormat/>
    <w:rsid w:val="00EC2AC0"/>
    <w:rPr>
      <w:rFonts w:ascii="Times New Roman" w:hAnsi="Times New Roman"/>
      <w:i/>
      <w:iCs/>
      <w:color w:val="404040"/>
    </w:rPr>
  </w:style>
  <w:style w:type="character" w:styleId="IntenseEmphasis">
    <w:name w:val="Intense Emphasis"/>
    <w:qFormat/>
    <w:rsid w:val="00EC2AC0"/>
    <w:rPr>
      <w:b/>
      <w:bCs/>
      <w:i/>
      <w:iCs/>
      <w:color w:val="4F81BD"/>
    </w:rPr>
  </w:style>
  <w:style w:type="paragraph" w:styleId="Quote">
    <w:name w:val="Quote"/>
    <w:basedOn w:val="Para0"/>
    <w:autoRedefine/>
    <w:qFormat/>
    <w:rsid w:val="00EC2AC0"/>
    <w:pPr>
      <w:ind w:left="284" w:right="284"/>
    </w:pPr>
    <w:rPr>
      <w:color w:val="33CCCC"/>
    </w:rPr>
  </w:style>
  <w:style w:type="character" w:customStyle="1" w:styleId="QuoteChar">
    <w:name w:val="Quote Char"/>
    <w:link w:val="msoquote0"/>
    <w:rsid w:val="00EC2AC0"/>
    <w:rPr>
      <w:color w:val="33CCCC"/>
      <w:sz w:val="28"/>
      <w:szCs w:val="28"/>
    </w:rPr>
  </w:style>
  <w:style w:type="character" w:styleId="IntenseReference">
    <w:name w:val="Intense Reference"/>
    <w:qFormat/>
    <w:rsid w:val="00EC2AC0"/>
    <w:rPr>
      <w:b/>
      <w:bCs/>
      <w:smallCaps/>
      <w:color w:val="auto"/>
      <w:spacing w:val="5"/>
    </w:rPr>
  </w:style>
  <w:style w:type="character" w:styleId="BookTitle">
    <w:name w:val="Book Title"/>
    <w:qFormat/>
    <w:rsid w:val="00EC2AC0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rsid w:val="00EC2AC0"/>
    <w:pPr>
      <w:numPr>
        <w:numId w:val="6"/>
      </w:numPr>
    </w:pPr>
  </w:style>
  <w:style w:type="paragraph" w:styleId="Revision">
    <w:name w:val="Revision"/>
    <w:hidden/>
    <w:rsid w:val="00EC2AC0"/>
    <w:pPr>
      <w:spacing w:after="0" w:line="240" w:lineRule="auto"/>
    </w:pPr>
    <w:rPr>
      <w:rFonts w:ascii="Calibri" w:eastAsia="Calibri" w:hAnsi="Calibri" w:cs="Times New Roman"/>
      <w:color w:val="393939"/>
      <w:sz w:val="24"/>
      <w:szCs w:val="24"/>
      <w:lang w:val="en-GB"/>
    </w:rPr>
  </w:style>
  <w:style w:type="character" w:customStyle="1" w:styleId="UnresolvedMention1">
    <w:name w:val="Unresolved Mention1"/>
    <w:basedOn w:val="DefaultParagraphFont"/>
    <w:uiPriority w:val="99"/>
    <w:unhideWhenUsed/>
    <w:rsid w:val="006B361D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3A7A7F"/>
    <w:pPr>
      <w:spacing w:before="100" w:beforeAutospacing="1" w:after="100" w:afterAutospacing="1"/>
    </w:pPr>
    <w:rPr>
      <w:lang w:val="en-GB" w:eastAsia="en-GB"/>
    </w:rPr>
  </w:style>
  <w:style w:type="character" w:customStyle="1" w:styleId="normaltextrun">
    <w:name w:val="normaltextrun"/>
    <w:basedOn w:val="DefaultParagraphFont"/>
    <w:rsid w:val="003A7A7F"/>
  </w:style>
  <w:style w:type="character" w:customStyle="1" w:styleId="eop">
    <w:name w:val="eop"/>
    <w:basedOn w:val="DefaultParagraphFont"/>
    <w:rsid w:val="003A7A7F"/>
  </w:style>
  <w:style w:type="paragraph" w:styleId="Bibliography">
    <w:name w:val="Bibliography"/>
    <w:basedOn w:val="Normal"/>
    <w:next w:val="Normal"/>
    <w:rsid w:val="00EC2AC0"/>
    <w:pPr>
      <w:tabs>
        <w:tab w:val="left" w:pos="384"/>
      </w:tabs>
      <w:autoSpaceDN w:val="0"/>
      <w:spacing w:before="120" w:after="240"/>
      <w:ind w:left="384" w:hanging="384"/>
      <w:jc w:val="both"/>
    </w:pPr>
    <w:rPr>
      <w:rFonts w:ascii="Arial" w:hAnsi="Arial"/>
      <w:sz w:val="22"/>
      <w:lang w:val="de-DE"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38D4"/>
    <w:rPr>
      <w:rFonts w:eastAsiaTheme="majorEastAsia" w:cstheme="majorBidi"/>
      <w:color w:val="243F60"/>
      <w:sz w:val="24"/>
      <w:szCs w:val="24"/>
    </w:rPr>
  </w:style>
  <w:style w:type="character" w:customStyle="1" w:styleId="Heading7Char">
    <w:name w:val="Heading 7 Char"/>
    <w:link w:val="Heading7"/>
    <w:rsid w:val="00EC2AC0"/>
    <w:rPr>
      <w:rFonts w:ascii="Times New Roman" w:eastAsia="Times New Roman" w:hAnsi="Times New Roman" w:cs="Times New Roman"/>
      <w:b/>
      <w:bCs/>
      <w:i/>
      <w:iCs/>
      <w:sz w:val="24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38D4"/>
    <w:rPr>
      <w:rFonts w:eastAsiaTheme="majorEastAsia" w:cstheme="majorBidi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38D4"/>
    <w:rPr>
      <w:rFonts w:eastAsiaTheme="majorEastAsia" w:cstheme="majorBidi"/>
      <w:i/>
      <w:iCs/>
      <w:color w:val="272727"/>
      <w:sz w:val="21"/>
      <w:szCs w:val="21"/>
    </w:rPr>
  </w:style>
  <w:style w:type="paragraph" w:customStyle="1" w:styleId="MDPI22heading2">
    <w:name w:val="MDPI_2.2_heading2"/>
    <w:qFormat/>
    <w:rsid w:val="006138D4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character" w:customStyle="1" w:styleId="Mention1">
    <w:name w:val="Mention1"/>
    <w:basedOn w:val="DefaultParagraphFont"/>
    <w:uiPriority w:val="99"/>
    <w:unhideWhenUsed/>
    <w:rsid w:val="006138D4"/>
    <w:rPr>
      <w:color w:val="2B579A"/>
      <w:shd w:val="clear" w:color="auto" w:fill="E1DFDD"/>
    </w:rPr>
  </w:style>
  <w:style w:type="table" w:customStyle="1" w:styleId="TableGridLight1">
    <w:name w:val="Table Grid Light1"/>
    <w:basedOn w:val="TableNormal"/>
    <w:uiPriority w:val="40"/>
    <w:rsid w:val="006138D4"/>
    <w:pPr>
      <w:spacing w:after="0" w:line="240" w:lineRule="auto"/>
    </w:pPr>
    <w:rPr>
      <w:rFonts w:asciiTheme="minorHAnsi" w:hAnsiTheme="minorHAnsi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38D4"/>
    <w:pPr>
      <w:spacing w:before="360" w:after="360" w:line="276" w:lineRule="auto"/>
      <w:ind w:left="864" w:right="864"/>
      <w:jc w:val="center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38D4"/>
    <w:rPr>
      <w:rFonts w:ascii="Times New Roman" w:hAnsi="Times New Roman"/>
      <w:i/>
      <w:iCs/>
      <w:color w:val="4F81BD" w:themeColor="accent1"/>
      <w:sz w:val="24"/>
      <w:szCs w:val="24"/>
    </w:rPr>
  </w:style>
  <w:style w:type="paragraph" w:styleId="TOC1">
    <w:name w:val="toc 1"/>
    <w:basedOn w:val="Normal"/>
    <w:next w:val="Normal"/>
    <w:autoRedefine/>
    <w:rsid w:val="00EC2AC0"/>
    <w:pPr>
      <w:tabs>
        <w:tab w:val="left" w:pos="900"/>
        <w:tab w:val="right" w:leader="dot" w:pos="9062"/>
      </w:tabs>
      <w:autoSpaceDN w:val="0"/>
      <w:spacing w:before="120" w:after="120" w:line="360" w:lineRule="auto"/>
      <w:ind w:left="902" w:hanging="902"/>
      <w:jc w:val="both"/>
    </w:pPr>
    <w:rPr>
      <w:rFonts w:ascii="Arial" w:hAnsi="Arial"/>
      <w:bCs/>
      <w:caps/>
      <w:lang w:val="de-DE" w:eastAsia="de-DE"/>
    </w:rPr>
  </w:style>
  <w:style w:type="paragraph" w:styleId="TOC2">
    <w:name w:val="toc 2"/>
    <w:basedOn w:val="Normal"/>
    <w:next w:val="Normal"/>
    <w:autoRedefine/>
    <w:rsid w:val="00EC2AC0"/>
    <w:pPr>
      <w:tabs>
        <w:tab w:val="left" w:pos="960"/>
        <w:tab w:val="right" w:leader="dot" w:pos="9062"/>
      </w:tabs>
      <w:autoSpaceDN w:val="0"/>
      <w:spacing w:before="120" w:after="120" w:line="360" w:lineRule="auto"/>
      <w:ind w:left="900" w:hanging="660"/>
      <w:jc w:val="both"/>
    </w:pPr>
    <w:rPr>
      <w:rFonts w:ascii="Arial" w:hAnsi="Arial"/>
      <w:smallCaps/>
      <w:lang w:val="de-DE" w:eastAsia="de-DE"/>
    </w:rPr>
  </w:style>
  <w:style w:type="paragraph" w:styleId="TOC3">
    <w:name w:val="toc 3"/>
    <w:basedOn w:val="Normal"/>
    <w:next w:val="Normal"/>
    <w:autoRedefine/>
    <w:rsid w:val="00EC2AC0"/>
    <w:pPr>
      <w:autoSpaceDN w:val="0"/>
      <w:spacing w:before="120" w:after="120" w:line="360" w:lineRule="auto"/>
      <w:ind w:left="480"/>
      <w:jc w:val="both"/>
    </w:pPr>
    <w:rPr>
      <w:rFonts w:ascii="Arial" w:hAnsi="Arial"/>
      <w:iCs/>
      <w:lang w:val="de-DE" w:eastAsia="de-DE"/>
    </w:rPr>
  </w:style>
  <w:style w:type="paragraph" w:styleId="TOC4">
    <w:name w:val="toc 4"/>
    <w:basedOn w:val="Normal"/>
    <w:next w:val="Normal"/>
    <w:autoRedefine/>
    <w:rsid w:val="00EC2AC0"/>
    <w:pPr>
      <w:tabs>
        <w:tab w:val="left" w:pos="1760"/>
        <w:tab w:val="right" w:leader="dot" w:pos="9061"/>
      </w:tabs>
      <w:autoSpaceDN w:val="0"/>
      <w:spacing w:before="120" w:after="120" w:line="360" w:lineRule="auto"/>
      <w:ind w:left="1571" w:right="227" w:hanging="851"/>
      <w:jc w:val="both"/>
    </w:pPr>
    <w:rPr>
      <w:rFonts w:ascii="Arial" w:hAnsi="Arial"/>
      <w:sz w:val="18"/>
      <w:szCs w:val="18"/>
      <w:lang w:val="de-DE" w:eastAsia="de-DE"/>
    </w:rPr>
  </w:style>
  <w:style w:type="paragraph" w:styleId="TOC5">
    <w:name w:val="toc 5"/>
    <w:basedOn w:val="Normal"/>
    <w:next w:val="Normal"/>
    <w:autoRedefine/>
    <w:rsid w:val="00EC2AC0"/>
    <w:pPr>
      <w:autoSpaceDN w:val="0"/>
      <w:spacing w:after="100" w:line="276" w:lineRule="auto"/>
      <w:ind w:left="880"/>
    </w:pPr>
    <w:rPr>
      <w:rFonts w:ascii="Calibri" w:eastAsia="Calibri" w:hAnsi="Calibri"/>
      <w:sz w:val="22"/>
      <w:szCs w:val="22"/>
      <w:lang w:val="de-AT"/>
    </w:rPr>
  </w:style>
  <w:style w:type="paragraph" w:styleId="TOC6">
    <w:name w:val="toc 6"/>
    <w:basedOn w:val="Normal"/>
    <w:next w:val="Normal"/>
    <w:uiPriority w:val="39"/>
    <w:unhideWhenUsed/>
    <w:rsid w:val="006138D4"/>
    <w:pPr>
      <w:spacing w:after="100" w:line="276" w:lineRule="auto"/>
      <w:ind w:left="1100"/>
    </w:pPr>
  </w:style>
  <w:style w:type="paragraph" w:styleId="TOC7">
    <w:name w:val="toc 7"/>
    <w:basedOn w:val="Normal"/>
    <w:next w:val="Normal"/>
    <w:uiPriority w:val="39"/>
    <w:unhideWhenUsed/>
    <w:rsid w:val="006138D4"/>
    <w:pPr>
      <w:spacing w:after="100" w:line="276" w:lineRule="auto"/>
      <w:ind w:left="1320"/>
    </w:pPr>
  </w:style>
  <w:style w:type="paragraph" w:styleId="TOC8">
    <w:name w:val="toc 8"/>
    <w:basedOn w:val="Normal"/>
    <w:next w:val="Normal"/>
    <w:uiPriority w:val="39"/>
    <w:unhideWhenUsed/>
    <w:rsid w:val="006138D4"/>
    <w:pPr>
      <w:spacing w:after="100" w:line="276" w:lineRule="auto"/>
      <w:ind w:left="1540"/>
    </w:pPr>
  </w:style>
  <w:style w:type="paragraph" w:styleId="TOC9">
    <w:name w:val="toc 9"/>
    <w:basedOn w:val="Normal"/>
    <w:next w:val="Normal"/>
    <w:uiPriority w:val="39"/>
    <w:unhideWhenUsed/>
    <w:rsid w:val="006138D4"/>
    <w:pPr>
      <w:spacing w:after="100" w:line="276" w:lineRule="auto"/>
      <w:ind w:left="1760"/>
    </w:pPr>
  </w:style>
  <w:style w:type="paragraph" w:customStyle="1" w:styleId="MDPI51figurecaption">
    <w:name w:val="MDPI_5.1_figure_caption"/>
    <w:qFormat/>
    <w:rsid w:val="00DF4619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styleId="PlaceholderText">
    <w:name w:val="Placeholder Text"/>
    <w:rsid w:val="00EC2AC0"/>
    <w:rPr>
      <w:color w:val="808080"/>
    </w:rPr>
  </w:style>
  <w:style w:type="paragraph" w:customStyle="1" w:styleId="FUND">
    <w:name w:val="FUND"/>
    <w:basedOn w:val="Heading1"/>
    <w:qFormat/>
    <w:rsid w:val="00EC2AC0"/>
  </w:style>
  <w:style w:type="paragraph" w:customStyle="1" w:styleId="Default">
    <w:name w:val="Default"/>
    <w:rsid w:val="00EC2AC0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GB"/>
    </w:rPr>
  </w:style>
  <w:style w:type="paragraph" w:customStyle="1" w:styleId="contentspagestyle">
    <w:name w:val="contents page style"/>
    <w:basedOn w:val="Normal"/>
    <w:link w:val="contentspagestyleChar"/>
    <w:qFormat/>
    <w:rsid w:val="00EC2AC0"/>
    <w:pPr>
      <w:spacing w:line="360" w:lineRule="auto"/>
    </w:pPr>
    <w:rPr>
      <w:rFonts w:ascii="Calibri" w:hAnsi="Calibri" w:cs="Arial"/>
      <w:b/>
      <w:sz w:val="22"/>
      <w:szCs w:val="22"/>
      <w:lang w:eastAsia="en-GB"/>
    </w:rPr>
  </w:style>
  <w:style w:type="character" w:customStyle="1" w:styleId="contentspagestyleChar">
    <w:name w:val="contents page style Char"/>
    <w:link w:val="contentspagestyle"/>
    <w:rsid w:val="00EC2AC0"/>
    <w:rPr>
      <w:rFonts w:ascii="Calibri" w:eastAsia="Times New Roman" w:hAnsi="Calibri" w:cs="Arial"/>
      <w:b/>
      <w:lang w:eastAsia="en-GB"/>
    </w:rPr>
  </w:style>
  <w:style w:type="paragraph" w:customStyle="1" w:styleId="Tabletitle">
    <w:name w:val="Table title"/>
    <w:basedOn w:val="Normal"/>
    <w:link w:val="TabletitleChar"/>
    <w:qFormat/>
    <w:rsid w:val="00EC2AC0"/>
    <w:pPr>
      <w:ind w:left="1134" w:hanging="1134"/>
      <w:jc w:val="both"/>
    </w:pPr>
    <w:rPr>
      <w:rFonts w:ascii="Calibri" w:hAnsi="Calibri" w:cs="Arial"/>
      <w:b/>
      <w:lang w:eastAsia="en-GB"/>
    </w:rPr>
  </w:style>
  <w:style w:type="character" w:customStyle="1" w:styleId="TabletitleChar">
    <w:name w:val="Table title Char"/>
    <w:link w:val="Tabletitle"/>
    <w:rsid w:val="00EC2AC0"/>
    <w:rPr>
      <w:rFonts w:ascii="Calibri" w:eastAsia="Times New Roman" w:hAnsi="Calibri" w:cs="Arial"/>
      <w:b/>
      <w:sz w:val="24"/>
      <w:szCs w:val="24"/>
      <w:lang w:eastAsia="en-GB"/>
    </w:rPr>
  </w:style>
  <w:style w:type="character" w:customStyle="1" w:styleId="highlight">
    <w:name w:val="highlight"/>
    <w:rsid w:val="00EC2AC0"/>
  </w:style>
  <w:style w:type="paragraph" w:styleId="BodyText">
    <w:name w:val="Body Text"/>
    <w:basedOn w:val="Normal"/>
    <w:link w:val="BodyTextChar"/>
    <w:rsid w:val="00EC2AC0"/>
    <w:pPr>
      <w:autoSpaceDN w:val="0"/>
      <w:spacing w:before="120" w:after="120" w:line="360" w:lineRule="auto"/>
      <w:jc w:val="both"/>
    </w:pPr>
    <w:rPr>
      <w:rFonts w:ascii="Arial" w:hAnsi="Arial" w:cs="Arial"/>
      <w:sz w:val="22"/>
      <w:lang w:val="de-DE" w:eastAsia="de-DE"/>
    </w:rPr>
  </w:style>
  <w:style w:type="character" w:customStyle="1" w:styleId="BodyTextChar">
    <w:name w:val="Body Text Char"/>
    <w:link w:val="BodyText"/>
    <w:rsid w:val="00EC2AC0"/>
    <w:rPr>
      <w:rFonts w:ascii="Arial" w:eastAsia="Times New Roman" w:hAnsi="Arial" w:cs="Arial"/>
      <w:szCs w:val="24"/>
      <w:lang w:val="de-DE" w:eastAsia="de-DE"/>
    </w:rPr>
  </w:style>
  <w:style w:type="table" w:customStyle="1" w:styleId="TableGrid1">
    <w:name w:val="Table Grid1"/>
    <w:basedOn w:val="TableNormal"/>
    <w:next w:val="TableGrid"/>
    <w:rsid w:val="00EC2AC0"/>
    <w:pPr>
      <w:spacing w:after="0" w:line="240" w:lineRule="auto"/>
    </w:pPr>
    <w:rPr>
      <w:rFonts w:ascii="Calibri" w:eastAsia="Times New Roman" w:hAnsi="Calibri" w:cs="Times New Roman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rsid w:val="00EC2AC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PH" w:eastAsia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einLeerraum1">
    <w:name w:val="Kein Leerraum1"/>
    <w:rsid w:val="00EC2AC0"/>
    <w:pPr>
      <w:autoSpaceDN w:val="0"/>
      <w:spacing w:after="0" w:line="240" w:lineRule="auto"/>
    </w:pPr>
    <w:rPr>
      <w:rFonts w:ascii="Calibri" w:eastAsia="Calibri" w:hAnsi="Calibri" w:cs="Times New Roman"/>
      <w:lang w:val="de-DE"/>
    </w:rPr>
  </w:style>
  <w:style w:type="character" w:styleId="PageNumber">
    <w:name w:val="page number"/>
    <w:rsid w:val="00EC2AC0"/>
  </w:style>
  <w:style w:type="paragraph" w:customStyle="1" w:styleId="Sana1">
    <w:name w:val="Sana1"/>
    <w:basedOn w:val="Title"/>
    <w:rsid w:val="00EC2AC0"/>
    <w:pPr>
      <w:keepNext/>
      <w:pageBreakBefore/>
      <w:tabs>
        <w:tab w:val="left" w:pos="390"/>
      </w:tabs>
      <w:autoSpaceDN w:val="0"/>
      <w:spacing w:before="120" w:after="120" w:line="360" w:lineRule="auto"/>
      <w:ind w:left="391" w:hanging="391"/>
      <w:contextualSpacing w:val="0"/>
    </w:pPr>
    <w:rPr>
      <w:rFonts w:ascii="Arial" w:hAnsi="Arial" w:cs="Arial"/>
      <w:b/>
      <w:color w:val="auto"/>
      <w:spacing w:val="0"/>
      <w:kern w:val="0"/>
      <w:sz w:val="24"/>
      <w:szCs w:val="24"/>
      <w:lang w:val="de-DE" w:eastAsia="de-DE"/>
    </w:rPr>
  </w:style>
  <w:style w:type="paragraph" w:customStyle="1" w:styleId="Sana2">
    <w:name w:val="Sana2"/>
    <w:basedOn w:val="Sana4"/>
    <w:next w:val="Normal"/>
    <w:rsid w:val="00EC2AC0"/>
    <w:rPr>
      <w:b/>
    </w:rPr>
  </w:style>
  <w:style w:type="paragraph" w:customStyle="1" w:styleId="Sana3">
    <w:name w:val="Sana3"/>
    <w:basedOn w:val="Normal"/>
    <w:next w:val="Normal"/>
    <w:rsid w:val="00EC2AC0"/>
    <w:pPr>
      <w:keepNext/>
      <w:tabs>
        <w:tab w:val="left" w:pos="-360"/>
        <w:tab w:val="left" w:pos="0"/>
      </w:tabs>
      <w:autoSpaceDN w:val="0"/>
      <w:spacing w:before="120" w:after="120" w:line="360" w:lineRule="auto"/>
      <w:jc w:val="both"/>
    </w:pPr>
    <w:rPr>
      <w:rFonts w:ascii="Arial" w:hAnsi="Arial" w:cs="Arial"/>
      <w:sz w:val="22"/>
      <w:lang w:val="de-DE" w:eastAsia="de-DE"/>
    </w:rPr>
  </w:style>
  <w:style w:type="character" w:customStyle="1" w:styleId="Sana3Zchn">
    <w:name w:val="Sana3 Zchn"/>
    <w:rsid w:val="00EC2AC0"/>
    <w:rPr>
      <w:rFonts w:ascii="Arial" w:eastAsia="Times New Roman" w:hAnsi="Arial" w:cs="Arial"/>
      <w:szCs w:val="24"/>
      <w:lang w:eastAsia="de-DE"/>
    </w:rPr>
  </w:style>
  <w:style w:type="table" w:customStyle="1" w:styleId="Style1">
    <w:name w:val="Style1"/>
    <w:basedOn w:val="TableNormal"/>
    <w:rsid w:val="00EC2AC0"/>
    <w:pPr>
      <w:spacing w:after="0" w:line="240" w:lineRule="auto"/>
    </w:pPr>
    <w:rPr>
      <w:rFonts w:ascii="Georgia" w:eastAsia="Calibri" w:hAnsi="Georgia" w:cs="Times New Roman"/>
      <w:sz w:val="20"/>
      <w:szCs w:val="20"/>
      <w:lang w:val="en-PH" w:eastAsia="en-PH"/>
    </w:rPr>
    <w:tblPr/>
  </w:style>
  <w:style w:type="paragraph" w:customStyle="1" w:styleId="11Maintitle">
    <w:name w:val="1.1 Main title"/>
    <w:basedOn w:val="BasicheadingsfontMiscstyles"/>
    <w:next w:val="BasicParagraph"/>
    <w:rsid w:val="00EC2AC0"/>
    <w:pPr>
      <w:spacing w:before="120" w:after="360" w:line="480" w:lineRule="atLeast"/>
    </w:pPr>
    <w:rPr>
      <w:rFonts w:ascii="Calibri" w:hAnsi="Calibri" w:cs="Humanist777BT-BlackB"/>
      <w:b w:val="0"/>
      <w:color w:val="000000"/>
      <w:sz w:val="44"/>
      <w:szCs w:val="41"/>
      <w:u w:color="59F200"/>
    </w:rPr>
  </w:style>
  <w:style w:type="paragraph" w:customStyle="1" w:styleId="13Authors">
    <w:name w:val="1.3 Author(s)"/>
    <w:basedOn w:val="BasicheadingsfontMiscstyles"/>
    <w:next w:val="NoParagraphStyle"/>
    <w:rsid w:val="00EC2AC0"/>
    <w:pPr>
      <w:spacing w:before="0" w:after="240" w:line="420" w:lineRule="atLeast"/>
      <w:contextualSpacing/>
    </w:pPr>
    <w:rPr>
      <w:rFonts w:ascii="Times New Roman" w:hAnsi="Times New Roman" w:cs="Humanist777BT-RomanB"/>
      <w:b w:val="0"/>
      <w:color w:val="auto"/>
      <w:sz w:val="32"/>
      <w:szCs w:val="36"/>
    </w:rPr>
  </w:style>
  <w:style w:type="paragraph" w:customStyle="1" w:styleId="14Addresses">
    <w:name w:val="1.4 Address(es)"/>
    <w:basedOn w:val="BasicheadingsfontMiscstyles"/>
    <w:rsid w:val="00EC2AC0"/>
    <w:pPr>
      <w:tabs>
        <w:tab w:val="right" w:pos="180"/>
      </w:tabs>
      <w:spacing w:before="0" w:after="0" w:line="280" w:lineRule="atLeast"/>
    </w:pPr>
    <w:rPr>
      <w:rFonts w:ascii="Times New Roman" w:hAnsi="Times New Roman" w:cs="Humanist777BT-RomanB"/>
      <w:b w:val="0"/>
      <w:color w:val="000000"/>
      <w:sz w:val="28"/>
    </w:rPr>
  </w:style>
  <w:style w:type="paragraph" w:customStyle="1" w:styleId="42Referencetitle">
    <w:name w:val="4.2 Reference title"/>
    <w:basedOn w:val="43Appendixtitle"/>
    <w:qFormat/>
    <w:rsid w:val="00EC2AC0"/>
    <w:pPr>
      <w:spacing w:before="240" w:after="120" w:line="240" w:lineRule="atLeast"/>
    </w:pPr>
    <w:rPr>
      <w:rFonts w:ascii="Arial" w:hAnsi="Arial"/>
      <w:b/>
      <w:color w:val="auto"/>
      <w:sz w:val="32"/>
    </w:rPr>
  </w:style>
  <w:style w:type="paragraph" w:customStyle="1" w:styleId="12Subtitle">
    <w:name w:val="1.2 Subtitle"/>
    <w:basedOn w:val="11Maintitle"/>
    <w:qFormat/>
    <w:rsid w:val="00EC2AC0"/>
    <w:rPr>
      <w:i/>
      <w:sz w:val="40"/>
    </w:rPr>
  </w:style>
  <w:style w:type="paragraph" w:customStyle="1" w:styleId="15Correspondence">
    <w:name w:val="1.5 Correspondence"/>
    <w:basedOn w:val="14Addresses"/>
    <w:qFormat/>
    <w:rsid w:val="00EC2AC0"/>
    <w:pPr>
      <w:spacing w:before="120" w:after="120"/>
    </w:pPr>
  </w:style>
  <w:style w:type="paragraph" w:customStyle="1" w:styleId="191Keywords">
    <w:name w:val="1.91 Keywords"/>
    <w:basedOn w:val="15Correspondence"/>
    <w:qFormat/>
    <w:rsid w:val="00EC2AC0"/>
  </w:style>
  <w:style w:type="paragraph" w:customStyle="1" w:styleId="Sana4">
    <w:name w:val="Sana4"/>
    <w:basedOn w:val="Normal"/>
    <w:rsid w:val="00EC2AC0"/>
    <w:pPr>
      <w:keepNext/>
      <w:tabs>
        <w:tab w:val="left" w:pos="1080"/>
      </w:tabs>
      <w:autoSpaceDN w:val="0"/>
      <w:spacing w:before="120" w:after="120" w:line="360" w:lineRule="auto"/>
      <w:ind w:left="1077" w:hanging="1077"/>
      <w:jc w:val="both"/>
    </w:pPr>
    <w:rPr>
      <w:rFonts w:ascii="Arial" w:hAnsi="Arial" w:cs="Arial"/>
      <w:sz w:val="22"/>
      <w:lang w:val="de-DE" w:eastAsia="de-DE"/>
    </w:rPr>
  </w:style>
  <w:style w:type="paragraph" w:customStyle="1" w:styleId="Sana5">
    <w:name w:val="Sana5"/>
    <w:basedOn w:val="Normal"/>
    <w:rsid w:val="00EC2AC0"/>
    <w:pPr>
      <w:autoSpaceDN w:val="0"/>
      <w:spacing w:before="120" w:after="120" w:line="360" w:lineRule="auto"/>
      <w:jc w:val="both"/>
    </w:pPr>
    <w:rPr>
      <w:rFonts w:ascii="Arial" w:hAnsi="Arial" w:cs="Arial"/>
      <w:b/>
      <w:sz w:val="22"/>
      <w:u w:val="single"/>
      <w:lang w:val="de-DE" w:eastAsia="de-DE"/>
    </w:rPr>
  </w:style>
  <w:style w:type="paragraph" w:customStyle="1" w:styleId="181Abstracttext">
    <w:name w:val="1.81 Abstract text"/>
    <w:basedOn w:val="Normal"/>
    <w:rsid w:val="00EC2AC0"/>
    <w:pPr>
      <w:keepNext/>
      <w:keepLines/>
      <w:widowControl w:val="0"/>
      <w:tabs>
        <w:tab w:val="right" w:pos="180"/>
      </w:tabs>
      <w:suppressAutoHyphens/>
      <w:autoSpaceDE w:val="0"/>
      <w:autoSpaceDN w:val="0"/>
      <w:adjustRightInd w:val="0"/>
      <w:spacing w:before="120" w:after="120" w:line="260" w:lineRule="atLeast"/>
      <w:jc w:val="both"/>
      <w:textAlignment w:val="center"/>
    </w:pPr>
    <w:rPr>
      <w:rFonts w:cs="Humanist777BT-LightB"/>
      <w:bCs/>
      <w:color w:val="000000"/>
      <w:sz w:val="28"/>
      <w:u w:color="000000"/>
      <w:lang w:val="en-GB"/>
    </w:rPr>
  </w:style>
  <w:style w:type="paragraph" w:customStyle="1" w:styleId="18AbstractTitle">
    <w:name w:val="1.8 Abstract Title"/>
    <w:basedOn w:val="11Maintitle"/>
    <w:next w:val="11Maintitle"/>
    <w:rsid w:val="00EC2AC0"/>
    <w:pPr>
      <w:spacing w:before="240" w:after="120"/>
    </w:pPr>
    <w:rPr>
      <w:rFonts w:ascii="Arial" w:hAnsi="Arial"/>
      <w:b/>
      <w:color w:val="auto"/>
      <w:sz w:val="32"/>
    </w:rPr>
  </w:style>
  <w:style w:type="paragraph" w:customStyle="1" w:styleId="32Paragraph">
    <w:name w:val="3.2 Paragraph"/>
    <w:basedOn w:val="BasictextfontMiscstyles"/>
    <w:rsid w:val="00EC2AC0"/>
    <w:pPr>
      <w:suppressAutoHyphens/>
      <w:spacing w:before="120" w:after="120" w:line="240" w:lineRule="atLeast"/>
      <w:ind w:firstLine="432"/>
      <w:contextualSpacing/>
      <w:jc w:val="both"/>
    </w:pPr>
    <w:rPr>
      <w:rFonts w:ascii="Times New Roman" w:hAnsi="Times New Roman"/>
      <w:sz w:val="28"/>
      <w:lang w:val="en-GB"/>
    </w:rPr>
  </w:style>
  <w:style w:type="character" w:customStyle="1" w:styleId="bf">
    <w:name w:val="bf"/>
    <w:rsid w:val="00EC2AC0"/>
  </w:style>
  <w:style w:type="character" w:customStyle="1" w:styleId="it">
    <w:name w:val="it"/>
    <w:rsid w:val="00EC2AC0"/>
  </w:style>
  <w:style w:type="character" w:customStyle="1" w:styleId="txt">
    <w:name w:val="txt"/>
    <w:rsid w:val="00EC2AC0"/>
  </w:style>
  <w:style w:type="paragraph" w:customStyle="1" w:styleId="Sanatabelle">
    <w:name w:val="Sanatabelle"/>
    <w:basedOn w:val="Normal"/>
    <w:rsid w:val="00EC2AC0"/>
    <w:pPr>
      <w:autoSpaceDN w:val="0"/>
      <w:spacing w:before="120" w:after="120" w:line="360" w:lineRule="auto"/>
      <w:jc w:val="both"/>
    </w:pPr>
    <w:rPr>
      <w:rFonts w:ascii="Arial" w:hAnsi="Arial" w:cs="Arial"/>
      <w:sz w:val="22"/>
      <w:lang w:val="de-DE" w:eastAsia="de-DE"/>
    </w:rPr>
  </w:style>
  <w:style w:type="paragraph" w:customStyle="1" w:styleId="21Ahead">
    <w:name w:val="2.1 A head"/>
    <w:basedOn w:val="BasicheadingsfontMiscstyles"/>
    <w:next w:val="Normal"/>
    <w:link w:val="21AheadChar"/>
    <w:rsid w:val="00EC2AC0"/>
    <w:pPr>
      <w:spacing w:before="360" w:after="0" w:line="240" w:lineRule="atLeast"/>
      <w:outlineLvl w:val="1"/>
    </w:pPr>
    <w:rPr>
      <w:rFonts w:ascii="Arial" w:hAnsi="Arial" w:cs="Humanist777BT-BlackB"/>
      <w:color w:val="auto"/>
      <w:sz w:val="32"/>
    </w:rPr>
  </w:style>
  <w:style w:type="paragraph" w:customStyle="1" w:styleId="22Bhead">
    <w:name w:val="2.2 B head"/>
    <w:basedOn w:val="21Ahead"/>
    <w:next w:val="NoParagraphStyle"/>
    <w:rsid w:val="00EC2AC0"/>
    <w:pPr>
      <w:spacing w:before="240"/>
      <w:outlineLvl w:val="2"/>
    </w:pPr>
    <w:rPr>
      <w:rFonts w:cs="Humanist777BT-BoldItalicB"/>
      <w:iCs/>
      <w:sz w:val="28"/>
      <w:szCs w:val="22"/>
    </w:rPr>
  </w:style>
  <w:style w:type="paragraph" w:customStyle="1" w:styleId="23Chead">
    <w:name w:val="2.3 C head"/>
    <w:basedOn w:val="22Bhead"/>
    <w:next w:val="NoParagraphStyle"/>
    <w:rsid w:val="00EC2AC0"/>
    <w:pPr>
      <w:outlineLvl w:val="3"/>
    </w:pPr>
    <w:rPr>
      <w:rFonts w:cs="Humanist777BT-RomanB"/>
      <w:b w:val="0"/>
      <w:iCs w:val="0"/>
      <w:color w:val="000000"/>
      <w:sz w:val="32"/>
    </w:rPr>
  </w:style>
  <w:style w:type="paragraph" w:customStyle="1" w:styleId="24Dhead">
    <w:name w:val="2.4 D head"/>
    <w:basedOn w:val="23Chead"/>
    <w:rsid w:val="00EC2AC0"/>
    <w:pPr>
      <w:outlineLvl w:val="4"/>
    </w:pPr>
    <w:rPr>
      <w:rFonts w:cs="Humanist777BT-ItalicB"/>
      <w:bCs w:val="0"/>
      <w:i/>
      <w:iCs/>
      <w:sz w:val="28"/>
    </w:rPr>
  </w:style>
  <w:style w:type="paragraph" w:customStyle="1" w:styleId="25Ehead">
    <w:name w:val="2.5 E head"/>
    <w:basedOn w:val="32Paragraph"/>
    <w:rsid w:val="00EC2AC0"/>
    <w:pPr>
      <w:ind w:firstLine="0"/>
    </w:pPr>
    <w:rPr>
      <w:rFonts w:ascii="Arial" w:hAnsi="Arial"/>
      <w:i/>
      <w:sz w:val="24"/>
      <w:u w:val="single"/>
    </w:rPr>
  </w:style>
  <w:style w:type="paragraph" w:customStyle="1" w:styleId="26Fhead">
    <w:name w:val="2.6 F head"/>
    <w:basedOn w:val="14Addresses"/>
    <w:rsid w:val="00EC2AC0"/>
    <w:pPr>
      <w:spacing w:before="120" w:after="120"/>
    </w:pPr>
    <w:rPr>
      <w:rFonts w:ascii="Arial" w:hAnsi="Arial"/>
      <w:sz w:val="24"/>
      <w:u w:val="single"/>
    </w:rPr>
  </w:style>
  <w:style w:type="paragraph" w:customStyle="1" w:styleId="31Parablock">
    <w:name w:val="3.1 Para block"/>
    <w:basedOn w:val="32Paragraph"/>
    <w:next w:val="32Paragraph"/>
    <w:rsid w:val="00EC2AC0"/>
    <w:pPr>
      <w:ind w:firstLine="0"/>
    </w:pPr>
  </w:style>
  <w:style w:type="paragraph" w:customStyle="1" w:styleId="611BulletlistTextstyles">
    <w:name w:val="6.11 Bullet list (Text styles)"/>
    <w:basedOn w:val="32Paragraph"/>
    <w:next w:val="32Paragraph"/>
    <w:rsid w:val="00EC2AC0"/>
    <w:pPr>
      <w:spacing w:after="0"/>
      <w:ind w:left="360" w:hanging="360"/>
    </w:pPr>
  </w:style>
  <w:style w:type="paragraph" w:customStyle="1" w:styleId="612Textbulletlist2ndparaTextstyles">
    <w:name w:val="6.12 Text (bullet list 2nd para) (Text styles)"/>
    <w:basedOn w:val="611BulletlistTextstyles"/>
    <w:rsid w:val="00EC2AC0"/>
    <w:pPr>
      <w:ind w:firstLine="0"/>
    </w:pPr>
  </w:style>
  <w:style w:type="paragraph" w:customStyle="1" w:styleId="614TextbulletlistlastTextstylesTextstyles">
    <w:name w:val="6.14 Text (bullet list last) (Text styles) (Text styles)"/>
    <w:basedOn w:val="611BulletlistTextstyles"/>
    <w:rsid w:val="00EC2AC0"/>
    <w:pPr>
      <w:spacing w:after="260"/>
    </w:pPr>
  </w:style>
  <w:style w:type="paragraph" w:customStyle="1" w:styleId="613TextsubbulletlistTextstylesTextstyles">
    <w:name w:val="6.13 Text (sub bullet list) (Text styles) (Text styles)"/>
    <w:basedOn w:val="611BulletlistTextstyles"/>
    <w:rsid w:val="00EC2AC0"/>
    <w:pPr>
      <w:ind w:left="720"/>
    </w:pPr>
  </w:style>
  <w:style w:type="paragraph" w:customStyle="1" w:styleId="616TextsubbulletlistlastTextstylesTextstyles">
    <w:name w:val="6.16 Text (sub bullet list last) (Text styles) (Text styles)"/>
    <w:basedOn w:val="613TextsubbulletlistTextstylesTextstyles"/>
    <w:rsid w:val="00EC2AC0"/>
    <w:pPr>
      <w:spacing w:after="260"/>
    </w:pPr>
  </w:style>
  <w:style w:type="paragraph" w:customStyle="1" w:styleId="615TextsubsubbulletlistTextstylesTextstyles">
    <w:name w:val="6.15 Text (sub sub bullet list) (Text styles) (Text styles)"/>
    <w:basedOn w:val="613TextsubbulletlistTextstylesTextstyles"/>
    <w:rsid w:val="00EC2AC0"/>
    <w:pPr>
      <w:ind w:left="1080"/>
    </w:pPr>
  </w:style>
  <w:style w:type="paragraph" w:customStyle="1" w:styleId="617TextsubsubbulletlistlastTextstylesTextstyles">
    <w:name w:val="6.17 Text (sub sub bullet list last) (Text styles) (Text styles)"/>
    <w:basedOn w:val="613TextsubbulletlistTextstylesTextstyles"/>
    <w:rsid w:val="00EC2AC0"/>
    <w:pPr>
      <w:spacing w:after="260"/>
      <w:ind w:left="1080"/>
    </w:pPr>
  </w:style>
  <w:style w:type="paragraph" w:customStyle="1" w:styleId="621TextnumberedlistTextstylesTextstyles">
    <w:name w:val="6.21 Text (numbered list) (Text styles) (Text styles)"/>
    <w:basedOn w:val="32Paragraph"/>
    <w:rsid w:val="00EC2AC0"/>
    <w:pPr>
      <w:tabs>
        <w:tab w:val="left" w:pos="0"/>
      </w:tabs>
      <w:spacing w:after="0"/>
      <w:ind w:left="360" w:hanging="120"/>
    </w:pPr>
  </w:style>
  <w:style w:type="paragraph" w:customStyle="1" w:styleId="624Textnumberedlist2ndparaTextstylesTextstyles">
    <w:name w:val="6.24 Text (numbered list 2nd para) (Text styles) (Text styles)"/>
    <w:basedOn w:val="621TextnumberedlistTextstylesTextstyles"/>
    <w:rsid w:val="00EC2AC0"/>
    <w:pPr>
      <w:ind w:firstLine="0"/>
    </w:pPr>
  </w:style>
  <w:style w:type="paragraph" w:customStyle="1" w:styleId="623TextsubnumberedlistTextstylesTextstyles">
    <w:name w:val="6.23 Text (sub numbered list) (Text styles) (Text styles)"/>
    <w:basedOn w:val="621TextnumberedlistTextstylesTextstyles"/>
    <w:rsid w:val="00EC2AC0"/>
    <w:pPr>
      <w:ind w:left="720"/>
    </w:pPr>
  </w:style>
  <w:style w:type="paragraph" w:customStyle="1" w:styleId="626TextalphalistTextstyles">
    <w:name w:val="6.26 Text (alpha list) (Text styles)"/>
    <w:basedOn w:val="621TextnumberedlistTextstylesTextstyles"/>
    <w:rsid w:val="00EC2AC0"/>
    <w:pPr>
      <w:tabs>
        <w:tab w:val="clear" w:pos="0"/>
        <w:tab w:val="left" w:pos="360"/>
      </w:tabs>
    </w:pPr>
  </w:style>
  <w:style w:type="paragraph" w:customStyle="1" w:styleId="627TextsubalphalistTextstyles">
    <w:name w:val="6.27 Text (sub alpha list) (Text styles)"/>
    <w:basedOn w:val="626TextalphalistTextstyles"/>
    <w:rsid w:val="00EC2AC0"/>
    <w:pPr>
      <w:ind w:left="720" w:hanging="360"/>
    </w:pPr>
  </w:style>
  <w:style w:type="paragraph" w:customStyle="1" w:styleId="628TextalphalistlastTextstyles">
    <w:name w:val="6.28 Text (alpha list last) (Text styles)"/>
    <w:basedOn w:val="626TextalphalistTextstyles"/>
    <w:next w:val="32Paragraph"/>
    <w:rsid w:val="00EC2AC0"/>
    <w:pPr>
      <w:spacing w:after="240"/>
    </w:pPr>
  </w:style>
  <w:style w:type="paragraph" w:customStyle="1" w:styleId="644TextquoteTextstylesTextstyles">
    <w:name w:val="6.44 Text (quote) (Text styles) (Text styles)"/>
    <w:basedOn w:val="32Paragraph"/>
    <w:rsid w:val="00EC2AC0"/>
    <w:pPr>
      <w:ind w:left="360"/>
    </w:pPr>
    <w:rPr>
      <w:rFonts w:cs="Humanist777BT-LightItalicB"/>
      <w:i/>
      <w:iCs/>
    </w:rPr>
  </w:style>
  <w:style w:type="paragraph" w:customStyle="1" w:styleId="631TextdisplayTextstylesTextstyles">
    <w:name w:val="6.31 Text (display) (Text styles) (Text styles)"/>
    <w:basedOn w:val="644TextquoteTextstylesTextstyles"/>
    <w:next w:val="NoParagraphStyle"/>
    <w:rsid w:val="00EC2AC0"/>
  </w:style>
  <w:style w:type="paragraph" w:customStyle="1" w:styleId="632TextequationTextstylesTextstyles">
    <w:name w:val="6.32 Text (equation) (Text styles) (Text styles)"/>
    <w:basedOn w:val="32Paragraph"/>
    <w:rsid w:val="00EC2AC0"/>
    <w:pPr>
      <w:tabs>
        <w:tab w:val="right" w:pos="9120"/>
      </w:tabs>
      <w:ind w:left="240"/>
    </w:pPr>
  </w:style>
  <w:style w:type="paragraph" w:customStyle="1" w:styleId="645TextquotewithsourceTextstyles">
    <w:name w:val="6.45 Text (quote with source) (Text styles)"/>
    <w:basedOn w:val="644TextquoteTextstylesTextstyles"/>
    <w:rsid w:val="00EC2AC0"/>
    <w:pPr>
      <w:spacing w:after="0"/>
    </w:pPr>
  </w:style>
  <w:style w:type="paragraph" w:customStyle="1" w:styleId="646TextquotesourceTextstylesTextstyles">
    <w:name w:val="6.46 Text (quote source) (Text styles) (Text styles)"/>
    <w:basedOn w:val="644TextquoteTextstylesTextstyles"/>
    <w:rsid w:val="00EC2AC0"/>
    <w:pPr>
      <w:tabs>
        <w:tab w:val="right" w:pos="720"/>
        <w:tab w:val="left" w:pos="7380"/>
      </w:tabs>
      <w:ind w:left="720" w:firstLine="240"/>
      <w:jc w:val="right"/>
    </w:pPr>
    <w:rPr>
      <w:color w:val="59F200"/>
    </w:rPr>
  </w:style>
  <w:style w:type="paragraph" w:customStyle="1" w:styleId="421References">
    <w:name w:val="4.21 References"/>
    <w:basedOn w:val="32Paragraph"/>
    <w:rsid w:val="00EC2AC0"/>
    <w:pPr>
      <w:spacing w:after="130"/>
      <w:ind w:left="600" w:hanging="120"/>
    </w:pPr>
  </w:style>
  <w:style w:type="paragraph" w:customStyle="1" w:styleId="690EndnoteTextstylesTextstyles">
    <w:name w:val="6.90 Endnote (Text styles) (Text styles)"/>
    <w:basedOn w:val="32Paragraph"/>
    <w:rsid w:val="00EC2AC0"/>
    <w:pPr>
      <w:spacing w:line="200" w:lineRule="atLeast"/>
      <w:ind w:left="1320" w:hanging="360"/>
    </w:pPr>
    <w:rPr>
      <w:sz w:val="18"/>
      <w:szCs w:val="18"/>
    </w:rPr>
  </w:style>
  <w:style w:type="paragraph" w:customStyle="1" w:styleId="691FootnoteTextstylesTextstyles">
    <w:name w:val="6.91 Footnote (Text styles) (Text styles)"/>
    <w:basedOn w:val="32Paragraph"/>
    <w:rsid w:val="00EC2AC0"/>
    <w:pPr>
      <w:tabs>
        <w:tab w:val="left" w:pos="120"/>
      </w:tabs>
      <w:spacing w:after="0" w:line="200" w:lineRule="atLeast"/>
    </w:pPr>
    <w:rPr>
      <w:sz w:val="17"/>
      <w:szCs w:val="17"/>
    </w:rPr>
  </w:style>
  <w:style w:type="paragraph" w:customStyle="1" w:styleId="43Appendixtitle">
    <w:name w:val="4.3 Appendix title"/>
    <w:basedOn w:val="Normal"/>
    <w:rsid w:val="00EC2AC0"/>
    <w:pPr>
      <w:keepNext/>
      <w:keepLines/>
      <w:pageBreakBefore/>
      <w:widowControl w:val="0"/>
      <w:suppressAutoHyphens/>
      <w:autoSpaceDE w:val="0"/>
      <w:autoSpaceDN w:val="0"/>
      <w:adjustRightInd w:val="0"/>
      <w:spacing w:before="260" w:after="520" w:line="520" w:lineRule="atLeast"/>
      <w:textAlignment w:val="center"/>
      <w:outlineLvl w:val="0"/>
    </w:pPr>
    <w:rPr>
      <w:rFonts w:ascii="Humnst777 Cn BT" w:hAnsi="Humnst777 Cn BT" w:cs="Humanist777BT-RomanCondensedB"/>
      <w:bCs/>
      <w:color w:val="59F200"/>
      <w:sz w:val="44"/>
      <w:szCs w:val="44"/>
      <w:u w:color="000000"/>
      <w:lang w:val="en-GB"/>
    </w:rPr>
  </w:style>
  <w:style w:type="paragraph" w:customStyle="1" w:styleId="72TabletextTablesTableFigureBoxstyles">
    <w:name w:val="7.2 Table text (Tables) (Table/Figure/Box styles)"/>
    <w:basedOn w:val="BasictablefontMiscstyles"/>
    <w:rsid w:val="00EC2AC0"/>
    <w:pPr>
      <w:tabs>
        <w:tab w:val="left" w:pos="120"/>
      </w:tabs>
      <w:spacing w:after="60"/>
    </w:pPr>
    <w:rPr>
      <w:rFonts w:ascii="Humnst777 Lt BT" w:hAnsi="Humnst777 Lt BT"/>
    </w:rPr>
  </w:style>
  <w:style w:type="paragraph" w:customStyle="1" w:styleId="61Tablelegend">
    <w:name w:val="6.1 Table legend"/>
    <w:rsid w:val="00EC2AC0"/>
    <w:pPr>
      <w:keepLines/>
      <w:spacing w:before="240" w:after="180" w:line="240" w:lineRule="auto"/>
      <w:outlineLvl w:val="8"/>
    </w:pPr>
    <w:rPr>
      <w:rFonts w:ascii="Georgia" w:eastAsia="Times New Roman" w:hAnsi="Georgia" w:cs="Humanist777BT-RomanB"/>
      <w:bCs/>
      <w:color w:val="000000"/>
      <w:sz w:val="28"/>
      <w:szCs w:val="17"/>
    </w:rPr>
  </w:style>
  <w:style w:type="paragraph" w:customStyle="1" w:styleId="51Figurelegend">
    <w:name w:val="5.1 Figure legend"/>
    <w:basedOn w:val="61Tablelegend"/>
    <w:rsid w:val="00EC2AC0"/>
    <w:pPr>
      <w:pBdr>
        <w:top w:val="single" w:sz="8" w:space="12" w:color="59F200"/>
      </w:pBdr>
      <w:spacing w:before="360"/>
    </w:pPr>
    <w:rPr>
      <w:rFonts w:ascii="Arial" w:hAnsi="Arial"/>
      <w:sz w:val="24"/>
    </w:rPr>
  </w:style>
  <w:style w:type="paragraph" w:customStyle="1" w:styleId="90BoxlegendBoxesTableFigureBoxstyles">
    <w:name w:val="9.0 Box legend (Boxes) (Table/Figure/Box styles)"/>
    <w:basedOn w:val="61Tablelegend"/>
    <w:rsid w:val="00EC2AC0"/>
  </w:style>
  <w:style w:type="paragraph" w:customStyle="1" w:styleId="710TableheadTablesTableFigureBoxstyles">
    <w:name w:val="7.10 Table head (Tables) (Table/Figure/Box styles)"/>
    <w:basedOn w:val="72TabletextTablesTableFigureBoxstyles"/>
    <w:next w:val="72TabletextTablesTableFigureBoxstyles"/>
    <w:rsid w:val="00EC2AC0"/>
    <w:pPr>
      <w:spacing w:after="0"/>
    </w:pPr>
    <w:rPr>
      <w:rFonts w:ascii="Humnst777 BT" w:hAnsi="Humnst777 BT" w:cs="Humanist777BT-BoldB"/>
      <w:color w:val="auto"/>
    </w:rPr>
  </w:style>
  <w:style w:type="paragraph" w:customStyle="1" w:styleId="91BoxheadBoxesTableFigureBoxstyles">
    <w:name w:val="9.1 Box head (Boxes) (Table/Figure/Box styles)"/>
    <w:basedOn w:val="710TableheadTablesTableFigureBoxstyles"/>
    <w:rsid w:val="00EC2AC0"/>
    <w:pPr>
      <w:keepNext/>
      <w:spacing w:before="110" w:after="230" w:line="230" w:lineRule="atLeast"/>
    </w:pPr>
    <w:rPr>
      <w:rFonts w:ascii="Humnst777 Blk BT" w:hAnsi="Humnst777 Blk BT" w:cs="Humanist777BT-BlackB"/>
      <w:color w:val="59F200"/>
      <w:sz w:val="20"/>
      <w:szCs w:val="20"/>
    </w:rPr>
  </w:style>
  <w:style w:type="paragraph" w:customStyle="1" w:styleId="911BoxsubheadABoxesTableFigureBoxstyles">
    <w:name w:val="9.11 Box subhead A (Boxes) (Table/Figure/Box styles)"/>
    <w:basedOn w:val="Normal"/>
    <w:rsid w:val="00EC2AC0"/>
    <w:pPr>
      <w:widowControl w:val="0"/>
      <w:tabs>
        <w:tab w:val="left" w:pos="120"/>
      </w:tabs>
      <w:suppressAutoHyphens/>
      <w:autoSpaceDE w:val="0"/>
      <w:autoSpaceDN w:val="0"/>
      <w:adjustRightInd w:val="0"/>
      <w:spacing w:before="230" w:after="230" w:line="230" w:lineRule="atLeast"/>
      <w:textAlignment w:val="center"/>
    </w:pPr>
    <w:rPr>
      <w:rFonts w:ascii="Humnst777 BdIt BT" w:hAnsi="Humnst777 BdIt BT" w:cs="Humanist777BT-BoldItalicB"/>
      <w:bCs/>
      <w:iCs/>
      <w:color w:val="59F200"/>
      <w:sz w:val="18"/>
      <w:szCs w:val="18"/>
      <w:lang w:val="en-GB"/>
    </w:rPr>
  </w:style>
  <w:style w:type="paragraph" w:customStyle="1" w:styleId="912BoxsubheadBBoxesTableFigureBoxstyles">
    <w:name w:val="9.12 Box subhead B (Boxes) (Table/Figure/Box styles)"/>
    <w:basedOn w:val="911BoxsubheadABoxesTableFigureBoxstyles"/>
    <w:next w:val="Normal"/>
    <w:rsid w:val="00EC2AC0"/>
    <w:rPr>
      <w:rFonts w:cs="Humanist777BT-ItalicB"/>
      <w:b/>
      <w:bCs w:val="0"/>
    </w:rPr>
  </w:style>
  <w:style w:type="paragraph" w:customStyle="1" w:styleId="92BoxtextBoxesTableFigureBoxstyles">
    <w:name w:val="9.2 Box text (Boxes) (Table/Figure/Box styles)"/>
    <w:basedOn w:val="72TabletextTablesTableFigureBoxstyles"/>
    <w:rsid w:val="00EC2AC0"/>
    <w:pPr>
      <w:spacing w:after="120" w:line="230" w:lineRule="atLeast"/>
    </w:pPr>
    <w:rPr>
      <w:sz w:val="18"/>
      <w:szCs w:val="18"/>
    </w:rPr>
  </w:style>
  <w:style w:type="paragraph" w:customStyle="1" w:styleId="721TablenumberedlistTablesTableFigureBoxstyles">
    <w:name w:val="7.21 Table numbered list (Tables) (Table/Figure/Box styles)"/>
    <w:basedOn w:val="72TabletextTablesTableFigureBoxstyles"/>
    <w:rsid w:val="00EC2AC0"/>
    <w:pPr>
      <w:tabs>
        <w:tab w:val="clear" w:pos="120"/>
        <w:tab w:val="left" w:pos="240"/>
      </w:tabs>
      <w:ind w:left="240" w:hanging="240"/>
    </w:pPr>
  </w:style>
  <w:style w:type="paragraph" w:customStyle="1" w:styleId="921BoxnumberedlistBoxesTableFigureBoxstyles">
    <w:name w:val="9.21 Box numbered list (Boxes) (Table/Figure/Box styles)"/>
    <w:basedOn w:val="721TablenumberedlistTablesTableFigureBoxstyles"/>
    <w:rsid w:val="00EC2AC0"/>
    <w:pPr>
      <w:spacing w:after="0" w:line="230" w:lineRule="atLeast"/>
      <w:ind w:hanging="100"/>
    </w:pPr>
    <w:rPr>
      <w:sz w:val="18"/>
      <w:szCs w:val="18"/>
    </w:rPr>
  </w:style>
  <w:style w:type="paragraph" w:customStyle="1" w:styleId="924BoxnumberedlistlastBoxesTableFigureBoxstyles">
    <w:name w:val="9.24 Box numbered list last (Boxes) (Table/Figure/Box styles)"/>
    <w:basedOn w:val="721TablenumberedlistTablesTableFigureBoxstyles"/>
    <w:rsid w:val="00EC2AC0"/>
    <w:pPr>
      <w:spacing w:after="120"/>
    </w:pPr>
  </w:style>
  <w:style w:type="paragraph" w:customStyle="1" w:styleId="922BoxbulletlistBoxesTableFigureBoxstyles">
    <w:name w:val="9.22 Box bullet list (Boxes) (Table/Figure/Box styles)"/>
    <w:basedOn w:val="921BoxnumberedlistBoxesTableFigureBoxstyles"/>
    <w:rsid w:val="00EC2AC0"/>
    <w:pPr>
      <w:ind w:hanging="240"/>
    </w:pPr>
  </w:style>
  <w:style w:type="paragraph" w:customStyle="1" w:styleId="925BoxbulletlistlastBoxesTableFigureBoxstyles">
    <w:name w:val="9.25 Box bullet list last (Boxes) (Table/Figure/Box styles)"/>
    <w:basedOn w:val="921BoxnumberedlistBoxesTableFigureBoxstyles"/>
    <w:rsid w:val="00EC2AC0"/>
    <w:pPr>
      <w:spacing w:after="120"/>
      <w:ind w:hanging="240"/>
    </w:pPr>
  </w:style>
  <w:style w:type="paragraph" w:customStyle="1" w:styleId="923BoxalphalistBoxesTableFigureBoxstyles">
    <w:name w:val="9.23 Box alpha list (Boxes) (Table/Figure/Box styles)"/>
    <w:basedOn w:val="921BoxnumberedlistBoxesTableFigureBoxstyles"/>
    <w:rsid w:val="00EC2AC0"/>
  </w:style>
  <w:style w:type="paragraph" w:customStyle="1" w:styleId="926BoxalphalistlastBoxesTableFigureBoxstyles">
    <w:name w:val="9.26 Box alpha list last (Boxes) (Table/Figure/Box styles)"/>
    <w:basedOn w:val="921BoxnumberedlistBoxesTableFigureBoxstyles"/>
    <w:rsid w:val="00EC2AC0"/>
    <w:pPr>
      <w:spacing w:after="120"/>
    </w:pPr>
  </w:style>
  <w:style w:type="paragraph" w:customStyle="1" w:styleId="927BoxquoteBoxesTableFigureBoxstyles">
    <w:name w:val="9.27 Box quote (Boxes) (Table/Figure/Box styles)"/>
    <w:basedOn w:val="92BoxtextBoxesTableFigureBoxstyles"/>
    <w:rsid w:val="00EC2AC0"/>
    <w:pPr>
      <w:ind w:left="360"/>
    </w:pPr>
    <w:rPr>
      <w:rFonts w:cs="Humanist777BT-LightItalicB"/>
      <w:i/>
      <w:iCs/>
    </w:rPr>
  </w:style>
  <w:style w:type="paragraph" w:customStyle="1" w:styleId="928BoxquotesourceBoxesTableFigureBoxstyles">
    <w:name w:val="9.28 Box quote source (Boxes) (Table/Figure/Box styles)"/>
    <w:basedOn w:val="92BoxtextBoxesTableFigureBoxstyles"/>
    <w:rsid w:val="00EC2AC0"/>
    <w:pPr>
      <w:ind w:left="720"/>
      <w:jc w:val="right"/>
    </w:pPr>
    <w:rPr>
      <w:rFonts w:cs="Humanist777BT-LightItalicB"/>
      <w:i/>
      <w:iCs/>
      <w:color w:val="59F200"/>
    </w:rPr>
  </w:style>
  <w:style w:type="paragraph" w:customStyle="1" w:styleId="74TablenotesheadingTablesTableFigureBoxstyles">
    <w:name w:val="7.4 Table (notes heading) (Tables) (Table/Figure/Box styles)"/>
    <w:basedOn w:val="72TabletextTablesTableFigureBoxstyles"/>
    <w:rsid w:val="00EC2AC0"/>
    <w:pPr>
      <w:spacing w:before="200"/>
      <w:ind w:left="200" w:hanging="200"/>
    </w:pPr>
    <w:rPr>
      <w:rFonts w:ascii="Humnst777 BT" w:hAnsi="Humnst777 BT" w:cs="Humanist777BT-BoldB"/>
      <w:bCs/>
      <w:color w:val="59F200"/>
    </w:rPr>
  </w:style>
  <w:style w:type="paragraph" w:customStyle="1" w:styleId="705TableheadgroupTablesTableFigureBoxstyles">
    <w:name w:val="7.05 Table head group (Tables) (Table/Figure/Box styles)"/>
    <w:basedOn w:val="710TableheadTablesTableFigureBoxstyles"/>
    <w:next w:val="72TabletextTablesTableFigureBoxstyles"/>
    <w:rsid w:val="00EC2AC0"/>
    <w:pPr>
      <w:pBdr>
        <w:bottom w:val="single" w:sz="4" w:space="5" w:color="FFFFFF"/>
      </w:pBdr>
    </w:pPr>
  </w:style>
  <w:style w:type="paragraph" w:customStyle="1" w:styleId="725TablesubnumberedlistTablesTableFigureBoxstyles">
    <w:name w:val="7.25 Table sub numbered list (Tables) (Table/Figure/Box styles)"/>
    <w:basedOn w:val="721TablenumberedlistTablesTableFigureBoxstyles"/>
    <w:rsid w:val="00EC2AC0"/>
    <w:pPr>
      <w:tabs>
        <w:tab w:val="left" w:pos="480"/>
      </w:tabs>
      <w:ind w:left="480"/>
    </w:pPr>
  </w:style>
  <w:style w:type="paragraph" w:customStyle="1" w:styleId="722TablebulletlistTablesTableFigureBoxstyles">
    <w:name w:val="7.22 Table bullet list (Tables) (Table/Figure/Box styles)"/>
    <w:basedOn w:val="72TabletextTablesTableFigureBoxstyles"/>
    <w:rsid w:val="00EC2AC0"/>
    <w:pPr>
      <w:tabs>
        <w:tab w:val="clear" w:pos="120"/>
        <w:tab w:val="left" w:pos="240"/>
      </w:tabs>
      <w:ind w:left="240" w:hanging="240"/>
    </w:pPr>
  </w:style>
  <w:style w:type="paragraph" w:customStyle="1" w:styleId="726TablesubbulletlistTablesTableFigureBoxstyles">
    <w:name w:val="7.26 Table sub bullet list (Tables) (Table/Figure/Box styles)"/>
    <w:basedOn w:val="722TablebulletlistTablesTableFigureBoxstyles"/>
    <w:rsid w:val="00EC2AC0"/>
    <w:pPr>
      <w:tabs>
        <w:tab w:val="clear" w:pos="240"/>
        <w:tab w:val="left" w:pos="480"/>
      </w:tabs>
      <w:ind w:left="480"/>
    </w:pPr>
  </w:style>
  <w:style w:type="paragraph" w:customStyle="1" w:styleId="723TablealphalistTablesTableFigureBoxstyles">
    <w:name w:val="7.23 Table alpha list (Tables) (Table/Figure/Box styles)"/>
    <w:basedOn w:val="72TabletextTablesTableFigureBoxstyles"/>
    <w:rsid w:val="00EC2AC0"/>
    <w:pPr>
      <w:tabs>
        <w:tab w:val="clear" w:pos="120"/>
        <w:tab w:val="left" w:pos="240"/>
      </w:tabs>
      <w:ind w:left="240" w:hanging="240"/>
    </w:pPr>
  </w:style>
  <w:style w:type="paragraph" w:customStyle="1" w:styleId="727TablesubalphalistTablesTableFigureBoxstyles">
    <w:name w:val="7.27 Table sub alpha list (Tables) (Table/Figure/Box styles)"/>
    <w:basedOn w:val="723TablealphalistTablesTableFigureBoxstyles"/>
    <w:rsid w:val="00EC2AC0"/>
    <w:pPr>
      <w:tabs>
        <w:tab w:val="clear" w:pos="240"/>
        <w:tab w:val="left" w:pos="480"/>
      </w:tabs>
      <w:ind w:left="480"/>
    </w:pPr>
  </w:style>
  <w:style w:type="paragraph" w:customStyle="1" w:styleId="724TabletextindentTablesTableFigureBoxstyles">
    <w:name w:val="7.24 Table text indent (Tables) (Table/Figure/Box styles)"/>
    <w:basedOn w:val="BasictablefontMiscstyles"/>
    <w:rsid w:val="00EC2AC0"/>
    <w:pPr>
      <w:tabs>
        <w:tab w:val="left" w:pos="120"/>
      </w:tabs>
      <w:spacing w:after="60"/>
      <w:ind w:left="240"/>
    </w:pPr>
    <w:rPr>
      <w:rFonts w:ascii="Humnst777 Lt BT" w:hAnsi="Humnst777 Lt BT"/>
    </w:rPr>
  </w:style>
  <w:style w:type="paragraph" w:customStyle="1" w:styleId="62TableNotes">
    <w:name w:val="6.2 Table Notes"/>
    <w:basedOn w:val="74TablenotesheadingTablesTableFigureBoxstyles"/>
    <w:rsid w:val="00EC2AC0"/>
    <w:pPr>
      <w:spacing w:before="0" w:after="240"/>
      <w:ind w:left="0" w:firstLine="0"/>
      <w:contextualSpacing/>
    </w:pPr>
    <w:rPr>
      <w:rFonts w:ascii="Georgia" w:hAnsi="Georgia" w:cs="Humanist777BT-LightB"/>
      <w:color w:val="auto"/>
      <w:sz w:val="24"/>
    </w:rPr>
  </w:style>
  <w:style w:type="paragraph" w:customStyle="1" w:styleId="BasicParagraph">
    <w:name w:val="[Basic Paragraph]"/>
    <w:basedOn w:val="NoParagraphStyle"/>
    <w:rsid w:val="00EC2AC0"/>
    <w:pPr>
      <w:spacing w:line="260" w:lineRule="atLeast"/>
    </w:pPr>
    <w:rPr>
      <w:rFonts w:ascii="MinionPro-Regular" w:cs="MinionPro-Regular"/>
      <w:sz w:val="21"/>
      <w:szCs w:val="21"/>
    </w:rPr>
  </w:style>
  <w:style w:type="paragraph" w:customStyle="1" w:styleId="728TablesubsubbulletlistTablesTableFigureBoxstyles">
    <w:name w:val="7.28 Table sub sub bullet list (Tables) (Table/Figure/Box styles)"/>
    <w:basedOn w:val="72TabletextTablesTableFigureBoxstyles"/>
    <w:rsid w:val="00EC2AC0"/>
    <w:pPr>
      <w:tabs>
        <w:tab w:val="clear" w:pos="120"/>
        <w:tab w:val="left" w:pos="240"/>
      </w:tabs>
      <w:ind w:left="720" w:hanging="240"/>
    </w:pPr>
  </w:style>
  <w:style w:type="paragraph" w:customStyle="1" w:styleId="629TextromannumberedlistTextstylesTextstyles">
    <w:name w:val="6.29 Text (roman numbered list) (Text styles) (Text styles)"/>
    <w:basedOn w:val="32Paragraph"/>
    <w:rsid w:val="00EC2AC0"/>
    <w:pPr>
      <w:tabs>
        <w:tab w:val="left" w:pos="0"/>
      </w:tabs>
      <w:spacing w:after="0"/>
      <w:ind w:left="360" w:hanging="120"/>
    </w:pPr>
  </w:style>
  <w:style w:type="paragraph" w:customStyle="1" w:styleId="630TextromannumberedlistlastTextstylesTextstyles">
    <w:name w:val="6.30 Text (roman numbered list last) (Text styles) (Text styles)"/>
    <w:basedOn w:val="32Paragraph"/>
    <w:rsid w:val="00EC2AC0"/>
    <w:pPr>
      <w:tabs>
        <w:tab w:val="left" w:pos="0"/>
      </w:tabs>
      <w:ind w:left="360" w:hanging="120"/>
    </w:pPr>
  </w:style>
  <w:style w:type="paragraph" w:customStyle="1" w:styleId="618TextsubsubsubbulletlistTextstylesTextstyles">
    <w:name w:val="6.18 Text (sub sub sub bullet list) (Text styles) (Text styles)"/>
    <w:basedOn w:val="613TextsubbulletlistTextstylesTextstyles"/>
    <w:rsid w:val="00EC2AC0"/>
    <w:pPr>
      <w:ind w:left="1440"/>
    </w:pPr>
  </w:style>
  <w:style w:type="paragraph" w:customStyle="1" w:styleId="619TextsubsubsubbulletlistlastTextstylesTextstyles">
    <w:name w:val="6.19 Text (sub sub sub bullet list last) (Text styles) (Text styles)"/>
    <w:basedOn w:val="613TextsubbulletlistTextstylesTextstyles"/>
    <w:rsid w:val="00EC2AC0"/>
    <w:pPr>
      <w:spacing w:after="260"/>
      <w:ind w:left="1440"/>
    </w:pPr>
  </w:style>
  <w:style w:type="paragraph" w:customStyle="1" w:styleId="76TablequoteTablesTableFigureBoxstyles">
    <w:name w:val="7.6 Table quote (Tables) (Table/Figure/Box styles)"/>
    <w:basedOn w:val="72TabletextTablesTableFigureBoxstyles"/>
    <w:rsid w:val="00EC2AC0"/>
    <w:pPr>
      <w:ind w:left="240"/>
    </w:pPr>
    <w:rPr>
      <w:rFonts w:cs="Humanist777BT-LightItalicB"/>
      <w:i/>
      <w:iCs/>
    </w:rPr>
  </w:style>
  <w:style w:type="paragraph" w:customStyle="1" w:styleId="761TablequotesourceTablesTableFigureBoxstyles">
    <w:name w:val="7.61 Table quote source (Tables) (Table/Figure/Box styles)"/>
    <w:basedOn w:val="72TabletextTablesTableFigureBoxstyles"/>
    <w:rsid w:val="00EC2AC0"/>
    <w:pPr>
      <w:jc w:val="right"/>
    </w:pPr>
    <w:rPr>
      <w:rFonts w:cs="Humanist777BT-LightItalicB"/>
      <w:i/>
      <w:iCs/>
      <w:color w:val="59F200"/>
    </w:rPr>
  </w:style>
  <w:style w:type="paragraph" w:customStyle="1" w:styleId="633TextsubnumberedlistlastTextstylesTextstyles">
    <w:name w:val="6.33 Text (sub numbered list last) (Text styles) (Text styles)"/>
    <w:basedOn w:val="621TextnumberedlistTextstylesTextstyles"/>
    <w:rsid w:val="00EC2AC0"/>
    <w:pPr>
      <w:spacing w:after="260"/>
      <w:ind w:left="720"/>
    </w:pPr>
  </w:style>
  <w:style w:type="paragraph" w:customStyle="1" w:styleId="634TextsubalphalistlastTextstyles">
    <w:name w:val="6.34 Text (sub alpha list last) (Text styles)"/>
    <w:basedOn w:val="626TextalphalistTextstyles"/>
    <w:rsid w:val="00EC2AC0"/>
    <w:pPr>
      <w:spacing w:after="260"/>
      <w:ind w:left="720" w:hanging="360"/>
    </w:pPr>
  </w:style>
  <w:style w:type="paragraph" w:customStyle="1" w:styleId="729TablesubsubalphalistTablesTableFigureBoxstyles">
    <w:name w:val="7.29 Table sub sub alpha list (Tables) (Table/Figure/Box styles)"/>
    <w:basedOn w:val="72TabletextTablesTableFigureBoxstyles"/>
    <w:rsid w:val="00EC2AC0"/>
    <w:pPr>
      <w:tabs>
        <w:tab w:val="clear" w:pos="120"/>
        <w:tab w:val="left" w:pos="240"/>
      </w:tabs>
      <w:ind w:left="720" w:hanging="240"/>
    </w:pPr>
  </w:style>
  <w:style w:type="paragraph" w:customStyle="1" w:styleId="731TablesubsubnumberedlistTablesTableFigureBoxstyles">
    <w:name w:val="7.31 Table sub sub numbered list (Tables) (Table/Figure/Box styles)"/>
    <w:basedOn w:val="72TabletextTablesTableFigureBoxstyles"/>
    <w:rsid w:val="00EC2AC0"/>
    <w:pPr>
      <w:tabs>
        <w:tab w:val="clear" w:pos="120"/>
        <w:tab w:val="left" w:pos="240"/>
      </w:tabs>
      <w:ind w:left="720" w:hanging="240"/>
    </w:pPr>
  </w:style>
  <w:style w:type="paragraph" w:customStyle="1" w:styleId="649TextquotedialogueTextstylesTextstyles">
    <w:name w:val="6.49 Text (quote dialogue) (Text styles) (Text styles)"/>
    <w:basedOn w:val="32Paragraph"/>
    <w:rsid w:val="00EC2AC0"/>
    <w:pPr>
      <w:ind w:left="360"/>
    </w:pPr>
    <w:rPr>
      <w:rFonts w:cs="Humanist777BT-LightItalicB"/>
      <w:i/>
      <w:iCs/>
    </w:rPr>
  </w:style>
  <w:style w:type="paragraph" w:customStyle="1" w:styleId="77TablequotedialogueTablesTableFigureBoxstyles">
    <w:name w:val="7.7 Table quote dialogue (Tables) (Table/Figure/Box styles)"/>
    <w:basedOn w:val="72TabletextTablesTableFigureBoxstyles"/>
    <w:rsid w:val="00EC2AC0"/>
    <w:pPr>
      <w:ind w:left="240"/>
    </w:pPr>
    <w:rPr>
      <w:rFonts w:cs="Humanist777BT-LightItalicB"/>
      <w:i/>
      <w:iCs/>
    </w:rPr>
  </w:style>
  <w:style w:type="paragraph" w:customStyle="1" w:styleId="929BoxquotedialogueBoxesTableFigureBoxstyles">
    <w:name w:val="9.29 Box quote dialogue (Boxes) (Table/Figure/Box styles)"/>
    <w:basedOn w:val="92BoxtextBoxesTableFigureBoxstyles"/>
    <w:rsid w:val="00EC2AC0"/>
    <w:pPr>
      <w:ind w:left="360"/>
    </w:pPr>
    <w:rPr>
      <w:rFonts w:cs="Humanist777BT-LightItalicB"/>
      <w:i/>
      <w:iCs/>
    </w:rPr>
  </w:style>
  <w:style w:type="paragraph" w:customStyle="1" w:styleId="635TextsubsubnumberedlistTextstylesTextstyles">
    <w:name w:val="6.35 Text (sub sub numbered list) (Text styles) (Text styles)"/>
    <w:basedOn w:val="613TextsubbulletlistTextstylesTextstyles"/>
    <w:rsid w:val="00EC2AC0"/>
    <w:pPr>
      <w:ind w:left="1080"/>
    </w:pPr>
  </w:style>
  <w:style w:type="paragraph" w:customStyle="1" w:styleId="636TextsubsubnumberedlistlastTextstylesTextstyles">
    <w:name w:val="6.36 Text (sub sub numbered list last) (Text styles) (Text styles)"/>
    <w:basedOn w:val="613TextsubbulletlistTextstylesTextstyles"/>
    <w:rsid w:val="00EC2AC0"/>
    <w:pPr>
      <w:spacing w:after="260"/>
      <w:ind w:left="1080"/>
    </w:pPr>
  </w:style>
  <w:style w:type="paragraph" w:customStyle="1" w:styleId="751TablenotesbulletlistTablesTableFigureBoxstyles">
    <w:name w:val="7.51 Table notes bullet list (Tables) (Table/Figure/Box styles)"/>
    <w:basedOn w:val="74TablenotesheadingTablesTableFigureBoxstyles"/>
    <w:rsid w:val="00EC2AC0"/>
    <w:pPr>
      <w:spacing w:before="0"/>
    </w:pPr>
    <w:rPr>
      <w:rFonts w:ascii="Humnst777 Lt BT" w:hAnsi="Humnst777 Lt BT" w:cs="Humanist777BT-LightB"/>
      <w:b/>
    </w:rPr>
  </w:style>
  <w:style w:type="paragraph" w:customStyle="1" w:styleId="6121Textbulletlist2ndparalastTextstyles">
    <w:name w:val="6.121 Text (bullet list 2nd para last) (Text styles)"/>
    <w:basedOn w:val="611BulletlistTextstyles"/>
    <w:rsid w:val="00EC2AC0"/>
    <w:pPr>
      <w:spacing w:after="260"/>
      <w:ind w:firstLine="0"/>
    </w:pPr>
  </w:style>
  <w:style w:type="paragraph" w:customStyle="1" w:styleId="6131TextsubbulletlistsolidTextstylesTextstyles">
    <w:name w:val="6.131 Text (sub bullet list solid) (Text styles) (Text styles)"/>
    <w:basedOn w:val="613TextsubbulletlistTextstylesTextstyles"/>
    <w:rsid w:val="00EC2AC0"/>
  </w:style>
  <w:style w:type="paragraph" w:customStyle="1" w:styleId="6161TextsubbulletlistsolidlastTextstyles">
    <w:name w:val="6.161 Text (sub bullet list solid last) (Text styles)"/>
    <w:basedOn w:val="616TextsubbulletlistlastTextstylesTextstyles"/>
    <w:rsid w:val="00EC2AC0"/>
  </w:style>
  <w:style w:type="paragraph" w:customStyle="1" w:styleId="762TablequotewithsourceTableFigureBoxstyles">
    <w:name w:val="7.62 Table quote with source (Table/Figure/Box styles)"/>
    <w:basedOn w:val="76TablequoteTablesTableFigureBoxstyles"/>
    <w:rsid w:val="00EC2AC0"/>
    <w:pPr>
      <w:spacing w:after="0"/>
    </w:pPr>
  </w:style>
  <w:style w:type="paragraph" w:customStyle="1" w:styleId="9271BoxquotewithsourceTableFigureBoxstyles">
    <w:name w:val="9.271 Box quote with source (Table/Figure/Box styles)"/>
    <w:basedOn w:val="927BoxquoteBoxesTableFigureBoxstyles"/>
    <w:rsid w:val="00EC2AC0"/>
    <w:pPr>
      <w:spacing w:after="0"/>
    </w:pPr>
  </w:style>
  <w:style w:type="paragraph" w:customStyle="1" w:styleId="6241Textnumberedlist2ndparalastTextstyles">
    <w:name w:val="6.241 Text (numbered list 2nd para last) (Text styles)"/>
    <w:basedOn w:val="624Textnumberedlist2ndparaTextstylesTextstyles"/>
    <w:rsid w:val="00EC2AC0"/>
    <w:pPr>
      <w:spacing w:after="260"/>
    </w:pPr>
  </w:style>
  <w:style w:type="paragraph" w:customStyle="1" w:styleId="Normal0">
    <w:name w:val="[Normal]"/>
    <w:rsid w:val="00EC2AC0"/>
    <w:pPr>
      <w:widowControl w:val="0"/>
      <w:autoSpaceDE w:val="0"/>
      <w:autoSpaceDN w:val="0"/>
      <w:adjustRightInd w:val="0"/>
      <w:spacing w:after="0" w:line="240" w:lineRule="auto"/>
    </w:pPr>
    <w:rPr>
      <w:rFonts w:ascii="Frutiger LT Pro 55 Roman" w:eastAsia="Times New Roman" w:hAnsi="Frutiger LT Pro 55 Roman" w:cs="Arial"/>
      <w:sz w:val="24"/>
      <w:szCs w:val="24"/>
      <w:lang w:val="en-GB" w:eastAsia="en-GB"/>
    </w:rPr>
  </w:style>
  <w:style w:type="paragraph" w:customStyle="1" w:styleId="27GHead">
    <w:name w:val="2.7 G Head"/>
    <w:basedOn w:val="26Fhead"/>
    <w:rsid w:val="00EC2AC0"/>
    <w:rPr>
      <w:rFonts w:ascii="Georgia" w:hAnsi="Georgia"/>
      <w:i/>
      <w:u w:val="none"/>
    </w:rPr>
  </w:style>
  <w:style w:type="paragraph" w:customStyle="1" w:styleId="951BoxnotesbulletlistBoxesTableFigureBoxstyles">
    <w:name w:val="9.51 Box notes bullet list (Boxes) (Table/Figure/Box styles)"/>
    <w:basedOn w:val="751TablenotesbulletlistTablesTableFigureBoxstyles"/>
    <w:rsid w:val="00EC2AC0"/>
    <w:pPr>
      <w:spacing w:line="230" w:lineRule="atLeast"/>
    </w:pPr>
    <w:rPr>
      <w:bCs w:val="0"/>
      <w:color w:val="000000"/>
      <w:sz w:val="18"/>
      <w:szCs w:val="18"/>
      <w:lang w:eastAsia="en-GB"/>
    </w:rPr>
  </w:style>
  <w:style w:type="paragraph" w:customStyle="1" w:styleId="9511BoxnotessubbulletlistBoxesTableFigureBoxstyles">
    <w:name w:val="9.511 Box notes sub bullet list (Boxes) (Table/Figure/Box styles)"/>
    <w:basedOn w:val="751TablenotesbulletlistTablesTableFigureBoxstyles"/>
    <w:rsid w:val="00EC2AC0"/>
    <w:pPr>
      <w:spacing w:line="230" w:lineRule="atLeast"/>
      <w:ind w:left="606"/>
    </w:pPr>
    <w:rPr>
      <w:bCs w:val="0"/>
      <w:color w:val="000000"/>
      <w:sz w:val="18"/>
      <w:szCs w:val="18"/>
      <w:lang w:eastAsia="en-GB"/>
    </w:rPr>
  </w:style>
  <w:style w:type="paragraph" w:customStyle="1" w:styleId="952BoxnotesnumberedlistBoxesTableFigureBoxstyles">
    <w:name w:val="9.52 Box notes numbered list (Boxes) (Table/Figure/Box styles)"/>
    <w:basedOn w:val="951BoxnotesbulletlistBoxesTableFigureBoxstyles"/>
    <w:rsid w:val="00EC2AC0"/>
  </w:style>
  <w:style w:type="paragraph" w:customStyle="1" w:styleId="9521BoxnotessubnumberedlistBoxesTableFigureBoxstyles">
    <w:name w:val="9.521 Box notes sub numbered list (Boxes) (Table/Figure/Box styles)"/>
    <w:basedOn w:val="951BoxnotesbulletlistBoxesTableFigureBoxstyles"/>
    <w:rsid w:val="00EC2AC0"/>
    <w:pPr>
      <w:ind w:left="606"/>
    </w:pPr>
  </w:style>
  <w:style w:type="paragraph" w:customStyle="1" w:styleId="953BoxnotesalphalistBoxesTableFigureBoxstyles">
    <w:name w:val="9.53 Box notes alpha list (Boxes) (Table/Figure/Box styles)"/>
    <w:basedOn w:val="952BoxnotesnumberedlistBoxesTableFigureBoxstyles"/>
    <w:rsid w:val="00EC2AC0"/>
  </w:style>
  <w:style w:type="paragraph" w:customStyle="1" w:styleId="9531BoxnotessubalphalistBoxesTableFigureBoxstyles">
    <w:name w:val="9.531 Box notes sub alpha list (Boxes) (Table/Figure/Box styles)"/>
    <w:basedOn w:val="952BoxnotesnumberedlistBoxesTableFigureBoxstyles"/>
    <w:rsid w:val="00EC2AC0"/>
    <w:pPr>
      <w:ind w:left="606"/>
    </w:pPr>
  </w:style>
  <w:style w:type="paragraph" w:customStyle="1" w:styleId="9231BoxsubalphalistBoxesTableFigureBoxstyles">
    <w:name w:val="9.231 Box sub alpha list (Boxes) (Table/Figure/Box styles)"/>
    <w:basedOn w:val="923BoxalphalistBoxesTableFigureBoxstyles"/>
    <w:rsid w:val="00EC2AC0"/>
    <w:pPr>
      <w:ind w:left="480" w:hanging="240"/>
    </w:pPr>
    <w:rPr>
      <w:rFonts w:cs="Frutiger LT Pro 45 Light"/>
      <w:lang w:eastAsia="en-GB"/>
    </w:rPr>
  </w:style>
  <w:style w:type="paragraph" w:customStyle="1" w:styleId="9232BoxsubalphalistlastBoxesTableFigureBoxstyles">
    <w:name w:val="9.232 Box sub alpha list last (Boxes) (Table/Figure/Box styles)"/>
    <w:basedOn w:val="9231BoxsubalphalistBoxesTableFigureBoxstyles"/>
    <w:rsid w:val="00EC2AC0"/>
    <w:pPr>
      <w:spacing w:after="120"/>
    </w:pPr>
  </w:style>
  <w:style w:type="paragraph" w:customStyle="1" w:styleId="Heading41">
    <w:name w:val="Heading 41"/>
    <w:basedOn w:val="Normal"/>
    <w:next w:val="Normal"/>
    <w:unhideWhenUsed/>
    <w:qFormat/>
    <w:rsid w:val="00EC2AC0"/>
    <w:pPr>
      <w:keepNext/>
      <w:keepLines/>
      <w:spacing w:before="200"/>
      <w:outlineLvl w:val="3"/>
    </w:pPr>
    <w:rPr>
      <w:rFonts w:ascii="Calibri" w:hAnsi="Calibri"/>
      <w:bCs/>
      <w:iCs/>
      <w:u w:val="single"/>
      <w:lang w:eastAsia="en-GB"/>
    </w:rPr>
  </w:style>
  <w:style w:type="paragraph" w:customStyle="1" w:styleId="Pa15">
    <w:name w:val="Pa15"/>
    <w:basedOn w:val="Default"/>
    <w:next w:val="Default"/>
    <w:rsid w:val="00EC2AC0"/>
    <w:pPr>
      <w:spacing w:line="181" w:lineRule="atLeast"/>
    </w:pPr>
    <w:rPr>
      <w:rFonts w:ascii="Univers LT Std 57 Cn" w:hAnsi="Univers LT Std 57 Cn" w:cs="Times New Roman"/>
      <w:color w:val="auto"/>
    </w:rPr>
  </w:style>
  <w:style w:type="character" w:customStyle="1" w:styleId="Heading4Char1">
    <w:name w:val="Heading 4 Char1"/>
    <w:rsid w:val="00EC2AC0"/>
    <w:rPr>
      <w:rFonts w:ascii="Calibri Light" w:eastAsia="Malgun Gothic" w:hAnsi="Calibri Light" w:cs="Times New Roman"/>
      <w:i/>
      <w:iCs/>
      <w:color w:val="365F91"/>
      <w:sz w:val="24"/>
      <w:szCs w:val="24"/>
    </w:rPr>
  </w:style>
  <w:style w:type="paragraph" w:customStyle="1" w:styleId="ACK">
    <w:name w:val="ACK"/>
    <w:basedOn w:val="Heading1"/>
    <w:qFormat/>
    <w:rsid w:val="00EC2AC0"/>
  </w:style>
  <w:style w:type="character" w:styleId="HTMLCite">
    <w:name w:val="HTML Cite"/>
    <w:unhideWhenUsed/>
    <w:rsid w:val="00EC2AC0"/>
    <w:rPr>
      <w:i/>
      <w:iCs/>
    </w:rPr>
  </w:style>
  <w:style w:type="paragraph" w:customStyle="1" w:styleId="Pa3">
    <w:name w:val="Pa3"/>
    <w:basedOn w:val="Default"/>
    <w:next w:val="Default"/>
    <w:rsid w:val="00EC2AC0"/>
    <w:pPr>
      <w:spacing w:line="251" w:lineRule="atLeast"/>
    </w:pPr>
    <w:rPr>
      <w:rFonts w:ascii="Neo Sans Std" w:eastAsia="Calibri" w:hAnsi="Neo Sans Std" w:cs="Times New Roman"/>
      <w:color w:val="auto"/>
    </w:rPr>
  </w:style>
  <w:style w:type="paragraph" w:customStyle="1" w:styleId="Pa2">
    <w:name w:val="Pa2"/>
    <w:basedOn w:val="Default"/>
    <w:next w:val="Default"/>
    <w:rsid w:val="00EC2AC0"/>
    <w:pPr>
      <w:spacing w:line="241" w:lineRule="atLeast"/>
    </w:pPr>
    <w:rPr>
      <w:rFonts w:ascii="Frutiger 55 Roman" w:eastAsia="Malgun Gothic" w:hAnsi="Frutiger 55 Roman" w:cs="Times New Roman"/>
      <w:color w:val="auto"/>
      <w:lang w:eastAsia="en-GB"/>
    </w:rPr>
  </w:style>
  <w:style w:type="paragraph" w:customStyle="1" w:styleId="Dictionaryentry">
    <w:name w:val="Dictionary entry"/>
    <w:basedOn w:val="Normal"/>
    <w:qFormat/>
    <w:rsid w:val="00EC2AC0"/>
    <w:pPr>
      <w:widowControl w:val="0"/>
      <w:suppressAutoHyphens/>
      <w:autoSpaceDE w:val="0"/>
      <w:autoSpaceDN w:val="0"/>
      <w:adjustRightInd w:val="0"/>
      <w:spacing w:line="200" w:lineRule="atLeast"/>
      <w:ind w:left="240" w:hanging="240"/>
      <w:jc w:val="both"/>
      <w:textAlignment w:val="center"/>
    </w:pPr>
    <w:rPr>
      <w:rFonts w:eastAsia="ArnoPro-Regular" w:cs="ArnoPro-Regular"/>
      <w:noProof/>
      <w:sz w:val="18"/>
      <w:szCs w:val="18"/>
      <w:lang w:eastAsia="ar-SA" w:bidi="en-US"/>
    </w:rPr>
  </w:style>
  <w:style w:type="paragraph" w:customStyle="1" w:styleId="Dictionaryheading">
    <w:name w:val="Dictionary heading"/>
    <w:basedOn w:val="Heading2"/>
    <w:qFormat/>
    <w:rsid w:val="00EC2AC0"/>
    <w:pPr>
      <w:keepNext/>
      <w:widowControl w:val="0"/>
      <w:suppressAutoHyphens/>
      <w:autoSpaceDE w:val="0"/>
      <w:autoSpaceDN w:val="0"/>
      <w:adjustRightInd w:val="0"/>
      <w:spacing w:before="250" w:beforeAutospacing="1" w:after="200" w:afterAutospacing="1" w:line="250" w:lineRule="atLeast"/>
      <w:ind w:right="720"/>
      <w:textAlignment w:val="center"/>
    </w:pPr>
    <w:rPr>
      <w:rFonts w:eastAsia="Calibri" w:cs="Arial"/>
      <w:b w:val="0"/>
      <w:iCs/>
      <w:sz w:val="21"/>
      <w:szCs w:val="21"/>
      <w:lang w:eastAsia="ar-SA" w:bidi="en-US"/>
    </w:rPr>
  </w:style>
  <w:style w:type="paragraph" w:customStyle="1" w:styleId="NoParagraphStyle">
    <w:name w:val="[No Paragraph Style]"/>
    <w:link w:val="NoParagraphStyleChar"/>
    <w:rsid w:val="00EC2AC0"/>
    <w:pPr>
      <w:widowControl w:val="0"/>
      <w:autoSpaceDE w:val="0"/>
      <w:autoSpaceDN w:val="0"/>
      <w:adjustRightInd w:val="0"/>
      <w:spacing w:after="0" w:line="288" w:lineRule="auto"/>
      <w:textAlignment w:val="center"/>
    </w:pPr>
    <w:rPr>
      <w:rFonts w:ascii="Times-Roman" w:eastAsia="Times New Roman" w:hAnsi="Times New Roman" w:cs="Times-Roman"/>
      <w:color w:val="000000"/>
      <w:sz w:val="24"/>
      <w:szCs w:val="24"/>
    </w:rPr>
  </w:style>
  <w:style w:type="paragraph" w:customStyle="1" w:styleId="BasicheadingsfontMiscstyles">
    <w:name w:val="Basic headings font (Misc styles)"/>
    <w:basedOn w:val="NoParagraphStyle"/>
    <w:link w:val="BasicheadingsfontMiscstylesChar"/>
    <w:rsid w:val="00EC2AC0"/>
    <w:pPr>
      <w:keepNext/>
      <w:keepLines/>
      <w:suppressAutoHyphens/>
      <w:spacing w:before="260" w:after="260" w:line="260" w:lineRule="atLeast"/>
    </w:pPr>
    <w:rPr>
      <w:rFonts w:ascii="Humanist777BT-BoldB" w:hAnsi="Humanist777BT-BoldB" w:cs="Humanist777BT-BoldB"/>
      <w:b/>
      <w:bCs/>
      <w:color w:val="59F200"/>
      <w:u w:color="000000"/>
      <w:lang w:val="en-GB"/>
    </w:rPr>
  </w:style>
  <w:style w:type="paragraph" w:customStyle="1" w:styleId="BasictextfontMiscstyles">
    <w:name w:val="Basic text font (Misc styles)"/>
    <w:basedOn w:val="NoParagraphStyle"/>
    <w:rsid w:val="00EC2AC0"/>
    <w:pPr>
      <w:spacing w:line="260" w:lineRule="atLeast"/>
    </w:pPr>
    <w:rPr>
      <w:rFonts w:ascii="Humanist777BT-LightB" w:hAnsi="Humanist777BT-LightB" w:cs="Humanist777BT-LightB"/>
      <w:sz w:val="20"/>
      <w:szCs w:val="20"/>
    </w:rPr>
  </w:style>
  <w:style w:type="paragraph" w:customStyle="1" w:styleId="6111BulletlistquoteTextstyles">
    <w:name w:val="6.111 Bullet list quote (Text styles)"/>
    <w:basedOn w:val="6121Textbulletlist2ndparalastTextstyles"/>
    <w:rsid w:val="00EC2AC0"/>
    <w:pPr>
      <w:ind w:left="720"/>
    </w:pPr>
    <w:rPr>
      <w:rFonts w:cs="Humanist777BT-LightItalicB"/>
      <w:i/>
      <w:iCs/>
    </w:rPr>
  </w:style>
  <w:style w:type="paragraph" w:customStyle="1" w:styleId="6112BulletlistquotewithsourceTextstyles">
    <w:name w:val="6.112 Bullet list quote with source (Text styles)"/>
    <w:basedOn w:val="6121Textbulletlist2ndparalastTextstyles"/>
    <w:rsid w:val="00EC2AC0"/>
    <w:pPr>
      <w:spacing w:after="0"/>
      <w:ind w:left="720"/>
    </w:pPr>
    <w:rPr>
      <w:rFonts w:cs="Humanist777BT-LightItalicB"/>
      <w:i/>
      <w:iCs/>
    </w:rPr>
  </w:style>
  <w:style w:type="paragraph" w:customStyle="1" w:styleId="6113BulletlistquotesourceTextstyles">
    <w:name w:val="6.113 Bullet list quote source (Text styles)"/>
    <w:basedOn w:val="6121Textbulletlist2ndparalastTextstyles"/>
    <w:rsid w:val="00EC2AC0"/>
    <w:pPr>
      <w:ind w:left="1080"/>
      <w:jc w:val="right"/>
    </w:pPr>
    <w:rPr>
      <w:rFonts w:cs="Humanist777BT-LightItalicB"/>
      <w:i/>
      <w:iCs/>
      <w:color w:val="59F200"/>
    </w:rPr>
  </w:style>
  <w:style w:type="paragraph" w:customStyle="1" w:styleId="625TextnumberedlistlastTextstylesTextstyles">
    <w:name w:val="6.25 Text (numbered list last) (Text styles) (Text styles)"/>
    <w:basedOn w:val="621TextnumberedlistTextstylesTextstyles"/>
    <w:rsid w:val="00EC2AC0"/>
    <w:pPr>
      <w:spacing w:after="260"/>
    </w:pPr>
  </w:style>
  <w:style w:type="paragraph" w:customStyle="1" w:styleId="647TextquotebulletlistTextstyles">
    <w:name w:val="6.47 Text (quote bullet list) (Text styles)"/>
    <w:basedOn w:val="644TextquoteTextstylesTextstyles"/>
    <w:rsid w:val="00EC2AC0"/>
    <w:pPr>
      <w:spacing w:after="0"/>
    </w:pPr>
  </w:style>
  <w:style w:type="paragraph" w:customStyle="1" w:styleId="642TextquotenumberedlistTextstyles">
    <w:name w:val="6.42 Text (quote numbered list) (Text styles)"/>
    <w:basedOn w:val="647TextquotebulletlistTextstyles"/>
    <w:rsid w:val="00EC2AC0"/>
    <w:rPr>
      <w:i w:val="0"/>
      <w:iCs w:val="0"/>
    </w:rPr>
  </w:style>
  <w:style w:type="paragraph" w:customStyle="1" w:styleId="643TextquotenumberedlistlastTextstyles">
    <w:name w:val="6.43 Text (quote numbered list last) (Text styles)"/>
    <w:basedOn w:val="642TextquotenumberedlistTextstyles"/>
    <w:rsid w:val="00EC2AC0"/>
    <w:pPr>
      <w:spacing w:after="260"/>
    </w:pPr>
  </w:style>
  <w:style w:type="paragraph" w:customStyle="1" w:styleId="6471TextquotesubbulletlistTextstyles">
    <w:name w:val="6.471 Text (quote sub bullet list) (Text styles)"/>
    <w:basedOn w:val="613TextsubbulletlistTextstylesTextstyles"/>
    <w:rsid w:val="00EC2AC0"/>
    <w:pPr>
      <w:ind w:left="1080"/>
    </w:pPr>
    <w:rPr>
      <w:rFonts w:ascii="Humanist777BT-LightItalicB" w:hAnsi="Humanist777BT-LightItalicB" w:cs="Humanist777BT-LightItalicB"/>
      <w:i/>
      <w:iCs/>
    </w:rPr>
  </w:style>
  <w:style w:type="paragraph" w:customStyle="1" w:styleId="6472TextquotesubbulletlistlastTextstyles">
    <w:name w:val="6.472 Text (quote sub bullet list last) (Text styles)"/>
    <w:basedOn w:val="6471TextquotesubbulletlistTextstyles"/>
    <w:rsid w:val="00EC2AC0"/>
    <w:pPr>
      <w:spacing w:after="260"/>
    </w:pPr>
  </w:style>
  <w:style w:type="paragraph" w:customStyle="1" w:styleId="648TextquotebulletlistlastTextstyles">
    <w:name w:val="6.48 Text (quote bullet list last) (Text styles)"/>
    <w:basedOn w:val="647TextquotebulletlistTextstyles"/>
    <w:rsid w:val="00EC2AC0"/>
    <w:pPr>
      <w:spacing w:after="260"/>
    </w:pPr>
  </w:style>
  <w:style w:type="paragraph" w:customStyle="1" w:styleId="BasictablefontMiscstyles">
    <w:name w:val="Basic table font (Misc styles)"/>
    <w:basedOn w:val="NoParagraphStyle"/>
    <w:rsid w:val="00EC2AC0"/>
    <w:pPr>
      <w:suppressAutoHyphens/>
      <w:spacing w:after="200" w:line="200" w:lineRule="atLeast"/>
    </w:pPr>
    <w:rPr>
      <w:rFonts w:ascii="Humanist777BT-LightB" w:hAnsi="Humanist777BT-LightB" w:cs="Humanist777BT-LightB"/>
      <w:sz w:val="17"/>
      <w:szCs w:val="17"/>
      <w:lang w:val="en-GB"/>
    </w:rPr>
  </w:style>
  <w:style w:type="character" w:customStyle="1" w:styleId="AbstractBoldParaIntroXMLTags">
    <w:name w:val="Abstract Bold Para Intro (XML Tags)"/>
    <w:rsid w:val="00EC2AC0"/>
    <w:rPr>
      <w:rFonts w:ascii="Humanist777BT-BoldB" w:hAnsi="Humanist777BT-BoldB"/>
      <w:b/>
    </w:rPr>
  </w:style>
  <w:style w:type="character" w:customStyle="1" w:styleId="Black">
    <w:name w:val="Black"/>
    <w:rsid w:val="00EC2AC0"/>
    <w:rPr>
      <w:color w:val="000000"/>
    </w:rPr>
  </w:style>
  <w:style w:type="character" w:customStyle="1" w:styleId="Bullets">
    <w:name w:val="Bullets"/>
    <w:rsid w:val="00EC2AC0"/>
    <w:rPr>
      <w:color w:val="59F200"/>
      <w:sz w:val="16"/>
    </w:rPr>
  </w:style>
  <w:style w:type="character" w:customStyle="1" w:styleId="Bulletssmall">
    <w:name w:val="Bullets small"/>
    <w:rsid w:val="00EC2AC0"/>
    <w:rPr>
      <w:rFonts w:cs="Times New Roman"/>
      <w:color w:val="59F200"/>
      <w:sz w:val="13"/>
      <w:szCs w:val="13"/>
    </w:rPr>
  </w:style>
  <w:style w:type="character" w:customStyle="1" w:styleId="Chintro">
    <w:name w:val="Ch intro"/>
    <w:rsid w:val="00EC2AC0"/>
    <w:rPr>
      <w:rFonts w:ascii="Humanist777BT-BlackB" w:hAnsi="Humanist777BT-BlackB"/>
      <w:color w:val="59F200"/>
    </w:rPr>
  </w:style>
  <w:style w:type="character" w:customStyle="1" w:styleId="Dropcapfo">
    <w:name w:val="Drop cap (fo)"/>
    <w:rsid w:val="00EC2AC0"/>
    <w:rPr>
      <w:rFonts w:ascii="Humanist777BT-RomanCondensedB" w:hAnsi="Humanist777BT-RomanCondensedB"/>
      <w:color w:val="59F200"/>
    </w:rPr>
  </w:style>
  <w:style w:type="character" w:customStyle="1" w:styleId="Ehead">
    <w:name w:val="E head"/>
    <w:rsid w:val="00EC2AC0"/>
    <w:rPr>
      <w:rFonts w:ascii="Humanist777BT-RomanB" w:hAnsi="Humanist777BT-RomanB"/>
      <w:b/>
      <w:color w:val="59F200"/>
      <w:sz w:val="20"/>
    </w:rPr>
  </w:style>
  <w:style w:type="character" w:customStyle="1" w:styleId="Extraspaceabove">
    <w:name w:val="Extra space above"/>
    <w:rsid w:val="00EC2AC0"/>
  </w:style>
  <w:style w:type="character" w:customStyle="1" w:styleId="Fhead">
    <w:name w:val="F head"/>
    <w:rsid w:val="00EC2AC0"/>
    <w:rPr>
      <w:rFonts w:ascii="Humanist777BT-LightItalicB" w:hAnsi="Humanist777BT-LightItalicB" w:cs="Humanist777BT-LightItalicB"/>
      <w:b w:val="0"/>
      <w:i/>
      <w:iCs/>
      <w:color w:val="59F200"/>
      <w:sz w:val="20"/>
      <w:szCs w:val="20"/>
    </w:rPr>
  </w:style>
  <w:style w:type="character" w:customStyle="1" w:styleId="Green">
    <w:name w:val="Green"/>
    <w:rsid w:val="00EC2AC0"/>
    <w:rPr>
      <w:color w:val="59F200"/>
    </w:rPr>
  </w:style>
  <w:style w:type="character" w:customStyle="1" w:styleId="HumanistBoldBoldchars">
    <w:name w:val="Humanist Bold (Bold chars)"/>
    <w:rsid w:val="00EC2AC0"/>
    <w:rPr>
      <w:rFonts w:ascii="Humanist777BT-BoldB" w:hAnsi="Humanist777BT-BoldB"/>
      <w:b/>
    </w:rPr>
  </w:style>
  <w:style w:type="character" w:customStyle="1" w:styleId="HumanistLight">
    <w:name w:val="Humanist Light"/>
    <w:rsid w:val="00EC2AC0"/>
    <w:rPr>
      <w:rFonts w:ascii="Humanist777BT-LightB" w:hAnsi="Humanist777BT-LightB"/>
    </w:rPr>
  </w:style>
  <w:style w:type="character" w:customStyle="1" w:styleId="HumanistLightItalic">
    <w:name w:val="Humanist Light Italic"/>
    <w:rsid w:val="00EC2AC0"/>
    <w:rPr>
      <w:rFonts w:ascii="Humanist777BT-LightItalicB" w:hAnsi="Humanist777BT-LightItalicB"/>
      <w:i/>
    </w:rPr>
  </w:style>
  <w:style w:type="character" w:customStyle="1" w:styleId="Nobreak">
    <w:name w:val="No break"/>
    <w:rsid w:val="00EC2AC0"/>
  </w:style>
  <w:style w:type="character" w:customStyle="1" w:styleId="Subbullets">
    <w:name w:val="Sub bullets"/>
    <w:rsid w:val="00EC2AC0"/>
    <w:rPr>
      <w:color w:val="59F200"/>
      <w:position w:val="1"/>
      <w:sz w:val="13"/>
    </w:rPr>
  </w:style>
  <w:style w:type="character" w:customStyle="1" w:styleId="Subbulletssmall">
    <w:name w:val="Sub bullets small"/>
    <w:rsid w:val="00EC2AC0"/>
    <w:rPr>
      <w:color w:val="59F200"/>
      <w:position w:val="1"/>
      <w:sz w:val="11"/>
    </w:rPr>
  </w:style>
  <w:style w:type="paragraph" w:customStyle="1" w:styleId="Sanatab">
    <w:name w:val="Sanatab"/>
    <w:basedOn w:val="KeinLeerraum1"/>
    <w:rsid w:val="00EC2AC0"/>
    <w:pPr>
      <w:spacing w:line="360" w:lineRule="auto"/>
      <w:jc w:val="both"/>
    </w:pPr>
    <w:rPr>
      <w:rFonts w:ascii="Arial" w:hAnsi="Arial" w:cs="Arial"/>
      <w:sz w:val="20"/>
      <w:szCs w:val="20"/>
    </w:rPr>
  </w:style>
  <w:style w:type="paragraph" w:customStyle="1" w:styleId="Sanafrage">
    <w:name w:val="Sanafrage"/>
    <w:basedOn w:val="Normal"/>
    <w:rsid w:val="00EC2AC0"/>
    <w:pPr>
      <w:numPr>
        <w:numId w:val="8"/>
      </w:numPr>
      <w:tabs>
        <w:tab w:val="left" w:pos="-1080"/>
      </w:tabs>
      <w:autoSpaceDN w:val="0"/>
      <w:spacing w:before="120" w:after="120" w:line="360" w:lineRule="auto"/>
      <w:jc w:val="both"/>
    </w:pPr>
    <w:rPr>
      <w:rFonts w:ascii="Arial" w:hAnsi="Arial" w:cs="Arial"/>
      <w:sz w:val="22"/>
      <w:lang w:val="de-DE" w:eastAsia="de-DE"/>
    </w:rPr>
  </w:style>
  <w:style w:type="character" w:customStyle="1" w:styleId="SanafrageZchn">
    <w:name w:val="Sanafrage Zchn"/>
    <w:rsid w:val="00EC2AC0"/>
    <w:rPr>
      <w:rFonts w:ascii="Arial" w:eastAsia="Times New Roman" w:hAnsi="Arial" w:cs="Arial"/>
      <w:szCs w:val="24"/>
      <w:lang w:eastAsia="de-DE"/>
    </w:rPr>
  </w:style>
  <w:style w:type="paragraph" w:customStyle="1" w:styleId="Sana6">
    <w:name w:val="Sana6"/>
    <w:basedOn w:val="Normal"/>
    <w:rsid w:val="00EC2AC0"/>
    <w:pPr>
      <w:numPr>
        <w:numId w:val="9"/>
      </w:numPr>
      <w:autoSpaceDN w:val="0"/>
      <w:spacing w:before="120" w:after="120" w:line="360" w:lineRule="auto"/>
      <w:jc w:val="both"/>
    </w:pPr>
    <w:rPr>
      <w:rFonts w:ascii="Arial" w:hAnsi="Arial" w:cs="Arial"/>
      <w:sz w:val="22"/>
      <w:lang w:val="de-DE" w:eastAsia="de-DE"/>
    </w:rPr>
  </w:style>
  <w:style w:type="paragraph" w:customStyle="1" w:styleId="Sana7">
    <w:name w:val="Sana7"/>
    <w:basedOn w:val="Sana6"/>
    <w:rsid w:val="00EC2AC0"/>
    <w:pPr>
      <w:numPr>
        <w:numId w:val="10"/>
      </w:numPr>
    </w:pPr>
  </w:style>
  <w:style w:type="paragraph" w:styleId="TableofFigures">
    <w:name w:val="table of figures"/>
    <w:basedOn w:val="Normal"/>
    <w:next w:val="Normal"/>
    <w:rsid w:val="00EC2AC0"/>
    <w:pPr>
      <w:autoSpaceDN w:val="0"/>
      <w:spacing w:before="360" w:after="240" w:line="360" w:lineRule="auto"/>
      <w:jc w:val="both"/>
    </w:pPr>
    <w:rPr>
      <w:rFonts w:ascii="Arial" w:hAnsi="Arial"/>
      <w:b/>
      <w:lang w:val="de-DE" w:eastAsia="de-DE"/>
    </w:rPr>
  </w:style>
  <w:style w:type="paragraph" w:styleId="List">
    <w:name w:val="List"/>
    <w:basedOn w:val="Normal"/>
    <w:rsid w:val="00EC2AC0"/>
    <w:pPr>
      <w:autoSpaceDN w:val="0"/>
      <w:spacing w:before="360" w:after="240" w:line="360" w:lineRule="auto"/>
      <w:jc w:val="both"/>
    </w:pPr>
    <w:rPr>
      <w:rFonts w:ascii="Arial" w:hAnsi="Arial"/>
      <w:b/>
      <w:lang w:val="de-DE" w:eastAsia="de-DE"/>
    </w:rPr>
  </w:style>
  <w:style w:type="paragraph" w:styleId="Index2">
    <w:name w:val="index 2"/>
    <w:basedOn w:val="Normal"/>
    <w:next w:val="Normal"/>
    <w:autoRedefine/>
    <w:rsid w:val="00EC2AC0"/>
    <w:pPr>
      <w:autoSpaceDN w:val="0"/>
      <w:spacing w:before="120" w:after="120" w:line="360" w:lineRule="auto"/>
      <w:ind w:left="440" w:hanging="220"/>
      <w:jc w:val="both"/>
    </w:pPr>
    <w:rPr>
      <w:rFonts w:ascii="Arial" w:hAnsi="Arial"/>
      <w:sz w:val="22"/>
      <w:lang w:val="de-DE" w:eastAsia="de-DE"/>
    </w:rPr>
  </w:style>
  <w:style w:type="paragraph" w:styleId="Index1">
    <w:name w:val="index 1"/>
    <w:basedOn w:val="Normal"/>
    <w:next w:val="Normal"/>
    <w:autoRedefine/>
    <w:rsid w:val="00EC2AC0"/>
    <w:pPr>
      <w:autoSpaceDN w:val="0"/>
      <w:spacing w:before="120" w:after="120" w:line="360" w:lineRule="auto"/>
      <w:ind w:left="220" w:hanging="220"/>
      <w:jc w:val="both"/>
    </w:pPr>
    <w:rPr>
      <w:rFonts w:ascii="Arial" w:hAnsi="Arial"/>
      <w:sz w:val="22"/>
      <w:lang w:val="de-DE" w:eastAsia="de-DE"/>
    </w:rPr>
  </w:style>
  <w:style w:type="paragraph" w:styleId="IndexHeading">
    <w:name w:val="index heading"/>
    <w:basedOn w:val="Normal"/>
    <w:next w:val="Index1"/>
    <w:rsid w:val="00EC2AC0"/>
    <w:pPr>
      <w:autoSpaceDN w:val="0"/>
      <w:spacing w:before="120" w:after="120" w:line="360" w:lineRule="auto"/>
      <w:jc w:val="both"/>
    </w:pPr>
    <w:rPr>
      <w:rFonts w:ascii="Cambria" w:hAnsi="Cambria"/>
      <w:b/>
      <w:bCs/>
      <w:sz w:val="22"/>
      <w:lang w:val="de-DE" w:eastAsia="de-DE"/>
    </w:rPr>
  </w:style>
  <w:style w:type="paragraph" w:styleId="List2">
    <w:name w:val="List 2"/>
    <w:basedOn w:val="Normal"/>
    <w:rsid w:val="00EC2AC0"/>
    <w:pPr>
      <w:autoSpaceDN w:val="0"/>
      <w:spacing w:before="360" w:after="240" w:line="360" w:lineRule="auto"/>
      <w:jc w:val="both"/>
    </w:pPr>
    <w:rPr>
      <w:rFonts w:ascii="Arial" w:hAnsi="Arial"/>
      <w:b/>
      <w:lang w:val="de-DE" w:eastAsia="de-DE"/>
    </w:rPr>
  </w:style>
  <w:style w:type="character" w:customStyle="1" w:styleId="Sana2Zchn">
    <w:name w:val="Sana2 Zchn"/>
    <w:rsid w:val="00EC2AC0"/>
    <w:rPr>
      <w:rFonts w:ascii="Arial" w:eastAsia="Times New Roman" w:hAnsi="Arial" w:cs="Arial"/>
      <w:b/>
      <w:szCs w:val="24"/>
      <w:lang w:eastAsia="de-DE"/>
    </w:rPr>
  </w:style>
  <w:style w:type="character" w:customStyle="1" w:styleId="cwcot">
    <w:name w:val="cwcot"/>
    <w:rsid w:val="00EC2AC0"/>
  </w:style>
  <w:style w:type="paragraph" w:customStyle="1" w:styleId="msonormal0">
    <w:name w:val="msonormal"/>
    <w:basedOn w:val="Normal"/>
    <w:rsid w:val="00EC2AC0"/>
    <w:pPr>
      <w:autoSpaceDN w:val="0"/>
      <w:spacing w:before="100" w:after="100"/>
    </w:pPr>
    <w:rPr>
      <w:lang w:val="de-DE" w:eastAsia="de-DE"/>
    </w:rPr>
  </w:style>
  <w:style w:type="character" w:customStyle="1" w:styleId="text-with-line-breaks">
    <w:name w:val="text-with-line-breaks"/>
    <w:rsid w:val="00EC2AC0"/>
  </w:style>
  <w:style w:type="paragraph" w:styleId="TOCHeading">
    <w:name w:val="TOC Heading"/>
    <w:basedOn w:val="Heading1"/>
    <w:next w:val="Normal"/>
    <w:qFormat/>
    <w:rsid w:val="00EC2AC0"/>
    <w:pPr>
      <w:keepLines/>
      <w:autoSpaceDN w:val="0"/>
      <w:spacing w:line="254" w:lineRule="auto"/>
    </w:pPr>
    <w:rPr>
      <w:rFonts w:ascii="Calibri Light" w:hAnsi="Calibri Light"/>
      <w:color w:val="2F5496"/>
      <w:sz w:val="32"/>
      <w:szCs w:val="32"/>
      <w:lang w:val="de-DE" w:eastAsia="de-DE"/>
    </w:rPr>
  </w:style>
  <w:style w:type="numbering" w:customStyle="1" w:styleId="LFO1">
    <w:name w:val="LFO1"/>
    <w:basedOn w:val="NoList"/>
    <w:rsid w:val="00EC2AC0"/>
    <w:pPr>
      <w:numPr>
        <w:numId w:val="7"/>
      </w:numPr>
    </w:pPr>
  </w:style>
  <w:style w:type="numbering" w:customStyle="1" w:styleId="LFO2">
    <w:name w:val="LFO2"/>
    <w:basedOn w:val="NoList"/>
    <w:rsid w:val="00EC2AC0"/>
    <w:pPr>
      <w:numPr>
        <w:numId w:val="8"/>
      </w:numPr>
    </w:pPr>
  </w:style>
  <w:style w:type="numbering" w:customStyle="1" w:styleId="LFO3">
    <w:name w:val="LFO3"/>
    <w:basedOn w:val="NoList"/>
    <w:rsid w:val="00EC2AC0"/>
    <w:pPr>
      <w:numPr>
        <w:numId w:val="9"/>
      </w:numPr>
    </w:pPr>
  </w:style>
  <w:style w:type="numbering" w:customStyle="1" w:styleId="LFO4">
    <w:name w:val="LFO4"/>
    <w:basedOn w:val="NoList"/>
    <w:rsid w:val="00EC2AC0"/>
    <w:pPr>
      <w:numPr>
        <w:numId w:val="10"/>
      </w:numPr>
    </w:pPr>
  </w:style>
  <w:style w:type="paragraph" w:customStyle="1" w:styleId="ArtikelParasiten">
    <w:name w:val="Artikel Parasiten"/>
    <w:basedOn w:val="Normal"/>
    <w:link w:val="ArtikelParasitenZchn"/>
    <w:qFormat/>
    <w:rsid w:val="00EC2AC0"/>
    <w:pPr>
      <w:spacing w:after="160" w:line="259" w:lineRule="auto"/>
    </w:pPr>
    <w:rPr>
      <w:rFonts w:ascii="Arial" w:eastAsia="Calibri" w:hAnsi="Arial"/>
      <w:sz w:val="22"/>
      <w:szCs w:val="22"/>
      <w:lang w:val="en-GB"/>
    </w:rPr>
  </w:style>
  <w:style w:type="character" w:customStyle="1" w:styleId="ArtikelParasitenZchn">
    <w:name w:val="Artikel Parasiten Zchn"/>
    <w:link w:val="ArtikelParasiten"/>
    <w:rsid w:val="00EC2AC0"/>
    <w:rPr>
      <w:rFonts w:ascii="Arial" w:eastAsia="Calibri" w:hAnsi="Arial" w:cs="Times New Roman"/>
      <w:lang w:val="en-GB"/>
    </w:rPr>
  </w:style>
  <w:style w:type="character" w:customStyle="1" w:styleId="NichtaufgelsteErwhnung1">
    <w:name w:val="Nicht aufgelöste Erwähnung1"/>
    <w:unhideWhenUsed/>
    <w:rsid w:val="00EC2AC0"/>
    <w:rPr>
      <w:color w:val="808080"/>
      <w:shd w:val="clear" w:color="auto" w:fill="E6E6E6"/>
    </w:rPr>
  </w:style>
  <w:style w:type="character" w:customStyle="1" w:styleId="NichtaufgelsteErwhnung2">
    <w:name w:val="Nicht aufgelöste Erwähnung2"/>
    <w:unhideWhenUsed/>
    <w:rsid w:val="00EC2AC0"/>
    <w:rPr>
      <w:color w:val="808080"/>
      <w:shd w:val="clear" w:color="auto" w:fill="E6E6E6"/>
    </w:rPr>
  </w:style>
  <w:style w:type="paragraph" w:customStyle="1" w:styleId="AC">
    <w:name w:val="AC"/>
    <w:basedOn w:val="Heading1"/>
    <w:qFormat/>
    <w:rsid w:val="00EC2AC0"/>
  </w:style>
  <w:style w:type="table" w:customStyle="1" w:styleId="Gitternetztabelle41">
    <w:name w:val="Gitternetztabelle 41"/>
    <w:basedOn w:val="TableNormal"/>
    <w:rsid w:val="00EC2AC0"/>
    <w:pPr>
      <w:spacing w:after="0" w:line="240" w:lineRule="auto"/>
    </w:pPr>
    <w:rPr>
      <w:rFonts w:ascii="Calibri" w:eastAsia="Calibri" w:hAnsi="Calibri" w:cs="Times New Roman"/>
      <w:lang w:val="de-DE" w:eastAsia="en-PH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33Equation">
    <w:name w:val="3.3 Equation"/>
    <w:basedOn w:val="32Paragraph"/>
    <w:qFormat/>
    <w:rsid w:val="00EC2AC0"/>
    <w:pPr>
      <w:jc w:val="center"/>
    </w:pPr>
  </w:style>
  <w:style w:type="paragraph" w:customStyle="1" w:styleId="BATitle">
    <w:name w:val="BA_Title"/>
    <w:basedOn w:val="Normal"/>
    <w:next w:val="Normal"/>
    <w:rsid w:val="00EC2AC0"/>
    <w:pPr>
      <w:suppressAutoHyphens/>
      <w:adjustRightInd w:val="0"/>
      <w:snapToGrid w:val="0"/>
      <w:spacing w:line="360" w:lineRule="auto"/>
      <w:jc w:val="center"/>
    </w:pPr>
    <w:rPr>
      <w:rFonts w:ascii="Arial" w:eastAsia="SimSun" w:hAnsi="Arial" w:cs="Arial"/>
      <w:b/>
      <w:kern w:val="36"/>
      <w:sz w:val="28"/>
    </w:rPr>
  </w:style>
  <w:style w:type="paragraph" w:customStyle="1" w:styleId="BCAuthorAddress">
    <w:name w:val="BC_Author_Address"/>
    <w:basedOn w:val="Normal"/>
    <w:next w:val="Normal"/>
    <w:rsid w:val="00EC2AC0"/>
    <w:pPr>
      <w:spacing w:after="60"/>
      <w:jc w:val="both"/>
    </w:pPr>
    <w:rPr>
      <w:rFonts w:ascii="Arno Pro" w:eastAsia="SimSun" w:hAnsi="Arno Pro"/>
      <w:kern w:val="22"/>
    </w:rPr>
  </w:style>
  <w:style w:type="paragraph" w:customStyle="1" w:styleId="BIEmailAddress">
    <w:name w:val="BI_Email_Address"/>
    <w:basedOn w:val="Normal"/>
    <w:next w:val="Normal"/>
    <w:rsid w:val="00EC2AC0"/>
    <w:pPr>
      <w:spacing w:after="200" w:line="480" w:lineRule="auto"/>
      <w:jc w:val="both"/>
    </w:pPr>
    <w:rPr>
      <w:rFonts w:ascii="Times" w:eastAsia="SimSun" w:hAnsi="Times"/>
    </w:rPr>
  </w:style>
  <w:style w:type="paragraph" w:customStyle="1" w:styleId="TAMainText">
    <w:name w:val="TA_Main_Text"/>
    <w:basedOn w:val="Normal"/>
    <w:autoRedefine/>
    <w:rsid w:val="00EC2AC0"/>
    <w:pPr>
      <w:widowControl w:val="0"/>
      <w:snapToGrid w:val="0"/>
      <w:spacing w:line="360" w:lineRule="auto"/>
      <w:jc w:val="right"/>
    </w:pPr>
    <w:rPr>
      <w:rFonts w:eastAsia="SimSun"/>
      <w:kern w:val="21"/>
      <w:position w:val="-30"/>
      <w:lang w:eastAsia="zh-CN"/>
    </w:rPr>
  </w:style>
  <w:style w:type="paragraph" w:customStyle="1" w:styleId="BDAbstractTitle">
    <w:name w:val="BD_Abstract_Title"/>
    <w:basedOn w:val="Normal"/>
    <w:link w:val="BDAbstractTitleChar"/>
    <w:rsid w:val="00EC2AC0"/>
    <w:pPr>
      <w:pBdr>
        <w:top w:val="single" w:sz="4" w:space="1" w:color="auto"/>
        <w:bottom w:val="single" w:sz="4" w:space="1" w:color="auto"/>
      </w:pBdr>
      <w:spacing w:before="100" w:after="600"/>
      <w:jc w:val="both"/>
    </w:pPr>
    <w:rPr>
      <w:rFonts w:ascii="Arno Pro" w:eastAsia="SimSun" w:hAnsi="Arno Pro"/>
      <w:b/>
      <w:kern w:val="21"/>
      <w:sz w:val="19"/>
      <w:lang w:val="x-none"/>
    </w:rPr>
  </w:style>
  <w:style w:type="character" w:customStyle="1" w:styleId="BDAbstractTitleChar">
    <w:name w:val="BD_Abstract_Title Char"/>
    <w:link w:val="BDAbstractTitle"/>
    <w:rsid w:val="00EC2AC0"/>
    <w:rPr>
      <w:rFonts w:ascii="Arno Pro" w:eastAsia="SimSun" w:hAnsi="Arno Pro" w:cs="Times New Roman"/>
      <w:b/>
      <w:kern w:val="21"/>
      <w:sz w:val="19"/>
      <w:szCs w:val="24"/>
      <w:lang w:val="x-none"/>
    </w:rPr>
  </w:style>
  <w:style w:type="paragraph" w:customStyle="1" w:styleId="TDAckTitle">
    <w:name w:val="TD_Ack_Title"/>
    <w:basedOn w:val="Normal"/>
    <w:link w:val="TDAckTitleChar"/>
    <w:rsid w:val="00EC2AC0"/>
    <w:pPr>
      <w:spacing w:before="180" w:after="60"/>
      <w:jc w:val="both"/>
    </w:pPr>
    <w:rPr>
      <w:rFonts w:ascii="Myriad Pro Light" w:eastAsia="SimSun" w:hAnsi="Myriad Pro Light"/>
      <w:b/>
      <w:kern w:val="23"/>
      <w:lang w:val="x-none"/>
    </w:rPr>
  </w:style>
  <w:style w:type="character" w:customStyle="1" w:styleId="TDAckTitleChar">
    <w:name w:val="TD_Ack_Title Char"/>
    <w:link w:val="TDAckTitle"/>
    <w:rsid w:val="00EC2AC0"/>
    <w:rPr>
      <w:rFonts w:ascii="Myriad Pro Light" w:eastAsia="SimSun" w:hAnsi="Myriad Pro Light" w:cs="Times New Roman"/>
      <w:b/>
      <w:kern w:val="23"/>
      <w:sz w:val="24"/>
      <w:szCs w:val="24"/>
      <w:lang w:val="x-none"/>
    </w:rPr>
  </w:style>
  <w:style w:type="paragraph" w:styleId="PlainText">
    <w:name w:val="Plain Text"/>
    <w:basedOn w:val="Normal"/>
    <w:link w:val="PlainTextChar"/>
    <w:unhideWhenUsed/>
    <w:rsid w:val="00EC2AC0"/>
    <w:pPr>
      <w:widowControl w:val="0"/>
    </w:pPr>
    <w:rPr>
      <w:rFonts w:ascii="Calibri" w:eastAsia="SimSun" w:hAnsi="Courier New" w:cs="Courier New"/>
      <w:kern w:val="2"/>
      <w:sz w:val="21"/>
      <w:szCs w:val="21"/>
      <w:lang w:eastAsia="zh-CN"/>
    </w:rPr>
  </w:style>
  <w:style w:type="character" w:customStyle="1" w:styleId="PlainTextChar">
    <w:name w:val="Plain Text Char"/>
    <w:link w:val="PlainText"/>
    <w:rsid w:val="00EC2AC0"/>
    <w:rPr>
      <w:rFonts w:ascii="Calibri" w:eastAsia="SimSun" w:hAnsi="Courier New" w:cs="Courier New"/>
      <w:kern w:val="2"/>
      <w:sz w:val="21"/>
      <w:szCs w:val="21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EC2AC0"/>
    <w:pPr>
      <w:widowControl w:val="0"/>
      <w:spacing w:line="300" w:lineRule="auto"/>
      <w:jc w:val="center"/>
    </w:pPr>
    <w:rPr>
      <w:rFonts w:eastAsia="SimSun"/>
      <w:noProof/>
      <w:kern w:val="2"/>
      <w:szCs w:val="22"/>
      <w:lang w:eastAsia="zh-CN"/>
    </w:rPr>
  </w:style>
  <w:style w:type="character" w:customStyle="1" w:styleId="EndNoteBibliographyTitleChar">
    <w:name w:val="EndNote Bibliography Title Char"/>
    <w:link w:val="EndNoteBibliographyTitle"/>
    <w:rsid w:val="00EC2AC0"/>
    <w:rPr>
      <w:rFonts w:ascii="Times New Roman" w:eastAsia="SimSun" w:hAnsi="Times New Roman" w:cs="Times New Roman"/>
      <w:noProof/>
      <w:kern w:val="2"/>
      <w:sz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EC2AC0"/>
    <w:pPr>
      <w:widowControl w:val="0"/>
      <w:jc w:val="both"/>
    </w:pPr>
    <w:rPr>
      <w:rFonts w:eastAsia="SimSun"/>
      <w:noProof/>
      <w:kern w:val="2"/>
      <w:szCs w:val="22"/>
      <w:lang w:eastAsia="zh-CN"/>
    </w:rPr>
  </w:style>
  <w:style w:type="character" w:customStyle="1" w:styleId="EndNoteBibliographyChar">
    <w:name w:val="EndNote Bibliography Char"/>
    <w:link w:val="EndNoteBibliography"/>
    <w:rsid w:val="00EC2AC0"/>
    <w:rPr>
      <w:rFonts w:ascii="Times New Roman" w:eastAsia="SimSun" w:hAnsi="Times New Roman" w:cs="Times New Roman"/>
      <w:noProof/>
      <w:kern w:val="2"/>
      <w:sz w:val="24"/>
      <w:lang w:eastAsia="zh-CN"/>
    </w:rPr>
  </w:style>
  <w:style w:type="character" w:customStyle="1" w:styleId="current-selection">
    <w:name w:val="current-selection"/>
    <w:rsid w:val="00EC2AC0"/>
  </w:style>
  <w:style w:type="character" w:customStyle="1" w:styleId="a">
    <w:name w:val="_"/>
    <w:rsid w:val="00EC2AC0"/>
  </w:style>
  <w:style w:type="paragraph" w:customStyle="1" w:styleId="16Authorfootnote">
    <w:name w:val="1.6 Author footnote"/>
    <w:basedOn w:val="15Correspondence"/>
    <w:qFormat/>
    <w:rsid w:val="00EC2AC0"/>
    <w:pPr>
      <w:contextualSpacing/>
    </w:pPr>
  </w:style>
  <w:style w:type="paragraph" w:customStyle="1" w:styleId="111Shorttitle">
    <w:name w:val="1.11 Short title"/>
    <w:basedOn w:val="12Subtitle"/>
    <w:qFormat/>
    <w:rsid w:val="00EC2AC0"/>
    <w:pPr>
      <w:spacing w:after="120" w:line="240" w:lineRule="atLeast"/>
    </w:pPr>
    <w:rPr>
      <w:rFonts w:ascii="Times New Roman" w:hAnsi="Times New Roman"/>
      <w:i w:val="0"/>
      <w:sz w:val="28"/>
    </w:rPr>
  </w:style>
  <w:style w:type="paragraph" w:customStyle="1" w:styleId="171AuthorContributions">
    <w:name w:val="1.71 Author Contributions"/>
    <w:basedOn w:val="16Authorfootnote"/>
    <w:qFormat/>
    <w:rsid w:val="00EC2AC0"/>
    <w:rPr>
      <w:kern w:val="26"/>
      <w:sz w:val="24"/>
      <w:szCs w:val="28"/>
    </w:rPr>
  </w:style>
  <w:style w:type="paragraph" w:customStyle="1" w:styleId="101Abbreviationslist">
    <w:name w:val="1.01 Abbreviations list"/>
    <w:basedOn w:val="191Keywords"/>
    <w:qFormat/>
    <w:rsid w:val="00EC2AC0"/>
    <w:rPr>
      <w:sz w:val="24"/>
    </w:rPr>
  </w:style>
  <w:style w:type="paragraph" w:customStyle="1" w:styleId="41Acknowledgmenttitle">
    <w:name w:val="4.1 Acknowledgment title"/>
    <w:basedOn w:val="18AbstractTitle"/>
    <w:qFormat/>
    <w:rsid w:val="00EC2AC0"/>
  </w:style>
  <w:style w:type="paragraph" w:customStyle="1" w:styleId="411Acknowledgmenttext">
    <w:name w:val="4.11 Acknowledgment text"/>
    <w:basedOn w:val="31Parablock"/>
    <w:qFormat/>
    <w:rsid w:val="00EC2AC0"/>
  </w:style>
  <w:style w:type="paragraph" w:customStyle="1" w:styleId="421Referenceitem">
    <w:name w:val="4.21 Reference item"/>
    <w:basedOn w:val="31Parablock"/>
    <w:qFormat/>
    <w:rsid w:val="00EC2AC0"/>
    <w:pPr>
      <w:spacing w:line="240" w:lineRule="auto"/>
      <w:ind w:left="432" w:hanging="432"/>
      <w:contextualSpacing w:val="0"/>
      <w:jc w:val="left"/>
    </w:pPr>
  </w:style>
  <w:style w:type="paragraph" w:customStyle="1" w:styleId="34Listtitle">
    <w:name w:val="3.4 List title"/>
    <w:basedOn w:val="41Acknowledgmenttitle"/>
    <w:qFormat/>
    <w:rsid w:val="00EC2AC0"/>
    <w:pPr>
      <w:spacing w:line="240" w:lineRule="atLeast"/>
      <w:ind w:left="432"/>
    </w:pPr>
  </w:style>
  <w:style w:type="paragraph" w:customStyle="1" w:styleId="341Listlevel1">
    <w:name w:val="3.41 List level 1"/>
    <w:basedOn w:val="31Parablock"/>
    <w:qFormat/>
    <w:rsid w:val="00EC2AC0"/>
    <w:pPr>
      <w:ind w:left="864" w:hanging="432"/>
    </w:pPr>
  </w:style>
  <w:style w:type="paragraph" w:customStyle="1" w:styleId="342Listlevel2">
    <w:name w:val="3.42 List level 2"/>
    <w:basedOn w:val="341Listlevel1"/>
    <w:qFormat/>
    <w:rsid w:val="00EC2AC0"/>
    <w:pPr>
      <w:ind w:left="1296"/>
    </w:pPr>
  </w:style>
  <w:style w:type="paragraph" w:customStyle="1" w:styleId="343Listlevel3">
    <w:name w:val="3.43 List level 3"/>
    <w:basedOn w:val="342Listlevel2"/>
    <w:qFormat/>
    <w:rsid w:val="00EC2AC0"/>
    <w:pPr>
      <w:ind w:left="1728"/>
    </w:pPr>
  </w:style>
  <w:style w:type="paragraph" w:customStyle="1" w:styleId="43ConflictofIntereststatementtitle">
    <w:name w:val="4.3 Conflict of Interest statement title"/>
    <w:basedOn w:val="41Acknowledgmenttitle"/>
    <w:qFormat/>
    <w:rsid w:val="00EC2AC0"/>
  </w:style>
  <w:style w:type="paragraph" w:customStyle="1" w:styleId="431ConflictofInterestStatementtext">
    <w:name w:val="4.31 Conflict of Interest Statement text"/>
    <w:basedOn w:val="411Acknowledgmenttext"/>
    <w:qFormat/>
    <w:rsid w:val="00EC2AC0"/>
  </w:style>
  <w:style w:type="paragraph" w:customStyle="1" w:styleId="Blockquote">
    <w:name w:val="Blockquote"/>
    <w:basedOn w:val="Normal"/>
    <w:qFormat/>
    <w:rsid w:val="00EC2AC0"/>
    <w:pPr>
      <w:suppressAutoHyphens/>
      <w:snapToGrid w:val="0"/>
      <w:spacing w:line="240" w:lineRule="exact"/>
      <w:ind w:left="288" w:right="288"/>
      <w:jc w:val="both"/>
    </w:pPr>
    <w:rPr>
      <w:kern w:val="21"/>
    </w:rPr>
  </w:style>
  <w:style w:type="paragraph" w:customStyle="1" w:styleId="71AppendixTitle">
    <w:name w:val="7.1 Appendix Title"/>
    <w:basedOn w:val="21Ahead"/>
    <w:qFormat/>
    <w:rsid w:val="00EC2AC0"/>
  </w:style>
  <w:style w:type="paragraph" w:customStyle="1" w:styleId="19Keywordstitle">
    <w:name w:val="1.9 Keywords title"/>
    <w:basedOn w:val="18AbstractTitle"/>
    <w:qFormat/>
    <w:rsid w:val="00EC2AC0"/>
  </w:style>
  <w:style w:type="paragraph" w:customStyle="1" w:styleId="10Abbreviationslisttitle">
    <w:name w:val="1.0 Abbreviations list title"/>
    <w:basedOn w:val="19Keywordstitle"/>
    <w:qFormat/>
    <w:rsid w:val="00EC2AC0"/>
  </w:style>
  <w:style w:type="paragraph" w:customStyle="1" w:styleId="81SupplementaryMaterialstitle">
    <w:name w:val="8.1 Supplementary Materials title"/>
    <w:basedOn w:val="71AppendixTitle"/>
    <w:qFormat/>
    <w:rsid w:val="00EC2AC0"/>
  </w:style>
  <w:style w:type="paragraph" w:customStyle="1" w:styleId="44Fundingstatementtitle">
    <w:name w:val="4.4 Funding statement title"/>
    <w:basedOn w:val="81SupplementaryMaterialstitle"/>
    <w:qFormat/>
    <w:rsid w:val="00EC2AC0"/>
  </w:style>
  <w:style w:type="paragraph" w:customStyle="1" w:styleId="441Fundingstatementtext">
    <w:name w:val="4.41 Funding statement text"/>
    <w:basedOn w:val="31Parablock"/>
    <w:qFormat/>
    <w:rsid w:val="00EC2AC0"/>
  </w:style>
  <w:style w:type="paragraph" w:customStyle="1" w:styleId="17AuthorContribtitle">
    <w:name w:val="1.7 Author Contrib title"/>
    <w:basedOn w:val="19Keywordstitle"/>
    <w:qFormat/>
    <w:rsid w:val="00EC2AC0"/>
  </w:style>
  <w:style w:type="paragraph" w:customStyle="1" w:styleId="01Editortitle">
    <w:name w:val="0.1 Editor title"/>
    <w:basedOn w:val="111Shorttitle"/>
    <w:qFormat/>
    <w:rsid w:val="00EC2AC0"/>
    <w:pPr>
      <w:spacing w:before="240"/>
    </w:pPr>
    <w:rPr>
      <w:rFonts w:ascii="Times New Roman Bold" w:hAnsi="Times New Roman Bold"/>
      <w:b/>
    </w:rPr>
  </w:style>
  <w:style w:type="paragraph" w:customStyle="1" w:styleId="011Editor">
    <w:name w:val="0.1.1 Editor"/>
    <w:basedOn w:val="Normal0"/>
    <w:qFormat/>
    <w:rsid w:val="00EC2AC0"/>
    <w:rPr>
      <w:rFonts w:ascii="Times New Roman" w:hAnsi="Times New Roman"/>
      <w:sz w:val="28"/>
    </w:rPr>
  </w:style>
  <w:style w:type="paragraph" w:customStyle="1" w:styleId="02Reviewertitle">
    <w:name w:val="0.2 Reviewer title"/>
    <w:basedOn w:val="01Editortitle"/>
    <w:qFormat/>
    <w:rsid w:val="00EC2AC0"/>
    <w:pPr>
      <w:spacing w:before="360"/>
    </w:pPr>
  </w:style>
  <w:style w:type="paragraph" w:customStyle="1" w:styleId="021Reviewer">
    <w:name w:val="0.2.1 Reviewer"/>
    <w:basedOn w:val="Normal0"/>
    <w:qFormat/>
    <w:rsid w:val="00EC2AC0"/>
    <w:rPr>
      <w:rFonts w:ascii="Times New Roman" w:hAnsi="Times New Roman"/>
      <w:sz w:val="28"/>
    </w:rPr>
  </w:style>
  <w:style w:type="paragraph" w:customStyle="1" w:styleId="03Specialtysectiontitle">
    <w:name w:val="0.3 Specialty section title"/>
    <w:basedOn w:val="021Reviewer"/>
    <w:qFormat/>
    <w:rsid w:val="00EC2AC0"/>
  </w:style>
  <w:style w:type="paragraph" w:customStyle="1" w:styleId="031Specialtysectiontext">
    <w:name w:val="0.3.1 Specialty section text"/>
    <w:basedOn w:val="021Reviewer"/>
    <w:qFormat/>
    <w:rsid w:val="00EC2AC0"/>
  </w:style>
  <w:style w:type="paragraph" w:customStyle="1" w:styleId="041Received">
    <w:name w:val="0.4.1 Received"/>
    <w:basedOn w:val="Normal0"/>
    <w:qFormat/>
    <w:rsid w:val="00EC2AC0"/>
    <w:pPr>
      <w:spacing w:before="240"/>
    </w:pPr>
    <w:rPr>
      <w:rFonts w:ascii="Times New Roman" w:hAnsi="Times New Roman"/>
      <w:sz w:val="28"/>
    </w:rPr>
  </w:style>
  <w:style w:type="paragraph" w:customStyle="1" w:styleId="042Revised">
    <w:name w:val="0.4.2 Revised"/>
    <w:basedOn w:val="Normal0"/>
    <w:qFormat/>
    <w:rsid w:val="00EC2AC0"/>
    <w:pPr>
      <w:spacing w:before="240"/>
    </w:pPr>
    <w:rPr>
      <w:rFonts w:ascii="Times New Roman" w:hAnsi="Times New Roman"/>
      <w:sz w:val="28"/>
    </w:rPr>
  </w:style>
  <w:style w:type="paragraph" w:customStyle="1" w:styleId="043Accepted">
    <w:name w:val="0.4.3 Accepted"/>
    <w:basedOn w:val="Normal0"/>
    <w:qFormat/>
    <w:rsid w:val="00EC2AC0"/>
    <w:pPr>
      <w:spacing w:before="240"/>
    </w:pPr>
    <w:rPr>
      <w:rFonts w:ascii="Times New Roman" w:hAnsi="Times New Roman"/>
      <w:b/>
      <w:sz w:val="28"/>
    </w:rPr>
  </w:style>
  <w:style w:type="paragraph" w:customStyle="1" w:styleId="044Published">
    <w:name w:val="0.4.4 Published"/>
    <w:basedOn w:val="Normal0"/>
    <w:qFormat/>
    <w:rsid w:val="00EC2AC0"/>
    <w:pPr>
      <w:spacing w:before="120"/>
    </w:pPr>
    <w:rPr>
      <w:rFonts w:ascii="Times New Roman" w:hAnsi="Times New Roman"/>
      <w:b/>
      <w:sz w:val="28"/>
    </w:rPr>
  </w:style>
  <w:style w:type="paragraph" w:customStyle="1" w:styleId="05Citationtitle">
    <w:name w:val="0.5 Citation title"/>
    <w:basedOn w:val="02Reviewertitle"/>
    <w:qFormat/>
    <w:rsid w:val="00EC2AC0"/>
  </w:style>
  <w:style w:type="paragraph" w:customStyle="1" w:styleId="051Citationtext">
    <w:name w:val="0.5.1 Citation text"/>
    <w:basedOn w:val="031Specialtysectiontext"/>
    <w:qFormat/>
    <w:rsid w:val="00EC2AC0"/>
  </w:style>
  <w:style w:type="paragraph" w:customStyle="1" w:styleId="06License">
    <w:name w:val="0.6 License"/>
    <w:basedOn w:val="044Published"/>
    <w:qFormat/>
    <w:rsid w:val="00EC2AC0"/>
    <w:rPr>
      <w:b w:val="0"/>
    </w:rPr>
  </w:style>
  <w:style w:type="paragraph" w:customStyle="1" w:styleId="110Ethicstitle">
    <w:name w:val="1.10 Ethics title"/>
    <w:basedOn w:val="21Ahead"/>
    <w:qFormat/>
    <w:rsid w:val="00EC2AC0"/>
  </w:style>
  <w:style w:type="paragraph" w:customStyle="1" w:styleId="111Ethicstext">
    <w:name w:val="1.11 Ethics text"/>
    <w:basedOn w:val="31Parablock"/>
    <w:qFormat/>
    <w:rsid w:val="00EC2AC0"/>
  </w:style>
  <w:style w:type="paragraph" w:customStyle="1" w:styleId="111Copyrightstatement">
    <w:name w:val="1.11 Copyright statement"/>
    <w:basedOn w:val="431ConflictofInterestStatementtext"/>
    <w:qFormat/>
    <w:rsid w:val="00EC2AC0"/>
    <w:rPr>
      <w:rFonts w:cs="Times New Roman"/>
      <w:szCs w:val="28"/>
    </w:rPr>
  </w:style>
  <w:style w:type="paragraph" w:customStyle="1" w:styleId="610Tablehead">
    <w:name w:val="6.10 Table head"/>
    <w:basedOn w:val="Normal"/>
    <w:qFormat/>
    <w:rsid w:val="00EC2AC0"/>
    <w:pPr>
      <w:keepLines/>
      <w:autoSpaceDE w:val="0"/>
      <w:autoSpaceDN w:val="0"/>
      <w:adjustRightInd w:val="0"/>
      <w:snapToGrid w:val="0"/>
      <w:spacing w:line="360" w:lineRule="auto"/>
      <w:jc w:val="center"/>
    </w:pPr>
    <w:rPr>
      <w:kern w:val="20"/>
    </w:rPr>
  </w:style>
  <w:style w:type="paragraph" w:customStyle="1" w:styleId="611Tablebody">
    <w:name w:val="6.11 Table body"/>
    <w:basedOn w:val="Normal"/>
    <w:qFormat/>
    <w:rsid w:val="00EC2AC0"/>
    <w:pPr>
      <w:keepLines/>
      <w:autoSpaceDE w:val="0"/>
      <w:autoSpaceDN w:val="0"/>
      <w:adjustRightInd w:val="0"/>
      <w:snapToGrid w:val="0"/>
      <w:spacing w:line="360" w:lineRule="auto"/>
      <w:jc w:val="center"/>
    </w:pPr>
    <w:rPr>
      <w:kern w:val="20"/>
    </w:rPr>
  </w:style>
  <w:style w:type="character" w:customStyle="1" w:styleId="figureref">
    <w:name w:val="figureref"/>
    <w:qFormat/>
    <w:rsid w:val="00EC2AC0"/>
    <w:rPr>
      <w:b/>
      <w:color w:val="E36C0A"/>
    </w:rPr>
  </w:style>
  <w:style w:type="character" w:customStyle="1" w:styleId="tableref">
    <w:name w:val="tableref"/>
    <w:qFormat/>
    <w:rsid w:val="00EC2AC0"/>
    <w:rPr>
      <w:b/>
      <w:color w:val="E36C0A"/>
    </w:rPr>
  </w:style>
  <w:style w:type="character" w:customStyle="1" w:styleId="equationref">
    <w:name w:val="equationref"/>
    <w:qFormat/>
    <w:rsid w:val="00EC2AC0"/>
    <w:rPr>
      <w:color w:val="E36C0A"/>
    </w:rPr>
  </w:style>
  <w:style w:type="character" w:customStyle="1" w:styleId="chapterref">
    <w:name w:val="chapterref"/>
    <w:qFormat/>
    <w:rsid w:val="00EC2AC0"/>
    <w:rPr>
      <w:color w:val="E36C0A"/>
    </w:rPr>
  </w:style>
  <w:style w:type="character" w:customStyle="1" w:styleId="ref-citation">
    <w:name w:val="ref-citation"/>
    <w:qFormat/>
    <w:rsid w:val="00EC2AC0"/>
    <w:rPr>
      <w:color w:val="E36C0A"/>
    </w:rPr>
  </w:style>
  <w:style w:type="paragraph" w:customStyle="1" w:styleId="CN">
    <w:name w:val="CN"/>
    <w:basedOn w:val="11Maintitle"/>
    <w:qFormat/>
    <w:rsid w:val="00EC2AC0"/>
  </w:style>
  <w:style w:type="paragraph" w:customStyle="1" w:styleId="RH">
    <w:name w:val="RH"/>
    <w:basedOn w:val="111Shorttitle"/>
    <w:qFormat/>
    <w:rsid w:val="00EC2AC0"/>
  </w:style>
  <w:style w:type="paragraph" w:customStyle="1" w:styleId="CA">
    <w:name w:val="CA"/>
    <w:basedOn w:val="13Authors"/>
    <w:qFormat/>
    <w:rsid w:val="00EC2AC0"/>
  </w:style>
  <w:style w:type="paragraph" w:customStyle="1" w:styleId="CAA">
    <w:name w:val="CAA"/>
    <w:basedOn w:val="14Addresses"/>
    <w:qFormat/>
    <w:rsid w:val="00EC2AC0"/>
  </w:style>
  <w:style w:type="paragraph" w:customStyle="1" w:styleId="COA">
    <w:name w:val="COA"/>
    <w:basedOn w:val="15Correspondence"/>
    <w:qFormat/>
    <w:rsid w:val="00EC2AC0"/>
  </w:style>
  <w:style w:type="paragraph" w:customStyle="1" w:styleId="FN">
    <w:name w:val="FN"/>
    <w:basedOn w:val="16Authorfootnote"/>
    <w:qFormat/>
    <w:rsid w:val="00EC2AC0"/>
  </w:style>
  <w:style w:type="paragraph" w:customStyle="1" w:styleId="T1">
    <w:name w:val="T1"/>
    <w:basedOn w:val="31Parablock"/>
    <w:qFormat/>
    <w:rsid w:val="00EC2AC0"/>
  </w:style>
  <w:style w:type="paragraph" w:customStyle="1" w:styleId="1">
    <w:name w:val="1"/>
    <w:basedOn w:val="21Ahead"/>
    <w:link w:val="1Char"/>
    <w:qFormat/>
    <w:rsid w:val="00EC2AC0"/>
    <w:rPr>
      <w:rFonts w:eastAsia="SimSun"/>
      <w:sz w:val="36"/>
    </w:rPr>
  </w:style>
  <w:style w:type="paragraph" w:customStyle="1" w:styleId="2">
    <w:name w:val="2"/>
    <w:basedOn w:val="22Bhead"/>
    <w:qFormat/>
    <w:rsid w:val="00EC2AC0"/>
    <w:rPr>
      <w:sz w:val="32"/>
    </w:rPr>
  </w:style>
  <w:style w:type="paragraph" w:customStyle="1" w:styleId="3">
    <w:name w:val="3"/>
    <w:basedOn w:val="23Chead"/>
    <w:qFormat/>
    <w:rsid w:val="00EC2AC0"/>
  </w:style>
  <w:style w:type="paragraph" w:customStyle="1" w:styleId="T">
    <w:name w:val="T"/>
    <w:basedOn w:val="32Paragraph"/>
    <w:qFormat/>
    <w:rsid w:val="00EC2AC0"/>
  </w:style>
  <w:style w:type="paragraph" w:customStyle="1" w:styleId="FCN">
    <w:name w:val="FCN"/>
    <w:basedOn w:val="51Figurelegend"/>
    <w:qFormat/>
    <w:rsid w:val="00EC2AC0"/>
    <w:pPr>
      <w:pBdr>
        <w:top w:val="none" w:sz="0" w:space="0" w:color="auto"/>
      </w:pBdr>
    </w:pPr>
  </w:style>
  <w:style w:type="paragraph" w:customStyle="1" w:styleId="M">
    <w:name w:val="M"/>
    <w:basedOn w:val="33Equation"/>
    <w:qFormat/>
    <w:rsid w:val="00EC2AC0"/>
  </w:style>
  <w:style w:type="paragraph" w:customStyle="1" w:styleId="TT">
    <w:name w:val="TT"/>
    <w:basedOn w:val="61Tablelegend"/>
    <w:qFormat/>
    <w:rsid w:val="00EC2AC0"/>
  </w:style>
  <w:style w:type="paragraph" w:customStyle="1" w:styleId="TCH">
    <w:name w:val="TCH"/>
    <w:basedOn w:val="NormalIndent"/>
    <w:qFormat/>
    <w:rsid w:val="00EC2AC0"/>
    <w:pPr>
      <w:ind w:left="0"/>
      <w:jc w:val="center"/>
    </w:pPr>
    <w:rPr>
      <w:rFonts w:ascii="Arial" w:hAnsi="Arial"/>
      <w:b/>
      <w:lang w:val="en-GB"/>
    </w:rPr>
  </w:style>
  <w:style w:type="paragraph" w:customStyle="1" w:styleId="RFU">
    <w:name w:val="RFU"/>
    <w:basedOn w:val="421Referenceitem"/>
    <w:qFormat/>
    <w:rsid w:val="00EC2AC0"/>
  </w:style>
  <w:style w:type="paragraph" w:customStyle="1" w:styleId="TFN">
    <w:name w:val="TFN"/>
    <w:basedOn w:val="62TableNotes"/>
    <w:qFormat/>
    <w:rsid w:val="00EC2AC0"/>
  </w:style>
  <w:style w:type="paragraph" w:customStyle="1" w:styleId="BH">
    <w:name w:val="BH"/>
    <w:basedOn w:val="42Referencetitle"/>
    <w:qFormat/>
    <w:rsid w:val="00EC2AC0"/>
  </w:style>
  <w:style w:type="paragraph" w:customStyle="1" w:styleId="CFN">
    <w:name w:val="CFN"/>
    <w:basedOn w:val="16Authorfootnote"/>
    <w:qFormat/>
    <w:rsid w:val="00EC2AC0"/>
  </w:style>
  <w:style w:type="paragraph" w:customStyle="1" w:styleId="ABH">
    <w:name w:val="ABH"/>
    <w:basedOn w:val="18AbstractTitle"/>
    <w:qFormat/>
    <w:rsid w:val="00EC2AC0"/>
  </w:style>
  <w:style w:type="paragraph" w:customStyle="1" w:styleId="ABT">
    <w:name w:val="ABT"/>
    <w:basedOn w:val="181Abstracttext"/>
    <w:qFormat/>
    <w:rsid w:val="00EC2AC0"/>
  </w:style>
  <w:style w:type="paragraph" w:customStyle="1" w:styleId="KW">
    <w:name w:val="KW"/>
    <w:basedOn w:val="191Keywords"/>
    <w:qFormat/>
    <w:rsid w:val="00EC2AC0"/>
    <w:rPr>
      <w:rFonts w:ascii="Times New Roman Bold" w:hAnsi="Times New Roman Bold"/>
      <w:b/>
    </w:rPr>
  </w:style>
  <w:style w:type="paragraph" w:customStyle="1" w:styleId="CT">
    <w:name w:val="CT"/>
    <w:basedOn w:val="CN"/>
    <w:qFormat/>
    <w:rsid w:val="00EC2AC0"/>
  </w:style>
  <w:style w:type="paragraph" w:customStyle="1" w:styleId="4">
    <w:name w:val="4"/>
    <w:basedOn w:val="3"/>
    <w:qFormat/>
    <w:rsid w:val="00EC2AC0"/>
    <w:rPr>
      <w:b/>
      <w:i/>
    </w:rPr>
  </w:style>
  <w:style w:type="paragraph" w:customStyle="1" w:styleId="COI">
    <w:name w:val="COI"/>
    <w:basedOn w:val="Heading1"/>
    <w:qFormat/>
    <w:rsid w:val="00EC2AC0"/>
  </w:style>
  <w:style w:type="paragraph" w:customStyle="1" w:styleId="COPY">
    <w:name w:val="COPY"/>
    <w:basedOn w:val="RFU"/>
    <w:qFormat/>
    <w:rsid w:val="00EC2AC0"/>
    <w:pPr>
      <w:ind w:left="0" w:firstLine="0"/>
    </w:pPr>
  </w:style>
  <w:style w:type="paragraph" w:customStyle="1" w:styleId="PROBIOGASnormal">
    <w:name w:val="PROBIOGAS normal"/>
    <w:basedOn w:val="Normal"/>
    <w:link w:val="PROBIOGASnormalCar"/>
    <w:rsid w:val="00EC2AC0"/>
    <w:pPr>
      <w:spacing w:after="180" w:line="264" w:lineRule="auto"/>
      <w:jc w:val="both"/>
    </w:pPr>
    <w:rPr>
      <w:rFonts w:ascii="Arial" w:eastAsia="Calibri" w:hAnsi="Arial"/>
      <w:lang w:eastAsia="es-ES"/>
    </w:rPr>
  </w:style>
  <w:style w:type="character" w:customStyle="1" w:styleId="PROBIOGASnormalCar">
    <w:name w:val="PROBIOGAS normal Car"/>
    <w:link w:val="PROBIOGASnormal"/>
    <w:rsid w:val="00EC2AC0"/>
    <w:rPr>
      <w:rFonts w:ascii="Arial" w:eastAsia="Calibri" w:hAnsi="Arial" w:cs="Times New Roman"/>
      <w:sz w:val="24"/>
      <w:szCs w:val="24"/>
      <w:lang w:eastAsia="es-ES"/>
    </w:rPr>
  </w:style>
  <w:style w:type="character" w:customStyle="1" w:styleId="hps">
    <w:name w:val="hps"/>
    <w:rsid w:val="00EC2AC0"/>
    <w:rPr>
      <w:rFonts w:cs="Times New Roman"/>
    </w:rPr>
  </w:style>
  <w:style w:type="paragraph" w:styleId="DocumentMap">
    <w:name w:val="Document Map"/>
    <w:basedOn w:val="Normal"/>
    <w:link w:val="DocumentMapChar"/>
    <w:unhideWhenUsed/>
    <w:rsid w:val="00EC2AC0"/>
  </w:style>
  <w:style w:type="character" w:customStyle="1" w:styleId="DocumentMapChar">
    <w:name w:val="Document Map Char"/>
    <w:link w:val="DocumentMap"/>
    <w:rsid w:val="00EC2AC0"/>
    <w:rPr>
      <w:rFonts w:ascii="Times New Roman" w:eastAsia="Times New Roman" w:hAnsi="Times New Roman" w:cs="Times New Roman"/>
      <w:sz w:val="24"/>
      <w:szCs w:val="24"/>
    </w:rPr>
  </w:style>
  <w:style w:type="paragraph" w:customStyle="1" w:styleId="Abbr">
    <w:name w:val="Abbr"/>
    <w:basedOn w:val="AuthorList"/>
    <w:rsid w:val="00EC2AC0"/>
    <w:rPr>
      <w:color w:val="3366FF"/>
      <w:szCs w:val="28"/>
    </w:rPr>
  </w:style>
  <w:style w:type="paragraph" w:customStyle="1" w:styleId="BookAuthor">
    <w:name w:val="BookAuthor"/>
    <w:basedOn w:val="Normal"/>
    <w:rsid w:val="00EC2AC0"/>
    <w:pPr>
      <w:pBdr>
        <w:top w:val="dashDotStroked" w:sz="24" w:space="1" w:color="auto"/>
        <w:left w:val="dashDotStroked" w:sz="24" w:space="4" w:color="auto"/>
        <w:bottom w:val="dashDotStroked" w:sz="24" w:space="1" w:color="auto"/>
        <w:right w:val="dashDotStroked" w:sz="24" w:space="4" w:color="auto"/>
      </w:pBdr>
      <w:spacing w:before="120" w:after="120"/>
      <w:jc w:val="center"/>
    </w:pPr>
    <w:rPr>
      <w:sz w:val="28"/>
    </w:rPr>
  </w:style>
  <w:style w:type="paragraph" w:customStyle="1" w:styleId="BookAuAff">
    <w:name w:val="BookAuAff"/>
    <w:basedOn w:val="BookAuthor"/>
    <w:rsid w:val="00EC2AC0"/>
    <w:pPr>
      <w:jc w:val="left"/>
    </w:pPr>
    <w:rPr>
      <w:rFonts w:ascii="Arial" w:hAnsi="Arial"/>
    </w:rPr>
  </w:style>
  <w:style w:type="paragraph" w:customStyle="1" w:styleId="AbsHD">
    <w:name w:val="AbsHD"/>
    <w:rsid w:val="00EC2AC0"/>
    <w:pPr>
      <w:spacing w:before="360" w:after="0" w:line="240" w:lineRule="auto"/>
    </w:pPr>
    <w:rPr>
      <w:rFonts w:ascii="Times New Roman" w:eastAsia="Times New Roman" w:hAnsi="Times New Roman" w:cs="Times New Roman"/>
      <w:b/>
      <w:sz w:val="32"/>
      <w:szCs w:val="32"/>
    </w:rPr>
  </w:style>
  <w:style w:type="paragraph" w:customStyle="1" w:styleId="ABS">
    <w:name w:val="ABS"/>
    <w:rsid w:val="00EC2AC0"/>
    <w:pPr>
      <w:spacing w:before="120" w:after="0" w:line="240" w:lineRule="auto"/>
    </w:pPr>
    <w:rPr>
      <w:rFonts w:ascii="Times New Roman" w:eastAsia="Times New Roman" w:hAnsi="Times New Roman" w:cs="Times New Roman"/>
      <w:b/>
      <w:sz w:val="28"/>
      <w:szCs w:val="24"/>
    </w:rPr>
  </w:style>
  <w:style w:type="paragraph" w:customStyle="1" w:styleId="Para">
    <w:name w:val="Para"/>
    <w:basedOn w:val="Normal"/>
    <w:autoRedefine/>
    <w:rsid w:val="00EC2AC0"/>
    <w:pPr>
      <w:spacing w:before="120" w:after="120"/>
      <w:ind w:firstLine="567"/>
      <w:jc w:val="both"/>
    </w:pPr>
    <w:rPr>
      <w:sz w:val="28"/>
    </w:rPr>
  </w:style>
  <w:style w:type="paragraph" w:customStyle="1" w:styleId="Ack0">
    <w:name w:val="Ack"/>
    <w:basedOn w:val="Para"/>
    <w:rsid w:val="00EC2AC0"/>
    <w:pPr>
      <w:ind w:firstLine="340"/>
      <w:jc w:val="left"/>
    </w:pPr>
  </w:style>
  <w:style w:type="paragraph" w:customStyle="1" w:styleId="ArtTitle">
    <w:name w:val="ArtTitle"/>
    <w:basedOn w:val="Normal"/>
    <w:autoRedefine/>
    <w:rsid w:val="00EC2AC0"/>
    <w:pPr>
      <w:jc w:val="center"/>
    </w:pPr>
    <w:rPr>
      <w:rFonts w:ascii="Times New Roman MT Extra Bold" w:hAnsi="Times New Roman MT Extra Bold"/>
      <w:b/>
      <w:sz w:val="40"/>
    </w:rPr>
  </w:style>
  <w:style w:type="paragraph" w:customStyle="1" w:styleId="SecHD1">
    <w:name w:val="SecHD1"/>
    <w:basedOn w:val="ArtTitle"/>
    <w:autoRedefine/>
    <w:rsid w:val="00EC2AC0"/>
    <w:pPr>
      <w:spacing w:before="360"/>
      <w:jc w:val="left"/>
    </w:pPr>
    <w:rPr>
      <w:b w:val="0"/>
      <w:szCs w:val="40"/>
    </w:rPr>
  </w:style>
  <w:style w:type="paragraph" w:customStyle="1" w:styleId="AckHD">
    <w:name w:val="AckHD"/>
    <w:basedOn w:val="SecHD1"/>
    <w:rsid w:val="00EC2AC0"/>
    <w:rPr>
      <w:color w:val="CC99FF"/>
    </w:rPr>
  </w:style>
  <w:style w:type="paragraph" w:customStyle="1" w:styleId="AuthorNotes">
    <w:name w:val="AuthorNotes"/>
    <w:basedOn w:val="Normal"/>
    <w:rsid w:val="00EC2AC0"/>
    <w:pPr>
      <w:ind w:firstLine="340"/>
    </w:pPr>
    <w:rPr>
      <w:snapToGrid w:val="0"/>
      <w:color w:val="FF6600"/>
    </w:rPr>
  </w:style>
  <w:style w:type="paragraph" w:styleId="BodyTextIndent2">
    <w:name w:val="Body Text Indent 2"/>
    <w:basedOn w:val="Normal"/>
    <w:link w:val="BodyTextIndent2Char"/>
    <w:rsid w:val="00EC2AC0"/>
    <w:pPr>
      <w:spacing w:line="480" w:lineRule="auto"/>
      <w:ind w:firstLine="720"/>
    </w:pPr>
    <w:rPr>
      <w:szCs w:val="20"/>
    </w:rPr>
  </w:style>
  <w:style w:type="character" w:customStyle="1" w:styleId="BodyTextIndent2Char">
    <w:name w:val="Body Text Indent 2 Char"/>
    <w:link w:val="BodyTextIndent2"/>
    <w:rsid w:val="00EC2AC0"/>
    <w:rPr>
      <w:rFonts w:ascii="Times New Roman" w:eastAsia="Times New Roman" w:hAnsi="Times New Roman" w:cs="Times New Roman"/>
      <w:sz w:val="24"/>
      <w:szCs w:val="20"/>
    </w:rPr>
  </w:style>
  <w:style w:type="paragraph" w:customStyle="1" w:styleId="BookTitle0">
    <w:name w:val="BookTitle"/>
    <w:basedOn w:val="ArtTitle"/>
    <w:autoRedefine/>
    <w:rsid w:val="00EC2AC0"/>
    <w:rPr>
      <w:rFonts w:ascii="Times New Roman" w:hAnsi="Times New Roman"/>
      <w:color w:val="0000FF"/>
      <w:szCs w:val="40"/>
    </w:rPr>
  </w:style>
  <w:style w:type="paragraph" w:customStyle="1" w:styleId="Para0">
    <w:name w:val="Para0"/>
    <w:basedOn w:val="Para"/>
    <w:rsid w:val="00EC2AC0"/>
    <w:pPr>
      <w:ind w:firstLine="0"/>
    </w:pPr>
    <w:rPr>
      <w:color w:val="003366"/>
      <w:szCs w:val="28"/>
    </w:rPr>
  </w:style>
  <w:style w:type="paragraph" w:customStyle="1" w:styleId="CaseQuote">
    <w:name w:val="CaseQuote"/>
    <w:basedOn w:val="Quote"/>
    <w:autoRedefine/>
    <w:rsid w:val="00EC2AC0"/>
    <w:rPr>
      <w:color w:val="800080"/>
      <w:sz w:val="24"/>
    </w:rPr>
  </w:style>
  <w:style w:type="paragraph" w:customStyle="1" w:styleId="BoxText">
    <w:name w:val="BoxText"/>
    <w:basedOn w:val="CaseQuote"/>
    <w:autoRedefine/>
    <w:rsid w:val="00EC2AC0"/>
    <w:rPr>
      <w:rFonts w:ascii="Arial" w:hAnsi="Arial"/>
      <w:color w:val="FF00FF"/>
      <w:szCs w:val="24"/>
    </w:rPr>
  </w:style>
  <w:style w:type="paragraph" w:customStyle="1" w:styleId="CasePara">
    <w:name w:val="CasePara"/>
    <w:basedOn w:val="Para"/>
    <w:autoRedefine/>
    <w:rsid w:val="00EC2AC0"/>
    <w:rPr>
      <w:color w:val="800080"/>
      <w:szCs w:val="28"/>
    </w:rPr>
  </w:style>
  <w:style w:type="paragraph" w:customStyle="1" w:styleId="CaseParaNoInd">
    <w:name w:val="CaseParaNoInd"/>
    <w:basedOn w:val="CasePara"/>
    <w:autoRedefine/>
    <w:rsid w:val="00EC2AC0"/>
    <w:pPr>
      <w:ind w:firstLine="0"/>
    </w:pPr>
  </w:style>
  <w:style w:type="paragraph" w:customStyle="1" w:styleId="CaseNumber">
    <w:name w:val="CaseNumber"/>
    <w:basedOn w:val="CaseParaNoInd"/>
    <w:autoRedefine/>
    <w:rsid w:val="00EC2AC0"/>
    <w:pPr>
      <w:jc w:val="center"/>
    </w:pPr>
    <w:rPr>
      <w:color w:val="auto"/>
      <w:sz w:val="24"/>
      <w:szCs w:val="24"/>
    </w:rPr>
  </w:style>
  <w:style w:type="paragraph" w:customStyle="1" w:styleId="CaseTitle">
    <w:name w:val="CaseTitle"/>
    <w:basedOn w:val="CaseParaNoInd"/>
    <w:autoRedefine/>
    <w:rsid w:val="00EC2AC0"/>
    <w:rPr>
      <w:b/>
    </w:rPr>
  </w:style>
  <w:style w:type="paragraph" w:customStyle="1" w:styleId="ChapPages">
    <w:name w:val="ChapPages"/>
    <w:basedOn w:val="ArtTitle"/>
    <w:autoRedefine/>
    <w:rsid w:val="00EC2AC0"/>
    <w:rPr>
      <w:color w:val="FF0000"/>
      <w:szCs w:val="40"/>
    </w:rPr>
  </w:style>
  <w:style w:type="paragraph" w:customStyle="1" w:styleId="Fig">
    <w:name w:val="Fig"/>
    <w:basedOn w:val="Para"/>
    <w:qFormat/>
    <w:rsid w:val="00EC2AC0"/>
    <w:pPr>
      <w:ind w:left="288" w:right="288" w:firstLine="0"/>
    </w:pPr>
  </w:style>
  <w:style w:type="paragraph" w:customStyle="1" w:styleId="FNote">
    <w:name w:val="FNote"/>
    <w:basedOn w:val="AuthorNotes"/>
    <w:rsid w:val="00EC2AC0"/>
    <w:pPr>
      <w:ind w:left="340" w:hanging="340"/>
    </w:pPr>
  </w:style>
  <w:style w:type="paragraph" w:customStyle="1" w:styleId="Graphics">
    <w:name w:val="Graphics"/>
    <w:basedOn w:val="Fig"/>
    <w:autoRedefine/>
    <w:rsid w:val="00EC2AC0"/>
    <w:rPr>
      <w:color w:val="993366"/>
      <w:szCs w:val="28"/>
    </w:rPr>
  </w:style>
  <w:style w:type="paragraph" w:customStyle="1" w:styleId="ParaCont">
    <w:name w:val="ParaCont"/>
    <w:basedOn w:val="Para0"/>
    <w:rsid w:val="00EC2AC0"/>
  </w:style>
  <w:style w:type="paragraph" w:customStyle="1" w:styleId="LHang">
    <w:name w:val="LHang"/>
    <w:basedOn w:val="ParaCont"/>
    <w:rsid w:val="00EC2AC0"/>
    <w:pPr>
      <w:ind w:left="568" w:hanging="284"/>
    </w:pPr>
    <w:rPr>
      <w:color w:val="333399"/>
    </w:rPr>
  </w:style>
  <w:style w:type="paragraph" w:customStyle="1" w:styleId="LHang1">
    <w:name w:val="LHang1"/>
    <w:basedOn w:val="LHang"/>
    <w:rsid w:val="00EC2AC0"/>
    <w:pPr>
      <w:ind w:left="851"/>
    </w:pPr>
    <w:rPr>
      <w:color w:val="0000FF"/>
    </w:rPr>
  </w:style>
  <w:style w:type="paragraph" w:customStyle="1" w:styleId="LHang2">
    <w:name w:val="LHang2"/>
    <w:basedOn w:val="LHang1"/>
    <w:rsid w:val="00EC2AC0"/>
    <w:pPr>
      <w:ind w:left="1135"/>
    </w:pPr>
    <w:rPr>
      <w:color w:val="333399"/>
    </w:rPr>
  </w:style>
  <w:style w:type="paragraph" w:customStyle="1" w:styleId="LHang3">
    <w:name w:val="LHang3"/>
    <w:basedOn w:val="LHang2"/>
    <w:rsid w:val="00EC2AC0"/>
    <w:pPr>
      <w:ind w:left="1418"/>
    </w:pPr>
    <w:rPr>
      <w:color w:val="0000FF"/>
    </w:rPr>
  </w:style>
  <w:style w:type="paragraph" w:customStyle="1" w:styleId="LHang4">
    <w:name w:val="LHang4"/>
    <w:basedOn w:val="LHang3"/>
    <w:rsid w:val="00EC2AC0"/>
    <w:pPr>
      <w:ind w:left="1702"/>
    </w:pPr>
    <w:rPr>
      <w:color w:val="333399"/>
    </w:rPr>
  </w:style>
  <w:style w:type="paragraph" w:customStyle="1" w:styleId="LHang5">
    <w:name w:val="LHang5"/>
    <w:basedOn w:val="LHang4"/>
    <w:rsid w:val="00EC2AC0"/>
    <w:pPr>
      <w:ind w:left="1985"/>
    </w:pPr>
    <w:rPr>
      <w:color w:val="0000FF"/>
    </w:rPr>
  </w:style>
  <w:style w:type="paragraph" w:customStyle="1" w:styleId="SecHD2">
    <w:name w:val="SecHD2"/>
    <w:basedOn w:val="Normal"/>
    <w:autoRedefine/>
    <w:rsid w:val="00EC2AC0"/>
    <w:pPr>
      <w:spacing w:before="240"/>
    </w:pPr>
    <w:rPr>
      <w:color w:val="800080"/>
      <w:sz w:val="32"/>
    </w:rPr>
  </w:style>
  <w:style w:type="paragraph" w:customStyle="1" w:styleId="lmzTable">
    <w:name w:val="lmzTable"/>
    <w:basedOn w:val="SecHD2"/>
    <w:rsid w:val="00EC2AC0"/>
    <w:rPr>
      <w:color w:val="008080"/>
    </w:rPr>
  </w:style>
  <w:style w:type="paragraph" w:customStyle="1" w:styleId="lmzTBody">
    <w:name w:val="lmzTBody"/>
    <w:basedOn w:val="lmzTable"/>
    <w:autoRedefine/>
    <w:rsid w:val="00EC2AC0"/>
    <w:rPr>
      <w:color w:val="800080"/>
      <w:sz w:val="28"/>
    </w:rPr>
  </w:style>
  <w:style w:type="paragraph" w:customStyle="1" w:styleId="lmzTHead">
    <w:name w:val="lmzTHead"/>
    <w:basedOn w:val="lmzTBody"/>
    <w:rsid w:val="00EC2AC0"/>
    <w:rPr>
      <w:color w:val="800000"/>
      <w:szCs w:val="28"/>
    </w:rPr>
  </w:style>
  <w:style w:type="paragraph" w:customStyle="1" w:styleId="Number">
    <w:name w:val="Number"/>
    <w:basedOn w:val="CaseTitle"/>
    <w:autoRedefine/>
    <w:rsid w:val="00EC2AC0"/>
    <w:pPr>
      <w:ind w:firstLine="288"/>
    </w:pPr>
    <w:rPr>
      <w:sz w:val="56"/>
      <w:szCs w:val="56"/>
    </w:rPr>
  </w:style>
  <w:style w:type="paragraph" w:customStyle="1" w:styleId="Poem">
    <w:name w:val="Poem"/>
    <w:basedOn w:val="Para0"/>
    <w:rsid w:val="00EC2AC0"/>
    <w:pPr>
      <w:jc w:val="center"/>
    </w:pPr>
    <w:rPr>
      <w:color w:val="993300"/>
    </w:rPr>
  </w:style>
  <w:style w:type="paragraph" w:customStyle="1" w:styleId="PoemSpk">
    <w:name w:val="PoemSpk"/>
    <w:basedOn w:val="Poem"/>
    <w:rsid w:val="00EC2AC0"/>
    <w:pPr>
      <w:ind w:left="567"/>
      <w:jc w:val="left"/>
    </w:pPr>
    <w:rPr>
      <w:color w:val="333300"/>
      <w:sz w:val="32"/>
    </w:rPr>
  </w:style>
  <w:style w:type="paragraph" w:customStyle="1" w:styleId="QuoteInd">
    <w:name w:val="QuoteInd"/>
    <w:basedOn w:val="Quote"/>
    <w:rsid w:val="00EC2AC0"/>
    <w:pPr>
      <w:ind w:firstLine="284"/>
    </w:pPr>
  </w:style>
  <w:style w:type="paragraph" w:customStyle="1" w:styleId="RefHD">
    <w:name w:val="RefHD"/>
    <w:basedOn w:val="ArtTitle"/>
    <w:rsid w:val="00EC2AC0"/>
    <w:pPr>
      <w:spacing w:before="360"/>
    </w:pPr>
    <w:rPr>
      <w:b w:val="0"/>
      <w:color w:val="0000FF"/>
      <w:szCs w:val="40"/>
    </w:rPr>
  </w:style>
  <w:style w:type="paragraph" w:customStyle="1" w:styleId="RefItem">
    <w:name w:val="RefItem"/>
    <w:basedOn w:val="Para"/>
    <w:rsid w:val="00EC2AC0"/>
    <w:pPr>
      <w:ind w:left="454" w:hanging="454"/>
      <w:jc w:val="left"/>
    </w:pPr>
  </w:style>
  <w:style w:type="paragraph" w:customStyle="1" w:styleId="SecHD3">
    <w:name w:val="SecHD3"/>
    <w:basedOn w:val="SecHD2"/>
    <w:autoRedefine/>
    <w:rsid w:val="00EC2AC0"/>
    <w:rPr>
      <w:color w:val="FF0000"/>
      <w:sz w:val="28"/>
      <w:szCs w:val="28"/>
    </w:rPr>
  </w:style>
  <w:style w:type="paragraph" w:customStyle="1" w:styleId="TOCChapHead">
    <w:name w:val="TOCChapHead"/>
    <w:basedOn w:val="SecHD3"/>
    <w:autoRedefine/>
    <w:rsid w:val="00EC2AC0"/>
    <w:rPr>
      <w:color w:val="008000"/>
    </w:rPr>
  </w:style>
  <w:style w:type="paragraph" w:customStyle="1" w:styleId="SecHD5">
    <w:name w:val="SecHD5"/>
    <w:basedOn w:val="TOCChapHead"/>
    <w:autoRedefine/>
    <w:rsid w:val="00EC2AC0"/>
    <w:rPr>
      <w:rFonts w:ascii="Tahoma" w:hAnsi="Tahoma"/>
      <w:color w:val="FFCC00"/>
    </w:rPr>
  </w:style>
  <w:style w:type="paragraph" w:customStyle="1" w:styleId="Spk">
    <w:name w:val="Spk"/>
    <w:basedOn w:val="PoemSpk"/>
    <w:rsid w:val="00EC2AC0"/>
    <w:pPr>
      <w:ind w:left="0"/>
    </w:pPr>
    <w:rPr>
      <w:b/>
      <w:color w:val="003300"/>
      <w:sz w:val="28"/>
      <w:szCs w:val="32"/>
    </w:rPr>
  </w:style>
  <w:style w:type="paragraph" w:customStyle="1" w:styleId="StyleArtTitleItalic">
    <w:name w:val="Style ArtTitle + Italic"/>
    <w:basedOn w:val="ArtTitle"/>
    <w:autoRedefine/>
    <w:rsid w:val="00EC2AC0"/>
    <w:rPr>
      <w:b w:val="0"/>
      <w:i/>
      <w:iCs/>
    </w:rPr>
  </w:style>
  <w:style w:type="paragraph" w:customStyle="1" w:styleId="StyleRefItem12pt">
    <w:name w:val="Style RefItem + 12 pt"/>
    <w:basedOn w:val="RefItem"/>
    <w:rsid w:val="00EC2AC0"/>
    <w:rPr>
      <w:sz w:val="24"/>
    </w:rPr>
  </w:style>
  <w:style w:type="paragraph" w:customStyle="1" w:styleId="ref">
    <w:name w:val="ref"/>
    <w:basedOn w:val="Normal"/>
    <w:rsid w:val="00EC2AC0"/>
    <w:pPr>
      <w:suppressAutoHyphens/>
      <w:spacing w:before="120" w:after="120"/>
      <w:ind w:left="432" w:hanging="432"/>
    </w:pPr>
  </w:style>
  <w:style w:type="paragraph" w:customStyle="1" w:styleId="refHD0">
    <w:name w:val="refHD"/>
    <w:basedOn w:val="Heading3"/>
    <w:rsid w:val="00EC2AC0"/>
    <w:pPr>
      <w:spacing w:after="60" w:line="240" w:lineRule="auto"/>
    </w:pPr>
    <w:rPr>
      <w:rFonts w:cs="Arial"/>
      <w:bCs/>
      <w:sz w:val="26"/>
      <w:szCs w:val="26"/>
    </w:rPr>
  </w:style>
  <w:style w:type="paragraph" w:customStyle="1" w:styleId="Aff">
    <w:name w:val="Aff"/>
    <w:basedOn w:val="Normal"/>
    <w:rsid w:val="00EC2AC0"/>
    <w:pPr>
      <w:autoSpaceDE w:val="0"/>
      <w:autoSpaceDN w:val="0"/>
      <w:adjustRightInd w:val="0"/>
      <w:spacing w:before="240" w:after="240"/>
      <w:jc w:val="right"/>
    </w:pPr>
    <w:rPr>
      <w:rFonts w:ascii="Arial" w:hAnsi="Arial" w:cs="Arial"/>
      <w:color w:val="000000"/>
      <w:sz w:val="28"/>
      <w:szCs w:val="28"/>
    </w:rPr>
  </w:style>
  <w:style w:type="paragraph" w:customStyle="1" w:styleId="Editor">
    <w:name w:val="Editor"/>
    <w:basedOn w:val="BookAuthor"/>
    <w:rsid w:val="00EC2AC0"/>
    <w:pPr>
      <w:pBdr>
        <w:top w:val="dashDotStroked" w:sz="24" w:space="1" w:color="FF0000"/>
        <w:left w:val="dashDotStroked" w:sz="24" w:space="4" w:color="FF0000"/>
        <w:bottom w:val="dashDotStroked" w:sz="24" w:space="1" w:color="FF0000"/>
        <w:right w:val="dashDotStroked" w:sz="24" w:space="4" w:color="FF0000"/>
      </w:pBdr>
    </w:pPr>
    <w:rPr>
      <w:rFonts w:ascii="Arial Rounded MT Bold" w:hAnsi="Arial Rounded MT Bold"/>
      <w:szCs w:val="28"/>
    </w:rPr>
  </w:style>
  <w:style w:type="paragraph" w:customStyle="1" w:styleId="ChapNo">
    <w:name w:val="ChapNo"/>
    <w:basedOn w:val="ChapPages"/>
    <w:rsid w:val="00EC2AC0"/>
    <w:rPr>
      <w:rFonts w:ascii="Times New Roman" w:hAnsi="Times New Roman"/>
      <w:sz w:val="28"/>
      <w:szCs w:val="32"/>
    </w:rPr>
  </w:style>
  <w:style w:type="paragraph" w:customStyle="1" w:styleId="ChapTitle">
    <w:name w:val="ChapTitle"/>
    <w:basedOn w:val="ArtTitle"/>
    <w:rsid w:val="00EC2AC0"/>
    <w:rPr>
      <w:rFonts w:ascii="Times New Roman" w:hAnsi="Times New Roman"/>
      <w:b w:val="0"/>
      <w:szCs w:val="40"/>
    </w:rPr>
  </w:style>
  <w:style w:type="paragraph" w:customStyle="1" w:styleId="TOCHead">
    <w:name w:val="TOCHead"/>
    <w:basedOn w:val="BookTitle0"/>
    <w:rsid w:val="00EC2AC0"/>
    <w:rPr>
      <w:color w:val="auto"/>
      <w:sz w:val="32"/>
      <w:szCs w:val="32"/>
    </w:rPr>
  </w:style>
  <w:style w:type="paragraph" w:customStyle="1" w:styleId="TOCSection2">
    <w:name w:val="TOCSection2"/>
    <w:basedOn w:val="LHang1"/>
    <w:rsid w:val="00EC2AC0"/>
    <w:pPr>
      <w:jc w:val="left"/>
    </w:pPr>
  </w:style>
  <w:style w:type="paragraph" w:customStyle="1" w:styleId="TOCSection3">
    <w:name w:val="TOCSection3"/>
    <w:basedOn w:val="LHang2"/>
    <w:rsid w:val="00EC2AC0"/>
    <w:pPr>
      <w:jc w:val="left"/>
    </w:pPr>
  </w:style>
  <w:style w:type="paragraph" w:customStyle="1" w:styleId="TOCSection4">
    <w:name w:val="TOCSection4"/>
    <w:basedOn w:val="LHang4"/>
    <w:rsid w:val="00EC2AC0"/>
    <w:pPr>
      <w:jc w:val="left"/>
    </w:pPr>
  </w:style>
  <w:style w:type="paragraph" w:customStyle="1" w:styleId="TOCSection5">
    <w:name w:val="TOCSection5"/>
    <w:basedOn w:val="LHang5"/>
    <w:rsid w:val="00EC2AC0"/>
    <w:pPr>
      <w:jc w:val="left"/>
    </w:pPr>
  </w:style>
  <w:style w:type="paragraph" w:customStyle="1" w:styleId="TOCPartHead">
    <w:name w:val="TOCPartHead"/>
    <w:basedOn w:val="SecHD1"/>
    <w:rsid w:val="00EC2AC0"/>
  </w:style>
  <w:style w:type="paragraph" w:customStyle="1" w:styleId="TOCPart">
    <w:name w:val="TOCPart"/>
    <w:basedOn w:val="Normal"/>
    <w:rsid w:val="00EC2AC0"/>
    <w:pPr>
      <w:spacing w:before="120" w:after="120"/>
      <w:ind w:left="288" w:hanging="288"/>
    </w:pPr>
    <w:rPr>
      <w:color w:val="FF0000"/>
      <w:sz w:val="28"/>
      <w:szCs w:val="28"/>
    </w:rPr>
  </w:style>
  <w:style w:type="paragraph" w:customStyle="1" w:styleId="TOCChapter">
    <w:name w:val="TOCChapter"/>
    <w:basedOn w:val="TOCChapHead"/>
    <w:rsid w:val="00EC2AC0"/>
    <w:rPr>
      <w:color w:val="99CC00"/>
    </w:rPr>
  </w:style>
  <w:style w:type="paragraph" w:customStyle="1" w:styleId="TOCBack">
    <w:name w:val="TOCBack"/>
    <w:basedOn w:val="TOCFront"/>
    <w:rsid w:val="00EC2AC0"/>
  </w:style>
  <w:style w:type="paragraph" w:customStyle="1" w:styleId="TOCFront">
    <w:name w:val="TOCFront"/>
    <w:basedOn w:val="TOCPart"/>
    <w:rsid w:val="00EC2AC0"/>
    <w:rPr>
      <w:color w:val="800080"/>
    </w:rPr>
  </w:style>
  <w:style w:type="paragraph" w:customStyle="1" w:styleId="SecHD4">
    <w:name w:val="SecHD4"/>
    <w:basedOn w:val="SecHD3"/>
    <w:autoRedefine/>
    <w:rsid w:val="00EC2AC0"/>
    <w:rPr>
      <w:color w:val="008000"/>
    </w:rPr>
  </w:style>
  <w:style w:type="paragraph" w:customStyle="1" w:styleId="TOCSection6">
    <w:name w:val="TOCSection6"/>
    <w:basedOn w:val="Normal"/>
    <w:rsid w:val="00EC2AC0"/>
    <w:pPr>
      <w:spacing w:before="120" w:after="120"/>
      <w:ind w:left="2160" w:hanging="288"/>
    </w:pPr>
    <w:rPr>
      <w:color w:val="339966"/>
      <w:sz w:val="28"/>
      <w:szCs w:val="28"/>
    </w:rPr>
  </w:style>
  <w:style w:type="paragraph" w:customStyle="1" w:styleId="TOCSection7">
    <w:name w:val="TOCSection7"/>
    <w:basedOn w:val="Normal"/>
    <w:rsid w:val="00EC2AC0"/>
    <w:pPr>
      <w:spacing w:before="120" w:after="120"/>
      <w:ind w:left="2304" w:hanging="288"/>
    </w:pPr>
    <w:rPr>
      <w:color w:val="00FF00"/>
      <w:sz w:val="28"/>
      <w:szCs w:val="28"/>
    </w:rPr>
  </w:style>
  <w:style w:type="paragraph" w:customStyle="1" w:styleId="ChapSubTitle">
    <w:name w:val="ChapSubTitle"/>
    <w:basedOn w:val="ChapTitle"/>
    <w:rsid w:val="00EC2AC0"/>
    <w:rPr>
      <w:rFonts w:ascii="Arial" w:hAnsi="Arial"/>
      <w:b/>
      <w:i/>
      <w:color w:val="333300"/>
      <w:sz w:val="32"/>
      <w:szCs w:val="32"/>
    </w:rPr>
  </w:style>
  <w:style w:type="paragraph" w:customStyle="1" w:styleId="PartTitle">
    <w:name w:val="PartTitle"/>
    <w:basedOn w:val="PartNumber"/>
    <w:rsid w:val="00EC2AC0"/>
    <w:rPr>
      <w:u w:val="none"/>
    </w:rPr>
  </w:style>
  <w:style w:type="paragraph" w:customStyle="1" w:styleId="PartNumber">
    <w:name w:val="PartNumber"/>
    <w:basedOn w:val="ChapTitle"/>
    <w:rsid w:val="00EC2AC0"/>
    <w:rPr>
      <w:color w:val="000080"/>
      <w:u w:val="single"/>
    </w:rPr>
  </w:style>
  <w:style w:type="paragraph" w:customStyle="1" w:styleId="PartSubTitle">
    <w:name w:val="PartSubTitle"/>
    <w:basedOn w:val="PartNumber"/>
    <w:rsid w:val="00EC2AC0"/>
    <w:rPr>
      <w:rFonts w:ascii="Arial" w:hAnsi="Arial"/>
      <w:b/>
      <w:i/>
      <w:color w:val="333399"/>
      <w:sz w:val="36"/>
      <w:szCs w:val="36"/>
      <w:u w:val="none"/>
    </w:rPr>
  </w:style>
  <w:style w:type="paragraph" w:customStyle="1" w:styleId="TOCSubHead">
    <w:name w:val="TOCSubHead"/>
    <w:basedOn w:val="TOCHead"/>
    <w:rsid w:val="00EC2AC0"/>
    <w:rPr>
      <w:b w:val="0"/>
      <w:i/>
      <w:sz w:val="28"/>
      <w:szCs w:val="28"/>
    </w:rPr>
  </w:style>
  <w:style w:type="paragraph" w:customStyle="1" w:styleId="TOCPartSubHead">
    <w:name w:val="TOCPartSubHead"/>
    <w:basedOn w:val="TOCPartHead"/>
    <w:rsid w:val="00EC2AC0"/>
    <w:rPr>
      <w:b/>
      <w:i/>
      <w:sz w:val="36"/>
      <w:szCs w:val="36"/>
    </w:rPr>
  </w:style>
  <w:style w:type="paragraph" w:customStyle="1" w:styleId="TOCChapSubHead">
    <w:name w:val="TOCChapSubHead"/>
    <w:basedOn w:val="TOCChapHead"/>
    <w:rsid w:val="00EC2AC0"/>
    <w:rPr>
      <w:i/>
      <w:sz w:val="24"/>
      <w:szCs w:val="24"/>
    </w:rPr>
  </w:style>
  <w:style w:type="paragraph" w:customStyle="1" w:styleId="TOCPage">
    <w:name w:val="TOCPage"/>
    <w:basedOn w:val="Abbr"/>
    <w:rsid w:val="00EC2AC0"/>
  </w:style>
  <w:style w:type="paragraph" w:customStyle="1" w:styleId="TOCAuthor">
    <w:name w:val="TOCAuthor"/>
    <w:basedOn w:val="BookAuthor"/>
    <w:rsid w:val="00EC2AC0"/>
    <w:pPr>
      <w:jc w:val="left"/>
    </w:pPr>
    <w:rPr>
      <w:sz w:val="24"/>
    </w:rPr>
  </w:style>
  <w:style w:type="paragraph" w:customStyle="1" w:styleId="msoquote0">
    <w:name w:val="msoquote"/>
    <w:basedOn w:val="Para0"/>
    <w:link w:val="QuoteChar"/>
    <w:autoRedefine/>
    <w:rsid w:val="00EC2AC0"/>
    <w:pPr>
      <w:ind w:left="284" w:right="284"/>
    </w:pPr>
    <w:rPr>
      <w:rFonts w:asciiTheme="majorHAnsi" w:eastAsiaTheme="minorHAnsi" w:hAnsiTheme="majorHAnsi" w:cstheme="minorBidi"/>
      <w:color w:val="33CCCC"/>
    </w:rPr>
  </w:style>
  <w:style w:type="paragraph" w:customStyle="1" w:styleId="BookSubTitle">
    <w:name w:val="BookSubTitle"/>
    <w:basedOn w:val="BookTitle0"/>
    <w:rsid w:val="00EC2AC0"/>
    <w:rPr>
      <w:b w:val="0"/>
      <w:i/>
      <w:sz w:val="32"/>
      <w:szCs w:val="32"/>
    </w:rPr>
  </w:style>
  <w:style w:type="paragraph" w:customStyle="1" w:styleId="RefSecHD">
    <w:name w:val="RefSecHD"/>
    <w:basedOn w:val="RefHD"/>
    <w:rsid w:val="00EC2AC0"/>
    <w:pPr>
      <w:jc w:val="left"/>
    </w:pPr>
    <w:rPr>
      <w:b/>
      <w:sz w:val="32"/>
      <w:szCs w:val="32"/>
      <w:u w:val="single"/>
    </w:rPr>
  </w:style>
  <w:style w:type="paragraph" w:customStyle="1" w:styleId="InstAuthor">
    <w:name w:val="InstAuthor"/>
    <w:basedOn w:val="BookAuthor"/>
    <w:rsid w:val="00EC2AC0"/>
    <w:rPr>
      <w:szCs w:val="28"/>
      <w:u w:val="single"/>
    </w:rPr>
  </w:style>
  <w:style w:type="paragraph" w:customStyle="1" w:styleId="InstEditor">
    <w:name w:val="InstEditor"/>
    <w:basedOn w:val="Editor"/>
    <w:rsid w:val="00EC2AC0"/>
    <w:rPr>
      <w:u w:val="single"/>
    </w:rPr>
  </w:style>
  <w:style w:type="paragraph" w:customStyle="1" w:styleId="EditorAff">
    <w:name w:val="EditorAff"/>
    <w:basedOn w:val="Normal"/>
    <w:rsid w:val="00EC2AC0"/>
    <w:pPr>
      <w:pBdr>
        <w:top w:val="dashDotStroked" w:sz="24" w:space="1" w:color="FF0000"/>
        <w:left w:val="dashDotStroked" w:sz="24" w:space="4" w:color="FF0000"/>
        <w:bottom w:val="dashDotStroked" w:sz="24" w:space="1" w:color="FF0000"/>
        <w:right w:val="dashDotStroked" w:sz="24" w:space="4" w:color="FF0000"/>
      </w:pBdr>
      <w:autoSpaceDE w:val="0"/>
      <w:autoSpaceDN w:val="0"/>
      <w:adjustRightInd w:val="0"/>
      <w:spacing w:before="240" w:after="240"/>
      <w:jc w:val="center"/>
    </w:pPr>
    <w:rPr>
      <w:rFonts w:ascii="Arial" w:hAnsi="Arial" w:cs="Arial"/>
      <w:color w:val="000000"/>
      <w:sz w:val="28"/>
      <w:szCs w:val="28"/>
    </w:rPr>
  </w:style>
  <w:style w:type="paragraph" w:customStyle="1" w:styleId="KeywordHD">
    <w:name w:val="KeywordHD"/>
    <w:basedOn w:val="AuthorList"/>
    <w:rsid w:val="00EC2AC0"/>
    <w:rPr>
      <w:b/>
      <w:sz w:val="32"/>
      <w:szCs w:val="32"/>
      <w:u w:val="single"/>
    </w:rPr>
  </w:style>
  <w:style w:type="paragraph" w:customStyle="1" w:styleId="AbbrHD">
    <w:name w:val="AbbrHD"/>
    <w:basedOn w:val="KeywordHD"/>
    <w:rsid w:val="00EC2AC0"/>
    <w:rPr>
      <w:color w:val="3366FF"/>
    </w:rPr>
  </w:style>
  <w:style w:type="paragraph" w:customStyle="1" w:styleId="SeriesEd">
    <w:name w:val="SeriesEd"/>
    <w:basedOn w:val="Editor"/>
    <w:rsid w:val="00EC2AC0"/>
    <w:pPr>
      <w:jc w:val="left"/>
    </w:pPr>
    <w:rPr>
      <w:rFonts w:ascii="Times New Roman" w:hAnsi="Times New Roman"/>
      <w:color w:val="FF0000"/>
      <w:sz w:val="24"/>
      <w:szCs w:val="24"/>
    </w:rPr>
  </w:style>
  <w:style w:type="paragraph" w:customStyle="1" w:styleId="SeriesEdAff">
    <w:name w:val="SeriesEdAff"/>
    <w:basedOn w:val="Normal"/>
    <w:rsid w:val="00EC2AC0"/>
    <w:pPr>
      <w:pBdr>
        <w:top w:val="wave" w:sz="6" w:space="1" w:color="FF0000"/>
        <w:left w:val="wave" w:sz="6" w:space="4" w:color="FF0000"/>
        <w:bottom w:val="wave" w:sz="6" w:space="1" w:color="FF0000"/>
        <w:right w:val="wave" w:sz="6" w:space="4" w:color="FF0000"/>
      </w:pBdr>
      <w:spacing w:before="240" w:after="240"/>
    </w:pPr>
  </w:style>
  <w:style w:type="paragraph" w:customStyle="1" w:styleId="SeriesAu">
    <w:name w:val="SeriesAu"/>
    <w:basedOn w:val="SeriesEd"/>
    <w:rsid w:val="00EC2AC0"/>
    <w:rPr>
      <w:sz w:val="28"/>
      <w:szCs w:val="28"/>
    </w:rPr>
  </w:style>
  <w:style w:type="paragraph" w:customStyle="1" w:styleId="SeriesAuAff">
    <w:name w:val="SeriesAuAff"/>
    <w:basedOn w:val="Normal"/>
    <w:rsid w:val="00EC2AC0"/>
    <w:pPr>
      <w:pBdr>
        <w:top w:val="wave" w:sz="6" w:space="1" w:color="auto"/>
        <w:left w:val="wave" w:sz="6" w:space="4" w:color="auto"/>
        <w:bottom w:val="wave" w:sz="6" w:space="1" w:color="auto"/>
        <w:right w:val="wave" w:sz="6" w:space="4" w:color="auto"/>
      </w:pBdr>
      <w:spacing w:before="240" w:after="240"/>
    </w:pPr>
  </w:style>
  <w:style w:type="paragraph" w:customStyle="1" w:styleId="SeriesEditor">
    <w:name w:val="SeriesEditor"/>
    <w:basedOn w:val="Normal"/>
    <w:rsid w:val="00EC2AC0"/>
    <w:pPr>
      <w:pBdr>
        <w:top w:val="wave" w:sz="6" w:space="1" w:color="FF0000"/>
        <w:left w:val="wave" w:sz="6" w:space="4" w:color="FF0000"/>
        <w:bottom w:val="wave" w:sz="6" w:space="1" w:color="FF0000"/>
        <w:right w:val="wave" w:sz="6" w:space="4" w:color="FF0000"/>
      </w:pBdr>
      <w:spacing w:before="120" w:after="120"/>
      <w:jc w:val="center"/>
    </w:pPr>
  </w:style>
  <w:style w:type="paragraph" w:customStyle="1" w:styleId="SeriesAuthor">
    <w:name w:val="SeriesAuthor"/>
    <w:basedOn w:val="Normal"/>
    <w:rsid w:val="00EC2AC0"/>
    <w:pPr>
      <w:pBdr>
        <w:top w:val="wave" w:sz="6" w:space="1" w:color="auto"/>
        <w:left w:val="wave" w:sz="6" w:space="4" w:color="auto"/>
        <w:bottom w:val="wave" w:sz="6" w:space="1" w:color="auto"/>
        <w:right w:val="wave" w:sz="6" w:space="4" w:color="auto"/>
      </w:pBdr>
      <w:spacing w:before="120" w:after="120"/>
      <w:jc w:val="center"/>
    </w:pPr>
  </w:style>
  <w:style w:type="paragraph" w:customStyle="1" w:styleId="BookEditor">
    <w:name w:val="BookEditor"/>
    <w:basedOn w:val="Editor"/>
    <w:rsid w:val="00EC2AC0"/>
  </w:style>
  <w:style w:type="paragraph" w:customStyle="1" w:styleId="BookEdAff">
    <w:name w:val="BookEdAff"/>
    <w:basedOn w:val="EditorAff"/>
    <w:rsid w:val="00EC2AC0"/>
    <w:pPr>
      <w:jc w:val="left"/>
    </w:pPr>
  </w:style>
  <w:style w:type="paragraph" w:customStyle="1" w:styleId="ChapAuthor">
    <w:name w:val="ChapAuthor"/>
    <w:link w:val="ChapAuthorChar"/>
    <w:rsid w:val="00EC2AC0"/>
    <w:pPr>
      <w:pBdr>
        <w:top w:val="double" w:sz="4" w:space="1" w:color="0000FF"/>
        <w:left w:val="double" w:sz="4" w:space="4" w:color="0000FF"/>
        <w:bottom w:val="double" w:sz="4" w:space="1" w:color="0000FF"/>
        <w:right w:val="double" w:sz="4" w:space="4" w:color="0000FF"/>
      </w:pBdr>
      <w:spacing w:before="120" w:after="120" w:line="240" w:lineRule="auto"/>
      <w:jc w:val="center"/>
    </w:pPr>
    <w:rPr>
      <w:rFonts w:ascii="Times New Roman" w:eastAsia="Times New Roman" w:hAnsi="Times New Roman" w:cs="Times New Roman"/>
      <w:color w:val="000000"/>
      <w:sz w:val="28"/>
      <w:szCs w:val="24"/>
    </w:rPr>
  </w:style>
  <w:style w:type="paragraph" w:customStyle="1" w:styleId="ChapAuAff">
    <w:name w:val="ChapAuAff"/>
    <w:basedOn w:val="Normal"/>
    <w:rsid w:val="00EC2AC0"/>
    <w:pPr>
      <w:pBdr>
        <w:top w:val="double" w:sz="4" w:space="1" w:color="0000FF"/>
        <w:left w:val="double" w:sz="4" w:space="4" w:color="0000FF"/>
        <w:bottom w:val="double" w:sz="4" w:space="1" w:color="0000FF"/>
        <w:right w:val="double" w:sz="4" w:space="4" w:color="0000FF"/>
      </w:pBdr>
      <w:spacing w:before="240" w:after="240"/>
      <w:jc w:val="center"/>
    </w:pPr>
    <w:rPr>
      <w:color w:val="7B7B7B"/>
      <w:sz w:val="28"/>
      <w:szCs w:val="28"/>
    </w:rPr>
  </w:style>
  <w:style w:type="paragraph" w:customStyle="1" w:styleId="DispQuote">
    <w:name w:val="DispQuote"/>
    <w:basedOn w:val="msoquote0"/>
    <w:rsid w:val="00EC2AC0"/>
    <w:rPr>
      <w:color w:val="333333"/>
    </w:rPr>
  </w:style>
  <w:style w:type="paragraph" w:customStyle="1" w:styleId="SeriesInstEditor">
    <w:name w:val="SeriesInstEditor"/>
    <w:basedOn w:val="SeriesEditor"/>
    <w:rsid w:val="00EC2AC0"/>
    <w:rPr>
      <w:color w:val="808000"/>
    </w:rPr>
  </w:style>
  <w:style w:type="paragraph" w:customStyle="1" w:styleId="BoxedText">
    <w:name w:val="BoxedText"/>
    <w:basedOn w:val="DispQuote"/>
    <w:rsid w:val="00EC2AC0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</w:pPr>
  </w:style>
  <w:style w:type="paragraph" w:customStyle="1" w:styleId="SeriesInstAuthor">
    <w:name w:val="SeriesInstAuthor"/>
    <w:basedOn w:val="SeriesAuthor"/>
    <w:rsid w:val="00EC2AC0"/>
    <w:rPr>
      <w:color w:val="808000"/>
    </w:rPr>
  </w:style>
  <w:style w:type="paragraph" w:customStyle="1" w:styleId="BookInstEditor">
    <w:name w:val="BookInstEditor"/>
    <w:basedOn w:val="BookEditor"/>
    <w:rsid w:val="00EC2AC0"/>
    <w:rPr>
      <w:color w:val="808000"/>
    </w:rPr>
  </w:style>
  <w:style w:type="paragraph" w:customStyle="1" w:styleId="BookInstAuthor">
    <w:name w:val="BookInstAuthor"/>
    <w:basedOn w:val="BookAuthor"/>
    <w:rsid w:val="00EC2AC0"/>
    <w:rPr>
      <w:color w:val="808000"/>
      <w:szCs w:val="28"/>
      <w:vertAlign w:val="superscript"/>
    </w:rPr>
  </w:style>
  <w:style w:type="paragraph" w:customStyle="1" w:styleId="ChapInstAuthor">
    <w:name w:val="ChapInstAuthor"/>
    <w:basedOn w:val="ChapAuthor"/>
    <w:rsid w:val="00EC2AC0"/>
    <w:rPr>
      <w:color w:val="808000"/>
      <w:szCs w:val="28"/>
    </w:rPr>
  </w:style>
  <w:style w:type="paragraph" w:customStyle="1" w:styleId="StyleChapAuthorBlue1">
    <w:name w:val="Style ChapAuthor + Blue1"/>
    <w:basedOn w:val="ChapAuthor"/>
    <w:link w:val="StyleChapAuthorBlue1Char"/>
    <w:rsid w:val="00EC2AC0"/>
    <w:rPr>
      <w:color w:val="0000FF"/>
    </w:rPr>
  </w:style>
  <w:style w:type="character" w:customStyle="1" w:styleId="ChapAuthorChar">
    <w:name w:val="ChapAuthor Char"/>
    <w:link w:val="ChapAuthor"/>
    <w:rsid w:val="00EC2AC0"/>
    <w:rPr>
      <w:rFonts w:ascii="Times New Roman" w:eastAsia="Times New Roman" w:hAnsi="Times New Roman" w:cs="Times New Roman"/>
      <w:color w:val="000000"/>
      <w:sz w:val="28"/>
      <w:szCs w:val="24"/>
    </w:rPr>
  </w:style>
  <w:style w:type="character" w:customStyle="1" w:styleId="StyleChapAuthorBlue1Char">
    <w:name w:val="Style ChapAuthor + Blue1 Char"/>
    <w:link w:val="StyleChapAuthorBlue1"/>
    <w:rsid w:val="00EC2AC0"/>
    <w:rPr>
      <w:rFonts w:ascii="Times New Roman" w:eastAsia="Times New Roman" w:hAnsi="Times New Roman" w:cs="Times New Roman"/>
      <w:color w:val="0000FF"/>
      <w:sz w:val="28"/>
      <w:szCs w:val="24"/>
    </w:rPr>
  </w:style>
  <w:style w:type="paragraph" w:customStyle="1" w:styleId="TableTitle0">
    <w:name w:val="TableTitle"/>
    <w:basedOn w:val="Fig"/>
    <w:rsid w:val="00EC2AC0"/>
    <w:rPr>
      <w:color w:val="333399"/>
    </w:rPr>
  </w:style>
  <w:style w:type="paragraph" w:customStyle="1" w:styleId="AbsSecHD">
    <w:name w:val="AbsSecHD"/>
    <w:basedOn w:val="AbsHD"/>
    <w:rsid w:val="00EC2AC0"/>
    <w:rPr>
      <w:i/>
      <w:sz w:val="28"/>
    </w:rPr>
  </w:style>
  <w:style w:type="paragraph" w:customStyle="1" w:styleId="Notes">
    <w:name w:val="Notes"/>
    <w:basedOn w:val="AuthorNotes"/>
    <w:rsid w:val="00EC2AC0"/>
    <w:pPr>
      <w:spacing w:before="120" w:after="120"/>
      <w:ind w:firstLine="0"/>
    </w:pPr>
    <w:rPr>
      <w:color w:val="333300"/>
    </w:rPr>
  </w:style>
  <w:style w:type="paragraph" w:customStyle="1" w:styleId="DocMeta">
    <w:name w:val="DocMeta"/>
    <w:basedOn w:val="Normal"/>
    <w:rsid w:val="00EC2AC0"/>
    <w:pPr>
      <w:keepNext/>
      <w:shd w:val="clear" w:color="auto" w:fill="000000"/>
      <w:spacing w:before="240" w:after="60"/>
      <w:jc w:val="center"/>
      <w:outlineLvl w:val="2"/>
    </w:pPr>
    <w:rPr>
      <w:rFonts w:ascii="Times New Roman Bold" w:hAnsi="Times New Roman Bold" w:cs="Arial"/>
      <w:b/>
      <w:bCs/>
      <w:color w:val="FFFFFF"/>
      <w:lang w:val="de-DE" w:eastAsia="de-DE"/>
    </w:rPr>
  </w:style>
  <w:style w:type="paragraph" w:customStyle="1" w:styleId="CaseName">
    <w:name w:val="CaseName"/>
    <w:basedOn w:val="ABS"/>
    <w:rsid w:val="00EC2AC0"/>
    <w:pPr>
      <w:jc w:val="center"/>
    </w:pPr>
  </w:style>
  <w:style w:type="paragraph" w:customStyle="1" w:styleId="Court">
    <w:name w:val="Court"/>
    <w:basedOn w:val="CaseName"/>
    <w:rsid w:val="00EC2AC0"/>
  </w:style>
  <w:style w:type="paragraph" w:customStyle="1" w:styleId="Judge">
    <w:name w:val="Judge"/>
    <w:basedOn w:val="CaseNumber"/>
    <w:rsid w:val="00EC2AC0"/>
  </w:style>
  <w:style w:type="paragraph" w:customStyle="1" w:styleId="Opinion">
    <w:name w:val="Opinion"/>
    <w:basedOn w:val="CaseNumber"/>
    <w:rsid w:val="00EC2AC0"/>
  </w:style>
  <w:style w:type="paragraph" w:customStyle="1" w:styleId="Counsel">
    <w:name w:val="Counsel"/>
    <w:basedOn w:val="Opinion"/>
    <w:rsid w:val="00EC2AC0"/>
  </w:style>
  <w:style w:type="paragraph" w:customStyle="1" w:styleId="FiledDate">
    <w:name w:val="FiledDate"/>
    <w:basedOn w:val="AccessionNumber"/>
    <w:rsid w:val="00EC2AC0"/>
  </w:style>
  <w:style w:type="paragraph" w:customStyle="1" w:styleId="DecidedDate">
    <w:name w:val="DecidedDate"/>
    <w:basedOn w:val="CaseName"/>
    <w:rsid w:val="00EC2AC0"/>
  </w:style>
  <w:style w:type="paragraph" w:customStyle="1" w:styleId="LBF">
    <w:name w:val="LBF"/>
    <w:basedOn w:val="Para"/>
    <w:rsid w:val="00EC2AC0"/>
    <w:pPr>
      <w:spacing w:before="0" w:after="0"/>
      <w:ind w:left="288" w:firstLine="0"/>
      <w:jc w:val="left"/>
    </w:pPr>
    <w:rPr>
      <w:szCs w:val="20"/>
    </w:rPr>
  </w:style>
  <w:style w:type="paragraph" w:customStyle="1" w:styleId="List20">
    <w:name w:val="List2"/>
    <w:basedOn w:val="LBF"/>
    <w:rsid w:val="00EC2AC0"/>
    <w:pPr>
      <w:ind w:left="576"/>
    </w:pPr>
  </w:style>
  <w:style w:type="paragraph" w:customStyle="1" w:styleId="List3">
    <w:name w:val="List3"/>
    <w:basedOn w:val="LBF"/>
    <w:rsid w:val="00EC2AC0"/>
    <w:pPr>
      <w:ind w:left="864"/>
    </w:pPr>
  </w:style>
  <w:style w:type="paragraph" w:customStyle="1" w:styleId="List4">
    <w:name w:val="List4"/>
    <w:basedOn w:val="List3"/>
    <w:rsid w:val="00EC2AC0"/>
    <w:pPr>
      <w:ind w:left="1152"/>
    </w:pPr>
    <w:rPr>
      <w:color w:val="FF0000"/>
      <w:lang w:val="de-DE"/>
    </w:rPr>
  </w:style>
  <w:style w:type="paragraph" w:customStyle="1" w:styleId="Source">
    <w:name w:val="Source"/>
    <w:basedOn w:val="AuthorNotes"/>
    <w:rsid w:val="00EC2AC0"/>
    <w:pPr>
      <w:ind w:left="288" w:right="288" w:firstLine="288"/>
    </w:pPr>
    <w:rPr>
      <w:color w:val="00CCFF"/>
      <w:lang w:val="de-DE"/>
    </w:rPr>
  </w:style>
  <w:style w:type="paragraph" w:customStyle="1" w:styleId="Subject">
    <w:name w:val="Subject"/>
    <w:basedOn w:val="SeriesAuAff"/>
    <w:rsid w:val="00EC2AC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before="120" w:after="120"/>
      <w:jc w:val="center"/>
    </w:pPr>
  </w:style>
  <w:style w:type="paragraph" w:customStyle="1" w:styleId="AccessionNumber">
    <w:name w:val="AccessionNumber"/>
    <w:basedOn w:val="Subject"/>
    <w:rsid w:val="00EC2AC0"/>
  </w:style>
  <w:style w:type="paragraph" w:customStyle="1" w:styleId="IssueDate">
    <w:name w:val="IssueDate"/>
    <w:basedOn w:val="Subject"/>
    <w:rsid w:val="00EC2AC0"/>
  </w:style>
  <w:style w:type="paragraph" w:customStyle="1" w:styleId="TimeFiled">
    <w:name w:val="TimeFiled"/>
    <w:basedOn w:val="Subject"/>
    <w:rsid w:val="00EC2AC0"/>
  </w:style>
  <w:style w:type="paragraph" w:customStyle="1" w:styleId="AdminCite">
    <w:name w:val="AdminCite"/>
    <w:basedOn w:val="Subject"/>
    <w:rsid w:val="00EC2AC0"/>
  </w:style>
  <w:style w:type="paragraph" w:customStyle="1" w:styleId="Agency">
    <w:name w:val="Agency"/>
    <w:basedOn w:val="Subject"/>
    <w:rsid w:val="00EC2AC0"/>
  </w:style>
  <w:style w:type="paragraph" w:customStyle="1" w:styleId="ParaBlock">
    <w:name w:val="ParaBlock"/>
    <w:basedOn w:val="ParaCont"/>
    <w:rsid w:val="00EC2AC0"/>
    <w:rPr>
      <w:color w:val="333399"/>
    </w:rPr>
  </w:style>
  <w:style w:type="paragraph" w:customStyle="1" w:styleId="FiledTime">
    <w:name w:val="FiledTime"/>
    <w:basedOn w:val="IssueDate"/>
    <w:rsid w:val="00EC2AC0"/>
    <w:rPr>
      <w:vertAlign w:val="superscript"/>
      <w:lang w:val="de-DE"/>
    </w:rPr>
  </w:style>
  <w:style w:type="paragraph" w:customStyle="1" w:styleId="Head0">
    <w:name w:val="Head0"/>
    <w:basedOn w:val="Heading1"/>
    <w:autoRedefine/>
    <w:rsid w:val="00EC2AC0"/>
    <w:rPr>
      <w:b w:val="0"/>
      <w:color w:val="003366"/>
      <w:szCs w:val="28"/>
    </w:rPr>
  </w:style>
  <w:style w:type="paragraph" w:customStyle="1" w:styleId="SubHead">
    <w:name w:val="SubHead"/>
    <w:basedOn w:val="Head0"/>
    <w:rsid w:val="00EC2AC0"/>
    <w:rPr>
      <w:color w:val="008080"/>
      <w:sz w:val="24"/>
      <w:szCs w:val="24"/>
    </w:rPr>
  </w:style>
  <w:style w:type="paragraph" w:customStyle="1" w:styleId="KeyTerm">
    <w:name w:val="KeyTerm"/>
    <w:basedOn w:val="TableTitle0"/>
    <w:rsid w:val="00EC2AC0"/>
  </w:style>
  <w:style w:type="paragraph" w:customStyle="1" w:styleId="Caption1">
    <w:name w:val="Caption1"/>
    <w:basedOn w:val="Source"/>
    <w:rsid w:val="00EC2AC0"/>
    <w:pPr>
      <w:ind w:firstLine="0"/>
    </w:pPr>
    <w:rPr>
      <w:rFonts w:eastAsia="ScalaSansPro-Regular"/>
      <w:color w:val="FF00FF"/>
    </w:rPr>
  </w:style>
  <w:style w:type="paragraph" w:customStyle="1" w:styleId="Cap">
    <w:name w:val="Cap"/>
    <w:basedOn w:val="Caption1"/>
    <w:rsid w:val="00EC2AC0"/>
  </w:style>
  <w:style w:type="paragraph" w:customStyle="1" w:styleId="THead">
    <w:name w:val="THead"/>
    <w:basedOn w:val="Normal"/>
    <w:rsid w:val="00EC2AC0"/>
  </w:style>
  <w:style w:type="paragraph" w:customStyle="1" w:styleId="Quiz">
    <w:name w:val="Quiz"/>
    <w:basedOn w:val="ParaBlock"/>
    <w:rsid w:val="00EC2AC0"/>
    <w:rPr>
      <w:rFonts w:ascii="Arial" w:hAnsi="Arial"/>
      <w:color w:val="800080"/>
      <w:sz w:val="24"/>
    </w:rPr>
  </w:style>
  <w:style w:type="paragraph" w:customStyle="1" w:styleId="Index20">
    <w:name w:val="Index2"/>
    <w:basedOn w:val="ref"/>
    <w:rsid w:val="00EC2AC0"/>
    <w:pPr>
      <w:ind w:left="1152" w:hanging="576"/>
    </w:pPr>
    <w:rPr>
      <w:szCs w:val="20"/>
    </w:rPr>
  </w:style>
  <w:style w:type="paragraph" w:customStyle="1" w:styleId="Index3">
    <w:name w:val="Index3"/>
    <w:basedOn w:val="Index20"/>
    <w:rsid w:val="00EC2AC0"/>
    <w:pPr>
      <w:ind w:left="1440"/>
    </w:pPr>
  </w:style>
  <w:style w:type="paragraph" w:customStyle="1" w:styleId="Index4">
    <w:name w:val="Index4"/>
    <w:basedOn w:val="Index20"/>
    <w:rsid w:val="00EC2AC0"/>
    <w:pPr>
      <w:ind w:left="1728"/>
    </w:pPr>
  </w:style>
  <w:style w:type="paragraph" w:customStyle="1" w:styleId="tocentry">
    <w:name w:val="tocentry"/>
    <w:basedOn w:val="Normal"/>
    <w:rsid w:val="00EC2AC0"/>
    <w:pPr>
      <w:autoSpaceDE w:val="0"/>
      <w:autoSpaceDN w:val="0"/>
      <w:adjustRightInd w:val="0"/>
    </w:pPr>
    <w:rPr>
      <w:rFonts w:ascii="Calibri" w:hAnsi="Calibri" w:cs="Calibri"/>
      <w:b/>
      <w:sz w:val="28"/>
      <w:szCs w:val="28"/>
    </w:rPr>
  </w:style>
  <w:style w:type="paragraph" w:customStyle="1" w:styleId="tocentry1">
    <w:name w:val="tocentry1"/>
    <w:basedOn w:val="tocentry"/>
    <w:rsid w:val="00EC2AC0"/>
    <w:pPr>
      <w:ind w:left="288"/>
    </w:pPr>
    <w:rPr>
      <w:b w:val="0"/>
      <w:sz w:val="24"/>
      <w:szCs w:val="24"/>
    </w:rPr>
  </w:style>
  <w:style w:type="paragraph" w:customStyle="1" w:styleId="StyleIndex1Italic">
    <w:name w:val="Style Index1 + Italic"/>
    <w:basedOn w:val="Normal"/>
    <w:next w:val="Para"/>
    <w:rsid w:val="00EC2AC0"/>
    <w:pPr>
      <w:suppressAutoHyphens/>
      <w:spacing w:before="120" w:after="120"/>
      <w:ind w:left="864" w:hanging="576"/>
    </w:pPr>
    <w:rPr>
      <w:i/>
      <w:iCs/>
      <w:sz w:val="20"/>
      <w:szCs w:val="20"/>
    </w:rPr>
  </w:style>
  <w:style w:type="paragraph" w:customStyle="1" w:styleId="Index10">
    <w:name w:val="Index1"/>
    <w:basedOn w:val="Normal"/>
    <w:autoRedefine/>
    <w:rsid w:val="00EC2AC0"/>
    <w:pPr>
      <w:suppressAutoHyphens/>
      <w:spacing w:before="120" w:after="120"/>
      <w:ind w:left="720" w:hanging="432"/>
    </w:pPr>
    <w:rPr>
      <w:szCs w:val="20"/>
    </w:rPr>
  </w:style>
  <w:style w:type="paragraph" w:customStyle="1" w:styleId="Answer">
    <w:name w:val="Answer"/>
    <w:basedOn w:val="Quiz"/>
    <w:rsid w:val="00EC2AC0"/>
    <w:pPr>
      <w:ind w:left="288"/>
    </w:pPr>
    <w:rPr>
      <w:color w:val="3366FF"/>
      <w:szCs w:val="24"/>
    </w:rPr>
  </w:style>
  <w:style w:type="paragraph" w:customStyle="1" w:styleId="Choice">
    <w:name w:val="Choice"/>
    <w:basedOn w:val="Quiz"/>
    <w:rsid w:val="00EC2AC0"/>
    <w:pPr>
      <w:ind w:left="144"/>
    </w:pPr>
    <w:rPr>
      <w:color w:val="0000FF"/>
      <w:szCs w:val="24"/>
    </w:rPr>
  </w:style>
  <w:style w:type="paragraph" w:customStyle="1" w:styleId="Question">
    <w:name w:val="Question"/>
    <w:basedOn w:val="ParaBlock"/>
    <w:rsid w:val="00EC2AC0"/>
    <w:rPr>
      <w:rFonts w:ascii="Arial" w:hAnsi="Arial"/>
      <w:color w:val="800080"/>
      <w:sz w:val="24"/>
    </w:rPr>
  </w:style>
  <w:style w:type="paragraph" w:customStyle="1" w:styleId="SimpleList">
    <w:name w:val="SimpleList"/>
    <w:basedOn w:val="LBF"/>
    <w:rsid w:val="00EC2AC0"/>
    <w:pPr>
      <w:ind w:left="864" w:hanging="432"/>
    </w:pPr>
    <w:rPr>
      <w:szCs w:val="28"/>
    </w:rPr>
  </w:style>
  <w:style w:type="paragraph" w:customStyle="1" w:styleId="Equation">
    <w:name w:val="Equation"/>
    <w:basedOn w:val="Graphics"/>
    <w:rsid w:val="00EC2AC0"/>
  </w:style>
  <w:style w:type="paragraph" w:customStyle="1" w:styleId="vol">
    <w:name w:val="vol"/>
    <w:basedOn w:val="Subject"/>
    <w:rsid w:val="00EC2AC0"/>
    <w:rPr>
      <w:lang w:val="de-DE"/>
    </w:rPr>
  </w:style>
  <w:style w:type="paragraph" w:customStyle="1" w:styleId="jtitle">
    <w:name w:val="jtitle"/>
    <w:basedOn w:val="Subject"/>
    <w:rsid w:val="00EC2AC0"/>
    <w:rPr>
      <w:lang w:val="de-DE"/>
    </w:rPr>
  </w:style>
  <w:style w:type="paragraph" w:customStyle="1" w:styleId="vol-pp-yr">
    <w:name w:val="vol-pp-yr"/>
    <w:basedOn w:val="Subject"/>
    <w:rsid w:val="00EC2AC0"/>
    <w:rPr>
      <w:lang w:val="de-DE"/>
    </w:rPr>
  </w:style>
  <w:style w:type="paragraph" w:customStyle="1" w:styleId="JournalTitle">
    <w:name w:val="JournalTitle"/>
    <w:basedOn w:val="Subject"/>
    <w:rsid w:val="00EC2AC0"/>
    <w:rPr>
      <w:lang w:val="de-DE"/>
    </w:rPr>
  </w:style>
  <w:style w:type="paragraph" w:customStyle="1" w:styleId="Corresp">
    <w:name w:val="Corresp"/>
    <w:basedOn w:val="FNote"/>
    <w:rsid w:val="00EC2AC0"/>
    <w:rPr>
      <w:color w:val="FF00FF"/>
    </w:rPr>
  </w:style>
  <w:style w:type="paragraph" w:customStyle="1" w:styleId="History">
    <w:name w:val="History"/>
    <w:basedOn w:val="Judge"/>
    <w:rsid w:val="00EC2AC0"/>
  </w:style>
  <w:style w:type="paragraph" w:customStyle="1" w:styleId="Docket">
    <w:name w:val="Docket"/>
    <w:basedOn w:val="Judge"/>
    <w:rsid w:val="00EC2AC0"/>
  </w:style>
  <w:style w:type="paragraph" w:customStyle="1" w:styleId="Concur">
    <w:name w:val="Concur"/>
    <w:basedOn w:val="Docket"/>
    <w:rsid w:val="00EC2AC0"/>
  </w:style>
  <w:style w:type="paragraph" w:customStyle="1" w:styleId="Disposition">
    <w:name w:val="Disposition"/>
    <w:basedOn w:val="Court"/>
    <w:rsid w:val="00EC2AC0"/>
  </w:style>
  <w:style w:type="paragraph" w:customStyle="1" w:styleId="SubSeqHist">
    <w:name w:val="SubSeqHist"/>
    <w:basedOn w:val="History"/>
    <w:rsid w:val="00EC2AC0"/>
    <w:rPr>
      <w:lang w:val="de-DE"/>
    </w:rPr>
  </w:style>
  <w:style w:type="paragraph" w:customStyle="1" w:styleId="pageno">
    <w:name w:val="pageno"/>
    <w:basedOn w:val="Normal"/>
    <w:rsid w:val="00EC2AC0"/>
    <w:pPr>
      <w:spacing w:before="120" w:after="120"/>
      <w:jc w:val="center"/>
    </w:pPr>
    <w:rPr>
      <w:rFonts w:ascii="Times New Roman Bold" w:hAnsi="Times New Roman Bold"/>
      <w:b/>
      <w:color w:val="008000"/>
      <w:sz w:val="40"/>
      <w:szCs w:val="40"/>
      <w:lang w:val="de-DE"/>
    </w:rPr>
  </w:style>
  <w:style w:type="paragraph" w:customStyle="1" w:styleId="ArguedDAte">
    <w:name w:val="ArguedDAte"/>
    <w:basedOn w:val="FiledDate"/>
    <w:rsid w:val="00EC2AC0"/>
    <w:rPr>
      <w:lang w:val="de-DE"/>
    </w:rPr>
  </w:style>
  <w:style w:type="paragraph" w:customStyle="1" w:styleId="ArguedDate0">
    <w:name w:val="ArguedDate"/>
    <w:basedOn w:val="DecidedDate"/>
    <w:rsid w:val="00EC2AC0"/>
    <w:rPr>
      <w:lang w:val="de-DE"/>
    </w:rPr>
  </w:style>
  <w:style w:type="paragraph" w:customStyle="1" w:styleId="HearingDate">
    <w:name w:val="HearingDate"/>
    <w:basedOn w:val="DecidedDate"/>
    <w:rsid w:val="00EC2AC0"/>
    <w:rPr>
      <w:lang w:val="de-DE"/>
    </w:rPr>
  </w:style>
  <w:style w:type="paragraph" w:customStyle="1" w:styleId="Conscases">
    <w:name w:val="Conscases"/>
    <w:basedOn w:val="CaseNumber"/>
    <w:rsid w:val="00EC2AC0"/>
    <w:pPr>
      <w:jc w:val="left"/>
    </w:pPr>
    <w:rPr>
      <w:lang w:val="de-DE"/>
    </w:rPr>
  </w:style>
  <w:style w:type="paragraph" w:customStyle="1" w:styleId="Solicitor">
    <w:name w:val="Solicitor"/>
    <w:basedOn w:val="Conscases"/>
    <w:rsid w:val="00EC2AC0"/>
  </w:style>
  <w:style w:type="paragraph" w:customStyle="1" w:styleId="Legref">
    <w:name w:val="Legref"/>
    <w:basedOn w:val="Conscases"/>
    <w:rsid w:val="00EC2AC0"/>
  </w:style>
  <w:style w:type="paragraph" w:customStyle="1" w:styleId="Prov">
    <w:name w:val="Prov"/>
    <w:basedOn w:val="Conscases"/>
    <w:rsid w:val="00EC2AC0"/>
  </w:style>
  <w:style w:type="paragraph" w:customStyle="1" w:styleId="LN-Para">
    <w:name w:val="LN-Para"/>
    <w:basedOn w:val="Para"/>
    <w:rsid w:val="00EC2AC0"/>
    <w:pPr>
      <w:numPr>
        <w:numId w:val="11"/>
      </w:numPr>
    </w:pPr>
  </w:style>
  <w:style w:type="paragraph" w:customStyle="1" w:styleId="LN-ParaBlock">
    <w:name w:val="LN-ParaBlock"/>
    <w:basedOn w:val="ParaBlock"/>
    <w:rsid w:val="00EC2AC0"/>
  </w:style>
  <w:style w:type="paragraph" w:customStyle="1" w:styleId="Credit">
    <w:name w:val="Credit"/>
    <w:basedOn w:val="Source"/>
    <w:rsid w:val="00EC2AC0"/>
    <w:rPr>
      <w:color w:val="008080"/>
    </w:rPr>
  </w:style>
  <w:style w:type="paragraph" w:customStyle="1" w:styleId="Instructions">
    <w:name w:val="Instructions"/>
    <w:basedOn w:val="ParaBlock"/>
    <w:rsid w:val="00EC2AC0"/>
  </w:style>
  <w:style w:type="paragraph" w:customStyle="1" w:styleId="Option">
    <w:name w:val="Option"/>
    <w:basedOn w:val="Question"/>
    <w:qFormat/>
    <w:rsid w:val="00EC2AC0"/>
    <w:rPr>
      <w:rFonts w:ascii="Times New Roman" w:hAnsi="Times New Roman"/>
      <w:color w:val="385623"/>
    </w:rPr>
  </w:style>
  <w:style w:type="paragraph" w:customStyle="1" w:styleId="MultiChoice">
    <w:name w:val="MultiChoice"/>
    <w:basedOn w:val="Option"/>
    <w:qFormat/>
    <w:rsid w:val="00EC2AC0"/>
    <w:rPr>
      <w:color w:val="1F3864"/>
    </w:rPr>
  </w:style>
  <w:style w:type="paragraph" w:customStyle="1" w:styleId="Preamble">
    <w:name w:val="Preamble"/>
    <w:basedOn w:val="MultiChoice"/>
    <w:qFormat/>
    <w:rsid w:val="00EC2AC0"/>
    <w:rPr>
      <w:color w:val="000000"/>
    </w:rPr>
  </w:style>
  <w:style w:type="paragraph" w:customStyle="1" w:styleId="TrueFalse">
    <w:name w:val="TrueFalse"/>
    <w:basedOn w:val="Preamble"/>
    <w:qFormat/>
    <w:rsid w:val="00EC2AC0"/>
    <w:rPr>
      <w:color w:val="C45911"/>
    </w:rPr>
  </w:style>
  <w:style w:type="paragraph" w:customStyle="1" w:styleId="MultiChoiceYes">
    <w:name w:val="MultiChoiceYes"/>
    <w:basedOn w:val="MultiChoice"/>
    <w:qFormat/>
    <w:rsid w:val="00EC2AC0"/>
    <w:rPr>
      <w:color w:val="00B0F0"/>
    </w:rPr>
  </w:style>
  <w:style w:type="paragraph" w:customStyle="1" w:styleId="TB">
    <w:name w:val="TB"/>
    <w:basedOn w:val="Normal"/>
    <w:qFormat/>
    <w:rsid w:val="00EC2AC0"/>
    <w:rPr>
      <w:rFonts w:ascii="Arial" w:hAnsi="Arial"/>
      <w:color w:val="000000"/>
      <w:sz w:val="16"/>
      <w:lang w:val="en-GB"/>
    </w:rPr>
  </w:style>
  <w:style w:type="paragraph" w:customStyle="1" w:styleId="CD">
    <w:name w:val="CD"/>
    <w:qFormat/>
    <w:rsid w:val="00EC2AC0"/>
    <w:pPr>
      <w:spacing w:before="120" w:after="0" w:line="240" w:lineRule="auto"/>
    </w:pPr>
    <w:rPr>
      <w:rFonts w:ascii="Times New Roman" w:eastAsia="Times New Roman" w:hAnsi="Times New Roman" w:cs="Arial"/>
      <w:i/>
      <w:color w:val="000000"/>
      <w:sz w:val="28"/>
      <w:szCs w:val="24"/>
      <w:lang w:val="en-GB" w:eastAsia="en-GB"/>
    </w:rPr>
  </w:style>
  <w:style w:type="paragraph" w:customStyle="1" w:styleId="LB">
    <w:name w:val="LB"/>
    <w:basedOn w:val="LBF"/>
    <w:qFormat/>
    <w:rsid w:val="00EC2AC0"/>
  </w:style>
  <w:style w:type="paragraph" w:customStyle="1" w:styleId="LBL">
    <w:name w:val="LBL"/>
    <w:basedOn w:val="LB"/>
    <w:qFormat/>
    <w:rsid w:val="00EC2AC0"/>
  </w:style>
  <w:style w:type="paragraph" w:customStyle="1" w:styleId="LB2">
    <w:name w:val="LB2"/>
    <w:basedOn w:val="LB"/>
    <w:qFormat/>
    <w:rsid w:val="00EC2AC0"/>
    <w:pPr>
      <w:ind w:left="576"/>
    </w:pPr>
  </w:style>
  <w:style w:type="paragraph" w:customStyle="1" w:styleId="LB1SL">
    <w:name w:val="LB1SL"/>
    <w:basedOn w:val="LB2"/>
    <w:qFormat/>
    <w:rsid w:val="00EC2AC0"/>
  </w:style>
  <w:style w:type="paragraph" w:customStyle="1" w:styleId="LNF">
    <w:name w:val="LNF"/>
    <w:basedOn w:val="LBF"/>
    <w:qFormat/>
    <w:rsid w:val="00EC2AC0"/>
  </w:style>
  <w:style w:type="paragraph" w:customStyle="1" w:styleId="LN">
    <w:name w:val="LN"/>
    <w:basedOn w:val="LB"/>
    <w:qFormat/>
    <w:rsid w:val="00EC2AC0"/>
  </w:style>
  <w:style w:type="paragraph" w:customStyle="1" w:styleId="LN1S">
    <w:name w:val="LN1S"/>
    <w:basedOn w:val="LB2"/>
    <w:qFormat/>
    <w:rsid w:val="00EC2AC0"/>
  </w:style>
  <w:style w:type="paragraph" w:customStyle="1" w:styleId="LN1SL">
    <w:name w:val="LN1SL"/>
    <w:basedOn w:val="LB1SL"/>
    <w:qFormat/>
    <w:rsid w:val="00EC2AC0"/>
  </w:style>
  <w:style w:type="paragraph" w:customStyle="1" w:styleId="LNL">
    <w:name w:val="LNL"/>
    <w:basedOn w:val="LBL"/>
    <w:qFormat/>
    <w:rsid w:val="00EC2AC0"/>
  </w:style>
  <w:style w:type="paragraph" w:customStyle="1" w:styleId="LLA">
    <w:name w:val="LLA"/>
    <w:basedOn w:val="LNF"/>
    <w:qFormat/>
    <w:rsid w:val="00EC2AC0"/>
  </w:style>
  <w:style w:type="paragraph" w:customStyle="1" w:styleId="LS">
    <w:name w:val="LS"/>
    <w:basedOn w:val="LN"/>
    <w:qFormat/>
    <w:rsid w:val="00EC2AC0"/>
  </w:style>
  <w:style w:type="paragraph" w:customStyle="1" w:styleId="LU1S">
    <w:name w:val="LU1S"/>
    <w:basedOn w:val="LN1S"/>
    <w:qFormat/>
    <w:rsid w:val="00EC2AC0"/>
  </w:style>
  <w:style w:type="paragraph" w:customStyle="1" w:styleId="LU1SL">
    <w:name w:val="LU1SL"/>
    <w:basedOn w:val="LN1SL"/>
    <w:qFormat/>
    <w:rsid w:val="00EC2AC0"/>
  </w:style>
  <w:style w:type="paragraph" w:customStyle="1" w:styleId="LUL">
    <w:name w:val="LUL"/>
    <w:basedOn w:val="LNL"/>
    <w:qFormat/>
    <w:rsid w:val="00EC2AC0"/>
  </w:style>
  <w:style w:type="paragraph" w:customStyle="1" w:styleId="EP">
    <w:name w:val="EP"/>
    <w:basedOn w:val="T1"/>
    <w:qFormat/>
    <w:rsid w:val="00EC2AC0"/>
    <w:pPr>
      <w:ind w:left="288" w:right="288"/>
    </w:pPr>
  </w:style>
  <w:style w:type="paragraph" w:customStyle="1" w:styleId="QT1">
    <w:name w:val="QT1"/>
    <w:basedOn w:val="EP"/>
    <w:qFormat/>
    <w:rsid w:val="00EC2AC0"/>
  </w:style>
  <w:style w:type="paragraph" w:customStyle="1" w:styleId="BT">
    <w:name w:val="BT"/>
    <w:basedOn w:val="TT"/>
    <w:qFormat/>
    <w:rsid w:val="00EC2AC0"/>
  </w:style>
  <w:style w:type="paragraph" w:customStyle="1" w:styleId="BT1">
    <w:name w:val="BT1"/>
    <w:basedOn w:val="T1"/>
    <w:qFormat/>
    <w:rsid w:val="00EC2AC0"/>
  </w:style>
  <w:style w:type="paragraph" w:customStyle="1" w:styleId="DSPF">
    <w:name w:val="DSPF"/>
    <w:basedOn w:val="LLA"/>
    <w:qFormat/>
    <w:rsid w:val="00EC2AC0"/>
  </w:style>
  <w:style w:type="paragraph" w:customStyle="1" w:styleId="DSP">
    <w:name w:val="DSP"/>
    <w:basedOn w:val="LS"/>
    <w:qFormat/>
    <w:rsid w:val="00EC2AC0"/>
  </w:style>
  <w:style w:type="paragraph" w:customStyle="1" w:styleId="DSPL">
    <w:name w:val="DSPL"/>
    <w:basedOn w:val="LUL"/>
    <w:qFormat/>
    <w:rsid w:val="00EC2AC0"/>
  </w:style>
  <w:style w:type="character" w:customStyle="1" w:styleId="boxref">
    <w:name w:val="boxref"/>
    <w:uiPriority w:val="1"/>
    <w:qFormat/>
    <w:rsid w:val="00EC2AC0"/>
    <w:rPr>
      <w:color w:val="F79646"/>
    </w:rPr>
  </w:style>
  <w:style w:type="paragraph" w:customStyle="1" w:styleId="ABR">
    <w:name w:val="ABR"/>
    <w:basedOn w:val="T1"/>
    <w:qFormat/>
    <w:rsid w:val="00EC2AC0"/>
    <w:pPr>
      <w:spacing w:after="0"/>
    </w:pPr>
  </w:style>
  <w:style w:type="paragraph" w:customStyle="1" w:styleId="LA">
    <w:name w:val="LA"/>
    <w:basedOn w:val="T1"/>
    <w:qFormat/>
    <w:rsid w:val="00EC2AC0"/>
    <w:pPr>
      <w:spacing w:after="0"/>
    </w:pPr>
  </w:style>
  <w:style w:type="paragraph" w:customStyle="1" w:styleId="5">
    <w:name w:val="5"/>
    <w:basedOn w:val="4"/>
    <w:qFormat/>
    <w:rsid w:val="00EC2AC0"/>
    <w:rPr>
      <w:b w:val="0"/>
      <w:sz w:val="28"/>
    </w:rPr>
  </w:style>
  <w:style w:type="character" w:customStyle="1" w:styleId="appendixref">
    <w:name w:val="appendixref"/>
    <w:uiPriority w:val="1"/>
    <w:qFormat/>
    <w:rsid w:val="00EC2AC0"/>
    <w:rPr>
      <w:color w:val="F79646"/>
    </w:rPr>
  </w:style>
  <w:style w:type="paragraph" w:customStyle="1" w:styleId="TOCSection1">
    <w:name w:val="TOCSection1"/>
    <w:basedOn w:val="LHang"/>
    <w:rsid w:val="00EC2AC0"/>
    <w:pPr>
      <w:jc w:val="left"/>
    </w:pPr>
  </w:style>
  <w:style w:type="paragraph" w:customStyle="1" w:styleId="LB1L">
    <w:name w:val="LB1L"/>
    <w:basedOn w:val="LB2"/>
    <w:qFormat/>
    <w:rsid w:val="00EC2AC0"/>
  </w:style>
  <w:style w:type="paragraph" w:customStyle="1" w:styleId="LN1L">
    <w:name w:val="LN1L"/>
    <w:basedOn w:val="LB1L"/>
    <w:qFormat/>
    <w:rsid w:val="00EC2AC0"/>
  </w:style>
  <w:style w:type="paragraph" w:customStyle="1" w:styleId="LU1L">
    <w:name w:val="LU1L"/>
    <w:basedOn w:val="LN1L"/>
    <w:qFormat/>
    <w:rsid w:val="00EC2AC0"/>
  </w:style>
  <w:style w:type="character" w:customStyle="1" w:styleId="A1">
    <w:name w:val="A1"/>
    <w:uiPriority w:val="99"/>
    <w:rsid w:val="00EC2AC0"/>
    <w:rPr>
      <w:rFonts w:cs="Helvetica Neue LT Std"/>
      <w:i/>
      <w:iCs/>
      <w:color w:val="211D1E"/>
      <w:sz w:val="8"/>
      <w:szCs w:val="8"/>
    </w:rPr>
  </w:style>
  <w:style w:type="character" w:customStyle="1" w:styleId="ref-author">
    <w:name w:val="ref-author"/>
    <w:uiPriority w:val="1"/>
    <w:qFormat/>
    <w:rsid w:val="00EC2AC0"/>
  </w:style>
  <w:style w:type="character" w:customStyle="1" w:styleId="ref-year">
    <w:name w:val="ref-year"/>
    <w:uiPriority w:val="1"/>
    <w:qFormat/>
    <w:rsid w:val="00EC2AC0"/>
  </w:style>
  <w:style w:type="paragraph" w:customStyle="1" w:styleId="CRP">
    <w:name w:val="CRP"/>
    <w:basedOn w:val="Normal"/>
    <w:qFormat/>
    <w:rsid w:val="00EC2AC0"/>
    <w:pPr>
      <w:widowControl w:val="0"/>
      <w:autoSpaceDE w:val="0"/>
      <w:autoSpaceDN w:val="0"/>
      <w:adjustRightInd w:val="0"/>
      <w:spacing w:before="120"/>
    </w:pPr>
    <w:rPr>
      <w:rFonts w:cs="Arial"/>
      <w:sz w:val="28"/>
      <w:lang w:val="en-GB" w:eastAsia="en-GB"/>
    </w:rPr>
  </w:style>
  <w:style w:type="paragraph" w:customStyle="1" w:styleId="RCD">
    <w:name w:val="RCD"/>
    <w:basedOn w:val="Normal"/>
    <w:qFormat/>
    <w:rsid w:val="00EC2AC0"/>
    <w:pPr>
      <w:widowControl w:val="0"/>
      <w:autoSpaceDE w:val="0"/>
      <w:autoSpaceDN w:val="0"/>
      <w:adjustRightInd w:val="0"/>
    </w:pPr>
    <w:rPr>
      <w:rFonts w:cs="Arial"/>
      <w:sz w:val="28"/>
      <w:lang w:val="en-GB" w:eastAsia="en-GB"/>
    </w:rPr>
  </w:style>
  <w:style w:type="paragraph" w:customStyle="1" w:styleId="ACD">
    <w:name w:val="ACD"/>
    <w:basedOn w:val="Normal"/>
    <w:qFormat/>
    <w:rsid w:val="00EC2AC0"/>
    <w:pPr>
      <w:widowControl w:val="0"/>
      <w:autoSpaceDE w:val="0"/>
      <w:autoSpaceDN w:val="0"/>
      <w:adjustRightInd w:val="0"/>
    </w:pPr>
    <w:rPr>
      <w:rFonts w:cs="Arial"/>
      <w:sz w:val="28"/>
      <w:lang w:val="en-GB" w:eastAsia="en-GB"/>
    </w:rPr>
  </w:style>
  <w:style w:type="paragraph" w:customStyle="1" w:styleId="PBD">
    <w:name w:val="PBD"/>
    <w:basedOn w:val="Normal"/>
    <w:qFormat/>
    <w:rsid w:val="00EC2AC0"/>
    <w:pPr>
      <w:widowControl w:val="0"/>
      <w:autoSpaceDE w:val="0"/>
      <w:autoSpaceDN w:val="0"/>
      <w:adjustRightInd w:val="0"/>
    </w:pPr>
    <w:rPr>
      <w:rFonts w:cs="Arial"/>
      <w:sz w:val="28"/>
      <w:lang w:val="en-GB" w:eastAsia="en-GB"/>
    </w:rPr>
  </w:style>
  <w:style w:type="paragraph" w:customStyle="1" w:styleId="EDT">
    <w:name w:val="EDT"/>
    <w:basedOn w:val="Normal"/>
    <w:qFormat/>
    <w:rsid w:val="00EC2AC0"/>
    <w:pPr>
      <w:widowControl w:val="0"/>
      <w:autoSpaceDE w:val="0"/>
      <w:autoSpaceDN w:val="0"/>
      <w:adjustRightInd w:val="0"/>
      <w:spacing w:before="120"/>
    </w:pPr>
    <w:rPr>
      <w:rFonts w:cs="Arial"/>
      <w:sz w:val="28"/>
      <w:lang w:val="en-GB" w:eastAsia="en-GB"/>
    </w:rPr>
  </w:style>
  <w:style w:type="paragraph" w:customStyle="1" w:styleId="RVW">
    <w:name w:val="RVW"/>
    <w:basedOn w:val="Normal"/>
    <w:qFormat/>
    <w:rsid w:val="00EC2AC0"/>
    <w:pPr>
      <w:widowControl w:val="0"/>
      <w:autoSpaceDE w:val="0"/>
      <w:autoSpaceDN w:val="0"/>
      <w:adjustRightInd w:val="0"/>
      <w:spacing w:before="120"/>
    </w:pPr>
    <w:rPr>
      <w:rFonts w:cs="Arial"/>
      <w:sz w:val="28"/>
      <w:lang w:val="en-GB" w:eastAsia="en-GB"/>
    </w:rPr>
  </w:style>
  <w:style w:type="paragraph" w:customStyle="1" w:styleId="CIT">
    <w:name w:val="CIT"/>
    <w:basedOn w:val="Normal"/>
    <w:qFormat/>
    <w:rsid w:val="00EC2AC0"/>
    <w:pPr>
      <w:widowControl w:val="0"/>
      <w:autoSpaceDE w:val="0"/>
      <w:autoSpaceDN w:val="0"/>
      <w:adjustRightInd w:val="0"/>
      <w:spacing w:before="120"/>
    </w:pPr>
    <w:rPr>
      <w:rFonts w:cs="Arial"/>
      <w:sz w:val="28"/>
      <w:lang w:val="en-GB" w:eastAsia="en-GB"/>
    </w:rPr>
  </w:style>
  <w:style w:type="paragraph" w:customStyle="1" w:styleId="SPC">
    <w:name w:val="SPC"/>
    <w:basedOn w:val="Normal"/>
    <w:qFormat/>
    <w:rsid w:val="00EC2AC0"/>
    <w:pPr>
      <w:autoSpaceDE w:val="0"/>
      <w:autoSpaceDN w:val="0"/>
      <w:adjustRightInd w:val="0"/>
      <w:spacing w:before="120" w:after="120"/>
    </w:pPr>
    <w:rPr>
      <w:rFonts w:eastAsia="Calibri"/>
      <w:sz w:val="28"/>
    </w:rPr>
  </w:style>
  <w:style w:type="paragraph" w:styleId="NormalIndent">
    <w:name w:val="Normal Indent"/>
    <w:basedOn w:val="Normal"/>
    <w:uiPriority w:val="99"/>
    <w:semiHidden/>
    <w:unhideWhenUsed/>
    <w:rsid w:val="00EC2AC0"/>
    <w:pPr>
      <w:ind w:left="720"/>
    </w:pPr>
  </w:style>
  <w:style w:type="character" w:customStyle="1" w:styleId="r-jt">
    <w:name w:val="r-jt"/>
    <w:uiPriority w:val="1"/>
    <w:qFormat/>
    <w:rsid w:val="00EC2AC0"/>
    <w:rPr>
      <w:i/>
    </w:rPr>
  </w:style>
  <w:style w:type="paragraph" w:customStyle="1" w:styleId="jcode">
    <w:name w:val="jcode"/>
    <w:basedOn w:val="RH"/>
    <w:qFormat/>
    <w:rsid w:val="00EC2AC0"/>
  </w:style>
  <w:style w:type="paragraph" w:customStyle="1" w:styleId="SBJ">
    <w:name w:val="SBJ"/>
    <w:basedOn w:val="jcode"/>
    <w:qFormat/>
    <w:rsid w:val="00EC2AC0"/>
  </w:style>
  <w:style w:type="paragraph" w:customStyle="1" w:styleId="CST">
    <w:name w:val="CST"/>
    <w:basedOn w:val="12Subtitle"/>
    <w:qFormat/>
    <w:rsid w:val="00EC2AC0"/>
  </w:style>
  <w:style w:type="paragraph" w:customStyle="1" w:styleId="Pa1">
    <w:name w:val="Pa1"/>
    <w:basedOn w:val="Default"/>
    <w:next w:val="Default"/>
    <w:uiPriority w:val="99"/>
    <w:rsid w:val="00EC2AC0"/>
    <w:pPr>
      <w:spacing w:line="191" w:lineRule="atLeast"/>
    </w:pPr>
    <w:rPr>
      <w:rFonts w:ascii="Helvetica Neue LT Std" w:eastAsia="Calibri" w:hAnsi="Helvetica Neue LT Std" w:cs="Times New Roman"/>
      <w:color w:val="auto"/>
      <w:lang w:val="en-US"/>
    </w:rPr>
  </w:style>
  <w:style w:type="character" w:customStyle="1" w:styleId="A0">
    <w:name w:val="A0"/>
    <w:uiPriority w:val="99"/>
    <w:rsid w:val="00EC2AC0"/>
    <w:rPr>
      <w:rFonts w:cs="Helvetica Neue LT Std"/>
      <w:color w:val="6C6D70"/>
      <w:sz w:val="14"/>
      <w:szCs w:val="14"/>
    </w:rPr>
  </w:style>
  <w:style w:type="paragraph" w:customStyle="1" w:styleId="DOI">
    <w:name w:val="DOI"/>
    <w:basedOn w:val="Pa1"/>
    <w:qFormat/>
    <w:rsid w:val="00EC2AC0"/>
  </w:style>
  <w:style w:type="paragraph" w:customStyle="1" w:styleId="DVA">
    <w:name w:val="DVA"/>
    <w:basedOn w:val="Pa1"/>
    <w:qFormat/>
    <w:rsid w:val="00EC2AC0"/>
    <w:pPr>
      <w:spacing w:before="120"/>
    </w:pPr>
  </w:style>
  <w:style w:type="paragraph" w:customStyle="1" w:styleId="SFCN">
    <w:name w:val="SFCN"/>
    <w:basedOn w:val="FCN"/>
    <w:qFormat/>
    <w:rsid w:val="00EC2AC0"/>
  </w:style>
  <w:style w:type="paragraph" w:customStyle="1" w:styleId="STT">
    <w:name w:val="STT"/>
    <w:basedOn w:val="TT"/>
    <w:qFormat/>
    <w:rsid w:val="00EC2AC0"/>
  </w:style>
  <w:style w:type="paragraph" w:customStyle="1" w:styleId="APG">
    <w:name w:val="APG"/>
    <w:basedOn w:val="1"/>
    <w:qFormat/>
    <w:rsid w:val="00EC2AC0"/>
  </w:style>
  <w:style w:type="paragraph" w:customStyle="1" w:styleId="AP">
    <w:name w:val="AP"/>
    <w:basedOn w:val="TT"/>
    <w:qFormat/>
    <w:rsid w:val="00EC2AC0"/>
  </w:style>
  <w:style w:type="paragraph" w:customStyle="1" w:styleId="AP1">
    <w:name w:val="AP1"/>
    <w:basedOn w:val="2"/>
    <w:qFormat/>
    <w:rsid w:val="00EC2AC0"/>
  </w:style>
  <w:style w:type="paragraph" w:customStyle="1" w:styleId="AP2">
    <w:name w:val="AP2"/>
    <w:basedOn w:val="3"/>
    <w:qFormat/>
    <w:rsid w:val="00EC2AC0"/>
  </w:style>
  <w:style w:type="paragraph" w:customStyle="1" w:styleId="LUA">
    <w:name w:val="LUA"/>
    <w:basedOn w:val="LLA"/>
    <w:qFormat/>
    <w:rsid w:val="00EC2AC0"/>
  </w:style>
  <w:style w:type="paragraph" w:customStyle="1" w:styleId="LLR">
    <w:name w:val="LLR"/>
    <w:basedOn w:val="LUA"/>
    <w:qFormat/>
    <w:rsid w:val="00EC2AC0"/>
  </w:style>
  <w:style w:type="paragraph" w:customStyle="1" w:styleId="LUR">
    <w:name w:val="LUR"/>
    <w:basedOn w:val="LLR"/>
    <w:qFormat/>
    <w:rsid w:val="00EC2AC0"/>
  </w:style>
  <w:style w:type="paragraph" w:customStyle="1" w:styleId="Attrib">
    <w:name w:val="Attrib"/>
    <w:basedOn w:val="Blockquote"/>
    <w:qFormat/>
    <w:rsid w:val="00EC2AC0"/>
    <w:pPr>
      <w:jc w:val="right"/>
    </w:pPr>
  </w:style>
  <w:style w:type="paragraph" w:customStyle="1" w:styleId="SM">
    <w:name w:val="SM"/>
    <w:basedOn w:val="FCN"/>
    <w:qFormat/>
    <w:rsid w:val="00EC2AC0"/>
  </w:style>
  <w:style w:type="paragraph" w:customStyle="1" w:styleId="APSec1">
    <w:name w:val="APSec1"/>
    <w:basedOn w:val="1"/>
    <w:link w:val="APSec1Char"/>
    <w:rsid w:val="00EC2AC0"/>
    <w:rPr>
      <w:color w:val="000000"/>
    </w:rPr>
  </w:style>
  <w:style w:type="character" w:customStyle="1" w:styleId="NoParagraphStyleChar">
    <w:name w:val="[No Paragraph Style] Char"/>
    <w:link w:val="NoParagraphStyle"/>
    <w:rsid w:val="00EC2AC0"/>
    <w:rPr>
      <w:rFonts w:ascii="Times-Roman" w:eastAsia="Times New Roman" w:hAnsi="Times New Roman" w:cs="Times-Roman"/>
      <w:color w:val="000000"/>
      <w:sz w:val="24"/>
      <w:szCs w:val="24"/>
    </w:rPr>
  </w:style>
  <w:style w:type="character" w:customStyle="1" w:styleId="BasicheadingsfontMiscstylesChar">
    <w:name w:val="Basic headings font (Misc styles) Char"/>
    <w:link w:val="BasicheadingsfontMiscstyles"/>
    <w:rsid w:val="00EC2AC0"/>
    <w:rPr>
      <w:rFonts w:ascii="Humanist777BT-BoldB" w:eastAsia="Times New Roman" w:hAnsi="Humanist777BT-BoldB" w:cs="Humanist777BT-BoldB"/>
      <w:b/>
      <w:bCs/>
      <w:color w:val="59F200"/>
      <w:sz w:val="24"/>
      <w:szCs w:val="24"/>
      <w:u w:color="000000"/>
      <w:lang w:val="en-GB"/>
    </w:rPr>
  </w:style>
  <w:style w:type="character" w:customStyle="1" w:styleId="21AheadChar">
    <w:name w:val="2.1 A head Char"/>
    <w:link w:val="21Ahead"/>
    <w:rsid w:val="00EC2AC0"/>
    <w:rPr>
      <w:rFonts w:ascii="Arial" w:eastAsia="Times New Roman" w:hAnsi="Arial" w:cs="Humanist777BT-BlackB"/>
      <w:b/>
      <w:bCs/>
      <w:sz w:val="32"/>
      <w:szCs w:val="24"/>
      <w:u w:color="000000"/>
      <w:lang w:val="en-GB"/>
    </w:rPr>
  </w:style>
  <w:style w:type="character" w:customStyle="1" w:styleId="1Char">
    <w:name w:val="1 Char"/>
    <w:link w:val="1"/>
    <w:rsid w:val="00EC2AC0"/>
    <w:rPr>
      <w:rFonts w:ascii="Arial" w:eastAsia="SimSun" w:hAnsi="Arial" w:cs="Humanist777BT-BlackB"/>
      <w:b/>
      <w:bCs/>
      <w:sz w:val="36"/>
      <w:szCs w:val="24"/>
      <w:u w:color="000000"/>
      <w:lang w:val="en-GB"/>
    </w:rPr>
  </w:style>
  <w:style w:type="character" w:customStyle="1" w:styleId="APSec1Char">
    <w:name w:val="APSec1 Char"/>
    <w:link w:val="APSec1"/>
    <w:rsid w:val="00EC2AC0"/>
    <w:rPr>
      <w:rFonts w:ascii="Arial" w:eastAsia="SimSun" w:hAnsi="Arial" w:cs="Humanist777BT-BlackB"/>
      <w:b/>
      <w:bCs/>
      <w:color w:val="000000"/>
      <w:sz w:val="36"/>
      <w:szCs w:val="24"/>
      <w:u w:color="000000"/>
      <w:lang w:val="en-GB"/>
    </w:rPr>
  </w:style>
  <w:style w:type="paragraph" w:customStyle="1" w:styleId="APSec2">
    <w:name w:val="APSec2"/>
    <w:basedOn w:val="2"/>
    <w:qFormat/>
    <w:rsid w:val="00EC2AC0"/>
  </w:style>
  <w:style w:type="paragraph" w:customStyle="1" w:styleId="ST">
    <w:name w:val="ST"/>
    <w:basedOn w:val="FCN"/>
    <w:qFormat/>
    <w:rsid w:val="00EC2AC0"/>
  </w:style>
  <w:style w:type="paragraph" w:customStyle="1" w:styleId="DAS">
    <w:name w:val="DAS"/>
    <w:basedOn w:val="Heading1"/>
    <w:qFormat/>
    <w:rsid w:val="00EC2AC0"/>
  </w:style>
  <w:style w:type="paragraph" w:customStyle="1" w:styleId="ETHICS">
    <w:name w:val="ETHICS"/>
    <w:basedOn w:val="Heading1"/>
    <w:qFormat/>
    <w:rsid w:val="00EC2AC0"/>
  </w:style>
  <w:style w:type="paragraph" w:customStyle="1" w:styleId="COI-P">
    <w:name w:val="COI-P"/>
    <w:basedOn w:val="T1"/>
    <w:qFormat/>
    <w:rsid w:val="00EC2AC0"/>
  </w:style>
  <w:style w:type="paragraph" w:customStyle="1" w:styleId="FUND-P">
    <w:name w:val="FUND-P"/>
    <w:basedOn w:val="T1"/>
    <w:qFormat/>
    <w:rsid w:val="00EC2AC0"/>
  </w:style>
  <w:style w:type="paragraph" w:customStyle="1" w:styleId="ACK-P">
    <w:name w:val="ACK-P"/>
    <w:basedOn w:val="T1"/>
    <w:qFormat/>
    <w:rsid w:val="00EC2AC0"/>
  </w:style>
  <w:style w:type="paragraph" w:customStyle="1" w:styleId="AC-P">
    <w:name w:val="AC-P"/>
    <w:basedOn w:val="T1"/>
    <w:qFormat/>
    <w:rsid w:val="00EC2AC0"/>
  </w:style>
  <w:style w:type="paragraph" w:customStyle="1" w:styleId="ETHICS-P">
    <w:name w:val="ETHICS-P"/>
    <w:basedOn w:val="T1"/>
    <w:qFormat/>
    <w:rsid w:val="00EC2AC0"/>
  </w:style>
  <w:style w:type="paragraph" w:customStyle="1" w:styleId="DAS-P">
    <w:name w:val="DAS-P"/>
    <w:basedOn w:val="T1"/>
    <w:qFormat/>
    <w:rsid w:val="00EC2A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8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2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5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5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86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33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799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2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1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7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70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455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43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1a00ead5-7fbf-41d0-bfb9-c53048513483">
      <UserInfo>
        <DisplayName>Njuguna-Mungai, Esther (ILRI)</DisplayName>
        <AccountId>15</AccountId>
        <AccountType/>
      </UserInfo>
    </SharedWithUsers>
    <TaxCatchAll xmlns="1a00ead5-7fbf-41d0-bfb9-c53048513483" xsi:nil="true"/>
    <lcf76f155ced4ddcb4097134ff3c332f xmlns="44aa18ae-2833-437d-924e-695ab89db3e6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DE0BFB5B6F624EBF24BBE4145CF356" ma:contentTypeVersion="13" ma:contentTypeDescription="Create a new document." ma:contentTypeScope="" ma:versionID="61d6440796c7ca5c355ed9fcf7a962d1">
  <xsd:schema xmlns:xsd="http://www.w3.org/2001/XMLSchema" xmlns:xs="http://www.w3.org/2001/XMLSchema" xmlns:p="http://schemas.microsoft.com/office/2006/metadata/properties" xmlns:ns2="44aa18ae-2833-437d-924e-695ab89db3e6" xmlns:ns3="1a00ead5-7fbf-41d0-bfb9-c53048513483" targetNamespace="http://schemas.microsoft.com/office/2006/metadata/properties" ma:root="true" ma:fieldsID="2d4cac13d573fb31e7c928cd88fc43ae" ns2:_="" ns3:_="">
    <xsd:import namespace="44aa18ae-2833-437d-924e-695ab89db3e6"/>
    <xsd:import namespace="1a00ead5-7fbf-41d0-bfb9-c5304851348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a18ae-2833-437d-924e-695ab89db3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41616629-9183-4d38-9e3a-f9db27d53a2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00ead5-7fbf-41d0-bfb9-c53048513483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0e095cb3-2031-4295-9886-bdd53a4df392}" ma:internalName="TaxCatchAll" ma:showField="CatchAllData" ma:web="1a00ead5-7fbf-41d0-bfb9-c5304851348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3F0FE4B-790A-4B14-9251-7364F35E46F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9F8C7F6-8461-44B1-B3A7-F1ED5B3DA938}">
  <ds:schemaRefs>
    <ds:schemaRef ds:uri="http://schemas.microsoft.com/office/2006/metadata/properties"/>
    <ds:schemaRef ds:uri="http://schemas.microsoft.com/office/infopath/2007/PartnerControls"/>
    <ds:schemaRef ds:uri="1a00ead5-7fbf-41d0-bfb9-c53048513483"/>
    <ds:schemaRef ds:uri="44aa18ae-2833-437d-924e-695ab89db3e6"/>
  </ds:schemaRefs>
</ds:datastoreItem>
</file>

<file path=customXml/itemProps3.xml><?xml version="1.0" encoding="utf-8"?>
<ds:datastoreItem xmlns:ds="http://schemas.openxmlformats.org/officeDocument/2006/customXml" ds:itemID="{239C20E4-AD0D-4EFA-94A7-8D4E55D5C7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a18ae-2833-437d-924e-695ab89db3e6"/>
    <ds:schemaRef ds:uri="1a00ead5-7fbf-41d0-bfb9-c5304851348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283E84E-84DC-4CEF-A606-32134166AFE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4</TotalTime>
  <Pages>1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Omondi, Immaculate (ILRI)</cp:lastModifiedBy>
  <cp:revision>7</cp:revision>
  <cp:lastPrinted>2022-12-21T04:09:00Z</cp:lastPrinted>
  <dcterms:created xsi:type="dcterms:W3CDTF">2024-07-09T11:18:00Z</dcterms:created>
  <dcterms:modified xsi:type="dcterms:W3CDTF">2024-08-31T0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DE0BFB5B6F624EBF24BBE4145CF356</vt:lpwstr>
  </property>
  <property fmtid="{D5CDD505-2E9C-101B-9397-08002B2CF9AE}" pid="3" name="ZOTERO_PREF_1">
    <vt:lpwstr>&lt;data data-version="3" zotero-version="6.0.36"&gt;&lt;session id="FOWmM5ka"/&gt;&lt;style id="http://www.zotero.org/styles/vancouver" locale="en-US" hasBibliography="1" bibliographyStyleHasBeenSet="1"/&gt;&lt;prefs&gt;&lt;pref name="fieldType" value="Field"/&gt;&lt;pref name="dontAskD</vt:lpwstr>
  </property>
  <property fmtid="{D5CDD505-2E9C-101B-9397-08002B2CF9AE}" pid="4" name="MediaServiceImageTags">
    <vt:lpwstr/>
  </property>
  <property fmtid="{D5CDD505-2E9C-101B-9397-08002B2CF9AE}" pid="5" name="ZOTERO_PREF_2">
    <vt:lpwstr>elayCitationUpdates" value="true"/&gt;&lt;/prefs&gt;&lt;/data&gt;</vt:lpwstr>
  </property>
</Properties>
</file>